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241" w:rsidRDefault="00736F98">
      <w:pPr>
        <w:spacing w:before="57" w:line="196" w:lineRule="auto"/>
        <w:ind w:left="163" w:right="1066"/>
        <w:rPr>
          <w:b/>
          <w:sz w:val="36"/>
        </w:rPr>
      </w:pPr>
      <w:r>
        <w:rPr>
          <w:b/>
          <w:w w:val="105"/>
          <w:sz w:val="36"/>
        </w:rPr>
        <w:t>Clinical Data Collection Form (Patients at Risk of Ulcer Sub-Group)</w:t>
      </w:r>
    </w:p>
    <w:p w:rsidR="00530241" w:rsidRDefault="00530241">
      <w:pPr>
        <w:pStyle w:val="BodyText"/>
        <w:rPr>
          <w:b/>
        </w:rPr>
      </w:pPr>
    </w:p>
    <w:p w:rsidR="00530241" w:rsidRDefault="00530241">
      <w:pPr>
        <w:pStyle w:val="BodyText"/>
        <w:rPr>
          <w:b/>
        </w:rPr>
      </w:pPr>
    </w:p>
    <w:p w:rsidR="00530241" w:rsidRDefault="001C23B8">
      <w:pPr>
        <w:pStyle w:val="BodyText"/>
        <w:spacing w:before="3"/>
        <w:rPr>
          <w:b/>
          <w:sz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1574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0335</wp:posOffset>
                </wp:positionV>
                <wp:extent cx="6840220" cy="0"/>
                <wp:effectExtent l="7620" t="8890" r="10160" b="10160"/>
                <wp:wrapTopAndBottom/>
                <wp:docPr id="165" name="Lin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D412F3" id="Line 143" o:spid="_x0000_s1026" style="position:absolute;z-index:2516157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05pt" to="566.9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daCIAIAAEUEAAAOAAAAZHJzL2Uyb0RvYy54bWysU02P2jAQvVfqf7Byh3yQZSEirKoEetl2&#10;kXb7A4ztEKuObdmGgKr+944dgtj2UlXlYMaZmTdv5o1XT+dOoBMzlitZRuk0iRCTRFEuD2X07W07&#10;WUTIOiwpFkqyMrowGz2tP35Y9bpgmWqVoMwgAJG26HUZtc7pIo4taVmH7VRpJsHZKNNhB1dziKnB&#10;PaB3Is6SZB73ylBtFGHWwtd6cEbrgN80jLiXprHMIVFGwM2F04Rz7894vcLFwWDdcnKlgf+BRYe5&#10;hKI3qBo7jI6G/wHVcWKUVY2bEtXFqmk4YaEH6CZNfuvmtcWahV5gOFbfxmT/Hyz5etoZxCloN3+I&#10;kMQdiPTMJUNpPvPT6bUtIKiSO+P7I2f5qp8V+W6RVFWL5YEFlm8XDYmpz4jfpfiL1VBj339RFGLw&#10;0akwqnNjOg8JQ0DnoMjlpgg7O0Tg43yRJ1kGwpHRF+NiTNTGus9MdcgbZSSAdQDGp2frPBFcjCG+&#10;jlRbLkQQXEjUl9FjNluGBKsEp97pw6w57Cth0An7lQm/0BV47sM8co1tO8QF17BMRh0lDVVahunm&#10;ajvMxWADKyF9IegReF6tYVl+LJPlZrFZ5JM8m28meVLXk0/bKp/Mt+njQz2rq6pOf3rOaV60nFIm&#10;Pe1xcdP87xbj+oSGlbut7m0+8Xv0MEggO/4H0kFkr+uwIXtFLzszig+7GoKv78o/hvs72Pevf/0L&#10;AAD//wMAUEsDBBQABgAIAAAAIQDbaAHb3wAAAAkBAAAPAAAAZHJzL2Rvd25yZXYueG1sTI/NTsMw&#10;EITvSLyDtUhcEHWSihZCnApVAlXc+gNcnXiJI+J1sN00eXtccYDj7Ixmvi1Wo+nYgM63lgSkswQY&#10;Um1VS42Aw/759h6YD5KU7CyhgAk9rMrLi0Lmyp5oi8MuNCyWkM+lAB1Cn3Pua41G+pntkaL3aZ2R&#10;IUrXcOXkKZabjmdJsuBGthQXtOxxrbH+2h2NgOXN2/6l0uNmOrx/b17b9TC5j0GI66vx6RFYwDH8&#10;heGMH9GhjEyVPZLyrBNwt1jGpIAsS4Gd/XQ+fwBW/V54WfD/H5Q/AAAA//8DAFBLAQItABQABgAI&#10;AAAAIQC2gziS/gAAAOEBAAATAAAAAAAAAAAAAAAAAAAAAABbQ29udGVudF9UeXBlc10ueG1sUEsB&#10;Ai0AFAAGAAgAAAAhADj9If/WAAAAlAEAAAsAAAAAAAAAAAAAAAAALwEAAF9yZWxzLy5yZWxzUEsB&#10;Ai0AFAAGAAgAAAAhAD8p1oIgAgAARQQAAA4AAAAAAAAAAAAAAAAALgIAAGRycy9lMm9Eb2MueG1s&#10;UEsBAi0AFAAGAAgAAAAhANtoAdv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spacing w:before="64"/>
        <w:ind w:left="163"/>
      </w:pPr>
      <w:r>
        <w:t>Participant ID</w:t>
      </w:r>
    </w:p>
    <w:p w:rsidR="00530241" w:rsidRDefault="00530241">
      <w:pPr>
        <w:pStyle w:val="BodyText"/>
        <w:spacing w:before="6"/>
        <w:rPr>
          <w:sz w:val="15"/>
        </w:rPr>
      </w:pPr>
    </w:p>
    <w:p w:rsidR="00530241" w:rsidRDefault="00530241">
      <w:pPr>
        <w:pStyle w:val="BodyText"/>
      </w:pPr>
    </w:p>
    <w:p w:rsidR="00530241" w:rsidRDefault="001C23B8">
      <w:pPr>
        <w:pStyle w:val="BodyText"/>
        <w:spacing w:before="10"/>
        <w:rPr>
          <w:sz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1779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31445</wp:posOffset>
                </wp:positionV>
                <wp:extent cx="6840220" cy="208915"/>
                <wp:effectExtent l="0" t="0" r="635" b="1270"/>
                <wp:wrapTopAndBottom/>
                <wp:docPr id="163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2089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1A1B" w:rsidRDefault="00021A1B">
                            <w:pPr>
                              <w:spacing w:before="24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05"/>
                              </w:rPr>
                              <w:t>Information regarding Lepros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41" o:spid="_x0000_s1026" type="#_x0000_t202" style="position:absolute;margin-left:28.35pt;margin-top:10.35pt;width:538.6pt;height:16.45pt;z-index:2516177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mArfAIAAAMFAAAOAAAAZHJzL2Uyb0RvYy54bWysVOtu2yAU/j9p74D4n/oyJ42tOlVvmSZ1&#10;F6ndAxDAMRoGBiR2V+3dd8Bx2u4iTdMSCR/g8PGd853D2fnQSbTn1gmtapydpBhxRTUTalvjz/fr&#10;2RIj54liRGrFa/zAHT5fvX511puK57rVknGLAES5qjc1br03VZI42vKOuBNtuILNRtuOeJjabcIs&#10;6QG9k0mepouk15YZqyl3Dlavx028ivhNw6n/2DSOeyRrDNx8HG0cN2FMVmek2lpiWkEPNMg/sOiI&#10;UHDpEeqaeIJ2VvwC1QlqtdONP6G6S3TTCMpjDBBNlv4UzV1LDI+xQHKcOabJ/T9Y+mH/ySLBQLvF&#10;G4wU6UCkez54dKkHlBVZyFBvXAWOdwZc/QAb4B2jdeZW0y8OKX3VErXlF9bqvuWEAcN4Mnl2dMRx&#10;AWTTv9cMLiI7ryPQ0NgupA8SggAdlHo4qhPIUFhcLIs0z2GLwl6eLstsHsglpJpOG+v8W647FIwa&#10;W1A/opP9rfOj6+QSLnNaCrYWUsaJ3W6upEV7ApVyk4b/Af2Fm1TBWelwbEQcV4Ak3BH2At2o/GOZ&#10;5UV6mZez9WJ5OivWxXxWnqbLWZqVl+UiLcriev09EMyKqhWMcXUrFJ+qMCv+TuVDP4z1E+sQ9TUu&#10;5/l8lOiPQabx97sgO+GhKaXoarw8OpEqCHujGIRNKk+EHO3kJf0oCORg+sasxDIIyo814IfNACih&#10;NjaaPUBBWA16gbTwkoDRavsNox66ssbu645YjpF8p6CoQgtPhp2MzWQQReFojT1Go3nlx1bfGSu2&#10;LSCPZav0BRReI2JNPLEAymECnRbJH16F0MrP59Hr6e1a/QAAAP//AwBQSwMEFAAGAAgAAAAhADK6&#10;nkHeAAAACQEAAA8AAABkcnMvZG93bnJldi54bWxMj8FKw0AQhu+C77CM4M1u2mC0aTalCB6KFGkU&#10;et1kx2xodjZmt218e6cnPQ3D9/PPN8V6cr044xg6TwrmswQEUuNNR62Cz4/Xh2cQIWoyuveECn4w&#10;wLq8vSl0bvyF9niuYiu4hEKuFdgYh1zK0Fh0Osz8gMTsy49OR17HVppRX7jc9XKRJJl0uiO+YPWA&#10;LxabY3VyCtzWfW93VX18222sxmV8P4RBKnV/N21WICJO8S8MV31Wh5Kdan8iE0Sv4DF74qSCRcLz&#10;yudpugRRM0kzkGUh/39Q/gIAAP//AwBQSwECLQAUAAYACAAAACEAtoM4kv4AAADhAQAAEwAAAAAA&#10;AAAAAAAAAAAAAAAAW0NvbnRlbnRfVHlwZXNdLnhtbFBLAQItABQABgAIAAAAIQA4/SH/1gAAAJQB&#10;AAALAAAAAAAAAAAAAAAAAC8BAABfcmVscy8ucmVsc1BLAQItABQABgAIAAAAIQCWomArfAIAAAMF&#10;AAAOAAAAAAAAAAAAAAAAAC4CAABkcnMvZTJvRG9jLnhtbFBLAQItABQABgAIAAAAIQAyup5B3gAA&#10;AAkBAAAPAAAAAAAAAAAAAAAAANYEAABkcnMvZG93bnJldi54bWxQSwUGAAAAAAQABADzAAAA4QUA&#10;AAAA&#10;" fillcolor="#e0e0e0" stroked="f">
                <v:textbox inset="0,0,0,0">
                  <w:txbxContent>
                    <w:p w:rsidR="00021A1B" w:rsidRDefault="00021A1B">
                      <w:pPr>
                        <w:spacing w:before="24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05"/>
                        </w:rPr>
                        <w:t>Information regarding Leprosy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30241" w:rsidRDefault="001C23B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  <w:lang w:val="en-GB" w:eastAsia="en-GB"/>
        </w:rPr>
        <mc:AlternateContent>
          <mc:Choice Requires="wpg">
            <w:drawing>
              <wp:inline distT="0" distB="0" distL="0" distR="0">
                <wp:extent cx="6840220" cy="7620"/>
                <wp:effectExtent l="13335" t="3175" r="13970" b="8255"/>
                <wp:docPr id="161" name="Group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2" name="Line 14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5B942C" id="Group 13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xI4gwIAAJoFAAAOAAAAZHJzL2Uyb0RvYy54bWykVNtu2zAMfR+wfxD8nvpSz0mNJsUQJ33p&#10;1gDtPkCR5QtmS4KkxgmG/fsoynFvL0WXB4UyKerwHIrXN8e+IweuTSvFMogvooBwwWTZinoZ/Hrc&#10;zhYBMZaKknZS8GVw4ia4WX39cj2onCeykV3JNYEkwuSDWgaNtSoPQ8Ma3lNzIRUX4Kyk7qmFra7D&#10;UtMBsvddmERRFg5Sl0pLxo2Br4V3BivMX1Wc2fuqMtySbhkANourxnXv1nB1TfNaU9W0bIRBP4Gi&#10;p62AS6dUBbWUPOn2Xaq+ZVoaWdkLJvtQVlXLONYA1cTRm2putXxSWEudD7WaaAJq3/D06bTs52Gn&#10;SVuCdlkcEEF7EAnvJfHllaNnUHUOUbdaPaid9jWCeSfZbwPu8K3f7WsfTPbDD1lCQvpkJdJzrHTv&#10;UkDh5IgqnCYV+NESBh+zRRolCYjFwDfPwEKRWANKvjvEms14LI7m88QfihN3JKS5vw4hjpBcPdBp&#10;5plM839kPjRUcdTIOJomMgGKJ/OuFZzEKVbh7oagtfBEsqMYiSRCrhsqao7pHk8KSIuxiFdH3MaA&#10;Ch8kNvPMnYl9wRCimQiiudLG3nLZE2csgw4wo170cGes5/Ic4uQTctt2HcrSCTKATAk0i/MY2bWl&#10;c+JG1/t1p8mButeHv1GYV2Euc0FN4+PQ5YFD+4sSb2k4LTejbWnbeRsK6IS7CCoEnKPl392fq+hq&#10;s9gs0lmaZJtZGhXF7Pt2nc6ybTz/VlwW63UR/3WY4zRv2rLkwsE+z4A4/VhbjNPIv95pCkz8hK+z&#10;Y1MC2PM/gob29Kr63tzL8rTTjnP3HToVLRwAeGwcVm7CvNxj1PNIXf0DAAD//wMAUEsDBBQABgAI&#10;AAAAIQBu4nbQ2wAAAAQBAAAPAAAAZHJzL2Rvd25yZXYueG1sTI9Ba8JAEIXvhf6HZQq91U1SWiXN&#10;RkTankSoCuJtzI5JMDsbsmsS/31XL+1leMMb3vsmm4+mET11rrasIJ5EIIgLq2suFey2Xy8zEM4j&#10;a2wsk4IrOZjnjw8ZptoO/EP9xpcihLBLUUHlfZtK6YqKDLqJbYmDd7KdQR/WrpS6wyGEm0YmUfQu&#10;DdYcGipsaVlRcd5cjILvAYfFa/zZr86n5fWwfVvvVzEp9fw0Lj5AeBr93zHc8AM65IHpaC+snWgU&#10;hEf8fd68aDpNQByDSkDmmfwPn/8CAAD//wMAUEsBAi0AFAAGAAgAAAAhALaDOJL+AAAA4QEAABMA&#10;AAAAAAAAAAAAAAAAAAAAAFtDb250ZW50X1R5cGVzXS54bWxQSwECLQAUAAYACAAAACEAOP0h/9YA&#10;AACUAQAACwAAAAAAAAAAAAAAAAAvAQAAX3JlbHMvLnJlbHNQSwECLQAUAAYACAAAACEALSsSOIMC&#10;AACaBQAADgAAAAAAAAAAAAAAAAAuAgAAZHJzL2Uyb0RvYy54bWxQSwECLQAUAAYACAAAACEAbuJ2&#10;0NsAAAAEAQAADwAAAAAAAAAAAAAAAADdBAAAZHJzL2Rvd25yZXYueG1sUEsFBgAAAAAEAAQA8wAA&#10;AOUFAAAAAA==&#10;">
                <v:line id="Line 140" o:spid="_x0000_s1027" style="position:absolute;visibility:visible;mso-wrap-style:square" from="0,6" to="10772,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Ild9cIAAADcAAAADwAAAGRycy9kb3ducmV2LnhtbERPTWvCQBC9C/6HZQq96aYeQkhdRQRL&#10;saekltLbkB2zwexszG6T9N+7QsHbPN7nrLeTbcVAvW8cK3hZJiCIK6cbrhWcPg+LDIQPyBpbx6Tg&#10;jzxsN/PZGnPtRi5oKEMtYgj7HBWYELpcSl8ZsuiXriOO3Nn1FkOEfS11j2MMt61cJUkqLTYcGwx2&#10;tDdUXcpfq6A7Zt9BHrOv8Tome/75MG31Vij1/DTtXkEEmsJD/O9+13F+uoL7M/ECubk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Ild9cIAAADcAAAADwAAAAAAAAAAAAAA&#10;AAChAgAAZHJzL2Rvd25yZXYueG1sUEsFBgAAAAAEAAQA+QAAAJADAAAAAA==&#10;" strokeweight=".57pt"/>
                <w10:anchorlock/>
              </v:group>
            </w:pict>
          </mc:Fallback>
        </mc:AlternateContent>
      </w:r>
    </w:p>
    <w:p w:rsidR="00530241" w:rsidRDefault="001C23B8">
      <w:pPr>
        <w:pStyle w:val="BodyText"/>
        <w:spacing w:before="70"/>
        <w:ind w:left="163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-234315</wp:posOffset>
                </wp:positionV>
                <wp:extent cx="6840220" cy="0"/>
                <wp:effectExtent l="7620" t="9525" r="10160" b="9525"/>
                <wp:wrapNone/>
                <wp:docPr id="160" name="Lin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D58505D" id="Line 138" o:spid="_x0000_s1026" style="position:absolute;z-index:251631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-18.45pt" to="566.95pt,-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L9eHwIAAEUEAAAOAAAAZHJzL2Uyb0RvYy54bWysU02P2jAQvVfqf7Byh3yQshARVlUCvdAW&#10;abc/wNgOserYlm0IqOp/79ghiG0vVVUOZpyZefNm5nn1fOkEOjNjuZJllE6TCDFJFOXyWEbfXreT&#10;RYSsw5JioSQroyuz0fP6/btVrwuWqVYJygwCEGmLXpdR65wu4tiSlnXYTpVmEpyNMh12cDXHmBrc&#10;A3on4ixJ5nGvDNVGEWYtfK0HZ7QO+E3DiPvaNJY5JMoIuLlwmnAe/BmvV7g4GqxbTm408D+w6DCX&#10;UPQOVWOH0cnwP6A6ToyyqnFTorpYNQ0nLPQA3aTJb928tFiz0AsMx+r7mOz/gyVfznuDOIXdzWE+&#10;EnewpB2XDKWzhZ9Or20BQZXcG98fucgXvVPku0VSVS2WRxZYvl41JKY+I36T4i9WQ41D/1lRiMEn&#10;p8KoLo3pPCQMAV3CRq73jbCLQwQ+zhd5kmVAjIy+GBdjojbWfWKqQ94oIwGsAzA+76zzRHAxhvg6&#10;Um25EGHhQqK+jJ6y2TIkWCU49U4fZs3xUAmDzthLJvxCV+B5DPPINbbtEBdcg5iMOkkaqrQM083N&#10;dpiLwQZWQvpC0CPwvFmDWH4sk+VmsVnkkzybbyZ5UteTj9sqn8y36dOHelZXVZ3+9JzTvGg5pUx6&#10;2qNw0/zvhHF7QoPk7tK9zyd+ix4GCWTH/0A6LNnvdVDIQdHr3ozLB62G4Nu78o/h8Q724+tf/wIA&#10;AP//AwBQSwMEFAAGAAgAAAAhAHVLMiPfAAAACwEAAA8AAABkcnMvZG93bnJldi54bWxMj01LxDAQ&#10;hu+C/yGM4EV207XY1dp0kQVl8bYf6jVtxqbYTGqS7bb/3iwIepuPh3eeKVaj6diAzreWBCzmCTCk&#10;2qqWGgGH/fPsHpgPkpTsLKGACT2sysuLQubKnmiLwy40LIaQz6UAHUKfc+5rjUb6ue2R4u7TOiND&#10;bF3DlZOnGG46fpskGTeypXhByx7XGuuv3dEIWN687V8qPW6mw/v35rVdD5P7GIS4vhqfHoEFHMMf&#10;DGf9qA5ldKrskZRnnYC7bBlJAbM0ewB2BhZpGqvqd8TLgv//ofwBAAD//wMAUEsBAi0AFAAGAAgA&#10;AAAhALaDOJL+AAAA4QEAABMAAAAAAAAAAAAAAAAAAAAAAFtDb250ZW50X1R5cGVzXS54bWxQSwEC&#10;LQAUAAYACAAAACEAOP0h/9YAAACUAQAACwAAAAAAAAAAAAAAAAAvAQAAX3JlbHMvLnJlbHNQSwEC&#10;LQAUAAYACAAAACEAriS/Xh8CAABFBAAADgAAAAAAAAAAAAAAAAAuAgAAZHJzL2Uyb0RvYy54bWxQ&#10;SwECLQAUAAYACAAAACEAdUsyI98AAAALAQAADwAAAAAAAAAAAAAAAAB5BAAAZHJzL2Rvd25yZXYu&#10;eG1sUEsFBgAAAAAEAAQA8wAAAIUFAAAAAA==&#10;" strokeweight=".57pt">
                <w10:wrap anchorx="page"/>
              </v:line>
            </w:pict>
          </mc:Fallback>
        </mc:AlternateContent>
      </w:r>
      <w:r w:rsidR="00736F98">
        <w:t>Leprosy Diagnosed (Approximate years)</w:t>
      </w:r>
    </w:p>
    <w:p w:rsidR="00530241" w:rsidRDefault="001C23B8">
      <w:pPr>
        <w:pStyle w:val="BodyText"/>
        <w:spacing w:before="6"/>
        <w:rPr>
          <w:sz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18816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0"/>
                <wp:effectExtent l="13335" t="10795" r="5715" b="8255"/>
                <wp:wrapTopAndBottom/>
                <wp:docPr id="159" name="Lin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D9A6D6" id="Line 137" o:spid="_x0000_s1026" style="position:absolute;z-index:2516188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25pt" to="481.8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L2wIAIAAEUEAAAOAAAAZHJzL2Uyb0RvYy54bWysU8GO2jAQvVfqP1i5QxLIsiEirKoEetl2&#10;kXb7AcZ2iFXHtmxDQFX/vWOHILa9VFU5mHFm5s2beePV07kT6MSM5UqWUTpNIsQkUZTLQxl9e9tO&#10;8ghZhyXFQklWRhdmo6f1xw+rXhdsplolKDMIQKQtel1GrXO6iGNLWtZhO1WaSXA2ynTYwdUcYmpw&#10;D+idiGdJsoh7Zag2ijBr4Ws9OKN1wG8aRtxL01jmkCgj4ObCacK592e8XuHiYLBuObnSwP/AosNc&#10;QtEbVI0dRkfD/4DqODHKqsZNiepi1TScsNADdJMmv3Xz2mLNQi8wHKtvY7L/D5Z8Pe0M4hS0e1hG&#10;SOIORHrmkqF0/uin02tbQFAld8b3R87yVT8r8t0iqaoWywMLLN8uGhJTnxG/S/EXq6HGvv+iKMTg&#10;o1NhVOfGdB4ShoDOQZHLTRF2dojAx3SZzdMEhCOjL8bFmKiNdZ+Z6pA3ykgA6wCMT8/WeSK4GEN8&#10;Ham2XIgguJCoL6M8X+QhwSrBqXf6MGsO+0oYdMJ+ZcIvdAWe+zCPXGPbDnHBNSyTUUdJQ5WWYbq5&#10;2g5zMdjASkhfCHoEnldrWJYfy2S5yTd5Nslmi80kS+p68mlbZZPFNn18qOd1VdXpT885zYqWU8qk&#10;pz0ubpr93WJcn9CwcrfVvc0nfo8eBglkx/9AOojsdR02ZK/oZWdG8WFXQ/D1XfnHcH8H+/71r38B&#10;AAD//wMAUEsDBBQABgAIAAAAIQCt4jzI3gAAAAkBAAAPAAAAZHJzL2Rvd25yZXYueG1sTI9NT8Mw&#10;DIbvSPyHyEhcEEsprGyl6YRAcODWUXHOGtNWa5zSpB/w6zHiAEe/fvT6cbZbbCcmHHzrSMHVKgKB&#10;VDnTUq2gfH263IDwQZPRnSNU8IkedvnpSaZT42YqcNqHWnAJ+VQraELoUyl91aDVfuV6JN69u8Hq&#10;wONQSzPomcttJ+MoSqTVLfGFRvf40GB13I9WgXscn6OinL6qi4/NsXy5eSvmrVXq/Gy5vwMRcAl/&#10;MPzoszrk7HRwIxkvOgXJ+jZhVEEcr0EwsE2uOTj8BjLP5P8P8m8AAAD//wMAUEsBAi0AFAAGAAgA&#10;AAAhALaDOJL+AAAA4QEAABMAAAAAAAAAAAAAAAAAAAAAAFtDb250ZW50X1R5cGVzXS54bWxQSwEC&#10;LQAUAAYACAAAACEAOP0h/9YAAACUAQAACwAAAAAAAAAAAAAAAAAvAQAAX3JlbHMvLnJlbHNQSwEC&#10;LQAUAAYACAAAACEAPJS9sCACAABFBAAADgAAAAAAAAAAAAAAAAAuAgAAZHJzL2Uyb0RvYy54bWxQ&#10;SwECLQAUAAYACAAAACEAreI8yN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19840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94640</wp:posOffset>
                </wp:positionV>
                <wp:extent cx="6840220" cy="0"/>
                <wp:effectExtent l="7620" t="10160" r="10160" b="8890"/>
                <wp:wrapTopAndBottom/>
                <wp:docPr id="158" name="Lin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9A4980" id="Line 136" o:spid="_x0000_s1026" style="position:absolute;z-index:2516198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23.2pt" to="566.95pt,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pmcIAIAAEUEAAAOAAAAZHJzL2Uyb0RvYy54bWysU02P2jAQvVfqf7Byh3yQZSEirKoEetl2&#10;kXb7A4ztEKuObdmGgKr+944dgtj2UlXlYMaZmTdv5o1XT+dOoBMzlitZRuk0iRCTRFEuD2X07W07&#10;WUTIOiwpFkqyMrowGz2tP35Y9bpgmWqVoMwgAJG26HUZtc7pIo4taVmH7VRpJsHZKNNhB1dziKnB&#10;PaB3Is6SZB73ylBtFGHWwtd6cEbrgN80jLiXprHMIVFGwM2F04Rz7894vcLFwWDdcnKlgf+BRYe5&#10;hKI3qBo7jI6G/wHVcWKUVY2bEtXFqmk4YaEH6CZNfuvmtcWahV5gOFbfxmT/Hyz5etoZxClo9wBS&#10;SdyBSM9cMpTO5n46vbYFBFVyZ3x/5Cxf9bMi3y2SqmqxPLDA8u2iITH1GfG7FH+xGmrs+y+KQgw+&#10;OhVGdW5M5yFhCOgcFLncFGFnhwh8nC/yJMtAODL6YlyMidpY95mpDnmjjASwDsD49GydJ4KLMcTX&#10;kWrLhQiCC4n6MnrMZsuQYJXg1Dt9mDWHfSUMOmG/MuEXugLPfZhHrrFth7jgGpbJqKOkoUrLMN1c&#10;bYe5GGxgJaQvBD0Cz6s1LMuPZbLcLDaLfJJn880kT+p68mlb5ZP5Nn18qGd1VdXpT885zYuWU8qk&#10;pz0ubpr/3WJcn9CwcrfVvc0nfo8eBglkx/9AOojsdR02ZK/oZWdG8WFXQ/D1XfnHcH8H+/71r38B&#10;AAD//wMAUEsDBBQABgAIAAAAIQCiiA+U3wAAAAkBAAAPAAAAZHJzL2Rvd25yZXYueG1sTI/BTsMw&#10;EETvSPyDtUhcUOuUlhRCnApVAlXcaAtcnXiJI+J1sN00+XtccaDH2RnNvM1Xg2lZj843lgTMpgkw&#10;pMqqhmoB+93z5B6YD5KUbC2hgBE9rIrLi1xmyh7pDfttqFksIZ9JATqELuPcVxqN9FPbIUXvyzoj&#10;Q5Su5srJYyw3Lb9NkpQb2VBc0LLDtcbqe3swApY377uXUg+bcf/xs3lt1v3oPnshrq+Gp0dgAYfw&#10;H4YTfkSHIjKV9kDKs1bAXbqMSQGLdAHs5M/m8wdg5d+FFzk//6D4BQAA//8DAFBLAQItABQABgAI&#10;AAAAIQC2gziS/gAAAOEBAAATAAAAAAAAAAAAAAAAAAAAAABbQ29udGVudF9UeXBlc10ueG1sUEsB&#10;Ai0AFAAGAAgAAAAhADj9If/WAAAAlAEAAAsAAAAAAAAAAAAAAAAALwEAAF9yZWxzLy5yZWxzUEsB&#10;Ai0AFAAGAAgAAAAhAHDGmZwgAgAARQQAAA4AAAAAAAAAAAAAAAAALgIAAGRycy9lMm9Eb2MueG1s&#10;UEsBAi0AFAAGAAgAAAAhAKKID5T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530241" w:rsidRDefault="00530241">
      <w:pPr>
        <w:pStyle w:val="BodyText"/>
        <w:spacing w:before="9"/>
        <w:rPr>
          <w:sz w:val="13"/>
        </w:rPr>
      </w:pPr>
    </w:p>
    <w:p w:rsidR="00530241" w:rsidRDefault="00736F98">
      <w:pPr>
        <w:pStyle w:val="BodyText"/>
        <w:tabs>
          <w:tab w:val="left" w:pos="6343"/>
        </w:tabs>
        <w:spacing w:before="64" w:line="228" w:lineRule="exact"/>
        <w:ind w:left="163"/>
      </w:pPr>
      <w:r>
        <w:rPr>
          <w:w w:val="105"/>
        </w:rPr>
        <w:t>Leprosy</w:t>
      </w:r>
      <w:r>
        <w:rPr>
          <w:spacing w:val="-10"/>
          <w:w w:val="105"/>
        </w:rPr>
        <w:t xml:space="preserve"> </w:t>
      </w:r>
      <w:r>
        <w:rPr>
          <w:w w:val="105"/>
        </w:rPr>
        <w:t>treatment</w:t>
      </w:r>
      <w:r>
        <w:rPr>
          <w:spacing w:val="-10"/>
          <w:w w:val="105"/>
        </w:rPr>
        <w:t xml:space="preserve"> </w:t>
      </w:r>
      <w:r>
        <w:rPr>
          <w:w w:val="105"/>
        </w:rPr>
        <w:t>completed</w:t>
      </w:r>
      <w:r>
        <w:rPr>
          <w:w w:val="105"/>
        </w:rPr>
        <w:tab/>
        <w:t>Ongoing</w:t>
      </w:r>
    </w:p>
    <w:p w:rsidR="00530241" w:rsidRDefault="001C23B8">
      <w:pPr>
        <w:pStyle w:val="BodyText"/>
        <w:spacing w:line="227" w:lineRule="exact"/>
        <w:ind w:left="6319" w:right="3838"/>
        <w:jc w:val="center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8332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410845"/>
                <wp:effectExtent l="0" t="4445" r="3175" b="3810"/>
                <wp:wrapNone/>
                <wp:docPr id="154" name="Group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7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55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6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7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E3BBA9" id="Group 132" o:spid="_x0000_s1026" style="position:absolute;margin-left:326.85pt;margin-top:-9.85pt;width:9.65pt;height:32.35pt;z-index:-251633152;mso-position-horizontal-relative:page" coordorigin="6537,-197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8s0TN4AMAAMsSAAAOAAAAZHJzL2Uyb0RvYy54bWzsWNtu4zYQfS/QfyD0&#10;ruhiyZaE2IvEsoMCaRv08gG0RFnESiRB0nGCov/eISn5lhRZ7KIPXdiAZJJDDmfOmRnTvP300nfo&#10;mUhFOZt70U3oIcIqXlO2nXt//rH2Mw8pjVmNO87I3Hslyvu0+PGH270oSMxb3tVEIlDCVLEXc6/V&#10;WhRBoKqW9FjdcEEYCBsue6yhK7dBLfEetPddEIfhNNhzWQvJK6IUjJZO6C2s/qYhlf61aRTRqJt7&#10;YJu2b2nfG/MOFre42EosWloNZuCvsKLHlMGmB1Ul1hjtJH2jqqeV5Io3+qbifcCbhlbE+gDeROGF&#10;Nw+S74T1ZVvst+IAE0B7gdNXq61+eX6SiNbAXZp4iOEeSLL7omgSG3j2YlvArAcpfhdP0vkIzUde&#10;fVYgDi7lpr91k9Fm/zOvQSHeaW7heWlkb1SA4+jFsvB6YIG8aFTBYBTHaZp6qAJREoVZkjqWqhao&#10;NKum6WTmIZD6UT4bZatxdT5xS6eJlQW4cJtaQwfDFreCVgU8A6TQegPpx6EHq/ROEm9Q0n+Rjh7L&#10;zzvhA/sCa7qhHdWvNpIBH2MUe36ilcHZdE7ZAUQcOyA32wI/FphxnluFjVeWG8T4ssVsS+6UgDQA&#10;XEHBOCQl37cE18oMGxbPtdjumSWbjoo17TpDnmkPPkMmXUTiO7C5KC95tesJ0y5tJenAfc5US4Xy&#10;kCxIvyEQhfKnOrKRAtHwqLTZzsSFTaW/4uwuDPP43l+m4dJPwtnKv8uTmT8LV7MkTLJoGS3/Nquj&#10;pNgpAjDgrhR0sBVG31j7bt4MFcZlpM1s9Ixt/TBIWYPGb2siDBlIjK1KVr8B2DAP2loSXbWm2QBy&#10;wzhMPggszEdkDQcKcuzDtIEEmI4JkLkEOCTPGP4RNJy5Y84JqfQD4T0yDUAa7LRI42fwwk0dpxib&#10;GTd8W086djYALriR9zjKw3yVrbLET+LpCjgqS/9uvUz86TqapeWkXC7LaOSopXVNmNnm2ymyiPOO&#10;1mOUKrndLDvpqFvbzwCIOk4LTKgczRhpNcqOYZdHcRLex7m/nmYzP1knqZ/PwswPo/w+n4ZJnpTr&#10;c5ceKSPf7hLaz708jVPL0onRJsxOfAvt561vuOiphh/XjvZzLztMwoVJ/BWrLbUa0861T6Aw5h+h&#10;cBHvIn0MUZCaJjz/x1IKyXNZShODn3HJlNzvppTG11L6wQnkUErj3ESAS3t7CrkW0uHn/qzYXAvp&#10;tZAe/zHAMfyykNpTx3dXSCfXQvrFhTSdXivp4T7g349t10r631VS+18fbkzsIXa43TFXMqd9aJ/e&#10;QS3+AQAA//8DAFBLAwQUAAYACAAAACEANydHYcwAAAApAgAAGQAAAGRycy9fcmVscy9lMm9Eb2Mu&#10;eG1sLnJlbHO8kcFqAjEQhu9C3yHMvZvdFYqIWS8ieBX7AEMymw1uJiGJpb69gVKoIPXmcWb4v/+D&#10;2Wy//Sy+KGUXWEHXtCCIdTCOrYLP0/59BSIXZINzYFJwpQzb4W2xOdKMpYby5GIWlcJZwVRKXEuZ&#10;9UQecxMicb2MIXksdUxWRtRntCT7tv2Q6S8DhjumOBgF6WCWIE7XWJufs8M4Ok27oC+euDyokM7X&#10;7grEZKko8GQc/iyXTWQL8rFD/xqH/j+H7jUO3a+DvHvwcAMAAP//AwBQSwMECgAAAAAAAAAhAAcA&#10;S7emAwAApgMAABQAAABkcnMvbWVkaWEvaW1hZ2UzLnBuZ4lQTkcNChoKAAAADUlIRFIAAAAZAAAA&#10;GggGAAAAQn33zQAAAAZiS0dEAP8A/wD/oL2nkwAAAAlwSFlzAAAOxAAADsQBlSsOGwAAA0ZJREFU&#10;SImtls1v2kgYxl9s4lgimHBtidRKoVBiDh5U4BIc5Y64FUGvSbm3am+7+biBknvjXgOCW9U/IE17&#10;gZDWlmJqYiqB1MKVJN1KWflr9rBy5LSw26Z+pefiGT+/GY39zuPBGMO0siyLUFU1cnx8/KDdbifb&#10;7Xay2+3ej0ajp8lksm0rEomoBEFYU40wxhN1dHSUDIfDPQDAAIB9Pt+3TCbztlQqveB5/tDn832z&#10;xxYXFz+1Wq3UNK8fHui67t3e3v6DJEkjFAp92dvbe3xychI3DIN0zjMMg5RlmRUEYT0UCn0hSdLY&#10;2tr6U9d1739CBoPBnXQ63QQAnM/n6+PxODhtdU6Nx+NgoVCoAQBOp9PNwWBwZyJE13VvIpF47/f7&#10;v+7v7z+yLMvzMwCnqtVq0e/3f00kEu+dO7qaUKlUngEArtfr+V81d6per+cBAFcqlWfXIL1eL0zT&#10;9GU2m319kx04ZVmWJ5vNvqZp+rLX64UxxgCmaRKZTOYtwzAXw+Hw9u8AbA2Hw9sMw1zwPH9omiYB&#10;iqLcBwC8u7v7xA2ArZ2dnacAgLvdbpSQJIkDAFhdXT2Y+jPdoGw/SZI4QpIkjqIoLRaLKW5ClpaW&#10;Ps7MzOiiKCJCFEXEsmyHoijNTQhFURrLsh1JkjgIBoPjtbW1l26eh63Z2dm/AQATGGOPmztwlmVZ&#10;BACAl+M4yT58tysej8vz8/PnBEJIlGU5ruv6jJsATdOoTqfDchwnEQghUdM0SlGUmJsQRVFimqZR&#10;CCGRQAiJAAAHBwerbkJsP4SQeNVWAoHA+Wg0uuXGVzUajW4FAoHz5eXld6ZpEoAxBlVV79E0fZnL&#10;5V650SBzudwrmqYvVVW9d63Vl8vl5wCAG43Gw9+BNBqNhwCAy+Xy82utHuN/Ly2E0AeGYS6q1Wrx&#10;JoBarVZgGOYCIfRh4qWFMYZ+v383lUq1AAAXCoXaz16/Z2dn88VisQoAOJVKtfr9/l3n+A8v6Lru&#10;3dzc3LCDhCAI67Iss5OCRKfTWRIEYX1hYeEzSZLGxsbG5v8GCacmRSKe5w9LpdKLlZWVN3Nzc3+B&#10;IxI1m830NC8PxtPDnWma5Pfh7vT0NBqJRNTvwx1JkuY0n38ALyCPezfqoXsAAAAASUVORK5CYIJQ&#10;SwMECgAAAAAAAAAhAIjlHIdKAwAASgMAABQAAABkcnMvbWVkaWEvaW1hZ2UyLnBuZ4lQTkcNChoK&#10;AAAADUlIRFIAAAAZAAAAGggGAAAAQn33zQAAAAZiS0dEAP8A/wD/oL2nkwAAAAlwSFlzAAAOxAAA&#10;DsQBlSsOGwAAAupJREFUSIm1ls9P2mAYx5+20JCgFT1OTGYiwio7tN3AU1H+ALz566zjvCV63PQI&#10;iZ61O7PBbf4DTE9DxJJIpZQlmEy8gjATk/56d1i6oKMLke5Jvpe3b55P37x5v88XQwiBXZmmiSuK&#10;Ejw7O3tdLBYjxWIxIsvyi1AoVItEIkVLwWBQwXHctG2EEOqr09PTSCAQqAMAAgDk9XrveJ4/SSaT&#10;B7FY7Njr9d5Z32ZmZr4XCoWoXa+/FjRNc+3u7r4nCEL3+/3Xh4eHby4uLl7quk707tN1nahUKmFB&#10;EDb9fv81QRD6zs7OB03TXP+ENBqN6fn5+W8AgFZXVz+3Wq1xu7/rVavVGl9bW/sEACgajRYajcZ0&#10;X4imaS6WZc8piupkMpn1QZo/ViaTWacoqsOy7Hnvif5sSKVS2wCAcrnc8lMAlnK53DIAoFQqtf0A&#10;oijKrMfjuV9aWvpimiY2DMQ0TSyRSBx5PJ57RVFmEUIAhmHgPM+fjI2N3d7c3DwbBmCp2WxOUhTV&#10;4Xn+xDAMHGRZDgEA2t/ff+sEwNLe3t47AECyLIdwURRZAIB4PJ63fUxPKKufKIosLooiS5KkStN0&#10;1UkITdNVkiRVURRZbHFxMd/tdqlSqfTKSQgAAMdx5z6f7xZ8Pl97Y2Pjo5P3YcntdqsAgHAMw+wd&#10;csiyTNPFMEzZunyni6bp6sTERAtnWVaUJCmsqirpJEBVVVKSpDDDMGWcYZiyqqpktVqlnYRcXl7O&#10;aZrmZllWxBmGKQMA5PP5uJMQqx/DMOU/tkJRVKfZbE7+F1vpNchEInHkpEHW6/XAA6tPp9NbAICy&#10;2ezKMJBsNrsCACidTm89sHqEfg8tjuNKo6Oj3WGHFsdxpb5DCyEEV1dXz58yftvttm+g8dt7ot4g&#10;IQjCZqVSCfcLEpIkzQmCsDk1NfVj4CDRq36RKBaLHSeTyYOFhYWvIyMjP2HASIQhZG9dhmEQj8Nd&#10;rVYLBYNB5XG4IwjCsOvzCyViivWpDr13AAAAAElFTkSuQmCCUEsDBAoAAAAAAAAAIQAfM5HiFwMA&#10;ABcDAAAUAAAAZHJzL21lZGlhL2ltYWdlMS5wbmeJUE5HDQoaCgAAAA1JSERSAAAAGQAAABkIBgAA&#10;AMTphWMAAAAGYktHRAD/AP8A/6C9p5MAAAAJcEhZcwAADsQAAA7EAZUrDhsAAAK3SURBVEiJtZZP&#10;btpAFMYfs0nYhE0bwjgWOyAyEkgeifQGxeySC0SGAySrmAuErtoDJJF6ALOryQ1iI40lUJASWEUG&#10;R0HJwmzAG3hdVI5oApSm7kjfZub5/eaPZ74XQURY1nzf32y32znOOeOcM9u25W63m06lUj1Zlm3G&#10;GGeM8Vwu145Go5OliRBxoRqNRpFS6gIAAgBub28Pi8Vi4/j4+JuiKEY8Hn8MxiilrmEYyrJcbzo8&#10;z4tVKpVzAEBJkjq6rh86jiPOZrPIfNxsNov0+/1dXdcPs9nsDQCgqqqXnufFVkIsyyqIougQQqaa&#10;ptV8399YNrt5+b6/oWlajRAyFUXRMU1zfyHE87yYKIpOMpm8tyyrsE7y17Isq5BMJu9FUXTmV/QS&#10;oKrqJSFk+l5AINM09wkhU1VVL3+DGIahAABWq9WzfwEE0jStBgAY/AwwHo+jiUTiIZvN3qx7Buuc&#10;kSRJHUqpOx6Po3B9ff0JALBerx+EAQik6/ohAKBpmvuEc84AAAqFQnPpZXpHC/JxzhnhnLOdnZ1H&#10;SulDmBBBENx4PD7knDOQJKlTKpV+hLlVgTKZzC0AIOn1eqlUKtULcxVBu7u7ywAAkHQ63e12u+n/&#10;Adnb27sFACCyLNu2bcuIGAkTgIiR5+fnD0dHR98JY4wPh8O467pCmJDBYLD79PT0kTHGCWOMAwA0&#10;m81CmJAgH2OMw2Qy2aSUupIkdcK+8YIgDCaTySYg/jIoAEBN02phQE5PT78AAF5dXX1+eSAREcrl&#10;8kWYr3ClUjkP+l4GR6PRVuAnr01nXc37yWg02noDCYLe64zVavUscMbXu/HmA8/zYuVy+QLmPL7f&#10;7+8u8vjBYCDU6/WDv/L4eS2qVhRFMU5OTr6WSqUf89VKIpF4WFWtRBBX112tViv/p7orn8+3VtVd&#10;PwF/F4az0XcnlgAAAABJRU5ErkJgglBLAwQUAAYACAAAACEABdhFPeEAAAAKAQAADwAAAGRycy9k&#10;b3ducmV2LnhtbEyPwWqDQBCG74W+wzKF3pLVWk1qXUMIbU8h0KRQcpvoRCXurrgbNW/f6am9zTAf&#10;/3x/tpp0KwbqXWONgnAegCBT2LIxlYKvw/tsCcJ5NCW21pCCGzlY5fd3GaalHc0nDXtfCQ4xLkUF&#10;tfddKqUratLo5rYjw7ez7TV6XvtKlj2OHK5b+RQEidTYGP5QY0ebmorL/qoVfIw4rqPwbdhezpvb&#10;8RDvvrchKfX4MK1fQXia/B8Mv/qsDjk7nezVlE60CpI4WjCqYBa+8MBEsoi43UnBcxyAzDP5v0L+&#10;AwAA//8DAFBLAQItABQABgAIAAAAIQCxgme2CgEAABMCAAATAAAAAAAAAAAAAAAAAAAAAABbQ29u&#10;dGVudF9UeXBlc10ueG1sUEsBAi0AFAAGAAgAAAAhADj9If/WAAAAlAEAAAsAAAAAAAAAAAAAAAAA&#10;OwEAAF9yZWxzLy5yZWxzUEsBAi0AFAAGAAgAAAAhALyzRM3gAwAAyxIAAA4AAAAAAAAAAAAAAAAA&#10;OgIAAGRycy9lMm9Eb2MueG1sUEsBAi0AFAAGAAgAAAAhADcnR2HMAAAAKQIAABkAAAAAAAAAAAAA&#10;AAAARgYAAGRycy9fcmVscy9lMm9Eb2MueG1sLnJlbHNQSwECLQAKAAAAAAAAACEABwBLt6YDAACm&#10;AwAAFAAAAAAAAAAAAAAAAABJBwAAZHJzL21lZGlhL2ltYWdlMy5wbmdQSwECLQAKAAAAAAAAACEA&#10;iOUch0oDAABKAwAAFAAAAAAAAAAAAAAAAAAhCwAAZHJzL21lZGlhL2ltYWdlMi5wbmdQSwECLQAK&#10;AAAAAAAAACEAHzOR4hcDAAAXAwAAFAAAAAAAAAAAAAAAAACdDgAAZHJzL21lZGlhL2ltYWdlMS5w&#10;bmdQSwECLQAUAAYACAAAACEABdhFPeEAAAAKAQAADwAAAAAAAAAAAAAAAADmEQAAZHJzL2Rvd25y&#10;ZXYueG1sUEsFBgAAAAAIAAgAAAIAAPQS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5" o:spid="_x0000_s1027" type="#_x0000_t75" style="position:absolute;left:6536;top:-19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1VT8bEAAAA3AAAAA8AAABkcnMvZG93bnJldi54bWxET01rwkAQvRf6H5Yp9FY3FVIkZpVUkFaw&#10;BTWK3obsmASzsyG7Nem/7xYEb/N4n5POB9OIK3WutqzgdRSBIC6srrlUkO+WLxMQziNrbCyTgl9y&#10;MJ89PqSYaNvzhq5bX4oQwi5BBZX3bSKlKyoy6Ea2JQ7c2XYGfYBdKXWHfQg3jRxH0Zs0WHNoqLCl&#10;RUXFZftjFBy/3eHc799Pk0O2wq/8Y73B3in1/DRkUxCeBn8X39yfOsyPY/h/JlwgZ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1VT8bEAAAA3AAAAA8AAAAAAAAAAAAAAAAA&#10;nwIAAGRycy9kb3ducmV2LnhtbFBLBQYAAAAABAAEAPcAAACQAwAAAAA=&#10;">
                  <v:imagedata r:id="rId9" o:title=""/>
                </v:shape>
                <v:shape id="Picture 134" o:spid="_x0000_s1028" type="#_x0000_t75" style="position:absolute;left:6536;top:2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OMRnzCAAAA3AAAAA8AAABkcnMvZG93bnJldi54bWxET01LAzEQvQv+hzCCF7HZChbZNruIIFTQ&#10;gnWFHsfNuAluJksS2/Tfm4LQ2zze56za7EaxpxCtZwXzWQWCuPfa8qCg+3i+fQARE7LG0TMpOFKE&#10;trm8WGGt/YHfab9NgyghHGtUYFKaailjb8hhnPmJuHDfPjhMBYZB6oCHEu5GeVdVC+nQcmkwONGT&#10;of5n++sUDHYTXtc3vHvp3tB85q/jPPdWqeur/LgEkSins/jfvdZl/v0CTs+UC2Tz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zjEZ8wgAAANwAAAAPAAAAAAAAAAAAAAAAAJ8C&#10;AABkcnMvZG93bnJldi54bWxQSwUGAAAAAAQABAD3AAAAjgMAAAAA&#10;">
                  <v:imagedata r:id="rId10" o:title=""/>
                </v:shape>
                <v:shape id="Picture 133" o:spid="_x0000_s1029" type="#_x0000_t75" style="position:absolute;left:6536;top:25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J0FvHEAAAA3AAAAA8AAABkcnMvZG93bnJldi54bWxET01rwkAQvQv+h2WE3nRTQS1pNtJWBPFg&#10;0bRIb0N2mg1mZ0N2q2l/vVsQvM3jfU627G0jztT52rGCx0kCgrh0uuZKwUexHj+B8AFZY+OYFPyS&#10;h2U+HGSYanfhPZ0PoRIxhH2KCkwIbSqlLw1Z9BPXEkfu23UWQ4RdJXWHlxhuGzlNkrm0WHNsMNjS&#10;m6HydPixCraf77M/99ocyy9Hx+3OrE5TWyj1MOpfnkEE6sNdfHNvdJw/W8D/M/ECmV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J0FvHEAAAA3AAAAA8AAAAAAAAAAAAAAAAA&#10;nwIAAGRycy9kb3ducmV2LnhtbFBLBQYAAAAABAAEAPcAAACQAwAAAAA=&#10;">
                  <v:imagedata r:id="rId11" o:title=""/>
                </v:shape>
                <w10:wrap anchorx="page"/>
              </v:group>
            </w:pict>
          </mc:Fallback>
        </mc:AlternateContent>
      </w:r>
      <w:r w:rsidR="00736F98">
        <w:t>Completed</w:t>
      </w:r>
    </w:p>
    <w:p w:rsidR="00530241" w:rsidRDefault="00736F98">
      <w:pPr>
        <w:pStyle w:val="BodyText"/>
        <w:spacing w:line="228" w:lineRule="exact"/>
        <w:ind w:left="6343"/>
      </w:pPr>
      <w:r>
        <w:rPr>
          <w:w w:val="105"/>
        </w:rPr>
        <w:t>Haven't received treatment yet</w:t>
      </w:r>
    </w:p>
    <w:p w:rsidR="00530241" w:rsidRDefault="001C23B8">
      <w:pPr>
        <w:pStyle w:val="BodyText"/>
        <w:spacing w:before="9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2086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0"/>
                <wp:effectExtent l="7620" t="7620" r="10160" b="11430"/>
                <wp:wrapTopAndBottom/>
                <wp:docPr id="153" name="Lin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A47DD4" id="Line 131" o:spid="_x0000_s1026" style="position:absolute;z-index:2516208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9pt" to="566.95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EPIIgIAAEUEAAAOAAAAZHJzL2Uyb0RvYy54bWysU02P2jAQvVfqf7B8h3yQZSEirCoCvWy7&#10;SLv9AcZ2iFXHtmxDQFX/e8cO0NJeqqo5OLZn5s2beePF06mT6MitE1pVOBunGHFFNRNqX+Evb5vR&#10;DCPniWJEasUrfOYOPy3fv1v0puS5brVk3CIAUa7sTYVb702ZJI62vCNurA1XYGy07YiHo90nzJIe&#10;0DuZ5Gk6TXptmbGacufgth6MeBnxm4ZT/9I0jnskKwzcfFxtXHdhTZYLUu4tMa2gFxrkH1h0RChI&#10;eoOqiSfoYMUfUJ2gVjvd+DHVXaKbRlAea4BqsvS3al5bYnisBZrjzK1N7v/B0s/HrUWCgXYPE4wU&#10;6UCkZ6E4yiZZ6E5vXAlOK7W1oT56Uq/mWdOvDim9aona88jy7WwgMEYkdyHh4Azk2PWfNAMfcvA6&#10;turU2C5AQhPQKSpyvinCTx5RuJzOijTPQTh6tSWkvAYa6/xHrjsUNhWWwDoCk+Oz80AdXK8uIY/S&#10;GyFlFFwq1Ff4MZ/MY4DTUrBgDG7O7ncradGRhJGJX+gDgN25BeSauHbwi6ZhmKw+KBaztJyw9WXv&#10;iZDDHoCkComgRuB52Q3D8m2eztez9awYFfl0PSrSuh592KyK0XSTPT7Uk3q1qrPvgXNWlK1gjKtA&#10;+zq4WfF3g3F5QsPI3Ub31p/kHj3WDmSv/0g6ihx0HSZkp9l5a0Obgt4wq9H58q7CY/j1HL1+vv7l&#10;DwAAAP//AwBQSwMEFAAGAAgAAAAhAMOJ+7HeAAAACQEAAA8AAABkcnMvZG93bnJldi54bWxMj81O&#10;wzAQhO9IvIO1SFwQddqIFkKcClUCVdz6y9WJlzgiXgfbTZO3xxUHOO7MaPabfDmYlvXofGNJwHSS&#10;AEOqrGqoFrDfvd4/AvNBkpKtJRQwoodlcX2Vy0zZM22w34aaxRLymRSgQ+gyzn2l0Ug/sR1S9D6t&#10;MzLE09VcOXmO5ablsySZcyMbih+07HClsfranoyAxd1h91bqYT3uj9/r92bVj+6jF+L2Znh5BhZw&#10;CH9huOBHdCgiU2lPpDxrBTzMFzEpYJbGBRd/mqZPwMpfhRc5/7+g+AEAAP//AwBQSwECLQAUAAYA&#10;CAAAACEAtoM4kv4AAADhAQAAEwAAAAAAAAAAAAAAAAAAAAAAW0NvbnRlbnRfVHlwZXNdLnhtbFBL&#10;AQItABQABgAIAAAAIQA4/SH/1gAAAJQBAAALAAAAAAAAAAAAAAAAAC8BAABfcmVscy8ucmVsc1BL&#10;AQItABQABgAIAAAAIQDkrEPIIgIAAEUEAAAOAAAAAAAAAAAAAAAAAC4CAABkcnMvZTJvRG9jLnht&#10;bFBLAQItABQABgAIAAAAIQDDifux3gAAAAkBAAAPAAAAAAAAAAAAAAAAAHwEAABkcnMvZG93bnJl&#10;di54bWxQSwUGAAAAAAQABADzAAAAhwUAAAAA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spacing w:before="66" w:line="237" w:lineRule="auto"/>
        <w:ind w:left="163" w:right="6489"/>
      </w:pPr>
      <w:r>
        <w:rPr>
          <w:w w:val="105"/>
        </w:rPr>
        <w:t>Please</w:t>
      </w:r>
      <w:r>
        <w:rPr>
          <w:spacing w:val="-25"/>
          <w:w w:val="105"/>
        </w:rPr>
        <w:t xml:space="preserve"> </w:t>
      </w:r>
      <w:r>
        <w:rPr>
          <w:w w:val="105"/>
        </w:rPr>
        <w:t>enter</w:t>
      </w:r>
      <w:r>
        <w:rPr>
          <w:spacing w:val="-25"/>
          <w:w w:val="105"/>
        </w:rPr>
        <w:t xml:space="preserve"> </w:t>
      </w:r>
      <w:r>
        <w:rPr>
          <w:w w:val="105"/>
        </w:rPr>
        <w:t>the</w:t>
      </w:r>
      <w:r>
        <w:rPr>
          <w:spacing w:val="-25"/>
          <w:w w:val="105"/>
        </w:rPr>
        <w:t xml:space="preserve"> </w:t>
      </w:r>
      <w:r>
        <w:rPr>
          <w:w w:val="105"/>
        </w:rPr>
        <w:t>Released</w:t>
      </w:r>
      <w:r>
        <w:rPr>
          <w:spacing w:val="-25"/>
          <w:w w:val="105"/>
        </w:rPr>
        <w:t xml:space="preserve"> </w:t>
      </w:r>
      <w:r>
        <w:rPr>
          <w:w w:val="105"/>
        </w:rPr>
        <w:t>from</w:t>
      </w:r>
      <w:r>
        <w:rPr>
          <w:spacing w:val="-25"/>
          <w:w w:val="105"/>
        </w:rPr>
        <w:t xml:space="preserve"> </w:t>
      </w:r>
      <w:r>
        <w:rPr>
          <w:w w:val="105"/>
        </w:rPr>
        <w:t>Treatment</w:t>
      </w:r>
      <w:r>
        <w:rPr>
          <w:spacing w:val="-25"/>
          <w:w w:val="105"/>
        </w:rPr>
        <w:t xml:space="preserve"> </w:t>
      </w:r>
      <w:r>
        <w:rPr>
          <w:w w:val="105"/>
        </w:rPr>
        <w:t>date (Approximate</w:t>
      </w:r>
      <w:r>
        <w:rPr>
          <w:spacing w:val="-4"/>
          <w:w w:val="105"/>
        </w:rPr>
        <w:t xml:space="preserve"> </w:t>
      </w:r>
      <w:r>
        <w:rPr>
          <w:w w:val="105"/>
        </w:rPr>
        <w:t>years)</w:t>
      </w:r>
    </w:p>
    <w:p w:rsidR="00530241" w:rsidRDefault="001C23B8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  <w:lang w:val="en-GB" w:eastAsia="en-GB"/>
        </w:rPr>
        <mc:AlternateContent>
          <mc:Choice Requires="wpg">
            <w:drawing>
              <wp:inline distT="0" distB="0" distL="0" distR="0">
                <wp:extent cx="1943100" cy="8890"/>
                <wp:effectExtent l="8890" t="6350" r="10160" b="3810"/>
                <wp:docPr id="151" name="Group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52" name="Line 130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6C5C6D" id="Group 129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Ww3gwIAAJgFAAAOAAAAZHJzL2Uyb0RvYy54bWykVE1vGyEQvVfqf0B7d3axN469ih1VXjuX&#10;tImU9AdgYD9UFhAQr62q/70DrDdNcolSH9bADDNv3hvm+ubYCXTgxrZKrhJ8kSWIS6pYK+tV8vNp&#10;N1kkyDoiGRFK8lVy4ja5WX/9ct3rgk9VowTjBkEQaYter5LGOV2kqaUN74i9UJpLMFbKdMTB1tQp&#10;M6SH6J1Ip1k2T3tlmDaKcmvhtIzGZB3iVxWn7r6qLHdIrBLA5sLXhO/ef9P1NSlqQ3TT0gEG+QSK&#10;jrQSko6hSuIIejbtu1BdS42yqnIXVHWpqqqW8lADVIOzN9XcGvWsQy110dd6pAmofcPTp8PSH4cH&#10;g1oG2l3iBEnSgUghL8LTpaen13UBXrdGP+oHE2uE5Z2ivyyY07d2v6+jM9r33xWDgOTZqUDPsTKd&#10;DwGFo2NQ4TSqwI8OUTjEy3yGMxCLgm2xWA4i0QaUfHeJNtvh2iybD3dw7nGnpIjZAsIBkS8HGs2+&#10;cGn/j8vHhmgeJLKepZHL6ZnLu1ZyhGehCJ8bnDYy8kiPcuARSbVpiKx5CPd00sAZDkW8uuI3FkT4&#10;IK9XsbvPvL4QFMCM/JBCG+tuueqQX6wSAZCDWuRwZ12k8uzixZNq1woB56QQEvVepPkiXLBKtMwb&#10;vc2aer8RBh2If3vhN+jyys1HLoltol8wRdzQ/JKFLA0nbDusHWlFXEMBQvpEUCDgHFbx1f1eZsvt&#10;YrvIJ/l0vp3kWVlOvu02+WS+w1eX5azcbEr8x2PGedG0jHHpYZ8nAM4/1hXDLIpvd5wBIz/p6+ih&#10;JwHs+T+Ahu6MosbW3Ct2ejCec38OjRpW4fmHa8Oo8vPl333wehmo678AAAD//wMAUEsDBBQABgAI&#10;AAAAIQB3c5Ir2QAAAAMBAAAPAAAAZHJzL2Rvd25yZXYueG1sTI9BS8NAEIXvgv9hGcGb3cRqkZhN&#10;KUU9FcFWEG/T7DQJzc6G7DZJ/72jl3oZeLzHm+/ly8m1aqA+NJ4NpLMEFHHpbcOVgc/d690TqBCR&#10;LbaeycCZAiyL66scM+tH/qBhGyslJRwyNFDH2GVah7Imh2HmO2LxDr53GEX2lbY9jlLuWn2fJAvt&#10;sGH5UGNH65rK4/bkDLyNOK7m6cuwOR7W5+/d4/vXJiVjbm+m1TOoSFO8hOEXX9ChEKa9P7ENqjUg&#10;Q+LfFW+eLETuJfQAusj1f/biBwAA//8DAFBLAQItABQABgAIAAAAIQC2gziS/gAAAOEBAAATAAAA&#10;AAAAAAAAAAAAAAAAAABbQ29udGVudF9UeXBlc10ueG1sUEsBAi0AFAAGAAgAAAAhADj9If/WAAAA&#10;lAEAAAsAAAAAAAAAAAAAAAAALwEAAF9yZWxzLy5yZWxzUEsBAi0AFAAGAAgAAAAhAMoxbDeDAgAA&#10;mAUAAA4AAAAAAAAAAAAAAAAALgIAAGRycy9lMm9Eb2MueG1sUEsBAi0AFAAGAAgAAAAhAHdzkivZ&#10;AAAAAwEAAA8AAAAAAAAAAAAAAAAA3QQAAGRycy9kb3ducmV2LnhtbFBLBQYAAAAABAAEAPMAAADj&#10;BQAAAAA=&#10;">
                <v:line id="Line 130" o:spid="_x0000_s1027" style="position:absolute;visibility:visible;mso-wrap-style:square" from="0,7" to="3060,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u8RMMAAADcAAAADwAAAGRycy9kb3ducmV2LnhtbERPTWvCQBC9F/oflil4azYG1BJdpRWE&#10;XhSMreBtzI5JbHY2ZFcT/70rCL3N433ObNGbWlypdZVlBcMoBkGcW11xoeBnt3r/AOE8ssbaMim4&#10;kYPF/PVlhqm2HW/pmvlChBB2KSoovW9SKV1ekkEX2YY4cCfbGvQBtoXULXYh3NQyieOxNFhxaCix&#10;oWVJ+V92MQo2q+PwkiWH5W5/lr9fZjLiddcoNXjrP6cgPPX+X/x0f+swf5TA45lwgZzf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bLvETDAAAA3AAAAA8AAAAAAAAAAAAA&#10;AAAAoQIAAGRycy9kb3ducmV2LnhtbFBLBQYAAAAABAAEAPkAAACRAwAAAAA=&#10;" strokeweight=".24633mm"/>
                <w10:anchorlock/>
              </v:group>
            </w:pict>
          </mc:Fallback>
        </mc:AlternateContent>
      </w:r>
    </w:p>
    <w:p w:rsidR="00530241" w:rsidRDefault="001C23B8">
      <w:pPr>
        <w:pStyle w:val="BodyText"/>
        <w:spacing w:before="8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2188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0"/>
                <wp:effectExtent l="7620" t="6985" r="10160" b="12065"/>
                <wp:wrapTopAndBottom/>
                <wp:docPr id="150" name="Lin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B57E47" id="Line 128" o:spid="_x0000_s1026" style="position:absolute;z-index:2516218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85pt" to="566.95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GMRIAIAAEUEAAAOAAAAZHJzL2Uyb0RvYy54bWysU02P2jAQvVfqf7Byh3xsloWIsKoS6IV2&#10;kXb7A4ztEKuObdmGgKr+944dgtj2UlXlYMaZmTdvZp6Xz+dOoBMzlitZRuk0iRCTRFEuD2X07W0z&#10;mUfIOiwpFkqyMrowGz2vPn5Y9rpgmWqVoMwgAJG26HUZtc7pIo4taVmH7VRpJsHZKNNhB1dziKnB&#10;PaB3Is6SZBb3ylBtFGHWwtd6cEargN80jLiXprHMIVFGwM2F04Rz7894tcTFwWDdcnKlgf+BRYe5&#10;hKI3qBo7jI6G/wHVcWKUVY2bEtXFqmk4YaEH6CZNfuvmtcWahV5gOFbfxmT/Hyz5etoZxCns7hHm&#10;I3EHS9pyyVCazf10em0LCKrkzvj+yFm+6q0i3y2SqmqxPLDA8u2iITH1GfG7FH+xGmrs+y+KQgw+&#10;OhVGdW5M5yFhCOgcNnK5bYSdHSLwcTbPkywDYmT0xbgYE7Wx7jNTHfJGGQlgHYDxaWudJ4KLMcTX&#10;kWrDhQgLFxL1ZfSUPSxCglWCU+/0YdYc9pUw6IS9ZMIvdAWe+zCPXGPbDnHBNYjJqKOkoUrLMF1f&#10;bYe5GGxgJaQvBD0Cz6s1iOXHIlms5+t5Psmz2XqSJ3U9+bSp8slskz491g91VdXpT885zYuWU8qk&#10;pz0KN83/ThjXJzRI7ibd23zi9+hhkEB2/A+kw5L9XgeF7BW97My4fNBqCL6+K/8Y7u9g37/+1S8A&#10;AAD//wMAUEsDBBQABgAIAAAAIQCs2/Aa3wAAAAkBAAAPAAAAZHJzL2Rvd25yZXYueG1sTI/NTsMw&#10;EITvSLyDtUhcEHXaiBZCnApVAlXc+svViZc4Il4H202Tt8cVBzitdmc0+02+HEzLenS+sSRgOkmA&#10;IVVWNVQL2O9e7x+B+SBJydYSChjRw7K4vsplpuyZNthvQ81iCPlMCtAhdBnnvtJopJ/YDilqn9YZ&#10;GeLqaq6cPMdw0/JZksy5kQ3FD1p2uNJYfW1PRsDi7rB7K/WwHvfH7/V7s+pH99ELcXszvDwDCziE&#10;PzNc8CM6FJGptCdSnrUCHuaL6BQwS+O86NM0fQJW/l54kfP/DYofAAAA//8DAFBLAQItABQABgAI&#10;AAAAIQC2gziS/gAAAOEBAAATAAAAAAAAAAAAAAAAAAAAAABbQ29udGVudF9UeXBlc10ueG1sUEsB&#10;Ai0AFAAGAAgAAAAhADj9If/WAAAAlAEAAAsAAAAAAAAAAAAAAAAALwEAAF9yZWxzLy5yZWxzUEsB&#10;Ai0AFAAGAAgAAAAhAMrUYxEgAgAARQQAAA4AAAAAAAAAAAAAAAAALgIAAGRycy9lMm9Eb2MueG1s&#10;UEsBAi0AFAAGAAgAAAAhAKzb8Br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4" w:line="228" w:lineRule="exact"/>
        <w:ind w:left="163"/>
      </w:pPr>
      <w:r>
        <w:t>Anesthesia of</w:t>
      </w:r>
      <w:r>
        <w:rPr>
          <w:spacing w:val="12"/>
        </w:rPr>
        <w:t xml:space="preserve"> </w:t>
      </w:r>
      <w:r>
        <w:t>limbs</w:t>
      </w:r>
      <w:r>
        <w:rPr>
          <w:spacing w:val="5"/>
        </w:rPr>
        <w:t xml:space="preserve"> </w:t>
      </w:r>
      <w:r>
        <w:t>present.</w:t>
      </w:r>
      <w:r>
        <w:tab/>
        <w:t>Yes</w:t>
      </w:r>
    </w:p>
    <w:p w:rsidR="00530241" w:rsidRDefault="001C23B8">
      <w:pPr>
        <w:pStyle w:val="BodyText"/>
        <w:spacing w:line="228" w:lineRule="exact"/>
        <w:ind w:left="5595" w:right="3850"/>
        <w:jc w:val="center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8435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266700"/>
                <wp:effectExtent l="0" t="2540" r="3175" b="0"/>
                <wp:wrapNone/>
                <wp:docPr id="147" name="Group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7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48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9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6DC586" id="Group 125" o:spid="_x0000_s1026" style="position:absolute;margin-left:326.85pt;margin-top:-9.85pt;width:9.65pt;height:21pt;z-index:-251632128;mso-position-horizontal-relative:page" coordorigin="6537,-197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+icPswMAAIENAAAOAAAAZHJzL2Uyb0RvYy54bWzsV21v2zYQ/j5g/0HQ&#10;d0UvkfWG2EVi2cGAtAvW9gfQFGURlUiCpO0Ew/77jqRkJ3HQDC0wYEMMSD7yyOPd89ydpKsPD0Pv&#10;7YlUlLO5H19EvkcY5g1l27n/9cs6KHxPacQa1HNG5v4jUf6Hxa+/XB1ERRLe8b4h0gMjTFUHMfc7&#10;rUUVhgp3ZEDqggvCQNlyOSANQ7kNG4kOYH3owySKsvDAZSMkx0QpmK2d0l9Y+21LsP69bRXRXj/3&#10;wTdt79LeN+YeLq5QtZVIdBSPbqAf8GJAlMGhR1M10sjbSXpmaqBYcsVbfYH5EPK2pZjYGCCaOHoR&#10;za3kO2Fj2VaHrTjCBNC+wOmHzeJP+3vp0Qa4S3PfY2gAkuy5XpzMDDwHsa1g1a0Un8W9dDGCeMfx&#10;NwXq8KXejLdusbc5fOQNGEQ7zS08D60cjAkI3HuwLDweWSAP2sMwGSfJbDbzPQyqJMvyaGQJd0Cl&#10;2ZXNLsFV0AZxmTsGcbeadpeXbmua2H0hqtyh1tHRscWVoLiCa4QUpDNI30492KV3kvijkeEf2RiQ&#10;/LYTAbAvkKYb2lP9aDMZ8DFOsf09xQZnM3jKDhSSYwf05ljgxwY/rXO7kInKcuMxvuwQ25JrJaAM&#10;AFcwME1JyQ8dQY0y04bF51bs8Jknm56KNe17Q56Rx5ihkl5k4iuwuSyvOd4NhGlXtpL0ED5nqqNC&#10;+Z6syLAhkIXytya2mQLZcKe0Oc7khS2lP5PiOorK5CZYzqJlkEb5Krgu0zzIo1WeRmkRL+PlX2Z3&#10;nFY7RQAG1NeCjr7C7Jm3r9bN2GFcRdrK9vbI9g+DlHVo+rcuwpSBxPiqJP4DwIZ1IGtJNO6M2AJy&#10;4zwsPioszCdkDQcKauzNsoECyKYCKFwBHItnSv8YBOfuVHNCKn1L+OAZAZAGPy3SaA9RuKXTEuMz&#10;44ZvG0nPnk1ACG7mNY7KqFwVqyIN0iRbAUd1HVyvl2mQreN8Vl/Wy2UdTxx1tGkIM8f8PEUWcd7T&#10;ZspSJbebZS8ddWv7GwFRp2WhSZWTGxOtxtgp7co4SaObpAzWWZEH6TqdBWUeFUEUlzdlFqVlWq+f&#10;h3RHGfn5kLzD3C9n0IW/H1tkf+exoWqgGh6uPR3mfnFchCpT+CvWWGo1or2Tn0Bh3D9B4TLeZfqU&#10;oqA1Ilz/xVZanrfSzOBnQjIt93/TSpP3VvrGG8ixlSalyQBX9vYt5L2Rjo/790b6LzVS+4YK7/m2&#10;9Y7fJOZD4ukY5KdfTou/AQ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wQUAAYACAAA&#10;ACEA+f1qieEAAAAKAQAADwAAAGRycy9kb3ducmV2LnhtbEyPTWvCQBCG74X+h2UKvenmA2NNsxGR&#10;ticpVAvF25qMSTA7G7JrEv99p6d6m2Ee3nnebD2ZVgzYu8aSgnAegEAqbNlQpeD78D57AeG8plK3&#10;llDBDR2s88eHTKelHekLh72vBIeQS7WC2vsuldIVNRrt5rZD4tvZ9kZ7XvtKlr0eOdy0MgqCRBrd&#10;EH+odYfbGovL/moUfIx63MTh27C7nLe342Hx+bMLUannp2nzCsLj5P9h+NNndcjZ6WSvVDrRKkgW&#10;8ZJRBbNwxQMTyTLmdicFURSDzDN5XyH/BQAA//8DAFBLAwQKAAAAAAAAACEAHzOR4hcDAAAXAwAA&#10;FAAAAGRycy9tZWRpYS9pbWFnZTEucG5niVBORw0KGgoAAAANSUhEUgAAABkAAAAZCAYAAADE6YVj&#10;AAAABmJLR0QA/wD/AP+gvaeTAAAACXBIWXMAAA7EAAAOxAGVKw4bAAACt0lEQVRIibWWT27aQBTG&#10;H7NJ2IRNG8I4FjsgMhJIHon0BsXskgtEhgMkq5gLhK7aAySRegCzq8kNYiONJVCQElhFBkdBycJs&#10;wBt4XVSOaAKUpu5I32bm+f3mj2e+F0FEWNZ8399st9s5zjnjnDPbtuVut5tOpVI9WZZtxhhnjPFc&#10;LteORqOTpYkQcaEajUaRUuoCAAIAbm9vD4vFYuP4+PiboihGPB5/DMYopa5hGMqyXG86PM+LVSqV&#10;cwBASZI6uq4fOo4jzmazyHzcbDaL9Pv9XV3XD7PZ7A0AoKqql57nxVZCLMsqiKLoEEKmmqbVfN/f&#10;WDa7efm+v6FpWo0QMhVF0TFNc38hxPO8mCiKTjKZvLcsq7BO8teyLKuQTCbvRVF05lf0EqCq6iUh&#10;ZPpeQCDTNPcJIVNVVS9/gxiGoQAAVqvVs38BBNI0rQYAGPwMMB6Po4lE4iGbzd6sewbrnJEkSR1K&#10;qTsej6NwfX39CQCwXq8fhAEIpOv6IQCgaZr7hHPOAAAKhUJz6WV6Rwvycc4Z4ZyznZ2dR0rpQ5gQ&#10;QRDceDw+5JwzkCSpUyqVfoS5VYEymcwtACDp9XqpVCrVC3MVQbu7u8sAAJB0Ot3tdrvp/wHZ29u7&#10;BQAgsizbtm3LiBgJE4CIkefn5w9HR0ffCWOMD4fDuOu6QpiQwWCw+/T09JExxgljjAMANJvNQpiQ&#10;IB9jjMNkMtmklLqSJHXCvvGCIAwmk8kmIP4yKABATdNqYUBOT0+/AABeXV19fnkgERHK5fJFmK9w&#10;pVI5D/peBkej0VbgJ69NZ13N+8loNNp6AwmC3uuM1Wr1LHDG17vx5gPP82LlcvkC5jy+3+/vLvL4&#10;wWAg1Ov1g7/y+HktqlYURTFOTk6+lkqlH/PVSiKReFhVrUQQV9ddrVYr/6e6K5/Pt1bVXT8BfxeG&#10;s9F3J5YAAAAASUVORK5CYIJQSwMECgAAAAAAAAAhAA/nc9VvAwAAbwMAABQAAABkcnMvbWVkaWEv&#10;aW1hZ2UyLnBuZ4lQTkcNChoKAAAADUlIRFIAAAAZAAAAGggGAAAAQn33zQAAAAZiS0dEAP8A/wD/&#10;oL2nkwAAAAlwSFlzAAAOxAAADsQBlSsOGwAAAw9JREFUSIm1lk1M2mAYxx9axSZKlevEZEsQEbYD&#10;bzfk1BLuctwIZxfOW4xHJ0dC9GzgTJCju8+Pk1KxPVTpOhJIBl5xuCUu/Xp2WFjwAze1e5L/pe/b&#10;/69v2j7P34WIMKxs26Y0TZsTRTEqimL06OjoVb1eD83Pz6vRaFTsa25uTqMoyh5qhIi3qlqtRmdn&#10;Z78AAAIAjo+P/+B5fj+TyWwKgrA3MTHxvb/m9/sbh4eHC8O8blwwDGMkm82u0jRt+ny+dqFQeKso&#10;ynPTNOnBfaZp0icnJ+Fisbg0MzPzlaZpc21t7YNhGCN3QprN5rNYLHYAAJhKpcrdbtc77OkGdX5+&#10;PpVOp0sAgAsLC4fNZvPZrRDDMEYIIccsy/ZKpVL6X8yvq1wup1iW7RFCjgdP9GdDLpdbAQCsVCqv&#10;HwLoq1KpvAYAzOVyK1cgmqYFGIa5TCaT27Ztux4DsW3blUwmtxmGudQ0LYCIAJZlUTzP709OTn47&#10;Ozt78hhAX51OZ5pl2R7P8/uWZVGgqmoQAHBjY+OdE4C+1tfX3wMAqqoapCRJIgAAiURiZ+jP9IDq&#10;+0mSRChZliNut1sPhUJ1JyGhUKg+OjpqyLIccSUSiU+9Xm+yVqu9dBICAMBx3PHU1NQ38Hq93aWl&#10;paKT76OvsbGxnwCAFCK6nD7B9RohhEiyLEf+h3k4HD71er3nFCFEUhTlha7rbicBuq67FUV5EYlE&#10;ZIoQIum67q7X6yEnIaenp2HDMEYJIRJFCJEAAHZ2dhJOQvp+hBAJbNt2xePxXZZle51OZ9qJr6rd&#10;bvtYlu0JgrBnWRYFiAiNRsPvZINcXFz8yDDMZaPR8F9p9fl8fhkAcGtr681jIOVyOQUAmM/nl6+0&#10;esTfQ4vjuJrH47l46NAqlUppj8dzwXFc7dahhYjQarWePmT8drtdbyqVKgMAxmKxg1ar9XRw/cYN&#10;9w0ShULhrc/na9M0bWaz2dW/BolBVavVaCAQ0GAgEgmCsJfJZDbj8fjufSKRC/Hfw50oilFVVeeD&#10;weDnwXAXDAY/3xXufgGGGIwZROOqcQAAAABJRU5ErkJgglBLAQItABQABgAIAAAAIQCxgme2CgEA&#10;ABMCAAATAAAAAAAAAAAAAAAAAAAAAABbQ29udGVudF9UeXBlc10ueG1sUEsBAi0AFAAGAAgAAAAh&#10;ADj9If/WAAAAlAEAAAsAAAAAAAAAAAAAAAAAOwEAAF9yZWxzLy5yZWxzUEsBAi0AFAAGAAgAAAAh&#10;AOr6Jw+zAwAAgQ0AAA4AAAAAAAAAAAAAAAAAOgIAAGRycy9lMm9Eb2MueG1sUEsBAi0AFAAGAAgA&#10;AAAhAC5s8ADFAAAApQEAABkAAAAAAAAAAAAAAAAAGQYAAGRycy9fcmVscy9lMm9Eb2MueG1sLnJl&#10;bHNQSwECLQAUAAYACAAAACEA+f1qieEAAAAKAQAADwAAAAAAAAAAAAAAAAAVBwAAZHJzL2Rvd25y&#10;ZXYueG1sUEsBAi0ACgAAAAAAAAAhAB8zkeIXAwAAFwMAABQAAAAAAAAAAAAAAAAAIwgAAGRycy9t&#10;ZWRpYS9pbWFnZTEucG5nUEsBAi0ACgAAAAAAAAAhAA/nc9VvAwAAbwMAABQAAAAAAAAAAAAAAAAA&#10;bAsAAGRycy9tZWRpYS9pbWFnZTIucG5nUEsFBgAAAAAHAAcAvgEAAA0PAAAAAA==&#10;">
                <v:shape id="Picture 127" o:spid="_x0000_s1027" type="#_x0000_t75" style="position:absolute;left:6536;top:-19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aNdoXGAAAA3AAAAA8AAABkcnMvZG93bnJldi54bWxEj09rwkAQxe8Fv8MyQm91YylFoquoULTQ&#10;FvyL3obsmASzsyG7Nem37xwEbzO8N+/9ZjLrXKVu1ITSs4HhIAFFnHlbcm5gv/t4GYEKEdli5ZkM&#10;/FGA2bT3NMHU+pY3dNvGXEkIhxQNFDHWqdYhK8hhGPiaWLSLbxxGWZtc2wZbCXeVfk2Sd+2wZGko&#10;sKZlQdl1++sMnH7C8dIeFufRcf6J3/vV1wbbYMxzv5uPQUXq4sN8v15bwX8TWnlGJtDT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xo12hcYAAADcAAAADwAAAAAAAAAAAAAA&#10;AACfAgAAZHJzL2Rvd25yZXYueG1sUEsFBgAAAAAEAAQA9wAAAJIDAAAAAA==&#10;">
                  <v:imagedata r:id="rId9" o:title=""/>
                </v:shape>
                <v:shape id="Picture 126" o:spid="_x0000_s1028" type="#_x0000_t75" style="position:absolute;left:6536;top:2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KD/ITGAAAA3AAAAA8AAABkcnMvZG93bnJldi54bWxET01rwkAQvQv9D8sUepG6sVRbo6uUFkFR&#10;ArEKehuyYxKanU2zq6b/visI3ubxPmcya00lztS40rKCfi8CQZxZXXKuYPs9f34H4TyyxsoyKfgj&#10;B7PpQ2eCsbYXTum88bkIIexiVFB4X8dSuqwgg65na+LAHW1j0AfY5FI3eAnhppIvUTSUBksODQXW&#10;9FlQ9rM5GQXdMlm+7Ydf6erXref7/u6UDA6JUk+P7ccYhKfW38U390KH+a8juD4TLpDT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0oP8hMYAAADcAAAADwAAAAAAAAAAAAAA&#10;AACfAgAAZHJzL2Rvd25yZXYueG1sUEsFBgAAAAAEAAQA9wAAAJIDAAAAAA==&#10;">
                  <v:imagedata r:id="rId13" o:title="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376" behindDoc="1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386080</wp:posOffset>
                </wp:positionV>
                <wp:extent cx="107950" cy="540385"/>
                <wp:effectExtent l="5080" t="8890" r="10795" b="12700"/>
                <wp:wrapNone/>
                <wp:docPr id="146" name="AutoShap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5403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608 608"/>
                            <a:gd name="T3" fmla="*/ 608 h 851"/>
                            <a:gd name="T4" fmla="+- 0 6718 6548"/>
                            <a:gd name="T5" fmla="*/ T4 w 170"/>
                            <a:gd name="T6" fmla="+- 0 608 608"/>
                            <a:gd name="T7" fmla="*/ 608 h 851"/>
                            <a:gd name="T8" fmla="+- 0 6718 6548"/>
                            <a:gd name="T9" fmla="*/ T8 w 170"/>
                            <a:gd name="T10" fmla="+- 0 778 608"/>
                            <a:gd name="T11" fmla="*/ 778 h 851"/>
                            <a:gd name="T12" fmla="+- 0 6548 6548"/>
                            <a:gd name="T13" fmla="*/ T12 w 170"/>
                            <a:gd name="T14" fmla="+- 0 778 608"/>
                            <a:gd name="T15" fmla="*/ 778 h 851"/>
                            <a:gd name="T16" fmla="+- 0 6548 6548"/>
                            <a:gd name="T17" fmla="*/ T16 w 170"/>
                            <a:gd name="T18" fmla="+- 0 608 608"/>
                            <a:gd name="T19" fmla="*/ 608 h 851"/>
                            <a:gd name="T20" fmla="+- 0 6548 6548"/>
                            <a:gd name="T21" fmla="*/ T20 w 170"/>
                            <a:gd name="T22" fmla="+- 0 835 608"/>
                            <a:gd name="T23" fmla="*/ 835 h 851"/>
                            <a:gd name="T24" fmla="+- 0 6718 6548"/>
                            <a:gd name="T25" fmla="*/ T24 w 170"/>
                            <a:gd name="T26" fmla="+- 0 835 608"/>
                            <a:gd name="T27" fmla="*/ 835 h 851"/>
                            <a:gd name="T28" fmla="+- 0 6718 6548"/>
                            <a:gd name="T29" fmla="*/ T28 w 170"/>
                            <a:gd name="T30" fmla="+- 0 1005 608"/>
                            <a:gd name="T31" fmla="*/ 1005 h 851"/>
                            <a:gd name="T32" fmla="+- 0 6548 6548"/>
                            <a:gd name="T33" fmla="*/ T32 w 170"/>
                            <a:gd name="T34" fmla="+- 0 1005 608"/>
                            <a:gd name="T35" fmla="*/ 1005 h 851"/>
                            <a:gd name="T36" fmla="+- 0 6548 6548"/>
                            <a:gd name="T37" fmla="*/ T36 w 170"/>
                            <a:gd name="T38" fmla="+- 0 835 608"/>
                            <a:gd name="T39" fmla="*/ 835 h 851"/>
                            <a:gd name="T40" fmla="+- 0 6548 6548"/>
                            <a:gd name="T41" fmla="*/ T40 w 170"/>
                            <a:gd name="T42" fmla="+- 0 1061 608"/>
                            <a:gd name="T43" fmla="*/ 1061 h 851"/>
                            <a:gd name="T44" fmla="+- 0 6718 6548"/>
                            <a:gd name="T45" fmla="*/ T44 w 170"/>
                            <a:gd name="T46" fmla="+- 0 1061 608"/>
                            <a:gd name="T47" fmla="*/ 1061 h 851"/>
                            <a:gd name="T48" fmla="+- 0 6718 6548"/>
                            <a:gd name="T49" fmla="*/ T48 w 170"/>
                            <a:gd name="T50" fmla="+- 0 1231 608"/>
                            <a:gd name="T51" fmla="*/ 1231 h 851"/>
                            <a:gd name="T52" fmla="+- 0 6548 6548"/>
                            <a:gd name="T53" fmla="*/ T52 w 170"/>
                            <a:gd name="T54" fmla="+- 0 1231 608"/>
                            <a:gd name="T55" fmla="*/ 1231 h 851"/>
                            <a:gd name="T56" fmla="+- 0 6548 6548"/>
                            <a:gd name="T57" fmla="*/ T56 w 170"/>
                            <a:gd name="T58" fmla="+- 0 1061 608"/>
                            <a:gd name="T59" fmla="*/ 1061 h 851"/>
                            <a:gd name="T60" fmla="+- 0 6548 6548"/>
                            <a:gd name="T61" fmla="*/ T60 w 170"/>
                            <a:gd name="T62" fmla="+- 0 1288 608"/>
                            <a:gd name="T63" fmla="*/ 1288 h 851"/>
                            <a:gd name="T64" fmla="+- 0 6718 6548"/>
                            <a:gd name="T65" fmla="*/ T64 w 170"/>
                            <a:gd name="T66" fmla="+- 0 1288 608"/>
                            <a:gd name="T67" fmla="*/ 1288 h 851"/>
                            <a:gd name="T68" fmla="+- 0 6718 6548"/>
                            <a:gd name="T69" fmla="*/ T68 w 170"/>
                            <a:gd name="T70" fmla="+- 0 1458 608"/>
                            <a:gd name="T71" fmla="*/ 1458 h 851"/>
                            <a:gd name="T72" fmla="+- 0 6548 6548"/>
                            <a:gd name="T73" fmla="*/ T72 w 170"/>
                            <a:gd name="T74" fmla="+- 0 1458 608"/>
                            <a:gd name="T75" fmla="*/ 1458 h 851"/>
                            <a:gd name="T76" fmla="+- 0 6548 6548"/>
                            <a:gd name="T77" fmla="*/ T76 w 170"/>
                            <a:gd name="T78" fmla="+- 0 1288 608"/>
                            <a:gd name="T79" fmla="*/ 1288 h 85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</a:cxnLst>
                          <a:rect l="0" t="0" r="r" b="b"/>
                          <a:pathLst>
                            <a:path w="170" h="85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42A03F" id="AutoShape 124" o:spid="_x0000_s1026" style="position:absolute;margin-left:327.4pt;margin-top:30.4pt;width:8.5pt;height:42.55pt;z-index:-251631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8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lh2/QUAAGYYAAAOAAAAZHJzL2Uyb0RvYy54bWysWdtu4zYQfS/QfyD02CKxKFGSbcRZLOKk&#10;KLBtF1j1AxhJjoTKokopcdKi/94ZSrRJR3SEonnQjcfDM3M4vExuPr3ua/JSyK4Szcaj175HiiYT&#10;edU8bbzf04erpUe6njc5r0VTbLy3ovM+3X7/3c2hXReBKEWdF5KAkaZbH9qNV/Z9u14suqws9ry7&#10;Fm3RQONOyD3v4VU+LXLJD2B9Xy8C348XByHzVoqs6Dr4uh0avVtlf7crsv633a4relJvPODWq6tU&#10;10e8Lm5v+PpJ8rasspEG/w8s9rxqoNOjqS3vOXmW1TtT+yqTohO7/joT+4XY7aqsUD6AN9Q/8+Zb&#10;ydtC+QLB6dpjmLr/z2z268tXSaoctGOxRxq+B5E+P/dC9U1owDBEh7ZbA/Jb+1Wik137RWR/dNCw&#10;sFrwpQMMeTz8InIwxMGQCsvrTu7xl+AweVXRfztGv3jtSQYfqZ+sItAog6aI+eEywq4XfK1/nD13&#10;/U+FUIb4y5euH8TL4UmFPh/pp2Bkt69Bxx+viE/iiC3VZRT7CKMa9sOCpD45EJroAXHEBBozmPLB&#10;kr88NxRqEBiCZlKSZUTPQUyDBksJnSYVaRiSYtOkQCjTv2lSiQZdIgXZaVpykVppGJJaTpOidtST&#10;ZDJU1Aw6YiZjRc/C7lTQjHxKAwczO/QuZmbk3czOYu9kZoY/pbGD2Vn8p5WkZvid4yuw4+8c9YGp&#10;QBq4xr2twDKMpgZ+YMYfMZNqwhwya5QFpgJp4Bj8ga2Ai5kZfzezs/i7xn9gKpAGjgwIbQWo708G&#10;LTQFUKDJqIW2Ak49Q1ODNHTkQGhr4ORmSnCBm62Bm5upQho6siC0VXAoGpoaOBVltgZOZswUIWWO&#10;LGC2BtSP6VQaMFMCBZpUlNkaxK7RxkwRUubIA1yujbnbyc2U4AI3WwM3N1OFFBbWyVUTl3GTWxBO&#10;xg0WyREG6wpF0GTcIlsFp6aRKUMaOTIhslVQ3U6s6ZEpwgVutgpubqYMaeTIhMhWwaVpZIrg1jS2&#10;VXByi00Z0tiRC7GtAg2Wkwt8bIqgQJOaxrYKzvEWmzKksSMXYlsFJzdThAvcbBXc3EwZ0tiRC7Cn&#10;tHKBRZNxS0wRKIIm45bYKjg1TUwZ0sSRC4mtgup2IhcSU4QL3GwV3NxMGdLEkQuJrYJL08QUwdYU&#10;jg5P+nDAS31eyF6b8cAAT4TjOdVXZ5RWdHg2SUEIOIGk4Xj6ABSeLhxgiAyCk1lgoIpg2AMPB5vL&#10;pilIqOD6HPQBHKKq4KtZ1nEbiHDYws0hg3szBZ/nKW6YEA57nTnWcQ+j4PNcDUdXYUswxzqu9Wgd&#10;lulZ8NFVNs9VNro6nPhgzF2WCRcpJAPryxwy0egqTPlz4DiVo3WYhWfBR1fjea7Go6swV82xjnMQ&#10;koHpYxZ8dBUy2oAPAR0zVkI957ySIz0ClZxH/A1ft7zHRNeP5ABlBZyAy42HR3L8vhcvRSoUoj+r&#10;RUBfp9a6MVHKCjijCgSA06363ipbGjUWEpw4YAS25qHOe8xq0RXK2RPXoffBahBoMU/t0yxPSN2u&#10;77Y34Upb1O36bvY7D/W+z4/8YZAxw3j4yJ8TUvPTd9uf+Djn6XZ9N/2Zh3rf50f+xEut6Ef+nJCa&#10;n77b/ixhuz1ESLfru+nPPNT7PrU/MJgxu1RF7phm8NGsyjXioaprNTjrBpMvCWCOxlzrRF3l2Khe&#10;5NPjXS3JC8eqrPobHbBgrez6Le/KAaeahiyX4rnJVS9lwfP78bnnVT08q7zDjqC0OM4GWGRU9di/&#10;V/7qfnm/ZFcsiO+vmL/dXn1+uGNX8QNNom24vbvb0n+QM2XrssrzokHaujZM2bza61ilHqq6x+qw&#10;5V5nRuFB/b2PwsKmoaIPvui78k4VYbHuOhRqH0X+BjVYKYZiNxTn4aEU8i+PHKDQvfG6P5+5LDxS&#10;/9xAJXlFGR6ae/XCogTrSNJseTRbeJOBqY3Xe7B1wse7fqimP7eyeiqhp2GWbQQWkXcV1mgVv4HV&#10;+ALFbOXBWHjHarn5rlCnfw/c/gsAAP//AwBQSwMEFAAGAAgAAAAhAJDNbN7gAAAACgEAAA8AAABk&#10;cnMvZG93bnJldi54bWxMj0FPwzAMhe9I/IfISFwQSzZ1BUrTqULjwgFpAwlxyxqvrUicqkm38u8x&#10;Jzj5WX56/l65mb0TJxxjH0jDcqFAIDXB9tRqeH97vr0HEZMha1wg1PCNETbV5UVpChvOtMPTPrWC&#10;QygWRkOX0lBIGZsOvYmLMCDx7RhGbxKvYyvtaM4c7p1cKZVLb3riD50Z8KnD5ms/eQ2fmWsbd/PS&#10;T/XqdaeOH9t6iFutr6/m+hFEwjn9meEXn9GhYqZDmMhG4TTk64zREwvFkw353ZLFgZ3Z+gFkVcr/&#10;FaofAAAA//8DAFBLAQItABQABgAIAAAAIQC2gziS/gAAAOEBAAATAAAAAAAAAAAAAAAAAAAAAABb&#10;Q29udGVudF9UeXBlc10ueG1sUEsBAi0AFAAGAAgAAAAhADj9If/WAAAAlAEAAAsAAAAAAAAAAAAA&#10;AAAALwEAAF9yZWxzLy5yZWxzUEsBAi0AFAAGAAgAAAAhAMXKWHb9BQAAZhgAAA4AAAAAAAAAAAAA&#10;AAAALgIAAGRycy9lMm9Eb2MueG1sUEsBAi0AFAAGAAgAAAAhAJDNbN7gAAAACgEAAA8AAAAAAAAA&#10;AAAAAAAAVwgAAGRycy9kb3ducmV2LnhtbFBLBQYAAAAABAAEAPMAAABkCQAAAAA=&#10;" path="m,l170,r,170l,170,,xm,227r170,l170,397,,397,,227xm,453r170,l170,623,,623,,453xm,680r170,l170,850,,850,,680xe" filled="f" strokeweight=".57pt">
                <v:path arrowok="t" o:connecttype="custom" o:connectlocs="0,386080;107950,386080;107950,494030;0,494030;0,386080;0,530225;107950,530225;107950,638175;0,638175;0,530225;0,673735;107950,673735;107950,781685;0,781685;0,673735;0,817880;107950,817880;107950,925830;0,925830;0,817880" o:connectangles="0,0,0,0,0,0,0,0,0,0,0,0,0,0,0,0,0,0,0,0"/>
                <w10:wrap anchorx="page"/>
              </v:shape>
            </w:pict>
          </mc:Fallback>
        </mc:AlternateContent>
      </w:r>
      <w:r w:rsidR="00736F98">
        <w:t>No</w:t>
      </w:r>
    </w:p>
    <w:p w:rsidR="00530241" w:rsidRDefault="001C23B8">
      <w:pPr>
        <w:pStyle w:val="BodyText"/>
        <w:spacing w:before="9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2291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0"/>
                <wp:effectExtent l="7620" t="13970" r="10160" b="5080"/>
                <wp:wrapTopAndBottom/>
                <wp:docPr id="145" name="Lin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554C34" id="Line 123" o:spid="_x0000_s1026" style="position:absolute;z-index:2516229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9pt" to="566.95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8pCIAIAAEUEAAAOAAAAZHJzL2Uyb0RvYy54bWysU02P2jAQvVfqf7Byh3yQZSEirKoEetl2&#10;kXb7A4ztEKuObdmGgKr+944dgtj2UlXlYMaZmTdv5o1XT+dOoBMzlitZRuk0iRCTRFEuD2X07W07&#10;WUTIOiwpFkqyMrowGz2tP35Y9bpgmWqVoMwgAJG26HUZtc7pIo4taVmH7VRpJsHZKNNhB1dziKnB&#10;PaB3Is6SZB73ylBtFGHWwtd6cEbrgN80jLiXprHMIVFGwM2F04Rz7894vcLFwWDdcnKlgf+BRYe5&#10;hKI3qBo7jI6G/wHVcWKUVY2bEtXFqmk4YaEH6CZNfuvmtcWahV5gOFbfxmT/Hyz5etoZxClolz9E&#10;SOIORHrmkqE0m/np9NoWEFTJnfH9kbN81c+KfLdIqqrF8sACy7eLhsTUZ8TvUvzFaqix778oCjH4&#10;6FQY1bkxnYeEIaBzUORyU4SdHSLwcb7IkywD4cjoi3ExJmpj3WemOuSNMhLAOgDj07N1ngguxhBf&#10;R6otFyIILiTqy+gxmy1DglWCU+/0YdYc9pUw6IT9yoRf6Ao892Eeuca2HeKCa1gmo46Shiotw3Rz&#10;tR3mYrCBlZC+EPQIPK/WsCw/lslys9gs8kmezTeTPKnryadtlU/m2/TxoZ7VVVWnPz3nNC9aTimT&#10;nva4uGn+d4txfULDyt1W9zaf+D16GCSQHf8D6SCy13XYkL2il50ZxYddDcHXd+Ufw/0d7PvXv/4F&#10;AAD//wMAUEsDBBQABgAIAAAAIQDDifux3gAAAAkBAAAPAAAAZHJzL2Rvd25yZXYueG1sTI/NTsMw&#10;EITvSLyDtUhcEHXaiBZCnApVAlXc+svViZc4Il4H202Tt8cVBzjuzGj2m3w5mJb16HxjScB0kgBD&#10;qqxqqBaw373ePwLzQZKSrSUUMKKHZXF9lctM2TNtsN+GmsUS8pkUoEPoMs59pdFIP7EdUvQ+rTMy&#10;xNPVXDl5juWm5bMkmXMjG4oftOxwpbH62p6MgMXdYfdW6mE97o/f6/dm1Y/uoxfi9mZ4eQYWcAh/&#10;YbjgR3QoIlNpT6Q8awU8zBcxKWCWxgUXf5qmT8DKX4UXOf+/oPgBAAD//wMAUEsBAi0AFAAGAAgA&#10;AAAhALaDOJL+AAAA4QEAABMAAAAAAAAAAAAAAAAAAAAAAFtDb250ZW50X1R5cGVzXS54bWxQSwEC&#10;LQAUAAYACAAAACEAOP0h/9YAAACUAQAACwAAAAAAAAAAAAAAAAAvAQAAX3JlbHMvLnJlbHNQSwEC&#10;LQAUAAYACAAAACEAjGvKQiACAABFBAAADgAAAAAAAAAAAAAAAAAuAgAAZHJzL2Uyb0RvYy54bWxQ&#10;SwECLQAUAAYACAAAACEAw4n7sd4AAAAJAQAADwAAAAAAAAAAAAAAAAB6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6" w:line="237" w:lineRule="auto"/>
        <w:ind w:left="6343" w:right="3856" w:hanging="6180"/>
      </w:pPr>
      <w:r>
        <w:rPr>
          <w:w w:val="105"/>
        </w:rPr>
        <w:t>If</w:t>
      </w:r>
      <w:r>
        <w:rPr>
          <w:spacing w:val="-12"/>
          <w:w w:val="105"/>
        </w:rPr>
        <w:t xml:space="preserve"> </w:t>
      </w:r>
      <w:r>
        <w:rPr>
          <w:w w:val="105"/>
        </w:rPr>
        <w:t>present,</w:t>
      </w:r>
      <w:r>
        <w:rPr>
          <w:spacing w:val="-12"/>
          <w:w w:val="105"/>
        </w:rPr>
        <w:t xml:space="preserve"> </w:t>
      </w:r>
      <w:r>
        <w:rPr>
          <w:w w:val="105"/>
        </w:rPr>
        <w:t>please</w:t>
      </w:r>
      <w:r>
        <w:rPr>
          <w:spacing w:val="-12"/>
          <w:w w:val="105"/>
        </w:rPr>
        <w:t xml:space="preserve"> </w:t>
      </w:r>
      <w:r>
        <w:rPr>
          <w:w w:val="105"/>
        </w:rPr>
        <w:t>specify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site</w:t>
      </w:r>
      <w:r>
        <w:rPr>
          <w:w w:val="105"/>
        </w:rPr>
        <w:tab/>
        <w:t>Right foot Right</w:t>
      </w:r>
      <w:r>
        <w:rPr>
          <w:spacing w:val="-31"/>
          <w:w w:val="105"/>
        </w:rPr>
        <w:t xml:space="preserve"> </w:t>
      </w:r>
      <w:r>
        <w:rPr>
          <w:w w:val="105"/>
        </w:rPr>
        <w:t>hand Left foot Left</w:t>
      </w:r>
      <w:r>
        <w:rPr>
          <w:spacing w:val="-9"/>
          <w:w w:val="105"/>
        </w:rPr>
        <w:t xml:space="preserve"> </w:t>
      </w:r>
      <w:r>
        <w:rPr>
          <w:w w:val="105"/>
        </w:rPr>
        <w:t>hand</w:t>
      </w:r>
    </w:p>
    <w:p w:rsidR="00530241" w:rsidRDefault="001C23B8">
      <w:pPr>
        <w:pStyle w:val="BodyText"/>
        <w:spacing w:before="6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2393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0"/>
                <wp:effectExtent l="7620" t="11430" r="10160" b="7620"/>
                <wp:wrapTopAndBottom/>
                <wp:docPr id="144" name="Lin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A677CE" id="Line 122" o:spid="_x0000_s1026" style="position:absolute;z-index:251623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5pt" to="566.95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hwcIAIAAEUEAAAOAAAAZHJzL2Uyb0RvYy54bWysU02P2jAQvVfqf7B8h3xsykJEWFUEetm2&#10;SLv9AcZ2iFXHtmxDQFX/e8cOQWx7qapyMOPMzJs388bLp3Mn0YlbJ7SqcDZNMeKKaibUocLfXreT&#10;OUbOE8WI1IpX+MIdflq9f7fsTclz3WrJuEUAolzZmwq33psySRxteUfcVBuuwNlo2xEPV3tImCU9&#10;oHcyydN0lvTaMmM15c7B13pw4lXEbxpO/demcdwjWWHg5uNp47kPZ7JakvJgiWkFvdIg/8CiI0JB&#10;0RtUTTxBRyv+gOoEtdrpxk+p7hLdNILy2AN0k6W/dfPSEsNjLzAcZ25jcv8Pln457SwSDLQrCowU&#10;6UCkZ6E4yvI8TKc3roSgtdrZ0B89qxfzrOl3h5Ret0QdeGT5ejGQmIWM5E1KuDgDNfb9Z80ghhy9&#10;jqM6N7YLkDAEdI6KXG6K8LNHFD7O5kWa5yAcHX0JKcdEY53/xHWHglFhCawjMDk9Ox+IkHIMCXWU&#10;3gopo+BSob7Cj/nDIiY4LQULzhDm7GG/lhadSFiZ+Itdgec+LCDXxLVDXHQNy2T1UbFYpeWEba62&#10;J0IONrCSKhSCHoHn1RqW5cciXWzmm3kxKfLZZlKkdT35uF0Xk9k2e/xQP9TrdZ39DJyzomwFY1wF&#10;2uPiZsXfLcb1CQ0rd1vd23ySt+hxkEB2/I+ko8hB12FD9ppddnYUH3Y1Bl/fVXgM93ew71//6hcA&#10;AAD//wMAUEsDBBQABgAIAAAAIQAi9dW03wAAAAkBAAAPAAAAZHJzL2Rvd25yZXYueG1sTI/NTsMw&#10;EITvSLyDtUhcEHXaqD+EOBWqBKq40ZZydeIljojXwXbT5O1xxQGOszOa+TZfD6ZlPTrfWBIwnSTA&#10;kCqrGqoFHPbP9ytgPkhSsrWEAkb0sC6ur3KZKXumN+x3oWaxhHwmBegQuoxzX2k00k9shxS9T+uM&#10;DFG6misnz7HctHyWJAtuZENxQcsONxqrr93JCFjeve9fSj1sx8Pxe/vabPrRffRC3N4MT4/AAg7h&#10;LwwX/IgORWQq7YmUZ62A+WIZkwJm6RzYxZ+m6QOw8vfCi5z//6D4AQAA//8DAFBLAQItABQABgAI&#10;AAAAIQC2gziS/gAAAOEBAAATAAAAAAAAAAAAAAAAAAAAAABbQ29udGVudF9UeXBlc10ueG1sUEsB&#10;Ai0AFAAGAAgAAAAhADj9If/WAAAAlAEAAAsAAAAAAAAAAAAAAAAALwEAAF9yZWxzLy5yZWxzUEsB&#10;Ai0AFAAGAAgAAAAhANK2HBwgAgAARQQAAA4AAAAAAAAAAAAAAAAALgIAAGRycy9lMm9Eb2MueG1s&#10;UEsBAi0AFAAGAAgAAAAhACL11bT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spacing w:before="64"/>
        <w:ind w:left="163"/>
      </w:pPr>
      <w:r>
        <w:rPr>
          <w:w w:val="105"/>
        </w:rPr>
        <w:t>Duration of anesthesia(approximate months)</w:t>
      </w:r>
    </w:p>
    <w:p w:rsidR="00530241" w:rsidRDefault="001C23B8">
      <w:pPr>
        <w:pStyle w:val="BodyText"/>
        <w:spacing w:before="6"/>
        <w:rPr>
          <w:sz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24960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0"/>
                <wp:effectExtent l="13335" t="10795" r="5715" b="8255"/>
                <wp:wrapTopAndBottom/>
                <wp:docPr id="143" name="Lin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474359" id="Line 121" o:spid="_x0000_s1026" style="position:absolute;z-index:2516249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25pt" to="481.8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Tw2IAIAAEUEAAAOAAAAZHJzL2Uyb0RvYy54bWysU8GO2jAQvVfqP1i+QxJIaYgIq4pAL7SL&#10;tNsPMLZDrDq2ZRsCqvrvHTtAS3upqubg2J6ZN2/mjRdP506iE7dOaFXhbJxixBXVTKhDhb+8bkYF&#10;Rs4TxYjUilf4wh1+Wr59s+hNySe61ZJxiwBEubI3FW69N2WSONryjrixNlyBsdG2Ix6O9pAwS3pA&#10;72QySdNZ0mvLjNWUOwe39WDEy4jfNJz656Zx3CNZYeDm42rjug9rslyQ8mCJaQW90iD/wKIjQkHS&#10;O1RNPEFHK/6A6gS12unGj6nuEt00gvJYA1STpb9V89ISw2Mt0Bxn7m1y/w+Wfj7tLBIMtMunGCnS&#10;gUhboTjKJlnoTm9cCU4rtbOhPnpWL2ar6VeHlF61RB14ZPl6MRAYI5KHkHBwBnLs+0+agQ85eh1b&#10;dW5sFyChCegcFbncFeFnjyhcZvN8mqUgHL3ZElLeAo11/iPXHQqbCktgHYHJaes8UAfXm0vIo/RG&#10;SBkFlwr1FS6KWREDnJaCBWNwc/awX0mLTiSMTPxCHwDswS0g18S1g180DcNk9VGxmKXlhK2ve0+E&#10;HPYAJFVIBDUCz+tuGJZv83S+LtZFPsons/UoT+t69GGzykezTfb+XT2tV6s6+x44Z3nZCsa4CrRv&#10;g5vlfzcY1yc0jNx9dO/9SR7RY+1A9vaPpKPIQddhQvaaXXY2tCnoDbMana/vKjyGX8/R6+frX/4A&#10;AAD//wMAUEsDBBQABgAIAAAAIQCt4jzI3gAAAAkBAAAPAAAAZHJzL2Rvd25yZXYueG1sTI9NT8Mw&#10;DIbvSPyHyEhcEEsprGyl6YRAcODWUXHOGtNWa5zSpB/w6zHiAEe/fvT6cbZbbCcmHHzrSMHVKgKB&#10;VDnTUq2gfH263IDwQZPRnSNU8IkedvnpSaZT42YqcNqHWnAJ+VQraELoUyl91aDVfuV6JN69u8Hq&#10;wONQSzPomcttJ+MoSqTVLfGFRvf40GB13I9WgXscn6OinL6qi4/NsXy5eSvmrVXq/Gy5vwMRcAl/&#10;MPzoszrk7HRwIxkvOgXJ+jZhVEEcr0EwsE2uOTj8BjLP5P8P8m8AAAD//wMAUEsBAi0AFAAGAAgA&#10;AAAhALaDOJL+AAAA4QEAABMAAAAAAAAAAAAAAAAAAAAAAFtDb250ZW50X1R5cGVzXS54bWxQSwEC&#10;LQAUAAYACAAAACEAOP0h/9YAAACUAQAACwAAAAAAAAAAAAAAAAAvAQAAX3JlbHMvLnJlbHNQSwEC&#10;LQAUAAYACAAAACEA2Ik8NiACAABFBAAADgAAAAAAAAAAAAAAAAAuAgAAZHJzL2Uyb0RvYy54bWxQ&#10;SwECLQAUAAYACAAAACEAreI8yN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</w:p>
    <w:p w:rsidR="00530241" w:rsidRDefault="00530241">
      <w:pPr>
        <w:pStyle w:val="BodyText"/>
      </w:pPr>
    </w:p>
    <w:p w:rsidR="00530241" w:rsidRDefault="00530241">
      <w:pPr>
        <w:pStyle w:val="BodyText"/>
        <w:spacing w:before="10" w:after="1"/>
        <w:rPr>
          <w:sz w:val="17"/>
        </w:rPr>
      </w:pPr>
    </w:p>
    <w:p w:rsidR="00530241" w:rsidRDefault="001C23B8">
      <w:pPr>
        <w:pStyle w:val="BodyText"/>
        <w:ind w:left="107"/>
      </w:pPr>
      <w:r>
        <w:rPr>
          <w:noProof/>
          <w:lang w:val="en-GB" w:eastAsia="en-GB"/>
        </w:rPr>
        <mc:AlternateContent>
          <mc:Choice Requires="wps">
            <w:drawing>
              <wp:inline distT="0" distB="0" distL="0" distR="0">
                <wp:extent cx="6840220" cy="208915"/>
                <wp:effectExtent l="0" t="1905" r="635" b="0"/>
                <wp:docPr id="142" name="Text Box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2089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1A1B" w:rsidRDefault="00021A1B">
                            <w:pPr>
                              <w:spacing w:before="24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10"/>
                              </w:rPr>
                              <w:t>Disability detail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20" o:spid="_x0000_s1027" type="#_x0000_t202" style="width:538.6pt;height:16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Yz2fwIAAAoFAAAOAAAAZHJzL2Uyb0RvYy54bWysVNuO2yAQfa/Uf0C8Z32Rk42tOKu9paq0&#10;vUi7/QACOEbFQIHE3lb99w44zu72IlVVEwkPMBxm5pxhdTF0Eh24dUKrGmdnKUZcUc2E2tX408Nm&#10;tsTIeaIYkVrxGj9yhy/Wr1+telPxXLdaMm4RgChX9abGrfemShJHW94Rd6YNV7DZaNsRD1O7S5gl&#10;PaB3MsnTdJH02jJjNeXOwerNuInXEb9pOPUfmsZxj2SNITYfRxvHbRiT9YpUO0tMK+gxDPIPUXRE&#10;KLj0BHVDPEF7K36B6gS12unGn1HdJbppBOUxB8gmS3/K5r4lhsdcoDjOnMrk/h8sfX/4aJFgwF2R&#10;Y6RIByQ98MGjKz2gLI8V6o2rwPHegKsfYAO8Y7bO3Gn62SGlr1uidvzSWt23nDCIMAu1TZ4dDZy4&#10;ygWQbf9OM7iI7L2OQENju1A+KAgCdGDq8cROCIbC4mJZpDkEhCjs5emyzObxClJNp411/g3XHQpG&#10;jS2wH9HJ4c75EA2pJpdwmdNSsI2QMk7sbnstLToQUMptGv5H9BduUgVnpcOxEXFcgSDhjrAXwo3M&#10;fyuzvEiv8nK2WSzPZ8WmmM/K83Q5S7PyqlykRVncbL6HALOiagVjXN0JxScVZsXfsXzsh1E/UYeo&#10;r3E5z+cjRX9MMo2/3yXZCQ9NKUVX4+XJiVSB2FvFYst4IuRoJy/Dj1WGGkzfWJUog8D8qAE/bIdR&#10;c+H2oIqtZo+gC6uBNmAYHhQwWm2/YtRDc9bYfdkTyzGSbxVoK3TyZNjJ2E4GURSO1thjNJrXfuz4&#10;vbFi1wLyqF6lL0F/jYjSeIriqFpouJjD8XEIHf18Hr2enrD1DwAAAP//AwBQSwMEFAAGAAgAAAAh&#10;ANR3C3TbAAAABQEAAA8AAABkcnMvZG93bnJldi54bWxMj0FrwkAQhe8F/8Myhd7qpinUGrMRKfQg&#10;RaRpoddJdswGs7Mxu2r677t6qZeBx3u8902+HG0nTjT41rGCp2kCgrh2uuVGwffX++MrCB+QNXaO&#10;ScEveVgWk7scM+3O/EmnMjQilrDPUIEJoc+k9LUhi37qeuLo7dxgMUQ5NFIPeI7ltpNpkrxIiy3H&#10;BYM9vRmq9+XRKrBre1hvymr/sVkZpHnY/vheKvVwP64WIAKN4T8MF/yIDkVkqtyRtRedgvhIuN6L&#10;l8xmKYhKwXM6B1nk8pa++AMAAP//AwBQSwECLQAUAAYACAAAACEAtoM4kv4AAADhAQAAEwAAAAAA&#10;AAAAAAAAAAAAAAAAW0NvbnRlbnRfVHlwZXNdLnhtbFBLAQItABQABgAIAAAAIQA4/SH/1gAAAJQB&#10;AAALAAAAAAAAAAAAAAAAAC8BAABfcmVscy8ucmVsc1BLAQItABQABgAIAAAAIQBXTYz2fwIAAAoF&#10;AAAOAAAAAAAAAAAAAAAAAC4CAABkcnMvZTJvRG9jLnhtbFBLAQItABQABgAIAAAAIQDUdwt02wAA&#10;AAUBAAAPAAAAAAAAAAAAAAAAANkEAABkcnMvZG93bnJldi54bWxQSwUGAAAAAAQABADzAAAA4QUA&#10;AAAA&#10;" fillcolor="#e0e0e0" stroked="f">
                <v:textbox inset="0,0,0,0">
                  <w:txbxContent>
                    <w:p w:rsidR="00021A1B" w:rsidRDefault="00021A1B">
                      <w:pPr>
                        <w:spacing w:before="24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10"/>
                        </w:rPr>
                        <w:t>Disability detail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530241" w:rsidRDefault="00530241">
      <w:pPr>
        <w:sectPr w:rsidR="00530241" w:rsidSect="00021A1B">
          <w:headerReference w:type="default" r:id="rId14"/>
          <w:footerReference w:type="default" r:id="rId15"/>
          <w:type w:val="continuous"/>
          <w:pgSz w:w="11910" w:h="16840"/>
          <w:pgMar w:top="280" w:right="260" w:bottom="440" w:left="460" w:header="19" w:footer="253" w:gutter="0"/>
          <w:cols w:space="720"/>
        </w:sectPr>
      </w:pPr>
    </w:p>
    <w:p w:rsidR="00530241" w:rsidRDefault="00530241">
      <w:pPr>
        <w:pStyle w:val="BodyText"/>
        <w:rPr>
          <w:sz w:val="22"/>
        </w:rPr>
      </w:pPr>
    </w:p>
    <w:p w:rsidR="00530241" w:rsidRDefault="00530241">
      <w:pPr>
        <w:pStyle w:val="BodyText"/>
        <w:spacing w:before="1"/>
        <w:rPr>
          <w:sz w:val="25"/>
        </w:rPr>
      </w:pPr>
    </w:p>
    <w:p w:rsidR="00530241" w:rsidRDefault="00736F98">
      <w:pPr>
        <w:pStyle w:val="BodyText"/>
        <w:spacing w:before="1" w:line="355" w:lineRule="auto"/>
        <w:ind w:left="163" w:right="25"/>
      </w:pPr>
      <w:r>
        <w:t>Right Eye Left Eye Right Hand Left Hand Right Foot Left Foot</w:t>
      </w:r>
    </w:p>
    <w:p w:rsidR="00530241" w:rsidRDefault="00736F98">
      <w:pPr>
        <w:tabs>
          <w:tab w:val="left" w:pos="2624"/>
        </w:tabs>
        <w:spacing w:line="195" w:lineRule="exact"/>
        <w:ind w:left="163"/>
        <w:rPr>
          <w:sz w:val="18"/>
        </w:rPr>
      </w:pPr>
      <w:r>
        <w:br w:type="column"/>
      </w:r>
      <w:r>
        <w:rPr>
          <w:sz w:val="18"/>
        </w:rPr>
        <w:t>Absent (WHO</w:t>
      </w:r>
      <w:r>
        <w:rPr>
          <w:spacing w:val="-6"/>
          <w:sz w:val="18"/>
        </w:rPr>
        <w:t xml:space="preserve"> </w:t>
      </w:r>
      <w:r>
        <w:rPr>
          <w:sz w:val="18"/>
        </w:rPr>
        <w:t>grade</w:t>
      </w:r>
      <w:r>
        <w:rPr>
          <w:spacing w:val="-3"/>
          <w:sz w:val="18"/>
        </w:rPr>
        <w:t xml:space="preserve"> </w:t>
      </w:r>
      <w:r>
        <w:rPr>
          <w:sz w:val="18"/>
        </w:rPr>
        <w:t>0)</w:t>
      </w:r>
      <w:r>
        <w:rPr>
          <w:sz w:val="18"/>
        </w:rPr>
        <w:tab/>
        <w:t>Sensory</w:t>
      </w:r>
      <w:r>
        <w:rPr>
          <w:spacing w:val="16"/>
          <w:sz w:val="18"/>
        </w:rPr>
        <w:t xml:space="preserve"> </w:t>
      </w:r>
      <w:r>
        <w:rPr>
          <w:sz w:val="18"/>
        </w:rPr>
        <w:t>loss/impairment</w:t>
      </w:r>
    </w:p>
    <w:p w:rsidR="00530241" w:rsidRDefault="001C23B8">
      <w:pPr>
        <w:spacing w:before="20"/>
        <w:ind w:left="3022"/>
        <w:rPr>
          <w:sz w:val="18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-346710</wp:posOffset>
                </wp:positionV>
                <wp:extent cx="6840220" cy="0"/>
                <wp:effectExtent l="7620" t="7620" r="10160" b="11430"/>
                <wp:wrapNone/>
                <wp:docPr id="141" name="Lin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F35EC7" id="Line 119" o:spid="_x0000_s1026" style="position:absolute;z-index:251632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-27.3pt" to="566.95pt,-2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wPCIAIAAEUEAAAOAAAAZHJzL2Uyb0RvYy54bWysU02P2jAQvVfqf7B8h3xsykJEWFUEetm2&#10;SLv9AcZ2iFXHtmxDQFX/e8cOQWx7qapyMOPMzJs388bLp3Mn0YlbJ7SqcDZNMeKKaibUocLfXreT&#10;OUbOE8WI1IpX+MIdflq9f7fsTclz3WrJuEUAolzZmwq33psySRxteUfcVBuuwNlo2xEPV3tImCU9&#10;oHcyydN0lvTaMmM15c7B13pw4lXEbxpO/demcdwjWWHg5uNp47kPZ7JakvJgiWkFvdIg/8CiI0JB&#10;0RtUTTxBRyv+gOoEtdrpxk+p7hLdNILy2AN0k6W/dfPSEsNjLzAcZ25jcv8Pln457SwSDLQrMowU&#10;6UCkZ6E4yrJFmE5vXAlBa7WzoT96Vi/mWdPvDim9bok68Mjy9WIgMQsZyZuUcHEGauz7z5pBDDl6&#10;HUd1bmwXIGEI6BwVudwU4WePKHyczYs0z0E4OvoSUo6Jxjr/iesOBaPCElhHYHJ6dj4QIeUYEuoo&#10;vRVSRsGlQn2FH/OHRUxwWgoWnCHM2cN+LS06kbAy8Re7As99WECuiWuHuOgalsnqo2KxSssJ21xt&#10;T4QcbGAlVSgEPQLPqzUsy49FutjMN/NiUuSzzaRI63rycbsuJrNt9vihfqjX6zr7GThnRdkKxrgK&#10;tMfFzYq/W4zrExpW7ra6t/kkb9HjIIHs+B9JR5GDrsOG7DW77OwoPuxqDL6+q/AY7u9g37/+1S8A&#10;AAD//wMAUEsDBBQABgAIAAAAIQAJ3ww14AAAAAsBAAAPAAAAZHJzL2Rvd25yZXYueG1sTI/BTsMw&#10;DIbvSLxDZCQuaEvHWAel6YQmgabd2AZc08Y0FY1Tkqxr355MQoKj7U+/vz9fDaZlPTrfWBIwmybA&#10;kCqrGqoFHPbPk3tgPkhSsrWEAkb0sCouL3KZKXuiV+x3oWYxhHwmBegQuoxzX2k00k9thxRvn9YZ&#10;GeLoaq6cPMVw0/LbJEm5kQ3FD1p2uNZYfe2ORsDy5m3/UuphMx7evzfbZt2P7qMX4vpqeHoEFnAI&#10;fzCc9aM6FNGptEdSnrUCFukykgImi7sU2BmYzecPwMrfFS9y/r9D8QMAAP//AwBQSwECLQAUAAYA&#10;CAAAACEAtoM4kv4AAADhAQAAEwAAAAAAAAAAAAAAAAAAAAAAW0NvbnRlbnRfVHlwZXNdLnhtbFBL&#10;AQItABQABgAIAAAAIQA4/SH/1gAAAJQBAAALAAAAAAAAAAAAAAAAAC8BAABfcmVscy8ucmVsc1BL&#10;AQItABQABgAIAAAAIQDtqwPCIAIAAEUEAAAOAAAAAAAAAAAAAAAAAC4CAABkcnMvZTJvRG9jLnht&#10;bFBLAQItABQABgAIAAAAIQAJ3ww14AAAAAsBAAAPAAAAAAAAAAAAAAAAAHoEAABkcnMvZG93bnJl&#10;di54bWxQSwUGAAAAAAQABADzAAAAhwUAAAAA&#10;" strokeweight=".57pt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3315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-130175</wp:posOffset>
                </wp:positionV>
                <wp:extent cx="6840220" cy="1270"/>
                <wp:effectExtent l="7620" t="5080" r="10160" b="12700"/>
                <wp:wrapNone/>
                <wp:docPr id="140" name="AutoShap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3685 567"/>
                            <a:gd name="T3" fmla="*/ T2 w 10772"/>
                            <a:gd name="T4" fmla="+- 0 6236 567"/>
                            <a:gd name="T5" fmla="*/ T4 w 10772"/>
                            <a:gd name="T6" fmla="+- 0 6236 567"/>
                            <a:gd name="T7" fmla="*/ T6 w 10772"/>
                            <a:gd name="T8" fmla="+- 0 8787 567"/>
                            <a:gd name="T9" fmla="*/ T8 w 10772"/>
                            <a:gd name="T10" fmla="+- 0 8787 567"/>
                            <a:gd name="T11" fmla="*/ T10 w 10772"/>
                            <a:gd name="T12" fmla="+- 0 11339 567"/>
                            <a:gd name="T13" fmla="*/ T1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  <a:cxn ang="0">
                              <a:pos x="T11" y="0"/>
                            </a:cxn>
                            <a:cxn ang="0">
                              <a:pos x="T1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3118" y="0"/>
                              </a:lnTo>
                              <a:lnTo>
                                <a:pt x="5669" y="0"/>
                              </a:lnTo>
                              <a:moveTo>
                                <a:pt x="5669" y="0"/>
                              </a:moveTo>
                              <a:lnTo>
                                <a:pt x="8220" y="0"/>
                              </a:lnTo>
                              <a:moveTo>
                                <a:pt x="822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55CE5C" id="AutoShape 118" o:spid="_x0000_s1026" style="position:absolute;margin-left:28.35pt;margin-top:-10.25pt;width:538.6pt;height:.1pt;z-index:251633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6aLlwMAANYJAAAOAAAAZHJzL2Uyb0RvYy54bWysVuGOmzgQ/n9S38HiZ09ZMCFAos1WVbI5&#10;ndRrKzX3AA6YgAo2tZ2Q7ene/cY2TsJuOEWnixSwmc+fPd/YM378cGpqdKRCVpwtPfwQeIiyjOcV&#10;2y+9P7ebSeohqQjLSc0ZXXovVHofnt798ti1Cxryktc5FQhImFx07dIrlWoXvi+zkjZEPvCWMjAW&#10;XDREQVfs/VyQDtib2g+DIPY7LvJW8IxKCV/X1ug9Gf6ioJn6UhSSKlQvPVibMk9hnjv99J8eyWIv&#10;SFtWWb8M8h9W0ZCKwaRnqjVRBB1E9YaqqTLBJS/UQ8YbnxdFlVHjA3iDg1fefCtJS40vII5szzLJ&#10;/482+3z8KlCVQ+wi0IeRBoL08aC4mRthnGqJulYuAPmt/Sq0k7L9xLPvEgz+wKI7EjBo1/3BcyAi&#10;QGRkORWi0SPBYXQy6r+c1acnhTL4GKdREIawiAxsOExMcHyycGOzg1S/UW54yPGTVDZ2ObSM8nm/&#10;+i1QFE0NYfx1ggI0ixP97yN9BmEHeu+jbYA6hIMkCV+jQocyVNM4nd3imjqU5grHuCKHMlxxOI1v&#10;cc0cSnNFY1yxQ/0rV+JQmise44ITeiVXmqQ39Zo7lOZKx7jwUPsxMjxQH4/Kj4f6Yzydzm+JhgcR&#10;wIMQwA7auz1CSrdtshPr9w20ENHZKjA7teVS79AtrNBtUWAAkN5jI1iY/W4sxPduLMTvbizE526s&#10;lv9+8A3vrCK9gAKS7Ov0KjwE6XVnj1NLlNZdC6ibqIPjbQ6b/tLwI91yY1OvUgPMcrHW7Bo11Ynp&#10;2gdndu/WkM3ieKiLM194R4AXgBtiganJUFfiOfNlwAjwAnBDLNBK8dYX8F6rBTnWNoyCWvirNMj4&#10;pqprkwdrpnVNwuncbGPJ6yrXRq2sFPvdqhboSHQVND8dGSAbwFoh1ZrI0uKMyQZQ8APLzSwlJflz&#10;31akqm0biGpzPiCV94HWSd3Uv7/mwfw5fU6jSRTGz5MoWK8nHzeraBJvcDJbT9er1Rr/rdeMo0VZ&#10;5TlletmuFuPovlrX3wpsFT1X44F7AxU25vdWBX+4DCMS+OLeNgiuztnCuOP5C9Q8we3lAi5D0Ci5&#10;+OmhDi4WS0/+OBBBPVT/zqByz3GkK60ynWiW6Ionri27awthGVAtPeVBktLNlbK3l0Mrqn0JM2ET&#10;b8Z10S4qXRRNUbar6jtweTAe9BcdfTu57hvU5Tr29A8AAAD//wMAUEsDBBQABgAIAAAAIQCN+FQi&#10;4AAAAAsBAAAPAAAAZHJzL2Rvd25yZXYueG1sTI/LTsMwEEX3SP0Hayqxa+0k6oMQp6qokEBiQ+gH&#10;uPGQhMbjELtp2q/HZQPLmTm690y2GU3LBuxdY0lCNBfAkEqrG6ok7D+eZ2tgzivSqrWEEi7oYJNP&#10;7jKVanumdxwKX7EQQi5VEmrvu5RzV9ZolJvbDincPm1vlA9jX3Hdq3MINy2PhVhyoxoKDbXq8KnG&#10;8licTCh5WQ1mFK878/Z9LS7XeFfF0ZeU99Nx+wjM4+j/YLjpB3XIg9PBnkg71kpYLFeBlDCLxQLY&#10;DYiS5AHY4XeVAM8z/v+H/AcAAP//AwBQSwECLQAUAAYACAAAACEAtoM4kv4AAADhAQAAEwAAAAAA&#10;AAAAAAAAAAAAAAAAW0NvbnRlbnRfVHlwZXNdLnhtbFBLAQItABQABgAIAAAAIQA4/SH/1gAAAJQB&#10;AAALAAAAAAAAAAAAAAAAAC8BAABfcmVscy8ucmVsc1BLAQItABQABgAIAAAAIQAPu6aLlwMAANYJ&#10;AAAOAAAAAAAAAAAAAAAAAC4CAABkcnMvZTJvRG9jLnhtbFBLAQItABQABgAIAAAAIQCN+FQi4AAA&#10;AAsBAAAPAAAAAAAAAAAAAAAAAPEFAABkcnMvZG93bnJldi54bWxQSwUGAAAAAAQABADzAAAA/gYA&#10;AAAA&#10;" path="m,l3118,,5669,t,l8220,t,l10772,e" filled="f" strokeweight=".57pt">
                <v:path arrowok="t" o:connecttype="custom" o:connectlocs="0,0;1979930,0;3599815,0;3599815,0;5219700,0;5219700,0;6840220,0" o:connectangles="0,0,0,0,0,0,0"/>
                <w10:wrap anchorx="page"/>
              </v:shape>
            </w:pict>
          </mc:Fallback>
        </mc:AlternateContent>
      </w:r>
      <w:r w:rsidR="00736F98">
        <w:rPr>
          <w:sz w:val="18"/>
        </w:rPr>
        <w:t>(WHO grade 1)</w:t>
      </w:r>
    </w:p>
    <w:p w:rsidR="00530241" w:rsidRDefault="00530241">
      <w:pPr>
        <w:pStyle w:val="BodyText"/>
        <w:spacing w:before="7"/>
        <w:rPr>
          <w:sz w:val="10"/>
        </w:rPr>
      </w:pPr>
    </w:p>
    <w:p w:rsidR="00530241" w:rsidRDefault="00736F98">
      <w:pPr>
        <w:tabs>
          <w:tab w:val="left" w:pos="3532"/>
        </w:tabs>
        <w:spacing w:line="191" w:lineRule="exact"/>
        <w:ind w:left="981"/>
        <w:rPr>
          <w:sz w:val="19"/>
        </w:rPr>
      </w:pPr>
      <w:r>
        <w:rPr>
          <w:noProof/>
          <w:position w:val="-3"/>
          <w:sz w:val="19"/>
          <w:lang w:val="en-GB" w:eastAsia="en-GB"/>
        </w:rPr>
        <w:drawing>
          <wp:inline distT="0" distB="0" distL="0" distR="0">
            <wp:extent cx="121222" cy="121348"/>
            <wp:effectExtent l="0" t="0" r="0" b="0"/>
            <wp:docPr id="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  <w:lang w:val="en-GB" w:eastAsia="en-GB"/>
        </w:rPr>
        <w:drawing>
          <wp:inline distT="0" distB="0" distL="0" distR="0">
            <wp:extent cx="121222" cy="121348"/>
            <wp:effectExtent l="0" t="0" r="0" b="0"/>
            <wp:docPr id="5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0241" w:rsidRDefault="00736F98">
      <w:pPr>
        <w:pStyle w:val="BodyText"/>
        <w:spacing w:before="7"/>
        <w:rPr>
          <w:sz w:val="9"/>
        </w:rPr>
      </w:pPr>
      <w:r>
        <w:rPr>
          <w:noProof/>
          <w:lang w:val="en-GB" w:eastAsia="en-GB"/>
        </w:rPr>
        <w:drawing>
          <wp:anchor distT="0" distB="0" distL="0" distR="0" simplePos="0" relativeHeight="251600384" behindDoc="0" locked="0" layoutInCell="1" allowOverlap="1">
            <wp:simplePos x="0" y="0"/>
            <wp:positionH relativeFrom="page">
              <wp:posOffset>3088830</wp:posOffset>
            </wp:positionH>
            <wp:positionV relativeFrom="paragraph">
              <wp:posOffset>95366</wp:posOffset>
            </wp:positionV>
            <wp:extent cx="121348" cy="121348"/>
            <wp:effectExtent l="0" t="0" r="0" b="0"/>
            <wp:wrapTopAndBottom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01408" behindDoc="0" locked="0" layoutInCell="1" allowOverlap="1">
            <wp:simplePos x="0" y="0"/>
            <wp:positionH relativeFrom="page">
              <wp:posOffset>4708842</wp:posOffset>
            </wp:positionH>
            <wp:positionV relativeFrom="paragraph">
              <wp:posOffset>95366</wp:posOffset>
            </wp:positionV>
            <wp:extent cx="121348" cy="121348"/>
            <wp:effectExtent l="0" t="0" r="0" b="0"/>
            <wp:wrapTopAndBottom/>
            <wp:docPr id="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02432" behindDoc="0" locked="0" layoutInCell="1" allowOverlap="1">
            <wp:simplePos x="0" y="0"/>
            <wp:positionH relativeFrom="page">
              <wp:posOffset>3088830</wp:posOffset>
            </wp:positionH>
            <wp:positionV relativeFrom="paragraph">
              <wp:posOffset>311393</wp:posOffset>
            </wp:positionV>
            <wp:extent cx="121443" cy="121443"/>
            <wp:effectExtent l="0" t="0" r="0" b="0"/>
            <wp:wrapTopAndBottom/>
            <wp:docPr id="1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03456" behindDoc="0" locked="0" layoutInCell="1" allowOverlap="1">
            <wp:simplePos x="0" y="0"/>
            <wp:positionH relativeFrom="page">
              <wp:posOffset>4708842</wp:posOffset>
            </wp:positionH>
            <wp:positionV relativeFrom="paragraph">
              <wp:posOffset>311393</wp:posOffset>
            </wp:positionV>
            <wp:extent cx="121443" cy="121443"/>
            <wp:effectExtent l="0" t="0" r="0" b="0"/>
            <wp:wrapTopAndBottom/>
            <wp:docPr id="1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9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04480" behindDoc="0" locked="0" layoutInCell="1" allowOverlap="1">
            <wp:simplePos x="0" y="0"/>
            <wp:positionH relativeFrom="page">
              <wp:posOffset>3088830</wp:posOffset>
            </wp:positionH>
            <wp:positionV relativeFrom="paragraph">
              <wp:posOffset>527420</wp:posOffset>
            </wp:positionV>
            <wp:extent cx="121348" cy="121348"/>
            <wp:effectExtent l="0" t="0" r="0" b="0"/>
            <wp:wrapTopAndBottom/>
            <wp:docPr id="1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05504" behindDoc="0" locked="0" layoutInCell="1" allowOverlap="1">
            <wp:simplePos x="0" y="0"/>
            <wp:positionH relativeFrom="page">
              <wp:posOffset>4708842</wp:posOffset>
            </wp:positionH>
            <wp:positionV relativeFrom="paragraph">
              <wp:posOffset>527420</wp:posOffset>
            </wp:positionV>
            <wp:extent cx="121348" cy="121348"/>
            <wp:effectExtent l="0" t="0" r="0" b="0"/>
            <wp:wrapTopAndBottom/>
            <wp:docPr id="1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0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06528" behindDoc="0" locked="0" layoutInCell="1" allowOverlap="1">
            <wp:simplePos x="0" y="0"/>
            <wp:positionH relativeFrom="page">
              <wp:posOffset>3088830</wp:posOffset>
            </wp:positionH>
            <wp:positionV relativeFrom="paragraph">
              <wp:posOffset>743447</wp:posOffset>
            </wp:positionV>
            <wp:extent cx="121348" cy="121348"/>
            <wp:effectExtent l="0" t="0" r="0" b="0"/>
            <wp:wrapTopAndBottom/>
            <wp:docPr id="1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07552" behindDoc="0" locked="0" layoutInCell="1" allowOverlap="1">
            <wp:simplePos x="0" y="0"/>
            <wp:positionH relativeFrom="page">
              <wp:posOffset>4708842</wp:posOffset>
            </wp:positionH>
            <wp:positionV relativeFrom="paragraph">
              <wp:posOffset>743447</wp:posOffset>
            </wp:positionV>
            <wp:extent cx="121348" cy="121348"/>
            <wp:effectExtent l="0" t="0" r="0" b="0"/>
            <wp:wrapTopAndBottom/>
            <wp:docPr id="2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0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08576" behindDoc="0" locked="0" layoutInCell="1" allowOverlap="1">
            <wp:simplePos x="0" y="0"/>
            <wp:positionH relativeFrom="page">
              <wp:posOffset>3088830</wp:posOffset>
            </wp:positionH>
            <wp:positionV relativeFrom="paragraph">
              <wp:posOffset>959347</wp:posOffset>
            </wp:positionV>
            <wp:extent cx="121443" cy="121443"/>
            <wp:effectExtent l="0" t="0" r="0" b="0"/>
            <wp:wrapTopAndBottom/>
            <wp:docPr id="2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1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09600" behindDoc="0" locked="0" layoutInCell="1" allowOverlap="1">
            <wp:simplePos x="0" y="0"/>
            <wp:positionH relativeFrom="page">
              <wp:posOffset>4708842</wp:posOffset>
            </wp:positionH>
            <wp:positionV relativeFrom="paragraph">
              <wp:posOffset>959347</wp:posOffset>
            </wp:positionV>
            <wp:extent cx="121443" cy="121443"/>
            <wp:effectExtent l="0" t="0" r="0" b="0"/>
            <wp:wrapTopAndBottom/>
            <wp:docPr id="2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2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30241" w:rsidRDefault="00530241">
      <w:pPr>
        <w:pStyle w:val="BodyText"/>
        <w:rPr>
          <w:sz w:val="7"/>
        </w:rPr>
      </w:pPr>
    </w:p>
    <w:p w:rsidR="00530241" w:rsidRDefault="00530241">
      <w:pPr>
        <w:pStyle w:val="BodyText"/>
        <w:rPr>
          <w:sz w:val="7"/>
        </w:rPr>
      </w:pPr>
    </w:p>
    <w:p w:rsidR="00530241" w:rsidRDefault="00530241">
      <w:pPr>
        <w:pStyle w:val="BodyText"/>
        <w:rPr>
          <w:sz w:val="7"/>
        </w:rPr>
      </w:pPr>
    </w:p>
    <w:p w:rsidR="00530241" w:rsidRDefault="00530241">
      <w:pPr>
        <w:pStyle w:val="BodyText"/>
        <w:rPr>
          <w:sz w:val="7"/>
        </w:rPr>
      </w:pPr>
    </w:p>
    <w:p w:rsidR="00530241" w:rsidRDefault="00736F98">
      <w:pPr>
        <w:spacing w:line="195" w:lineRule="exact"/>
        <w:ind w:left="159" w:right="368"/>
        <w:jc w:val="center"/>
        <w:rPr>
          <w:sz w:val="18"/>
        </w:rPr>
      </w:pPr>
      <w:r>
        <w:br w:type="column"/>
      </w:r>
      <w:r>
        <w:rPr>
          <w:sz w:val="18"/>
        </w:rPr>
        <w:t>Visible loss/impairment (WHO</w:t>
      </w:r>
    </w:p>
    <w:p w:rsidR="00530241" w:rsidRDefault="00736F98">
      <w:pPr>
        <w:spacing w:before="20"/>
        <w:ind w:left="159" w:right="368"/>
        <w:jc w:val="center"/>
        <w:rPr>
          <w:sz w:val="18"/>
        </w:rPr>
      </w:pPr>
      <w:r>
        <w:rPr>
          <w:w w:val="105"/>
          <w:sz w:val="18"/>
        </w:rPr>
        <w:t>grade 2)</w:t>
      </w:r>
    </w:p>
    <w:p w:rsidR="00530241" w:rsidRDefault="00530241">
      <w:pPr>
        <w:pStyle w:val="BodyText"/>
        <w:spacing w:before="7"/>
        <w:rPr>
          <w:sz w:val="10"/>
        </w:rPr>
      </w:pPr>
    </w:p>
    <w:p w:rsidR="00530241" w:rsidRDefault="00736F98">
      <w:pPr>
        <w:pStyle w:val="BodyText"/>
        <w:spacing w:line="191" w:lineRule="exact"/>
        <w:ind w:left="1275"/>
        <w:rPr>
          <w:sz w:val="19"/>
        </w:rPr>
      </w:pPr>
      <w:r>
        <w:rPr>
          <w:noProof/>
          <w:position w:val="-3"/>
          <w:sz w:val="19"/>
          <w:lang w:val="en-GB" w:eastAsia="en-GB"/>
        </w:rPr>
        <w:drawing>
          <wp:inline distT="0" distB="0" distL="0" distR="0">
            <wp:extent cx="121222" cy="121348"/>
            <wp:effectExtent l="0" t="0" r="0" b="0"/>
            <wp:docPr id="27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3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22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0241" w:rsidRDefault="00736F98">
      <w:pPr>
        <w:pStyle w:val="BodyText"/>
        <w:spacing w:before="7"/>
        <w:rPr>
          <w:sz w:val="9"/>
        </w:rPr>
      </w:pPr>
      <w:r>
        <w:rPr>
          <w:noProof/>
          <w:lang w:val="en-GB" w:eastAsia="en-GB"/>
        </w:rPr>
        <w:drawing>
          <wp:anchor distT="0" distB="0" distL="0" distR="0" simplePos="0" relativeHeight="251610624" behindDoc="0" locked="0" layoutInCell="1" allowOverlap="1">
            <wp:simplePos x="0" y="0"/>
            <wp:positionH relativeFrom="page">
              <wp:posOffset>6328854</wp:posOffset>
            </wp:positionH>
            <wp:positionV relativeFrom="paragraph">
              <wp:posOffset>95366</wp:posOffset>
            </wp:positionV>
            <wp:extent cx="121348" cy="121348"/>
            <wp:effectExtent l="0" t="0" r="0" b="0"/>
            <wp:wrapTopAndBottom/>
            <wp:docPr id="29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11648" behindDoc="0" locked="0" layoutInCell="1" allowOverlap="1">
            <wp:simplePos x="0" y="0"/>
            <wp:positionH relativeFrom="page">
              <wp:posOffset>6328854</wp:posOffset>
            </wp:positionH>
            <wp:positionV relativeFrom="paragraph">
              <wp:posOffset>311393</wp:posOffset>
            </wp:positionV>
            <wp:extent cx="121443" cy="121443"/>
            <wp:effectExtent l="0" t="0" r="0" b="0"/>
            <wp:wrapTopAndBottom/>
            <wp:docPr id="31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12672" behindDoc="0" locked="0" layoutInCell="1" allowOverlap="1">
            <wp:simplePos x="0" y="0"/>
            <wp:positionH relativeFrom="page">
              <wp:posOffset>6328854</wp:posOffset>
            </wp:positionH>
            <wp:positionV relativeFrom="paragraph">
              <wp:posOffset>527420</wp:posOffset>
            </wp:positionV>
            <wp:extent cx="121348" cy="121348"/>
            <wp:effectExtent l="0" t="0" r="0" b="0"/>
            <wp:wrapTopAndBottom/>
            <wp:docPr id="33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13696" behindDoc="0" locked="0" layoutInCell="1" allowOverlap="1">
            <wp:simplePos x="0" y="0"/>
            <wp:positionH relativeFrom="page">
              <wp:posOffset>6328854</wp:posOffset>
            </wp:positionH>
            <wp:positionV relativeFrom="paragraph">
              <wp:posOffset>743447</wp:posOffset>
            </wp:positionV>
            <wp:extent cx="121348" cy="121348"/>
            <wp:effectExtent l="0" t="0" r="0" b="0"/>
            <wp:wrapTopAndBottom/>
            <wp:docPr id="35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14720" behindDoc="0" locked="0" layoutInCell="1" allowOverlap="1">
            <wp:simplePos x="0" y="0"/>
            <wp:positionH relativeFrom="page">
              <wp:posOffset>6328854</wp:posOffset>
            </wp:positionH>
            <wp:positionV relativeFrom="paragraph">
              <wp:posOffset>959347</wp:posOffset>
            </wp:positionV>
            <wp:extent cx="121443" cy="121443"/>
            <wp:effectExtent l="0" t="0" r="0" b="0"/>
            <wp:wrapTopAndBottom/>
            <wp:docPr id="37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30241" w:rsidRDefault="00530241">
      <w:pPr>
        <w:pStyle w:val="BodyText"/>
        <w:rPr>
          <w:sz w:val="7"/>
        </w:rPr>
      </w:pPr>
    </w:p>
    <w:p w:rsidR="00530241" w:rsidRDefault="00530241">
      <w:pPr>
        <w:pStyle w:val="BodyText"/>
        <w:rPr>
          <w:sz w:val="7"/>
        </w:rPr>
      </w:pPr>
    </w:p>
    <w:p w:rsidR="00530241" w:rsidRDefault="00530241">
      <w:pPr>
        <w:pStyle w:val="BodyText"/>
        <w:rPr>
          <w:sz w:val="7"/>
        </w:rPr>
      </w:pPr>
    </w:p>
    <w:p w:rsidR="00530241" w:rsidRDefault="00530241">
      <w:pPr>
        <w:pStyle w:val="BodyText"/>
        <w:rPr>
          <w:sz w:val="7"/>
        </w:rPr>
      </w:pPr>
    </w:p>
    <w:p w:rsidR="00530241" w:rsidRDefault="00530241">
      <w:pPr>
        <w:rPr>
          <w:sz w:val="7"/>
        </w:rPr>
        <w:sectPr w:rsidR="00530241">
          <w:type w:val="continuous"/>
          <w:pgSz w:w="11910" w:h="16840"/>
          <w:pgMar w:top="280" w:right="260" w:bottom="440" w:left="460" w:header="720" w:footer="720" w:gutter="0"/>
          <w:cols w:num="3" w:space="720" w:equalWidth="0">
            <w:col w:w="1209" w:space="2213"/>
            <w:col w:w="4674" w:space="136"/>
            <w:col w:w="2958"/>
          </w:cols>
        </w:sectPr>
      </w:pPr>
    </w:p>
    <w:p w:rsidR="00530241" w:rsidRDefault="00530241">
      <w:pPr>
        <w:pStyle w:val="BodyText"/>
        <w:spacing w:before="3"/>
      </w:pPr>
    </w:p>
    <w:p w:rsidR="00530241" w:rsidRDefault="001C23B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  <w:lang w:val="en-GB" w:eastAsia="en-GB"/>
        </w:rPr>
        <mc:AlternateContent>
          <mc:Choice Requires="wpg">
            <w:drawing>
              <wp:inline distT="0" distB="0" distL="0" distR="0">
                <wp:extent cx="6840220" cy="7620"/>
                <wp:effectExtent l="13335" t="10160" r="13970" b="1270"/>
                <wp:docPr id="138" name="Group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39" name="Line 11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DAE1392" id="Group 11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JsDhAIAAJoFAAAOAAAAZHJzL2Uyb0RvYy54bWykVNtu2zAMfR+wfxD8nvhSLxejSTHESV+6&#10;tUC7D1Bk+YLZkiApcYJh/z6KctzbS9HlwaFM8pg8h+L1zalryZFr00ixCuJpFBAumCwaUa2CX0+7&#10;ySIgxlJR0FYKvgrO3AQ3669frnuV8UTWsi24JgAiTNarVVBbq7IwNKzmHTVTqbgAZyl1Ry0cdRUW&#10;mvaA3rVhEkWzsJe6UFoybgy8zb0zWCN+WXJm78vScEvaVQC1WXxqfO7dM1xf06zSVNUNG8qgn6ii&#10;o42Aj45QObWUHHTzDqprmJZGlnbKZBfKsmwYxx6gmzh6082tlgeFvVRZX6mRJqD2DU+fhmU/jw+a&#10;NAVodwVSCdqBSPhdEsczR0+vqgyibrV6VA/a9wjmnWS/DbjDt353rnww2fc/ZAGA9GAl0nMqdecg&#10;oHFyQhXOowr8ZAmDl7NFGiUJiMXAN5+BhSKxGpR8l8Tq7ZAWR/N54pPixKWENPOfwxKHklw/MGnm&#10;mUzzf2Q+1lRx1Mg4mkYylxcy7xrBgcu55xKDNsITyU5iIJIIuampqDjCPZ0VkBZjE65cwPUp7mBA&#10;hQ8Si/rR7ELsC4aQ05Egmilt7C2XHXHGKmihZtSLHu+M9VxeQpx8Qu6atkVZWkF6kCm5WmKCkW1T&#10;OKcLM7rab1pNjtTdPvwNwrwKc8g5NbWPQ5cLoxmMvyjQqjkttoNtadN6GxpohQuEDqHOwfL37s8y&#10;Wm4X20U6SZPZdpJGeT75vtukk9kunn/Lr/LNJo//uprjNKubouDClX3ZAXH6sbEYtpG/veMWGPkJ&#10;X6PjUEKxl38sGsbTq+pncy+L84N2nA+TihYuAEwblpXbMC/PGPW8Utf/AAAA//8DAFBLAwQUAAYA&#10;CAAAACEAbuJ20NsAAAAEAQAADwAAAGRycy9kb3ducmV2LnhtbEyPQWvCQBCF74X+h2UKvdVNUlol&#10;zUZE2p5EqAribcyOSTA7G7JrEv99Vy/tZXjDG977JpuPphE9da62rCCeRCCIC6trLhXstl8vMxDO&#10;I2tsLJOCKzmY548PGabaDvxD/caXIoSwS1FB5X2bSumKigy6iW2Jg3eynUEf1q6UusMhhJtGJlH0&#10;Lg3WHBoqbGlZUXHeXIyC7wGHxWv82a/Op+X1sH1b71cxKfX8NC4+QHga/d8x3PADOuSB6WgvrJ1o&#10;FIRH/H3evGg6TUAcg0pA5pn8D5//AgAA//8DAFBLAQItABQABgAIAAAAIQC2gziS/gAAAOEBAAAT&#10;AAAAAAAAAAAAAAAAAAAAAABbQ29udGVudF9UeXBlc10ueG1sUEsBAi0AFAAGAAgAAAAhADj9If/W&#10;AAAAlAEAAAsAAAAAAAAAAAAAAAAALwEAAF9yZWxzLy5yZWxzUEsBAi0AFAAGAAgAAAAhAG6kmwOE&#10;AgAAmgUAAA4AAAAAAAAAAAAAAAAALgIAAGRycy9lMm9Eb2MueG1sUEsBAi0AFAAGAAgAAAAhAG7i&#10;dtDbAAAABAEAAA8AAAAAAAAAAAAAAAAA3gQAAGRycy9kb3ducmV2LnhtbFBLBQYAAAAABAAEAPMA&#10;AADmBQAAAAA=&#10;">
                <v:line id="Line 117" o:spid="_x0000_s1027" style="position:absolute;visibility:visible;mso-wrap-style:square" from="0,6" to="10772,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7gmcMAAADcAAAADwAAAGRycy9kb3ducmV2LnhtbERPTWvCQBC9C/6HZQRvZqNCSVPXUAIW&#10;sSdtS+ltyE6zodnZmN2a+O+7BcHbPN7nbIrRtuJCvW8cK1gmKQjiyumGawXvb7tFBsIHZI2tY1Jw&#10;JQ/FdjrZYK7dwEe6nEItYgj7HBWYELpcSl8ZsugT1xFH7tv1FkOEfS11j0MMt61cpemDtNhwbDDY&#10;UWmo+jn9WgXdIfsM8pB9DOchLfnr1bTVy1Gp+Wx8fgIRaAx38c2913H++hH+n4kXyO0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We4JnDAAAA3AAAAA8AAAAAAAAAAAAA&#10;AAAAoQIAAGRycy9kb3ducmV2LnhtbFBLBQYAAAAABAAEAPkAAACRAwAAAAA=&#10;" strokeweight=".57pt"/>
                <w10:anchorlock/>
              </v:group>
            </w:pict>
          </mc:Fallback>
        </mc:AlternateContent>
      </w:r>
    </w:p>
    <w:p w:rsidR="00530241" w:rsidRDefault="00736F98">
      <w:pPr>
        <w:pStyle w:val="BodyText"/>
        <w:spacing w:before="85"/>
        <w:ind w:left="163"/>
      </w:pPr>
      <w:r>
        <w:t>EHF Score</w:t>
      </w:r>
    </w:p>
    <w:p w:rsidR="00530241" w:rsidRDefault="001C23B8">
      <w:pPr>
        <w:pStyle w:val="BodyText"/>
        <w:spacing w:before="6"/>
        <w:rPr>
          <w:sz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25984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0"/>
                <wp:effectExtent l="13335" t="12700" r="5715" b="6350"/>
                <wp:wrapTopAndBottom/>
                <wp:docPr id="137" name="Lin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8ACDFD" id="Line 115" o:spid="_x0000_s1026" style="position:absolute;z-index:251625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25pt" to="481.8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CKFIAIAAEUEAAAOAAAAZHJzL2Uyb0RvYy54bWysU8GO2jAQvVfqP1i5QxLIsiEirKoEetl2&#10;kXb7AcZ2iFXHtmxDQFX/vWOHILa9VFU5mHFm5s2beePV07kT6MSM5UqWUTpNIsQkUZTLQxl9e9tO&#10;8ghZhyXFQklWRhdmo6f1xw+rXhdsplolKDMIQKQtel1GrXO6iGNLWtZhO1WaSXA2ynTYwdUcYmpw&#10;D+idiGdJsoh7Zag2ijBr4Ws9OKN1wG8aRtxL01jmkCgj4ObCacK592e8XuHiYLBuObnSwP/AosNc&#10;QtEbVI0dRkfD/4DqODHKqsZNiepi1TScsNADdJMmv3Xz2mLNQi8wHKtvY7L/D5Z8Pe0M4hS0mz9G&#10;SOIORHrmkqE0ffDT6bUtIKiSO+P7I2f5qp8V+W6RVFWL5YEFlm8XDYmpz4jfpfiL1VBj339RFGLw&#10;0akwqnNjOg8JQ0DnoMjlpgg7O0TgY7rM5mkCwpHRF+NiTNTGus9MdcgbZSSAdQDGp2frPBFcjCG+&#10;jlRbLkQQXEjUl1GeL/KQYJXg1Dt9mDWHfSUMOmG/MuEXugLPfZhHrrFth7jgGpbJqKOkoUrLMN1c&#10;bYe5GGxgJaQvBD0Cz6s1LMuPZbLc5Js8m2SzxWaSJXU9+bStsslimz4+1PO6qur0p+ecZkXLKWXS&#10;0x4XN83+bjGuT2hYudvq3uYTv0cPgwSy438gHUT2ug4bslf0sjOj+LCrIfj6rvxjuL+Dff/6178A&#10;AAD//wMAUEsDBBQABgAIAAAAIQCt4jzI3gAAAAkBAAAPAAAAZHJzL2Rvd25yZXYueG1sTI9NT8Mw&#10;DIbvSPyHyEhcEEsprGyl6YRAcODWUXHOGtNWa5zSpB/w6zHiAEe/fvT6cbZbbCcmHHzrSMHVKgKB&#10;VDnTUq2gfH263IDwQZPRnSNU8IkedvnpSaZT42YqcNqHWnAJ+VQraELoUyl91aDVfuV6JN69u8Hq&#10;wONQSzPomcttJ+MoSqTVLfGFRvf40GB13I9WgXscn6OinL6qi4/NsXy5eSvmrVXq/Gy5vwMRcAl/&#10;MPzoszrk7HRwIxkvOgXJ+jZhVEEcr0EwsE2uOTj8BjLP5P8P8m8AAAD//wMAUEsBAi0AFAAGAAgA&#10;AAAhALaDOJL+AAAA4QEAABMAAAAAAAAAAAAAAAAAAAAAAFtDb250ZW50X1R5cGVzXS54bWxQSwEC&#10;LQAUAAYACAAAACEAOP0h/9YAAACUAQAACwAAAAAAAAAAAAAAAAAvAQAAX3JlbHMvLnJlbHNQSwEC&#10;LQAUAAYACAAAACEAB7AihSACAABFBAAADgAAAAAAAAAAAAAAAAAuAgAAZHJzL2Uyb0RvYy54bWxQ&#10;SwECLQAUAAYACAAAACEAreI8yN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2700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0"/>
                <wp:effectExtent l="7620" t="12700" r="10160" b="6350"/>
                <wp:wrapTopAndBottom/>
                <wp:docPr id="136" name="Lin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EEA0FD" id="Line 114" o:spid="_x0000_s1026" style="position:absolute;z-index:2516270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23.25pt" to="566.9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gapIAIAAEUEAAAOAAAAZHJzL2Uyb0RvYy54bWysU02P2jAQvVfqf7Byh3yQshARVlUCvdAW&#10;abc/wNgOserYlm0IqOp/79ghiG0vVVUOZpyZefNm3nj1fOkEOjNjuZJllE6TCDFJFOXyWEbfXreT&#10;RYSsw5JioSQroyuz0fP6/btVrwuWqVYJygwCEGmLXpdR65wu4tiSlnXYTpVmEpyNMh12cDXHmBrc&#10;A3on4ixJ5nGvDNVGEWYtfK0HZ7QO+E3DiPvaNJY5JMoIuLlwmnAe/BmvV7g4GqxbTm408D+w6DCX&#10;UPQOVWOH0cnwP6A6ToyyqnFTorpYNQ0nLPQA3aTJb928tFiz0AsMx+r7mOz/gyVfznuDOAXtZvMI&#10;SdyBSDsuGUrT3E+n17aAoEruje+PXOSL3iny3SKpqhbLIwssX68aElOfEb9J8Rerocah/6woxOCT&#10;U2FUl8Z0HhKGgC5BketdEXZxiMDH+SJPsgyEI6MvxsWYqI11n5jqkDfKSADrAIzPO+s8EVyMIb6O&#10;VFsuRBBcSNSX0VM2W4YEqwSn3unDrDkeKmHQGfuVCb/QFXgewzxyjW07xAXXsExGnSQNVVqG6eZm&#10;O8zFYAMrIX0h6BF43qxhWX4sk+VmsVnkkzybbyZ5UteTj9sqn8y36dOHelZXVZ3+9JzTvGg5pUx6&#10;2uPipvnfLcbtCQ0rd1/d+3zit+hhkEB2/A+kg8he12FDDope92YUH3Y1BN/elX8Mj3ewH1//+hcA&#10;AAD//wMAUEsDBBQABgAIAAAAIQDlHx3D3wAAAAkBAAAPAAAAZHJzL2Rvd25yZXYueG1sTI/BTsMw&#10;EETvlfgHa5G4VNQppSmEOBWqBKq40Ra4OvESR8TrYLtp8ve44gDH2RnNvM3Xg2lZj843lgTMZwkw&#10;pMqqhmoBh/3T9R0wHyQp2VpCASN6WBcXk1xmyp7oFftdqFksIZ9JATqELuPcVxqN9DPbIUXv0zoj&#10;Q5Su5srJUyw3Lb9JkpQb2VBc0LLDjcbqa3c0AlbTt/1zqYfteHj/3r40m350H70QV5fD4wOwgEP4&#10;C8MZP6JDEZlKeyTlWStgma5iUsBtugR29ueLxT2w8vfCi5z//6D4AQAA//8DAFBLAQItABQABgAI&#10;AAAAIQC2gziS/gAAAOEBAAATAAAAAAAAAAAAAAAAAAAAAABbQ29udGVudF9UeXBlc10ueG1sUEsB&#10;Ai0AFAAGAAgAAAAhADj9If/WAAAAlAEAAAsAAAAAAAAAAAAAAAAALwEAAF9yZWxzLy5yZWxzUEsB&#10;Ai0AFAAGAAgAAAAhAEviBqkgAgAARQQAAA4AAAAAAAAAAAAAAAAALgIAAGRycy9lMm9Eb2MueG1s&#10;UEsBAi0AFAAGAAgAAAAhAOUfHc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530241" w:rsidRDefault="00530241">
      <w:pPr>
        <w:pStyle w:val="BodyText"/>
        <w:spacing w:before="9"/>
        <w:rPr>
          <w:sz w:val="13"/>
        </w:rPr>
      </w:pPr>
    </w:p>
    <w:p w:rsidR="00530241" w:rsidRDefault="00736F98">
      <w:pPr>
        <w:pStyle w:val="BodyText"/>
        <w:spacing w:before="64"/>
        <w:ind w:left="163"/>
      </w:pPr>
      <w:r>
        <w:t>Max disability score</w:t>
      </w:r>
    </w:p>
    <w:p w:rsidR="00530241" w:rsidRDefault="001C23B8">
      <w:pPr>
        <w:pStyle w:val="BodyText"/>
        <w:spacing w:before="6"/>
        <w:rPr>
          <w:sz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28032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0"/>
                <wp:effectExtent l="13335" t="8890" r="5715" b="10160"/>
                <wp:wrapTopAndBottom/>
                <wp:docPr id="135" name="Lin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202CEF" id="Line 113" o:spid="_x0000_s1026" style="position:absolute;z-index:251628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25pt" to="481.8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gwjHwIAAEUEAAAOAAAAZHJzL2Uyb0RvYy54bWysU8GO2jAQvVfqP1i5QxLI0hARVlUCvdAW&#10;abcfYGyHWHVsyzYEVPXfO3YIYttLVZWDGWdm3ryZN149XzqBzsxYrmQZpdMkQkwSRbk8ltG31+0k&#10;j5B1WFIslGRldGU2el6/f7fqdcFmqlWCMoMARNqi12XUOqeLOLakZR22U6WZBGejTIcdXM0xpgb3&#10;gN6JeJYki7hXhmqjCLMWvtaDM1oH/KZhxH1tGsscEmUE3Fw4TTgP/ozXK1wcDdYtJzca+B9YdJhL&#10;KHqHqrHD6GT4H1AdJ0ZZ1bgpUV2smoYTFnqAbtLkt25eWqxZ6AWGY/V9TPb/wZIv571BnIJ286cI&#10;SdyBSDsuGUrTuZ9Or20BQZXcG98fucgXvVPku0VSVS2WRxZYvl41JKY+I36T4i9WQ41D/1lRiMEn&#10;p8KoLo3pPCQMAV2CIte7IuziEIGP6TKbpwkIR0ZfjIsxURvrPjHVIW+UkQDWARifd9Z5IrgYQ3wd&#10;qbZciCC4kKgvozxf5CHBKsGpd/owa46HShh0xn5lwi90BZ7HMI9cY9sOccE1LJNRJ0lDlZZhurnZ&#10;DnMx2MBKSF8IegSeN2tYlh/LZLnJN3k2yWaLzSRL6nrycVtlk8U2/fBUz+uqqtOfnnOaFS2nlElP&#10;e1zcNPu7xbg9oWHl7qt7n0/8Fj0MEsiO/4F0ENnrOmzIQdHr3oziw66G4Nu78o/h8Q724+tf/wIA&#10;AP//AwBQSwMEFAAGAAgAAAAhAK3iPMjeAAAACQEAAA8AAABkcnMvZG93bnJldi54bWxMj01PwzAM&#10;hu9I/IfISFwQSymsbKXphEBw4NZRcc4a01ZrnNKkH/DrMeIAR79+9PpxtltsJyYcfOtIwdUqAoFU&#10;OdNSraB8fbrcgPBBk9GdI1TwiR52+elJplPjZipw2odacAn5VCtoQuhTKX3VoNV+5Xok3r27werA&#10;41BLM+iZy20n4yhKpNUt8YVG9/jQYHXcj1aBexyfo6KcvqqLj82xfLl5K+atVer8bLm/AxFwCX8w&#10;/OizOuTsdHAjGS86Bcn6NmFUQRyvQTCwTa45OPwGMs/k/w/ybwAAAP//AwBQSwECLQAUAAYACAAA&#10;ACEAtoM4kv4AAADhAQAAEwAAAAAAAAAAAAAAAAAAAAAAW0NvbnRlbnRfVHlwZXNdLnhtbFBLAQIt&#10;ABQABgAIAAAAIQA4/SH/1gAAAJQBAAALAAAAAAAAAAAAAAAAAC8BAABfcmVscy8ucmVsc1BLAQIt&#10;ABQABgAIAAAAIQB4rgwjHwIAAEUEAAAOAAAAAAAAAAAAAAAAAC4CAABkcnMvZTJvRG9jLnhtbFBL&#10;AQItABQABgAIAAAAIQCt4jzI3gAAAAkBAAAPAAAAAAAAAAAAAAAAAHkEAABkcnMvZG93bnJldi54&#10;bWxQSwUGAAAAAAQABADzAAAAhAUAAAAA&#10;" strokeweight=".24633mm">
                <w10:wrap type="topAndBottom"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2905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0"/>
                <wp:effectExtent l="7620" t="8890" r="10160" b="10160"/>
                <wp:wrapTopAndBottom/>
                <wp:docPr id="134" name="Lin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1D735D" id="Line 112" o:spid="_x0000_s1026" style="position:absolute;z-index:251629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23.25pt" to="566.9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/CgPHwIAAEUEAAAOAAAAZHJzL2Uyb0RvYy54bWysU02P2jAQvVfqf7Byh3yQshARVlUCvdAW&#10;abc/wNgOserYlm0IqOp/79ghiG0vVVUOZpyZefNm3nj1fOkEOjNjuZJllE6TCDFJFOXyWEbfXreT&#10;RYSsw5JioSQroyuz0fP6/btVrwuWqVYJygwCEGmLXpdR65wu4tiSlnXYTpVmEpyNMh12cDXHmBrc&#10;A3on4ixJ5nGvDNVGEWYtfK0HZ7QO+E3DiPvaNJY5JMoIuLlwmnAe/BmvV7g4GqxbTm408D+w6DCX&#10;UPQOVWOH0cnwP6A6ToyyqnFTorpYNQ0nLPQA3aTJb928tFiz0AsMx+r7mOz/gyVfznuDOAXtZnmE&#10;JO5ApB2XDKVp5qfTa1tAUCX3xvdHLvJF7xT5bpFUVYvlkQWWr1cNianPiN+k+IvVUOPQf1YUYvDJ&#10;qTCqS2M6DwlDQJegyPWuCLs4RODjfJEnWQbCkdEX42JM1Ma6T0x1yBtlJIB1AMbnnXWeCC7GEF9H&#10;qi0XIgguJOrL6CmbLUOCVYJT7/Rh1hwPlTDojP3KhF/oCjyPYR65xrYd4oJrWCajTpKGKi3DdHOz&#10;HeZisIGVkL4Q9Ag8b9awLD+WyXKz2CzySZ7NN5M8qevJx22VT+bb9OlDPaurqk5/es5pXrScUiY9&#10;7XFx0/zvFuP2hIaVu6/ufT7xW/QwSCA7/gfSQWSv67AhB0WvezOKD7sagm/vyj+GxzvYj69//QsA&#10;AP//AwBQSwMEFAAGAAgAAAAhAOUfHcPfAAAACQEAAA8AAABkcnMvZG93bnJldi54bWxMj8FOwzAQ&#10;RO+V+AdrkbhU1CmlKYQ4FaoEqrjRFrg68RJHxOtgu2ny97jiAMfZGc28zdeDaVmPzjeWBMxnCTCk&#10;yqqGagGH/dP1HTAfJCnZWkIBI3pYFxeTXGbKnugV+12oWSwhn0kBOoQu49xXGo30M9shRe/TOiND&#10;lK7myslTLDctv0mSlBvZUFzQssONxuprdzQCVtO3/XOph+14eP/evjSbfnQfvRBXl8PjA7CAQ/gL&#10;wxk/okMRmUp7JOVZK2CZrmJSwG26BHb254vFPbDy98KLnP//oPgBAAD//wMAUEsBAi0AFAAGAAgA&#10;AAAhALaDOJL+AAAA4QEAABMAAAAAAAAAAAAAAAAAAAAAAFtDb250ZW50X1R5cGVzXS54bWxQSwEC&#10;LQAUAAYACAAAACEAOP0h/9YAAACUAQAACwAAAAAAAAAAAAAAAAAvAQAAX3JlbHMvLnJlbHNQSwEC&#10;LQAUAAYACAAAACEANPwoDx8CAABFBAAADgAAAAAAAAAAAAAAAAAuAgAAZHJzL2Uyb0RvYy54bWxQ&#10;SwECLQAUAAYACAAAACEA5R8dw9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530241" w:rsidRDefault="00530241">
      <w:pPr>
        <w:pStyle w:val="BodyText"/>
        <w:spacing w:before="9"/>
        <w:rPr>
          <w:sz w:val="13"/>
        </w:rPr>
      </w:pPr>
    </w:p>
    <w:p w:rsidR="00530241" w:rsidRDefault="00736F98">
      <w:pPr>
        <w:pStyle w:val="BodyText"/>
        <w:spacing w:before="64"/>
        <w:ind w:left="163"/>
      </w:pPr>
      <w:r>
        <w:t>WHO Grading Level of Disability?</w:t>
      </w:r>
    </w:p>
    <w:p w:rsidR="00530241" w:rsidRDefault="001C23B8">
      <w:pPr>
        <w:pStyle w:val="BodyText"/>
        <w:spacing w:before="6"/>
        <w:rPr>
          <w:sz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30080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0"/>
                <wp:effectExtent l="13335" t="5080" r="5715" b="13970"/>
                <wp:wrapTopAndBottom/>
                <wp:docPr id="133" name="Lin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D778B6" id="Line 111" o:spid="_x0000_s1026" style="position:absolute;z-index:251630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25pt" to="481.8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wglIAIAAEUEAAAOAAAAZHJzL2Uyb0RvYy54bWysU8GO2jAQvVfqP1i+QxJIaYgIq4pAL7SL&#10;tNsPMLZDrDq2ZRsCqvrvHTtAS3upqubg2J6ZN2/mjRdP506iE7dOaFXhbJxixBXVTKhDhb+8bkYF&#10;Rs4TxYjUilf4wh1+Wr59s+hNySe61ZJxiwBEubI3FW69N2WSONryjrixNlyBsdG2Ix6O9pAwS3pA&#10;72QySdNZ0mvLjNWUOwe39WDEy4jfNJz656Zx3CNZYeDm42rjug9rslyQ8mCJaQW90iD/wKIjQkHS&#10;O1RNPEFHK/6A6gS12unGj6nuEt00gvJYA1STpb9V89ISw2Mt0Bxn7m1y/w+Wfj7tLBIMtJtOMVKk&#10;A5G2QnGUZVnoTm9cCU4rtbOhPnpWL2ar6VeHlF61RB14ZPl6MRAYI5KHkHBwBnLs+0+agQ85eh1b&#10;dW5sFyChCegcFbncFeFnjyhcZvN8mqUgHL3ZElLeAo11/iPXHQqbCktgHYHJaes8UAfXm0vIo/RG&#10;SBkFlwr1FS6KWREDnJaCBWNwc/awX0mLTiSMTPxCHwDswS0g18S1g180DcNk9VGxmKXlhK2ve0+E&#10;HPYAJFVIBDUCz+tuGJZv83S+LtZFPsons/UoT+t69GGzykezTfb+XT2tV6s6+x44Z3nZCsa4CrRv&#10;g5vlfzcY1yc0jNx9dO/9SR7RY+1A9vaPpKPIQddhQvaaXXY2tCnoDbMana/vKjyGX8/R6+frX/4A&#10;AAD//wMAUEsDBBQABgAIAAAAIQCt4jzI3gAAAAkBAAAPAAAAZHJzL2Rvd25yZXYueG1sTI9NT8Mw&#10;DIbvSPyHyEhcEEsprGyl6YRAcODWUXHOGtNWa5zSpB/w6zHiAEe/fvT6cbZbbCcmHHzrSMHVKgKB&#10;VDnTUq2gfH263IDwQZPRnSNU8IkedvnpSaZT42YqcNqHWnAJ+VQraELoUyl91aDVfuV6JN69u8Hq&#10;wONQSzPomcttJ+MoSqTVLfGFRvf40GB13I9WgXscn6OinL6qi4/NsXy5eSvmrVXq/Gy5vwMRcAl/&#10;MPzoszrk7HRwIxkvOgXJ+jZhVEEcr0EwsE2uOTj8BjLP5P8P8m8AAAD//wMAUEsBAi0AFAAGAAgA&#10;AAAhALaDOJL+AAAA4QEAABMAAAAAAAAAAAAAAAAAAAAAAFtDb250ZW50X1R5cGVzXS54bWxQSwEC&#10;LQAUAAYACAAAACEAOP0h/9YAAACUAQAACwAAAAAAAAAAAAAAAAAvAQAAX3JlbHMvLnJlbHNQSwEC&#10;LQAUAAYACAAAACEAPsMIJSACAABFBAAADgAAAAAAAAAAAAAAAAAuAgAAZHJzL2Uyb0RvYy54bWxQ&#10;SwECLQAUAAYACAAAACEAreI8yN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</w:p>
    <w:p w:rsidR="00530241" w:rsidRDefault="00530241">
      <w:pPr>
        <w:rPr>
          <w:sz w:val="15"/>
        </w:rPr>
        <w:sectPr w:rsidR="00530241">
          <w:type w:val="continuous"/>
          <w:pgSz w:w="11910" w:h="16840"/>
          <w:pgMar w:top="280" w:right="260" w:bottom="440" w:left="460" w:header="720" w:footer="720" w:gutter="0"/>
          <w:cols w:space="720"/>
        </w:sectPr>
      </w:pPr>
    </w:p>
    <w:p w:rsidR="00530241" w:rsidRDefault="00530241">
      <w:pPr>
        <w:pStyle w:val="BodyText"/>
      </w:pPr>
    </w:p>
    <w:p w:rsidR="00530241" w:rsidRDefault="00530241">
      <w:pPr>
        <w:pStyle w:val="BodyText"/>
        <w:rPr>
          <w:sz w:val="10"/>
        </w:rPr>
      </w:pPr>
    </w:p>
    <w:p w:rsidR="00530241" w:rsidRDefault="001C23B8">
      <w:pPr>
        <w:pStyle w:val="BodyText"/>
        <w:ind w:left="107"/>
      </w:pPr>
      <w:r>
        <w:rPr>
          <w:noProof/>
          <w:lang w:val="en-GB" w:eastAsia="en-GB"/>
        </w:rPr>
        <mc:AlternateContent>
          <mc:Choice Requires="wps">
            <w:drawing>
              <wp:inline distT="0" distB="0" distL="0" distR="0">
                <wp:extent cx="6840220" cy="208915"/>
                <wp:effectExtent l="0" t="3175" r="635" b="0"/>
                <wp:docPr id="132" name="Text Box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2089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1A1B" w:rsidRDefault="00021A1B">
                            <w:pPr>
                              <w:spacing w:before="24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05"/>
                              </w:rPr>
                              <w:t>Ulcer Related Inform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10" o:spid="_x0000_s1028" type="#_x0000_t202" style="width:538.6pt;height:16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yVugAIAAAoFAAAOAAAAZHJzL2Uyb0RvYy54bWysVOtu2yAU/j9p74D4n/oyJ42tOlVvmSZ1&#10;F6ndAxDAMRoGBiR2V+3dd8Bx2u4iTdMSCR/g8HHO+b7D2fnQSbTn1gmtapydpBhxRTUTalvjz/fr&#10;2RIj54liRGrFa/zAHT5fvX511puK57rVknGLAES5qjc1br03VZI42vKOuBNtuILNRtuOeJjabcIs&#10;6QG9k0mepouk15YZqyl3Dlavx028ivhNw6n/2DSOeyRrDLH5ONo4bsKYrM5ItbXEtIIewiD/EEVH&#10;hIJLj1DXxBO0s+IXqE5Qq51u/AnVXaKbRlAec4BssvSnbO5aYnjMBYrjzLFM7v/B0g/7TxYJBty9&#10;yTFSpAOS7vng0aUeUJbFCvXGVeB4Z8DVD7AB3jFbZ241/eKQ0lctUVt+Ya3uW04YRJiF2ibPjgZO&#10;XOUCyKZ/rxlcRHZeR6ChsV0oHxQEATow9XBkJwRDYXGxLNI8hy0Ke3m6LLN5vIJU02ljnX/LdYeC&#10;UWML7Ed0sr91PkRDqsklXOa0FGwtpIwTu91cSYv2BJRyk4b/Af2Fm1TBWelwbEQcVyBIuCPshXAj&#10;849llhfpZV7O1ovl6axYF/NZeZouZ2lWXpaLtCiL6/X3EGBWVK1gjKtbofikwqz4O5YP/TDqJ+oQ&#10;9TUu5/l8pOiPSabx97skO+GhKaXoarw8OpEqEHujWGwZT4Qc7eRl+LHKUIPpG6sSZRCYHzXgh80Q&#10;NZeH24MqNpo9gC6sBtqAYXhQwGi1/YZRD81ZY/d1RyzHSL5ToK3QyZNhJ2MzGURROFpjj9FoXvmx&#10;43fGim0LyKN6lb4A/TUiSuMpioNqoeFiDofHIXT083n0enrCVj8AAAD//wMAUEsDBBQABgAIAAAA&#10;IQDUdwt02wAAAAUBAAAPAAAAZHJzL2Rvd25yZXYueG1sTI9Ba8JAEIXvBf/DMoXe6qYp1BqzESn0&#10;IEWkaaHXSXbMBrOzMbtq+u+7eqmXgcd7vPdNvhxtJ040+NaxgqdpAoK4drrlRsH31/vjKwgfkDV2&#10;jknBL3lYFpO7HDPtzvxJpzI0Ipawz1CBCaHPpPS1IYt+6nri6O3cYDFEOTRSD3iO5baTaZK8SIst&#10;xwWDPb0Zqvfl0Sqwa3tYb8pq/7FZGaR52P74Xir1cD+uFiACjeE/DBf8iA5FZKrckbUXnYL4SLje&#10;i5fMZimISsFzOgdZ5PKWvvgDAAD//wMAUEsBAi0AFAAGAAgAAAAhALaDOJL+AAAA4QEAABMAAAAA&#10;AAAAAAAAAAAAAAAAAFtDb250ZW50X1R5cGVzXS54bWxQSwECLQAUAAYACAAAACEAOP0h/9YAAACU&#10;AQAACwAAAAAAAAAAAAAAAAAvAQAAX3JlbHMvLnJlbHNQSwECLQAUAAYACAAAACEAbsclboACAAAK&#10;BQAADgAAAAAAAAAAAAAAAAAuAgAAZHJzL2Uyb0RvYy54bWxQSwECLQAUAAYACAAAACEA1HcLdNsA&#10;AAAFAQAADwAAAAAAAAAAAAAAAADaBAAAZHJzL2Rvd25yZXYueG1sUEsFBgAAAAAEAAQA8wAAAOIF&#10;AAAAAA==&#10;" fillcolor="#e0e0e0" stroked="f">
                <v:textbox inset="0,0,0,0">
                  <w:txbxContent>
                    <w:p w:rsidR="00021A1B" w:rsidRDefault="00021A1B">
                      <w:pPr>
                        <w:spacing w:before="24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05"/>
                        </w:rPr>
                        <w:t>Ulcer Related Information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530241" w:rsidRDefault="001C23B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  <w:lang w:val="en-GB" w:eastAsia="en-GB"/>
        </w:rPr>
        <mc:AlternateContent>
          <mc:Choice Requires="wpg">
            <w:drawing>
              <wp:inline distT="0" distB="0" distL="0" distR="0">
                <wp:extent cx="6840220" cy="7620"/>
                <wp:effectExtent l="13335" t="3810" r="13970" b="7620"/>
                <wp:docPr id="130" name="Group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31" name="Line 10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15CDB7" id="Group 10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K2FggIAAJoFAAAOAAAAZHJzL2Uyb0RvYy54bWykVMlu2zAQvRfoPxC621qiehFiB4Vl55I2&#10;AZJ+AE1RCyqRBElbNor+e4dDWdkuQeqDPNQsfPPeaK5vTl1LjlybRopVEE+jgHDBZNGIahX8etpN&#10;FgExloqCtlLwVXDmJrhZf/1y3auMJ7KWbcE1gSLCZL1aBbW1KgtDw2reUTOVigtwllJ31MJRV2Gh&#10;aQ/VuzZMomgW9lIXSkvGjYG3uXcGa6xflpzZ+7I03JJ2FQA2i0+Nz717hutrmlWaqrphAwz6CRQd&#10;bQRcOpbKqaXkoJt3pbqGaWlkaadMdqEsy4Zx7AG6iaM33dxqeVDYS5X1lRppAmrf8PTpsuzn8UGT&#10;pgDtroAfQTsQCe8lcbRw9PSqyiDqVqtH9aB9j2DeSfbbgDt863fnygeTff9DFlCQHqxEek6l7lwJ&#10;aJycUIXzqAI/WcLg5WyRRkkCYBj45jOwUCRWg5Lvkli9HdLiaD5PfFKcuJSQZv46hDhAcv3ApJln&#10;Ms3/kflYU8VRI+NoGsmML2TeNYIDl0vPJQZthCeSncRAJBFyU1NRcSz3dFZAWoxNOLhQ16e4gwEV&#10;PkjszDN3IfYFQ8jpSBDNlDb2lsuOOGMVtIAZ9aLHO2M9l5cQJ5+Qu6ZtUZZWkB5kSq6WmGBk2xTO&#10;6cKMrvabVpMjdV8f/gZhXoW5yjk1tY9DlwcO4y8KvKXmtNgOtqVN621ooBXuIugQcA6W/+7+LKPl&#10;drFdpJM0mW0naZTnk++7TTqZ7eL5t/wq32zy+K/DHKdZ3RQFFw72ZQfE6cfGYthG/usdt8DIT/i6&#10;Og4lgL38I2gYT6+qn829LM4P2nE+TCpauAAwbVhWbsO8PGPU80pd/wMAAP//AwBQSwMEFAAGAAgA&#10;AAAhAG7idtDbAAAABAEAAA8AAABkcnMvZG93bnJldi54bWxMj0FrwkAQhe+F/odlCr3VTVJaJc1G&#10;RNqeRKgK4m3MjkkwOxuyaxL/fVcv7WV4wxve+yabj6YRPXWutqwgnkQgiAuray4V7LZfLzMQziNr&#10;bCyTgis5mOePDxmm2g78Q/3GlyKEsEtRQeV9m0rpiooMuoltiYN3sp1BH9aulLrDIYSbRiZR9C4N&#10;1hwaKmxpWVFx3lyMgu8Bh8Vr/Nmvzqfl9bB9W+9XMSn1/DQuPkB4Gv3fMdzwAzrkgeloL6ydaBSE&#10;R/x93rxoOk1AHINKQOaZ/A+f/wIAAP//AwBQSwECLQAUAAYACAAAACEAtoM4kv4AAADhAQAAEwAA&#10;AAAAAAAAAAAAAAAAAAAAW0NvbnRlbnRfVHlwZXNdLnhtbFBLAQItABQABgAIAAAAIQA4/SH/1gAA&#10;AJQBAAALAAAAAAAAAAAAAAAAAC8BAABfcmVscy8ucmVsc1BLAQItABQABgAIAAAAIQCriK2FggIA&#10;AJoFAAAOAAAAAAAAAAAAAAAAAC4CAABkcnMvZTJvRG9jLnhtbFBLAQItABQABgAIAAAAIQBu4nbQ&#10;2wAAAAQBAAAPAAAAAAAAAAAAAAAAANwEAABkcnMvZG93bnJldi54bWxQSwUGAAAAAAQABADzAAAA&#10;5AUAAAAA&#10;">
                <v:line id="Line 109" o:spid="_x0000_s1027" style="position:absolute;visibility:visible;mso-wrap-style:square" from="0,6" to="10772,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+jsn8EAAADcAAAADwAAAGRycy9kb3ducmV2LnhtbERPTYvCMBC9L/gfwgje1lQFKV2jLIIi&#10;etJVxNvQzDZlm0ltoq3/3gjC3ubxPme26Gwl7tT40rGC0TABQZw7XXKh4Piz+kxB+ICssXJMCh7k&#10;YTHvfcww067lPd0PoRAxhH2GCkwIdSalzw1Z9ENXE0fu1zUWQ4RNIXWDbQy3lRwnyVRaLDk2GKxp&#10;aSj/O9ysgnqbnoPcpqf22iZLvuxMla/3Sg363fcXiEBd+Be/3Rsd509G8HomXiDn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6OyfwQAAANwAAAAPAAAAAAAAAAAAAAAA&#10;AKECAABkcnMvZG93bnJldi54bWxQSwUGAAAAAAQABAD5AAAAjwMAAAAA&#10;" strokeweight=".57pt"/>
                <w10:anchorlock/>
              </v:group>
            </w:pict>
          </mc:Fallback>
        </mc:AlternateContent>
      </w:r>
    </w:p>
    <w:p w:rsidR="00530241" w:rsidRDefault="001C23B8">
      <w:pPr>
        <w:pStyle w:val="BodyText"/>
        <w:tabs>
          <w:tab w:val="left" w:pos="6343"/>
        </w:tabs>
        <w:spacing w:before="70" w:line="237" w:lineRule="auto"/>
        <w:ind w:left="6343" w:right="4526" w:hanging="6180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-235585</wp:posOffset>
                </wp:positionV>
                <wp:extent cx="6840220" cy="0"/>
                <wp:effectExtent l="7620" t="8890" r="10160" b="10160"/>
                <wp:wrapNone/>
                <wp:docPr id="129" name="Lin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6A754D5" id="Line 107" o:spid="_x0000_s1026" style="position:absolute;z-index:251641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-18.55pt" to="566.95pt,-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XvRIAIAAEUEAAAOAAAAZHJzL2Uyb0RvYy54bWysU8uu2jAQ3VfqP1jZQx435RERrqoEuqEt&#10;0r39AGM7xKpjW7YhoKr/3rFDELfdVFVZmHFm5syZOePV86UT6MyM5UqWUTpNIsQkUZTLYxl9e91O&#10;FhGyDkuKhZKsjK7MRs/r9+9WvS5YplolKDMIQKQtel1GrXO6iGNLWtZhO1WaSXA2ynTYwdUcY2pw&#10;D+idiLMkmcW9MlQbRZi18LUenNE64DcNI+5r01jmkCgj4ObCacJ58Ge8XuHiaLBuObnRwP/AosNc&#10;QtE7VI0dRifD/4DqODHKqsZNiepi1TScsNADdJMmv3Xz0mLNQi8wHKvvY7L/D5Z8Oe8N4hS0y5YR&#10;krgDkXZcMpQmcz+dXtsCgiq5N74/cpEveqfId4ukqlosjyywfL1qSEx9RvwmxV+shhqH/rOiEINP&#10;ToVRXRrTeUgYAroERa53RdjFIQIfZ4s8yTIQjoy+GBdjojbWfWKqQ94oIwGsAzA+76zzRHAxhvg6&#10;Um25EEFwIVFfRvPsaRkSrBKceqcPs+Z4qIRBZ+xXJvxCV+B5DPPINbbtEBdcwzIZdZI0VGkZppub&#10;7TAXgw2shPSFoEfgebOGZfmxTJabxWaRT/JstpnkSV1PPm6rfDLbpvMP9VNdVXX603NO86LllDLp&#10;aY+Lm+Z/txi3JzSs3H117/OJ36KHQQLZ8T+QDiJ7XYcNOSh63ZtRfNjVEHx7V/4xPN7Bfnz9618A&#10;AAD//wMAUEsDBBQABgAIAAAAIQCJnBy24AAAAAsBAAAPAAAAZHJzL2Rvd25yZXYueG1sTI9NS8NA&#10;EIbvgv9hGcGLtJsYbGrMpkhBKd76Yb1usmM2mJ2N2W2a/Hu3IOhxZh7eed58NZqWDdi7xpKAeB4B&#10;Q6qsaqgWcNi/zJbAnJekZGsJBUzoYFVcX+UyU/ZMWxx2vmYhhFwmBWjvu4xzV2k00s1thxRun7Y3&#10;0oexr7nq5TmEm5bfR9GCG9lQ+KBlh2uN1dfuZASkd+/711KPm+lw/N68Neth6j8GIW5vxucnYB5H&#10;/wfDRT+oQxGcSnsi5Vgr4GGRBlLALEljYBcgTpJHYOXvihc5/9+h+AEAAP//AwBQSwECLQAUAAYA&#10;CAAAACEAtoM4kv4AAADhAQAAEwAAAAAAAAAAAAAAAAAAAAAAW0NvbnRlbnRfVHlwZXNdLnhtbFBL&#10;AQItABQABgAIAAAAIQA4/SH/1gAAAJQBAAALAAAAAAAAAAAAAAAAAC8BAABfcmVscy8ucmVsc1BL&#10;AQItABQABgAIAAAAIQDIUXvRIAIAAEUEAAAOAAAAAAAAAAAAAAAAAC4CAABkcnMvZTJvRG9jLnht&#10;bFBLAQItABQABgAIAAAAIQCJnBy24AAAAAsBAAAPAAAAAAAAAAAAAAAAAHoEAABkcnMvZG93bnJl&#10;di54bWxQSwUGAAAAAAQABADzAAAAhwUAAAAA&#10;" strokeweight=".57pt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8640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62865</wp:posOffset>
                </wp:positionV>
                <wp:extent cx="122555" cy="266700"/>
                <wp:effectExtent l="0" t="2540" r="3175" b="0"/>
                <wp:wrapNone/>
                <wp:docPr id="126" name="Group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9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27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8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7E0713" id="Group 104" o:spid="_x0000_s1026" style="position:absolute;margin-left:326.85pt;margin-top:4.95pt;width:9.65pt;height:21pt;z-index:-251630080;mso-position-horizontal-relative:page" coordorigin="6537,9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suAGugMAAH4NAAAOAAAAZHJzL2Uyb0RvYy54bWzsV9tu4zYQfS/QfyD0&#10;rugSSbaE2IvEsoMCaRu0ux9AU5RErEQSJG0nKPbfO6Qk23ECpNhFH1rEgOUhhxzOnDMzpm4+PfUd&#10;2lOlmeALL7oKPUQ5ERXjzcL78nnjzz2kDeYV7gSnC++Zau/T8uefbg6yoLFoRVdRhcAI18VBLrzW&#10;GFkEgSYt7bG+EpJyUNZC9djAUDVBpfABrPddEIdhFhyEqqQShGoNs+Wg9JbOfl1TYn6va00N6hYe&#10;+GbcU7nn1j6D5Q0uGoVly8joBv4OL3rMOBx6NFVig9FOsVemekaU0KI2V0T0gahrRqiLAaKJwoto&#10;7pXYSRdLUxwaeYQJoL3A6bvNkt/2jwqxCriLMw9x3ANJ7lwUhYmF5yCbAlbdK/mnfFRDjCA+CPJV&#10;gzq41NtxMyxG28OvogKDeGeEg+epVr01AYGjJ8fC85EF+mQQgckojtM09RABVZxls3BkibRApd2V&#10;pdczD4E2zwf+SLue9ubXw8YkdrsCXAxHOjdHt5Y3kpECviOgIL0C9P3Eg11mp6g3Gun/kY0eq687&#10;6QP3Ehu2ZR0zzy6PAR3rFN8/MmJRtoNzbiDggRvQ22OBncwGP60bdmEblWMGcbFqMW/orZZQBIAq&#10;GJimlBKHluJK22nL4UsrbvjCk23H5IZ1naXOymPMUEcXefgGbEOOl4LsesrNULSKdhC+4LplUntI&#10;FbTfUshB9UsVuTyBXHjQxh5ns8IV0l/x/DYM8/jOX6Xhyk/C2dq/zZOZPwvXsyRM5tEqWn2zu6Ok&#10;2GkKMOCulGz0FWZfeftm1Yz9ZahHV9doj133sEg5h6Zf5yJMWUisr1qRPwBsWAeyUdSQ1oo1IDfO&#10;w+KjwsF8QtZyoKHC3i0aSH+o1LP0PxbOlPwRCIOzU71Jpc09FT2yAuAMXjqc8R5iGJZOS6zHXFi2&#10;XRwdfzEBAQwzbzGUh/l6vp4nfhJna2CoLP3bzSrxs000S8vrcrUqo4mhllUV5faYHyfI4S06Vk05&#10;qlWzXXVqIG7jPiMg+rQssIlycmMi1Ro7JV0exUl4F+f+JpvP/GSTpH4+C+d+GOV3eRYmeVJuXob0&#10;wDj98ZDQAdpbGqeOpTOnbZKdxRa6z+vYcNEzA3+sHesX3vy4CBe27Ne8ctQazLpBPoPCun+CYsj3&#10;Ic+nBAWtFeH7X2ykcB+5bKSpxc+GZBvu/6aRxh+N9J3bx7GRXsPVx1XERye1/1ynFnnRbT466b/X&#10;Sd0FFS75rveOLyT2LeJ8DPL5a9PybwA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ME&#10;FAAGAAgAAAAhAME1doTfAAAACAEAAA8AAABkcnMvZG93bnJldi54bWxMj0Frg0AUhO+F/oflFXpr&#10;Viuaal1DCG1PodCkEHLb6ItK3LfibtT8+76e2uMww8w3+Wo2nRhxcK0lBeEiAIFU2qqlWsH3/v3p&#10;BYTzmirdWUIFN3SwKu7vcp1VdqIvHHe+FlxCLtMKGu/7TEpXNmi0W9geib2zHYz2LIdaVoOeuNx0&#10;8jkIEml0S7zQ6B43DZaX3dUo+Jj0tI7Ct3F7OW9ux338ediGqNTjw7x+BeFx9n9h+MVndCiY6WSv&#10;VDnRKUjiaMlRBWkKgv1kGfG3k4I4TEEWufx/oPgBAAD//wMAUEsDBAoAAAAAAAAAIQAfM5HiFwMA&#10;ABcDAAAUAAAAZHJzL21lZGlhL2ltYWdlMS5wbmeJUE5HDQoaCgAAAA1JSERSAAAAGQAAABkIBgAA&#10;AMTphWMAAAAGYktHRAD/AP8A/6C9p5MAAAAJcEhZcwAADsQAAA7EAZUrDhsAAAK3SURBVEiJtZZP&#10;btpAFMYfs0nYhE0bwjgWOyAyEkgeifQGxeySC0SGAySrmAuErtoDJJF6ALOryQ1iI40lUJASWEUG&#10;R0HJwmzAG3hdVI5oApSm7kjfZub5/eaPZ74XQURY1nzf32y32znOOeOcM9u25W63m06lUj1Zlm3G&#10;GGeM8Vwu145Go5OliRBxoRqNRpFS6gIAAgBub28Pi8Vi4/j4+JuiKEY8Hn8MxiilrmEYyrJcbzo8&#10;z4tVKpVzAEBJkjq6rh86jiPOZrPIfNxsNov0+/1dXdcPs9nsDQCgqqqXnufFVkIsyyqIougQQqaa&#10;ptV8399YNrt5+b6/oWlajRAyFUXRMU1zfyHE87yYKIpOMpm8tyyrsE7y17Isq5BMJu9FUXTmV/QS&#10;oKrqJSFk+l5AINM09wkhU1VVL3+DGIahAABWq9WzfwEE0jStBgAY/AwwHo+jiUTiIZvN3qx7Buuc&#10;kSRJHUqpOx6Po3B9ff0JALBerx+EAQik6/ohAKBpmvuEc84AAAqFQnPpZXpHC/JxzhnhnLOdnZ1H&#10;SulDmBBBENx4PD7knDOQJKlTKpV+hLlVgTKZzC0AIOn1eqlUKtULcxVBu7u7ywAAkHQ63e12u+n/&#10;Adnb27sFACCyLNu2bcuIGAkTgIiR5+fnD0dHR98JY4wPh8O467pCmJDBYLD79PT0kTHGCWOMAwA0&#10;m81CmJAgH2OMw2Qy2aSUupIkdcK+8YIgDCaTySYg/jIoAEBN02phQE5PT78AAF5dXX1+eSAREcrl&#10;8kWYr3ClUjkP+l4GR6PRVuAnr01nXc37yWg02noDCYLe64zVavUscMbXu/HmA8/zYuVy+QLmPL7f&#10;7+8u8vjBYCDU6/WDv/L4eS2qVhRFMU5OTr6WSqUf89VKIpF4WFWtRBBX112tViv/p7orn8+3VtVd&#10;PwF/F4az0XcnlgAAAABJRU5ErkJgglBLAwQKAAAAAAAAACEABwBLt6YDAACmAwAAFAAAAGRycy9t&#10;ZWRpYS9pbWFnZTIucG5niVBORw0KGgoAAAANSUhEUgAAABkAAAAaCAYAAABCfffNAAAABmJLR0QA&#10;/wD/AP+gvaeTAAAACXBIWXMAAA7EAAAOxAGVKw4bAAADRklEQVRIia2WzW/aSBjGX2ziWCKYcG2J&#10;1EqhUGIOHlTgEhzljrgVQa9Jubdqb7v5uIGSe+NeA4Jb1T8gTXuBkNaWYmpiKoHUwpUk3UpZ+Wv2&#10;sHLktLDbpn6l5+IZP78Zjf3O48EYw7SyLItQVTVyfHz8oN1uJ9vtdrLb7d6PRqOnyWSybSsSiagE&#10;QVhTjTDGE3V0dJQMh8M9AMAAgH0+37dMJvO2VCq94Hn+0OfzfbPHFhcXP7VardQ0rx8e6Lru3d7e&#10;/oMkSSMUCn3Z29t7fHJyEjcMg3TOMwyDlGWZFQRhPRQKfSFJ0tja2vpT13Xvf0IGg8GddDrdBACc&#10;z+fr4/E4OG11To3H42ChUKgBAE6n083BYHBnIkTXdW8ikXjv9/u/7u/vP7Isy/MzAKeq1WrR7/d/&#10;TSQS7507uppQqVSeAQCu1+v5XzV3ql6v5wEAVyqVZ9cgvV4vTNP0ZTabfX2THThlWZYnm82+pmn6&#10;stfrhTHGAKZpEplM5i3DMBfD4fD27wBsDYfD2wzDXPA8f2iaJgGKotwHALy7u/vEDYCtnZ2dpwCA&#10;u91ulJAkiQMAWF1dPZj6M92gbD9JkjhCkiSOoigtFospbkKWlpY+zszM6KIoIkIURcSybIeiKM1N&#10;CEVRGsuyHUmSOAgGg+O1tbWXbp6HrdnZ2b8BABMYY4+bO3CWZVkEAICX4zjJPny3Kx6Py/Pz8+cE&#10;QkiUZTmu6/qMmwBN06hOp8NyHCcRCCFR0zRKUZSYmxBFUWKaplEIIZFACIkAAAcHB6tuQmw/hJB4&#10;1VYCgcD5aDS65cZXNRqNbgUCgfPl5eV3pmkSgDEGVVXv0TR9mcvlXrnRIHO53Cuapi9VVb13rdWX&#10;y+XnAIAbjcbD34E0Go2HAIDL5fLza60e438vLYTQB4ZhLqrVavEmgFqtVmAY5gIh9GHipYUxhn6/&#10;fzeVSrUAABcKhdrPXr9nZ2fzxWKxCgA4lUq1+v3+Xef4Dy/ouu7d3NzcsIOEIAjrsiyzk4JEp9NZ&#10;EgRhfWFh4TNJksbGxsbm/wYJpyZFIp7nD0ul0ouVlZU3c3Nzf4EjEjWbzfQ0Lw/G08OdaZrk9+Hu&#10;9PQ0GolE1O/DHUmS5jSffwAvII97N+qhewAAAABJRU5ErkJgglBLAQItABQABgAIAAAAIQCxgme2&#10;CgEAABMCAAATAAAAAAAAAAAAAAAAAAAAAABbQ29udGVudF9UeXBlc10ueG1sUEsBAi0AFAAGAAgA&#10;AAAhADj9If/WAAAAlAEAAAsAAAAAAAAAAAAAAAAAOwEAAF9yZWxzLy5yZWxzUEsBAi0AFAAGAAgA&#10;AAAhAKSy4Aa6AwAAfg0AAA4AAAAAAAAAAAAAAAAAOgIAAGRycy9lMm9Eb2MueG1sUEsBAi0AFAAG&#10;AAgAAAAhAC5s8ADFAAAApQEAABkAAAAAAAAAAAAAAAAAIAYAAGRycy9fcmVscy9lMm9Eb2MueG1s&#10;LnJlbHNQSwECLQAUAAYACAAAACEAwTV2hN8AAAAIAQAADwAAAAAAAAAAAAAAAAAcBwAAZHJzL2Rv&#10;d25yZXYueG1sUEsBAi0ACgAAAAAAAAAhAB8zkeIXAwAAFwMAABQAAAAAAAAAAAAAAAAAKAgAAGRy&#10;cy9tZWRpYS9pbWFnZTEucG5nUEsBAi0ACgAAAAAAAAAhAAcAS7emAwAApgMAABQAAAAAAAAAAAAA&#10;AAAAcQsAAGRycy9tZWRpYS9pbWFnZTIucG5nUEsFBgAAAAAHAAcAvgEAAEkPAAAAAA==&#10;">
                <v:shape id="Picture 106" o:spid="_x0000_s1027" type="#_x0000_t75" style="position:absolute;left:6536;top:9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rNB1fEAAAA3AAAAA8AAABkcnMvZG93bnJldi54bWxET01rwkAQvRf6H5YpeKub5tBKzCqpUFrB&#10;FtQoehuyYxLMzobsatJ/3y0I3ubxPiedD6YRV+pcbVnByzgCQVxYXXOpIN9+PE9AOI+ssbFMCn7J&#10;wXz2+JBiom3Pa7pufClCCLsEFVTet4mUrqjIoBvbljhwJ9sZ9AF2pdQd9iHcNDKOoldpsObQUGFL&#10;i4qK8+ZiFBx+3P7U796Pk322xO/8c7XG3ik1ehqyKQhPg7+Lb+4vHebHb/D/TLhAzv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rNB1fEAAAA3AAAAA8AAAAAAAAAAAAAAAAA&#10;nwIAAGRycy9kb3ducmV2LnhtbFBLBQYAAAAABAAEAPcAAACQAwAAAAA=&#10;">
                  <v:imagedata r:id="rId9" o:title=""/>
                </v:shape>
                <v:shape id="Picture 105" o:spid="_x0000_s1028" type="#_x0000_t75" style="position:absolute;left:6536;top:32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vt8f7GAAAA3AAAAA8AAABkcnMvZG93bnJldi54bWxEj09rwkAQxe+FfodlCr3VTQMtJbqKVYTi&#10;oVL/IN6G7JgNZmdDdtW0n75zELzN8N6895vRpPeNulAX68AGXgcZKOIy2JorA9vN4uUDVEzIFpvA&#10;ZOCXIkzGjw8jLGy48g9d1qlSEsKxQAMupbbQOpaOPMZBaIlFO4bOY5K1q7Tt8CrhvtF5lr1rjzVL&#10;g8OWZo7K0/rsDSx3q7e/8Nnsy0Og/fLbzU+53xjz/NRPh6AS9eluvl1/WcHPhVaekQn0+B8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C+3x/sYAAADcAAAADwAAAAAAAAAAAAAA&#10;AACfAgAAZHJzL2Rvd25yZXYueG1sUEsFBgAAAAAEAAQA9wAAAJIDAAAAAA==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628650</wp:posOffset>
                </wp:positionV>
                <wp:extent cx="6840220" cy="0"/>
                <wp:effectExtent l="7620" t="6350" r="10160" b="12700"/>
                <wp:wrapNone/>
                <wp:docPr id="125" name="Lin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931651" id="Line 103" o:spid="_x0000_s1026" style="position:absolute;z-index:251642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49.5pt" to="566.95pt,4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3PdIAIAAEUEAAAOAAAAZHJzL2Uyb0RvYy54bWysU02P2jAQvVfqf7Byh3yQZSEirKoEetl2&#10;kXb7A4ztEKuObdmGgKr+944dgtj2UlXlYMaZmTdv5o1XT+dOoBMzlitZRuk0iRCTRFEuD2X07W07&#10;WUTIOiwpFkqyMrowGz2tP35Y9bpgmWqVoMwgAJG26HUZtc7pIo4taVmH7VRpJsHZKNNhB1dziKnB&#10;PaB3Is6SZB73ylBtFGHWwtd6cEbrgN80jLiXprHMIVFGwM2F04Rz7894vcLFwWDdcnKlgf+BRYe5&#10;hKI3qBo7jI6G/wHVcWKUVY2bEtXFqmk4YaEH6CZNfuvmtcWahV5gOFbfxmT/Hyz5etoZxClolz1E&#10;SOIORHrmkqE0mfnp9NoWEFTJnfH9kbN81c+KfLdIqqrF8sACy7eLhsTUZ8TvUvzFaqix778oCjH4&#10;6FQY1bkxnYeEIaBzUORyU4SdHSLwcb7IkywD4cjoi3ExJmpj3WemOuSNMhLAOgDj07N1ngguxhBf&#10;R6otFyIILiTqy+gxmy1DglWCU+/0YdYc9pUw6IT9yoRf6Ao892Eeuca2HeKCa1gmo46Shiotw3Rz&#10;tR3mYrCBlZC+EPQIPK/WsCw/lslys9gs8kmezTeTPKnryadtlU/m2/TxoZ7VVVWnPz3nNC9aTimT&#10;nva4uGn+d4txfULDyt1W9zaf+D16GCSQHf8D6SCy13XYkL2il50ZxYddDcHXd+Ufw/0d7PvXv/4F&#10;AAD//wMAUEsDBBQABgAIAAAAIQDwXkTQ3gAAAAkBAAAPAAAAZHJzL2Rvd25yZXYueG1sTI/NTsMw&#10;EITvSLyDtUhcEHVKRUtCnApVAlXc+svViZc4Il4H202Tt8cVBzjuzGj2m3w5mJb16HxjScB0kgBD&#10;qqxqqBaw373ePwHzQZKSrSUUMKKHZXF9lctM2TNtsN+GmsUS8pkUoEPoMs59pdFIP7EdUvQ+rTMy&#10;xNPVXDl5juWm5Q9JMudGNhQ/aNnhSmP1tT0ZAYu7w+6t1MN63B+/1+/Nqh/dRy/E7c3w8gws4BD+&#10;wnDBj+hQRKbSnkh51gp4nC9iUkCaxkkXfzqbpcDKX4UXOf+/oPgBAAD//wMAUEsBAi0AFAAGAAgA&#10;AAAhALaDOJL+AAAA4QEAABMAAAAAAAAAAAAAAAAAAAAAAFtDb250ZW50X1R5cGVzXS54bWxQSwEC&#10;LQAUAAYACAAAACEAOP0h/9YAAACUAQAACwAAAAAAAAAAAAAAAAAvAQAAX3JlbHMvLnJlbHNQSwEC&#10;LQAUAAYACAAAACEARItz3SACAABFBAAADgAAAAAAAAAAAAAAAAAuAgAAZHJzL2Uyb0RvYy54bWxQ&#10;SwECLQAUAAYACAAAACEA8F5E0N4AAAAJAQAADwAAAAAAAAAAAAAAAAB6BAAAZHJzL2Rvd25yZXYu&#10;eG1sUEsFBgAAAAAEAAQA8wAAAIUFAAAAAA==&#10;" strokeweight=".57pt">
                <w10:wrap anchorx="page"/>
              </v:line>
            </w:pict>
          </mc:Fallback>
        </mc:AlternateContent>
      </w:r>
      <w:r w:rsidR="00736F98">
        <w:t>Presence of ulcers in hands</w:t>
      </w:r>
      <w:r w:rsidR="00736F98">
        <w:rPr>
          <w:spacing w:val="3"/>
        </w:rPr>
        <w:t xml:space="preserve"> </w:t>
      </w:r>
      <w:r w:rsidR="00736F98">
        <w:t>or foots</w:t>
      </w:r>
      <w:r w:rsidR="00736F98">
        <w:tab/>
      </w:r>
      <w:r w:rsidR="00736F98">
        <w:rPr>
          <w:w w:val="90"/>
        </w:rPr>
        <w:t xml:space="preserve">Yes </w:t>
      </w:r>
      <w:r w:rsidR="00736F98">
        <w:t>No</w:t>
      </w:r>
    </w:p>
    <w:p w:rsidR="00530241" w:rsidRDefault="00530241">
      <w:pPr>
        <w:pStyle w:val="BodyText"/>
      </w:pPr>
    </w:p>
    <w:p w:rsidR="00530241" w:rsidRDefault="001C23B8">
      <w:pPr>
        <w:pStyle w:val="BodyText"/>
        <w:spacing w:before="9"/>
        <w:rPr>
          <w:sz w:val="18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3417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2400</wp:posOffset>
                </wp:positionV>
                <wp:extent cx="6840220" cy="208915"/>
                <wp:effectExtent l="0" t="0" r="635" b="1270"/>
                <wp:wrapTopAndBottom/>
                <wp:docPr id="124" name="Text Box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2089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1A1B" w:rsidRDefault="00021A1B">
                            <w:pPr>
                              <w:spacing w:before="24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05"/>
                              </w:rPr>
                              <w:t>If Yes, Location of Hand Ulc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2" o:spid="_x0000_s1029" type="#_x0000_t202" style="position:absolute;margin-left:28.35pt;margin-top:12pt;width:538.6pt;height:16.45pt;z-index:2516341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NMOfwIAAAoFAAAOAAAAZHJzL2Uyb0RvYy54bWysVOtu2yAU/j9p74D4nxp7ThpbdareMk3q&#10;LlK7ByCAYzQMHpDYXbV33wHHabuLNE1LJHzgHL5z+w5n50Or0F5YJ42ucHpCMBKaGS71tsKf79ez&#10;JUbOU82pMlpU+EE4fL56/eqs70qRmcYoLiwCEO3Kvqtw431XJoljjWipOzGd0KCsjW2ph63dJtzS&#10;HtBblWSELJLeWN5Zw4RzcHo9KvEq4te1YP5jXTvhkaowxObjauO6CWuyOqPl1tKukewQBv2HKFoq&#10;NTg9Ql1TT9HOyl+gWsmscab2J8y0ialryUTMAbJJyU/Z3DW0EzEXKI7rjmVy/w+Wfdh/skhy6F2W&#10;Y6RpC026F4NHl2ZAKclChfrOlWB414GpH0AB1jFb190a9sUhba4aqrfiwlrTN4JyiDANN5NnV0cc&#10;F0A2/XvDwRHdeROBhtq2oXxQEATo0KmHY3dCMAwOF8ucZBmoGOgysizSeXRBy+l2Z51/K0yLglBh&#10;C92P6HR/63yIhpaTSXDmjJJ8LZWKG7vdXCmL9hSYckPC/4D+wkzpYKxNuDYijicQJPgIuhBu7Pxj&#10;ASUll1kxWy+Wp7N8nc9nxSlZzkhaXBYLkhf59fp7CDDNy0ZyLvSt1GJiYZr/XZcP8zDyJ/IQ9RUu&#10;5tl8bNEfkyTx97skW+lhKJVsK7w8GtEyNPZGc0iblp5KNcrJy/BjlaEG0zdWJdIgdH7kgB82Q+Tc&#10;m+A9UGRj+APwwhpoG3QYHhQQGmO/YdTDcFbYfd1RKzBS7zRwK0zyJNhJ2EwC1QyuVthjNIpXfpz4&#10;XWfltgHkkb3aXAD/ahmp8RTFgbUwcDGHw+MQJvr5Plo9PWGrHwAAAP//AwBQSwMEFAAGAAgAAAAh&#10;AHdoCUbdAAAACQEAAA8AAABkcnMvZG93bnJldi54bWxMj0FLw0AQhe+C/2EZwZvdtNXaxGxKETwU&#10;KWIUep1kx2xodjZmt238925Oehy+x5vv5ZvRduJMg28dK5jPEhDEtdMtNwo+P17u1iB8QNbYOSYF&#10;P+RhU1xf5Zhpd+F3OpehEbGEfYYKTAh9JqWvDVn0M9cTR/blBoshnkMj9YCXWG47uUiSlbTYcvxg&#10;sKdnQ/WxPFkFdme/d/uyOr7utwYpDW8H30ulbm/G7ROIQGP4C8OkH9WhiE6VO7H2olPwsHqMSQWL&#10;+zhp4vPlMgVRTSQFWeTy/4LiFwAA//8DAFBLAQItABQABgAIAAAAIQC2gziS/gAAAOEBAAATAAAA&#10;AAAAAAAAAAAAAAAAAABbQ29udGVudF9UeXBlc10ueG1sUEsBAi0AFAAGAAgAAAAhADj9If/WAAAA&#10;lAEAAAsAAAAAAAAAAAAAAAAALwEAAF9yZWxzLy5yZWxzUEsBAi0AFAAGAAgAAAAhADR80w5/AgAA&#10;CgUAAA4AAAAAAAAAAAAAAAAALgIAAGRycy9lMm9Eb2MueG1sUEsBAi0AFAAGAAgAAAAhAHdoCUbd&#10;AAAACQEAAA8AAAAAAAAAAAAAAAAA2QQAAGRycy9kb3ducmV2LnhtbFBLBQYAAAAABAAEAPMAAADj&#10;BQAAAAA=&#10;" fillcolor="#e0e0e0" stroked="f">
                <v:textbox inset="0,0,0,0">
                  <w:txbxContent>
                    <w:p w:rsidR="00021A1B" w:rsidRDefault="00021A1B">
                      <w:pPr>
                        <w:spacing w:before="24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05"/>
                        </w:rPr>
                        <w:t>If Yes, Location of Hand Ulcer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30241" w:rsidRDefault="00736F98">
      <w:pPr>
        <w:tabs>
          <w:tab w:val="left" w:pos="8690"/>
        </w:tabs>
        <w:spacing w:line="196" w:lineRule="exact"/>
        <w:ind w:left="4952"/>
        <w:rPr>
          <w:sz w:val="18"/>
        </w:rPr>
      </w:pPr>
      <w:r>
        <w:rPr>
          <w:sz w:val="18"/>
        </w:rPr>
        <w:t>Palm</w:t>
      </w:r>
      <w:r>
        <w:rPr>
          <w:sz w:val="18"/>
        </w:rPr>
        <w:tab/>
        <w:t>Dorsum</w:t>
      </w:r>
    </w:p>
    <w:p w:rsidR="00530241" w:rsidRDefault="001C23B8">
      <w:pPr>
        <w:pStyle w:val="BodyText"/>
        <w:spacing w:before="64" w:line="355" w:lineRule="auto"/>
        <w:ind w:left="163" w:right="10006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-130175</wp:posOffset>
                </wp:positionV>
                <wp:extent cx="6876415" cy="1270"/>
                <wp:effectExtent l="7620" t="12700" r="12065" b="5080"/>
                <wp:wrapNone/>
                <wp:docPr id="123" name="AutoShap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76415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829"/>
                            <a:gd name="T2" fmla="+- 0 3685 567"/>
                            <a:gd name="T3" fmla="*/ T2 w 10829"/>
                            <a:gd name="T4" fmla="+- 0 7540 567"/>
                            <a:gd name="T5" fmla="*/ T4 w 10829"/>
                            <a:gd name="T6" fmla="+- 0 7540 567"/>
                            <a:gd name="T7" fmla="*/ T6 w 10829"/>
                            <a:gd name="T8" fmla="+- 0 11395 567"/>
                            <a:gd name="T9" fmla="*/ T8 w 1082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</a:cxnLst>
                          <a:rect l="0" t="0" r="r" b="b"/>
                          <a:pathLst>
                            <a:path w="10829">
                              <a:moveTo>
                                <a:pt x="0" y="0"/>
                              </a:moveTo>
                              <a:lnTo>
                                <a:pt x="3118" y="0"/>
                              </a:lnTo>
                              <a:lnTo>
                                <a:pt x="6973" y="0"/>
                              </a:lnTo>
                              <a:moveTo>
                                <a:pt x="6973" y="0"/>
                              </a:moveTo>
                              <a:lnTo>
                                <a:pt x="10828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632F2F" id="AutoShape 101" o:spid="_x0000_s1026" style="position:absolute;margin-left:28.35pt;margin-top:-10.25pt;width:541.45pt;height:.1pt;z-index:251643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82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iytZgMAAIwIAAAOAAAAZHJzL2Uyb0RvYy54bWysVm2PozYQ/l7p/oPlj3fKggmBJNrs6ZRs&#10;TpWu7UmX/gAHTEAFm9pOyF7V/97xgPN2m2pVFSlgMw+PZ56xZ/L48djU5CC0qZRcUPYQUiJkpvJK&#10;7hb09816NKXEWC5zXispFvRFGPrx6d1Pj107F5EqVZ0LTYBEmnnXLmhpbTsPApOVouHmQbVCgrFQ&#10;uuEWpnoX5Jp3wN7UQRSGSdApnbdaZcIYeLvqjfQJ+YtCZPa3ojDCknpBwTeLd433rbsHT498vtO8&#10;LatscIP/By8aXklY9ES14paTva5+oGqqTCujCvuQqSZQRVFlAmOAaFh4E823krcCYwFxTHuSyfx/&#10;tNmvh6+aVDnkLhpTInkDSfq0twrXJixkTqKuNXNAfmu/ahekab+o7A8DhuDK4iYGMGTb/aJyIOJA&#10;hLIcC924LyFgckT1X07qi6MlGbxMpmkSswklGdhYlGJyAj7332Z7Yz8LhTz88MXYPnc5jFD5fPB+&#10;A3kumhrS+GFEQjJJUvcbMn0CMQ96H5BNSDoIdRrNblGRRyHVOJlOXuMC4foFHVd0jyv2KORKJzH6&#10;drsixH/miu9xJR71r1ypRzm/kntccEIv5GJsPHs1yJmHObLpJRnkaOezwEufmOwoh8zAiHBXD0Lc&#10;C60ybg9sIAN+EwADgFwW72BB4TdjQcE3Y0GhN2NBgFts7/cQpoZic1tmNCVQZrZ9kltunTouTDck&#10;HWxz3HTuTaMOYqPQZm+OCKxyttbyEjVmDNJ34ZY3+2eLZMksvVbQm8+8d4BngP+kBzrHX1sZfHWx&#10;QWXoBxivk+ni8Eq1ruoaT28tnQppNJ7h1jCqrnJndDoYvdsua00O3NVuvJyOQHYFa7WxK27KHoem&#10;Xm6t9jLHVUrB8+dhbHlV92MgqnHPQQEa0uJKEVbtv2bh7Hn6PI1HcZQ8j+JwtRp9Wi/jUbJm6WQ1&#10;Xi2XK/a385nF87LKcyGd276DsPhtFXroZX3tP/WQq/CuVFjj9aMKwbUbKBLE4p99Enx17sv5VuUv&#10;UKm16lsitHAYlEp/p6SDdrig5s8914KS+mcJ/WbG4tj1T5zEkzSCib60bC8tXGZAtaCWwsF3w6Xt&#10;e+6+1dWuhJUY5lsq12qKypVybCW9V8MEWh5GMLRn11Mv54g6/4l4+gcAAP//AwBQSwMEFAAGAAgA&#10;AAAhAPhvQrniAAAACwEAAA8AAABkcnMvZG93bnJldi54bWxMj8FOwkAQhu8mvMNmTLjBFhqq1m6J&#10;ITHEqDEiB3pbukO3oTvb7C5Q397Fix5n5sv/f1MsB9OxMzrfWhIwmybAkGqrWmoEbL+eJ/fAfJCk&#10;ZGcJBXyjh2U5uilkruyFPvG8CQ2LIeRzKUCH0Oec+1qjkX5qe6R4O1hnZIija7hy8hLDTcfnSZJx&#10;I1uKDVr2uNJYHzcnE3vV67ZepYcq273t1o7r6uX9oxJifDs8PQILOIQ/GK76UR3K6LS3J1KedQIW&#10;2V0kBUzmyQLYFZilDxmw/e8qBV4W/P8P5Q8AAAD//wMAUEsBAi0AFAAGAAgAAAAhALaDOJL+AAAA&#10;4QEAABMAAAAAAAAAAAAAAAAAAAAAAFtDb250ZW50X1R5cGVzXS54bWxQSwECLQAUAAYACAAAACEA&#10;OP0h/9YAAACUAQAACwAAAAAAAAAAAAAAAAAvAQAAX3JlbHMvLnJlbHNQSwECLQAUAAYACAAAACEA&#10;PwIsrWYDAACMCAAADgAAAAAAAAAAAAAAAAAuAgAAZHJzL2Uyb0RvYy54bWxQSwECLQAUAAYACAAA&#10;ACEA+G9CueIAAAALAQAADwAAAAAAAAAAAAAAAADABQAAZHJzL2Rvd25yZXYueG1sUEsFBgAAAAAE&#10;AAQA8wAAAM8GAAAAAA==&#10;" path="m,l3118,,6973,t,l10828,e" filled="f" strokeweight=".57pt">
                <v:path arrowok="t" o:connecttype="custom" o:connectlocs="0,0;1979930,0;4427855,0;4427855,0;6875780,0" o:connectangles="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>
                <wp:simplePos x="0" y="0"/>
                <wp:positionH relativeFrom="page">
                  <wp:posOffset>3528060</wp:posOffset>
                </wp:positionH>
                <wp:positionV relativeFrom="paragraph">
                  <wp:posOffset>49530</wp:posOffset>
                </wp:positionV>
                <wp:extent cx="107950" cy="107950"/>
                <wp:effectExtent l="13335" t="11430" r="12065" b="13970"/>
                <wp:wrapNone/>
                <wp:docPr id="122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E06126" id="Rectangle 100" o:spid="_x0000_s1026" style="position:absolute;margin-left:277.8pt;margin-top:3.9pt;width:8.5pt;height:8.5pt;z-index:251644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aPngAIAABcFAAAOAAAAZHJzL2Uyb0RvYy54bWysVF9v2yAQf5+074B4T/2nTpNYdaooTqZJ&#10;3Vat2wcggGM0DAxInG7ad9+BkzRdX6ZpfsAHd9zd7+533N4dOon23DqhVYWzqxQjrqhmQm0r/PXL&#10;ejTFyHmiGJFa8Qo/cYfv5m/f3Pam5LlutWTcInCiXNmbCrfemzJJHG15R9yVNlyBstG2Ix62dpsw&#10;S3rw3skkT9ObpNeWGaspdw5O60GJ59F/03DqPzWN4x7JCkNuPq42rpuwJvNbUm4tMa2gxzTIP2TR&#10;EaEg6NlVTTxBOyteueoEtdrpxl9R3SW6aQTlEQOgydI/0Dy2xPCIBYrjzLlM7v+5pR/3DxYJBr3L&#10;c4wU6aBJn6FsRG0lR1kaS9QbV4Llo3mwAaQz95p+c0jpZQt2fGGt7ltOGCSWhZImLy6EjYOraNN/&#10;0Az8k53XsVqHxnbBIdQBHWJTns5N4QePKBxm6WQ2htZRUB3lEIGUp8vGOv+O6w4FocIWko/Oyf7e&#10;+cH0ZBJiKb0WUsa+S4X6Ck/y61m84LQULCgjRrvdLKVFexKYE7+IDNBfmgXPNXHtYBdVA6c64YHY&#10;UnQVnp5vkzJUaaVYDO+JkIMMaKQKUQE0JH2UBgL9nKWz1XQ1LUZFfrMaFWldjxbrZTG6WWeTcX1d&#10;L5d19isAyIqyFYxxFTCcyJwVf0eW41gNNDzT+QVWd1mSdfxelyR5mUbsFKA6/SO6SI/AiDCmrtxo&#10;9gTssHqYTnhNQGi1/YFRD5NZYfd9RyzHSL5XwLBZVhRhlOOmGE9y2NhLzeZSQxQFVxX2GA3i0g/j&#10;vzNWbFuIlMXmK70AVjYiMuY5qyOXYfoiguNLEcb7ch+tnt+z+W8AAAD//wMAUEsDBBQABgAIAAAA&#10;IQB9dG/s3wAAAAgBAAAPAAAAZHJzL2Rvd25yZXYueG1sTI9PS8NAFMTvgt9heYIXsRtD0y0xm+If&#10;iqAgGFvw+Jpdk2D2bchum/jtfZ70OMww85tiM7tenOwYOk8abhYJCEu1Nx01Gnbv2+s1iBCRDPae&#10;rIZvG2BTnp8VmBs/0Zs9VbERXEIhRw1tjEMuZahb6zAs/GCJvU8/Oowsx0aaEScud71Mk2QlHXbE&#10;Cy0O9qG19Vd1dBqePl6r7ctuMvh8tdzv75V6bAal9eXFfHcLIto5/oXhF5/RoWSmgz+SCaLXkGXZ&#10;iqMaFD9gP1Mp64OGdLkGWRby/4HyBwAA//8DAFBLAQItABQABgAIAAAAIQC2gziS/gAAAOEBAAAT&#10;AAAAAAAAAAAAAAAAAAAAAABbQ29udGVudF9UeXBlc10ueG1sUEsBAi0AFAAGAAgAAAAhADj9If/W&#10;AAAAlAEAAAsAAAAAAAAAAAAAAAAALwEAAF9yZWxzLy5yZWxzUEsBAi0AFAAGAAgAAAAhANQxo+eA&#10;AgAAFwUAAA4AAAAAAAAAAAAAAAAALgIAAGRycy9lMm9Eb2MueG1sUEsBAi0AFAAGAAgAAAAhAH10&#10;b+zfAAAACAEAAA8AAAAAAAAAAAAAAAAA2gQAAGRycy9kb3ducmV2LnhtbFBLBQYAAAAABAAEAPMA&#10;AADmBQAAAAA=&#10;" filled="f" strokeweight=".57pt">
                <w10:wrap anchorx="page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>
                <wp:simplePos x="0" y="0"/>
                <wp:positionH relativeFrom="page">
                  <wp:posOffset>5975985</wp:posOffset>
                </wp:positionH>
                <wp:positionV relativeFrom="paragraph">
                  <wp:posOffset>49530</wp:posOffset>
                </wp:positionV>
                <wp:extent cx="107950" cy="107950"/>
                <wp:effectExtent l="13335" t="11430" r="12065" b="13970"/>
                <wp:wrapNone/>
                <wp:docPr id="121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F15D65" id="Rectangle 99" o:spid="_x0000_s1026" style="position:absolute;margin-left:470.55pt;margin-top:3.9pt;width:8.5pt;height:8.5pt;z-index:251645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TUFgAIAABYFAAAOAAAAZHJzL2Uyb0RvYy54bWysVFFv2yAQfp+0/4B4T22nThNbdaooTqZJ&#10;3Vat2w8ggGM0DAxInK7af9+BkyxdX6ZpfsAHd9zdd/cdt3eHTqI9t05oVeHsKsWIK6qZUNsKf/2y&#10;Hs0wcp4oRqRWvMJP3OG7+ds3t70p+Vi3WjJuEThRruxNhVvvTZkkjra8I+5KG65A2WjbEQ9bu02Y&#10;JT1472QyTtObpNeWGaspdw5O60GJ59F/03DqPzWN4x7JCkNuPq42rpuwJvNbUm4tMa2gxzTIP2TR&#10;EaEg6NlVTTxBOyteueoEtdrpxl9R3SW6aQTlEQOgydI/0Dy2xPCIBYrjzLlM7v+5pR/3DxYJBr0b&#10;Zxgp0kGTPkPZiNpKjooiVKg3rgTDR/NgA0Zn7jX95pDSyxbM+MJa3becMMgrC/bJiwth4+Aq2vQf&#10;NAP3ZOd1LNahsV1wCGVAh9iTp3NP+MEjCodZOi0m0DkKqqMcIpDydNlY599x3aEgVNhC7tE52d87&#10;P5ieTEIspddCSjgnpVSor/B0fF3EC05LwYIyYrTbzVJatCeBOPGLyAD9pVnwXBPXDnZRNVCqEx54&#10;LUVX4dn5NilDlVaKxfCeCDnIgEaqEBVAQ9JHaeDPc5EWq9lqlo/y8c1qlKd1PVqsl/noZp1NJ/V1&#10;vVzW2c8AIMvLVjDGVcBw4nKW/x1XjlM1sPDM5hdY3WVJ1vF7XZLkZRqxU4Dq9I/oIj0CIwZmbTR7&#10;AnZYPQwnPCYgtNr+wKiHwayw+74jlmMk3ytgWJHleZjkuMkn0zFs7KVmc6khioKrCnuMBnHph+nf&#10;GSu2LUTKYvOVXgArGxEZExg7ZHXkMgxfRHB8KMJ0X+6j1e/nbP4LAAD//wMAUEsDBBQABgAIAAAA&#10;IQAzt0FW4AAAAAgBAAAPAAAAZHJzL2Rvd25yZXYueG1sTI9PS8NAFMTvgt9heYIXsZuUaNKYl+If&#10;ilBBMLbgcZt9JsHsbshum/jtfZ70OMww85tiPZtenGj0nbMI8SICQbZ2urMNwu59c52B8EFZrXpn&#10;CeGbPKzL87NC5dpN9o1OVWgEl1ifK4Q2hCGX0tctGeUXbiDL3qcbjQosx0bqUU1cbnq5jKJbaVRn&#10;eaFVAz22VH9VR4Pw/PFabV52k1bbq2S/f0jTp2ZIES8v5vs7EIHm8BeGX3xGh5KZDu5otRc9wiqJ&#10;Y44ipPyA/dVNxvqAsEwykGUh/x8ofwAAAP//AwBQSwECLQAUAAYACAAAACEAtoM4kv4AAADhAQAA&#10;EwAAAAAAAAAAAAAAAAAAAAAAW0NvbnRlbnRfVHlwZXNdLnhtbFBLAQItABQABgAIAAAAIQA4/SH/&#10;1gAAAJQBAAALAAAAAAAAAAAAAAAAAC8BAABfcmVscy8ucmVsc1BLAQItABQABgAIAAAAIQC6KTUF&#10;gAIAABYFAAAOAAAAAAAAAAAAAAAAAC4CAABkcnMvZTJvRG9jLnhtbFBLAQItABQABgAIAAAAIQAz&#10;t0FW4AAAAAgBAAAPAAAAAAAAAAAAAAAAANoEAABkcnMvZG93bnJldi54bWxQSwUGAAAAAAQABADz&#10;AAAA5wUAAAAA&#10;" filled="f" strokeweight=".57pt">
                <w10:wrap anchorx="page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>
                <wp:simplePos x="0" y="0"/>
                <wp:positionH relativeFrom="page">
                  <wp:posOffset>3528060</wp:posOffset>
                </wp:positionH>
                <wp:positionV relativeFrom="paragraph">
                  <wp:posOffset>265430</wp:posOffset>
                </wp:positionV>
                <wp:extent cx="107950" cy="107950"/>
                <wp:effectExtent l="13335" t="8255" r="12065" b="7620"/>
                <wp:wrapNone/>
                <wp:docPr id="120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7B306C" id="Rectangle 98" o:spid="_x0000_s1026" style="position:absolute;margin-left:277.8pt;margin-top:20.9pt;width:8.5pt;height:8.5pt;z-index:251646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jWygAIAABYFAAAOAAAAZHJzL2Uyb0RvYy54bWysVFFv2jAQfp+0/2D5nSahoUBEqBCBaVK3&#10;Vev2A4ztEGuO7dmG0FX77zs7wGB9mablwTn7znf33X3n2f2hlWjPrRNalTi7STHiimom1LbEX7+s&#10;BxOMnCeKEakVL/Ezd/h+/vbNrDMFH+pGS8YtAifKFZ0pceO9KZLE0Ya3xN1owxUoa21b4mFrtwmz&#10;pAPvrUyGaXqXdNoyYzXlzsFp1SvxPPqva079p7p23CNZYsjNx9XGdRPWZD4jxdYS0wh6TIP8QxYt&#10;EQqCnl1VxBO0s+KVq1ZQq52u/Q3VbaLrWlAeMQCaLP0DzVNDDI9YoDjOnMvk/p9b+nH/aJFg0Lsh&#10;1EeRFpr0GcpG1FZyNJ2ECnXGFWD4ZB5twOjMg6bfHFJ62YAZX1iru4YTBnllwT65uhA2Dq6iTfdB&#10;M3BPdl7HYh1q2waHUAZ0iD15PveEHzyicJil4+kIMqOgOsohAilOl411/h3XLQpCiS3kHp2T/YPz&#10;venJJMRSei2khHNSSIW6Eo+Ht9N4wWkpWFBGjHa7WUqL9iQQJ34RGaC/NAueK+Ka3i6qekq1wgOv&#10;pWhLPDnfJkWo0kqxGN4TIXsZ0EgVogJoSPoo9fx5mabT1WQ1yQf58G41yNOqGizWy3xwt87Go+q2&#10;Wi6r7GcAkOVFIxjjKmA4cTnL/44rx6nqWXhm8xVWd1mSdfxelyS5TiN2ClCd/hFdpEdgRM+sjWbP&#10;wA6r++GExwSERtsfGHUwmCV233fEcozkewUMm2Z5HiY5bvLRONDWXmo2lxqiKLgqsceoF5e+n/6d&#10;sWLbQKQsNl/pBbCyFpExgbF9Vkcuw/BFBMeHIkz35T5a/X7O5r8AAAD//wMAUEsDBBQABgAIAAAA&#10;IQAqNB/94gAAAAkBAAAPAAAAZHJzL2Rvd25yZXYueG1sTI9PS8NAEMXvgt9hGcGL2E1L04SYTfEP&#10;RbAgmLbQ4zQ7JsHsbshum/jtHU96m5n3ePN7+XoynbjQ4FtnFcxnEQiyldOtrRXsd5v7FIQPaDV2&#10;zpKCb/KwLq6vcsy0G+0HXcpQCw6xPkMFTQh9JqWvGjLoZ64ny9qnGwwGXoda6gFHDjedXETRShps&#10;LX9osKfnhqqv8mwUvB7fy812P2p8u1seDk9J8lL3iVK3N9PjA4hAU/gzwy8+o0PBTCd3ttqLTkEc&#10;xyu2KljOuQIb4mTBhxMPaQqyyOX/BsUPAAAA//8DAFBLAQItABQABgAIAAAAIQC2gziS/gAAAOEB&#10;AAATAAAAAAAAAAAAAAAAAAAAAABbQ29udGVudF9UeXBlc10ueG1sUEsBAi0AFAAGAAgAAAAhADj9&#10;If/WAAAAlAEAAAsAAAAAAAAAAAAAAAAALwEAAF9yZWxzLy5yZWxzUEsBAi0AFAAGAAgAAAAhAP/C&#10;NbKAAgAAFgUAAA4AAAAAAAAAAAAAAAAALgIAAGRycy9lMm9Eb2MueG1sUEsBAi0AFAAGAAgAAAAh&#10;ACo0H/3iAAAACQEAAA8AAAAAAAAAAAAAAAAA2gQAAGRycy9kb3ducmV2LnhtbFBLBQYAAAAABAAE&#10;APMAAADpBQAAAAA=&#10;" filled="f" strokeweight=".57pt">
                <w10:wrap anchorx="page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page">
                  <wp:posOffset>5975985</wp:posOffset>
                </wp:positionH>
                <wp:positionV relativeFrom="paragraph">
                  <wp:posOffset>265430</wp:posOffset>
                </wp:positionV>
                <wp:extent cx="107950" cy="107950"/>
                <wp:effectExtent l="13335" t="8255" r="12065" b="7620"/>
                <wp:wrapNone/>
                <wp:docPr id="119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E5B2EB" id="Rectangle 97" o:spid="_x0000_s1026" style="position:absolute;margin-left:470.55pt;margin-top:20.9pt;width:8.5pt;height:8.5pt;z-index:251647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2Ol8gAIAABYFAAAOAAAAZHJzL2Uyb0RvYy54bWysVFFv2yAQfp+0/4B4T22nThNbdaooTqZJ&#10;3Vat2w8ggGM0DAxInK7af9+BkyxdX6ZpfsAHd9zdd/cdt3eHTqI9t05oVeHsKsWIK6qZUNsKf/2y&#10;Hs0wcp4oRqRWvMJP3OG7+ds3t70p+Vi3WjJuEThRruxNhVvvTZkkjra8I+5KG65A2WjbEQ9bu02Y&#10;JT1472QyTtObpNeWGaspdw5O60GJ59F/03DqPzWN4x7JCkNuPq42rpuwJvNbUm4tMa2gxzTIP2TR&#10;EaEg6NlVTTxBOyteueoEtdrpxl9R3SW6aQTlEQOgydI/0Dy2xPCIBYrjzLlM7v+5pR/3DxYJBr3L&#10;CowU6aBJn6FsRG0lR8U0VKg3rgTDR/NgA0Zn7jX95pDSyxbM+MJa3becMMgrC/bJiwth4+Aq2vQf&#10;NAP3ZOd1LNahsV1wCGVAh9iTp3NP+MEjCodZOi0m0DkKqqMcIpDydNlY599x3aEgVNhC7tE52d87&#10;P5ieTEIspddCSjgnpVSor/B0fF3EC05LwYIyYrTbzVJatCeBOPGLyAD9pVnwXBPXDnZRNVCqEx54&#10;LUVX4dn5NilDlVaKxfCeCDnIgEaqEBVAQ9JHaeDPc5EWq9lqlo/y8c1qlKd1PVqsl/noZp1NJ/V1&#10;vVzW2c8AIMvLVjDGVcBw4nKW/x1XjlM1sPDM5hdY3WVJ1vF7XZLkZRqxU4Dq9I/oIj0CIwZmbTR7&#10;AnZYPQwnPCYgtNr+wKiHwayw+74jlmMk3ytgWJHleZjkuMkn0zFs7KVmc6khioKrCnuMBnHph+nf&#10;GSu2LUTKYvOVXgArGxEZExg7ZHXkMgxfRHB8KMJ0X+6j1e/nbP4LAAD//wMAUEsDBBQABgAIAAAA&#10;IQAmpZHn4QAAAAkBAAAPAAAAZHJzL2Rvd25yZXYueG1sTI9NS8NAEIbvgv9hGcGL2E0kNWnMpPhB&#10;ESoIxhY8TrNrEszuhuy2if/e8aTHmXl453mL9Wx6cdKj75xFiBcRCG1rpzrbIOzeN9cZCB/IKuqd&#10;1Qjf2sO6PD8rKFdusm/6VIVGcIj1OSG0IQy5lL5utSG/cIO2fPt0o6HA49hINdLE4aaXN1F0Kw11&#10;lj+0NOjHVtdf1dEgPH+8VpuX3aRoe5Xs9w9p+tQMKeLlxXx/ByLoOfzB8KvP6lCy08EdrfKiR1gl&#10;ccwoQhJzBQZWy4wXB4RlloEsC/m/QfkDAAD//wMAUEsBAi0AFAAGAAgAAAAhALaDOJL+AAAA4QEA&#10;ABMAAAAAAAAAAAAAAAAAAAAAAFtDb250ZW50X1R5cGVzXS54bWxQSwECLQAUAAYACAAAACEAOP0h&#10;/9YAAACUAQAACwAAAAAAAAAAAAAAAAAvAQAAX3JlbHMvLnJlbHNQSwECLQAUAAYACAAAACEAN9jp&#10;fIACAAAWBQAADgAAAAAAAAAAAAAAAAAuAgAAZHJzL2Uyb0RvYy54bWxQSwECLQAUAAYACAAAACEA&#10;JqWR5+EAAAAJAQAADwAAAAAAAAAAAAAAAADaBAAAZHJzL2Rvd25yZXYueG1sUEsFBgAAAAAEAAQA&#10;8wAAAOgFAAAAAA==&#10;" filled="f" strokeweight=".57pt">
                <w10:wrap anchorx="page"/>
              </v:rect>
            </w:pict>
          </mc:Fallback>
        </mc:AlternateContent>
      </w:r>
      <w:r w:rsidR="00736F98">
        <w:t>Right Hand Left Hand</w:t>
      </w:r>
    </w:p>
    <w:p w:rsidR="00530241" w:rsidRDefault="001C23B8">
      <w:pPr>
        <w:pStyle w:val="BodyText"/>
        <w:spacing w:before="11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35200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2400</wp:posOffset>
                </wp:positionV>
                <wp:extent cx="6840220" cy="0"/>
                <wp:effectExtent l="7620" t="5715" r="10160" b="13335"/>
                <wp:wrapTopAndBottom/>
                <wp:docPr id="118" name="Lin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F1741B" id="Line 96" o:spid="_x0000_s1026" style="position:absolute;z-index:2516352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2pt" to="566.9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ewpHwIAAEQEAAAOAAAAZHJzL2Uyb0RvYy54bWysU02P2jAQvVfqf7Byh3xsykJEWFUJ9EJb&#10;pN3+AGM7xKpjW7YhoKr/vWOHILa9rFblYMaZmTdv5o2XT+dOoBMzlitZRuk0iRCTRFEuD2X042Uz&#10;mUfIOiwpFkqyMrowGz2tPn5Y9rpgmWqVoMwgAJG26HUZtc7pIo4taVmH7VRpJsHZKNNhB1dziKnB&#10;PaB3Is6SZBb3ylBtFGHWwtd6cEargN80jLjvTWOZQ6KMgJsLpwnn3p/xaomLg8G65eRKA7+DRYe5&#10;hKI3qBo7jI6G/wPVcWKUVY2bEtXFqmk4YaEH6CZN/urmucWahV5gOFbfxmT/Hyz5dtoZxClol4JU&#10;Encg0pZLhhYzP5xe2wJiKrkzvj1yls96q8hPi6SqWiwPLJB8uWjIS31G/CrFX6yGEvv+q6IQg49O&#10;hUmdG9N5SJgBOgdBLjdB2NkhAh9n8zzJMtCNjL4YF2OiNtZ9YapD3igjAaQDMD5trfNEcDGG+DpS&#10;bbgQQW8hUV9Gj9nDIiRYJTj1Th9mzWFfCYNO2G9M+IWuwHMf5pFrbNshLriGXTLqKGmo0jJM11fb&#10;YS4GG1gJ6QtBj8Dzag278muRLNbz9Tyf5NlsPcmTup583lT5ZLZJHz/VD3VV1elvzznNi5ZTyqSn&#10;Pe5tmr9tL64vaNi42+be5hO/Rg+DBLLjfyAdRPa6DhuyV/SyM6P4sKoh+Pqs/Fu4v4N9//hXfwAA&#10;AP//AwBQSwMEFAAGAAgAAAAhAIdi4JPfAAAACQEAAA8AAABkcnMvZG93bnJldi54bWxMj8FOwzAQ&#10;RO9I/IO1SFwQddrSloY4FaoEqrjRFrg68TaOiNfBdtPk73HFoRx3ZjT7Jlv1pmEdOl9bEjAeJcCQ&#10;SqtqqgTsdy/3j8B8kKRkYwkFDOhhlV9fZTJV9kTv2G1DxWIJ+VQK0CG0Kee+1GikH9kWKXoH64wM&#10;8XQVV06eYrlp+CRJ5tzImuIHLVtcayy/t0cjYHH3sXstdL8Z9p8/m7d63Q3uqxPi9qZ/fgIWsA+X&#10;MJzxIzrkkamwR1KeNQJm80VMCpg8xElnfzydLoEVfwrPM/5/Qf4LAAD//wMAUEsBAi0AFAAGAAgA&#10;AAAhALaDOJL+AAAA4QEAABMAAAAAAAAAAAAAAAAAAAAAAFtDb250ZW50X1R5cGVzXS54bWxQSwEC&#10;LQAUAAYACAAAACEAOP0h/9YAAACUAQAACwAAAAAAAAAAAAAAAAAvAQAAX3JlbHMvLnJlbHNQSwEC&#10;LQAUAAYACAAAACEA4v3sKR8CAABEBAAADgAAAAAAAAAAAAAAAAAuAgAAZHJzL2Uyb0RvYy54bWxQ&#10;SwECLQAUAAYACAAAACEAh2Lgk9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4" w:line="228" w:lineRule="exact"/>
        <w:ind w:left="163"/>
      </w:pPr>
      <w:r>
        <w:t>Right</w:t>
      </w:r>
      <w:r>
        <w:rPr>
          <w:spacing w:val="6"/>
        </w:rPr>
        <w:t xml:space="preserve"> </w:t>
      </w:r>
      <w:r>
        <w:t>palm</w:t>
      </w:r>
      <w:r>
        <w:tab/>
        <w:t>Thumb</w:t>
      </w:r>
    </w:p>
    <w:p w:rsidR="00530241" w:rsidRDefault="001C23B8">
      <w:pPr>
        <w:pStyle w:val="BodyText"/>
        <w:spacing w:line="237" w:lineRule="auto"/>
        <w:ind w:left="6343" w:right="3407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424" behindDoc="1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-118110</wp:posOffset>
                </wp:positionV>
                <wp:extent cx="107950" cy="828040"/>
                <wp:effectExtent l="5080" t="6350" r="10795" b="13335"/>
                <wp:wrapNone/>
                <wp:docPr id="117" name="AutoShap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6 -186"/>
                            <a:gd name="T3" fmla="*/ -186 h 1304"/>
                            <a:gd name="T4" fmla="+- 0 6718 6548"/>
                            <a:gd name="T5" fmla="*/ T4 w 170"/>
                            <a:gd name="T6" fmla="+- 0 -186 -186"/>
                            <a:gd name="T7" fmla="*/ -186 h 1304"/>
                            <a:gd name="T8" fmla="+- 0 6718 6548"/>
                            <a:gd name="T9" fmla="*/ T8 w 170"/>
                            <a:gd name="T10" fmla="+- 0 -16 -186"/>
                            <a:gd name="T11" fmla="*/ -16 h 1304"/>
                            <a:gd name="T12" fmla="+- 0 6548 6548"/>
                            <a:gd name="T13" fmla="*/ T12 w 170"/>
                            <a:gd name="T14" fmla="+- 0 -16 -186"/>
                            <a:gd name="T15" fmla="*/ -16 h 1304"/>
                            <a:gd name="T16" fmla="+- 0 6548 6548"/>
                            <a:gd name="T17" fmla="*/ T16 w 170"/>
                            <a:gd name="T18" fmla="+- 0 -186 -186"/>
                            <a:gd name="T19" fmla="*/ -186 h 1304"/>
                            <a:gd name="T20" fmla="+- 0 6548 6548"/>
                            <a:gd name="T21" fmla="*/ T20 w 170"/>
                            <a:gd name="T22" fmla="+- 0 41 -186"/>
                            <a:gd name="T23" fmla="*/ 41 h 1304"/>
                            <a:gd name="T24" fmla="+- 0 6718 6548"/>
                            <a:gd name="T25" fmla="*/ T24 w 170"/>
                            <a:gd name="T26" fmla="+- 0 41 -186"/>
                            <a:gd name="T27" fmla="*/ 41 h 1304"/>
                            <a:gd name="T28" fmla="+- 0 6718 6548"/>
                            <a:gd name="T29" fmla="*/ T28 w 170"/>
                            <a:gd name="T30" fmla="+- 0 211 -186"/>
                            <a:gd name="T31" fmla="*/ 211 h 1304"/>
                            <a:gd name="T32" fmla="+- 0 6548 6548"/>
                            <a:gd name="T33" fmla="*/ T32 w 170"/>
                            <a:gd name="T34" fmla="+- 0 211 -186"/>
                            <a:gd name="T35" fmla="*/ 211 h 1304"/>
                            <a:gd name="T36" fmla="+- 0 6548 6548"/>
                            <a:gd name="T37" fmla="*/ T36 w 170"/>
                            <a:gd name="T38" fmla="+- 0 41 -186"/>
                            <a:gd name="T39" fmla="*/ 41 h 1304"/>
                            <a:gd name="T40" fmla="+- 0 6548 6548"/>
                            <a:gd name="T41" fmla="*/ T40 w 170"/>
                            <a:gd name="T42" fmla="+- 0 268 -186"/>
                            <a:gd name="T43" fmla="*/ 268 h 1304"/>
                            <a:gd name="T44" fmla="+- 0 6718 6548"/>
                            <a:gd name="T45" fmla="*/ T44 w 170"/>
                            <a:gd name="T46" fmla="+- 0 268 -186"/>
                            <a:gd name="T47" fmla="*/ 268 h 1304"/>
                            <a:gd name="T48" fmla="+- 0 6718 6548"/>
                            <a:gd name="T49" fmla="*/ T48 w 170"/>
                            <a:gd name="T50" fmla="+- 0 438 -186"/>
                            <a:gd name="T51" fmla="*/ 438 h 1304"/>
                            <a:gd name="T52" fmla="+- 0 6548 6548"/>
                            <a:gd name="T53" fmla="*/ T52 w 170"/>
                            <a:gd name="T54" fmla="+- 0 438 -186"/>
                            <a:gd name="T55" fmla="*/ 438 h 1304"/>
                            <a:gd name="T56" fmla="+- 0 6548 6548"/>
                            <a:gd name="T57" fmla="*/ T56 w 170"/>
                            <a:gd name="T58" fmla="+- 0 268 -186"/>
                            <a:gd name="T59" fmla="*/ 268 h 1304"/>
                            <a:gd name="T60" fmla="+- 0 6548 6548"/>
                            <a:gd name="T61" fmla="*/ T60 w 170"/>
                            <a:gd name="T62" fmla="+- 0 494 -186"/>
                            <a:gd name="T63" fmla="*/ 494 h 1304"/>
                            <a:gd name="T64" fmla="+- 0 6718 6548"/>
                            <a:gd name="T65" fmla="*/ T64 w 170"/>
                            <a:gd name="T66" fmla="+- 0 494 -186"/>
                            <a:gd name="T67" fmla="*/ 494 h 1304"/>
                            <a:gd name="T68" fmla="+- 0 6718 6548"/>
                            <a:gd name="T69" fmla="*/ T68 w 170"/>
                            <a:gd name="T70" fmla="+- 0 664 -186"/>
                            <a:gd name="T71" fmla="*/ 664 h 1304"/>
                            <a:gd name="T72" fmla="+- 0 6548 6548"/>
                            <a:gd name="T73" fmla="*/ T72 w 170"/>
                            <a:gd name="T74" fmla="+- 0 664 -186"/>
                            <a:gd name="T75" fmla="*/ 664 h 1304"/>
                            <a:gd name="T76" fmla="+- 0 6548 6548"/>
                            <a:gd name="T77" fmla="*/ T76 w 170"/>
                            <a:gd name="T78" fmla="+- 0 494 -186"/>
                            <a:gd name="T79" fmla="*/ 494 h 1304"/>
                            <a:gd name="T80" fmla="+- 0 6548 6548"/>
                            <a:gd name="T81" fmla="*/ T80 w 170"/>
                            <a:gd name="T82" fmla="+- 0 721 -186"/>
                            <a:gd name="T83" fmla="*/ 721 h 1304"/>
                            <a:gd name="T84" fmla="+- 0 6718 6548"/>
                            <a:gd name="T85" fmla="*/ T84 w 170"/>
                            <a:gd name="T86" fmla="+- 0 721 -186"/>
                            <a:gd name="T87" fmla="*/ 721 h 1304"/>
                            <a:gd name="T88" fmla="+- 0 6718 6548"/>
                            <a:gd name="T89" fmla="*/ T88 w 170"/>
                            <a:gd name="T90" fmla="+- 0 891 -186"/>
                            <a:gd name="T91" fmla="*/ 891 h 1304"/>
                            <a:gd name="T92" fmla="+- 0 6548 6548"/>
                            <a:gd name="T93" fmla="*/ T92 w 170"/>
                            <a:gd name="T94" fmla="+- 0 891 -186"/>
                            <a:gd name="T95" fmla="*/ 891 h 1304"/>
                            <a:gd name="T96" fmla="+- 0 6548 6548"/>
                            <a:gd name="T97" fmla="*/ T96 w 170"/>
                            <a:gd name="T98" fmla="+- 0 721 -186"/>
                            <a:gd name="T99" fmla="*/ 721 h 1304"/>
                            <a:gd name="T100" fmla="+- 0 6548 6548"/>
                            <a:gd name="T101" fmla="*/ T100 w 170"/>
                            <a:gd name="T102" fmla="+- 0 948 -186"/>
                            <a:gd name="T103" fmla="*/ 948 h 1304"/>
                            <a:gd name="T104" fmla="+- 0 6718 6548"/>
                            <a:gd name="T105" fmla="*/ T104 w 170"/>
                            <a:gd name="T106" fmla="+- 0 948 -186"/>
                            <a:gd name="T107" fmla="*/ 948 h 1304"/>
                            <a:gd name="T108" fmla="+- 0 6718 6548"/>
                            <a:gd name="T109" fmla="*/ T108 w 170"/>
                            <a:gd name="T110" fmla="+- 0 1118 -186"/>
                            <a:gd name="T111" fmla="*/ 1118 h 1304"/>
                            <a:gd name="T112" fmla="+- 0 6548 6548"/>
                            <a:gd name="T113" fmla="*/ T112 w 170"/>
                            <a:gd name="T114" fmla="+- 0 1118 -186"/>
                            <a:gd name="T115" fmla="*/ 1118 h 1304"/>
                            <a:gd name="T116" fmla="+- 0 6548 6548"/>
                            <a:gd name="T117" fmla="*/ T116 w 170"/>
                            <a:gd name="T118" fmla="+- 0 948 -186"/>
                            <a:gd name="T119" fmla="*/ 948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553EEE" id="AutoShape 95" o:spid="_x0000_s1026" style="position:absolute;margin-left:327.4pt;margin-top:-9.3pt;width:8.5pt;height:65.2pt;z-index:-251629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P9UWwcAADIiAAAOAAAAZHJzL2Uyb0RvYy54bWysmm1vo0YQx99X6ndAvGzlmOUZ65LTKU6q&#10;Stf2pKMfgACOrdpAgcS5Vv3unVlYe9Zh8KpqXhjIDsN/9rez7AMfPr4d9tZr2Xa7urq1xY1jW2WV&#10;18Wuer61f08fF7FtdX1WFdm+rspb+1vZ2R/vvv/uw7FZlW69rfdF2VrgpOpWx+bW3vZ9s1ouu3xb&#10;HrLupm7KCgo3dXvIerhsn5dFmx3B+2G/dB0nXB7rtmjaOi+7Dv67HgrtO+l/synz/rfNpit7a39r&#10;g7Ze/rby9wl/l3cfstVzmzXbXT7KyP6DikO2q+ChJ1frrM+sl3b3ztVhl7d1V2/6m7w+LOvNZpeX&#10;MgaIRjgX0XzdZk0pY4HK6ZpTNXX/n9v819cvrbUrgJ2IbKvKDgDp00tfy2dbSYA1dGy6FRh+bb60&#10;GGPXfK7zPzooWGoleNGBjfV0/KUuwE8GfmStvG3aA94J8VpvsvK/nSq/fOutHP4pnCgJAFEORbEb&#10;O76Es8xW6ub8pet/KmvpKHv93PUDuwLOZM0Xo/oUnGwOe8D448JyrDDwY/kzsj6ZCWX2w9JKHeto&#10;iUi1h5ONq2ykq4WIQwt/Ll15ygxcSaOtJTzHvzTzldkgLBLTwgJlhsL8aWGhspkXBkiHqpgXBklK&#10;a4wTligzFBZPCxN67S/EdI0JWvtoNF1jQgfAs6QEUuEy2nQArDYKYEabzoDXRiGkEOpkSxM6A7ap&#10;CQphpq25OgdWnUtBpC6XBzoHX0ymgUspgM00U1enEHKtzaUYUpdJBFenwCmjDHhlOgNeGWWQukwm&#10;eDoBV0xXmkcBoNF0rXk6AZanRxmkHpMJns6A1UYRzGjTGfDaKIXUYzLB0ykwRD3KgCUKLxGtZ+Pe&#10;BT6FkPpMFvg6AzeMJ9PApwjQaJqorzNgW5tPIaQ+kwe+zoDVRhHMaNMZ8NoohRRetJN9G77WyfvF&#10;96brLaAQ0Gi63gKdAtvaAoohDZhMCHQKrDYKYUabToHXRjGkAZMJgU6BYxpQCDzTUKfAagsphjRk&#10;ciHUKfiJP5kLIYWARtNMQ50C295CiiENmVwIdQqsNgphRptOgddGMaSQ9pO5AGNMmgshxDA1oowo&#10;BDSarrdIp8AyjSiGNGJyIbqgwGmjEGa06RR4bRRDGjG5EOkUOKYRhcAzjS8ocO+FmGJIYyYXYp1C&#10;5E6/6WMKAY2mmcYXFLjxUUwxpDGTCzBZoe2N1UYhzGjTKbC5EFMMaczkQqJTiJPpeksoBDSarrdE&#10;p8C2t4RiSBMmFxKdAquNQpjRplPgtVEMacLkQqJT4JgmFALPVDg6BlaccCiIFO6b7uKEo5NIYFww&#10;1ccJh5JAq2mwAmbStA2zrU44lAYIZHJCODoOXiDFMSdQBzIjkCIBgUxiiItZtBCwVDBZhdo8Wpox&#10;dWg8kxYUSirYubTQocxIpFBmJepU+HaIK1WnZQ2QyKQJVJqyk6skLGZtTq1jhvWnZ7XClG3VolP+&#10;Vo2rTnBmZbjW6ciFrqbucIErhUSBZazUwxUgcAFWuETFGEP9oHFkZAwNCI2Bu4lrhCnN5TreVSVY&#10;sdI8MfKOawdoDvN+EzE4oZfmZpG6Y6gwQTbxjhNf9O6ZheqNocI80sQ7ThDRO8ztjMzHUH2zUP0x&#10;VJgBmXjHmQ2KCcxCDcZQYZ5g4h3H/+gdhu5G5mOooVmo4RgqDHBNvOPAFcVEZqFGY6gwDDTxjsM7&#10;9A4jMyPzMdTYLFQcBKF3GL+YeMdxiTQ3CzUZQ4W3vIl3+fJG9/jWNbthjBYW5g1vGOOFPt7shlPv&#10;JMxCllsUMgbosUkMQ7829sgt7Plc7va0tgW7PU94T7Zqsh47cnVqHWHvAWdlWzjioj0WHOrXMq2l&#10;SX+xYwEPO5fuK2ol3YA+tXOhStWxkb6U1bjdAP5UuToOdiAJfJlZXT4x39ddKaM9a6VeXVcxPZfr&#10;T1cqz5aqXB31aDxojwMSVa6O9LlmVu+feS0eH5Zxhqdfi+dsqfSpox5PCMvU1+Mxs3r/zGvxhDBB&#10;NYvnbKniUEc9nhgW4a7HY2b1/pnX4klOfcg1PmdLFYc66vFAr2TS4AzN3j/1WkRCwBq6GSJiqmJR&#10;x4uYxj3Da12CodlZoXqcCgoegL2gHJueukP4J91irerH3X4PEWL/hJ1k5MJYCS+7er8rsFBetM9P&#10;9/vWes1wh13+jdWimTVt16+zbjvYySI0y1Zt/VIV8mxbZsXDeN5nu/1wLusCDWGfeOy1ccdY7q3/&#10;nTjJQ/wQ+wvfDR8WvrNeLz493vuL8FFEwdpb39+vxT+oWfir7a4oygplq31+4Zvto49fHAw79Ked&#10;fi28jtbCo/x7XwtLXYasfYhFHWV0ckcdN9GHXfenuvgGG+ptPXy4AB9awMm2bv+yrSN8tHBrd3++&#10;ZG1pW/ufK/gqIBE+7nj08sIPItwEbGnJEy3Jqhxc3dq9DVMYPL3vhy8jXpp297yFJwnJu6rxg4DN&#10;Djfcpb5B1XgBHybICMaPKPDLB3otrc6fetz9CwAA//8DAFBLAwQUAAYACAAAACEAncnMPt8AAAAL&#10;AQAADwAAAGRycy9kb3ducmV2LnhtbEyPPU/DMBCGdyT+g3WV2FonVQlRiFOhAp1YKEisTuzGUe1z&#10;ZLtNyq/nmGC7j0fvPVdvZ2fZRYc4eBSQrzJgGjuvBuwFfH68LktgMUlU0nrUAq46wra5vallpfyE&#10;7/pySD2jEIyVFGBSGivOY2e0k3HlR420O/rgZKI29FwFOVG4s3ydZQV3ckC6YOSod0Z3p8PZCQjT&#10;1ZXtzn69fL9tju55v7Zm2gtxt5ifHoElPac/GH71SR0acmr9GVVkVkBxvyH1JGCZlwUwIoqHnCYt&#10;oTkVvKn5/x+aHwAAAP//AwBQSwECLQAUAAYACAAAACEAtoM4kv4AAADhAQAAEwAAAAAAAAAAAAAA&#10;AAAAAAAAW0NvbnRlbnRfVHlwZXNdLnhtbFBLAQItABQABgAIAAAAIQA4/SH/1gAAAJQBAAALAAAA&#10;AAAAAAAAAAAAAC8BAABfcmVscy8ucmVsc1BLAQItABQABgAIAAAAIQDLsP9UWwcAADIiAAAOAAAA&#10;AAAAAAAAAAAAAC4CAABkcnMvZTJvRG9jLnhtbFBLAQItABQABgAIAAAAIQCdycw+3wAAAAsBAAAP&#10;AAAAAAAAAAAAAAAAALUJAABkcnMvZG93bnJldi54bWxQSwUGAAAAAAQABADzAAAAwQoAAAAA&#10;" path="m,l170,r,170l,170,,xm,227r170,l170,397,,397,,227xm,454r170,l170,624,,624,,454xm,680r170,l170,850,,850,,680xm,907r170,l170,1077,,1077,,907xm,1134r170,l170,1304,,1304,,1134xe" filled="f" strokeweight=".57pt">
                <v:path arrowok="t" o:connecttype="custom" o:connectlocs="0,-118110;107950,-118110;107950,-10160;0,-10160;0,-118110;0,26035;107950,26035;107950,133985;0,133985;0,26035;0,170180;107950,170180;107950,278130;0,278130;0,170180;0,313690;107950,313690;107950,421640;0,421640;0,313690;0,457835;107950,457835;107950,565785;0,565785;0,457835;0,601980;107950,601980;107950,709930;0,709930;0,601980" o:connectangles="0,0,0,0,0,0,0,0,0,0,0,0,0,0,0,0,0,0,0,0,0,0,0,0,0,0,0,0,0,0"/>
                <w10:wrap anchorx="page"/>
              </v:shape>
            </w:pict>
          </mc:Fallback>
        </mc:AlternateContent>
      </w:r>
      <w:r w:rsidR="00736F98">
        <w:rPr>
          <w:w w:val="105"/>
        </w:rPr>
        <w:t>Index finger Middle finger Ring finger Little finger Palm</w:t>
      </w:r>
    </w:p>
    <w:p w:rsidR="00530241" w:rsidRDefault="001C23B8">
      <w:pPr>
        <w:pStyle w:val="BodyText"/>
        <w:spacing w:before="6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3622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0"/>
                <wp:effectExtent l="7620" t="13970" r="10160" b="5080"/>
                <wp:wrapTopAndBottom/>
                <wp:docPr id="116" name="Lin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E579705" id="Line 94" o:spid="_x0000_s1026" style="position:absolute;z-index:2516362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5pt" to="566.95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6VJHwIAAEQEAAAOAAAAZHJzL2Uyb0RvYy54bWysU02P2jAQvVfqf7B8h3xsykJEWFUEetm2&#10;SLv9AcZ2iFXHtmxDQFX/e8cOQWx7qapyMOPMzJs388bLp3Mn0YlbJ7SqcDZNMeKKaibUocLfXreT&#10;OUbOE8WI1IpX+MIdflq9f7fsTclz3WrJuEUAolzZmwq33psySRxteUfcVBuuwNlo2xEPV3tImCU9&#10;oHcyydN0lvTaMmM15c7B13pw4lXEbxpO/demcdwjWWHg5uNp47kPZ7JakvJgiWkFvdIg/8CiI0JB&#10;0RtUTTxBRyv+gOoEtdrpxk+p7hLdNILy2AN0k6W/dfPSEsNjLzAcZ25jcv8Pln457SwSDLTLZhgp&#10;0oFIz0JxtCjCcHrjSohZq50N7dGzejHPmn53SOl1S9SBR5KvFwN5WchI3qSEizNQYt9/1gxiyNHr&#10;OKlzY7sACTNA5yjI5SYIP3tE4eNsXqR5DrrR0ZeQckw01vlPXHcoGBWWQDoCk9Oz84EIKceQUEfp&#10;rZAy6i0V6iv8mD8sYoLTUrDgDGHOHvZradGJhI2Jv9gVeO7DAnJNXDvERdewS1YfFYtVWk7Y5mp7&#10;IuRgAyupQiHoEXherWFXfizSxWa+mReTIp9tJkVa15OP23UxmW2zxw/1Q71e19nPwDkrylYwxlWg&#10;Pe5tVvzdXlxf0LBxt829zSd5ix4HCWTH/0g6ihx0HTZkr9llZ0fxYVVj8PVZhbdwfwf7/vGvfgEA&#10;AP//AwBQSwMEFAAGAAgAAAAhACL11bTfAAAACQEAAA8AAABkcnMvZG93bnJldi54bWxMj81OwzAQ&#10;hO9IvIO1SFwQddqoP4Q4FaoEqrjRlnJ14iWOiNfBdtPk7XHFAY6zM5r5Nl8PpmU9Ot9YEjCdJMCQ&#10;KqsaqgUc9s/3K2A+SFKytYQCRvSwLq6vcpkpe6Y37HehZrGEfCYF6BC6jHNfaTTST2yHFL1P64wM&#10;UbqaKyfPsdy0fJYkC25kQ3FByw43Gquv3ckIWN69719KPWzHw/F7+9ps+tF99ELc3gxPj8ACDuEv&#10;DBf8iA5FZCrtiZRnrYD5YhmTAmbpHNjFn6bpA7Dy98KLnP//oPgBAAD//wMAUEsBAi0AFAAGAAgA&#10;AAAhALaDOJL+AAAA4QEAABMAAAAAAAAAAAAAAAAAAAAAAFtDb250ZW50X1R5cGVzXS54bWxQSwEC&#10;LQAUAAYACAAAACEAOP0h/9YAAACUAQAACwAAAAAAAAAAAAAAAAAvAQAAX3JlbHMvLnJlbHNQSwEC&#10;LQAUAAYACAAAACEAx1+lSR8CAABEBAAADgAAAAAAAAAAAAAAAAAuAgAAZHJzL2Uyb0RvYy54bWxQ&#10;SwECLQAUAAYACAAAACEAIvXVtN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4" w:line="228" w:lineRule="exact"/>
        <w:ind w:left="163"/>
      </w:pPr>
      <w:r>
        <w:t>Right</w:t>
      </w:r>
      <w:r>
        <w:rPr>
          <w:spacing w:val="5"/>
        </w:rPr>
        <w:t xml:space="preserve"> </w:t>
      </w:r>
      <w:r>
        <w:t>Dorsum</w:t>
      </w:r>
      <w:r>
        <w:tab/>
        <w:t>Thumb</w:t>
      </w:r>
    </w:p>
    <w:p w:rsidR="00530241" w:rsidRDefault="001C23B8">
      <w:pPr>
        <w:pStyle w:val="BodyText"/>
        <w:spacing w:line="237" w:lineRule="auto"/>
        <w:ind w:left="6343" w:right="3659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8448" behindDoc="1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-118110</wp:posOffset>
                </wp:positionV>
                <wp:extent cx="107950" cy="828040"/>
                <wp:effectExtent l="5080" t="8255" r="10795" b="11430"/>
                <wp:wrapNone/>
                <wp:docPr id="115" name="AutoShap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6 -186"/>
                            <a:gd name="T3" fmla="*/ -186 h 1304"/>
                            <a:gd name="T4" fmla="+- 0 6718 6548"/>
                            <a:gd name="T5" fmla="*/ T4 w 170"/>
                            <a:gd name="T6" fmla="+- 0 -186 -186"/>
                            <a:gd name="T7" fmla="*/ -186 h 1304"/>
                            <a:gd name="T8" fmla="+- 0 6718 6548"/>
                            <a:gd name="T9" fmla="*/ T8 w 170"/>
                            <a:gd name="T10" fmla="+- 0 -16 -186"/>
                            <a:gd name="T11" fmla="*/ -16 h 1304"/>
                            <a:gd name="T12" fmla="+- 0 6548 6548"/>
                            <a:gd name="T13" fmla="*/ T12 w 170"/>
                            <a:gd name="T14" fmla="+- 0 -16 -186"/>
                            <a:gd name="T15" fmla="*/ -16 h 1304"/>
                            <a:gd name="T16" fmla="+- 0 6548 6548"/>
                            <a:gd name="T17" fmla="*/ T16 w 170"/>
                            <a:gd name="T18" fmla="+- 0 -186 -186"/>
                            <a:gd name="T19" fmla="*/ -186 h 1304"/>
                            <a:gd name="T20" fmla="+- 0 6548 6548"/>
                            <a:gd name="T21" fmla="*/ T20 w 170"/>
                            <a:gd name="T22" fmla="+- 0 41 -186"/>
                            <a:gd name="T23" fmla="*/ 41 h 1304"/>
                            <a:gd name="T24" fmla="+- 0 6718 6548"/>
                            <a:gd name="T25" fmla="*/ T24 w 170"/>
                            <a:gd name="T26" fmla="+- 0 41 -186"/>
                            <a:gd name="T27" fmla="*/ 41 h 1304"/>
                            <a:gd name="T28" fmla="+- 0 6718 6548"/>
                            <a:gd name="T29" fmla="*/ T28 w 170"/>
                            <a:gd name="T30" fmla="+- 0 211 -186"/>
                            <a:gd name="T31" fmla="*/ 211 h 1304"/>
                            <a:gd name="T32" fmla="+- 0 6548 6548"/>
                            <a:gd name="T33" fmla="*/ T32 w 170"/>
                            <a:gd name="T34" fmla="+- 0 211 -186"/>
                            <a:gd name="T35" fmla="*/ 211 h 1304"/>
                            <a:gd name="T36" fmla="+- 0 6548 6548"/>
                            <a:gd name="T37" fmla="*/ T36 w 170"/>
                            <a:gd name="T38" fmla="+- 0 41 -186"/>
                            <a:gd name="T39" fmla="*/ 41 h 1304"/>
                            <a:gd name="T40" fmla="+- 0 6548 6548"/>
                            <a:gd name="T41" fmla="*/ T40 w 170"/>
                            <a:gd name="T42" fmla="+- 0 267 -186"/>
                            <a:gd name="T43" fmla="*/ 267 h 1304"/>
                            <a:gd name="T44" fmla="+- 0 6718 6548"/>
                            <a:gd name="T45" fmla="*/ T44 w 170"/>
                            <a:gd name="T46" fmla="+- 0 267 -186"/>
                            <a:gd name="T47" fmla="*/ 267 h 1304"/>
                            <a:gd name="T48" fmla="+- 0 6718 6548"/>
                            <a:gd name="T49" fmla="*/ T48 w 170"/>
                            <a:gd name="T50" fmla="+- 0 437 -186"/>
                            <a:gd name="T51" fmla="*/ 437 h 1304"/>
                            <a:gd name="T52" fmla="+- 0 6548 6548"/>
                            <a:gd name="T53" fmla="*/ T52 w 170"/>
                            <a:gd name="T54" fmla="+- 0 437 -186"/>
                            <a:gd name="T55" fmla="*/ 437 h 1304"/>
                            <a:gd name="T56" fmla="+- 0 6548 6548"/>
                            <a:gd name="T57" fmla="*/ T56 w 170"/>
                            <a:gd name="T58" fmla="+- 0 267 -186"/>
                            <a:gd name="T59" fmla="*/ 267 h 1304"/>
                            <a:gd name="T60" fmla="+- 0 6548 6548"/>
                            <a:gd name="T61" fmla="*/ T60 w 170"/>
                            <a:gd name="T62" fmla="+- 0 494 -186"/>
                            <a:gd name="T63" fmla="*/ 494 h 1304"/>
                            <a:gd name="T64" fmla="+- 0 6718 6548"/>
                            <a:gd name="T65" fmla="*/ T64 w 170"/>
                            <a:gd name="T66" fmla="+- 0 494 -186"/>
                            <a:gd name="T67" fmla="*/ 494 h 1304"/>
                            <a:gd name="T68" fmla="+- 0 6718 6548"/>
                            <a:gd name="T69" fmla="*/ T68 w 170"/>
                            <a:gd name="T70" fmla="+- 0 664 -186"/>
                            <a:gd name="T71" fmla="*/ 664 h 1304"/>
                            <a:gd name="T72" fmla="+- 0 6548 6548"/>
                            <a:gd name="T73" fmla="*/ T72 w 170"/>
                            <a:gd name="T74" fmla="+- 0 664 -186"/>
                            <a:gd name="T75" fmla="*/ 664 h 1304"/>
                            <a:gd name="T76" fmla="+- 0 6548 6548"/>
                            <a:gd name="T77" fmla="*/ T76 w 170"/>
                            <a:gd name="T78" fmla="+- 0 494 -186"/>
                            <a:gd name="T79" fmla="*/ 494 h 1304"/>
                            <a:gd name="T80" fmla="+- 0 6548 6548"/>
                            <a:gd name="T81" fmla="*/ T80 w 170"/>
                            <a:gd name="T82" fmla="+- 0 721 -186"/>
                            <a:gd name="T83" fmla="*/ 721 h 1304"/>
                            <a:gd name="T84" fmla="+- 0 6718 6548"/>
                            <a:gd name="T85" fmla="*/ T84 w 170"/>
                            <a:gd name="T86" fmla="+- 0 721 -186"/>
                            <a:gd name="T87" fmla="*/ 721 h 1304"/>
                            <a:gd name="T88" fmla="+- 0 6718 6548"/>
                            <a:gd name="T89" fmla="*/ T88 w 170"/>
                            <a:gd name="T90" fmla="+- 0 891 -186"/>
                            <a:gd name="T91" fmla="*/ 891 h 1304"/>
                            <a:gd name="T92" fmla="+- 0 6548 6548"/>
                            <a:gd name="T93" fmla="*/ T92 w 170"/>
                            <a:gd name="T94" fmla="+- 0 891 -186"/>
                            <a:gd name="T95" fmla="*/ 891 h 1304"/>
                            <a:gd name="T96" fmla="+- 0 6548 6548"/>
                            <a:gd name="T97" fmla="*/ T96 w 170"/>
                            <a:gd name="T98" fmla="+- 0 721 -186"/>
                            <a:gd name="T99" fmla="*/ 721 h 1304"/>
                            <a:gd name="T100" fmla="+- 0 6548 6548"/>
                            <a:gd name="T101" fmla="*/ T100 w 170"/>
                            <a:gd name="T102" fmla="+- 0 948 -186"/>
                            <a:gd name="T103" fmla="*/ 948 h 1304"/>
                            <a:gd name="T104" fmla="+- 0 6718 6548"/>
                            <a:gd name="T105" fmla="*/ T104 w 170"/>
                            <a:gd name="T106" fmla="+- 0 948 -186"/>
                            <a:gd name="T107" fmla="*/ 948 h 1304"/>
                            <a:gd name="T108" fmla="+- 0 6718 6548"/>
                            <a:gd name="T109" fmla="*/ T108 w 170"/>
                            <a:gd name="T110" fmla="+- 0 1118 -186"/>
                            <a:gd name="T111" fmla="*/ 1118 h 1304"/>
                            <a:gd name="T112" fmla="+- 0 6548 6548"/>
                            <a:gd name="T113" fmla="*/ T112 w 170"/>
                            <a:gd name="T114" fmla="+- 0 1118 -186"/>
                            <a:gd name="T115" fmla="*/ 1118 h 1304"/>
                            <a:gd name="T116" fmla="+- 0 6548 6548"/>
                            <a:gd name="T117" fmla="*/ T116 w 170"/>
                            <a:gd name="T118" fmla="+- 0 948 -186"/>
                            <a:gd name="T119" fmla="*/ 948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DB63CA" id="AutoShape 93" o:spid="_x0000_s1026" style="position:absolute;margin-left:327.4pt;margin-top:-9.3pt;width:8.5pt;height:65.2pt;z-index:-251628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FfWXAcAADIiAAAOAAAAZHJzL2Uyb0RvYy54bWysmm1vo0YQx99X6ndAvGzlmOUZ65LTKU6q&#10;Stf2pKMfgACOrdpAgcS5Vv3unVlYe9Zh8KpqXhjIDsN/5re77AMfPr4d9tZr2Xa7urq1xY1jW2WV&#10;18Wuer61f08fF7FtdX1WFdm+rspb+1vZ2R/vvv/uw7FZlW69rfdF2VrgpOpWx+bW3vZ9s1ouu3xb&#10;HrLupm7KCgo3dXvIerhsn5dFmx3B+2G/dB0nXB7rtmjaOi+7Dv67HgrtO+l/synz/rfNpit7a39r&#10;g7Ze/rby9wl/l3cfstVzmzXbXT7KyP6DikO2q+ChJ1frrM+sl3b3ztVhl7d1V2/6m7w+LOvNZpeX&#10;MgaIRjgX0XzdZk0pY4HkdM0pTd3/5zb/9fVLa+0KYCcC26qyA0D69NLX8tlW4mGGjk23AsOvzZcW&#10;Y+yaz3X+RwcFS60ELzqwsZ6Ov9QF+MnAj8zK26Y94J0Qr/Umk//tlPzyrbdy+KdwoiQARDkUxW7s&#10;+BLOMlupm/OXrv+prKWj7PVz1w/sCjiTmS9G9Sk42Rz2gPHHheVYYeDH8mdkfTITyuyHpZU61tES&#10;kaoPJxtX2UhXCxGHFv5cuvKUGbiSRltLeI5/aeYrs0FYJKaFAYdBPwrzp4WFymZeWKTM5oVBI6UZ&#10;44QlygyFxdPChJ79hZjOmKDZR6PpjAkdAM+SEkiFy2jTAbDaKIAZbToDXhuFkEKokzVN6AzYqiYo&#10;hJm65uocWHUuBZG6XDvQOfhishm4lALYTDN1dQohV9tciiF1mYbg6hQ4ZZQBr0xnwCujDFKXaQme&#10;TsAV00nzKAA0ms6apxNgeXqUQeoxLcHTGbDaKIIZbToDXhulkHpMS/B0CgxRjzJgicJLROvZuHeB&#10;TyGkPtMKfJ2BG0aTzcCnCNBomqivM2Brm08hpD7TDnydAauNIpjRpjPgtVEKKbxoJ/s2fK2T94vv&#10;TectoBDQaDpvgU6BrW0BxZAGTEsIdAqsNgphRptOgddGMaQB0xICnQLHNKAQeKahToHVFlIMaci0&#10;hVCn4Cf+ZFsIKQQ0mmYa6hTY+hZSDGnItIVQp8BqoxBmtOkUeG0UQxoybQHGmLQthBDD1IgyohDQ&#10;aDpvkU6BZRpRDGnEtIXoggKnjUKY0aZT4LVRDGnEtIVIp8AxjSgEnml8QYF7L8QUQxozbSHWKUTu&#10;9Js+phDQaJppfEGBGx/FFEMaM20BJiu0vrHaKIQZbToFti3EFEMaM20h0SnEyXTeEgoBjabzlugU&#10;2PoGc9oxIziNSZi2kOgUWG0Uwow2nQKvjWJIE6YtJDoFjmlCIfBMhaNjYMUJh4JI4b7p171wdBIJ&#10;jAum+jjhUBJoNQ1WwEya1mG21gmH0gCBTJsQjo6DF0hxzAnUgcwIpEhAINMwxMUsWghYKphMoTaP&#10;lmZMDo1n0oJCSQU7lxY6lBmJFMqsRJ0KXw8FxQISmWYCSdPqDYtZm1PrmGH96VmtMGVbteiUv1Xj&#10;qhOcWRmudTpyoaupO1zgSqGhwDJWKlfPwAVY4RIVYwz5QeMIl4uuGkMFQmPgbmKNMKV5YGYOiZXm&#10;iZE5rh2gOcz7TcTghF6am0XqjqHCBNnEO0580btnFqo3hgrzSBPvOEFE7zC3MzIfQ/XNQvXHUGEG&#10;ZOIdZzYoJjALNRhDhXmCiXcc/6N3GLobmY+hhmahhmOoMMA18Y4DVxQTmYUajaHCMNDEOw7v0DuM&#10;zIzMx1Bjs1BxEITeYfxi4h3HJdLcLNRkDBXe8ibe5csb3eNb1+yGMVpYmDe8YYwX+nizG069E2w9&#10;GEnCjl/GAD02uWHoNMceuYU9n8vdnta2YLfnCe/JVk3WY0euTq0j7D3grGwLR1y0x4JD/VqmtTTp&#10;L3Ys4GHn0n1FraQb0Kd2LlSpOjbSl7IatxvAnypXx8EOJIEvM6vLJ+b7uitltGet1KvrKqbncv3p&#10;SuXZUpWrox6NB/VxQKLK1ZE+18zq/TOvxeNDlzg8/Vo8Z0ulTx31eMLTS02VqyONx8zq/TOvxRPC&#10;BNUsnrOl0qeOejwxLMJd52Nm9f6Z1+JJTn3INT5nSxWHOurxQK9kUuEMzd4/9VpEQsAauhkiYqpi&#10;UceLmMY9w2tdgqHZWaF6nAoKHoC9oBxunrpD+CfdYq3qx91+DxFi/4SdZOTCWAkvu3q/K7BQXrTP&#10;T/f71nrNcIdd/o1p0cyatuvXWbcd7GQRmmWrtn6pCnm2LbPiYTzvs91+OJe5QEPYJx57bdwxlnvr&#10;fydO8hA/xP7Cd8OHhe+s14tPj/f+InwUUbD21vf3a/EPahb+arsrirJC2WqfX/hm++jjFwfDDv1p&#10;p18Lr6NZeJR/77Ow1GXI7EMs6iijkzvquIk+7Lo/1cU32FBv6+HDBfjQAk62dfuXbR3ho4Vbu/vz&#10;JWtL29r/XMFXAYnwccejlxd+EOEmYEtLnmhJVuXg6tbubZjC4Ol9P3wZ8dK0u+ctPElI3lWNHwRs&#10;drjhLvUNqsYL+DBBRjB+RIFfPtBraXX+1OPuXwAAAP//AwBQSwMEFAAGAAgAAAAhAJ3JzD7fAAAA&#10;CwEAAA8AAABkcnMvZG93bnJldi54bWxMjz1PwzAQhnck/oN1ldhaJ1UJUYhToQKdWChIrE7sxlHt&#10;c2S7Tcqv55hgu49H7z1Xb2dn2UWHOHgUkK8yYBo7rwbsBXx+vC5LYDFJVNJ61AKuOsK2ub2pZaX8&#10;hO/6ckg9oxCMlRRgUhorzmNntJNx5UeNtDv64GSiNvRcBTlRuLN8nWUFd3JAumDkqHdGd6fD2QkI&#10;09WV7c5+vXy/bY7ueb+2ZtoLcbeYnx6BJT2nPxh+9UkdGnJq/RlVZFZAcb8h9SRgmZcFMCKKh5wm&#10;LaE5Fbyp+f8fmh8AAAD//wMAUEsBAi0AFAAGAAgAAAAhALaDOJL+AAAA4QEAABMAAAAAAAAAAAAA&#10;AAAAAAAAAFtDb250ZW50X1R5cGVzXS54bWxQSwECLQAUAAYACAAAACEAOP0h/9YAAACUAQAACwAA&#10;AAAAAAAAAAAAAAAvAQAAX3JlbHMvLnJlbHNQSwECLQAUAAYACAAAACEAJZBX1lwHAAAyIgAADgAA&#10;AAAAAAAAAAAAAAAuAgAAZHJzL2Uyb0RvYy54bWxQSwECLQAUAAYACAAAACEAncnMPt8AAAALAQAA&#10;DwAAAAAAAAAAAAAAAAC2CQAAZHJzL2Rvd25yZXYueG1sUEsFBgAAAAAEAAQA8wAAAMIKAAAAAA==&#10;" path="m,l170,r,170l,170,,xm,227r170,l170,397,,397,,227xm,453r170,l170,623,,623,,453xm,680r170,l170,850,,850,,680xm,907r170,l170,1077,,1077,,907xm,1134r170,l170,1304,,1304,,1134xe" filled="f" strokeweight=".57pt">
                <v:path arrowok="t" o:connecttype="custom" o:connectlocs="0,-118110;107950,-118110;107950,-10160;0,-10160;0,-118110;0,26035;107950,26035;107950,133985;0,133985;0,26035;0,169545;107950,169545;107950,277495;0,277495;0,169545;0,313690;107950,313690;107950,421640;0,421640;0,313690;0,457835;107950,457835;107950,565785;0,565785;0,457835;0,601980;107950,601980;107950,709930;0,709930;0,601980" o:connectangles="0,0,0,0,0,0,0,0,0,0,0,0,0,0,0,0,0,0,0,0,0,0,0,0,0,0,0,0,0,0"/>
                <w10:wrap anchorx="page"/>
              </v:shape>
            </w:pict>
          </mc:Fallback>
        </mc:AlternateContent>
      </w:r>
      <w:r w:rsidR="00736F98">
        <w:t>Index finger Middle finger Ring finger Little finger Back of hand</w:t>
      </w:r>
    </w:p>
    <w:p w:rsidR="00530241" w:rsidRDefault="001C23B8">
      <w:pPr>
        <w:pStyle w:val="BodyText"/>
        <w:spacing w:before="6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3724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0"/>
                <wp:effectExtent l="7620" t="6350" r="10160" b="12700"/>
                <wp:wrapTopAndBottom/>
                <wp:docPr id="114" name="Lin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4AE11D0" id="Line 92" o:spid="_x0000_s1026" style="position:absolute;z-index:2516372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5pt" to="566.95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a8OHwIAAEQEAAAOAAAAZHJzL2Uyb0RvYy54bWysU02P2jAQvVfqf7B8h3xsykJEWFUEetm2&#10;SLv9AcZ2iFXHtmxDQFX/e8cOQWx7qapyMOPMzJs388bLp3Mn0YlbJ7SqcDZNMeKKaibUocLfXreT&#10;OUbOE8WI1IpX+MIdflq9f7fsTclz3WrJuEUAolzZmwq33psySRxteUfcVBuuwNlo2xEPV3tImCU9&#10;oHcyydN0lvTaMmM15c7B13pw4lXEbxpO/demcdwjWWHg5uNp47kPZ7JakvJgiWkFvdIg/8CiI0JB&#10;0RtUTTxBRyv+gOoEtdrpxk+p7hLdNILy2AN0k6W/dfPSEsNjLzAcZ25jcv8Pln457SwSDLTLCowU&#10;6UCkZ6E4WuRhOL1xJcSs1c6G9uhZvZhnTb87pPS6JerAI8nXi4G8LGQkb1LCxRkose8/awYx5Oh1&#10;nNS5sV2AhBmgcxTkchOEnz2i8HE2L9I8B93o6EtIOSYa6/wnrjsUjApLIB2ByenZ+UCElGNIqKP0&#10;VkgZ9ZYK9RV+zB8WMcFpKVhwhjBnD/u1tOhEwsbEX+wKPPdhAbkmrh3iomvYJauPisUqLSdsc7U9&#10;EXKwgZVUoRD0CDyv1rArPxbpYjPfzItJkc82kyKt68nH7bqYzLbZ44f6oV6v6+xn4JwVZSsY4yrQ&#10;Hvc2K/5uL64vaNi42+be5pO8RY+DBLLjfyQdRQ66Dhuy1+yys6P4sKox+Pqswlu4v4N9//hXvwAA&#10;AP//AwBQSwMEFAAGAAgAAAAhACL11bTfAAAACQEAAA8AAABkcnMvZG93bnJldi54bWxMj81OwzAQ&#10;hO9IvIO1SFwQddqoP4Q4FaoEqrjRlnJ14iWOiNfBdtPk7XHFAY6zM5r5Nl8PpmU9Ot9YEjCdJMCQ&#10;KqsaqgUc9s/3K2A+SFKytYQCRvSwLq6vcpkpe6Y37HehZrGEfCYF6BC6jHNfaTTST2yHFL1P64wM&#10;UbqaKyfPsdy0fJYkC25kQ3FByw43Gquv3ckIWN69719KPWzHw/F7+9ps+tF99ELc3gxPj8ACDuEv&#10;DBf8iA5FZCrtiZRnrYD5YhmTAmbpHNjFn6bpA7Dy98KLnP//oPgBAAD//wMAUEsBAi0AFAAGAAgA&#10;AAAhALaDOJL+AAAA4QEAABMAAAAAAAAAAAAAAAAAAAAAAFtDb250ZW50X1R5cGVzXS54bWxQSwEC&#10;LQAUAAYACAAAACEAOP0h/9YAAACUAQAACwAAAAAAAAAAAAAAAAAvAQAAX3JlbHMvLnJlbHNQSwEC&#10;LQAUAAYACAAAACEAv1WvDh8CAABEBAAADgAAAAAAAAAAAAAAAAAuAgAAZHJzL2Uyb0RvYy54bWxQ&#10;SwECLQAUAAYACAAAACEAIvXVtN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4" w:line="228" w:lineRule="exact"/>
        <w:ind w:left="163"/>
      </w:pPr>
      <w:r>
        <w:rPr>
          <w:w w:val="105"/>
        </w:rPr>
        <w:t>Left</w:t>
      </w:r>
      <w:r>
        <w:rPr>
          <w:spacing w:val="-7"/>
          <w:w w:val="105"/>
        </w:rPr>
        <w:t xml:space="preserve"> </w:t>
      </w:r>
      <w:r>
        <w:rPr>
          <w:w w:val="105"/>
        </w:rPr>
        <w:t>palm</w:t>
      </w:r>
      <w:r>
        <w:rPr>
          <w:w w:val="105"/>
        </w:rPr>
        <w:tab/>
        <w:t>Thumb</w:t>
      </w:r>
    </w:p>
    <w:p w:rsidR="00530241" w:rsidRDefault="001C23B8">
      <w:pPr>
        <w:pStyle w:val="BodyText"/>
        <w:spacing w:line="237" w:lineRule="auto"/>
        <w:ind w:left="6343" w:right="3407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9472" behindDoc="1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-118110</wp:posOffset>
                </wp:positionV>
                <wp:extent cx="107950" cy="828040"/>
                <wp:effectExtent l="5080" t="10160" r="10795" b="9525"/>
                <wp:wrapNone/>
                <wp:docPr id="113" name="AutoShap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6 -186"/>
                            <a:gd name="T3" fmla="*/ -186 h 1304"/>
                            <a:gd name="T4" fmla="+- 0 6718 6548"/>
                            <a:gd name="T5" fmla="*/ T4 w 170"/>
                            <a:gd name="T6" fmla="+- 0 -186 -186"/>
                            <a:gd name="T7" fmla="*/ -186 h 1304"/>
                            <a:gd name="T8" fmla="+- 0 6718 6548"/>
                            <a:gd name="T9" fmla="*/ T8 w 170"/>
                            <a:gd name="T10" fmla="+- 0 -16 -186"/>
                            <a:gd name="T11" fmla="*/ -16 h 1304"/>
                            <a:gd name="T12" fmla="+- 0 6548 6548"/>
                            <a:gd name="T13" fmla="*/ T12 w 170"/>
                            <a:gd name="T14" fmla="+- 0 -16 -186"/>
                            <a:gd name="T15" fmla="*/ -16 h 1304"/>
                            <a:gd name="T16" fmla="+- 0 6548 6548"/>
                            <a:gd name="T17" fmla="*/ T16 w 170"/>
                            <a:gd name="T18" fmla="+- 0 -186 -186"/>
                            <a:gd name="T19" fmla="*/ -186 h 1304"/>
                            <a:gd name="T20" fmla="+- 0 6548 6548"/>
                            <a:gd name="T21" fmla="*/ T20 w 170"/>
                            <a:gd name="T22" fmla="+- 0 41 -186"/>
                            <a:gd name="T23" fmla="*/ 41 h 1304"/>
                            <a:gd name="T24" fmla="+- 0 6718 6548"/>
                            <a:gd name="T25" fmla="*/ T24 w 170"/>
                            <a:gd name="T26" fmla="+- 0 41 -186"/>
                            <a:gd name="T27" fmla="*/ 41 h 1304"/>
                            <a:gd name="T28" fmla="+- 0 6718 6548"/>
                            <a:gd name="T29" fmla="*/ T28 w 170"/>
                            <a:gd name="T30" fmla="+- 0 211 -186"/>
                            <a:gd name="T31" fmla="*/ 211 h 1304"/>
                            <a:gd name="T32" fmla="+- 0 6548 6548"/>
                            <a:gd name="T33" fmla="*/ T32 w 170"/>
                            <a:gd name="T34" fmla="+- 0 211 -186"/>
                            <a:gd name="T35" fmla="*/ 211 h 1304"/>
                            <a:gd name="T36" fmla="+- 0 6548 6548"/>
                            <a:gd name="T37" fmla="*/ T36 w 170"/>
                            <a:gd name="T38" fmla="+- 0 41 -186"/>
                            <a:gd name="T39" fmla="*/ 41 h 1304"/>
                            <a:gd name="T40" fmla="+- 0 6548 6548"/>
                            <a:gd name="T41" fmla="*/ T40 w 170"/>
                            <a:gd name="T42" fmla="+- 0 267 -186"/>
                            <a:gd name="T43" fmla="*/ 267 h 1304"/>
                            <a:gd name="T44" fmla="+- 0 6718 6548"/>
                            <a:gd name="T45" fmla="*/ T44 w 170"/>
                            <a:gd name="T46" fmla="+- 0 267 -186"/>
                            <a:gd name="T47" fmla="*/ 267 h 1304"/>
                            <a:gd name="T48" fmla="+- 0 6718 6548"/>
                            <a:gd name="T49" fmla="*/ T48 w 170"/>
                            <a:gd name="T50" fmla="+- 0 437 -186"/>
                            <a:gd name="T51" fmla="*/ 437 h 1304"/>
                            <a:gd name="T52" fmla="+- 0 6548 6548"/>
                            <a:gd name="T53" fmla="*/ T52 w 170"/>
                            <a:gd name="T54" fmla="+- 0 437 -186"/>
                            <a:gd name="T55" fmla="*/ 437 h 1304"/>
                            <a:gd name="T56" fmla="+- 0 6548 6548"/>
                            <a:gd name="T57" fmla="*/ T56 w 170"/>
                            <a:gd name="T58" fmla="+- 0 267 -186"/>
                            <a:gd name="T59" fmla="*/ 267 h 1304"/>
                            <a:gd name="T60" fmla="+- 0 6548 6548"/>
                            <a:gd name="T61" fmla="*/ T60 w 170"/>
                            <a:gd name="T62" fmla="+- 0 494 -186"/>
                            <a:gd name="T63" fmla="*/ 494 h 1304"/>
                            <a:gd name="T64" fmla="+- 0 6718 6548"/>
                            <a:gd name="T65" fmla="*/ T64 w 170"/>
                            <a:gd name="T66" fmla="+- 0 494 -186"/>
                            <a:gd name="T67" fmla="*/ 494 h 1304"/>
                            <a:gd name="T68" fmla="+- 0 6718 6548"/>
                            <a:gd name="T69" fmla="*/ T68 w 170"/>
                            <a:gd name="T70" fmla="+- 0 664 -186"/>
                            <a:gd name="T71" fmla="*/ 664 h 1304"/>
                            <a:gd name="T72" fmla="+- 0 6548 6548"/>
                            <a:gd name="T73" fmla="*/ T72 w 170"/>
                            <a:gd name="T74" fmla="+- 0 664 -186"/>
                            <a:gd name="T75" fmla="*/ 664 h 1304"/>
                            <a:gd name="T76" fmla="+- 0 6548 6548"/>
                            <a:gd name="T77" fmla="*/ T76 w 170"/>
                            <a:gd name="T78" fmla="+- 0 494 -186"/>
                            <a:gd name="T79" fmla="*/ 494 h 1304"/>
                            <a:gd name="T80" fmla="+- 0 6548 6548"/>
                            <a:gd name="T81" fmla="*/ T80 w 170"/>
                            <a:gd name="T82" fmla="+- 0 721 -186"/>
                            <a:gd name="T83" fmla="*/ 721 h 1304"/>
                            <a:gd name="T84" fmla="+- 0 6718 6548"/>
                            <a:gd name="T85" fmla="*/ T84 w 170"/>
                            <a:gd name="T86" fmla="+- 0 721 -186"/>
                            <a:gd name="T87" fmla="*/ 721 h 1304"/>
                            <a:gd name="T88" fmla="+- 0 6718 6548"/>
                            <a:gd name="T89" fmla="*/ T88 w 170"/>
                            <a:gd name="T90" fmla="+- 0 891 -186"/>
                            <a:gd name="T91" fmla="*/ 891 h 1304"/>
                            <a:gd name="T92" fmla="+- 0 6548 6548"/>
                            <a:gd name="T93" fmla="*/ T92 w 170"/>
                            <a:gd name="T94" fmla="+- 0 891 -186"/>
                            <a:gd name="T95" fmla="*/ 891 h 1304"/>
                            <a:gd name="T96" fmla="+- 0 6548 6548"/>
                            <a:gd name="T97" fmla="*/ T96 w 170"/>
                            <a:gd name="T98" fmla="+- 0 721 -186"/>
                            <a:gd name="T99" fmla="*/ 721 h 1304"/>
                            <a:gd name="T100" fmla="+- 0 6548 6548"/>
                            <a:gd name="T101" fmla="*/ T100 w 170"/>
                            <a:gd name="T102" fmla="+- 0 948 -186"/>
                            <a:gd name="T103" fmla="*/ 948 h 1304"/>
                            <a:gd name="T104" fmla="+- 0 6718 6548"/>
                            <a:gd name="T105" fmla="*/ T104 w 170"/>
                            <a:gd name="T106" fmla="+- 0 948 -186"/>
                            <a:gd name="T107" fmla="*/ 948 h 1304"/>
                            <a:gd name="T108" fmla="+- 0 6718 6548"/>
                            <a:gd name="T109" fmla="*/ T108 w 170"/>
                            <a:gd name="T110" fmla="+- 0 1118 -186"/>
                            <a:gd name="T111" fmla="*/ 1118 h 1304"/>
                            <a:gd name="T112" fmla="+- 0 6548 6548"/>
                            <a:gd name="T113" fmla="*/ T112 w 170"/>
                            <a:gd name="T114" fmla="+- 0 1118 -186"/>
                            <a:gd name="T115" fmla="*/ 1118 h 1304"/>
                            <a:gd name="T116" fmla="+- 0 6548 6548"/>
                            <a:gd name="T117" fmla="*/ T116 w 170"/>
                            <a:gd name="T118" fmla="+- 0 948 -186"/>
                            <a:gd name="T119" fmla="*/ 948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EAADB5" id="AutoShape 91" o:spid="_x0000_s1026" style="position:absolute;margin-left:327.4pt;margin-top:-9.3pt;width:8.5pt;height:65.2pt;z-index:-251627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7xYYwcAADIiAAAOAAAAZHJzL2Uyb0RvYy54bWysmm1vo0YQx99X6ndAvGzlmOUZ65LTKU6q&#10;Stf2pKMfgACOrdpAgcS5Vv3unVlYe9Zh8KpqXhicHc/+Z367yz7w4ePbYW+9lm23q6tbW9w4tlVW&#10;eV3squdb+/f0cRHbVtdnVZHt66q8tb+Vnf3x7vvvPhybVenW23pflK0FTqpudWxu7W3fN6vlssu3&#10;5SHrbuqmrKBwU7eHrIev7fOyaLMjeD/sl67jhMtj3RZNW+dl18F/10OhfSf9bzZl3v+22XRlb+1v&#10;bdDWy89Wfj7h5/LuQ7Z6brNmu8tHGdl/UHHIdhVUenK1zvrMeml371wddnlbd/Wmv8nrw7LebHZ5&#10;KWOAaIRzEc3XbdaUMhZITtec0tT9f27zX1+/tNauAHbCs60qOwCkTy99Leu2EoEZOjbdCgy/Nl9a&#10;jLFrPtf5Hx0ULLUS/NKBjfV0/KUuwE8GfmRW3jbtAX8J8VpvMvnfTskv33orh38KJ0oCQJRDUezG&#10;ji/hLLOV+nH+0vU/lbV0lL1+7vqBXQF3MvPFqD4FJ5vDHjD+uLAcKwz8WH6MrE9mQpn9sLRSxzpa&#10;IlLt4WTjKhvpaiHi0MKPS1eQuaFGcCWNtpbwHP/SzFdmg7BITAsLlBkK86eFhcpmXlikzOaFQSel&#10;GeOEJcoMhcXTwoSe/YWYzpig2Uej6YwJHQDPkhJIhcto0wGw2iiAGW06A14bhZBCqJMtTegM2KYm&#10;KISZtubqHFh1LgWRulw/0Dn4YrIbuJQC2EwzdXUKIdfaXIohdZmO4OoUOGWUAa9MZ8ArowxSl+kJ&#10;nk7AFdNJ8ygANJrOmqcTYHl6lEHqMT3B0xmw2iiCGW06A14bpZB6TE/wdAoMUY8yYInCQ0Qb2bhn&#10;gU8hpD7TC3ydgRtGk93ApwjQaJqorzNgW5tPIaQ+0w98nQGrjSKY0aYz4LVRCik8aCfHNnysk+eL&#10;703nLaAQ0Gg6b4FOgW1tAcWQBkxPCHQKrDYKYUabToHXRjGkAdMTAp0CxzSgEHimoU6B1RZSDGnI&#10;9IVQp+An/mRfCCkENJpmGuoU2PYWUgxpyPSFUKfAaqMQZrTpFHhtFEMaMn0B5pi0L4QQw9SMMqIQ&#10;0Gg6b5FOgWUaUQxpxPSF6IICp41CmNGmU+C1UQxpxPSFSKfAMY0oBJ5pfEGBey7EFEMaM30h1ilE&#10;7vSTPqYQ0GiaaXxBgZsfxRRDGjN9ARYrtL2x2iiEGW06BbYvxBRDGjN9IdEpxMl03mAROoYA6w40&#10;ms5bolNg21tCMaQJ0xcSnQKrjUKY0aZT4LVRDGnC9IVEp8AxTSgEnqlwdAysOOFQECn8bvpxLxyd&#10;RALzgqkxTjiUBFpNgxWwkqZtmG11wqE0QCDTJ4Sj4+AFUhxzAnUgMwIpEhDIdAxxsYoWArYKJlOo&#10;raOlGZND45U0bgOdNjNSwa6lhQ5lRiKFMitRp8K3Q0GxgESmm0DSVChyl4TFrK2pdcyw//Ssdpiy&#10;rdp0yt+qcdcJ7qwM9zodudHV1B1ucKXQUWAbK/VwBwhcgBVuUTHGkB80joyMoQGhMXA3cY0wpXlg&#10;Zg6JleaJkTnuHaA5rPtNxOCCXpqbReqOocIC2cQ7LnzRu2cWqjeGCutIE++4QETvsLYzMh9D9c1C&#10;9cdQYQVk4h1XNigmMAs1GEOFdYKJd5z/o3eYuhuZj6GGZqGGY6gwwTXxjhNXFBOZhRqNocI00MQ7&#10;Tu/QO8zMjMzHUGOzUHEShN6HTfSrwwDOS6S5WajJGCo85U20y4c3usenrtkPxmhhY97wB2O8MMab&#10;/eA0OgmzkAUO/DIGGLFJDENqxxG5hTOfy9Oe1rbgtOcJf5OtmqzHgVzdWkc4e8BV2RauuGmPBYf6&#10;tUxradJfnFhAZefSfUWtpBvQp04uVKm6NtKXshqPG8CfKlfXwQ4kgS8zq8sa833dlTLas1bq1XUV&#10;03O5XrtSebZU5eqqR+NBexyQqHJ1pfWaWb2v81o8PgyJQ+3X4jlbKn3qqscTnh5qqlxdaTxmVu/r&#10;vBZPCAtUs3jOlkqfuurxxLAJd52PmdX7Oq/Fk5zGkGt8zpYqDnXV44FRyaTBGZq9r/VaRHBcKs/3&#10;DIYDYqpiUdeLmMYzw2tDgqHZWaGqTgUFFeAoKOemp+EQ/kmPWKv6cbffQ5PB8QkHyciFuRJ+7er9&#10;rsBC+aV9frrft9Zrhifs8m9sZ5pZ03b9Ouu2g50sQrNs1dYvVSHvtmVWPIz3fbbbD/cyF2gI58Tj&#10;qI0nxvJs/e/ESR7ih9hf+G74sPCd9Xrx6fHeX4SPIgrW3vr+fi3+Qc3CX213RVFWKFud8wvf7Bx9&#10;fONgOKE/nfRr4XU0C4/y730WlroMmX2IRV1ldPJEHQ/Rh1P3p7r4BgfqbT28uAAvWsDNtm7/sq0j&#10;vLRwa3d/vmRtaVv7nyt4KyARPp549PKLH0R4CNjSkidaklU5uLq1exuWMHh73w9vRrw07e55CzUJ&#10;ybuq8YWAzQ4P3KW+QdX4BV5MkBGML1Hgmw/0u7Q6v+px9y8AAAD//wMAUEsDBBQABgAIAAAAIQCd&#10;ycw+3wAAAAsBAAAPAAAAZHJzL2Rvd25yZXYueG1sTI89T8MwEIZ3JP6DdZXYWidVCVGIU6ECnVgo&#10;SKxO7MZR7XNku03Kr+eYYLuPR+89V29nZ9lFhzh4FJCvMmAaO68G7AV8frwuS2AxSVTSetQCrjrC&#10;trm9qWWl/ITv+nJIPaMQjJUUYFIaK85jZ7STceVHjbQ7+uBkojb0XAU5UbizfJ1lBXdyQLpg5Kh3&#10;Rnenw9kJCNPVle3Ofr18v22O7nm/tmbaC3G3mJ8egSU9pz8YfvVJHRpyav0ZVWRWQHG/IfUkYJmX&#10;BTAiioecJi2hORW8qfn/H5ofAAAA//8DAFBLAQItABQABgAIAAAAIQC2gziS/gAAAOEBAAATAAAA&#10;AAAAAAAAAAAAAAAAAABbQ29udGVudF9UeXBlc10ueG1sUEsBAi0AFAAGAAgAAAAhADj9If/WAAAA&#10;lAEAAAsAAAAAAAAAAAAAAAAALwEAAF9yZWxzLy5yZWxzUEsBAi0AFAAGAAgAAAAhAFCXvFhjBwAA&#10;MiIAAA4AAAAAAAAAAAAAAAAALgIAAGRycy9lMm9Eb2MueG1sUEsBAi0AFAAGAAgAAAAhAJ3JzD7f&#10;AAAACwEAAA8AAAAAAAAAAAAAAAAAvQkAAGRycy9kb3ducmV2LnhtbFBLBQYAAAAABAAEAPMAAADJ&#10;CgAAAAA=&#10;" path="m,l170,r,170l,170,,xm,227r170,l170,397,,397,,227xm,453r170,l170,623,,623,,453xm,680r170,l170,850,,850,,680xm,907r170,l170,1077,,1077,,907xm,1134r170,l170,1304,,1304,,1134xe" filled="f" strokeweight=".57pt">
                <v:path arrowok="t" o:connecttype="custom" o:connectlocs="0,-118110;107950,-118110;107950,-10160;0,-10160;0,-118110;0,26035;107950,26035;107950,133985;0,133985;0,26035;0,169545;107950,169545;107950,277495;0,277495;0,169545;0,313690;107950,313690;107950,421640;0,421640;0,313690;0,457835;107950,457835;107950,565785;0,565785;0,457835;0,601980;107950,601980;107950,709930;0,709930;0,601980" o:connectangles="0,0,0,0,0,0,0,0,0,0,0,0,0,0,0,0,0,0,0,0,0,0,0,0,0,0,0,0,0,0"/>
                <w10:wrap anchorx="page"/>
              </v:shape>
            </w:pict>
          </mc:Fallback>
        </mc:AlternateContent>
      </w:r>
      <w:r w:rsidR="00736F98">
        <w:rPr>
          <w:w w:val="105"/>
        </w:rPr>
        <w:t>Index finger Middle finger Ring finger Little finger Palm</w:t>
      </w:r>
    </w:p>
    <w:p w:rsidR="00530241" w:rsidRDefault="001C23B8">
      <w:pPr>
        <w:pStyle w:val="BodyText"/>
        <w:spacing w:before="6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3827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0"/>
                <wp:effectExtent l="7620" t="8255" r="10160" b="10795"/>
                <wp:wrapTopAndBottom/>
                <wp:docPr id="112" name="Lin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46E7C2F" id="Line 90" o:spid="_x0000_s1026" style="position:absolute;z-index:2516382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5pt" to="566.95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rbwIAIAAEQEAAAOAAAAZHJzL2Uyb0RvYy54bWysU02P2jAQvVfqf7B8h3xsykJEWFUEetm2&#10;SLv9AcZ2iFXHtmxDQFX/e8cOQWx7qapyMOPM+M2beTPLp3Mn0YlbJ7SqcDZNMeKKaibUocLfXreT&#10;OUbOE8WI1IpX+MIdflq9f7fsTclz3WrJuEUAolzZmwq33psySRxteUfcVBuuwNlo2xEPV3tImCU9&#10;oHcyydN0lvTaMmM15c7B13pw4lXEbxpO/demcdwjWWHg5uNp47kPZ7JakvJgiWkFvdIg/8CiI0JB&#10;0htUTTxBRyv+gOoEtdrpxk+p7hLdNILyWANUk6W/VfPSEsNjLdAcZ25tcv8Pln457SwSDLTLcowU&#10;6UCkZ6E4WsTm9MaVELNWOxvKo2f1Yp41/e6Q0uuWqAOPJF8vBt5loZ3Jmyfh4gyk2PefNYMYcvQ6&#10;durc2C5AQg/QOQpyuQnCzx5R+DibF2meg2509CWkHB8a6/wnrjsUjApLIB2ByenZ+UCElGNIyKP0&#10;VkgZ9ZYK9RV+zB8W8YHTUrDgDGHOHvZradGJhImJv1gVeO7DAnJNXDvERdcwS1YfFYtZWk7Y5mp7&#10;IuRgAyupQiKoEXherWFWfizSxWa+mReTIp9tJkVa15OP23UxmW2zxw/1Q71e19nPwDkrylYwxlWg&#10;Pc5tVvzdXFw3aJi42+Te+pO8RY+NBLLjfyQdRQ66hkVz5V6zy86O4sOoxuDrWoVduL+Dfb/8q18A&#10;AAD//wMAUEsDBBQABgAIAAAAIQAi9dW03wAAAAkBAAAPAAAAZHJzL2Rvd25yZXYueG1sTI/NTsMw&#10;EITvSLyDtUhcEHXaqD+EOBWqBKq40ZZydeIljojXwXbT5O1xxQGOszOa+TZfD6ZlPTrfWBIwnSTA&#10;kCqrGqoFHPbP9ytgPkhSsrWEAkb0sC6ur3KZKXumN+x3oWaxhHwmBegQuoxzX2k00k9shxS9T+uM&#10;DFG6misnz7HctHyWJAtuZENxQcsONxqrr93JCFjeve9fSj1sx8Pxe/vabPrRffRC3N4MT4/AAg7h&#10;LwwX/IgORWQq7YmUZ62A+WIZkwJm6RzYxZ+m6QOw8vfCi5z//6D4AQAA//8DAFBLAQItABQABgAI&#10;AAAAIQC2gziS/gAAAOEBAAATAAAAAAAAAAAAAAAAAAAAAABbQ29udGVudF9UeXBlc10ueG1sUEsB&#10;Ai0AFAAGAAgAAAAhADj9If/WAAAAlAEAAAsAAAAAAAAAAAAAAAAALwEAAF9yZWxzLy5yZWxzUEsB&#10;Ai0AFAAGAAgAAAAhALECtvAgAgAARAQAAA4AAAAAAAAAAAAAAAAALgIAAGRycy9lMm9Eb2MueG1s&#10;UEsBAi0AFAAGAAgAAAAhACL11bT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4" w:line="228" w:lineRule="exact"/>
        <w:ind w:left="163"/>
      </w:pPr>
      <w:r>
        <w:t>Left</w:t>
      </w:r>
      <w:r>
        <w:rPr>
          <w:spacing w:val="5"/>
        </w:rPr>
        <w:t xml:space="preserve"> </w:t>
      </w:r>
      <w:r>
        <w:t>Dorsum</w:t>
      </w:r>
      <w:r>
        <w:tab/>
        <w:t>Thumb</w:t>
      </w:r>
    </w:p>
    <w:p w:rsidR="00530241" w:rsidRDefault="001C23B8">
      <w:pPr>
        <w:pStyle w:val="BodyText"/>
        <w:spacing w:line="237" w:lineRule="auto"/>
        <w:ind w:left="6343" w:right="3659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0496" behindDoc="1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-118110</wp:posOffset>
                </wp:positionV>
                <wp:extent cx="107950" cy="828040"/>
                <wp:effectExtent l="5080" t="12065" r="10795" b="7620"/>
                <wp:wrapNone/>
                <wp:docPr id="111" name="AutoShap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6 -186"/>
                            <a:gd name="T3" fmla="*/ -186 h 1304"/>
                            <a:gd name="T4" fmla="+- 0 6718 6548"/>
                            <a:gd name="T5" fmla="*/ T4 w 170"/>
                            <a:gd name="T6" fmla="+- 0 -186 -186"/>
                            <a:gd name="T7" fmla="*/ -186 h 1304"/>
                            <a:gd name="T8" fmla="+- 0 6718 6548"/>
                            <a:gd name="T9" fmla="*/ T8 w 170"/>
                            <a:gd name="T10" fmla="+- 0 -16 -186"/>
                            <a:gd name="T11" fmla="*/ -16 h 1304"/>
                            <a:gd name="T12" fmla="+- 0 6548 6548"/>
                            <a:gd name="T13" fmla="*/ T12 w 170"/>
                            <a:gd name="T14" fmla="+- 0 -16 -186"/>
                            <a:gd name="T15" fmla="*/ -16 h 1304"/>
                            <a:gd name="T16" fmla="+- 0 6548 6548"/>
                            <a:gd name="T17" fmla="*/ T16 w 170"/>
                            <a:gd name="T18" fmla="+- 0 -186 -186"/>
                            <a:gd name="T19" fmla="*/ -186 h 1304"/>
                            <a:gd name="T20" fmla="+- 0 6548 6548"/>
                            <a:gd name="T21" fmla="*/ T20 w 170"/>
                            <a:gd name="T22" fmla="+- 0 41 -186"/>
                            <a:gd name="T23" fmla="*/ 41 h 1304"/>
                            <a:gd name="T24" fmla="+- 0 6718 6548"/>
                            <a:gd name="T25" fmla="*/ T24 w 170"/>
                            <a:gd name="T26" fmla="+- 0 41 -186"/>
                            <a:gd name="T27" fmla="*/ 41 h 1304"/>
                            <a:gd name="T28" fmla="+- 0 6718 6548"/>
                            <a:gd name="T29" fmla="*/ T28 w 170"/>
                            <a:gd name="T30" fmla="+- 0 211 -186"/>
                            <a:gd name="T31" fmla="*/ 211 h 1304"/>
                            <a:gd name="T32" fmla="+- 0 6548 6548"/>
                            <a:gd name="T33" fmla="*/ T32 w 170"/>
                            <a:gd name="T34" fmla="+- 0 211 -186"/>
                            <a:gd name="T35" fmla="*/ 211 h 1304"/>
                            <a:gd name="T36" fmla="+- 0 6548 6548"/>
                            <a:gd name="T37" fmla="*/ T36 w 170"/>
                            <a:gd name="T38" fmla="+- 0 41 -186"/>
                            <a:gd name="T39" fmla="*/ 41 h 1304"/>
                            <a:gd name="T40" fmla="+- 0 6548 6548"/>
                            <a:gd name="T41" fmla="*/ T40 w 170"/>
                            <a:gd name="T42" fmla="+- 0 267 -186"/>
                            <a:gd name="T43" fmla="*/ 267 h 1304"/>
                            <a:gd name="T44" fmla="+- 0 6718 6548"/>
                            <a:gd name="T45" fmla="*/ T44 w 170"/>
                            <a:gd name="T46" fmla="+- 0 267 -186"/>
                            <a:gd name="T47" fmla="*/ 267 h 1304"/>
                            <a:gd name="T48" fmla="+- 0 6718 6548"/>
                            <a:gd name="T49" fmla="*/ T48 w 170"/>
                            <a:gd name="T50" fmla="+- 0 437 -186"/>
                            <a:gd name="T51" fmla="*/ 437 h 1304"/>
                            <a:gd name="T52" fmla="+- 0 6548 6548"/>
                            <a:gd name="T53" fmla="*/ T52 w 170"/>
                            <a:gd name="T54" fmla="+- 0 437 -186"/>
                            <a:gd name="T55" fmla="*/ 437 h 1304"/>
                            <a:gd name="T56" fmla="+- 0 6548 6548"/>
                            <a:gd name="T57" fmla="*/ T56 w 170"/>
                            <a:gd name="T58" fmla="+- 0 267 -186"/>
                            <a:gd name="T59" fmla="*/ 267 h 1304"/>
                            <a:gd name="T60" fmla="+- 0 6548 6548"/>
                            <a:gd name="T61" fmla="*/ T60 w 170"/>
                            <a:gd name="T62" fmla="+- 0 494 -186"/>
                            <a:gd name="T63" fmla="*/ 494 h 1304"/>
                            <a:gd name="T64" fmla="+- 0 6718 6548"/>
                            <a:gd name="T65" fmla="*/ T64 w 170"/>
                            <a:gd name="T66" fmla="+- 0 494 -186"/>
                            <a:gd name="T67" fmla="*/ 494 h 1304"/>
                            <a:gd name="T68" fmla="+- 0 6718 6548"/>
                            <a:gd name="T69" fmla="*/ T68 w 170"/>
                            <a:gd name="T70" fmla="+- 0 664 -186"/>
                            <a:gd name="T71" fmla="*/ 664 h 1304"/>
                            <a:gd name="T72" fmla="+- 0 6548 6548"/>
                            <a:gd name="T73" fmla="*/ T72 w 170"/>
                            <a:gd name="T74" fmla="+- 0 664 -186"/>
                            <a:gd name="T75" fmla="*/ 664 h 1304"/>
                            <a:gd name="T76" fmla="+- 0 6548 6548"/>
                            <a:gd name="T77" fmla="*/ T76 w 170"/>
                            <a:gd name="T78" fmla="+- 0 494 -186"/>
                            <a:gd name="T79" fmla="*/ 494 h 1304"/>
                            <a:gd name="T80" fmla="+- 0 6548 6548"/>
                            <a:gd name="T81" fmla="*/ T80 w 170"/>
                            <a:gd name="T82" fmla="+- 0 721 -186"/>
                            <a:gd name="T83" fmla="*/ 721 h 1304"/>
                            <a:gd name="T84" fmla="+- 0 6718 6548"/>
                            <a:gd name="T85" fmla="*/ T84 w 170"/>
                            <a:gd name="T86" fmla="+- 0 721 -186"/>
                            <a:gd name="T87" fmla="*/ 721 h 1304"/>
                            <a:gd name="T88" fmla="+- 0 6718 6548"/>
                            <a:gd name="T89" fmla="*/ T88 w 170"/>
                            <a:gd name="T90" fmla="+- 0 891 -186"/>
                            <a:gd name="T91" fmla="*/ 891 h 1304"/>
                            <a:gd name="T92" fmla="+- 0 6548 6548"/>
                            <a:gd name="T93" fmla="*/ T92 w 170"/>
                            <a:gd name="T94" fmla="+- 0 891 -186"/>
                            <a:gd name="T95" fmla="*/ 891 h 1304"/>
                            <a:gd name="T96" fmla="+- 0 6548 6548"/>
                            <a:gd name="T97" fmla="*/ T96 w 170"/>
                            <a:gd name="T98" fmla="+- 0 721 -186"/>
                            <a:gd name="T99" fmla="*/ 721 h 1304"/>
                            <a:gd name="T100" fmla="+- 0 6548 6548"/>
                            <a:gd name="T101" fmla="*/ T100 w 170"/>
                            <a:gd name="T102" fmla="+- 0 948 -186"/>
                            <a:gd name="T103" fmla="*/ 948 h 1304"/>
                            <a:gd name="T104" fmla="+- 0 6718 6548"/>
                            <a:gd name="T105" fmla="*/ T104 w 170"/>
                            <a:gd name="T106" fmla="+- 0 948 -186"/>
                            <a:gd name="T107" fmla="*/ 948 h 1304"/>
                            <a:gd name="T108" fmla="+- 0 6718 6548"/>
                            <a:gd name="T109" fmla="*/ T108 w 170"/>
                            <a:gd name="T110" fmla="+- 0 1118 -186"/>
                            <a:gd name="T111" fmla="*/ 1118 h 1304"/>
                            <a:gd name="T112" fmla="+- 0 6548 6548"/>
                            <a:gd name="T113" fmla="*/ T112 w 170"/>
                            <a:gd name="T114" fmla="+- 0 1118 -186"/>
                            <a:gd name="T115" fmla="*/ 1118 h 1304"/>
                            <a:gd name="T116" fmla="+- 0 6548 6548"/>
                            <a:gd name="T117" fmla="*/ T116 w 170"/>
                            <a:gd name="T118" fmla="+- 0 948 -186"/>
                            <a:gd name="T119" fmla="*/ 948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813C5F" id="AutoShape 89" o:spid="_x0000_s1026" style="position:absolute;margin-left:327.4pt;margin-top:-9.3pt;width:8.5pt;height:65.2pt;z-index:-251625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BgpWwcAADIiAAAOAAAAZHJzL2Uyb0RvYy54bWysmm1vo0YQx99X6ndAvGzlmOUZ65LTKU6q&#10;Stf2pKMfgACOrdpAgcS5Vv3unVlYe9Zh8KpqXhicHc/+Z387yz7w4ePbYW+9lm23q6tbW9w4tlVW&#10;eV3squdb+/f0cRHbVtdnVZHt66q8tb+Vnf3x7vvvPhybVenW23pflK0FTqpudWxu7W3fN6vlssu3&#10;5SHrbuqmrKBwU7eHrIev7fOyaLMjeD/sl67jhMtj3RZNW+dl18F/10OhfSf9bzZl3v+22XRlb+1v&#10;bdDWy89Wfj7h5/LuQ7Z6brNmu8tHGdl/UHHIdhVUenK1zvrMeml371wddnlbd/Wmv8nrw7LebHZ5&#10;KWOAaIRzEc3XbdaUMhZonK45NVP3/7nNf3390lq7AtgJYVtVdgBIn176WtZtxQm20LHpVmD4tfnS&#10;Yoxd87nO/+igYKmV4JcObKyn4y91AX4y8CNb5W3THvCXEK/1Jhv/26nxy7feyuGfwomSABDlUBS7&#10;seNLOMtspX6cv3T9T2UtHWWvn7t+YFfAnWz5YlSfgpPNYQ8Yf1xYjhUGfiw/RtYnMwh3MPthaaWO&#10;dbREpPrDycZVNtLVQsShhR+XrjxlBq6k0dYSnuNfmvnKbBAWiWlhgTJDYf60sFDZzAuLlNm8MEhS&#10;2mKcsESZobB4WpjQW38hplsMO9up9dFousWEDoBnSQmkwmW06QBYbRTAjDadAa+NQkgh1MmeJnQG&#10;bFcTFMJMX3N1Dqw6l4JIXS4PdA6+mEwDl1IAm2mmrk4h5HqbSzGkLpMIrk6BU0YZ8Mp0BrwyyiB1&#10;mUzwdAKumG40jwJAo+lW83QCLE+PMkg9JhM8nQGrjSKY0aYz4LVRCqnHZIKnU2CIepQBSxQeItrI&#10;xj0LfAoh9Zks8HUGbhhNpoFPEaDRNFFfZ8D2Np9CSH0mD3ydAauNIpjRpjPgtVEKKTxoJ8c2fKyT&#10;54vvTbdbQCGg0XS7BToFtrcFFEMaMJkQ6BRYbRTCjDadAq+NYkgDJhMCnQLHNKAQeKahToHVFlIM&#10;acjkQqhT8BN/MhdCCgGNppmGOgW2v4UUQxoyuRDqFFhtFMKMNp0Cr41iSEMmF2COSXMhhBimZpQR&#10;hYBG0+0W6RRYphHFkEZMLkQXFDhtFMKMNp0Cr41iSCMmFyKdAsc0ohB4pvEFBe65EFMMaczkQqxT&#10;iNzpJ31MIaDRNNP4ggI3P4ophjRmcgEWK7S/sdoohBltOgU2F2DdONYqlwpMLiQ6hTiZbreEQkCj&#10;6XZLdApsf0sohjRhciHRKbDaKIQZbToFXhvFkCZMLiQ6BY5pQiHwTIWjY2DFCYeCSOF304974egk&#10;EpgXTI1xwqEk0GoarICVNO3DbK8TDqUBApmcEI6OgxdIccwJ1IHMCKRIQCCTGOJiFQ17M0wTauto&#10;aca0ofFKWlAoqWDX0kKHMiORQpmVqFPh+6GgWEAikybQaFq/YTFra2odM+w/PasdpmyrNp3yt2rc&#10;dYI7K8O9TkdudDV1hxtcKSQKbGOlHu4AgQuwwi0qxhjaB40jI2PoQGgM3E1cI0xpHpiZQ8NKc7nt&#10;d1U47h2gOaz7TcTggl6am0XqjqHCAtnEOy580btnFqo3hgrrSBPvuEBE77C2MzIfQ/XNQvXHUGEF&#10;ZOIdVzYoJjALNRhDhXWCiXec/6N3mLobmY+hhmahhmOoMME18Y4TVxQTmYUajaHCNNDEO07v0DvM&#10;zIzMx1Bjs1BxEoTeYf5i4h3nJdLcLNRkDBWe8ibe5cMb3eNT1+wHY7SwMW/4gzFeGOPNfnAanYRZ&#10;yAIHfhkDjNgkhmGgGkfkFs58Lk97WtuC054n/E22arIeB3J1ax3h7AFXZVu44qY9Fhzq1zKtpUl/&#10;cWIBlZ1L9xW1km5Anzq5UKXq2khfymo8bgB/qlxdBzuQBL7MrC5rzPd1V8poz1qpV9dVTM/leu1K&#10;5dlSlaurHo0H/XFAosrVldZrZvW+zmvx+DAkDrVfi+dsqfSpqx5PeHqoqXJ1pfGYWb2v81o8ISxQ&#10;zeI5Wyp96qrHE8Mm3HU+Zlbv67wWT3IaQ67xOVuqONRVjwdGJZMOZ2j2vtZrEQkBe+hmiIipikVd&#10;L2IazwyvDQmGZmeFqjoVFFSAo6Ccm56GQ/gnPWKt6sfdfg8R4viEg2TkwlwJv3b1fldgofzSPj/d&#10;71vrNcMTdvk3Notm1rRdv8667WAni9AsW7X1S1XIu22ZFQ/jfZ/t9sO9bAs0hHPicdTGE2N5tv53&#10;4iQP8UPsL3w3fFj4znq9+PR47y/CRxEFa299f78W/6Bm4a+2u6IoK5StzvmFb3aOPr5xMJzQn076&#10;tfA62gqP8u99Kyx1GbL1IRZ1ldHJE3U8RB9O3Z/q4hscqLf18OICvGgBN9u6/cu2jvDSwq3d/fmS&#10;taVt7X+u4K2ARPh44tHLL34Q4SFgS0ueaElW5eDq1u5tWMLg7X0/vBnx0rS75y3UJCTvqsYXAjY7&#10;PHCX+gZV4xd4MUFGML5EgW8+0O/S6vyqx92/AAAA//8DAFBLAwQUAAYACAAAACEAncnMPt8AAAAL&#10;AQAADwAAAGRycy9kb3ducmV2LnhtbEyPPU/DMBCGdyT+g3WV2FonVQlRiFOhAp1YKEisTuzGUe1z&#10;ZLtNyq/nmGC7j0fvPVdvZ2fZRYc4eBSQrzJgGjuvBuwFfH68LktgMUlU0nrUAq46wra5vallpfyE&#10;7/pySD2jEIyVFGBSGivOY2e0k3HlR420O/rgZKI29FwFOVG4s3ydZQV3ckC6YOSod0Z3p8PZCQjT&#10;1ZXtzn69fL9tju55v7Zm2gtxt5ifHoElPac/GH71SR0acmr9GVVkVkBxvyH1JGCZlwUwIoqHnCYt&#10;oTkVvKn5/x+aHwAAAP//AwBQSwECLQAUAAYACAAAACEAtoM4kv4AAADhAQAAEwAAAAAAAAAAAAAA&#10;AAAAAAAAW0NvbnRlbnRfVHlwZXNdLnhtbFBLAQItABQABgAIAAAAIQA4/SH/1gAAAJQBAAALAAAA&#10;AAAAAAAAAAAAAC8BAABfcmVscy8ucmVsc1BLAQItABQABgAIAAAAIQCGsBgpWwcAADIiAAAOAAAA&#10;AAAAAAAAAAAAAC4CAABkcnMvZTJvRG9jLnhtbFBLAQItABQABgAIAAAAIQCdycw+3wAAAAsBAAAP&#10;AAAAAAAAAAAAAAAAALUJAABkcnMvZG93bnJldi54bWxQSwUGAAAAAAQABADzAAAAwQoAAAAA&#10;" path="m,l170,r,170l,170,,xm,227r170,l170,397,,397,,227xm,453r170,l170,623,,623,,453xm,680r170,l170,850,,850,,680xm,907r170,l170,1077,,1077,,907xm,1134r170,l170,1304,,1304,,1134xe" filled="f" strokeweight=".57pt">
                <v:path arrowok="t" o:connecttype="custom" o:connectlocs="0,-118110;107950,-118110;107950,-10160;0,-10160;0,-118110;0,26035;107950,26035;107950,133985;0,133985;0,26035;0,169545;107950,169545;107950,277495;0,277495;0,169545;0,313690;107950,313690;107950,421640;0,421640;0,313690;0,457835;107950,457835;107950,565785;0,565785;0,457835;0,601980;107950,601980;107950,709930;0,709930;0,601980" o:connectangles="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016000</wp:posOffset>
                </wp:positionV>
                <wp:extent cx="6840220" cy="0"/>
                <wp:effectExtent l="7620" t="12700" r="10160" b="6350"/>
                <wp:wrapNone/>
                <wp:docPr id="110" name="Lin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BAE919D" id="Line 88" o:spid="_x0000_s1026" style="position:absolute;z-index:251648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80pt" to="566.95pt,8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2SWHwIAAEQEAAAOAAAAZHJzL2Uyb0RvYy54bWysU02P2jAQvVfqf7Byh3xsyoaIsKoS6GXb&#10;Iu32BxjbIVYd27INAVX97x07BLHtparKwYwzM2/ezDyvns69QCdmLFeyitJ5EiEmiaJcHqro2+t2&#10;VkTIOiwpFkqyKrowGz2t379bDbpkmeqUoMwgAJG2HHQVdc7pMo4t6ViP7VxpJsHZKtNjB1dziKnB&#10;A6D3Is6SZBEPylBtFGHWwtdmdEbrgN+2jLivbWuZQ6KKgJsLpwnn3p/xeoXLg8G64+RKA/8Dix5z&#10;CUVvUA12GB0N/wOq58Qoq1o3J6qPVdtywkIP0E2a/NbNS4c1C73AcKy+jcn+P1jy5bQziFPYXQrz&#10;kbiHJT1zyVBR+OEM2pYQU8ud8e2Rs3zRz4p8t0iqusPywALJ14uGvNRnxG9S/MVqKLEfPisKMfjo&#10;VJjUuTW9h4QZoHNYyOW2EHZ2iMDHRZEnWQa8yOSLcTklamPdJ6Z65I0qEkA6AOPTs3WeCC6nEF9H&#10;qi0XIuxbSDRU0WP2sAwJVglOvdOHWXPY18KgE/aKCb/QFXjuwzxyg203xgXXqCWjjpKGKh3DdHO1&#10;HeZitIGVkL4Q9Ag8r9aolR/LZLkpNkU+y7PFZpYnTTP7uK3z2WKbPn5oHpq6btKfnnOalx2nlElP&#10;e9Jtmv+dLq4vaFTcTbm3+cRv0cMggez0H0iHJfu9jgrZK3rZmWn5INUQfH1W/i3c38G+f/zrXwAA&#10;AP//AwBQSwMEFAAGAAgAAAAhAFAwOuDeAAAACwEAAA8AAABkcnMvZG93bnJldi54bWxMj01Lw0AQ&#10;hu+C/2EZwYvYTS2mGrMpUlCKN9uq1012zAazszG7TZN/7xQEPc47D+9HvhpdKwbsQ+NJwXyWgECq&#10;vGmoVrDfPV3fgQhRk9GtJ1QwYYBVcX6W68z4I73isI21YBMKmVZgY+wyKUNl0ekw8x0S/z5973Tk&#10;s6+l6fWRzV0rb5IklU43xAlWd7i2WH1tD07B8upt91zacTPt3783L816mPqPQanLi/HxAUTEMf7B&#10;cKrP1aHgTqU/kAmiVXCbLplkPU140wmYLxb3IMpfSRa5/L+h+AEAAP//AwBQSwECLQAUAAYACAAA&#10;ACEAtoM4kv4AAADhAQAAEwAAAAAAAAAAAAAAAAAAAAAAW0NvbnRlbnRfVHlwZXNdLnhtbFBLAQIt&#10;ABQABgAIAAAAIQA4/SH/1gAAAJQBAAALAAAAAAAAAAAAAAAAAC8BAABfcmVscy8ucmVsc1BLAQIt&#10;ABQABgAIAAAAIQDGs2SWHwIAAEQEAAAOAAAAAAAAAAAAAAAAAC4CAABkcnMvZTJvRG9jLnhtbFBL&#10;AQItABQABgAIAAAAIQBQMDrg3gAAAAsBAAAPAAAAAAAAAAAAAAAAAHkEAABkcnMvZG93bnJldi54&#10;bWxQSwUGAAAAAAQABADzAAAAhAUAAAAA&#10;" strokeweight=".57pt">
                <w10:wrap anchorx="page"/>
              </v:line>
            </w:pict>
          </mc:Fallback>
        </mc:AlternateContent>
      </w:r>
      <w:r w:rsidR="00736F98">
        <w:t>Index finger Middle finger Ring finger Little finger Back of hand</w:t>
      </w:r>
    </w:p>
    <w:p w:rsidR="00530241" w:rsidRDefault="00530241">
      <w:pPr>
        <w:pStyle w:val="BodyText"/>
      </w:pPr>
    </w:p>
    <w:p w:rsidR="00530241" w:rsidRDefault="001C23B8">
      <w:pPr>
        <w:pStyle w:val="BodyText"/>
        <w:spacing w:before="6"/>
        <w:rPr>
          <w:sz w:val="18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3929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208915"/>
                <wp:effectExtent l="0" t="0" r="635" b="0"/>
                <wp:wrapTopAndBottom/>
                <wp:docPr id="109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2089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1A1B" w:rsidRDefault="00021A1B">
                            <w:pPr>
                              <w:spacing w:before="24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05"/>
                              </w:rPr>
                              <w:t>Location of foot Ulc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7" o:spid="_x0000_s1030" type="#_x0000_t202" style="position:absolute;margin-left:28.35pt;margin-top:11.9pt;width:538.6pt;height:16.45pt;z-index:2516392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ps9gAIAAAkFAAAOAAAAZHJzL2Uyb0RvYy54bWysVG1v2yAQ/j5p/wHxPTW2nNS24lRN2kyT&#10;uhep3Q8gGMdoNjAgsbtp/30HjtN2L9I0LZHwAcfD3T3PsbwauhYdubFCyRLHFwQjLpmqhNyX+NPD&#10;dpZhZB2VFW2V5CV+5BZfrV6/Wva64IlqVFtxgwBE2qLXJW6c00UUWdbwjtoLpbmEzVqZjjqYmn1U&#10;GdoDetdGCSGLqFem0kYxbi2s3oybeBXw65oz96GuLXeoLTHE5sJowrjzY7Ra0mJvqG4EO4VB/yGK&#10;jgoJl56hbqij6GDEL1CdYEZZVbsLprpI1bVgPOQA2cTkp2zuG6p5yAWKY/W5TPb/wbL3x48GiQq4&#10;IzlGknZA0gMfHFqrAWWXvkC9tgX43WvwdAOsg3NI1uo7xT5bJNWmoXLPr41RfcNpBQHG/mT07OiI&#10;Yz3Irn+nKriHHpwKQENtOl89qAcCdCDq8UyOj4XB4iJLSZLAFoO9hGR5PA9X0GI6rY11b7jqkDdK&#10;bID8gE6Pd9b5aGgxufjLrGpFtRVtGyZmv9u0Bh0pCOWW+P8J/YVbK72zVP7YiDiuQJBwh9/z4Qbi&#10;v+VxkpJ1ks+2i+xylm7T+Sy/JNmMxPk6X5A0T2+2332AcVo0oqq4vBOSTyKM078j+dQOo3yCDFFf&#10;4nyezEeK/pgkCb/fJdkJBz3Ziq7E2dmJFp7YW1lB2rRwVLSjHb0MP1QZajB9Q1WCDDzzowbcsBuC&#10;5FJ/u5fITlWPoAujgDZgGN4TMBplvmLUQ2+W2H45UMMxat9K0JZv5Mkwk7GbDCoZHC2xw2g0N25s&#10;+IM2Yt8A8qheqa5Bf7UI0niK4qRa6LeQw+lt8A39fB68nl6w1Q8AAAD//wMAUEsDBBQABgAIAAAA&#10;IQCzLooY3QAAAAkBAAAPAAAAZHJzL2Rvd25yZXYueG1sTI9BS8NAEIXvQv/DMoI3u2mDrY3ZlCJ4&#10;KFLEVPA6yY7Z0Oxsmt228d+7xYMeh+/x5nv5erSdONPgW8cKZtMEBHHtdMuNgo/9y/0jCB+QNXaO&#10;ScE3eVgXk5scM+0u/E7nMjQilrDPUIEJoc+k9LUhi37qeuLIvtxgMcRzaKQe8BLLbSfnSbKQFluO&#10;Hwz29GyoPpQnq8Bu7XG7K6vD625jkFbh7dP3Uqm723HzBCLQGP7CcNWP6lBEp8qdWHvRKXhYLGNS&#10;wTyNC658lqYrENUvkUUu/y8ofgAAAP//AwBQSwECLQAUAAYACAAAACEAtoM4kv4AAADhAQAAEwAA&#10;AAAAAAAAAAAAAAAAAAAAW0NvbnRlbnRfVHlwZXNdLnhtbFBLAQItABQABgAIAAAAIQA4/SH/1gAA&#10;AJQBAAALAAAAAAAAAAAAAAAAAC8BAABfcmVscy8ucmVsc1BLAQItABQABgAIAAAAIQBVyps9gAIA&#10;AAkFAAAOAAAAAAAAAAAAAAAAAC4CAABkcnMvZTJvRG9jLnhtbFBLAQItABQABgAIAAAAIQCzLooY&#10;3QAAAAkBAAAPAAAAAAAAAAAAAAAAANoEAABkcnMvZG93bnJldi54bWxQSwUGAAAAAAQABADzAAAA&#10;5AUAAAAA&#10;" fillcolor="#e0e0e0" stroked="f">
                <v:textbox inset="0,0,0,0">
                  <w:txbxContent>
                    <w:p w:rsidR="00021A1B" w:rsidRDefault="00021A1B">
                      <w:pPr>
                        <w:spacing w:before="24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05"/>
                        </w:rPr>
                        <w:t>Location of foot Ulcer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530241" w:rsidRDefault="00736F98">
      <w:pPr>
        <w:tabs>
          <w:tab w:val="left" w:pos="8690"/>
        </w:tabs>
        <w:spacing w:line="196" w:lineRule="exact"/>
        <w:ind w:left="4865"/>
        <w:rPr>
          <w:sz w:val="18"/>
        </w:rPr>
      </w:pPr>
      <w:r>
        <w:rPr>
          <w:sz w:val="18"/>
        </w:rPr>
        <w:t>Plantar</w:t>
      </w:r>
      <w:r>
        <w:rPr>
          <w:sz w:val="18"/>
        </w:rPr>
        <w:tab/>
        <w:t>Dorsum</w:t>
      </w:r>
    </w:p>
    <w:p w:rsidR="00530241" w:rsidRDefault="001C23B8">
      <w:pPr>
        <w:pStyle w:val="BodyText"/>
        <w:spacing w:before="64" w:line="355" w:lineRule="auto"/>
        <w:ind w:left="163" w:right="10006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-130175</wp:posOffset>
                </wp:positionV>
                <wp:extent cx="6876415" cy="1270"/>
                <wp:effectExtent l="7620" t="10160" r="12065" b="7620"/>
                <wp:wrapNone/>
                <wp:docPr id="108" name="AutoShap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76415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829"/>
                            <a:gd name="T2" fmla="+- 0 3685 567"/>
                            <a:gd name="T3" fmla="*/ T2 w 10829"/>
                            <a:gd name="T4" fmla="+- 0 7540 567"/>
                            <a:gd name="T5" fmla="*/ T4 w 10829"/>
                            <a:gd name="T6" fmla="+- 0 7540 567"/>
                            <a:gd name="T7" fmla="*/ T6 w 10829"/>
                            <a:gd name="T8" fmla="+- 0 11395 567"/>
                            <a:gd name="T9" fmla="*/ T8 w 1082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</a:cxnLst>
                          <a:rect l="0" t="0" r="r" b="b"/>
                          <a:pathLst>
                            <a:path w="10829">
                              <a:moveTo>
                                <a:pt x="0" y="0"/>
                              </a:moveTo>
                              <a:lnTo>
                                <a:pt x="3118" y="0"/>
                              </a:lnTo>
                              <a:lnTo>
                                <a:pt x="6973" y="0"/>
                              </a:lnTo>
                              <a:moveTo>
                                <a:pt x="6973" y="0"/>
                              </a:moveTo>
                              <a:lnTo>
                                <a:pt x="10828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D57904" id="AutoShape 86" o:spid="_x0000_s1026" style="position:absolute;margin-left:28.35pt;margin-top:-10.25pt;width:541.45pt;height:.1pt;z-index:251649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82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VTAYwMAAIsIAAAOAAAAZHJzL2Uyb0RvYy54bWysVm1v2jAQ/j5p/8HKx000L4QEUGk1QZkm&#10;dS/S2A8wiUOiJXZmG0I37b/vzo4p0DJV0yKR2Lknj++es++4vt03NdkxqSrBZ154FXiE8UzkFd/M&#10;vG+r5WDsEaUpz2ktOJt5D0x5tzevX1137ZRFohR1ziQBEq6mXTvzSq3bqe+rrGQNVVeiZRyMhZAN&#10;1TCVGz+XtAP2pvajIEj8Tsi8lSJjSsHbhTV6N4a/KFimPxeFYprUMw980+YuzX2Nd//mmk43krZl&#10;lfVu0H/woqEVh0UPVAuqKdnK6glVU2VSKFHoq0w0viiKKmMmBogmDM6i+VrSlplYQBzVHmRS/482&#10;+7T7IkmVQ+4CSBWnDSTp3VYLszYZJ6hQ16opAL+2XyTGqNp7kX1XYPBPLDhRgCHr7qPIgYcCj1Fl&#10;X8gGv4R4yd6I/3AQn+01yeBlMk6TOBx5JANbGKUmNz6dum+zrdLvmTA8dHevtE1dDiMjfN47v4I0&#10;F00NWXw7IAEZJSn++kQfQKEDvfHJKiAdgfCjyTkqcihDNUzGo+e4hg6FXNElrtihDFc6io1v5ytC&#10;/NZ55IovcSUO9Veu1KGQK7nEBVk/kisMh5Nng5w4GJKNj8kgRxuXBVq6xGR73mcGRoRiOQjMXmiF&#10;wj2wggy4TQAMAMIsXsCCwi/GgoIvxoJCL8aCAOdY63cfpoRac15lpEegyqxtkluqUR0ME4ekM2cO&#10;Nh2+acSOrYSx6bMjAqs8Wmt+jBqGIaTvyC1nds/WkCWT9FRBZ37kvQB8BLhPLBBPy3Mrg68YG1QG&#10;OzDxokxHh5eLZVXX5vTWHFVIo6EVQYm6ytGIOii5Wc9rSXYUS7e5UEcgO4G1UukFVaXFGZOVW4ot&#10;z80qJaP5XT/WtKrtGIhqs+egAPVpwVJkivavSTC5G9+N40EcJXeDOFgsBu+W83iQLMN0tBgu5vNF&#10;+BsTF8bTsspzxtFt10DC+GUFum9ltvQfWshJeCcqLM31VAX/1A0jEsTinjYJrjrbcr4W+QNUails&#10;R4QODoNSyJ8e6aAbzjz1Y0sl80j9gUO7mYRxjO3TTOJRGsFEHlvWxxbKM6CaedqDg4/DubYtd9vK&#10;alPCSqHZ9FxgpykqLOWmlViv+gl0PBNB352xpR7PDerxP8TNHwAAAP//AwBQSwMEFAAGAAgAAAAh&#10;APhvQrniAAAACwEAAA8AAABkcnMvZG93bnJldi54bWxMj8FOwkAQhu8mvMNmTLjBFhqq1m6JITHE&#10;qDEiB3pbukO3oTvb7C5Q397Fix5n5sv/f1MsB9OxMzrfWhIwmybAkGqrWmoEbL+eJ/fAfJCkZGcJ&#10;BXyjh2U5uilkruyFPvG8CQ2LIeRzKUCH0Oec+1qjkX5qe6R4O1hnZIija7hy8hLDTcfnSZJxI1uK&#10;DVr2uNJYHzcnE3vV67ZepYcq273t1o7r6uX9oxJifDs8PQILOIQ/GK76UR3K6LS3J1KedQIW2V0k&#10;BUzmyQLYFZilDxmw/e8qBV4W/P8P5Q8AAAD//wMAUEsBAi0AFAAGAAgAAAAhALaDOJL+AAAA4QEA&#10;ABMAAAAAAAAAAAAAAAAAAAAAAFtDb250ZW50X1R5cGVzXS54bWxQSwECLQAUAAYACAAAACEAOP0h&#10;/9YAAACUAQAACwAAAAAAAAAAAAAAAAAvAQAAX3JlbHMvLnJlbHNQSwECLQAUAAYACAAAACEA2c1U&#10;wGMDAACLCAAADgAAAAAAAAAAAAAAAAAuAgAAZHJzL2Uyb0RvYy54bWxQSwECLQAUAAYACAAAACEA&#10;+G9CueIAAAALAQAADwAAAAAAAAAAAAAAAAC9BQAAZHJzL2Rvd25yZXYueG1sUEsFBgAAAAAEAAQA&#10;8wAAAMwGAAAAAA==&#10;" path="m,l3118,,6973,t,l10828,e" filled="f" strokeweight=".57pt">
                <v:path arrowok="t" o:connecttype="custom" o:connectlocs="0,0;1979930,0;4427855,0;4427855,0;6875780,0" o:connectangles="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page">
                  <wp:posOffset>3528060</wp:posOffset>
                </wp:positionH>
                <wp:positionV relativeFrom="paragraph">
                  <wp:posOffset>49530</wp:posOffset>
                </wp:positionV>
                <wp:extent cx="107950" cy="107950"/>
                <wp:effectExtent l="13335" t="8890" r="12065" b="6985"/>
                <wp:wrapNone/>
                <wp:docPr id="107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50DA53" id="Rectangle 85" o:spid="_x0000_s1026" style="position:absolute;margin-left:277.8pt;margin-top:3.9pt;width:8.5pt;height:8.5pt;z-index:251650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dPagAIAABYFAAAOAAAAZHJzL2Uyb0RvYy54bWysVFFv2jAQfp+0/2D5nSahoUBEqBCBaVK3&#10;Vev2A4ztEGuO7dmG0FX77zs7wGB9mablwTn7znf33X3n2f2hlWjPrRNalTi7STHiimom1LbEX7+s&#10;BxOMnCeKEakVL/Ezd/h+/vbNrDMFH+pGS8YtAifKFZ0pceO9KZLE0Ya3xN1owxUoa21b4mFrtwmz&#10;pAPvrUyGaXqXdNoyYzXlzsFp1SvxPPqva079p7p23CNZYsjNx9XGdRPWZD4jxdYS0wh6TIP8QxYt&#10;EQqCnl1VxBO0s+KVq1ZQq52u/Q3VbaLrWlAeMQCaLP0DzVNDDI9YoDjOnMvk/p9b+nH/aJFg0Lt0&#10;jJEiLTTpM5SNqK3kaDIKFeqMK8DwyTzagNGZB02/OaT0sgEzvrBWdw0nDPLKgn1ydSFsHFxFm+6D&#10;ZuCe7LyOxTrUtg0OoQzoEHvyfO4JP3hE4RDSmo6gcxRURzlEIMXpsrHOv+O6RUEosYXco3Oyf3C+&#10;Nz2ZhFhKr4WUcE4KqVBX4vHwdhovOC0FC8qI0W43S2nRngTixC8iA/SXZsFzRVzT20VVT6lWeOC1&#10;FG2JJ+fbpAhVWikWw3siZC8DGqlCVAANSR+lnj8v03S6mqwm+SAf3q0GeVpVg8V6mQ/u1tl4VN1W&#10;y2WV/QwAsrxoBGNcBQwnLmf533HlOFU9C89svsLqLkuyjt/rkiTXacROAarTP6KL9AiM6Jm10ewZ&#10;2GF1P5zwmIDQaPsDow4Gs8Tu+45YjpF8r4Bh0yzPwyTHTT4aD2FjLzWbSw1RFFyV2GPUi0vfT//O&#10;WLFtIFIWm6/0AlhZi8iYwNg+qyOXYfgiguNDEab7ch+tfj9n818AAAD//wMAUEsDBBQABgAIAAAA&#10;IQB9dG/s3wAAAAgBAAAPAAAAZHJzL2Rvd25yZXYueG1sTI9PS8NAFMTvgt9heYIXsRtD0y0xm+If&#10;iqAgGFvw+Jpdk2D2bchum/jtfZ70OMww85tiM7tenOwYOk8abhYJCEu1Nx01Gnbv2+s1iBCRDPae&#10;rIZvG2BTnp8VmBs/0Zs9VbERXEIhRw1tjEMuZahb6zAs/GCJvU8/Oowsx0aaEScud71Mk2QlHXbE&#10;Cy0O9qG19Vd1dBqePl6r7ctuMvh8tdzv75V6bAal9eXFfHcLIto5/oXhF5/RoWSmgz+SCaLXkGXZ&#10;iqMaFD9gP1Mp64OGdLkGWRby/4HyBwAA//8DAFBLAQItABQABgAIAAAAIQC2gziS/gAAAOEBAAAT&#10;AAAAAAAAAAAAAAAAAAAAAABbQ29udGVudF9UeXBlc10ueG1sUEsBAi0AFAAGAAgAAAAhADj9If/W&#10;AAAAlAEAAAsAAAAAAAAAAAAAAAAALwEAAF9yZWxzLy5yZWxzUEsBAi0AFAAGAAgAAAAhAJEV09qA&#10;AgAAFgUAAA4AAAAAAAAAAAAAAAAALgIAAGRycy9lMm9Eb2MueG1sUEsBAi0AFAAGAAgAAAAhAH10&#10;b+zfAAAACAEAAA8AAAAAAAAAAAAAAAAA2gQAAGRycy9kb3ducmV2LnhtbFBLBQYAAAAABAAEAPMA&#10;AADmBQAAAAA=&#10;" filled="f" strokeweight=".57pt">
                <w10:wrap anchorx="page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page">
                  <wp:posOffset>5975985</wp:posOffset>
                </wp:positionH>
                <wp:positionV relativeFrom="paragraph">
                  <wp:posOffset>49530</wp:posOffset>
                </wp:positionV>
                <wp:extent cx="107950" cy="107950"/>
                <wp:effectExtent l="13335" t="8890" r="12065" b="6985"/>
                <wp:wrapNone/>
                <wp:docPr id="106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CFAC2D" id="Rectangle 84" o:spid="_x0000_s1026" style="position:absolute;margin-left:470.55pt;margin-top:3.9pt;width:8.5pt;height:8.5pt;z-index:251651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tNtgQIAABYFAAAOAAAAZHJzL2Uyb0RvYy54bWysVM2O2yAQvlfqOyDuWdtZb36sOKsoTqpK&#10;23bVbR+AAI5RMVAgcbarvnsHnKRJ91JV9QEPzDAz38w3zO4PrUR7bp3QqsTZTYoRV1QzobYl/vpl&#10;PZhg5DxRjEiteImfucP387dvZp0p+FA3WjJuEThRruhMiRvvTZEkjja8Je5GG65AWWvbEg9bu02Y&#10;JR14b2UyTNNR0mnLjNWUOwenVa/E8+i/rjn1n+racY9kiSE3H1cb101Yk/mMFFtLTCPoMQ3yD1m0&#10;RCgIenZVEU/QzopXrlpBrXa69jdUt4mua0F5xABosvQPNE8NMTxigeI4cy6T+39u6cf9o0WCQe/S&#10;EUaKtNCkz1A2oraSo0keKtQZV4Dhk3m0AaMzD5p+c0jpZQNmfGGt7hpOGOSVBfvk6kLYOLiKNt0H&#10;zcA92Xkdi3WobRscQhnQIfbk+dwTfvCIwmGWjqd30DkKqqMcIpDidNlY599x3aIglNhC7tE52T84&#10;35ueTEIspddCSjgnhVSoK/F4eDuNF5yWggVlxGi3m6W0aE8CceIXkQH6S7PguSKu6e2iqqdUKzzw&#10;Woq2xJPzbVKEKq0Ui+E9EbKXAY1UISqAhqSPUs+fl2k6XU1Wk3yQD0erQZ5W1WCxXuaD0Tob31W3&#10;1XJZZT8DgCwvGsEYVwHDictZ/ndcOU5Vz8Izm6+wusuSrOP3uiTJdRqxU4Dq9I/oIj0CI3pmbTR7&#10;BnZY3Q8nPCYgNNr+wKiDwSyx+74jlmMk3ytg2DTL8zDJcZPfjYewsZeazaWGKAquSuwx6sWl76d/&#10;Z6zYNhApi81XegGsrEVkTGBsn9WRyzB8EcHxoQjTfbmPVr+fs/kvAAAA//8DAFBLAwQUAAYACAAA&#10;ACEAM7dBVuAAAAAIAQAADwAAAGRycy9kb3ducmV2LnhtbEyPT0vDQBTE74LfYXmCF7GblGjSmJfi&#10;H4pQQTC24HGbfSbB7G7Ibpv47X2e9DjMMPObYj2bXpxo9J2zCPEiAkG2drqzDcLufXOdgfBBWa16&#10;Zwnhmzysy/OzQuXaTfaNTlVoBJdYnyuENoQhl9LXLRnlF24gy96nG40KLMdG6lFNXG56uYyiW2lU&#10;Z3mhVQM9tlR/VUeD8PzxWm1edpNW26tkv39I06dmSBEvL+b7OxCB5vAXhl98RoeSmQ7uaLUXPcIq&#10;iWOOIqT8gP3VTcb6gLBMMpBlIf8fKH8AAAD//wMAUEsBAi0AFAAGAAgAAAAhALaDOJL+AAAA4QEA&#10;ABMAAAAAAAAAAAAAAAAAAAAAAFtDb250ZW50X1R5cGVzXS54bWxQSwECLQAUAAYACAAAACEAOP0h&#10;/9YAAACUAQAACwAAAAAAAAAAAAAAAAAvAQAAX3JlbHMvLnJlbHNQSwECLQAUAAYACAAAACEA1P7T&#10;bYECAAAWBQAADgAAAAAAAAAAAAAAAAAuAgAAZHJzL2Uyb0RvYy54bWxQSwECLQAUAAYACAAAACEA&#10;M7dBVuAAAAAIAQAADwAAAAAAAAAAAAAAAADbBAAAZHJzL2Rvd25yZXYueG1sUEsFBgAAAAAEAAQA&#10;8wAAAOgFAAAAAA==&#10;" filled="f" strokeweight=".57pt">
                <w10:wrap anchorx="page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page">
                  <wp:posOffset>3528060</wp:posOffset>
                </wp:positionH>
                <wp:positionV relativeFrom="paragraph">
                  <wp:posOffset>265430</wp:posOffset>
                </wp:positionV>
                <wp:extent cx="107950" cy="107950"/>
                <wp:effectExtent l="13335" t="5715" r="12065" b="10160"/>
                <wp:wrapNone/>
                <wp:docPr id="105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B00E47" id="Rectangle 83" o:spid="_x0000_s1026" style="position:absolute;margin-left:277.8pt;margin-top:20.9pt;width:8.5pt;height:8.5pt;z-index:251652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vXSgQIAABYFAAAOAAAAZHJzL2Uyb0RvYy54bWysVFFv2jAQfp+0/2D5nSaBUCAiVBWBaVK3&#10;Vev2A4ztEGuO7dmG0FX77zs7wGB9mablwTn7znf33X3n+d2hlWjPrRNalTi7STHiimom1LbEX7+s&#10;B1OMnCeKEakVL/Ezd/hu8fbNvDMFH+pGS8YtAifKFZ0pceO9KZLE0Ya3xN1owxUoa21b4mFrtwmz&#10;pAPvrUyGaXqbdNoyYzXlzsFp1SvxIvqva079p7p23CNZYsjNx9XGdRPWZDEnxdYS0wh6TIP8QxYt&#10;EQqCnl1VxBO0s+KVq1ZQq52u/Q3VbaLrWlAeMQCaLP0DzVNDDI9YoDjOnMvk/p9b+nH/aJFg0Lt0&#10;jJEiLTTpM5SNqK3kaDoKFeqMK8DwyTzagNGZB02/OaT0sgEzfm+t7hpOGOSVBfvk6kLYOLiKNt0H&#10;zcA92Xkdi3WobRscQhnQIfbk+dwTfvCIwmGWTmZj6BwF1VEOEUhxumys8++4blEQSmwh9+ic7B+c&#10;701PJiGW0mshJZyTQirUlXgyHM3iBaelYEEZMdrtZikt2pNAnPhFZID+0ix4rohreruo6inVCg+8&#10;lqIt8fR8mxShSivFYnhPhOxlQCNViAqgIemj1PPnZZbOVtPVNB/kw9vVIE+ranC/XuaD23U2GVej&#10;armssp8BQJYXjWCMq4DhxOUs/zuuHKeqZ+GZzVdY3WVJ1vF7XZLkOo3YKUB1+kd0kR6BET2zNpo9&#10;Azus7ocTHhMQGm1/YNTBYJbYfd8RyzGS7xUwbJbleZjkuMnHkyFs7KVmc6khioKrEnuMenHp++nf&#10;GSu2DUTKYvOVvgdW1iIyJjC2z+rIZRi+iOD4UITpvtxHq9/P2eIXAAAA//8DAFBLAwQUAAYACAAA&#10;ACEAKjQf/eIAAAAJAQAADwAAAGRycy9kb3ducmV2LnhtbEyPT0vDQBDF74LfYRnBi9hNS9OEmE3x&#10;D0WwIJi20OM0OybB7G7Ibpv47R1PepuZ93jze/l6Mp240OBbZxXMZxEIspXTra0V7Heb+xSED2g1&#10;ds6Sgm/ysC6ur3LMtBvtB13KUAsOsT5DBU0IfSalrxoy6GeuJ8vapxsMBl6HWuoBRw43nVxE0Uoa&#10;bC1/aLCn54aqr/JsFLwe38vNdj9qfLtbHg5PSfJS94lStzfT4wOIQFP4M8MvPqNDwUwnd7bai05B&#10;HMcrtipYzrkCG+JkwYcTD2kKssjl/wbFDwAAAP//AwBQSwECLQAUAAYACAAAACEAtoM4kv4AAADh&#10;AQAAEwAAAAAAAAAAAAAAAAAAAAAAW0NvbnRlbnRfVHlwZXNdLnhtbFBLAQItABQABgAIAAAAIQA4&#10;/SH/1gAAAJQBAAALAAAAAAAAAAAAAAAAAC8BAABfcmVscy8ucmVsc1BLAQItABQABgAIAAAAIQD6&#10;+vXSgQIAABYFAAAOAAAAAAAAAAAAAAAAAC4CAABkcnMvZTJvRG9jLnhtbFBLAQItABQABgAIAAAA&#10;IQAqNB/94gAAAAkBAAAPAAAAAAAAAAAAAAAAANsEAABkcnMvZG93bnJldi54bWxQSwUGAAAAAAQA&#10;BADzAAAA6gUAAAAA&#10;" filled="f" strokeweight=".57pt">
                <w10:wrap anchorx="page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page">
                  <wp:posOffset>5975985</wp:posOffset>
                </wp:positionH>
                <wp:positionV relativeFrom="paragraph">
                  <wp:posOffset>265430</wp:posOffset>
                </wp:positionV>
                <wp:extent cx="107950" cy="107950"/>
                <wp:effectExtent l="13335" t="5715" r="12065" b="10160"/>
                <wp:wrapNone/>
                <wp:docPr id="104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D6C8A0" id="Rectangle 82" o:spid="_x0000_s1026" style="position:absolute;margin-left:470.55pt;margin-top:20.9pt;width:8.5pt;height:8.5pt;z-index:251653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fVlgQIAABYFAAAOAAAAZHJzL2Uyb0RvYy54bWysVF9v2yAQf5+074B4T2ynbv5YdaoqTqZJ&#10;3Vat2wcggG00DAxInK7ad9+BkyxdX6ZpfsAHd9zd7+533NweOon23DqhVYmzcYoRV1QzoZoSf/2y&#10;Gc0xcp4oRqRWvMRP3OHb5ds3N70p+ES3WjJuEThRruhNiVvvTZEkjra8I26sDVegrLXtiIetbRJm&#10;SQ/eO5lM0nSa9NoyYzXlzsFpNSjxMvqva079p7p23CNZYsjNx9XGdRvWZHlDisYS0wp6TIP8QxYd&#10;EQqCnl1VxBO0s+KVq05Qq52u/ZjqLtF1LSiPGABNlv6B5rElhkcsUBxnzmVy/88t/bh/sEgw6F2a&#10;Y6RIB036DGUjqpEczSehQr1xBRg+mgcbMDpzr+k3h5RetWDG76zVfcsJg7yyYJ+8uBA2Dq6ibf9B&#10;M3BPdl7HYh1q2wWHUAZ0iD15OveEHzyicJils8U1dI6C6iiHCKQ4XTbW+XdcdygIJbaQe3RO9vfO&#10;D6YnkxBL6Y2QEs5JIRXqSzybXC3iBaelYEEZMdpmu5IW7UkgTvwiMkB/aRY8V8S1g11UDZTqhAde&#10;S9GVeH6+TYpQpbViMbwnQg4yoJEqRAXQkPRRGvjzvEgX6/l6no/yyXQ9ytOqGt1tVvlouslm19VV&#10;tVpV2c8AIMuLVjDGVcBw4nKW/x1XjlM1sPDM5hdY3WVJNvF7XZLkZRqxU4Dq9I/oIj0CIwZmbTV7&#10;AnZYPQwnPCYgtNr+wKiHwSyx+74jlmMk3ytg2CLL8zDJcZNfzyawsZea7aWGKAquSuwxGsSVH6Z/&#10;Z6xoWoiUxeYrfQesrEVkTGDskNWRyzB8EcHxoQjTfbmPVr+fs+UvAAAA//8DAFBLAwQUAAYACAAA&#10;ACEAJqWR5+EAAAAJAQAADwAAAGRycy9kb3ducmV2LnhtbEyPTUvDQBCG74L/YRnBi9hNJDVpzKT4&#10;QREqCMYWPE6zaxLM7obston/3vGkx5l5eOd5i/VsenHSo++cRYgXEQhta6c62yDs3jfXGQgfyCrq&#10;ndUI39rDujw/KyhXbrJv+lSFRnCI9TkhtCEMuZS+brUhv3CDtnz7dKOhwOPYSDXSxOGmlzdRdCsN&#10;dZY/tDTox1bXX9XRIDx/vFabl92kaHuV7PcPafrUDCni5cV8fwci6Dn8wfCrz+pQstPBHa3yokdY&#10;JXHMKEIScwUGVsuMFweEZZaBLAv5v0H5AwAA//8DAFBLAQItABQABgAIAAAAIQC2gziS/gAAAOEB&#10;AAATAAAAAAAAAAAAAAAAAAAAAABbQ29udGVudF9UeXBlc10ueG1sUEsBAi0AFAAGAAgAAAAhADj9&#10;If/WAAAAlAEAAAsAAAAAAAAAAAAAAAAALwEAAF9yZWxzLy5yZWxzUEsBAi0AFAAGAAgAAAAhAL8R&#10;9WWBAgAAFgUAAA4AAAAAAAAAAAAAAAAALgIAAGRycy9lMm9Eb2MueG1sUEsBAi0AFAAGAAgAAAAh&#10;ACalkefhAAAACQEAAA8AAAAAAAAAAAAAAAAA2wQAAGRycy9kb3ducmV2LnhtbFBLBQYAAAAABAAE&#10;APMAAADpBQAAAAA=&#10;" filled="f" strokeweight=".57pt">
                <w10:wrap anchorx="page"/>
              </v:rect>
            </w:pict>
          </mc:Fallback>
        </mc:AlternateContent>
      </w:r>
      <w:r w:rsidR="00736F98">
        <w:rPr>
          <w:w w:val="105"/>
        </w:rPr>
        <w:t>Right foot Left foot</w:t>
      </w:r>
    </w:p>
    <w:p w:rsidR="00530241" w:rsidRDefault="001C23B8">
      <w:pPr>
        <w:pStyle w:val="BodyText"/>
        <w:spacing w:before="11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40320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2400</wp:posOffset>
                </wp:positionV>
                <wp:extent cx="6840220" cy="0"/>
                <wp:effectExtent l="7620" t="12700" r="10160" b="6350"/>
                <wp:wrapTopAndBottom/>
                <wp:docPr id="103" name="Lin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85564B" id="Line 81" o:spid="_x0000_s1026" style="position:absolute;z-index:2516403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2pt" to="566.9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z0dIAIAAEQEAAAOAAAAZHJzL2Uyb0RvYy54bWysU8uu2jAQ3VfqP1jeQx6kXIgIVxWBbmiL&#10;dG8/wNgOserYlm0IqOq/d+wALe2mqpqFY3tmzpyZM148nzuJTtw6oVWFs3GKEVdUM6EOFf7yuhnN&#10;MHKeKEakVrzCF+7w8/Ltm0VvSp7rVkvGLQIQ5creVLj13pRJ4mjLO+LG2nAFxkbbjng42kPCLOkB&#10;vZNJnqbTpNeWGaspdw5u68GIlxG/aTj1n5vGcY9khYGbj6uN6z6syXJByoMlphX0SoP8A4uOCAVJ&#10;71A18QQdrfgDqhPUaqcbP6a6S3TTCMpjDVBNlv5WzUtLDI+1QHOcubfJ/T9Y+um0s0gw0C6dYKRI&#10;ByJtheJoloXm9MaV4LNSOxvKo2f1YraafnVI6VVL1IFHkq8XA3ExInkICQdnIMW+/6gZ+JCj17FT&#10;58Z2ARJ6gM5RkMtdEH72iMLldFakeQ660ZstIeUt0FjnP3DdobCpsATSEZicts4DdXC9uYQ8Sm+E&#10;lFFvqVBf4ad8Mo8BTkvBgjG4OXvYr6RFJxImJn6hDwD24BaQa+LawS+ahlmy+qhYzNJywtbXvSdC&#10;DnsAkiokghqB53U3zMq3eTpfz9azYlTk0/WoSOt69H6zKkbTTfb0rp7Uq1WdfQ+cs6JsBWNcBdq3&#10;uc2Kv5uL6wsaJu4+uff+JI/osXYge/tH0lHkoOswIXvNLjsb2hT0hlGNztdnFd7Cr+fo9fPxL38A&#10;AAD//wMAUEsDBBQABgAIAAAAIQCHYuCT3wAAAAkBAAAPAAAAZHJzL2Rvd25yZXYueG1sTI/BTsMw&#10;EETvSPyDtUhcEHXa0paGOBWqBKq40Ra4OvE2jojXwXbT5O9xxaEcd2Y0+yZb9aZhHTpfWxIwHiXA&#10;kEqraqoE7Hcv94/AfJCkZGMJBQzoYZVfX2UyVfZE79htQ8ViCflUCtAhtCnnvtRopB/ZFil6B+uM&#10;DPF0FVdOnmK5afgkSebcyJriBy1bXGssv7dHI2Bx97F7LXS/GfafP5u3et0N7qsT4vamf34CFrAP&#10;lzCc8SM65JGpsEdSnjUCZvNFTAqYPMRJZ388nS6BFX8KzzP+f0H+CwAA//8DAFBLAQItABQABgAI&#10;AAAAIQC2gziS/gAAAOEBAAATAAAAAAAAAAAAAAAAAAAAAABbQ29udGVudF9UeXBlc10ueG1sUEsB&#10;Ai0AFAAGAAgAAAAhADj9If/WAAAAlAEAAAsAAAAAAAAAAAAAAAAALwEAAF9yZWxzLy5yZWxzUEsB&#10;Ai0AFAAGAAgAAAAhABmnPR0gAgAARAQAAA4AAAAAAAAAAAAAAAAALgIAAGRycy9lMm9Eb2MueG1s&#10;UEsBAi0AFAAGAAgAAAAhAIdi4J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4" w:line="228" w:lineRule="exact"/>
        <w:ind w:left="163"/>
      </w:pPr>
      <w:r>
        <w:rPr>
          <w:w w:val="105"/>
        </w:rPr>
        <w:t>Right</w:t>
      </w:r>
      <w:r>
        <w:rPr>
          <w:spacing w:val="-7"/>
          <w:w w:val="105"/>
        </w:rPr>
        <w:t xml:space="preserve"> </w:t>
      </w:r>
      <w:r>
        <w:rPr>
          <w:w w:val="105"/>
        </w:rPr>
        <w:t>foot</w:t>
      </w:r>
      <w:r>
        <w:rPr>
          <w:spacing w:val="-7"/>
          <w:w w:val="105"/>
        </w:rPr>
        <w:t xml:space="preserve"> </w:t>
      </w:r>
      <w:r>
        <w:rPr>
          <w:w w:val="105"/>
        </w:rPr>
        <w:t>plantar</w:t>
      </w:r>
      <w:r>
        <w:rPr>
          <w:w w:val="105"/>
        </w:rPr>
        <w:tab/>
        <w:t>Big</w:t>
      </w:r>
      <w:r>
        <w:rPr>
          <w:spacing w:val="-3"/>
          <w:w w:val="105"/>
        </w:rPr>
        <w:t xml:space="preserve"> </w:t>
      </w:r>
      <w:r>
        <w:rPr>
          <w:w w:val="105"/>
        </w:rPr>
        <w:t>toe</w:t>
      </w:r>
    </w:p>
    <w:p w:rsidR="00530241" w:rsidRDefault="001C23B8">
      <w:pPr>
        <w:pStyle w:val="BodyText"/>
        <w:spacing w:line="237" w:lineRule="auto"/>
        <w:ind w:left="6343" w:right="3626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1520" behindDoc="1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-118110</wp:posOffset>
                </wp:positionV>
                <wp:extent cx="107950" cy="1116330"/>
                <wp:effectExtent l="5080" t="13335" r="10795" b="13335"/>
                <wp:wrapNone/>
                <wp:docPr id="102" name="AutoShap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1163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6 -186"/>
                            <a:gd name="T3" fmla="*/ -186 h 1758"/>
                            <a:gd name="T4" fmla="+- 0 6718 6548"/>
                            <a:gd name="T5" fmla="*/ T4 w 170"/>
                            <a:gd name="T6" fmla="+- 0 -186 -186"/>
                            <a:gd name="T7" fmla="*/ -186 h 1758"/>
                            <a:gd name="T8" fmla="+- 0 6718 6548"/>
                            <a:gd name="T9" fmla="*/ T8 w 170"/>
                            <a:gd name="T10" fmla="+- 0 -16 -186"/>
                            <a:gd name="T11" fmla="*/ -16 h 1758"/>
                            <a:gd name="T12" fmla="+- 0 6548 6548"/>
                            <a:gd name="T13" fmla="*/ T12 w 170"/>
                            <a:gd name="T14" fmla="+- 0 -16 -186"/>
                            <a:gd name="T15" fmla="*/ -16 h 1758"/>
                            <a:gd name="T16" fmla="+- 0 6548 6548"/>
                            <a:gd name="T17" fmla="*/ T16 w 170"/>
                            <a:gd name="T18" fmla="+- 0 -186 -186"/>
                            <a:gd name="T19" fmla="*/ -186 h 1758"/>
                            <a:gd name="T20" fmla="+- 0 6548 6548"/>
                            <a:gd name="T21" fmla="*/ T20 w 170"/>
                            <a:gd name="T22" fmla="+- 0 41 -186"/>
                            <a:gd name="T23" fmla="*/ 41 h 1758"/>
                            <a:gd name="T24" fmla="+- 0 6718 6548"/>
                            <a:gd name="T25" fmla="*/ T24 w 170"/>
                            <a:gd name="T26" fmla="+- 0 41 -186"/>
                            <a:gd name="T27" fmla="*/ 41 h 1758"/>
                            <a:gd name="T28" fmla="+- 0 6718 6548"/>
                            <a:gd name="T29" fmla="*/ T28 w 170"/>
                            <a:gd name="T30" fmla="+- 0 211 -186"/>
                            <a:gd name="T31" fmla="*/ 211 h 1758"/>
                            <a:gd name="T32" fmla="+- 0 6548 6548"/>
                            <a:gd name="T33" fmla="*/ T32 w 170"/>
                            <a:gd name="T34" fmla="+- 0 211 -186"/>
                            <a:gd name="T35" fmla="*/ 211 h 1758"/>
                            <a:gd name="T36" fmla="+- 0 6548 6548"/>
                            <a:gd name="T37" fmla="*/ T36 w 170"/>
                            <a:gd name="T38" fmla="+- 0 41 -186"/>
                            <a:gd name="T39" fmla="*/ 41 h 1758"/>
                            <a:gd name="T40" fmla="+- 0 6548 6548"/>
                            <a:gd name="T41" fmla="*/ T40 w 170"/>
                            <a:gd name="T42" fmla="+- 0 268 -186"/>
                            <a:gd name="T43" fmla="*/ 268 h 1758"/>
                            <a:gd name="T44" fmla="+- 0 6718 6548"/>
                            <a:gd name="T45" fmla="*/ T44 w 170"/>
                            <a:gd name="T46" fmla="+- 0 268 -186"/>
                            <a:gd name="T47" fmla="*/ 268 h 1758"/>
                            <a:gd name="T48" fmla="+- 0 6718 6548"/>
                            <a:gd name="T49" fmla="*/ T48 w 170"/>
                            <a:gd name="T50" fmla="+- 0 438 -186"/>
                            <a:gd name="T51" fmla="*/ 438 h 1758"/>
                            <a:gd name="T52" fmla="+- 0 6548 6548"/>
                            <a:gd name="T53" fmla="*/ T52 w 170"/>
                            <a:gd name="T54" fmla="+- 0 438 -186"/>
                            <a:gd name="T55" fmla="*/ 438 h 1758"/>
                            <a:gd name="T56" fmla="+- 0 6548 6548"/>
                            <a:gd name="T57" fmla="*/ T56 w 170"/>
                            <a:gd name="T58" fmla="+- 0 268 -186"/>
                            <a:gd name="T59" fmla="*/ 268 h 1758"/>
                            <a:gd name="T60" fmla="+- 0 6548 6548"/>
                            <a:gd name="T61" fmla="*/ T60 w 170"/>
                            <a:gd name="T62" fmla="+- 0 494 -186"/>
                            <a:gd name="T63" fmla="*/ 494 h 1758"/>
                            <a:gd name="T64" fmla="+- 0 6718 6548"/>
                            <a:gd name="T65" fmla="*/ T64 w 170"/>
                            <a:gd name="T66" fmla="+- 0 494 -186"/>
                            <a:gd name="T67" fmla="*/ 494 h 1758"/>
                            <a:gd name="T68" fmla="+- 0 6718 6548"/>
                            <a:gd name="T69" fmla="*/ T68 w 170"/>
                            <a:gd name="T70" fmla="+- 0 664 -186"/>
                            <a:gd name="T71" fmla="*/ 664 h 1758"/>
                            <a:gd name="T72" fmla="+- 0 6548 6548"/>
                            <a:gd name="T73" fmla="*/ T72 w 170"/>
                            <a:gd name="T74" fmla="+- 0 664 -186"/>
                            <a:gd name="T75" fmla="*/ 664 h 1758"/>
                            <a:gd name="T76" fmla="+- 0 6548 6548"/>
                            <a:gd name="T77" fmla="*/ T76 w 170"/>
                            <a:gd name="T78" fmla="+- 0 494 -186"/>
                            <a:gd name="T79" fmla="*/ 494 h 1758"/>
                            <a:gd name="T80" fmla="+- 0 6548 6548"/>
                            <a:gd name="T81" fmla="*/ T80 w 170"/>
                            <a:gd name="T82" fmla="+- 0 721 -186"/>
                            <a:gd name="T83" fmla="*/ 721 h 1758"/>
                            <a:gd name="T84" fmla="+- 0 6718 6548"/>
                            <a:gd name="T85" fmla="*/ T84 w 170"/>
                            <a:gd name="T86" fmla="+- 0 721 -186"/>
                            <a:gd name="T87" fmla="*/ 721 h 1758"/>
                            <a:gd name="T88" fmla="+- 0 6718 6548"/>
                            <a:gd name="T89" fmla="*/ T88 w 170"/>
                            <a:gd name="T90" fmla="+- 0 891 -186"/>
                            <a:gd name="T91" fmla="*/ 891 h 1758"/>
                            <a:gd name="T92" fmla="+- 0 6548 6548"/>
                            <a:gd name="T93" fmla="*/ T92 w 170"/>
                            <a:gd name="T94" fmla="+- 0 891 -186"/>
                            <a:gd name="T95" fmla="*/ 891 h 1758"/>
                            <a:gd name="T96" fmla="+- 0 6548 6548"/>
                            <a:gd name="T97" fmla="*/ T96 w 170"/>
                            <a:gd name="T98" fmla="+- 0 721 -186"/>
                            <a:gd name="T99" fmla="*/ 721 h 1758"/>
                            <a:gd name="T100" fmla="+- 0 6548 6548"/>
                            <a:gd name="T101" fmla="*/ T100 w 170"/>
                            <a:gd name="T102" fmla="+- 0 948 -186"/>
                            <a:gd name="T103" fmla="*/ 948 h 1758"/>
                            <a:gd name="T104" fmla="+- 0 6718 6548"/>
                            <a:gd name="T105" fmla="*/ T104 w 170"/>
                            <a:gd name="T106" fmla="+- 0 948 -186"/>
                            <a:gd name="T107" fmla="*/ 948 h 1758"/>
                            <a:gd name="T108" fmla="+- 0 6718 6548"/>
                            <a:gd name="T109" fmla="*/ T108 w 170"/>
                            <a:gd name="T110" fmla="+- 0 1118 -186"/>
                            <a:gd name="T111" fmla="*/ 1118 h 1758"/>
                            <a:gd name="T112" fmla="+- 0 6548 6548"/>
                            <a:gd name="T113" fmla="*/ T112 w 170"/>
                            <a:gd name="T114" fmla="+- 0 1118 -186"/>
                            <a:gd name="T115" fmla="*/ 1118 h 1758"/>
                            <a:gd name="T116" fmla="+- 0 6548 6548"/>
                            <a:gd name="T117" fmla="*/ T116 w 170"/>
                            <a:gd name="T118" fmla="+- 0 948 -186"/>
                            <a:gd name="T119" fmla="*/ 948 h 1758"/>
                            <a:gd name="T120" fmla="+- 0 6548 6548"/>
                            <a:gd name="T121" fmla="*/ T120 w 170"/>
                            <a:gd name="T122" fmla="+- 0 1175 -186"/>
                            <a:gd name="T123" fmla="*/ 1175 h 1758"/>
                            <a:gd name="T124" fmla="+- 0 6718 6548"/>
                            <a:gd name="T125" fmla="*/ T124 w 170"/>
                            <a:gd name="T126" fmla="+- 0 1175 -186"/>
                            <a:gd name="T127" fmla="*/ 1175 h 1758"/>
                            <a:gd name="T128" fmla="+- 0 6718 6548"/>
                            <a:gd name="T129" fmla="*/ T128 w 170"/>
                            <a:gd name="T130" fmla="+- 0 1345 -186"/>
                            <a:gd name="T131" fmla="*/ 1345 h 1758"/>
                            <a:gd name="T132" fmla="+- 0 6548 6548"/>
                            <a:gd name="T133" fmla="*/ T132 w 170"/>
                            <a:gd name="T134" fmla="+- 0 1345 -186"/>
                            <a:gd name="T135" fmla="*/ 1345 h 1758"/>
                            <a:gd name="T136" fmla="+- 0 6548 6548"/>
                            <a:gd name="T137" fmla="*/ T136 w 170"/>
                            <a:gd name="T138" fmla="+- 0 1175 -186"/>
                            <a:gd name="T139" fmla="*/ 1175 h 1758"/>
                            <a:gd name="T140" fmla="+- 0 6548 6548"/>
                            <a:gd name="T141" fmla="*/ T140 w 170"/>
                            <a:gd name="T142" fmla="+- 0 1401 -186"/>
                            <a:gd name="T143" fmla="*/ 1401 h 1758"/>
                            <a:gd name="T144" fmla="+- 0 6718 6548"/>
                            <a:gd name="T145" fmla="*/ T144 w 170"/>
                            <a:gd name="T146" fmla="+- 0 1401 -186"/>
                            <a:gd name="T147" fmla="*/ 1401 h 1758"/>
                            <a:gd name="T148" fmla="+- 0 6718 6548"/>
                            <a:gd name="T149" fmla="*/ T148 w 170"/>
                            <a:gd name="T150" fmla="+- 0 1571 -186"/>
                            <a:gd name="T151" fmla="*/ 1571 h 1758"/>
                            <a:gd name="T152" fmla="+- 0 6548 6548"/>
                            <a:gd name="T153" fmla="*/ T152 w 170"/>
                            <a:gd name="T154" fmla="+- 0 1571 -186"/>
                            <a:gd name="T155" fmla="*/ 1571 h 1758"/>
                            <a:gd name="T156" fmla="+- 0 6548 6548"/>
                            <a:gd name="T157" fmla="*/ T156 w 170"/>
                            <a:gd name="T158" fmla="+- 0 1401 -186"/>
                            <a:gd name="T159" fmla="*/ 1401 h 17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</a:cxnLst>
                          <a:rect l="0" t="0" r="r" b="b"/>
                          <a:pathLst>
                            <a:path w="170" h="175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49726F" id="AutoShape 80" o:spid="_x0000_s1026" style="position:absolute;margin-left:327.4pt;margin-top:-9.3pt;width:8.5pt;height:87.9pt;z-index:-251624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7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soXrwgAACUsAAAOAAAAZHJzL2Uyb0RvYy54bWysWl1v68gNfV+g/0HwYxe5FvUt4+YuFsnN&#10;YoHbdoFVf4Biy7FR23IlJc7dRf97ybHGJhVRHhTNg2VHR5xDnuHMcDSff3rf77y3qmm39eF+Bp/8&#10;mVcdlvVqe3i5n/2zeLrLZl7blYdVuasP1f3se9XOfvrylx8+n46LKqg39W5VNR4aObSL0/F+tum6&#10;42I+b5ebal+2n+pjdcCb67rZlx3+bF7mq6Y8ofX9bh74fjI/1c3q2NTLqm3xv4/nm7Mvxv56XS27&#10;f6zXbdV5u/sZcuvMZ2M+n+lz/uVzuXhpyuNmu+xplP8Di325PWCjF1OPZVd6r832g6n9dtnUbb3u&#10;Pi3r/bxer7fLyviA3oA/8Ob3TXmsjC8YnPZ4CVP7/zO7/Pvbb423XaF2fjDzDuUeRfr5tatN215m&#10;InQ6tgsE/n78rSEf2+O3evmvFkM3F3foR4sY7/n0t3qFdkq0Y6Lyvm729CT6672b4H+/BL9677wl&#10;/hP8NI9RoiXeAoAkDE3b83Jhn16+tt0vVW0slW/f2u4s3gq/mdCvevoFWlnvd6jjj3ee7yVxlJmP&#10;XuwLDCzsr3Ov8L2TB6ntEBcMxoSZuoMs8ehjaCq0MDRlQBs0FmdDWGRhZ2IpjBOLLYyIRePEEosx&#10;plRiqYVNE8MsZW4mGrHcwohYNk4MZPTvYDxiwKNPoPGIgRRA15IrUECgcJMCqNy4ABPcpAY6Ny5C&#10;ga6O9jSQGqiKAhdhoq8FUgeVXcCFKAItD6QOEYymQcBVQMy4poFUQe1tAZehCJRECKQKGjOugc5M&#10;aqAz4xoUgZIJOIDxrApgPGghF4BA41ELpQKqniHXoAiVTAilBio3LsEEN6mBzo2rUIRKJoRSBUXR&#10;kGugKhpJDVRmERehiJQsiKQGQZKNpkHEJSDQuKKR1EDtbREXoYiUPIikBio3LsEEN6mBzo2rUOBE&#10;Ozq20bzO5pcoHI9bzEUg0HjcYqmCqmnMZShiJRNiqYLKjYswwU2qoHPjMhSxkgm4guBx0zSNuQi6&#10;polUQeWWcBmKRMmFRKoQ5dFoLiRcBAKNa5pIFdT+lnAZikTJhUSqoHLjIkxwkyro3LgMBab9aC7g&#10;GpNrmqAPNIsPl4opF4FA43FLpQqqpimXoUiVXEgHKmjcuAgT3KQKOjcuQ5EquZBKFTRNUy6CrikW&#10;NkIFrUbIuAxFpuRCJlVIg/GZPuMiEGhc02yggrYaz7gMRabkAnYt7qnKjYswwU2qoOZCxmUoMiUX&#10;cqlClo/HLeciEGg8brlUQe1vOZehyJVcyKUKKjcuwgQ3qYLOjctQ5Eou5FIFTdOci6BrCr6UQSUH&#10;PheiwOfGhzizlcDm+xzXBWNjHPhcCUKNCwu+1ELtdeBzNZCgkhPgSzl0glyOKYJSkAmCXBIkqCQG&#10;DKpo3BBRQijqaANTYuhcSQMXpQC1lgYpygRFLsokRamK3g+By4IUlTTBoImxT5VZ1NQTMrvW1CCL&#10;atCqagjkkAW4aTSeKaKyNjBFZtfiGmR1DVp5DYP6eoIiF2WSolRFT5ZAJotWZ8Og0IYwUqIoSm0D&#10;U6LoWmyDrLZBK7exLdETJyiKZCFPNIquyRJyXQrQqm4YlN260KLynhLatfgGWX2DVn7DoP5G4PiC&#10;AUQFbmBKFF1rcJBFOGhVOAzK8AmKXJZJiq7pEsl00YpxGFTjEKdKFEU9bmBKFF0rcpAlOWg1OQyK&#10;8gmKIl3IE42ia7rEXJcCtNIcBrW5LrSozgdC49uNF/v+otzYVxrL90P/TgO/eSW9SvPNe5Rj3dL7&#10;kwKXYfiWpAipaEQTiKIXIAoYI0Tg1AmMXYjAuKpwMU1LBQOP3eAYWgPPneA0iRIc5z4XMjShGbib&#10;pzS5EBznBBfrNNAbuJurNOgauJurNAASHMctFzI0GBm4m6s0MBAc89nFOiWpgbu5Sglj4G6u0u4S&#10;wXFjyIUMbfgYuJurSe8qbp+4WKdtEbKeurma9q7iJoOLddo8IOtY9zvBe1czN1epxCbrWB27WKeq&#10;18DdXM17V7GGdLFuSkMyTzWd2wO9t/je1/GB3l+sINweuIxO4OYyLmXOIQKsB5x8sCMUOA5RZtFt&#10;ohQ4Om1HKXAcpsyC1LQQOjptRyrAZZ2T03asokWW2wNW6cjRaTtegeOAZZYVxunY0Wk7ZgFOzsyH&#10;81zaz70NHh4ZHhtpZh4eG3mmZ8rFsexoyrZfvRMeXKDd3Q1dcXlAN/b1W1XUBtINjj5gY9e7uwNH&#10;GTPokD0BYe/a69HYsqj+2ALas/ft9YxDSmjLDTVscbmr28p4e+XKrQaXjny9L1u3LK9Ie99epTch&#10;jjxnSex9e+XtuqE+tnnLnwhXnufWb/lzRVp+9ir9SbAiv+2PG+pjm7f8Sc4neBz62hVp/bBX6U+G&#10;5cNtf9xQH9u85U9+mS1u6XNFWj/sVfqD849Lh3OEfWz1lkdAewNuXY5BrS/2OvApxB3T2yLhxokT&#10;7MrQNnfTqRCXeY5OXaHWur0OnIovc6AF2OsZ2I9zjrCPzd50Kr6szG51PqwOpzuVHRVxopgG2sHb&#10;DfaxWesUjgA0X5l68TJx4T/5obpD/bTd7VA2mkloOksDXBTQz7bebVd00/xoXp4fdo33VtKhSvPX&#10;ay1gx6btHst2c8aZWwQrF039eliZb5uqXH3tv3fldnf+biYyAuLRwH5+pUOC5jjln7mff82+ZtFd&#10;FCRf7yL/8fHu56eH6C55wlA+ho8PD4/wH+IM0WKzXa2qA9G2Rzshcjs62R8yPR/KvBzuFO61PApP&#10;5u9jFOaShok++mKvxjtziJLOTdKh1XbxXK++4xnKpj6fVcWztfhlUzd/zLwTnlO9n7X/fi2baubt&#10;fj3gQdAct6Kwj3TmRxSntEXd8DvP/E55WKKp+1k3w20F+vrQnQ/Dvh6b7csGWwKj96GmM6DrLR2x&#10;NPzOrPofeBbVeNCfm6XDrvy3QV1P9375LwAAAP//AwBQSwMEFAAGAAgAAAAhAN2RhmDgAAAACwEA&#10;AA8AAABkcnMvZG93bnJldi54bWxMj0FOwzAQRfdI3MGaSuxaJxV1qhCnAkQWCCGRwgHc2E2i2uMQ&#10;u2m4PcOKLmfm6c/7xW52lk1mDL1HCekqAWaw8brHVsLXZ7XcAgtRoVbWo5HwYwLsytubQuXaX7A2&#10;0z62jEIw5EpCF+OQcx6azjgVVn4wSLejH52KNI4t16O6ULizfJ0kgjvVI33o1GCeO9Oc9mcnoX1S&#10;7x91VdXfE2bVG7cn8Tq9SHm3mB8fgEUzx38Y/vRJHUpyOvgz6sCsBLG5J/UoYZluBTAiRJbS5kDo&#10;JlsDLwt+3aH8BQAA//8DAFBLAQItABQABgAIAAAAIQC2gziS/gAAAOEBAAATAAAAAAAAAAAAAAAA&#10;AAAAAABbQ29udGVudF9UeXBlc10ueG1sUEsBAi0AFAAGAAgAAAAhADj9If/WAAAAlAEAAAsAAAAA&#10;AAAAAAAAAAAALwEAAF9yZWxzLy5yZWxzUEsBAi0AFAAGAAgAAAAhAHoGyhevCAAAJSwAAA4AAAAA&#10;AAAAAAAAAAAALgIAAGRycy9lMm9Eb2MueG1sUEsBAi0AFAAGAAgAAAAhAN2RhmDgAAAACwEAAA8A&#10;AAAAAAAAAAAAAAAACQsAAGRycy9kb3ducmV2LnhtbFBLBQYAAAAABAAEAPMAAAAWDAAAAAA=&#10;" path="m,l170,r,170l,170,,xm,227r170,l170,397,,397,,227xm,454r170,l170,624,,624,,454xm,680r170,l170,850,,850,,680xm,907r170,l170,1077,,1077,,907xm,1134r170,l170,1304,,1304,,1134xm,1361r170,l170,1531,,1531,,1361xm,1587r170,l170,1757,,1757,,1587xe" filled="f" strokeweight=".57pt">
                <v:path arrowok="t" o:connecttype="custom" o:connectlocs="0,-118110;107950,-118110;107950,-10160;0,-10160;0,-118110;0,26035;107950,26035;107950,133985;0,133985;0,26035;0,170180;107950,170180;107950,278130;0,278130;0,170180;0,313690;107950,313690;107950,421640;0,421640;0,313690;0,457835;107950,457835;107950,565785;0,565785;0,457835;0,601980;107950,601980;107950,709930;0,709930;0,601980;0,746125;107950,746125;107950,854075;0,854075;0,746125;0,889635;107950,889635;107950,997585;0,997585;0,889635" o:connectangles="0,0,0,0,0,0,0,0,0,0,0,0,0,0,0,0,0,0,0,0,0,0,0,0,0,0,0,0,0,0,0,0,0,0,0,0,0,0,0,0"/>
                <w10:wrap anchorx="page"/>
              </v:shape>
            </w:pict>
          </mc:Fallback>
        </mc:AlternateContent>
      </w:r>
      <w:r w:rsidR="00736F98">
        <w:rPr>
          <w:w w:val="105"/>
        </w:rPr>
        <w:t xml:space="preserve">Long toe Middle toe Ring toe Little toe Forefoot </w:t>
      </w:r>
      <w:proofErr w:type="spellStart"/>
      <w:r w:rsidR="00736F98">
        <w:rPr>
          <w:w w:val="105"/>
        </w:rPr>
        <w:t>Midfoot</w:t>
      </w:r>
      <w:proofErr w:type="spellEnd"/>
      <w:r w:rsidR="00736F98">
        <w:rPr>
          <w:w w:val="105"/>
        </w:rPr>
        <w:t xml:space="preserve"> </w:t>
      </w:r>
      <w:proofErr w:type="spellStart"/>
      <w:r w:rsidR="00736F98">
        <w:t>Hindfoot</w:t>
      </w:r>
      <w:proofErr w:type="spellEnd"/>
      <w:r w:rsidR="00736F98">
        <w:t>/heel</w:t>
      </w:r>
    </w:p>
    <w:p w:rsidR="00530241" w:rsidRDefault="00530241">
      <w:pPr>
        <w:spacing w:line="237" w:lineRule="auto"/>
        <w:sectPr w:rsidR="00530241">
          <w:headerReference w:type="default" r:id="rId25"/>
          <w:pgSz w:w="11910" w:h="16840"/>
          <w:pgMar w:top="560" w:right="260" w:bottom="440" w:left="460" w:header="19" w:footer="253" w:gutter="0"/>
          <w:pgNumType w:start="2"/>
          <w:cols w:space="720"/>
        </w:sectPr>
      </w:pPr>
    </w:p>
    <w:p w:rsidR="00530241" w:rsidRDefault="00530241">
      <w:pPr>
        <w:pStyle w:val="BodyText"/>
        <w:spacing w:before="11"/>
        <w:rPr>
          <w:sz w:val="28"/>
        </w:rPr>
      </w:pPr>
    </w:p>
    <w:p w:rsidR="00530241" w:rsidRDefault="001C23B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  <w:lang w:val="en-GB" w:eastAsia="en-GB"/>
        </w:rPr>
        <mc:AlternateContent>
          <mc:Choice Requires="wpg">
            <w:drawing>
              <wp:inline distT="0" distB="0" distL="0" distR="0">
                <wp:extent cx="6840220" cy="7620"/>
                <wp:effectExtent l="13335" t="5715" r="13970" b="5715"/>
                <wp:docPr id="100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01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87B79D" id="Group 7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wPHggIAAJgFAAAOAAAAZHJzL2Uyb0RvYy54bWykVMlu2zAQvRfoPxC6O1qiehFiB4Vl55I2&#10;AZJ+AE1RCyqRBElbNor+e4dDWUmcS5D6QA81C9+8N+TN7bFryYFr00ixDOKrKCBcMFk0oloGv563&#10;k3lAjKWioK0UfBmcuAluV1+/3PQq44msZVtwTaCIMFmvlkFtrcrC0LCad9RcScUFOEupO2phq6uw&#10;0LSH6l0bJlE0DXupC6Ul48bA19w7gxXWL0vO7ENZGm5JuwwAm8VV47pza7i6oVmlqaobNsCgn0DR&#10;0UbAoWOpnFpK9rp5V6prmJZGlvaKyS6UZdkwjj1AN3F00c2dlnuFvVRZX6mRJqD2gqdPl2U/D4+a&#10;NAVoFwE/gnYgEp5LZnPHTq+qDILutHpSj9q3COa9ZL8NuMNLv9tXPpjs+h+ygHp0byWycyx150pA&#10;3+SIIpxGEfjREgYfp/M0ShLAwsA3m4KFGrEahHyXxOrNkBZHs1nik+LEpYQ088chxAGS6wcGzbxw&#10;af6Py6eaKo4SGUfTyGV85vK+EZzMFp5KjFkLzyM7ioFHIuS6pqLiWO35pICzGHtwaKGsT3EbAyJ8&#10;kNepJ+7M6yuCkNKRH5opbewdlx1xxjJoATLKRQ/3xnoqzyFOPSG3TduiKq0gPaiUXC8wwci2KZzT&#10;hRld7datJgfq7h7+Bl3ehLnKOTW1j0OXBw7DLwo8pea02Ay2pU3rbWigFe4g6BBwDpa/dX8W0WIz&#10;38zTSZpMN5M0yvPJ9+06nUy38exbfp2v13n812GO06xuioILB/v8AsTpx6ZieIv83R3fgJGf8G11&#10;nEkAe/5H0DCdXlU/mjtZnB6143wYVLTw+mPa8FS59+X1HqNeHtTVPwAAAP//AwBQSwMEFAAGAAgA&#10;AAAhAG7idtDbAAAABAEAAA8AAABkcnMvZG93bnJldi54bWxMj0FrwkAQhe+F/odlCr3VTVJaJc1G&#10;RNqeRKgK4m3MjkkwOxuyaxL/fVcv7WV4wxve+yabj6YRPXWutqwgnkQgiAuray4V7LZfLzMQziNr&#10;bCyTgis5mOePDxmm2g78Q/3GlyKEsEtRQeV9m0rpiooMuoltiYN3sp1BH9aulLrDIYSbRiZR9C4N&#10;1hwaKmxpWVFx3lyMgu8Bh8Vr/Nmvzqfl9bB9W+9XMSn1/DQuPkB4Gv3fMdzwAzrkgeloL6ydaBSE&#10;R/x93rxoOk1AHINKQOaZ/A+f/wIAAP//AwBQSwECLQAUAAYACAAAACEAtoM4kv4AAADhAQAAEwAA&#10;AAAAAAAAAAAAAAAAAAAAW0NvbnRlbnRfVHlwZXNdLnhtbFBLAQItABQABgAIAAAAIQA4/SH/1gAA&#10;AJQBAAALAAAAAAAAAAAAAAAAAC8BAABfcmVscy8ucmVsc1BLAQItABQABgAIAAAAIQBPawPHggIA&#10;AJgFAAAOAAAAAAAAAAAAAAAAAC4CAABkcnMvZTJvRG9jLnhtbFBLAQItABQABgAIAAAAIQBu4nbQ&#10;2wAAAAQBAAAPAAAAAAAAAAAAAAAAANwEAABkcnMvZG93bnJldi54bWxQSwUGAAAAAAQABADzAAAA&#10;5AUAAAAA&#10;">
                <v:line id="Line 79" o:spid="_x0000_s1027" style="position:absolute;visibility:visible;mso-wrap-style:square" from="0,6" to="10772,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YQmIsEAAADcAAAADwAAAGRycy9kb3ducmV2LnhtbERPS2sCMRC+F/wPYQRvNbGHsqwbpQiW&#10;Yk++kN6GzXSzdDNZN6m7/nsjCN7m43tOsRxcIy7UhdqzhtlUgSAuvam50nDYr18zECEiG2w8k4Yr&#10;BVguRi8F5sb3vKXLLlYihXDIUYONsc2lDKUlh2HqW+LE/frOYUywq6TpsE/hrpFvSr1LhzWnBost&#10;rSyVf7t/p6HdZKcoN9mxP/dqxT/ftik/t1pPxsPHHESkIT7FD/eXSfPVDO7PpAvk4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FhCYiwQAAANwAAAAPAAAAAAAAAAAAAAAA&#10;AKECAABkcnMvZG93bnJldi54bWxQSwUGAAAAAAQABAD5AAAAjwMAAAAA&#10;" strokeweight=".57pt"/>
                <w10:anchorlock/>
              </v:group>
            </w:pict>
          </mc:Fallback>
        </mc:AlternateContent>
      </w:r>
    </w:p>
    <w:p w:rsidR="00530241" w:rsidRDefault="001C23B8">
      <w:pPr>
        <w:pStyle w:val="BodyText"/>
        <w:tabs>
          <w:tab w:val="left" w:pos="6343"/>
        </w:tabs>
        <w:spacing w:before="85" w:line="228" w:lineRule="exact"/>
        <w:ind w:left="163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2544" behindDoc="1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81280</wp:posOffset>
                </wp:positionV>
                <wp:extent cx="107950" cy="1116330"/>
                <wp:effectExtent l="5080" t="13335" r="10795" b="13335"/>
                <wp:wrapNone/>
                <wp:docPr id="99" name="AutoShap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1163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128 128"/>
                            <a:gd name="T3" fmla="*/ 128 h 1758"/>
                            <a:gd name="T4" fmla="+- 0 6718 6548"/>
                            <a:gd name="T5" fmla="*/ T4 w 170"/>
                            <a:gd name="T6" fmla="+- 0 128 128"/>
                            <a:gd name="T7" fmla="*/ 128 h 1758"/>
                            <a:gd name="T8" fmla="+- 0 6718 6548"/>
                            <a:gd name="T9" fmla="*/ T8 w 170"/>
                            <a:gd name="T10" fmla="+- 0 298 128"/>
                            <a:gd name="T11" fmla="*/ 298 h 1758"/>
                            <a:gd name="T12" fmla="+- 0 6548 6548"/>
                            <a:gd name="T13" fmla="*/ T12 w 170"/>
                            <a:gd name="T14" fmla="+- 0 298 128"/>
                            <a:gd name="T15" fmla="*/ 298 h 1758"/>
                            <a:gd name="T16" fmla="+- 0 6548 6548"/>
                            <a:gd name="T17" fmla="*/ T16 w 170"/>
                            <a:gd name="T18" fmla="+- 0 128 128"/>
                            <a:gd name="T19" fmla="*/ 128 h 1758"/>
                            <a:gd name="T20" fmla="+- 0 6548 6548"/>
                            <a:gd name="T21" fmla="*/ T20 w 170"/>
                            <a:gd name="T22" fmla="+- 0 354 128"/>
                            <a:gd name="T23" fmla="*/ 354 h 1758"/>
                            <a:gd name="T24" fmla="+- 0 6718 6548"/>
                            <a:gd name="T25" fmla="*/ T24 w 170"/>
                            <a:gd name="T26" fmla="+- 0 354 128"/>
                            <a:gd name="T27" fmla="*/ 354 h 1758"/>
                            <a:gd name="T28" fmla="+- 0 6718 6548"/>
                            <a:gd name="T29" fmla="*/ T28 w 170"/>
                            <a:gd name="T30" fmla="+- 0 524 128"/>
                            <a:gd name="T31" fmla="*/ 524 h 1758"/>
                            <a:gd name="T32" fmla="+- 0 6548 6548"/>
                            <a:gd name="T33" fmla="*/ T32 w 170"/>
                            <a:gd name="T34" fmla="+- 0 524 128"/>
                            <a:gd name="T35" fmla="*/ 524 h 1758"/>
                            <a:gd name="T36" fmla="+- 0 6548 6548"/>
                            <a:gd name="T37" fmla="*/ T36 w 170"/>
                            <a:gd name="T38" fmla="+- 0 354 128"/>
                            <a:gd name="T39" fmla="*/ 354 h 1758"/>
                            <a:gd name="T40" fmla="+- 0 6548 6548"/>
                            <a:gd name="T41" fmla="*/ T40 w 170"/>
                            <a:gd name="T42" fmla="+- 0 581 128"/>
                            <a:gd name="T43" fmla="*/ 581 h 1758"/>
                            <a:gd name="T44" fmla="+- 0 6718 6548"/>
                            <a:gd name="T45" fmla="*/ T44 w 170"/>
                            <a:gd name="T46" fmla="+- 0 581 128"/>
                            <a:gd name="T47" fmla="*/ 581 h 1758"/>
                            <a:gd name="T48" fmla="+- 0 6718 6548"/>
                            <a:gd name="T49" fmla="*/ T48 w 170"/>
                            <a:gd name="T50" fmla="+- 0 751 128"/>
                            <a:gd name="T51" fmla="*/ 751 h 1758"/>
                            <a:gd name="T52" fmla="+- 0 6548 6548"/>
                            <a:gd name="T53" fmla="*/ T52 w 170"/>
                            <a:gd name="T54" fmla="+- 0 751 128"/>
                            <a:gd name="T55" fmla="*/ 751 h 1758"/>
                            <a:gd name="T56" fmla="+- 0 6548 6548"/>
                            <a:gd name="T57" fmla="*/ T56 w 170"/>
                            <a:gd name="T58" fmla="+- 0 581 128"/>
                            <a:gd name="T59" fmla="*/ 581 h 1758"/>
                            <a:gd name="T60" fmla="+- 0 6548 6548"/>
                            <a:gd name="T61" fmla="*/ T60 w 170"/>
                            <a:gd name="T62" fmla="+- 0 808 128"/>
                            <a:gd name="T63" fmla="*/ 808 h 1758"/>
                            <a:gd name="T64" fmla="+- 0 6718 6548"/>
                            <a:gd name="T65" fmla="*/ T64 w 170"/>
                            <a:gd name="T66" fmla="+- 0 808 128"/>
                            <a:gd name="T67" fmla="*/ 808 h 1758"/>
                            <a:gd name="T68" fmla="+- 0 6718 6548"/>
                            <a:gd name="T69" fmla="*/ T68 w 170"/>
                            <a:gd name="T70" fmla="+- 0 978 128"/>
                            <a:gd name="T71" fmla="*/ 978 h 1758"/>
                            <a:gd name="T72" fmla="+- 0 6548 6548"/>
                            <a:gd name="T73" fmla="*/ T72 w 170"/>
                            <a:gd name="T74" fmla="+- 0 978 128"/>
                            <a:gd name="T75" fmla="*/ 978 h 1758"/>
                            <a:gd name="T76" fmla="+- 0 6548 6548"/>
                            <a:gd name="T77" fmla="*/ T76 w 170"/>
                            <a:gd name="T78" fmla="+- 0 808 128"/>
                            <a:gd name="T79" fmla="*/ 808 h 1758"/>
                            <a:gd name="T80" fmla="+- 0 6548 6548"/>
                            <a:gd name="T81" fmla="*/ T80 w 170"/>
                            <a:gd name="T82" fmla="+- 0 1035 128"/>
                            <a:gd name="T83" fmla="*/ 1035 h 1758"/>
                            <a:gd name="T84" fmla="+- 0 6718 6548"/>
                            <a:gd name="T85" fmla="*/ T84 w 170"/>
                            <a:gd name="T86" fmla="+- 0 1035 128"/>
                            <a:gd name="T87" fmla="*/ 1035 h 1758"/>
                            <a:gd name="T88" fmla="+- 0 6718 6548"/>
                            <a:gd name="T89" fmla="*/ T88 w 170"/>
                            <a:gd name="T90" fmla="+- 0 1205 128"/>
                            <a:gd name="T91" fmla="*/ 1205 h 1758"/>
                            <a:gd name="T92" fmla="+- 0 6548 6548"/>
                            <a:gd name="T93" fmla="*/ T92 w 170"/>
                            <a:gd name="T94" fmla="+- 0 1205 128"/>
                            <a:gd name="T95" fmla="*/ 1205 h 1758"/>
                            <a:gd name="T96" fmla="+- 0 6548 6548"/>
                            <a:gd name="T97" fmla="*/ T96 w 170"/>
                            <a:gd name="T98" fmla="+- 0 1035 128"/>
                            <a:gd name="T99" fmla="*/ 1035 h 1758"/>
                            <a:gd name="T100" fmla="+- 0 6548 6548"/>
                            <a:gd name="T101" fmla="*/ T100 w 170"/>
                            <a:gd name="T102" fmla="+- 0 1261 128"/>
                            <a:gd name="T103" fmla="*/ 1261 h 1758"/>
                            <a:gd name="T104" fmla="+- 0 6718 6548"/>
                            <a:gd name="T105" fmla="*/ T104 w 170"/>
                            <a:gd name="T106" fmla="+- 0 1261 128"/>
                            <a:gd name="T107" fmla="*/ 1261 h 1758"/>
                            <a:gd name="T108" fmla="+- 0 6718 6548"/>
                            <a:gd name="T109" fmla="*/ T108 w 170"/>
                            <a:gd name="T110" fmla="+- 0 1431 128"/>
                            <a:gd name="T111" fmla="*/ 1431 h 1758"/>
                            <a:gd name="T112" fmla="+- 0 6548 6548"/>
                            <a:gd name="T113" fmla="*/ T112 w 170"/>
                            <a:gd name="T114" fmla="+- 0 1431 128"/>
                            <a:gd name="T115" fmla="*/ 1431 h 1758"/>
                            <a:gd name="T116" fmla="+- 0 6548 6548"/>
                            <a:gd name="T117" fmla="*/ T116 w 170"/>
                            <a:gd name="T118" fmla="+- 0 1261 128"/>
                            <a:gd name="T119" fmla="*/ 1261 h 1758"/>
                            <a:gd name="T120" fmla="+- 0 6548 6548"/>
                            <a:gd name="T121" fmla="*/ T120 w 170"/>
                            <a:gd name="T122" fmla="+- 0 1488 128"/>
                            <a:gd name="T123" fmla="*/ 1488 h 1758"/>
                            <a:gd name="T124" fmla="+- 0 6718 6548"/>
                            <a:gd name="T125" fmla="*/ T124 w 170"/>
                            <a:gd name="T126" fmla="+- 0 1488 128"/>
                            <a:gd name="T127" fmla="*/ 1488 h 1758"/>
                            <a:gd name="T128" fmla="+- 0 6718 6548"/>
                            <a:gd name="T129" fmla="*/ T128 w 170"/>
                            <a:gd name="T130" fmla="+- 0 1658 128"/>
                            <a:gd name="T131" fmla="*/ 1658 h 1758"/>
                            <a:gd name="T132" fmla="+- 0 6548 6548"/>
                            <a:gd name="T133" fmla="*/ T132 w 170"/>
                            <a:gd name="T134" fmla="+- 0 1658 128"/>
                            <a:gd name="T135" fmla="*/ 1658 h 1758"/>
                            <a:gd name="T136" fmla="+- 0 6548 6548"/>
                            <a:gd name="T137" fmla="*/ T136 w 170"/>
                            <a:gd name="T138" fmla="+- 0 1488 128"/>
                            <a:gd name="T139" fmla="*/ 1488 h 1758"/>
                            <a:gd name="T140" fmla="+- 0 6548 6548"/>
                            <a:gd name="T141" fmla="*/ T140 w 170"/>
                            <a:gd name="T142" fmla="+- 0 1715 128"/>
                            <a:gd name="T143" fmla="*/ 1715 h 1758"/>
                            <a:gd name="T144" fmla="+- 0 6718 6548"/>
                            <a:gd name="T145" fmla="*/ T144 w 170"/>
                            <a:gd name="T146" fmla="+- 0 1715 128"/>
                            <a:gd name="T147" fmla="*/ 1715 h 1758"/>
                            <a:gd name="T148" fmla="+- 0 6718 6548"/>
                            <a:gd name="T149" fmla="*/ T148 w 170"/>
                            <a:gd name="T150" fmla="+- 0 1885 128"/>
                            <a:gd name="T151" fmla="*/ 1885 h 1758"/>
                            <a:gd name="T152" fmla="+- 0 6548 6548"/>
                            <a:gd name="T153" fmla="*/ T152 w 170"/>
                            <a:gd name="T154" fmla="+- 0 1885 128"/>
                            <a:gd name="T155" fmla="*/ 1885 h 1758"/>
                            <a:gd name="T156" fmla="+- 0 6548 6548"/>
                            <a:gd name="T157" fmla="*/ T156 w 170"/>
                            <a:gd name="T158" fmla="+- 0 1715 128"/>
                            <a:gd name="T159" fmla="*/ 1715 h 17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</a:cxnLst>
                          <a:rect l="0" t="0" r="r" b="b"/>
                          <a:pathLst>
                            <a:path w="170" h="175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3"/>
                              </a:moveTo>
                              <a:lnTo>
                                <a:pt x="170" y="1133"/>
                              </a:lnTo>
                              <a:lnTo>
                                <a:pt x="170" y="1303"/>
                              </a:lnTo>
                              <a:lnTo>
                                <a:pt x="0" y="1303"/>
                              </a:lnTo>
                              <a:lnTo>
                                <a:pt x="0" y="1133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16982D" id="AutoShape 77" o:spid="_x0000_s1026" style="position:absolute;margin-left:327.4pt;margin-top:6.4pt;width:8.5pt;height:87.9pt;z-index:-251623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7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R3DvQgAAAwsAAAOAAAAZHJzL2Uyb0RvYy54bWysWu1u48oN/V+g7yDoZ4usRX3L2OzFRbIp&#10;Cty2F7jqAyi2HBu1LVdS4myLvnvJscYmZdEeFA2wlr1zRB3yDGdEiV9/+txtvY+67TbN/tGHL4Hv&#10;1ftFs9zs3x79v5cvD7nvdX21X1bbZl8/+j/qzv/p2+9/9/V4mNdhs262y7r10Mi+mx8Pj/667w/z&#10;2axbrOtd1X1pDvUeB1dNu6t6/Nm+zZZtdUTru+0sDIJ0dmza5aFtFnXX4f8+nwb9b8b+alUv+r+t&#10;Vl3de9tHH7n15rM1n6/0Ofv2tZq/tdVhvVkMNKr/gcWu2uzxomdTz1Vfee/t5srUbrNom65Z9V8W&#10;zW7WrFabRW18QG8gGHnz27o61MYXDE53OIep+/+ZXfz149fW2ywf/aLwvX21Q41+fu8bc2kvyyhA&#10;x0M3R9xvh19bcrE7/NIs/tHhwEyM0I8OMd7r8S/NEu1UaMcE5XPV7uhMdNf7NLH/cY59/dl7C/xP&#10;CLIiQYUWOAQAaRQZcWbV3J69eO/6P9WNsVR9/NL1J+2W+M1EfjnQL9HKardFGf/44AVemsS5+Ri0&#10;PsPAwv4w88rAO3qQ2flwxoQWY0xBmHv4b2wosiA0RJA1WkquULFFnVhlMM0qsTBiFU+zSi3mFqvM&#10;gm6ywvTksdJY4dw4wYhVPs0KZNzDYjJYwMNOmOlogYy8LiIPfgmhQk0GX6PGY3+Dmgy/To0rUEKq&#10;UJMKKFMMuAD6HAulBCq1kItQhtrklxpESTw1+0OuAGGmBQ2lBKk200IuQhkqGRBKDTRqXIEb1KQE&#10;OjUuQomJPrlk4LrFUypBF6bWDK4AYaajFkkJVEEjLkIZKWkQSQ00alyBG9SkBDo1LkIZKWkQSQ0U&#10;QSOugC5oLCVQqcVchDJW0iCWGiQ5TAkacwUIMy1oLCVQ51rMRShjJQ1iqYFGjStwg5qUQKfGRShx&#10;c51MA9rL2c6SJZNRS7gChJmOWiIlUAVNuAhloqRBIjXQqHEFblCTEujUuAhloqQB3jbwqCmCJlwB&#10;XdBUSqBSS7kIZaqkQSo1yIN8Kg1SrgBhpgVNpQTqXEu5CGWqpEEqNdCocQVuUJMS6NS4CGWqpAHe&#10;UnJBi2wyahlXgDDTUcukBKqgGRehzJQ0yKQGGjWuwA1qUgKdGhehzJQ0yKQGiqAZV0AXNJcSqNRy&#10;LkKZK2mQSw0giJKpPMi5BAY0LWkuRVBnW85lKHMlEXKpgkqOi3CLnJRBJ8eFKHMlFQqpA4TBZOQK&#10;LoMBTUeukEKoshZcibJQkqGQOqjkuAy3yEkhdHJcibJQ0qGQOmiyUgV/rtJuyAqBVEJlBwHXosTz&#10;pvd6CKQWEKaTuz1y4gwJNa0tBFIOdeZBwAVBhkpiQCAF0RlyQQxKYyg1ucGQq4IMleyAUfkMcTQd&#10;Q1FAG5TC0LmEBq5KCWoRDVIUnSHX5CZDKYo+D4GrggyVPAGQoqgqj8ppfR66FtQgK2pcGZRMCUeZ&#10;EuNqOVEegqiqgVCKyq51NcjCGrTKGmNmc/T0dEllyDW5yVCKomdKKDNFK7BhVGFDmkzHMOKrl0Ep&#10;MXStskGW2aDV2TAqtHWGIlPID42hFEXPlIirUoJWbsOo3jb6Tc1DUXHfUtm15gZZdINWdcOo7IYM&#10;Jm8XcH2x85UedBJKiaFr6Q2y9gat+IZR9a0z5JrcZOiaKbHMFK0Gh1ERDnk+HUNRhhuUEkPXQhxk&#10;JQ5aKQ6jWlxnKDKF/NAYumZKwlUpQavIYVSSqyqLonykMr7FeLPvKaq1fXWx+NwP7y7wm1fRG7PA&#10;vC85NB29Jylx/cK3IWVELxzQBKLoRYcCxgAR2LyxuQvG+UNgvJdwMU03CAaeuMExsgZeOMFp6yQ4&#10;bnkuZGgfM3A3T2lTIThuBi7WaYU3cDdXabk1cDdXae0jOK5ZLmRoITJwN1dpVSA4ZrOLdUpRA3dz&#10;lfLFwN1cpYdKBMcHQi5k6EGPgbu5mg6u4oMTF+v0QISsZ26u4mvPE9zNVXpwQNax5nchQ6W8gbu5&#10;mg+uYl3sYp3KXbJeuLlaDK5i7ehi3VSEZJ5KObcTBm/x/a7jCYO/+BLY7YTz6gRuLgNVE8YHLAOc&#10;fLArFN2Vu51gnQ4dnbarFDguU+ZO1PgQOTptVyrAOzonH+xaRTdYbidYp2NHp+16BY4LlrmpME4n&#10;jk7bNQtwc2Y+nLbHYe9tsUdk3B3S+h52h7zSOdX8UPW0Zduv3hEbFOix7pqOeHdAA7vmoy4bA+lH&#10;LQ54scvods9Rxgw6ZDsd7Kg9HowtixraE9CeHbfHEw4poS031PiKi23T1cbbC1duNcSq8BTAy7i8&#10;umV5Qdpxe5TeRIW1aMftkV/XDXV9zXv+xLj5uflzQVp+9ij9Sc9rgx23R+6PG+r6mvf8SfEht5s/&#10;F6TlZ4/Snxxrh5NFO26P3B831PU17/lTnHeLe/PtgrT87FH6g/uPXZYswB65Q46w66ve8whoyXaT&#10;iEEtRXsc+RSdd2ELsEfhkyPswtBauetUhO8YHZ26QK11exw5lZw7vyzAHoVTjrDry951KsntTLk3&#10;+bA4tFDL0R5HTmW4Fd1PJ9xPnGDXl7VO4e5A+5WpF88bF+13rHlu37xstltkQzsJbWdZiDcF9LNr&#10;tpslDZof7dvr07b1PirqnTR/gwsCdmi7/rnq1iecGSJYNW+b9/3SfFvX1fL78L2vNtvTd7ORERBb&#10;AIf9lZoBTdfkv4ug+J5/z+OHOEy/P8TB8/PDzy9P8UP6gjF6jp6fnp7hP8QZ4vl6s1zWe6JtOzgh&#10;duuQHHpJT72X5x5O4V7Ho/Bi/q6jMJM0TPTRF3s03plmSeqPPDVUvjbLH9gr2TanllRsocUv66b9&#10;l+8dsR310e/++V61te9t/7zHfs8CH0PhBt+bH3GS0YPplo+88pFqv0BTj37v42MF+vrUn3pe3w/t&#10;5m2NVwKj976hXs/VhlopDb8Tq+EHtpwaD4b2WOpp5b8N6tLE++2/AAAA//8DAFBLAwQUAAYACAAA&#10;ACEA0DxnzN4AAAAKAQAADwAAAGRycy9kb3ducmV2LnhtbEyPTU7DMBCF90jcwZpK7KjTCtIoxKkA&#10;kQVCSKRwgGnsJlHtcYjdNNyeYUVX8/Oe3nxTbGdnxWTG0HtSsFomIAw1XvfUKvj6rG4zECEiabSe&#10;jIIfE2BbXl8VmGt/ptpMu9gKDqGQo4IuxiGXMjSdcRiWfjDE2sGPDiOPYyv1iGcOd1aukySVDnvi&#10;Cx0O5rkzzXF3cgraJ3z/qKuq/p5oU71Je0xfpxelbhbz4wOIaOb4b4Y/fEaHkpn2/kQ6CKsgvb9j&#10;9MjCmisb0s2Kmz0vsiwFWRby8oXyFwAA//8DAFBLAQItABQABgAIAAAAIQC2gziS/gAAAOEBAAAT&#10;AAAAAAAAAAAAAAAAAAAAAABbQ29udGVudF9UeXBlc10ueG1sUEsBAi0AFAAGAAgAAAAhADj9If/W&#10;AAAAlAEAAAsAAAAAAAAAAAAAAAAALwEAAF9yZWxzLy5yZWxzUEsBAi0AFAAGAAgAAAAhAO0BHcO9&#10;CAAADCwAAA4AAAAAAAAAAAAAAAAALgIAAGRycy9lMm9Eb2MueG1sUEsBAi0AFAAGAAgAAAAhANA8&#10;Z8zeAAAACgEAAA8AAAAAAAAAAAAAAAAAFwsAAGRycy9kb3ducmV2LnhtbFBLBQYAAAAABAAEAPMA&#10;AAAiDAAAAAA=&#10;" path="m,l170,r,170l,170,,xm,226r170,l170,396,,396,,226xm,453r170,l170,623,,623,,453xm,680r170,l170,850,,850,,680xm,907r170,l170,1077,,1077,,907xm,1133r170,l170,1303,,1303,,1133xm,1360r170,l170,1530,,1530,,1360xm,1587r170,l170,1757,,1757,,1587xe" filled="f" strokeweight=".57pt">
                <v:path arrowok="t" o:connecttype="custom" o:connectlocs="0,81280;107950,81280;107950,189230;0,189230;0,81280;0,224790;107950,224790;107950,332740;0,332740;0,224790;0,368935;107950,368935;107950,476885;0,476885;0,368935;0,513080;107950,513080;107950,621030;0,621030;0,513080;0,657225;107950,657225;107950,765175;0,765175;0,657225;0,800735;107950,800735;107950,908685;0,908685;0,800735;0,944880;107950,944880;107950,1052830;0,1052830;0,944880;0,1089025;107950,1089025;107950,1196975;0,1196975;0,1089025" o:connectangles="0,0,0,0,0,0,0,0,0,0,0,0,0,0,0,0,0,0,0,0,0,0,0,0,0,0,0,0,0,0,0,0,0,0,0,0,0,0,0,0"/>
                <w10:wrap anchorx="page"/>
              </v:shape>
            </w:pict>
          </mc:Fallback>
        </mc:AlternateContent>
      </w:r>
      <w:r w:rsidR="00736F98">
        <w:rPr>
          <w:w w:val="105"/>
        </w:rPr>
        <w:t>Right</w:t>
      </w:r>
      <w:r w:rsidR="00736F98">
        <w:rPr>
          <w:spacing w:val="-12"/>
          <w:w w:val="105"/>
        </w:rPr>
        <w:t xml:space="preserve"> </w:t>
      </w:r>
      <w:r w:rsidR="00736F98">
        <w:rPr>
          <w:w w:val="105"/>
        </w:rPr>
        <w:t>foot</w:t>
      </w:r>
      <w:r w:rsidR="00736F98">
        <w:rPr>
          <w:spacing w:val="-12"/>
          <w:w w:val="105"/>
        </w:rPr>
        <w:t xml:space="preserve"> </w:t>
      </w:r>
      <w:r w:rsidR="00736F98">
        <w:rPr>
          <w:w w:val="105"/>
        </w:rPr>
        <w:t>dorsum</w:t>
      </w:r>
      <w:r w:rsidR="00736F98">
        <w:rPr>
          <w:w w:val="105"/>
        </w:rPr>
        <w:tab/>
        <w:t>Big</w:t>
      </w:r>
      <w:r w:rsidR="00736F98">
        <w:rPr>
          <w:spacing w:val="-3"/>
          <w:w w:val="105"/>
        </w:rPr>
        <w:t xml:space="preserve"> </w:t>
      </w:r>
      <w:r w:rsidR="00736F98">
        <w:rPr>
          <w:w w:val="105"/>
        </w:rPr>
        <w:t>toe</w:t>
      </w:r>
    </w:p>
    <w:p w:rsidR="00530241" w:rsidRDefault="00736F98">
      <w:pPr>
        <w:pStyle w:val="BodyText"/>
        <w:spacing w:line="237" w:lineRule="auto"/>
        <w:ind w:left="6343" w:right="3659"/>
      </w:pPr>
      <w:r>
        <w:rPr>
          <w:w w:val="105"/>
        </w:rPr>
        <w:t xml:space="preserve">Long toe Middle toe Ring toe Little toe Forefoot </w:t>
      </w:r>
      <w:proofErr w:type="spellStart"/>
      <w:r>
        <w:rPr>
          <w:w w:val="105"/>
        </w:rPr>
        <w:t>Midfoot</w:t>
      </w:r>
      <w:proofErr w:type="spellEnd"/>
      <w:r>
        <w:rPr>
          <w:w w:val="105"/>
        </w:rPr>
        <w:t xml:space="preserve"> </w:t>
      </w:r>
      <w:proofErr w:type="spellStart"/>
      <w:r>
        <w:rPr>
          <w:w w:val="105"/>
        </w:rPr>
        <w:t>Hindfoot</w:t>
      </w:r>
      <w:proofErr w:type="spellEnd"/>
    </w:p>
    <w:p w:rsidR="00530241" w:rsidRDefault="001C23B8">
      <w:pPr>
        <w:pStyle w:val="BodyText"/>
        <w:spacing w:before="4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5465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40220" cy="0"/>
                <wp:effectExtent l="7620" t="12065" r="10160" b="6985"/>
                <wp:wrapTopAndBottom/>
                <wp:docPr id="98" name="Lin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87F606" id="Line 76" o:spid="_x0000_s1026" style="position:absolute;z-index:2516546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65pt" to="566.95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aAdHwIAAEMEAAAOAAAAZHJzL2Uyb0RvYy54bWysU8uu2jAQ3VfqP1jZQx435RERrqoEuqEt&#10;0r39AGM7xKpjW7YhoKr/3rFDELfdVFVZmHFm5syZOePV86UT6MyM5UqWUTpNIsQkUZTLYxl9e91O&#10;FhGyDkuKhZKsjK7MRs/r9+9WvS5YplolKDMIQKQtel1GrXO6iGNLWtZhO1WaSXA2ynTYwdUcY2pw&#10;D+idiLMkmcW9MlQbRZi18LUenNE64DcNI+5r01jmkCgj4ObCacJ58Ge8XuHiaLBuObnRwP/AosNc&#10;QtE7VI0dRifD/4DqODHKqsZNiepi1TScsNADdJMmv3Xz0mLNQi8wHKvvY7L/D5Z8Oe8N4rSMlqCU&#10;xB1otOOSofnMz6bXtoCQSu6N745c5IveKfLdIqmqFssjCxxfrxryUp8Rv0nxF6uhwqH/rCjE4JNT&#10;YVCXxnQeEkaALkGP610PdnGIwMfZIk+yDGQjoy/GxZiojXWfmOqQN8pIAOkAjM876zwRXIwhvo5U&#10;Wy5EkFtI1JfRPHtahgSrBKfe6cOsOR4qYdAZ+4UJv9AVeB7DPHKNbTvEBdewSkadJA1VWobp5mY7&#10;zMVgAyshfSHoEXjerGFVfiyT5WaxWeSTPJttJnlS15OP2yqfzLbp/EP9VFdVnf70nNO8aDmlTHra&#10;49qm+d+txe0BDQt3X9z7fOK36GGQQHb8D6SDyF7XYUMOil73ZhQfNjUE316VfwqPd7Af3/76FwAA&#10;AP//AwBQSwMEFAAGAAgAAAAhAPGAy53eAAAACQEAAA8AAABkcnMvZG93bnJldi54bWxMj81OwzAQ&#10;hO9IvIO1SFwQddqIFkKcClUCVdz6y9WJlzgiXgfbTZO3xxUHOM7OaObbfDmYlvXofGNJwHSSAEOq&#10;rGqoFrDfvd4/AvNBkpKtJRQwoodlcX2Vy0zZM22w34aaxRLymRSgQ+gyzn2l0Ug/sR1S9D6tMzJE&#10;6WqunDzHctPyWZLMuZENxQUtO1xprL62JyNgcXfYvZV6WI/74/f6vVn1o/vohbi9GV6egQUcwl8Y&#10;LvgRHYrIVNoTKc9aAQ/zRUwKmKUpsIs/TdMnYOXvhRc5//9B8QMAAP//AwBQSwECLQAUAAYACAAA&#10;ACEAtoM4kv4AAADhAQAAEwAAAAAAAAAAAAAAAAAAAAAAW0NvbnRlbnRfVHlwZXNdLnhtbFBLAQIt&#10;ABQABgAIAAAAIQA4/SH/1gAAAJQBAAALAAAAAAAAAAAAAAAAAC8BAABfcmVscy8ucmVsc1BLAQIt&#10;ABQABgAIAAAAIQCTmaAdHwIAAEMEAAAOAAAAAAAAAAAAAAAAAC4CAABkcnMvZTJvRG9jLnhtbFBL&#10;AQItABQABgAIAAAAIQDxgMud3gAAAAkBAAAPAAAAAAAAAAAAAAAAAHkEAABkcnMvZG93bnJldi54&#10;bWxQSwUGAAAAAAQABADzAAAAhAUAAAAA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4" w:line="228" w:lineRule="exact"/>
        <w:ind w:left="163"/>
      </w:pPr>
      <w:r>
        <w:rPr>
          <w:w w:val="105"/>
        </w:rPr>
        <w:t>Left</w:t>
      </w:r>
      <w:r>
        <w:rPr>
          <w:spacing w:val="-5"/>
          <w:w w:val="105"/>
        </w:rPr>
        <w:t xml:space="preserve"> </w:t>
      </w:r>
      <w:r>
        <w:rPr>
          <w:w w:val="105"/>
        </w:rPr>
        <w:t>foot</w:t>
      </w:r>
      <w:r>
        <w:rPr>
          <w:spacing w:val="-5"/>
          <w:w w:val="105"/>
        </w:rPr>
        <w:t xml:space="preserve"> </w:t>
      </w:r>
      <w:r>
        <w:rPr>
          <w:w w:val="105"/>
        </w:rPr>
        <w:t>plantar</w:t>
      </w:r>
      <w:r>
        <w:rPr>
          <w:w w:val="105"/>
        </w:rPr>
        <w:tab/>
        <w:t>Big</w:t>
      </w:r>
      <w:r>
        <w:rPr>
          <w:spacing w:val="-3"/>
          <w:w w:val="105"/>
        </w:rPr>
        <w:t xml:space="preserve"> </w:t>
      </w:r>
      <w:r>
        <w:rPr>
          <w:w w:val="105"/>
        </w:rPr>
        <w:t>toe</w:t>
      </w:r>
    </w:p>
    <w:p w:rsidR="00530241" w:rsidRDefault="001C23B8">
      <w:pPr>
        <w:pStyle w:val="BodyText"/>
        <w:spacing w:line="237" w:lineRule="auto"/>
        <w:ind w:left="6343" w:right="3626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3568" behindDoc="1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-118110</wp:posOffset>
                </wp:positionV>
                <wp:extent cx="107950" cy="1116330"/>
                <wp:effectExtent l="5080" t="7620" r="10795" b="9525"/>
                <wp:wrapNone/>
                <wp:docPr id="97" name="AutoShap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1163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6 -186"/>
                            <a:gd name="T3" fmla="*/ -186 h 1758"/>
                            <a:gd name="T4" fmla="+- 0 6718 6548"/>
                            <a:gd name="T5" fmla="*/ T4 w 170"/>
                            <a:gd name="T6" fmla="+- 0 -186 -186"/>
                            <a:gd name="T7" fmla="*/ -186 h 1758"/>
                            <a:gd name="T8" fmla="+- 0 6718 6548"/>
                            <a:gd name="T9" fmla="*/ T8 w 170"/>
                            <a:gd name="T10" fmla="+- 0 -16 -186"/>
                            <a:gd name="T11" fmla="*/ -16 h 1758"/>
                            <a:gd name="T12" fmla="+- 0 6548 6548"/>
                            <a:gd name="T13" fmla="*/ T12 w 170"/>
                            <a:gd name="T14" fmla="+- 0 -16 -186"/>
                            <a:gd name="T15" fmla="*/ -16 h 1758"/>
                            <a:gd name="T16" fmla="+- 0 6548 6548"/>
                            <a:gd name="T17" fmla="*/ T16 w 170"/>
                            <a:gd name="T18" fmla="+- 0 -186 -186"/>
                            <a:gd name="T19" fmla="*/ -186 h 1758"/>
                            <a:gd name="T20" fmla="+- 0 6548 6548"/>
                            <a:gd name="T21" fmla="*/ T20 w 170"/>
                            <a:gd name="T22" fmla="+- 0 41 -186"/>
                            <a:gd name="T23" fmla="*/ 41 h 1758"/>
                            <a:gd name="T24" fmla="+- 0 6718 6548"/>
                            <a:gd name="T25" fmla="*/ T24 w 170"/>
                            <a:gd name="T26" fmla="+- 0 41 -186"/>
                            <a:gd name="T27" fmla="*/ 41 h 1758"/>
                            <a:gd name="T28" fmla="+- 0 6718 6548"/>
                            <a:gd name="T29" fmla="*/ T28 w 170"/>
                            <a:gd name="T30" fmla="+- 0 211 -186"/>
                            <a:gd name="T31" fmla="*/ 211 h 1758"/>
                            <a:gd name="T32" fmla="+- 0 6548 6548"/>
                            <a:gd name="T33" fmla="*/ T32 w 170"/>
                            <a:gd name="T34" fmla="+- 0 211 -186"/>
                            <a:gd name="T35" fmla="*/ 211 h 1758"/>
                            <a:gd name="T36" fmla="+- 0 6548 6548"/>
                            <a:gd name="T37" fmla="*/ T36 w 170"/>
                            <a:gd name="T38" fmla="+- 0 41 -186"/>
                            <a:gd name="T39" fmla="*/ 41 h 1758"/>
                            <a:gd name="T40" fmla="+- 0 6548 6548"/>
                            <a:gd name="T41" fmla="*/ T40 w 170"/>
                            <a:gd name="T42" fmla="+- 0 267 -186"/>
                            <a:gd name="T43" fmla="*/ 267 h 1758"/>
                            <a:gd name="T44" fmla="+- 0 6718 6548"/>
                            <a:gd name="T45" fmla="*/ T44 w 170"/>
                            <a:gd name="T46" fmla="+- 0 267 -186"/>
                            <a:gd name="T47" fmla="*/ 267 h 1758"/>
                            <a:gd name="T48" fmla="+- 0 6718 6548"/>
                            <a:gd name="T49" fmla="*/ T48 w 170"/>
                            <a:gd name="T50" fmla="+- 0 437 -186"/>
                            <a:gd name="T51" fmla="*/ 437 h 1758"/>
                            <a:gd name="T52" fmla="+- 0 6548 6548"/>
                            <a:gd name="T53" fmla="*/ T52 w 170"/>
                            <a:gd name="T54" fmla="+- 0 437 -186"/>
                            <a:gd name="T55" fmla="*/ 437 h 1758"/>
                            <a:gd name="T56" fmla="+- 0 6548 6548"/>
                            <a:gd name="T57" fmla="*/ T56 w 170"/>
                            <a:gd name="T58" fmla="+- 0 267 -186"/>
                            <a:gd name="T59" fmla="*/ 267 h 1758"/>
                            <a:gd name="T60" fmla="+- 0 6548 6548"/>
                            <a:gd name="T61" fmla="*/ T60 w 170"/>
                            <a:gd name="T62" fmla="+- 0 494 -186"/>
                            <a:gd name="T63" fmla="*/ 494 h 1758"/>
                            <a:gd name="T64" fmla="+- 0 6718 6548"/>
                            <a:gd name="T65" fmla="*/ T64 w 170"/>
                            <a:gd name="T66" fmla="+- 0 494 -186"/>
                            <a:gd name="T67" fmla="*/ 494 h 1758"/>
                            <a:gd name="T68" fmla="+- 0 6718 6548"/>
                            <a:gd name="T69" fmla="*/ T68 w 170"/>
                            <a:gd name="T70" fmla="+- 0 664 -186"/>
                            <a:gd name="T71" fmla="*/ 664 h 1758"/>
                            <a:gd name="T72" fmla="+- 0 6548 6548"/>
                            <a:gd name="T73" fmla="*/ T72 w 170"/>
                            <a:gd name="T74" fmla="+- 0 664 -186"/>
                            <a:gd name="T75" fmla="*/ 664 h 1758"/>
                            <a:gd name="T76" fmla="+- 0 6548 6548"/>
                            <a:gd name="T77" fmla="*/ T76 w 170"/>
                            <a:gd name="T78" fmla="+- 0 494 -186"/>
                            <a:gd name="T79" fmla="*/ 494 h 1758"/>
                            <a:gd name="T80" fmla="+- 0 6548 6548"/>
                            <a:gd name="T81" fmla="*/ T80 w 170"/>
                            <a:gd name="T82" fmla="+- 0 721 -186"/>
                            <a:gd name="T83" fmla="*/ 721 h 1758"/>
                            <a:gd name="T84" fmla="+- 0 6718 6548"/>
                            <a:gd name="T85" fmla="*/ T84 w 170"/>
                            <a:gd name="T86" fmla="+- 0 721 -186"/>
                            <a:gd name="T87" fmla="*/ 721 h 1758"/>
                            <a:gd name="T88" fmla="+- 0 6718 6548"/>
                            <a:gd name="T89" fmla="*/ T88 w 170"/>
                            <a:gd name="T90" fmla="+- 0 891 -186"/>
                            <a:gd name="T91" fmla="*/ 891 h 1758"/>
                            <a:gd name="T92" fmla="+- 0 6548 6548"/>
                            <a:gd name="T93" fmla="*/ T92 w 170"/>
                            <a:gd name="T94" fmla="+- 0 891 -186"/>
                            <a:gd name="T95" fmla="*/ 891 h 1758"/>
                            <a:gd name="T96" fmla="+- 0 6548 6548"/>
                            <a:gd name="T97" fmla="*/ T96 w 170"/>
                            <a:gd name="T98" fmla="+- 0 721 -186"/>
                            <a:gd name="T99" fmla="*/ 721 h 1758"/>
                            <a:gd name="T100" fmla="+- 0 6548 6548"/>
                            <a:gd name="T101" fmla="*/ T100 w 170"/>
                            <a:gd name="T102" fmla="+- 0 948 -186"/>
                            <a:gd name="T103" fmla="*/ 948 h 1758"/>
                            <a:gd name="T104" fmla="+- 0 6718 6548"/>
                            <a:gd name="T105" fmla="*/ T104 w 170"/>
                            <a:gd name="T106" fmla="+- 0 948 -186"/>
                            <a:gd name="T107" fmla="*/ 948 h 1758"/>
                            <a:gd name="T108" fmla="+- 0 6718 6548"/>
                            <a:gd name="T109" fmla="*/ T108 w 170"/>
                            <a:gd name="T110" fmla="+- 0 1118 -186"/>
                            <a:gd name="T111" fmla="*/ 1118 h 1758"/>
                            <a:gd name="T112" fmla="+- 0 6548 6548"/>
                            <a:gd name="T113" fmla="*/ T112 w 170"/>
                            <a:gd name="T114" fmla="+- 0 1118 -186"/>
                            <a:gd name="T115" fmla="*/ 1118 h 1758"/>
                            <a:gd name="T116" fmla="+- 0 6548 6548"/>
                            <a:gd name="T117" fmla="*/ T116 w 170"/>
                            <a:gd name="T118" fmla="+- 0 948 -186"/>
                            <a:gd name="T119" fmla="*/ 948 h 1758"/>
                            <a:gd name="T120" fmla="+- 0 6548 6548"/>
                            <a:gd name="T121" fmla="*/ T120 w 170"/>
                            <a:gd name="T122" fmla="+- 0 1175 -186"/>
                            <a:gd name="T123" fmla="*/ 1175 h 1758"/>
                            <a:gd name="T124" fmla="+- 0 6718 6548"/>
                            <a:gd name="T125" fmla="*/ T124 w 170"/>
                            <a:gd name="T126" fmla="+- 0 1175 -186"/>
                            <a:gd name="T127" fmla="*/ 1175 h 1758"/>
                            <a:gd name="T128" fmla="+- 0 6718 6548"/>
                            <a:gd name="T129" fmla="*/ T128 w 170"/>
                            <a:gd name="T130" fmla="+- 0 1345 -186"/>
                            <a:gd name="T131" fmla="*/ 1345 h 1758"/>
                            <a:gd name="T132" fmla="+- 0 6548 6548"/>
                            <a:gd name="T133" fmla="*/ T132 w 170"/>
                            <a:gd name="T134" fmla="+- 0 1345 -186"/>
                            <a:gd name="T135" fmla="*/ 1345 h 1758"/>
                            <a:gd name="T136" fmla="+- 0 6548 6548"/>
                            <a:gd name="T137" fmla="*/ T136 w 170"/>
                            <a:gd name="T138" fmla="+- 0 1175 -186"/>
                            <a:gd name="T139" fmla="*/ 1175 h 1758"/>
                            <a:gd name="T140" fmla="+- 0 6548 6548"/>
                            <a:gd name="T141" fmla="*/ T140 w 170"/>
                            <a:gd name="T142" fmla="+- 0 1401 -186"/>
                            <a:gd name="T143" fmla="*/ 1401 h 1758"/>
                            <a:gd name="T144" fmla="+- 0 6718 6548"/>
                            <a:gd name="T145" fmla="*/ T144 w 170"/>
                            <a:gd name="T146" fmla="+- 0 1401 -186"/>
                            <a:gd name="T147" fmla="*/ 1401 h 1758"/>
                            <a:gd name="T148" fmla="+- 0 6718 6548"/>
                            <a:gd name="T149" fmla="*/ T148 w 170"/>
                            <a:gd name="T150" fmla="+- 0 1571 -186"/>
                            <a:gd name="T151" fmla="*/ 1571 h 1758"/>
                            <a:gd name="T152" fmla="+- 0 6548 6548"/>
                            <a:gd name="T153" fmla="*/ T152 w 170"/>
                            <a:gd name="T154" fmla="+- 0 1571 -186"/>
                            <a:gd name="T155" fmla="*/ 1571 h 1758"/>
                            <a:gd name="T156" fmla="+- 0 6548 6548"/>
                            <a:gd name="T157" fmla="*/ T156 w 170"/>
                            <a:gd name="T158" fmla="+- 0 1401 -186"/>
                            <a:gd name="T159" fmla="*/ 1401 h 17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</a:cxnLst>
                          <a:rect l="0" t="0" r="r" b="b"/>
                          <a:pathLst>
                            <a:path w="170" h="175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1F36CB" id="AutoShape 75" o:spid="_x0000_s1026" style="position:absolute;margin-left:327.4pt;margin-top:-9.3pt;width:8.5pt;height:87.9pt;z-index:-251622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7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+ijswgAACQsAAAOAAAAZHJzL2Uyb0RvYy54bWysmt1u48gRhe8XyDsQuszCIxb/KYxnsbDH&#10;iwUmyQLLPAAtUZYQSVRI2vLsIu+eqqZaqqJZVCPIXJjS8Kh5qr+ubhbZn3963++8t6ppt/Xhfgaf&#10;/JlXHZb1ant4uZ/9s3i6y2Ze25WHVbmrD9X97HvVzn768pcfPp+OiyqoN/VuVTUeNnJoF6fj/WzT&#10;dcfFfN4uN9W+bD/Vx+qAJ9d1sy87/Nq8zFdNecLW97t54PvJ/FQ3q2NTL6u2xf997E/Ovpj21+tq&#10;2f1jvW6rztvdz9BbZ/425u8z/Z1/+VwuXpryuNkuzzbK/8HFvtwe8KKXph7LrvRem+2HpvbbZVO3&#10;9br7tKz383q93i4rEwNGA/4gmt835bEysWDntMdLN7X/v2aXf3/7rfG2q/tZns68Q7lHRj+/drW5&#10;tJfG1EGnY7tA3e/H3xoKsT1+q5f/avHEXJyhLy1qvOfT3+oVtlNiO6ZT3tfNnn6J4Xrvpu+/X/q+&#10;eu+8Jf4n+GkeI6ElngKAJAwNnHm5sL9evrbdL1VtWirfvrVdz26Fn0zPr872C2xlvd8hxh/vPN9L&#10;4igzf86sLzKwsr/OvcL3Th6kdjxcNIHVmKbuIEs8+jNsKrQybMqINthYnA1lkZX1xlIYNxZbGRmL&#10;xo0lVjNtDJn2XTFtDJOU95hmLLcyMpaNGwPZ+3cw3mPAe59E4z0GEoDOkhMoIFC8SQCqNw5gwptk&#10;oHvjEAoMdXSkgWSgDjXgECbGWiA5qO4CDqIItDyQHCIYTYOAU0DNONNAUki00RZwDEWgJEIgKWjO&#10;OAPdmWSgO+MMikDJBJzAeFYFMN5pIQdAovFeCyUBlWfIGRShkgmhZKB64wgmvEkGujdOoQiVTAgl&#10;BYVoyBmoRCPJQHUWcQhFpGRBJBkESTqaBhFHQKJxopFkoI62iEMoIiUPIslA9cYRTHiTDHRvnEKB&#10;C+3o3EbrOltfonC832IOgUTj/RZLCirTmGMoYiUTYklB9cYhTHiTFHRvHEMRK5mAdxC83zSmMYeg&#10;M00kBdVbwjEUiZILiaQQ5dFoLiQcAonGmSaSgjreEo6hSJRcSCQF1RuHMOFNUtC9cQxFouQC3mNy&#10;pgnGMHZHmXIIJBrvt1RSUJmmHEORKrmQDiho3jiECW+Sgu6NYyhSJRdSSUFjmnIIOtNsQEGrETKO&#10;ociUXMgkhTQYX+kzDoFE40yzAQXt/ijjGIpMyQUsVvh4U71xCBPeJAU1FzKOociUXMglhSwf77ec&#10;QyDReL/lkoI63nKOociVXMglBdUbhzDhTVLQvXEMRa7kQi4paExzDkFnCr7EoJoDn4Mo8Hfjyz34&#10;kkSO9wVjcxz4nASpxsGCL1moow58TgMNKjkBvsShG+Q4pgxKIBMGORI0qCQGDKpofCCidKGoo41M&#10;6UPnSho4lALUWhoklAmLHMqkRUlFH4fAsaBFJU2w08Tcp2IWNfUEZteaGmRRDVpVDYFMFMCHRuOZ&#10;IiprI1MwuxbXIKtr0MprGNTXExY5lEmLkoqeLIFMFq3OhkGhDWGk9KIotY1M6UXXYhtktQ1auY3X&#10;EiNxwqJIFopEs+iaLCHnUoBWdcOg7NZBi8p7CrRr8Q2y+gat/IZB/Y3C8RsGEBW4kSm96FqDgyzC&#10;QavCYVCGT1jkWCYtuqZLJNNFK8ZhUI1DnCq9KOpxI1N60bUiB1mSg1aTw6Aon7Ao0oUi0Sy6pkvM&#10;uRSgleYwqM110KI6H4DGtxsv9v1FubGvNJbvh/M7DfzklfQmzTfvUY51S+9PCrwNw7ckRUjvF7AJ&#10;VNELEEWMPUTi1EmMQ4jEeFfh0jTdKhi5eU100wkt20aeO7VOiyjJce1zMUMLmpG7RUqLC8lxTXBp&#10;nSZ6I3cLlSZdI3cLlSZAkuO85WKGJiMjdwuVJgaSYz67tE5JauRuoVLCGLlbqPR0ieT4YMjFDD3w&#10;MXK3UJNzqPj4xKV1eixCrffvOW8O4PQcKj5kcGmdHh5Q61j3O8nPoWZuoVKJTa1jdezSOlW9Ru5G&#10;ld4GG7lbqKY0JD3VdC52TKnW/8AtXPDP8WIF4XaFy+wEbiHjrUwfM2A94BSDnaHAcYoyN90m6MAx&#10;aDtLgeM0ZW5IzRVCx6DtTAV4W+cUtJ2r6CbL7QfncQ2RY9B2vgLHCcvcVpigY8eg7ZwFuDizGPoJ&#10;4Lz2Nrh3ZLhrpJl5uGvkmX5TLo5lR0u2/eidcOMCPd3d0BFvD+jEvn6ritpIusHWB7zY9ezuwFWm&#10;GQzI7oCwZ+3xaNqyqvO2BWzPnrfHXoeWsC031fCKy13dVibaq1feanAZyNfz8urW5VVpz9ujjCbE&#10;madHYs/bI7+um+rjNW/FE+Hi11/9VjxXpfVnjzKe5DI32PP2yONxU3285q14EnzQ7RbPVWn92aOM&#10;J8Py4TYfN9XHa96KJ/ft6LjF56q0cdijjAf3HdkmrcAeOSBH2cer3ooI6NmAGyImtRbtcRBTiE9M&#10;b0PCBydOsqtDe7mbQYV4m+cY1FVqW7fHQVDxZQ20AnsUoBxlHy97M6j4cmd2a/BhdTg9qOysiAvF&#10;tNBO3m6yj5e1QeHqQOuVqRcvCxetd2xT3aF+2u52iI1WElrO0gBvCuhrW++2KzppvjQvzw+7xnsr&#10;aU+l+XdmLWTHpu0ey3bT68wpkpWLpn49rMynTVWuvp4/d+V21382CxkJcWvgeX2lTYJmN+WfuZ9/&#10;zb5m0V0UJF/vIv/x8e7np4foLnnCrnwMHx8eHuE/5BmixWa7WlUHsm13dkLktnPyvMe035N52dsp&#10;wmt5LzyZfx97YS5tmN7HWOzRRGc2UdK+yX6j5XO9+o57KJu636qKW2vxw6Zu/ph5J9ymej9r//1a&#10;NtXM2/16wH2gOT6KwjHSmS9RnNIj6oafeeZnysMSm7qfdTN8rEAfH7p+L+zrsdm+bPBKYHgfatoD&#10;ut7SFkvjr3d1/oJbUU0E522ztNeVfzeq6+beL/8FAAD//wMAUEsDBBQABgAIAAAAIQDdkYZg4AAA&#10;AAsBAAAPAAAAZHJzL2Rvd25yZXYueG1sTI9BTsMwEEX3SNzBmkrsWicVdaoQpwJEFgghkcIB3NhN&#10;otrjELtpuD3Dii5n5unP+8VudpZNZgy9RwnpKgFmsPG6x1bC12e13AILUaFW1qOR8GMC7Mrbm0Ll&#10;2l+wNtM+toxCMORKQhfjkHMems44FVZ+MEi3ox+dijSOLdejulC4s3ydJII71SN96NRgnjvTnPZn&#10;J6F9Uu8fdVXV3xNm1Ru3J/E6vUh5t5gfH4BFM8d/GP70SR1Kcjr4M+rArASxuSf1KGGZbgUwIkSW&#10;0uZA6CZbAy8Lft2h/AUAAP//AwBQSwECLQAUAAYACAAAACEAtoM4kv4AAADhAQAAEwAAAAAAAAAA&#10;AAAAAAAAAAAAW0NvbnRlbnRfVHlwZXNdLnhtbFBLAQItABQABgAIAAAAIQA4/SH/1gAAAJQBAAAL&#10;AAAAAAAAAAAAAAAAAC8BAABfcmVscy8ucmVsc1BLAQItABQABgAIAAAAIQBJo+ijswgAACQsAAAO&#10;AAAAAAAAAAAAAAAAAC4CAABkcnMvZTJvRG9jLnhtbFBLAQItABQABgAIAAAAIQDdkYZg4AAAAAsB&#10;AAAPAAAAAAAAAAAAAAAAAA0LAABkcnMvZG93bnJldi54bWxQSwUGAAAAAAQABADzAAAAGgwAAAAA&#10;" path="m,l170,r,170l,170,,xm,227r170,l170,397,,397,,227xm,453r170,l170,623,,623,,453xm,680r170,l170,850,,850,,680xm,907r170,l170,1077,,1077,,907xm,1134r170,l170,1304,,1304,,1134xm,1361r170,l170,1531,,1531,,1361xm,1587r170,l170,1757,,1757,,1587xe" filled="f" strokeweight=".57pt">
                <v:path arrowok="t" o:connecttype="custom" o:connectlocs="0,-118110;107950,-118110;107950,-10160;0,-10160;0,-118110;0,26035;107950,26035;107950,133985;0,133985;0,26035;0,169545;107950,169545;107950,277495;0,277495;0,169545;0,313690;107950,313690;107950,421640;0,421640;0,313690;0,457835;107950,457835;107950,565785;0,565785;0,457835;0,601980;107950,601980;107950,709930;0,709930;0,601980;0,746125;107950,746125;107950,854075;0,854075;0,746125;0,889635;107950,889635;107950,997585;0,997585;0,889635" o:connectangles="0,0,0,0,0,0,0,0,0,0,0,0,0,0,0,0,0,0,0,0,0,0,0,0,0,0,0,0,0,0,0,0,0,0,0,0,0,0,0,0"/>
                <w10:wrap anchorx="page"/>
              </v:shape>
            </w:pict>
          </mc:Fallback>
        </mc:AlternateContent>
      </w:r>
      <w:r w:rsidR="00736F98">
        <w:rPr>
          <w:w w:val="105"/>
        </w:rPr>
        <w:t xml:space="preserve">Long toe Middle toe Ring toe Little toe Forefoot </w:t>
      </w:r>
      <w:proofErr w:type="spellStart"/>
      <w:r w:rsidR="00736F98">
        <w:rPr>
          <w:w w:val="105"/>
        </w:rPr>
        <w:t>Midfoot</w:t>
      </w:r>
      <w:proofErr w:type="spellEnd"/>
      <w:r w:rsidR="00736F98">
        <w:rPr>
          <w:w w:val="105"/>
        </w:rPr>
        <w:t xml:space="preserve"> </w:t>
      </w:r>
      <w:proofErr w:type="spellStart"/>
      <w:r w:rsidR="00736F98">
        <w:t>Hindfoot</w:t>
      </w:r>
      <w:proofErr w:type="spellEnd"/>
      <w:r w:rsidR="00736F98">
        <w:t>/heel</w:t>
      </w:r>
    </w:p>
    <w:p w:rsidR="00530241" w:rsidRDefault="001C23B8">
      <w:pPr>
        <w:pStyle w:val="BodyText"/>
        <w:spacing w:before="4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55680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40220" cy="0"/>
                <wp:effectExtent l="7620" t="6985" r="10160" b="12065"/>
                <wp:wrapTopAndBottom/>
                <wp:docPr id="96" name="Lin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83947B" id="Line 74" o:spid="_x0000_s1026" style="position:absolute;z-index:2516556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65pt" to="566.95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+l9HgIAAEMEAAAOAAAAZHJzL2Uyb0RvYy54bWysU8uu2jAQ3VfqP1jeQx435RERrioC3dAW&#10;6d5+gLEdYtWxLdsQUNV/79gBxG03VVUWZpyZOXNm5njxfO4kOnHrhFYVzsYpRlxRzYQ6VPjb62Y0&#10;w8h5ohiRWvEKX7jDz8v37xa9KXmuWy0ZtwhAlCt7U+HWe1MmiaMt74gba8MVOBttO+Lhag8Js6QH&#10;9E4meZpOkl5bZqym3Dn4Wg9OvIz4TcOp/9o0jnskKwzcfDxtPPfhTJYLUh4sMa2gVxrkH1h0RCgo&#10;eoeqiSfoaMUfUJ2gVjvd+DHVXaKbRlAee4BusvS3bl5aYnjsBYbjzH1M7v/B0i+nnUWCVXg+wUiR&#10;Dna0FYqjaRFm0xtXQshK7Wzojp7Vi9lq+t0hpVctUQceOb5eDORlISN5kxIuzkCFff9ZM4ghR6/j&#10;oM6N7QIkjACd4z4u933ws0cUPk5mRZrnsDZ68yWkvCUa6/wnrjsUjApLIB2ByWnrfCBCyltIqKP0&#10;RkgZ1y0V6is8zZ/mMcFpKVhwhjBnD/uVtOhEgmDiL3YFnsewgFwT1w5x0TVIyeqjYrFKywlbX21P&#10;hBxsYCVVKAQ9As+rNUjlxzydr2frWTEq8sl6VKR1Pfq4WRWjySabfqif6tWqzn4GzllRtoIxrgLt&#10;m2yz4u9kcX1Ag+Duwr3PJ3mLHgcJZG//kXRcctjroJC9ZpedvS0flBqDr68qPIXHO9iPb3/5CwAA&#10;//8DAFBLAwQUAAYACAAAACEA8YDLnd4AAAAJAQAADwAAAGRycy9kb3ducmV2LnhtbEyPzU7DMBCE&#10;70i8g7VIXBB12ogWQpwKVQJV3PrL1YmXOCJeB9tNk7fHFQc4zs5o5tt8OZiW9eh8Y0nAdJIAQ6qs&#10;aqgWsN+93j8C80GSkq0lFDCih2VxfZXLTNkzbbDfhprFEvKZFKBD6DLOfaXRSD+xHVL0Pq0zMkTp&#10;aq6cPMdy0/JZksy5kQ3FBS07XGmsvrYnI2Bxd9i9lXpYj/vj9/q9WfWj++iFuL0ZXp6BBRzCXxgu&#10;+BEdishU2hMpz1oBD/NFTAqYpSmwiz9N0ydg5e+FFzn//0HxAwAA//8DAFBLAQItABQABgAIAAAA&#10;IQC2gziS/gAAAOEBAAATAAAAAAAAAAAAAAAAAAAAAABbQ29udGVudF9UeXBlc10ueG1sUEsBAi0A&#10;FAAGAAgAAAAhADj9If/WAAAAlAEAAAsAAAAAAAAAAAAAAAAALwEAAF9yZWxzLy5yZWxzUEsBAi0A&#10;FAAGAAgAAAAhALY76X0eAgAAQwQAAA4AAAAAAAAAAAAAAAAALgIAAGRycy9lMm9Eb2MueG1sUEsB&#10;Ai0AFAAGAAgAAAAhAPGAy53eAAAACQEAAA8AAAAAAAAAAAAAAAAAeAQAAGRycy9kb3ducmV2Lnht&#10;bFBLBQYAAAAABAAEAPMAAACDBQAAAAA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4" w:line="228" w:lineRule="exact"/>
        <w:ind w:left="163"/>
      </w:pPr>
      <w:r>
        <w:rPr>
          <w:w w:val="105"/>
        </w:rPr>
        <w:t>Left</w:t>
      </w:r>
      <w:r>
        <w:rPr>
          <w:spacing w:val="-9"/>
          <w:w w:val="105"/>
        </w:rPr>
        <w:t xml:space="preserve"> </w:t>
      </w:r>
      <w:r>
        <w:rPr>
          <w:w w:val="105"/>
        </w:rPr>
        <w:t>foot</w:t>
      </w:r>
      <w:r>
        <w:rPr>
          <w:spacing w:val="-9"/>
          <w:w w:val="105"/>
        </w:rPr>
        <w:t xml:space="preserve"> </w:t>
      </w:r>
      <w:r>
        <w:rPr>
          <w:w w:val="105"/>
        </w:rPr>
        <w:t>dorsum</w:t>
      </w:r>
      <w:r>
        <w:rPr>
          <w:w w:val="105"/>
        </w:rPr>
        <w:tab/>
        <w:t>Big</w:t>
      </w:r>
      <w:r>
        <w:rPr>
          <w:spacing w:val="-3"/>
          <w:w w:val="105"/>
        </w:rPr>
        <w:t xml:space="preserve"> </w:t>
      </w:r>
      <w:r>
        <w:rPr>
          <w:w w:val="105"/>
        </w:rPr>
        <w:t>toe</w:t>
      </w:r>
    </w:p>
    <w:p w:rsidR="00530241" w:rsidRDefault="001C23B8">
      <w:pPr>
        <w:pStyle w:val="BodyText"/>
        <w:spacing w:line="237" w:lineRule="auto"/>
        <w:ind w:left="6343" w:right="3659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4592" behindDoc="1" locked="0" layoutInCell="1" allowOverlap="1">
                <wp:simplePos x="0" y="0"/>
                <wp:positionH relativeFrom="page">
                  <wp:posOffset>4157980</wp:posOffset>
                </wp:positionH>
                <wp:positionV relativeFrom="paragraph">
                  <wp:posOffset>-118110</wp:posOffset>
                </wp:positionV>
                <wp:extent cx="107950" cy="1116330"/>
                <wp:effectExtent l="5080" t="12065" r="10795" b="5080"/>
                <wp:wrapNone/>
                <wp:docPr id="95" name="AutoShap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1163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6 -186"/>
                            <a:gd name="T3" fmla="*/ -186 h 1758"/>
                            <a:gd name="T4" fmla="+- 0 6718 6548"/>
                            <a:gd name="T5" fmla="*/ T4 w 170"/>
                            <a:gd name="T6" fmla="+- 0 -186 -186"/>
                            <a:gd name="T7" fmla="*/ -186 h 1758"/>
                            <a:gd name="T8" fmla="+- 0 6718 6548"/>
                            <a:gd name="T9" fmla="*/ T8 w 170"/>
                            <a:gd name="T10" fmla="+- 0 -16 -186"/>
                            <a:gd name="T11" fmla="*/ -16 h 1758"/>
                            <a:gd name="T12" fmla="+- 0 6548 6548"/>
                            <a:gd name="T13" fmla="*/ T12 w 170"/>
                            <a:gd name="T14" fmla="+- 0 -16 -186"/>
                            <a:gd name="T15" fmla="*/ -16 h 1758"/>
                            <a:gd name="T16" fmla="+- 0 6548 6548"/>
                            <a:gd name="T17" fmla="*/ T16 w 170"/>
                            <a:gd name="T18" fmla="+- 0 -186 -186"/>
                            <a:gd name="T19" fmla="*/ -186 h 1758"/>
                            <a:gd name="T20" fmla="+- 0 6548 6548"/>
                            <a:gd name="T21" fmla="*/ T20 w 170"/>
                            <a:gd name="T22" fmla="+- 0 41 -186"/>
                            <a:gd name="T23" fmla="*/ 41 h 1758"/>
                            <a:gd name="T24" fmla="+- 0 6718 6548"/>
                            <a:gd name="T25" fmla="*/ T24 w 170"/>
                            <a:gd name="T26" fmla="+- 0 41 -186"/>
                            <a:gd name="T27" fmla="*/ 41 h 1758"/>
                            <a:gd name="T28" fmla="+- 0 6718 6548"/>
                            <a:gd name="T29" fmla="*/ T28 w 170"/>
                            <a:gd name="T30" fmla="+- 0 211 -186"/>
                            <a:gd name="T31" fmla="*/ 211 h 1758"/>
                            <a:gd name="T32" fmla="+- 0 6548 6548"/>
                            <a:gd name="T33" fmla="*/ T32 w 170"/>
                            <a:gd name="T34" fmla="+- 0 211 -186"/>
                            <a:gd name="T35" fmla="*/ 211 h 1758"/>
                            <a:gd name="T36" fmla="+- 0 6548 6548"/>
                            <a:gd name="T37" fmla="*/ T36 w 170"/>
                            <a:gd name="T38" fmla="+- 0 41 -186"/>
                            <a:gd name="T39" fmla="*/ 41 h 1758"/>
                            <a:gd name="T40" fmla="+- 0 6548 6548"/>
                            <a:gd name="T41" fmla="*/ T40 w 170"/>
                            <a:gd name="T42" fmla="+- 0 268 -186"/>
                            <a:gd name="T43" fmla="*/ 268 h 1758"/>
                            <a:gd name="T44" fmla="+- 0 6718 6548"/>
                            <a:gd name="T45" fmla="*/ T44 w 170"/>
                            <a:gd name="T46" fmla="+- 0 268 -186"/>
                            <a:gd name="T47" fmla="*/ 268 h 1758"/>
                            <a:gd name="T48" fmla="+- 0 6718 6548"/>
                            <a:gd name="T49" fmla="*/ T48 w 170"/>
                            <a:gd name="T50" fmla="+- 0 438 -186"/>
                            <a:gd name="T51" fmla="*/ 438 h 1758"/>
                            <a:gd name="T52" fmla="+- 0 6548 6548"/>
                            <a:gd name="T53" fmla="*/ T52 w 170"/>
                            <a:gd name="T54" fmla="+- 0 438 -186"/>
                            <a:gd name="T55" fmla="*/ 438 h 1758"/>
                            <a:gd name="T56" fmla="+- 0 6548 6548"/>
                            <a:gd name="T57" fmla="*/ T56 w 170"/>
                            <a:gd name="T58" fmla="+- 0 268 -186"/>
                            <a:gd name="T59" fmla="*/ 268 h 1758"/>
                            <a:gd name="T60" fmla="+- 0 6548 6548"/>
                            <a:gd name="T61" fmla="*/ T60 w 170"/>
                            <a:gd name="T62" fmla="+- 0 494 -186"/>
                            <a:gd name="T63" fmla="*/ 494 h 1758"/>
                            <a:gd name="T64" fmla="+- 0 6718 6548"/>
                            <a:gd name="T65" fmla="*/ T64 w 170"/>
                            <a:gd name="T66" fmla="+- 0 494 -186"/>
                            <a:gd name="T67" fmla="*/ 494 h 1758"/>
                            <a:gd name="T68" fmla="+- 0 6718 6548"/>
                            <a:gd name="T69" fmla="*/ T68 w 170"/>
                            <a:gd name="T70" fmla="+- 0 664 -186"/>
                            <a:gd name="T71" fmla="*/ 664 h 1758"/>
                            <a:gd name="T72" fmla="+- 0 6548 6548"/>
                            <a:gd name="T73" fmla="*/ T72 w 170"/>
                            <a:gd name="T74" fmla="+- 0 664 -186"/>
                            <a:gd name="T75" fmla="*/ 664 h 1758"/>
                            <a:gd name="T76" fmla="+- 0 6548 6548"/>
                            <a:gd name="T77" fmla="*/ T76 w 170"/>
                            <a:gd name="T78" fmla="+- 0 494 -186"/>
                            <a:gd name="T79" fmla="*/ 494 h 1758"/>
                            <a:gd name="T80" fmla="+- 0 6548 6548"/>
                            <a:gd name="T81" fmla="*/ T80 w 170"/>
                            <a:gd name="T82" fmla="+- 0 721 -186"/>
                            <a:gd name="T83" fmla="*/ 721 h 1758"/>
                            <a:gd name="T84" fmla="+- 0 6718 6548"/>
                            <a:gd name="T85" fmla="*/ T84 w 170"/>
                            <a:gd name="T86" fmla="+- 0 721 -186"/>
                            <a:gd name="T87" fmla="*/ 721 h 1758"/>
                            <a:gd name="T88" fmla="+- 0 6718 6548"/>
                            <a:gd name="T89" fmla="*/ T88 w 170"/>
                            <a:gd name="T90" fmla="+- 0 891 -186"/>
                            <a:gd name="T91" fmla="*/ 891 h 1758"/>
                            <a:gd name="T92" fmla="+- 0 6548 6548"/>
                            <a:gd name="T93" fmla="*/ T92 w 170"/>
                            <a:gd name="T94" fmla="+- 0 891 -186"/>
                            <a:gd name="T95" fmla="*/ 891 h 1758"/>
                            <a:gd name="T96" fmla="+- 0 6548 6548"/>
                            <a:gd name="T97" fmla="*/ T96 w 170"/>
                            <a:gd name="T98" fmla="+- 0 721 -186"/>
                            <a:gd name="T99" fmla="*/ 721 h 1758"/>
                            <a:gd name="T100" fmla="+- 0 6548 6548"/>
                            <a:gd name="T101" fmla="*/ T100 w 170"/>
                            <a:gd name="T102" fmla="+- 0 948 -186"/>
                            <a:gd name="T103" fmla="*/ 948 h 1758"/>
                            <a:gd name="T104" fmla="+- 0 6718 6548"/>
                            <a:gd name="T105" fmla="*/ T104 w 170"/>
                            <a:gd name="T106" fmla="+- 0 948 -186"/>
                            <a:gd name="T107" fmla="*/ 948 h 1758"/>
                            <a:gd name="T108" fmla="+- 0 6718 6548"/>
                            <a:gd name="T109" fmla="*/ T108 w 170"/>
                            <a:gd name="T110" fmla="+- 0 1118 -186"/>
                            <a:gd name="T111" fmla="*/ 1118 h 1758"/>
                            <a:gd name="T112" fmla="+- 0 6548 6548"/>
                            <a:gd name="T113" fmla="*/ T112 w 170"/>
                            <a:gd name="T114" fmla="+- 0 1118 -186"/>
                            <a:gd name="T115" fmla="*/ 1118 h 1758"/>
                            <a:gd name="T116" fmla="+- 0 6548 6548"/>
                            <a:gd name="T117" fmla="*/ T116 w 170"/>
                            <a:gd name="T118" fmla="+- 0 948 -186"/>
                            <a:gd name="T119" fmla="*/ 948 h 1758"/>
                            <a:gd name="T120" fmla="+- 0 6548 6548"/>
                            <a:gd name="T121" fmla="*/ T120 w 170"/>
                            <a:gd name="T122" fmla="+- 0 1175 -186"/>
                            <a:gd name="T123" fmla="*/ 1175 h 1758"/>
                            <a:gd name="T124" fmla="+- 0 6718 6548"/>
                            <a:gd name="T125" fmla="*/ T124 w 170"/>
                            <a:gd name="T126" fmla="+- 0 1175 -186"/>
                            <a:gd name="T127" fmla="*/ 1175 h 1758"/>
                            <a:gd name="T128" fmla="+- 0 6718 6548"/>
                            <a:gd name="T129" fmla="*/ T128 w 170"/>
                            <a:gd name="T130" fmla="+- 0 1345 -186"/>
                            <a:gd name="T131" fmla="*/ 1345 h 1758"/>
                            <a:gd name="T132" fmla="+- 0 6548 6548"/>
                            <a:gd name="T133" fmla="*/ T132 w 170"/>
                            <a:gd name="T134" fmla="+- 0 1345 -186"/>
                            <a:gd name="T135" fmla="*/ 1345 h 1758"/>
                            <a:gd name="T136" fmla="+- 0 6548 6548"/>
                            <a:gd name="T137" fmla="*/ T136 w 170"/>
                            <a:gd name="T138" fmla="+- 0 1175 -186"/>
                            <a:gd name="T139" fmla="*/ 1175 h 1758"/>
                            <a:gd name="T140" fmla="+- 0 6548 6548"/>
                            <a:gd name="T141" fmla="*/ T140 w 170"/>
                            <a:gd name="T142" fmla="+- 0 1401 -186"/>
                            <a:gd name="T143" fmla="*/ 1401 h 1758"/>
                            <a:gd name="T144" fmla="+- 0 6718 6548"/>
                            <a:gd name="T145" fmla="*/ T144 w 170"/>
                            <a:gd name="T146" fmla="+- 0 1401 -186"/>
                            <a:gd name="T147" fmla="*/ 1401 h 1758"/>
                            <a:gd name="T148" fmla="+- 0 6718 6548"/>
                            <a:gd name="T149" fmla="*/ T148 w 170"/>
                            <a:gd name="T150" fmla="+- 0 1571 -186"/>
                            <a:gd name="T151" fmla="*/ 1571 h 1758"/>
                            <a:gd name="T152" fmla="+- 0 6548 6548"/>
                            <a:gd name="T153" fmla="*/ T152 w 170"/>
                            <a:gd name="T154" fmla="+- 0 1571 -186"/>
                            <a:gd name="T155" fmla="*/ 1571 h 1758"/>
                            <a:gd name="T156" fmla="+- 0 6548 6548"/>
                            <a:gd name="T157" fmla="*/ T156 w 170"/>
                            <a:gd name="T158" fmla="+- 0 1401 -186"/>
                            <a:gd name="T159" fmla="*/ 1401 h 17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</a:cxnLst>
                          <a:rect l="0" t="0" r="r" b="b"/>
                          <a:pathLst>
                            <a:path w="170" h="175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B5CA19" id="AutoShape 73" o:spid="_x0000_s1026" style="position:absolute;margin-left:327.4pt;margin-top:-9.3pt;width:8.5pt;height:87.9pt;z-index:-251621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7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orYrwgAACQsAAAOAAAAZHJzL2Uyb0RvYy54bWysmt1u48gRhe8XyDsQuszCIxX/KYxnsbDH&#10;iwUmyQLLPAAtUZYQSVRI2vLsIu+eqiZbqqJZVCPIXJjS8Kh5qj9WdxfZn396P+y9t7JudtXxfgaf&#10;FjOvPK6q9e74cj/7Z/50l868pi2O62JfHcv72feymf305S8/fD6flqVfbav9uqw9bOTYLM+n+9m2&#10;bU/L+bxZbctD0XyqTuURT26q+lC0+LV+ma/r4oytH/Zzf7GI5+eqXp/qalU2Df7vY3dy9sW0v9mU&#10;q/Yfm01Ttt7+fobeWvO3Nn+f6e/8y+di+VIXp+1u1dso/gcXh2J3xItemnos2sJ7rXcfmjrsVnXV&#10;VJv206o6zKvNZrcqTQwYDSwG0fy+LU6liQU7pzlduqn5/zW7+vvbb7W3W9/PsmjmHYsDMvr5ta3M&#10;pb0koA46n5ol6n4//VZTiM3pW7X6V4Mn5uIMfWlQ4z2f/1atsZ0C2zGd8r6pD/RLDNd7N33//dL3&#10;5XvrrfA/YZFkERJa4SkAiIPAwJkXS/vr1WvT/lJWpqXi7VvTduzW+Mn0/Lq3n2Mrm8MeMf545y28&#10;OApT86dnfZGBlf117uUL7+xBYu+Hi8a3GtPUHaSxR3+GTQVWhk0Z0RYbi9KhLLSyzlgC48YQROef&#10;jIXjxmKrmTaWWNm0MUxS3mOasczKyFg6bgxk79/BeI8B730SjfcYSAA6S04gB1/xJgGo3jiACW+S&#10;ge6NQ8gx1NE7DSQD9VYDDmHiXvMlB9Wdz0HkvpYHkkMIo2ngcwqoGWfqSwqxdrf5HEPuK4ngSwqa&#10;M85AdyYZ6M44g9xXMgEHMJ5VPox3WsABkGi81wJJQOUZcAZ5oGRCIBmo3jiCCW+Sge6NU8gDJRMC&#10;SUEhGnAGKtFQMlCdhRxCHipZEEoGfpyOpkHIEZBonGgoGah3W8gh5KGSB6FkoHrjCCa8SQa6N04h&#10;x4l2dGyjeZ3NL2Ew3m8Rh0Ci8X6LJAWVacQx5JGSCZGkoHrjECa8SQq6N44hj5RMwBUE7zeNacQh&#10;6ExjSUH1FnMMeazkQiwphFk4mgsxh0CicaaxpKDebzHHkMdKLsSSguqNQ5jwJino3jiGHNN+NBdw&#10;jcmZxhjD2Ioy4RBINN5viaSgMsWFfH9VWrolSi4kAwqaNw5hwpukoHvjGPJEyYVEUtCYJhyCzjQd&#10;UNBqhJRjyFMlF1JJIfHHZ/qUQyDRONN0QEFbH6UcQ54quYDFCr/fVG8cwoQ3SUHNhZRjyFMlFzJJ&#10;Ic3G+y3jEEg03m+ZpKDebxnHkGdKLmSSguqNQ5jwJino3jiGPFNyIZMUNKYZh6AzhYXEoJqDBQeR&#10;4+/GhzhYSBIZrgvGxjhYcBKkGgcLC8lCvetgwWmgQSUnYCFx6AY5jimDEsiEQY4EDSqJAYMqGh+I&#10;KF0o6mgjU/rQuZIGDiUHtZYGCWXCIocyaVFS0e9D4FjQopIm2Gli7FMxi5p6ArNrTQ2yqAatqgZf&#10;JgrgQ6PxTBGVtZEpmF2La5DVNWjlNQzq6wmLHMqkRUlFTxZfJotWZ8Og0IYgVHpRlNpGpvSia7EN&#10;stoGrdzGa4k7ccKiSBaKRLPomiwB55KDVnXDoOzWQYvKewq0a/ENsvoGrfyGQf2NwvEFA4gK3MiU&#10;XnStwUEW4aBV4TAowycsciyTFl3TJZTpohXjMKjGIUqUXhT1uJEpvehakYMsyUGryWFQlE9YFOlC&#10;kWgWXdMl4lxy0EpzGNTmOmhRnQ9A49uNF/v+otjaVxqr92P/TgM/eQW9SVuY9yinqqH3Jzkuw/At&#10;SW5ezmATqKIXIIoYe4jECb2MuCnGW4jEuKpwUdNSwcgjNzl2rZFnTnKaREmOc5+LGZrQjNwtUppc&#10;SI5zgkvrNNAbuVuoNOgauVuoNACSHMctFzM0GBm5W6g0MJAc89mldUpSI3cLlRLGyN1CpadLJMcH&#10;Qy5m6IGPkbuFGveh4uMTl9bpsQi1nriFmvSh4kMGl9bp4QG1jnW/k7wPNXULlUpsah2rY5fWqeo1&#10;crdQsz5UrCFdWjelITVPNZ3bD/po8b2v4w/6eLGCcPvBZXQCt5BxKdN1EWA94BSDHaHAcYgyi27T&#10;S75j0HaUAsdhyixIzRUCx6DtSAW4rHMK2o5VtMhy+4ElHToGbccrcBywzLLCBB05Bm3HLMDJmcXQ&#10;TY/93Fvj3pHhrpF65uGukWf6TbE8FS1N2fajd8aNC/R0d0tHXB7QiUP1VuaVkbSDrQ94sevZ/ZGr&#10;TDMYkN0BYc/a48m0ZVX9tgVsz563x06HlrAtN9Xwiqt91ZQm2qtX3qp/uZGv5+XVrcur0p63RxlN&#10;gCNPh8Set0d+XTfVx2veiifElWd39VvxXJXWnz3KeGKsyG/H46b6eM1b8cT4oNstnqvSxmGPMp4U&#10;y4fb8bipPl7zVjzZZba4xeeqtHHYo4wH5x+XG85R9vGqtyICejbghohJbSz2OIgpwCemtyHhgxMn&#10;2dWhvdzNoAJc5jkGdZXa1u1xEFR0mQOtwB47YT/OOco+XvZmUNFlZXbr5sPqcPqmsqMiThTTQjt4&#10;u8k+XtYGhbMDzVemBLxMXDTfsU11x+ppt98jNppJaDpLfFwU0Nem2u/WdNJ8qV+eH/a191bQnkrz&#10;r2ctZKe6aR+LZtvpzCmSFcu6ej2uzadtWay/9p/bYrfvPpuJjIS4NbCfX2mToNlN+We2yL6mX9Pw&#10;LvTjr3fh4vHx7uenh/AufsKufAweHx4e4T/kGcLldrdel0eybXd2Qui2c7LfY9rtybzs7RThNbwX&#10;nsy/j70wlzZM72Ms9miiM5soad9kt9HyuVp/xz2UddVtVcWttfhhW9V/zLwzblO9nzX/fi3qcubt&#10;fz3iPtAMH0XhPdKaL2GU0CPqmp955meK4wqbup+1M3ysQB8f2m4v7Oup3r1s8UpgeB8r2gO62dEW&#10;S+Ovc9V/wa2oJoJ+2yztdeXfjeq6uffLfwEAAP//AwBQSwMEFAAGAAgAAAAhAN2RhmDgAAAACwEA&#10;AA8AAABkcnMvZG93bnJldi54bWxMj0FOwzAQRfdI3MGaSuxaJxV1qhCnAkQWCCGRwgHc2E2i2uMQ&#10;u2m4PcOKLmfm6c/7xW52lk1mDL1HCekqAWaw8brHVsLXZ7XcAgtRoVbWo5HwYwLsytubQuXaX7A2&#10;0z62jEIw5EpCF+OQcx6azjgVVn4wSLejH52KNI4t16O6ULizfJ0kgjvVI33o1GCeO9Oc9mcnoX1S&#10;7x91VdXfE2bVG7cn8Tq9SHm3mB8fgEUzx38Y/vRJHUpyOvgz6sCsBLG5J/UoYZluBTAiRJbS5kDo&#10;JlsDLwt+3aH8BQAA//8DAFBLAQItABQABgAIAAAAIQC2gziS/gAAAOEBAAATAAAAAAAAAAAAAAAA&#10;AAAAAABbQ29udGVudF9UeXBlc10ueG1sUEsBAi0AFAAGAAgAAAAhADj9If/WAAAAlAEAAAsAAAAA&#10;AAAAAAAAAAAALwEAAF9yZWxzLy5yZWxzUEsBAi0AFAAGAAgAAAAhAJfKitivCAAAJCwAAA4AAAAA&#10;AAAAAAAAAAAALgIAAGRycy9lMm9Eb2MueG1sUEsBAi0AFAAGAAgAAAAhAN2RhmDgAAAACwEAAA8A&#10;AAAAAAAAAAAAAAAACQsAAGRycy9kb3ducmV2LnhtbFBLBQYAAAAABAAEAPMAAAAWDAAAAAA=&#10;" path="m,l170,r,170l,170,,xm,227r170,l170,397,,397,,227xm,454r170,l170,624,,624,,454xm,680r170,l170,850,,850,,680xm,907r170,l170,1077,,1077,,907xm,1134r170,l170,1304,,1304,,1134xm,1361r170,l170,1531,,1531,,1361xm,1587r170,l170,1757,,1757,,1587xe" filled="f" strokeweight=".57pt">
                <v:path arrowok="t" o:connecttype="custom" o:connectlocs="0,-118110;107950,-118110;107950,-10160;0,-10160;0,-118110;0,26035;107950,26035;107950,133985;0,133985;0,26035;0,170180;107950,170180;107950,278130;0,278130;0,170180;0,313690;107950,313690;107950,421640;0,421640;0,313690;0,457835;107950,457835;107950,565785;0,565785;0,457835;0,601980;107950,601980;107950,709930;0,709930;0,601980;0,746125;107950,746125;107950,854075;0,854075;0,746125;0,889635;107950,889635;107950,997585;0,997585;0,889635" o:connectangles="0,0,0,0,0,0,0,0,0,0,0,0,0,0,0,0,0,0,0,0,0,0,0,0,0,0,0,0,0,0,0,0,0,0,0,0,0,0,0,0"/>
                <w10:wrap anchorx="page"/>
              </v:shape>
            </w:pict>
          </mc:Fallback>
        </mc:AlternateContent>
      </w:r>
      <w:r w:rsidR="00736F98">
        <w:rPr>
          <w:w w:val="105"/>
        </w:rPr>
        <w:t xml:space="preserve">Long toe Middle toe Ring toe Little toe Forefoot </w:t>
      </w:r>
      <w:proofErr w:type="spellStart"/>
      <w:r w:rsidR="00736F98">
        <w:rPr>
          <w:w w:val="105"/>
        </w:rPr>
        <w:t>Midfoot</w:t>
      </w:r>
      <w:proofErr w:type="spellEnd"/>
      <w:r w:rsidR="00736F98">
        <w:rPr>
          <w:w w:val="105"/>
        </w:rPr>
        <w:t xml:space="preserve"> </w:t>
      </w:r>
      <w:proofErr w:type="spellStart"/>
      <w:r w:rsidR="00736F98">
        <w:rPr>
          <w:w w:val="105"/>
        </w:rPr>
        <w:t>Hindfoot</w:t>
      </w:r>
      <w:proofErr w:type="spellEnd"/>
    </w:p>
    <w:p w:rsidR="00530241" w:rsidRDefault="001C23B8">
      <w:pPr>
        <w:pStyle w:val="BodyText"/>
        <w:spacing w:before="4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5670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40220" cy="0"/>
                <wp:effectExtent l="7620" t="11430" r="10160" b="7620"/>
                <wp:wrapTopAndBottom/>
                <wp:docPr id="94" name="Lin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89D09F9" id="Line 72" o:spid="_x0000_s1026" style="position:absolute;z-index:2516567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65pt" to="566.95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eM6HgIAAEMEAAAOAAAAZHJzL2Uyb0RvYy54bWysU8uu2jAQ3VfqP1jeQx435RERrioC3dAW&#10;6d5+gLEdYtWxLdsQUNV/79gBxG03VVUWZpyZOXNm5njxfO4kOnHrhFYVzsYpRlxRzYQ6VPjb62Y0&#10;w8h5ohiRWvEKX7jDz8v37xa9KXmuWy0ZtwhAlCt7U+HWe1MmiaMt74gba8MVOBttO+Lhag8Js6QH&#10;9E4meZpOkl5bZqym3Dn4Wg9OvIz4TcOp/9o0jnskKwzcfDxtPPfhTJYLUh4sMa2gVxrkH1h0RCgo&#10;eoeqiSfoaMUfUJ2gVjvd+DHVXaKbRlAee4BusvS3bl5aYnjsBYbjzH1M7v/B0i+nnUWCVXheYKRI&#10;BzvaCsXRNA+z6Y0rIWSldjZ0R8/qxWw1/e6Q0quWqAOPHF8vBvKykJG8SQkXZ6DCvv+sGcSQo9dx&#10;UOfGdgESRoDOcR+X+z742SMKHyezIs1zWBu9+RJS3hKNdf4T1x0KRoUlkI7A5LR1PhAh5S0k1FF6&#10;I6SM65YK9RWe5k/zmOC0FCw4Q5izh/1KWnQiQTDxF7sCz2NYQK6Ja4e46BqkZPVRsVil5YStr7Yn&#10;Qg42sJIqFIIegefVGqTyY57O17P1rBgV+WQ9KtK6Hn3crIrRZJNNP9RP9WpVZz8D56woW8EYV4H2&#10;TbZZ8XeyuD6gQXB34d7nk7xFj4MEsrf/SDouOex1UMhes8vO3pYPSo3B11cVnsLjHezHt7/8BQAA&#10;//8DAFBLAwQUAAYACAAAACEA8YDLnd4AAAAJAQAADwAAAGRycy9kb3ducmV2LnhtbEyPzU7DMBCE&#10;70i8g7VIXBB12ogWQpwKVQJV3PrL1YmXOCJeB9tNk7fHFQc4zs5o5tt8OZiW9eh8Y0nAdJIAQ6qs&#10;aqgWsN+93j8C80GSkq0lFDCih2VxfZXLTNkzbbDfhprFEvKZFKBD6DLOfaXRSD+xHVL0Pq0zMkTp&#10;aq6cPMdy0/JZksy5kQ3FBS07XGmsvrYnI2Bxd9i9lXpYj/vj9/q9WfWj++iFuL0ZXp6BBRzCXxgu&#10;+BEdishU2hMpz1oBD/NFTAqYpSmwiz9N0ydg5e+FFzn//0HxAwAA//8DAFBLAQItABQABgAIAAAA&#10;IQC2gziS/gAAAOEBAAATAAAAAAAAAAAAAAAAAAAAAABbQ29udGVudF9UeXBlc10ueG1sUEsBAi0A&#10;FAAGAAgAAAAhADj9If/WAAAAlAEAAAsAAAAAAAAAAAAAAAAALwEAAF9yZWxzLy5yZWxzUEsBAi0A&#10;FAAGAAgAAAAhAM4x4zoeAgAAQwQAAA4AAAAAAAAAAAAAAAAALgIAAGRycy9lMm9Eb2MueG1sUEsB&#10;Ai0AFAAGAAgAAAAhAPGAy53eAAAACQEAAA8AAAAAAAAAAAAAAAAAeAQAAGRycy9kb3ducmV2Lnht&#10;bFBLBQYAAAAABAAEAPMAAACDBQAAAAA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spacing w:before="66" w:line="237" w:lineRule="auto"/>
        <w:ind w:left="163" w:right="6489"/>
      </w:pPr>
      <w:r>
        <w:t>Please specify any other site where an ulcer is present</w:t>
      </w:r>
    </w:p>
    <w:p w:rsidR="00530241" w:rsidRDefault="001C23B8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  <w:lang w:val="en-GB" w:eastAsia="en-GB"/>
        </w:rPr>
        <mc:AlternateContent>
          <mc:Choice Requires="wpg">
            <w:drawing>
              <wp:inline distT="0" distB="0" distL="0" distR="0">
                <wp:extent cx="1943100" cy="8890"/>
                <wp:effectExtent l="8890" t="3810" r="10160" b="6350"/>
                <wp:docPr id="92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93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699FA4" id="Group 70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VhfgAIAAJQFAAAOAAAAZHJzL2Uyb0RvYy54bWykVMuO2yAU3VfqPyDvM7YTNw9rnKqKk9lM&#10;25Fm+gEEsI2KAQETJ6r6772Ak3ltRtMsCPg+OPece7n+euwFOjBjuZJVkl9lCWKSKMplWyW/HnaT&#10;ZYKsw5JioSSrkhOzydf150/Xgy7ZVHVKUGYQJJG2HHSVdM7pMk0t6ViP7ZXSTIKxUabHDo6mTanB&#10;A2TvRTrNsnk6KEO1UYRZC1/raEzWIX/TMOJ+No1lDokqAWwurCase7+m62tctgbrjpMRBv4Aih5z&#10;CZdeUtXYYfRo+JtUPSdGWdW4K6L6VDUNJyzUANXk2atqbox61KGWthxafaEJqH3F04fTkh+HO4M4&#10;rZLVNEES96BRuBYtAjmDbkvwuTH6Xt+ZWCFsbxX5bYG79LXdn9vojPbDd0UhH350KpBzbEzvU0DZ&#10;6Bg0OF00YEeHCHzMV8Usz0AqArblcjVKRDrQ8U0Q6bZj2CybjzF54UVNcRlvCwhHRL4roM3sE5P2&#10;/5i877BmQSDrWTozOTszecslQ4vcA/I3g8tGRhbJUY4sIqk2HZYtC8keThoYCxGA/FmIP1iQ4J2s&#10;LmJnn1l9oifweWEHl9pYd8NUj/ymSgQgDlrhw611kcizi5dOqh0XAr7jUkg0eInmyxBgleDUG73N&#10;mna/EQYdsJ+78BtVeeHmM9fYdtEvmCJuaHxJwy0dw3Q77h3mIu6hACH9RVAg4Bx3ceL+rLLVdrld&#10;FpNiOt9OiqyuJ992m2Iy3+WLL/Ws3mzq/K/HnBdlxyll0sM+T39evK8nxncozu1l/i/8pC+zh44E&#10;sOf/ADoo7EWN7bFX9HRnPOdjm4ZdGP0QNj5T/m15fg5eT4/p+h8AAAD//wMAUEsDBBQABgAIAAAA&#10;IQB3c5Ir2QAAAAMBAAAPAAAAZHJzL2Rvd25yZXYueG1sTI9BS8NAEIXvgv9hGcGb3cRqkZhNKUU9&#10;FcFWEG/T7DQJzc6G7DZJ/72jl3oZeLzHm+/ly8m1aqA+NJ4NpLMEFHHpbcOVgc/d690TqBCRLbae&#10;ycCZAiyL66scM+tH/qBhGyslJRwyNFDH2GVah7Imh2HmO2LxDr53GEX2lbY9jlLuWn2fJAvtsGH5&#10;UGNH65rK4/bkDLyNOK7m6cuwOR7W5+/d4/vXJiVjbm+m1TOoSFO8hOEXX9ChEKa9P7ENqjUgQ+Lf&#10;FW+eLETuJfQAusj1f/biBwAA//8DAFBLAQItABQABgAIAAAAIQC2gziS/gAAAOEBAAATAAAAAAAA&#10;AAAAAAAAAAAAAABbQ29udGVudF9UeXBlc10ueG1sUEsBAi0AFAAGAAgAAAAhADj9If/WAAAAlAEA&#10;AAsAAAAAAAAAAAAAAAAALwEAAF9yZWxzLy5yZWxzUEsBAi0AFAAGAAgAAAAhAI79WF+AAgAAlAUA&#10;AA4AAAAAAAAAAAAAAAAALgIAAGRycy9lMm9Eb2MueG1sUEsBAi0AFAAGAAgAAAAhAHdzkivZAAAA&#10;AwEAAA8AAAAAAAAAAAAAAAAA2gQAAGRycy9kb3ducmV2LnhtbFBLBQYAAAAABAAEAPMAAADgBQAA&#10;AAA=&#10;">
                <v:line id="Line 71" o:spid="_x0000_s1027" style="position:absolute;visibility:visible;mso-wrap-style:square" from="0,7" to="3060,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tjYZsUAAADbAAAADwAAAGRycy9kb3ducmV2LnhtbESPT2vCQBTE74LfYXkFb7qJ0n8xq1RB&#10;8FLBWIXentnXJDb7NmRXk377rlDocZiZ3zDpsje1uFHrKssK4kkEgji3uuJCwcdhM34B4Tyyxtoy&#10;KfghB8vFcJBiom3He7plvhABwi5BBaX3TSKly0sy6Ca2IQ7el20N+iDbQuoWuwA3tZxG0ZM0WHFY&#10;KLGhdUn5d3Y1Cnabc3zNpp/rw+kijyvz/MjvXaPU6KF/m4Pw1Pv/8F97qxW8zuD+JfwAufg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tjYZsUAAADbAAAADwAAAAAAAAAA&#10;AAAAAAChAgAAZHJzL2Rvd25yZXYueG1sUEsFBgAAAAAEAAQA+QAAAJMDAAAAAA==&#10;" strokeweight=".24633mm"/>
                <w10:anchorlock/>
              </v:group>
            </w:pict>
          </mc:Fallback>
        </mc:AlternateContent>
      </w:r>
    </w:p>
    <w:p w:rsidR="00530241" w:rsidRDefault="001C23B8">
      <w:pPr>
        <w:pStyle w:val="BodyText"/>
        <w:spacing w:before="8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5772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0"/>
                <wp:effectExtent l="7620" t="13970" r="10160" b="5080"/>
                <wp:wrapTopAndBottom/>
                <wp:docPr id="91" name="Lin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E6943D" id="Line 69" o:spid="_x0000_s1026" style="position:absolute;z-index:2516577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85pt" to="566.95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9RhHwIAAEMEAAAOAAAAZHJzL2Uyb0RvYy54bWysU02P2jAQvVfqf7B8h3xsykJEWFUEetm2&#10;SLv9AcZ2iFXHtmxDQFX/e8cOQWx7qapyMOPMzJs3M8/Lp3Mn0YlbJ7SqcDZNMeKKaibUocLfXreT&#10;OUbOE8WI1IpX+MIdflq9f7fsTclz3WrJuEUAolzZmwq33psySRxteUfcVBuuwNlo2xEPV3tImCU9&#10;oHcyydN0lvTaMmM15c7B13pw4lXEbxpO/demcdwjWWHg5uNp47kPZ7JakvJgiWkFvdIg/8CiI0JB&#10;0RtUTTxBRyv+gOoEtdrpxk+p7hLdNILy2AN0k6W/dfPSEsNjLzAcZ25jcv8Pln457SwSrMKLDCNF&#10;OtjRs1AczRZhNr1xJYSs1c6G7uhZvZhnTb87pPS6JerAI8fXi4G8LGQkb1LCxRmosO8/awYx5Oh1&#10;HNS5sV2AhBGgc9zH5bYPfvaIwsfZvEjzHNZGR19CyjHRWOc/cd2hYFRYAukITE7PzgcipBxDQh2l&#10;t0LKuG6pUF/hx/xhEROcloIFZwhz9rBfS4tOJAgm/mJX4LkPC8g1ce0QF12DlKw+KhartJywzdX2&#10;RMjBBlZShULQI/C8WoNUfizSxWa+mReTIp9tJkVa15OP23UxmW2zxw/1Q71e19nPwDkrylYwxlWg&#10;Pco2K/5OFtcHNAjuJtzbfJK36HGQQHb8j6TjksNeB4XsNbvs7Lh8UGoMvr6q8BTu72Dfv/3VLwAA&#10;AP//AwBQSwMEFAAGAAgAAAAhAKzb8BrfAAAACQEAAA8AAABkcnMvZG93bnJldi54bWxMj81OwzAQ&#10;hO9IvIO1SFwQddqIFkKcClUCVdz6y9WJlzgiXgfbTZO3xxUHOK12ZzT7Tb4cTMt6dL6xJGA6SYAh&#10;VVY1VAvY717vH4H5IEnJ1hIKGNHDsri+ymWm7Jk22G9DzWII+UwK0CF0Gee+0mikn9gOKWqf1hkZ&#10;4upqrpw8x3DT8lmSzLmRDcUPWna40lh9bU9GwOLusHsr9bAe98fv9Xuz6kf30QtxezO8PAMLOIQ/&#10;M1zwIzoUkam0J1KetQIe5ovoFDBL47zo0zR9Alb+XniR8/8Nih8AAAD//wMAUEsBAi0AFAAGAAgA&#10;AAAhALaDOJL+AAAA4QEAABMAAAAAAAAAAAAAAAAAAAAAAFtDb250ZW50X1R5cGVzXS54bWxQSwEC&#10;LQAUAAYACAAAACEAOP0h/9YAAACUAQAACwAAAAAAAAAAAAAAAAAvAQAAX3JlbHMvLnJlbHNQSwEC&#10;LQAUAAYACAAAACEAyoPUYR8CAABDBAAADgAAAAAAAAAAAAAAAAAuAgAAZHJzL2Uyb0RvYy54bWxQ&#10;SwECLQAUAAYACAAAACEArNvwGt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spacing w:before="64"/>
        <w:ind w:left="163"/>
      </w:pPr>
      <w:r>
        <w:rPr>
          <w:w w:val="105"/>
        </w:rPr>
        <w:t>Number of ulcers in hand</w:t>
      </w:r>
    </w:p>
    <w:p w:rsidR="00530241" w:rsidRDefault="001C23B8">
      <w:pPr>
        <w:pStyle w:val="BodyText"/>
        <w:spacing w:before="6"/>
        <w:rPr>
          <w:sz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58752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0"/>
                <wp:effectExtent l="13335" t="12065" r="5715" b="6985"/>
                <wp:wrapTopAndBottom/>
                <wp:docPr id="90" name="Lin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0A3A5C" id="Line 68" o:spid="_x0000_s1026" style="position:absolute;z-index:2516587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25pt" to="481.8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NrQHAIAAEMEAAAOAAAAZHJzL2Uyb0RvYy54bWysU8GO2yAQvVfqPyDuie2smzpWnFUVJ72k&#10;baTdfgABHKNiQEDiRFX/vQOOo93tparqAx6Y4c2bmcfy8dJJdObWCa0qnE1TjLiimgl1rPD35+2k&#10;wMh5ohiRWvEKX7nDj6v375a9KflMt1oybhGAKFf2psKt96ZMEkdb3hE31YYrcDbadsTD1h4TZkkP&#10;6J1MZmk6T3ptmbGacufgtB6ceBXxm4ZT/61pHPdIVhi4+bjauB7CmqyWpDxaYlpBbzTIP7DoiFCQ&#10;9A5VE0/QyYo/oDpBrXa68VOqu0Q3jaA81gDVZOmbap5aYnisBZrjzL1N7v/B0q/nvUWCVXgB7VGk&#10;gxnthOJoXoTe9MaVELJWexuqoxf1ZHaa/nBI6XVL1JFHjs9XA/eycCN5dSVsnIEMh/6LZhBDTl7H&#10;Rl0a2wVIaAG6xHlc7/PgF48oHGaL/CFLgRcdfQkpx4vGOv+Z6w4Fo8ISSEdgct45H4iQcgwJeZTe&#10;CinjuKVCfYWLAkoMHqelYMEZN/Z4WEuLziQIJn6xqjdhAbkmrh3iIsIgJatPisUsLSdsc7M9EXKw&#10;gZVUIRHUCDxv1iCVn4t0sSk2RT7JZ/PNJE/revJpu84n82328UP9UK/XdfYrcM7yshWMcRVoj7LN&#10;8r+Txe0BDYK7C/fen+Q1emwkkB3/kXQccpjroJCDZte9HYcPSo3Bt1cVnsLLPdgv3/7qNwAAAP//&#10;AwBQSwMEFAAGAAgAAAAhAK3iPMjeAAAACQEAAA8AAABkcnMvZG93bnJldi54bWxMj01PwzAMhu9I&#10;/IfISFwQSymsbKXphEBw4NZRcc4a01ZrnNKkH/DrMeIAR79+9PpxtltsJyYcfOtIwdUqAoFUOdNS&#10;raB8fbrcgPBBk9GdI1TwiR52+elJplPjZipw2odacAn5VCtoQuhTKX3VoNV+5Xok3r27werA41BL&#10;M+iZy20n4yhKpNUt8YVG9/jQYHXcj1aBexyfo6KcvqqLj82xfLl5K+atVer8bLm/AxFwCX8w/Oiz&#10;OuTsdHAjGS86Bcn6NmFUQRyvQTCwTa45OPwGMs/k/w/ybwAAAP//AwBQSwECLQAUAAYACAAAACEA&#10;toM4kv4AAADhAQAAEwAAAAAAAAAAAAAAAAAAAAAAW0NvbnRlbnRfVHlwZXNdLnhtbFBLAQItABQA&#10;BgAIAAAAIQA4/SH/1gAAAJQBAAALAAAAAAAAAAAAAAAAAC8BAABfcmVscy8ucmVsc1BLAQItABQA&#10;BgAIAAAAIQClWNrQHAIAAEMEAAAOAAAAAAAAAAAAAAAAAC4CAABkcnMvZTJvRG9jLnhtbFBLAQIt&#10;ABQABgAIAAAAIQCt4jzI3gAAAAkBAAAPAAAAAAAAAAAAAAAAAHYEAABkcnMvZG93bnJldi54bWxQ&#10;SwUGAAAAAAQABADzAAAAgQUAAAAA&#10;" strokeweight=".24633mm">
                <w10:wrap type="topAndBottom"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5977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0"/>
                <wp:effectExtent l="7620" t="12065" r="10160" b="6985"/>
                <wp:wrapTopAndBottom/>
                <wp:docPr id="89" name="Lin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687BA8" id="Line 67" o:spid="_x0000_s1026" style="position:absolute;z-index:2516597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23.25pt" to="566.9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CvwHwIAAEMEAAAOAAAAZHJzL2Uyb0RvYy54bWysU8uu2jAQ3VfqP1jeQx435RERrioC3dAW&#10;6d5+gLEdYtWxLdsQUNV/79gBxG03VVUWZpyZOXNm5njxfO4kOnHrhFYVzsYpRlxRzYQ6VPjb62Y0&#10;w8h5ohiRWvEKX7jDz8v37xa9KXmuWy0ZtwhAlCt7U+HWe1MmiaMt74gba8MVOBttO+Lhag8Js6QH&#10;9E4meZpOkl5bZqym3Dn4Wg9OvIz4TcOp/9o0jnskKwzcfDxtPPfhTJYLUh4sMa2gVxrkH1h0RCgo&#10;eoeqiSfoaMUfUJ2gVjvd+DHVXaKbRlAee4BusvS3bl5aYnjsBYbjzH1M7v/B0i+nnUWCVXg2x0iR&#10;Dna0FYqjyTTMpjeuhJCV2tnQHT2rF7PV9LtDSq9aog48cny9GMjLQkbyJiVcnIEK+/6zZhBDjl7H&#10;QZ0b2wVIGAE6x31c7vvgZ48ofJzMijTPYW305ktIeUs01vlPXHcoGBWWQDoCk9PW+UCElLeQUEfp&#10;jZAyrlsq1Fd4mj/NY4LTUrDgDGHOHvYradGJBMHEX+wKPI9hAbkmrh3iomuQktVHxWKVlhO2vtqe&#10;CDnYwEqqUAh6BJ5Xa5DKj3k6X8/Ws2JU5JP1qEjrevRxsypGk002/VA/1atVnf0MnLOibAVjXAXa&#10;N9lmxd/J4vqABsHdhXufT/IWPQ4SyN7+I+m45LDXQSF7zS47e1s+KDUGX19VeAqPd7Af3/7yFwAA&#10;AP//AwBQSwMEFAAGAAgAAAAhAOUfHcPfAAAACQEAAA8AAABkcnMvZG93bnJldi54bWxMj8FOwzAQ&#10;RO+V+AdrkbhU1CmlKYQ4FaoEqrjRFrg68RJHxOtgu2ny97jiAMfZGc28zdeDaVmPzjeWBMxnCTCk&#10;yqqGagGH/dP1HTAfJCnZWkIBI3pYFxeTXGbKnugV+12oWSwhn0kBOoQu49xXGo30M9shRe/TOiND&#10;lK7myslTLDctv0mSlBvZUFzQssONxuprdzQCVtO3/XOph+14eP/evjSbfnQfvRBXl8PjA7CAQ/gL&#10;wxk/okMRmUp7JOVZK2CZrmJSwG26BHb254vFPbDy98KLnP//oPgBAAD//wMAUEsBAi0AFAAGAAgA&#10;AAAhALaDOJL+AAAA4QEAABMAAAAAAAAAAAAAAAAAAAAAAFtDb250ZW50X1R5cGVzXS54bWxQSwEC&#10;LQAUAAYACAAAACEAOP0h/9YAAACUAQAACwAAAAAAAAAAAAAAAAAvAQAAX3JlbHMvLnJlbHNQSwEC&#10;LQAUAAYACAAAACEAOzwr8B8CAABDBAAADgAAAAAAAAAAAAAAAAAuAgAAZHJzL2Uyb0RvYy54bWxQ&#10;SwECLQAUAAYACAAAACEA5R8dw9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530241" w:rsidRDefault="00530241">
      <w:pPr>
        <w:pStyle w:val="BodyText"/>
        <w:spacing w:before="9"/>
        <w:rPr>
          <w:sz w:val="13"/>
        </w:rPr>
      </w:pPr>
    </w:p>
    <w:p w:rsidR="00530241" w:rsidRDefault="00736F98">
      <w:pPr>
        <w:pStyle w:val="BodyText"/>
        <w:spacing w:before="64"/>
        <w:ind w:left="163"/>
      </w:pPr>
      <w:r>
        <w:rPr>
          <w:w w:val="105"/>
        </w:rPr>
        <w:t>Number of ulcers in feet</w:t>
      </w:r>
    </w:p>
    <w:p w:rsidR="00530241" w:rsidRDefault="001C23B8">
      <w:pPr>
        <w:pStyle w:val="BodyText"/>
        <w:spacing w:before="6"/>
        <w:rPr>
          <w:sz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60800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0"/>
                <wp:effectExtent l="13335" t="8255" r="5715" b="10795"/>
                <wp:wrapTopAndBottom/>
                <wp:docPr id="88" name="Lin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AC554D" id="Line 66" o:spid="_x0000_s1026" style="position:absolute;z-index:2516608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25pt" to="481.8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yVBHQIAAEMEAAAOAAAAZHJzL2Uyb0RvYy54bWysU8GO2jAQvVfqP1i5QxI2TSEirKoEeqFd&#10;pN1+gLEdYtWxLdsQUNV/79ghiG0v1Wo5mHFm5s2beePl47kT6MSM5UqWUTpNIsQkUZTLQxn9eNlM&#10;5hGyDkuKhZKsjC7MRo+rjx+WvS7YTLVKUGYQgEhb9LqMWud0EceWtKzDdqo0k+BslOmwg6s5xNTg&#10;HtA7Ec+SJI97Zag2ijBr4Ws9OKNVwG8aRtxT01jmkCgj4ObCacK592e8WuLiYLBuObnSwG9g0WEu&#10;oegNqsYOo6Ph/0B1nBhlVeOmRHWxahpOWOgBukmTv7p5brFmoRcYjtW3Mdn3gyXfTzuDOC2jOSgl&#10;cQcabblkKM/9bHptCwip5M747shZPuutIj8tkqpqsTywwPHloiEv9RnxqxR/sRoq7PtvikIMPjoV&#10;BnVuTOchYQToHPS43PRgZ4cIfEwX2UOagGxk9MW4GBO1se4rUx3yRhkJIB2A8WlrnSeCizHE15Fq&#10;w4UIcguJet9vPg8JVglOvdOHWXPYV8KgE/YLE36hK/Dch3nkGtt2iAuuYZWMOkoaqrQM0/XVdpiL&#10;wQZWQvpC0CPwvFrDqvxaJIv1fD3PJtksX0+ypK4nXzZVNsk36edP9UNdVXX623NOs6LllDLpaY9r&#10;m2b/txbXBzQs3G1xb/OJX6OHQQLZ8T+QDiJ7XYcN2St62ZlRfNjUEHx9Vf4p3N/Bvn/7qz8AAAD/&#10;/wMAUEsDBBQABgAIAAAAIQCt4jzI3gAAAAkBAAAPAAAAZHJzL2Rvd25yZXYueG1sTI9NT8MwDIbv&#10;SPyHyEhcEEsprGyl6YRAcODWUXHOGtNWa5zSpB/w6zHiAEe/fvT6cbZbbCcmHHzrSMHVKgKBVDnT&#10;Uq2gfH263IDwQZPRnSNU8IkedvnpSaZT42YqcNqHWnAJ+VQraELoUyl91aDVfuV6JN69u8HqwONQ&#10;SzPomcttJ+MoSqTVLfGFRvf40GB13I9WgXscn6OinL6qi4/NsXy5eSvmrVXq/Gy5vwMRcAl/MPzo&#10;szrk7HRwIxkvOgXJ+jZhVEEcr0EwsE2uOTj8BjLP5P8P8m8AAAD//wMAUEsBAi0AFAAGAAgAAAAh&#10;ALaDOJL+AAAA4QEAABMAAAAAAAAAAAAAAAAAAAAAAFtDb250ZW50X1R5cGVzXS54bWxQSwECLQAU&#10;AAYACAAAACEAOP0h/9YAAACUAQAACwAAAAAAAAAAAAAAAAAvAQAAX3JlbHMvLnJlbHNQSwECLQAU&#10;AAYACAAAACEAVOclQR0CAABDBAAADgAAAAAAAAAAAAAAAAAuAgAAZHJzL2Uyb0RvYy54bWxQSwEC&#10;LQAUAAYACAAAACEAreI8yN4AAAAJAQAADwAAAAAAAAAAAAAAAAB3BAAAZHJzL2Rvd25yZXYueG1s&#10;UEsFBgAAAAAEAAQA8wAAAIIFAAAAAA==&#10;" strokeweight=".24633mm">
                <w10:wrap type="topAndBottom"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6182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0"/>
                <wp:effectExtent l="7620" t="8255" r="10160" b="10795"/>
                <wp:wrapTopAndBottom/>
                <wp:docPr id="87" name="Lin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A9246D" id="Line 65" o:spid="_x0000_s1026" style="position:absolute;z-index:2516618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23.25pt" to="566.9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mKQHwIAAEMEAAAOAAAAZHJzL2Uyb0RvYy54bWysU02P2jAQvVfqf7B8h3xsloWIsKoI9EK7&#10;SLv9AcZ2iFXHtmxDQFX/e8cOILa9VFU5mHFm5s2bmef586mT6MitE1pVOBunGHFFNRNqX+Fvb+vR&#10;FCPniWJEasUrfOYOPy8+fpj3puS5brVk3CIAUa7sTYVb702ZJI62vCNurA1X4Gy07YiHq90nzJIe&#10;0DuZ5Gk6SXptmbGacufgaz048SLiNw2n/qVpHPdIVhi4+XjaeO7CmSzmpNxbYlpBLzTIP7DoiFBQ&#10;9AZVE0/QwYo/oDpBrXa68WOqu0Q3jaA89gDdZOlv3by2xPDYCwzHmduY3P+DpV+PW4sEq/D0CSNF&#10;OtjRRiiOJo9hNr1xJYQs1daG7uhJvZqNpt8dUnrZErXnkePb2UBeFjKSdynh4gxU2PVfNIMYcvA6&#10;DurU2C5AwgjQKe7jfNsHP3lE4eNkWqR5DmujV19Cymuisc5/5rpDwaiwBNIRmBw3zgcipLyGhDpK&#10;r4WUcd1Sob7CT/nDLCY4LQULzhDm7H63lBYdSRBM/MWuwHMfFpBr4tohLroGKVl9UCxWaTlhq4vt&#10;iZCDDaykCoWgR+B5sQap/Jils9V0NS1GRT5ZjYq0rkef1stiNFlnT4/1Q71c1tnPwDkrylYwxlWg&#10;fZVtVvydLC4PaBDcTbi3+STv0eMggez1P5KOSw57HRSy0+y8tdflg1Jj8OVVhadwfwf7/u0vfgEA&#10;AP//AwBQSwMEFAAGAAgAAAAhAOUfHcPfAAAACQEAAA8AAABkcnMvZG93bnJldi54bWxMj8FOwzAQ&#10;RO+V+AdrkbhU1CmlKYQ4FaoEqrjRFrg68RJHxOtgu2ny97jiAMfZGc28zdeDaVmPzjeWBMxnCTCk&#10;yqqGagGH/dP1HTAfJCnZWkIBI3pYFxeTXGbKnugV+12oWSwhn0kBOoQu49xXGo30M9shRe/TOiND&#10;lK7myslTLDctv0mSlBvZUFzQssONxuprdzQCVtO3/XOph+14eP/evjSbfnQfvRBXl8PjA7CAQ/gL&#10;wxk/okMRmUp7JOVZK2CZrmJSwG26BHb254vFPbDy98KLnP//oPgBAAD//wMAUEsBAi0AFAAGAAgA&#10;AAAhALaDOJL+AAAA4QEAABMAAAAAAAAAAAAAAAAAAAAAAFtDb250ZW50X1R5cGVzXS54bWxQSwEC&#10;LQAUAAYACAAAACEAOP0h/9YAAACUAQAACwAAAAAAAAAAAAAAAAAvAQAAX3JlbHMvLnJlbHNQSwEC&#10;LQAUAAYACAAAACEAHp5ikB8CAABDBAAADgAAAAAAAAAAAAAAAAAuAgAAZHJzL2Uyb0RvYy54bWxQ&#10;SwECLQAUAAYACAAAACEA5R8dw9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530241" w:rsidRDefault="00530241">
      <w:pPr>
        <w:pStyle w:val="BodyText"/>
        <w:spacing w:before="9"/>
        <w:rPr>
          <w:sz w:val="13"/>
        </w:rPr>
      </w:pPr>
    </w:p>
    <w:p w:rsidR="00530241" w:rsidRDefault="00736F98">
      <w:pPr>
        <w:pStyle w:val="BodyText"/>
        <w:spacing w:before="64"/>
        <w:ind w:left="163"/>
      </w:pPr>
      <w:r>
        <w:rPr>
          <w:w w:val="105"/>
        </w:rPr>
        <w:t>Duration of largest unhealed ulcer(approximate months)</w:t>
      </w:r>
    </w:p>
    <w:p w:rsidR="00530241" w:rsidRDefault="001C23B8">
      <w:pPr>
        <w:pStyle w:val="BodyText"/>
        <w:spacing w:before="6"/>
        <w:rPr>
          <w:sz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62848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0"/>
                <wp:effectExtent l="13335" t="13970" r="5715" b="5080"/>
                <wp:wrapTopAndBottom/>
                <wp:docPr id="86" name="Lin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515BAC" id="Line 64" o:spid="_x0000_s1026" style="position:absolute;z-index:2516628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25pt" to="481.8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WwhHgIAAEMEAAAOAAAAZHJzL2Uyb0RvYy54bWysU8GO2jAQvVfqP1i5QxI2TUNEWFUJ9LLt&#10;Iu32A4ztEKuObdmGgKr+e8cOQWx7qapyMOPMzJs3M8+rx3Mv0IkZy5WsonSeRIhJoiiXhyr69rqd&#10;FRGyDkuKhZKsii7MRo/r9+9Wgy7ZQnVKUGYQgEhbDrqKOud0GceWdKzHdq40k+Bslemxg6s5xNTg&#10;AdB7ES+SJI8HZag2ijBr4WszOqN1wG9bRtxz21rmkKgi4ObCacK592e8XuHyYLDuOLnSwP/Aosdc&#10;QtEbVIMdRkfD/4DqOTHKqtbNiepj1bacsNADdJMmv3Xz0mHNQi8wHKtvY7L/D5Z8Pe0M4rSKijxC&#10;EvewoycuGcozP5tB2xJCarkzvjtyli/6SZHvFklVd1geWOD4etGQl/qM+E2Kv1gNFfbDF0UhBh+d&#10;CoM6t6b3kDACdA77uNz2wc4OEfiYLrOHNIG1kckX43JK1Ma6z0z1yBtVJIB0AManJ+s8EVxOIb6O&#10;VFsuRFi3kGiAfou8CAlWCU6904dZc9jXwqAT9oIJv9AVeO7DPHKDbTfGBdcoJaOOkoYqHcN0c7Ud&#10;5mK0gZWQvhD0CDyv1iiVH8tkuSk2RTbLFvlmliVNM/u0rbNZvk0/fmgemrpu0p+ec5qVHaeUSU97&#10;km2a/Z0srg9oFNxNuLf5xG/RwyCB7PQfSIcl+72OCtkretmZafmg1BB8fVX+Kdzfwb5/++tfAAAA&#10;//8DAFBLAwQUAAYACAAAACEAreI8yN4AAAAJAQAADwAAAGRycy9kb3ducmV2LnhtbEyPTU/DMAyG&#10;70j8h8hIXBBLKaxspemEQHDg1lFxzhrTVmuc0qQf8Osx4gBHv370+nG2W2wnJhx860jB1SoCgVQ5&#10;01KtoHx9utyA8EGT0Z0jVPCJHnb56UmmU+NmKnDah1pwCflUK2hC6FMpfdWg1X7leiTevbvB6sDj&#10;UEsz6JnLbSfjKEqk1S3xhUb3+NBgddyPVoF7HJ+jopy+qouPzbF8uXkr5q1V6vxsub8DEXAJfzD8&#10;6LM65Ox0cCMZLzoFyfo2YVRBHK9BMLBNrjk4/AYyz+T/D/JvAAAA//8DAFBLAQItABQABgAIAAAA&#10;IQC2gziS/gAAAOEBAAATAAAAAAAAAAAAAAAAAAAAAABbQ29udGVudF9UeXBlc10ueG1sUEsBAi0A&#10;FAAGAAgAAAAhADj9If/WAAAAlAEAAAsAAAAAAAAAAAAAAAAALwEAAF9yZWxzLy5yZWxzUEsBAi0A&#10;FAAGAAgAAAAhAHFFbCEeAgAAQwQAAA4AAAAAAAAAAAAAAAAALgIAAGRycy9lMm9Eb2MueG1sUEsB&#10;Ai0AFAAGAAgAAAAhAK3iPMjeAAAACQEAAA8AAAAAAAAAAAAAAAAAeAQAAGRycy9kb3ducmV2Lnht&#10;bFBLBQYAAAAABAAEAPMAAACDBQAAAAA=&#10;" strokeweight=".24633mm">
                <w10:wrap type="topAndBottom"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6387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0"/>
                <wp:effectExtent l="7620" t="13970" r="10160" b="5080"/>
                <wp:wrapTopAndBottom/>
                <wp:docPr id="85" name="Lin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F4A5A6" id="Line 63" o:spid="_x0000_s1026" style="position:absolute;z-index:2516638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23.25pt" to="566.9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GjXHwIAAEMEAAAOAAAAZHJzL2Uyb0RvYy54bWysU02P2jAQvVfqf7B8h3yQZSEirCoCvWy7&#10;SLv9AcZ2iFXHtmxDQFX/e8cOILa9VFU5mHFm5s2bmefF06mT6MitE1pVOBunGHFFNRNqX+Fvb5vR&#10;DCPniWJEasUrfOYOPy0/flj0puS5brVk3CIAUa7sTYVb702ZJI62vCNurA1X4Gy07YiHq90nzJIe&#10;0DuZ5Gk6TXptmbGacufgaz048TLiNw2n/qVpHPdIVhi4+XjaeO7CmSwXpNxbYlpBLzTIP7DoiFBQ&#10;9AZVE0/QwYo/oDpBrXa68WOqu0Q3jaA89gDdZOlv3by2xPDYCwzHmduY3P+DpV+PW4sEq/DsASNF&#10;OtjRs1AcTSdhNr1xJYSs1NaG7uhJvZpnTb87pPSqJWrPI8e3s4G8LGQk71LCxRmosOu/aAYx5OB1&#10;HNSpsV2AhBGgU9zH+bYPfvKIwsfprEjzHNZGr76ElNdEY53/zHWHglFhCaQjMDk+Ox+IkPIaEuoo&#10;vRFSxnVLhfoKP+aTeUxwWgoWnCHM2f1uJS06kiCY+Itdgec+LCDXxLVDXHQNUrL6oFis0nLC1hfb&#10;EyEHG1hJFQpBj8DzYg1S+TFP5+vZelaMiny6HhVpXY8+bVbFaLrJHh/qSb1a1dnPwDkrylYwxlWg&#10;fZVtVvydLC4PaBDcTbi3+STv0eMggez1P5KOSw57HRSy0+y8tdflg1Jj8OVVhadwfwf7/u0vfwEA&#10;AP//AwBQSwMEFAAGAAgAAAAhAOUfHcPfAAAACQEAAA8AAABkcnMvZG93bnJldi54bWxMj8FOwzAQ&#10;RO+V+AdrkbhU1CmlKYQ4FaoEqrjRFrg68RJHxOtgu2ny97jiAMfZGc28zdeDaVmPzjeWBMxnCTCk&#10;yqqGagGH/dP1HTAfJCnZWkIBI3pYFxeTXGbKnugV+12oWSwhn0kBOoQu49xXGo30M9shRe/TOiND&#10;lK7myslTLDctv0mSlBvZUFzQssONxuprdzQCVtO3/XOph+14eP/evjSbfnQfvRBXl8PjA7CAQ/gL&#10;wxk/okMRmUp7JOVZK2CZrmJSwG26BHb254vFPbDy98KLnP//oPgBAAD//wMAUEsBAi0AFAAGAAgA&#10;AAAhALaDOJL+AAAA4QEAABMAAAAAAAAAAAAAAAAAAAAAAFtDb250ZW50X1R5cGVzXS54bWxQSwEC&#10;LQAUAAYACAAAACEAOP0h/9YAAACUAQAACwAAAAAAAAAAAAAAAAAvAQAAX3JlbHMvLnJlbHNQSwEC&#10;LQAUAAYACAAAACEAZpRo1x8CAABDBAAADgAAAAAAAAAAAAAAAAAuAgAAZHJzL2Uyb0RvYy54bWxQ&#10;SwECLQAUAAYACAAAACEA5R8dw9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530241" w:rsidRDefault="00530241">
      <w:pPr>
        <w:pStyle w:val="BodyText"/>
        <w:spacing w:before="9"/>
        <w:rPr>
          <w:sz w:val="13"/>
        </w:rPr>
      </w:pPr>
    </w:p>
    <w:p w:rsidR="00530241" w:rsidRDefault="00736F98">
      <w:pPr>
        <w:pStyle w:val="BodyText"/>
        <w:spacing w:before="64"/>
        <w:ind w:left="163"/>
      </w:pPr>
      <w:r>
        <w:rPr>
          <w:w w:val="105"/>
        </w:rPr>
        <w:t>Length of largest ulcer in cm</w:t>
      </w:r>
    </w:p>
    <w:p w:rsidR="00530241" w:rsidRDefault="001C23B8">
      <w:pPr>
        <w:pStyle w:val="BodyText"/>
        <w:spacing w:before="6"/>
        <w:rPr>
          <w:sz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64896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0"/>
                <wp:effectExtent l="13335" t="10160" r="5715" b="8890"/>
                <wp:wrapTopAndBottom/>
                <wp:docPr id="84" name="Lin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9CD4B4B" id="Line 62" o:spid="_x0000_s1026" style="position:absolute;z-index:2516648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25pt" to="481.8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2ZmHgIAAEMEAAAOAAAAZHJzL2Uyb0RvYy54bWysU8GO2jAQvVfqP1i+QxI2pSEirCoCvWy7&#10;SLv9AGM7xKpjW7YhoKr/3rFDENteqqoczDgz8+bNzPPy8dxJdOLWCa0qnE1TjLiimgl1qPC31+2k&#10;wMh5ohiRWvEKX7jDj6v375a9KflMt1oybhGAKFf2psKt96ZMEkdb3hE31YYrcDbadsTD1R4SZkkP&#10;6J1MZmk6T3ptmbGacufgaz048SriNw2n/rlpHPdIVhi4+XjaeO7DmayWpDxYYlpBrzTIP7DoiFBQ&#10;9AZVE0/Q0Yo/oDpBrXa68VOqu0Q3jaA89gDdZOlv3by0xPDYCwzHmduY3P+DpV9PO4sEq3CRY6RI&#10;Bzt6Eoqj+SzMpjeuhJC12tnQHT2rF/Ok6XeHlF63RB145Ph6MZCXhYzkTUq4OAMV9v0XzSCGHL2O&#10;gzo3tguQMAJ0jvu43PbBzx5R+Jgt8ocshbXR0ZeQckw01vnPXHcoGBWWQDoCk9OT84EIKceQUEfp&#10;rZAyrlsq1EO/xbyICU5LwYIzhDl72K+lRScSBBN/sSvw3IcF5Jq4doiLrkFKVh8Vi1VaTtjmansi&#10;5GADK6lCIegReF6tQSo/FuliU2yKfJLP5ptJntb15NN2nU/m2+zjh/qhXq/r7GfgnOVlKxjjKtAe&#10;ZZvlfyeL6wMaBHcT7m0+yVv0OEggO/5H0nHJYa+DQvaaXXZ2XD4oNQZfX1V4Cvd3sO/f/uoXAAAA&#10;//8DAFBLAwQUAAYACAAAACEAreI8yN4AAAAJAQAADwAAAGRycy9kb3ducmV2LnhtbEyPTU/DMAyG&#10;70j8h8hIXBBLKaxspemEQHDg1lFxzhrTVmuc0qQf8Osx4gBHv370+nG2W2wnJhx860jB1SoCgVQ5&#10;01KtoHx9utyA8EGT0Z0jVPCJHnb56UmmU+NmKnDah1pwCflUK2hC6FMpfdWg1X7leiTevbvB6sDj&#10;UEsz6JnLbSfjKEqk1S3xhUb3+NBgddyPVoF7HJ+jopy+qouPzbF8uXkr5q1V6vxsub8DEXAJfzD8&#10;6LM65Ox0cCMZLzoFyfo2YVRBHK9BMLBNrjk4/AYyz+T/D/JvAAAA//8DAFBLAQItABQABgAIAAAA&#10;IQC2gziS/gAAAOEBAAATAAAAAAAAAAAAAAAAAAAAAABbQ29udGVudF9UeXBlc10ueG1sUEsBAi0A&#10;FAAGAAgAAAAhADj9If/WAAAAlAEAAAsAAAAAAAAAAAAAAAAALwEAAF9yZWxzLy5yZWxzUEsBAi0A&#10;FAAGAAgAAAAhAAlPZmYeAgAAQwQAAA4AAAAAAAAAAAAAAAAALgIAAGRycy9lMm9Eb2MueG1sUEsB&#10;Ai0AFAAGAAgAAAAhAK3iPMjeAAAACQEAAA8AAAAAAAAAAAAAAAAAeAQAAGRycy9kb3ducmV2Lnht&#10;bFBLBQYAAAAABAAEAPMAAACDBQAAAAA=&#10;" strokeweight=".24633mm">
                <w10:wrap type="topAndBottom"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65920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0"/>
                <wp:effectExtent l="7620" t="10160" r="10160" b="8890"/>
                <wp:wrapTopAndBottom/>
                <wp:docPr id="83" name="Lin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FC9460" id="Line 61" o:spid="_x0000_s1026" style="position:absolute;z-index:2516659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23.25pt" to="566.9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3EpIAIAAEMEAAAOAAAAZHJzL2Uyb0RvYy54bWysU8uu2jAQ3VfqP1jeQx6kXIgIVxWBbmiL&#10;dG8/wNgOserYlm0IqOq/d+wALe2mqpqFY3tmzpyZOV48nzuJTtw6oVWFs3GKEVdUM6EOFf7yuhnN&#10;MHKeKEakVrzCF+7w8/Ltm0VvSp7rVkvGLQIQ5creVLj13pRJ4mjLO+LG2nAFxkbbjng42kPCLOkB&#10;vZNJnqbTpNeWGaspdw5u68GIlxG/aTj1n5vGcY9khYGbj6uN6z6syXJByoMlphX0SoP8A4uOCAVJ&#10;71A18QQdrfgDqhPUaqcbP6a6S3TTCMpjDVBNlv5WzUtLDI+1QHOcubfJ/T9Y+um0s0iwCs8mGCnS&#10;wYy2QnE0zUJveuNKcFmpnQ3V0bN6MVtNvzqk9Kol6sAjx9eLgbgYkTyEhIMzkGHff9QMfMjR69io&#10;c2O7AAktQOc4j8t9HvzsEYXL6axI8xzGRm+2hJS3QGOd/8B1h8KmwhJIR2By2joP1MH15hLyKL0R&#10;UsZxS4X6Cj/lk3kMcFoKFozBzdnDfiUtOpEgmPiFPgDYg1tArolrB79oGqRk9VGxmKXlhK2ve0+E&#10;HPYAJFVIBDUCz+tukMq3eTpfz9azYlTk0/WoSOt69H6zKkbTTfb0rp7Uq1WdfQ+cs6JsBWNcBdo3&#10;2WbF38ni+oAGwd2Fe+9P8ogeaweyt38kHYcc5jooZK/ZZWdDm8K8QanR+fqqwlP49Ry9fr795Q8A&#10;AAD//wMAUEsDBBQABgAIAAAAIQDlHx3D3wAAAAkBAAAPAAAAZHJzL2Rvd25yZXYueG1sTI/BTsMw&#10;EETvlfgHa5G4VNQppSmEOBWqBKq40Ra4OvESR8TrYLtp8ve44gDH2RnNvM3Xg2lZj843lgTMZwkw&#10;pMqqhmoBh/3T9R0wHyQp2VpCASN6WBcXk1xmyp7oFftdqFksIZ9JATqELuPcVxqN9DPbIUXv0zoj&#10;Q5Su5srJUyw3Lb9JkpQb2VBc0LLDjcbqa3c0AlbTt/1zqYfteHj/3r40m350H70QV5fD4wOwgEP4&#10;C8MZP6JDEZlKeyTlWStgma5iUsBtugR29ueLxT2w8vfCi5z//6D4AQAA//8DAFBLAQItABQABgAI&#10;AAAAIQC2gziS/gAAAOEBAAATAAAAAAAAAAAAAAAAAAAAAABbQ29udGVudF9UeXBlc10ueG1sUEsB&#10;Ai0AFAAGAAgAAAAhADj9If/WAAAAlAEAAAsAAAAAAAAAAAAAAAAALwEAAF9yZWxzLy5yZWxzUEsB&#10;Ai0AFAAGAAgAAAAhAGjDcSkgAgAAQwQAAA4AAAAAAAAAAAAAAAAALgIAAGRycy9lMm9Eb2MueG1s&#10;UEsBAi0AFAAGAAgAAAAhAOUfHcP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530241" w:rsidRDefault="00530241">
      <w:pPr>
        <w:pStyle w:val="BodyText"/>
        <w:spacing w:before="9"/>
        <w:rPr>
          <w:sz w:val="13"/>
        </w:rPr>
      </w:pPr>
    </w:p>
    <w:p w:rsidR="00530241" w:rsidRDefault="00736F98">
      <w:pPr>
        <w:pStyle w:val="BodyText"/>
        <w:spacing w:before="64"/>
        <w:ind w:left="163"/>
      </w:pPr>
      <w:r>
        <w:rPr>
          <w:w w:val="105"/>
        </w:rPr>
        <w:t>Width of ulcer in cm</w:t>
      </w:r>
    </w:p>
    <w:p w:rsidR="00530241" w:rsidRDefault="001C23B8">
      <w:pPr>
        <w:pStyle w:val="BodyText"/>
        <w:spacing w:before="6"/>
        <w:rPr>
          <w:sz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66944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0"/>
                <wp:effectExtent l="13335" t="6350" r="5715" b="12700"/>
                <wp:wrapTopAndBottom/>
                <wp:docPr id="82" name="Lin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42615FA" id="Line 60" o:spid="_x0000_s1026" style="position:absolute;z-index:2516669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25pt" to="481.8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H+YHgIAAEMEAAAOAAAAZHJzL2Uyb0RvYy54bWysU82O2jAQvlfqO1i+QxI2pSEirCoCvWy7&#10;SLt9AGM7xKpjW7YhoKrv3rFDENteqqo5OGPPzDff/C0fz51EJ26d0KrC2TTFiCuqmVCHCn973U4K&#10;jJwnihGpFa/whTv8uHr/btmbks90qyXjFgGIcmVvKtx6b8okcbTlHXFTbbgCZaNtRzxc7SFhlvSA&#10;3slklqbzpNeWGaspdw5e60GJVxG/aTj1z03juEeywsDNx9PGcx/OZLUk5cES0wp6pUH+gUVHhIKg&#10;N6iaeIKOVvwB1QlqtdONn1LdJbppBOUxB8gmS3/L5qUlhsdcoDjO3Mrk/h8s/XraWSRYhYsZRop0&#10;0KMnoTiax9r0xpVgslY7G7KjZ/VinjT97pDS65aoA48cXy8G/LJQzeSNS7g4AxH2/RfNwIYcvY6F&#10;Oje2C5BQAnSO/bjc+sHPHlF4zBb5Q5ZC2+ioS0g5Ohrr/GeuOxSECksgHYHJ6cn5QISUo0mIo/RW&#10;SBnbLRXqId9iXkQHp6VgQRnMnD3s19KiEwkDE7+YFWjuzQJyTVw72EXVMEpWHxWLUVpO2OYqeyLk&#10;IAMrqUIgyBF4XqVhVH4s0sWm2BT5JJ/NN5M8revJp+06n8y32ccP9UO9XtfZz8A5y8tWMMZVoD2O&#10;bZb/3VhcF2gYuNvg3uqTvEWPhQSy4z+Sjk0OfQ175sq9ZpedHZsPkxqNr1sVVuH+DvL97q9+AQAA&#10;//8DAFBLAwQUAAYACAAAACEAreI8yN4AAAAJAQAADwAAAGRycy9kb3ducmV2LnhtbEyPTU/DMAyG&#10;70j8h8hIXBBLKaxspemEQHDg1lFxzhrTVmuc0qQf8Osx4gBHv370+nG2W2wnJhx860jB1SoCgVQ5&#10;01KtoHx9utyA8EGT0Z0jVPCJHnb56UmmU+NmKnDah1pwCflUK2hC6FMpfdWg1X7leiTevbvB6sDj&#10;UEsz6JnLbSfjKEqk1S3xhUb3+NBgddyPVoF7HJ+jopy+qouPzbF8uXkr5q1V6vxsub8DEXAJfzD8&#10;6LM65Ox0cCMZLzoFyfo2YVRBHK9BMLBNrjk4/AYyz+T/D/JvAAAA//8DAFBLAQItABQABgAIAAAA&#10;IQC2gziS/gAAAOEBAAATAAAAAAAAAAAAAAAAAAAAAABbQ29udGVudF9UeXBlc10ueG1sUEsBAi0A&#10;FAAGAAgAAAAhADj9If/WAAAAlAEAAAsAAAAAAAAAAAAAAAAALwEAAF9yZWxzLy5yZWxzUEsBAi0A&#10;FAAGAAgAAAAhAAcYf5geAgAAQwQAAA4AAAAAAAAAAAAAAAAALgIAAGRycy9lMm9Eb2MueG1sUEsB&#10;Ai0AFAAGAAgAAAAhAK3iPMjeAAAACQEAAA8AAAAAAAAAAAAAAAAAeAQAAGRycy9kb3ducmV2Lnht&#10;bFBLBQYAAAAABAAEAPMAAACDBQAAAAA=&#10;" strokeweight=".24633mm">
                <w10:wrap type="topAndBottom"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6796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0"/>
                <wp:effectExtent l="7620" t="6350" r="10160" b="12700"/>
                <wp:wrapTopAndBottom/>
                <wp:docPr id="81" name="Lin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96FC6C" id="Line 59" o:spid="_x0000_s1026" style="position:absolute;z-index:2516679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23.25pt" to="566.9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phOHwIAAEMEAAAOAAAAZHJzL2Uyb0RvYy54bWysU02P2jAQvVfqf7B8h3xsloWIsKoI9EK7&#10;SLv9AcZ2iFXHtmxDQFX/e8cOILa9VFU5mHFm5s2bmef586mT6MitE1pVOBunGHFFNRNqX+Fvb+vR&#10;FCPniWJEasUrfOYOPy8+fpj3puS5brVk3CIAUa7sTYVb702ZJI62vCNurA1X4Gy07YiHq90nzJIe&#10;0DuZ5Gk6SXptmbGacufgaz048SLiNw2n/qVpHPdIVhi4+XjaeO7CmSzmpNxbYlpBLzTIP7DoiFBQ&#10;9AZVE0/QwYo/oDpBrXa68WOqu0Q3jaA89gDdZOlv3by2xPDYCwzHmduY3P+DpV+PW4sEq/A0w0iR&#10;Dna0EYqjx1mYTW9cCSFLtbWhO3pSr2aj6XeHlF62RO155Ph2NpCXhYzkXUq4OAMVdv0XzSCGHLyO&#10;gzo1tguQMAJ0ivs43/bBTx5R+DiZFmmew9ro1ZeQ8pporPOfue5QMCosgXQEJseN84EIKa8hoY7S&#10;ayFlXLdUqK/wU/4wiwlOS8GCM4Q5u98tpUVHEgQTf7Er8NyHBeSauHaIi65BSlYfFItVWk7Y6mJ7&#10;IuRgAyupQiHoEXherEEqP2bpbDVdTYtRkU9WoyKt69Gn9bIYTdbZ02P9UC+XdfYzcM6KshWMcRVo&#10;X2WbFX8ni8sDGgR3E+5tPsl79DhIIHv9j6TjksNeB4XsNDtv7XX5oNQYfHlV4Snc38G+f/uLXwAA&#10;AP//AwBQSwMEFAAGAAgAAAAhAOUfHcPfAAAACQEAAA8AAABkcnMvZG93bnJldi54bWxMj8FOwzAQ&#10;RO+V+AdrkbhU1CmlKYQ4FaoEqrjRFrg68RJHxOtgu2ny97jiAMfZGc28zdeDaVmPzjeWBMxnCTCk&#10;yqqGagGH/dP1HTAfJCnZWkIBI3pYFxeTXGbKnugV+12oWSwhn0kBOoQu49xXGo30M9shRe/TOiND&#10;lK7myslTLDctv0mSlBvZUFzQssONxuprdzQCVtO3/XOph+14eP/evjSbfnQfvRBXl8PjA7CAQ/gL&#10;wxk/okMRmUp7JOVZK2CZrmJSwG26BHb254vFPbDy98KLnP//oPgBAAD//wMAUEsBAi0AFAAGAAgA&#10;AAAhALaDOJL+AAAA4QEAABMAAAAAAAAAAAAAAAAAAAAAAFtDb250ZW50X1R5cGVzXS54bWxQSwEC&#10;LQAUAAYACAAAACEAOP0h/9YAAACUAQAACwAAAAAAAAAAAAAAAAAvAQAAX3JlbHMvLnJlbHNQSwEC&#10;LQAUAAYACAAAACEASHqYTh8CAABDBAAADgAAAAAAAAAAAAAAAAAuAgAAZHJzL2Uyb0RvYy54bWxQ&#10;SwECLQAUAAYACAAAACEA5R8dw9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530241" w:rsidRDefault="00530241">
      <w:pPr>
        <w:pStyle w:val="BodyText"/>
        <w:spacing w:before="9"/>
        <w:rPr>
          <w:sz w:val="13"/>
        </w:rPr>
      </w:pPr>
    </w:p>
    <w:p w:rsidR="00530241" w:rsidRDefault="00736F98">
      <w:pPr>
        <w:pStyle w:val="BodyText"/>
        <w:spacing w:before="64"/>
        <w:ind w:left="163"/>
      </w:pPr>
      <w:r>
        <w:rPr>
          <w:w w:val="105"/>
        </w:rPr>
        <w:t>Depth of ulcer in cm</w:t>
      </w:r>
    </w:p>
    <w:p w:rsidR="00530241" w:rsidRDefault="001C23B8">
      <w:pPr>
        <w:pStyle w:val="BodyText"/>
        <w:spacing w:before="6"/>
        <w:rPr>
          <w:sz w:val="15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68992" behindDoc="0" locked="0" layoutInCell="1" allowOverlap="1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0"/>
                <wp:effectExtent l="13335" t="12065" r="5715" b="6985"/>
                <wp:wrapTopAndBottom/>
                <wp:docPr id="80" name="Lin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62580F" id="Line 58" o:spid="_x0000_s1026" style="position:absolute;z-index:2516689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1.25pt" to="481.8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Zb/HQIAAEMEAAAOAAAAZHJzL2Uyb0RvYy54bWysU8GO2jAQvVfqP1i5QxI2S0NEWFUJ9EJb&#10;pN1+gLEdYtWxLdsQUNV/79ghiG0vq1U5mHFm5s2bmefl07kT6MSM5UqWUTpNIsQkUZTLQxn9eNlM&#10;8ghZhyXFQklWRhdmo6fVxw/LXhdsplolKDMIQKQtel1GrXO6iGNLWtZhO1WaSXA2ynTYwdUcYmpw&#10;D+idiGdJMo97Zag2ijBr4Ws9OKNVwG8aRtz3prHMIVFGwM2F04Rz7894tcTFwWDdcnKlgd/BosNc&#10;QtEbVI0dRkfD/4HqODHKqsZNiepi1TScsNADdJMmf3Xz3GLNQi8wHKtvY7L/D5Z8O+0M4rSMchiP&#10;xB3saMslQ4+5n02vbQEhldwZ3x05y2e9VeSnRVJVLZYHFji+XDTkpT4jfpXiL1ZDhX3/VVGIwUen&#10;wqDOjek8JIwAncM+Lrd9sLNDBD6mi+whTYAXGX0xLsZEbaz7wlSHvFFGAkgHYHzaWueJ4GIM8XWk&#10;2nAhwrqFRD30m8/zkGCV4NQ7fZg1h30lDDphL5jwC12B5z7MI9fYtkNccA1SMuooaajSMkzXV9th&#10;LgYbWAnpC0GPwPNqDVL5tUgW63ydZ5NsNl9PsqSuJ583VTaZb9JPj/VDXVV1+ttzTrOi5ZQy6WmP&#10;sk2zt8ni+oAGwd2Ee5tP/Bo9DBLIjv+BdFiy3+ugkL2il50Zlw9KDcHXV+Wfwv0d7Pu3v/oDAAD/&#10;/wMAUEsDBBQABgAIAAAAIQCt4jzI3gAAAAkBAAAPAAAAZHJzL2Rvd25yZXYueG1sTI9NT8MwDIbv&#10;SPyHyEhcEEsprGyl6YRAcODWUXHOGtNWa5zSpB/w6zHiAEe/fvT6cbZbbCcmHHzrSMHVKgKBVDnT&#10;Uq2gfH263IDwQZPRnSNU8IkedvnpSaZT42YqcNqHWnAJ+VQraELoUyl91aDVfuV6JN69u8HqwONQ&#10;SzPomcttJ+MoSqTVLfGFRvf40GB13I9WgXscn6OinL6qi4/NsXy5eSvmrVXq/Gy5vwMRcAl/MPzo&#10;szrk7HRwIxkvOgXJ+jZhVEEcr0EwsE2uOTj8BjLP5P8P8m8AAAD//wMAUEsBAi0AFAAGAAgAAAAh&#10;ALaDOJL+AAAA4QEAABMAAAAAAAAAAAAAAAAAAAAAAFtDb250ZW50X1R5cGVzXS54bWxQSwECLQAU&#10;AAYACAAAACEAOP0h/9YAAACUAQAACwAAAAAAAAAAAAAAAAAvAQAAX3JlbHMvLnJlbHNQSwECLQAU&#10;AAYACAAAACEAJ6GW/x0CAABDBAAADgAAAAAAAAAAAAAAAAAuAgAAZHJzL2Uyb0RvYy54bWxQSwEC&#10;LQAUAAYACAAAACEAreI8yN4AAAAJAQAADwAAAAAAAAAAAAAAAAB3BAAAZHJzL2Rvd25yZXYueG1s&#10;UEsFBgAAAAAEAAQA8wAAAIIFAAAAAA==&#10;" strokeweight=".24633mm">
                <w10:wrap type="topAndBottom"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7001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0"/>
                <wp:effectExtent l="7620" t="12065" r="10160" b="6985"/>
                <wp:wrapTopAndBottom/>
                <wp:docPr id="79" name="Lin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7A22F0" id="Line 57" o:spid="_x0000_s1026" style="position:absolute;z-index:2516700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23.25pt" to="566.9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DiVHwIAAEMEAAAOAAAAZHJzL2Uyb0RvYy54bWysU02P2jAQvVfqf7Byh3xsloWIsKoS6IV2&#10;kXb7A4ztEKuObdmGgKr+944dgtj2UlXlYMaZmTdvZp6Xz+dOoBMzlitZRuk0iRCTRFEuD2X07W0z&#10;mUfIOiwpFkqyMrowGz2vPn5Y9rpgmWqVoMwgAJG26HUZtc7pIo4taVmH7VRpJsHZKNNhB1dziKnB&#10;PaB3Is6SZBb3ylBtFGHWwtd6cEargN80jLiXprHMIVFGwM2F04Rz7894tcTFwWDdcnKlgf+BRYe5&#10;hKI3qBo7jI6G/wHVcWKUVY2bEtXFqmk4YaEH6CZNfuvmtcWahV5gOFbfxmT/Hyz5etoZxGkZPS0i&#10;JHEHO9pyydDjk59Nr20BIZXcGd8dOctXvVXku0VSVS2WBxY4vl005KU+I36X4i9WQ4V9/0VRiMFH&#10;p8Kgzo3pPCSMAJ3DPi63fbCzQwQ+zuZ5kmWwNjL6YlyMidpY95mpDnmjjASQDsD4tLXOE8HFGOLr&#10;SLXhQoR1C4l66Dd7WIQEqwSn3unDrDnsK2HQCXvBhF/oCjz3YR65xrYd4oJrkJJRR0lDlZZhur7a&#10;DnMx2MBKSF8IegSeV2uQyo9FsljP1/N8kmez9SRP6nryaVPlk9kmfXqsH+qqqtOfnnOaFy2nlElP&#10;e5Rtmv+dLK4PaBDcTbi3+cTv0cMggez4H0iHJfu9DgrZK3rZmXH5oNQQfH1V/inc38G+f/urXwAA&#10;AP//AwBQSwMEFAAGAAgAAAAhAOUfHcPfAAAACQEAAA8AAABkcnMvZG93bnJldi54bWxMj8FOwzAQ&#10;RO+V+AdrkbhU1CmlKYQ4FaoEqrjRFrg68RJHxOtgu2ny97jiAMfZGc28zdeDaVmPzjeWBMxnCTCk&#10;yqqGagGH/dP1HTAfJCnZWkIBI3pYFxeTXGbKnugV+12oWSwhn0kBOoQu49xXGo30M9shRe/TOiND&#10;lK7myslTLDctv0mSlBvZUFzQssONxuprdzQCVtO3/XOph+14eP/evjSbfnQfvRBXl8PjA7CAQ/gL&#10;wxk/okMRmUp7JOVZK2CZrmJSwG26BHb254vFPbDy98KLnP//oPgBAAD//wMAUEsBAi0AFAAGAAgA&#10;AAAhALaDOJL+AAAA4QEAABMAAAAAAAAAAAAAAAAAAAAAAFtDb250ZW50X1R5cGVzXS54bWxQSwEC&#10;LQAUAAYACAAAACEAOP0h/9YAAACUAQAACwAAAAAAAAAAAAAAAAAvAQAAX3JlbHMvLnJlbHNQSwEC&#10;LQAUAAYACAAAACEAC1A4lR8CAABDBAAADgAAAAAAAAAAAAAAAAAuAgAAZHJzL2Uyb0RvYy54bWxQ&#10;SwECLQAUAAYACAAAACEA5R8dw9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530241" w:rsidRDefault="00530241">
      <w:pPr>
        <w:pStyle w:val="BodyText"/>
        <w:spacing w:before="9"/>
        <w:rPr>
          <w:sz w:val="13"/>
        </w:rPr>
      </w:pPr>
    </w:p>
    <w:p w:rsidR="00530241" w:rsidRDefault="00736F98">
      <w:pPr>
        <w:pStyle w:val="BodyText"/>
        <w:tabs>
          <w:tab w:val="left" w:pos="6343"/>
        </w:tabs>
        <w:spacing w:before="64" w:line="228" w:lineRule="exact"/>
        <w:ind w:left="163"/>
      </w:pPr>
      <w:r>
        <w:t>Ulcer Exudate</w:t>
      </w:r>
      <w:r>
        <w:tab/>
        <w:t>None (Wound</w:t>
      </w:r>
      <w:r>
        <w:rPr>
          <w:spacing w:val="1"/>
        </w:rPr>
        <w:t xml:space="preserve"> </w:t>
      </w:r>
      <w:r>
        <w:t>dry)</w:t>
      </w:r>
    </w:p>
    <w:p w:rsidR="00530241" w:rsidRDefault="001C23B8">
      <w:pPr>
        <w:pStyle w:val="BodyText"/>
        <w:spacing w:line="227" w:lineRule="exact"/>
        <w:ind w:left="6343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9561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410845"/>
                <wp:effectExtent l="0" t="5715" r="3175" b="2540"/>
                <wp:wrapNone/>
                <wp:docPr id="75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197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76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7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8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A04995" id="Group 53" o:spid="_x0000_s1026" style="position:absolute;margin-left:326.85pt;margin-top:-9.85pt;width:9.65pt;height:32.35pt;z-index:-251620864;mso-position-horizontal-relative:page" coordorigin="6537,-197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Wj/J4AMAAMMSAAAOAAAAZHJzL2Uyb0RvYy54bWzsWNtu4zYQfS/QfyD0&#10;rugSybog9iKx7KBA2ga9fAAtURKxkkiQtJ2g2H/vkJR8S4oUu+hDWxuQTHHI4cw5MyNSd59e+g7t&#10;iJCUDXMnuPEdRIaSVXRo5s7vv63d1EFS4aHCHRvI3Hkl0vm0+P67uz3PScha1lVEIFAyyHzP506r&#10;FM89T5Yt6bG8YZwMIKyZ6LGCR9F4lcB70N53Xuj7M2/PRMUFK4mU0FtYobMw+uualOrnupZEoW7u&#10;gG3K3IW5b/TdW9zhvBGYt7QczcBfYUWP6QCLHlQVWGG0FfSNqp6WgklWq5uS9R6ra1oS4wN4E/gX&#10;3jwKtuXGlybfN/wAE0B7gdNXqy1/2j0LRKu5k8QOGnAPHJllUXyrwdnzJocxj4L/yp+F9RCaT6z8&#10;LEHsXcr1c2MHo83+R1aBPrxVzIDzUoteqwC30Yvh4PXAAXlRqITOIAzjGEwpQRQFfhrFlqOyBSL1&#10;rFl8mzgIpG6QJZNsNc3Obu3UWWRkHs7tosbQ0bDFHadlDtcIKLTeAPpx4MEstRXEGZX0f0tHj8Xn&#10;LXeBe44V3dCOqlcTx4CPNmrYPdNS46wfTriZTdyAWK+K4pl2fRpl52Dtk2EGDWzZ4qEh95JDCgCq&#10;MH/qEoLtW4Irqbs1h+dazOOZHZuO8jXtOk2dbo8eQxZdROE7oNkIL1i57cmgbMoK0oHzbJAt5dJB&#10;Iif9hkAEih+qwMQJxMKTVHo5HRUmjf4I03vfz8IHdxn7Szfyk5V7n0WJm/irJPKjNFgGyy96dhDl&#10;W0kABtwVnI62Qu8ba9/NmbG62Gw0WY122NQOjZQxaPo3JkKXhkTbKkX5C4AN46CtBFFlq5s1IDf2&#10;w+CDwMB8RFZzICHDPkwaCH8IBhv+qQ3/Q+pMwR9Aw5o7ZRwXUj0S1iPdAKTBToM03oEXdug0RNs8&#10;MM238aQbzjrABdvzHkeZn63SVRq5UThbAUdF4d6vl5E7WwdJXNwWy2URTBy1tKrIoJf5dooM4qyj&#10;1RSlUjSbZScsdWvzGwGRx2GeDpWjGROtWtkx7LIgjPyHMHPXszRxo3UUu1nip64fZA/ZzI+yqFif&#10;u/REB/LtLqH93MniMDYsnRitw+zEN9/83vqG854qeLF2tJ876WEQznXir4bKUKsw7Wz7BApt/hEK&#10;G/E20qcQBaluwvUvLKTw6rAvueepkJr3i3ZIl9trIf3/FdIwu5bRw/71r0vNtYxey+jhrACnuosy&#10;Gukk+s+V0fC6H/3gEHfYj4b2SGI3T+Ykd92Ojoemsy3btY7+c3XUnPLhS4nZwI5fdfSnmNNnaJ9+&#10;e1r8CQ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wQUAAYACAAAACEABdhFPeEAAAAK&#10;AQAADwAAAGRycy9kb3ducmV2LnhtbEyPwWqDQBCG74W+wzKF3pLVWk1qXUMIbU8h0KRQcpvoRCXu&#10;rrgbNW/f6am9zTAf/3x/tpp0KwbqXWONgnAegCBT2LIxlYKvw/tsCcJ5NCW21pCCGzlY5fd3Gaal&#10;Hc0nDXtfCQ4xLkUFtfddKqUratLo5rYjw7ez7TV6XvtKlj2OHK5b+RQEidTYGP5QY0ebmorL/qoV&#10;fIw4rqPwbdhezpvb8RDvvrchKfX4MK1fQXia/B8Mv/qsDjk7nezVlE60CpI4WjCqYBa+8MBEsoi4&#10;3UnBcxyAzDP5v0L+AwAA//8DAFBLAwQKAAAAAAAAACEABwBLt6YDAACmAwAAFAAAAGRycy9tZWRp&#10;YS9pbWFnZTEucG5niVBORw0KGgoAAAANSUhEUgAAABkAAAAaCAYAAABCfffNAAAABmJLR0QA/wD/&#10;AP+gvaeTAAAACXBIWXMAAA7EAAAOxAGVKw4bAAADRklEQVRIia2WzW/aSBjGX2ziWCKYcG2J1Eqh&#10;UGIOHlTgEhzljrgVQa9Jubdqb7v5uIGSe+NeA4Jb1T8gTXuBkNaWYmpiKoHUwpUk3UpZ+Wv2sHLk&#10;tLDbpn6l5+IZP78Zjf3O48EYw7SyLItQVTVyfHz8oN1uJ9vtdrLb7d6PRqOnyWSybSsSiagEQVhT&#10;jTDGE3V0dJQMh8M9AMAAgH0+37dMJvO2VCq94Hn+0OfzfbPHFhcXP7VardQ0rx8e6Lru3d7e/oMk&#10;SSMUCn3Z29t7fHJyEjcMg3TOMwyDlGWZFQRhPRQKfSFJ0tja2vpT13Xvf0IGg8GddDrdBACcz+fr&#10;4/E4OG11To3H42ChUKgBAE6n083BYHBnIkTXdW8ikXjv9/u/7u/vP7Isy/MzAKeq1WrR7/d/TSQS&#10;7507uppQqVSeAQCu1+v5XzV3ql6v5wEAVyqVZ9cgvV4vTNP0ZTabfX2THThlWZYnm82+pmn6stfr&#10;hTHGAKZpEplM5i3DMBfD4fD27wBsDYfD2wzDXPA8f2iaJgGKotwHALy7u/vEDYCtnZ2dpwCAu91u&#10;lJAkiQMAWF1dPZj6M92gbD9JkjhCkiSOoigtFospbkKWlpY+zszM6KIoIkIURcSybIeiKM1NCEVR&#10;GsuyHUmSOAgGg+O1tbWXbp6HrdnZ2b8BABMYY4+bO3CWZVkEAICX4zjJPny3Kx6Py/Pz8+cEQkiU&#10;ZTmu6/qMmwBN06hOp8NyHCcRCCFR0zRKUZSYmxBFUWKaplEIIZFACIkAAAcHB6tuQmw/hJB41VYC&#10;gcD5aDS65cZXNRqNbgUCgfPl5eV3pmkSgDEGVVXv0TR9mcvlXrnRIHO53Cuapi9VVb13rdWXy+Xn&#10;AIAbjcbD34E0Go2HAIDL5fLza60e438vLYTQB4ZhLqrVavEmgFqtVmAY5gIh9GHipYUxhn6/fzeV&#10;SrUAABcKhdrPXr9nZ2fzxWKxCgA4lUq1+v3+Xef4Dy/ouu7d3NzcsIOEIAjrsiyzk4JEp9NZEgRh&#10;fWFh4TNJksbGxsbm/wYJpyZFIp7nD0ul0ouVlZU3c3Nzf4EjEjWbzfQ0Lw/G08OdaZrk9+Hu9PQ0&#10;GolE1O/DHUmS5jSffwAvII97N+qhewAAAABJRU5ErkJgglBLAwQKAAAAAAAAACEAiOUch0oDAABK&#10;AwAAFAAAAGRycy9tZWRpYS9pbWFnZTIucG5niVBORw0KGgoAAAANSUhEUgAAABkAAAAaCAYAAABC&#10;fffNAAAABmJLR0QA/wD/AP+gvaeTAAAACXBIWXMAAA7EAAAOxAGVKw4bAAAC6klEQVRIibWWz0/a&#10;YBjHn7bQkKAVPU5MZiLCKju03cBTUf4AvPnrrOO8JXrc9AiJnrU7s8Ft/gNMT0PEkkillCWYTLyC&#10;MBOT/np3WLqgowuR7km+l7dvnk/fvHm/zxdDCIFdmaaJK4oSPDs7e10sFiPFYjEiy/KLUChUi0Qi&#10;RUvBYFDBcdy0bYQQ6qvT09NIIBCoAwACAOT1eu94nj9JJpMHsVjs2Ov13lnfZmZmvhcKhahdr78W&#10;NE1z7e7uvicIQvf7/deHh4dvLi4uXuq6TvTu03WdqFQqYUEQNv1+/zVBEPrOzs4HTdNc/4Q0Go3p&#10;+fn5bwCAVldXP7darXG7v+tVq9UaX1tb+wQAKBqNFhqNxnRfiKZpLpZlzymK6mQymfVBmj9WJpNZ&#10;pyiqw7Lsee+J/mxIpVLbAIByudzyUwCWcrncMgCgVCq1/QCiKMqsx+O5X1pa+mKaJjYMxDRNLJFI&#10;HHk8nntFUWYRQgCGYeA8z5+MjY3d3tzcPBsGYKnZbE5SFNXhef7EMAwcZFkOAQDa399/6wTA0t7e&#10;3jsAQLIsh3BRFFkAgHg8nrd9TE8oq58oiiwuiiJLkqRK03TVSQhN01WSJFVRFFlscXEx3+12qVKp&#10;9MpJCAAAx3HnPp/vFnw+X3tjY+Ojk/dhye12qwCAcAzD7B1yyLJM08UwTNm6fKeLpunqxMREC2dZ&#10;VpQkKayqKukkQFVVUpKkMMMwZZxhmLKqqmS1WqWdhFxeXs5pmuZmWVbEGYYpAwDk8/m4kxCrH8Mw&#10;5T+2QlFUp9lsTv4XW+k1yEQiceSkQdbr9cADq0+n01sAgLLZ7MowkGw2uwIAKJ1Obz2weoR+Dy2O&#10;40qjo6PdYYcWx3GlvkMLIQRXV1fPnzJ+2+22b6Dx23ui3iAhCMJmpVIJ9wsSkiTNCYKwOTU19WPg&#10;INGrfpEoFosdJ5PJg4WFha8jIyM/YcBIhCFkb12GYRCPw12tVgsFg0HlcbgjCMKw6/MLJWKK9akO&#10;vXcAAAAASUVORK5CYIJQSwECLQAUAAYACAAAACEAsYJntgoBAAATAgAAEwAAAAAAAAAAAAAAAAAA&#10;AAAAW0NvbnRlbnRfVHlwZXNdLnhtbFBLAQItABQABgAIAAAAIQA4/SH/1gAAAJQBAAALAAAAAAAA&#10;AAAAAAAAADsBAABfcmVscy8ucmVsc1BLAQItABQABgAIAAAAIQBSWj/J4AMAAMMSAAAOAAAAAAAA&#10;AAAAAAAAADoCAABkcnMvZTJvRG9jLnhtbFBLAQItABQABgAIAAAAIQAubPAAxQAAAKUBAAAZAAAA&#10;AAAAAAAAAAAAAEYGAABkcnMvX3JlbHMvZTJvRG9jLnhtbC5yZWxzUEsBAi0AFAAGAAgAAAAhAAXY&#10;RT3hAAAACgEAAA8AAAAAAAAAAAAAAAAAQgcAAGRycy9kb3ducmV2LnhtbFBLAQItAAoAAAAAAAAA&#10;IQAHAEu3pgMAAKYDAAAUAAAAAAAAAAAAAAAAAFAIAABkcnMvbWVkaWEvaW1hZ2UxLnBuZ1BLAQIt&#10;AAoAAAAAAAAAIQCI5RyHSgMAAEoDAAAUAAAAAAAAAAAAAAAAACgMAABkcnMvbWVkaWEvaW1hZ2Uy&#10;LnBuZ1BLBQYAAAAABwAHAL4BAACkDwAAAAA=&#10;">
                <v:shape id="Picture 56" o:spid="_x0000_s1027" type="#_x0000_t75" style="position:absolute;left:6536;top:-19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Kug/FAAAA2wAAAA8AAABkcnMvZG93bnJldi54bWxEj0FrwkAUhO8F/8PyBG91o6CVNBtRS6F4&#10;sNRYpLdH9jUbzL4N2a1Gf71bKPQ4zMw3TLbsbSPO1PnasYLJOAFBXDpdc6XgULw+LkD4gKyxcUwK&#10;ruRhmQ8eMky1u/AHnfehEhHCPkUFJoQ2ldKXhiz6sWuJo/ftOoshyq6SusNLhNtGTpNkLi3WHBcM&#10;trQxVJ72P1bB9vN9dnPr5lh+OTpud+blNLWFUqNhv3oGEagP/+G/9ptW8DSH3y/xB8j8D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pCroPxQAAANsAAAAPAAAAAAAAAAAAAAAA&#10;AJ8CAABkcnMvZG93bnJldi54bWxQSwUGAAAAAAQABAD3AAAAkQMAAAAA&#10;">
                  <v:imagedata r:id="rId11" o:title=""/>
                </v:shape>
                <v:shape id="Picture 55" o:spid="_x0000_s1028" type="#_x0000_t75" style="position:absolute;left:6536;top:2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ZGH5TFAAAA2wAAAA8AAABkcnMvZG93bnJldi54bWxEj0FrAjEUhO+C/yE8oTfNVqiWrVGqIoiH&#10;im6L9PbYvG4WNy/LJuraX28EweMwM98wk1lrK3GmxpeOFbwOEhDEudMlFwq+s1X/HYQPyBorx6Tg&#10;Sh5m025ngql2F97ReR8KESHsU1RgQqhTKX1uyKIfuJo4en+usRiibAqpG7xEuK3kMElG0mLJccFg&#10;TQtD+XF/sgo2P9u3fzevDvmvo8PmyyyPQ5sp9dJrPz9ABGrDM/xor7WC8RjuX+IPkNMb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GRh+UxQAAANsAAAAPAAAAAAAAAAAAAAAA&#10;AJ8CAABkcnMvZG93bnJldi54bWxQSwUGAAAAAAQABAD3AAAAkQMAAAAA&#10;">
                  <v:imagedata r:id="rId11" o:title=""/>
                </v:shape>
                <v:shape id="Picture 54" o:spid="_x0000_s1029" type="#_x0000_t75" style="position:absolute;left:6536;top:25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ji8H/BAAAA2wAAAA8AAABkcnMvZG93bnJldi54bWxET01rAjEQvRf8D2EEL6Vm9dCWrVFEEBSs&#10;ULXQ43Qz3YRuJksSNf57cyj0+Hjfs0V2nbhQiNazgsm4AkHceG25VXA6rp9eQcSErLHzTApuFGEx&#10;HzzMsNb+yh90OaRWlBCONSowKfW1lLEx5DCOfU9cuB8fHKYCQyt1wGsJd52cVtWzdGi5NBjsaWWo&#10;+T2cnYLW7sNu88hf29M7ms/8fZvkxio1GublG4hEOf2L/9wbreCljC1fyg+Q8zs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ji8H/BAAAA2wAAAA8AAAAAAAAAAAAAAAAAnwIA&#10;AGRycy9kb3ducmV2LnhtbFBLBQYAAAAABAAEAPcAAACNAwAAAAA=&#10;">
                  <v:imagedata r:id="rId10" o:title=""/>
                </v:shape>
                <w10:wrap anchorx="page"/>
              </v:group>
            </w:pict>
          </mc:Fallback>
        </mc:AlternateContent>
      </w:r>
      <w:r w:rsidR="00736F98">
        <w:t>Scant (tissues moist)</w:t>
      </w:r>
    </w:p>
    <w:p w:rsidR="00530241" w:rsidRDefault="00736F98">
      <w:pPr>
        <w:pStyle w:val="BodyText"/>
        <w:spacing w:line="237" w:lineRule="auto"/>
        <w:ind w:left="6343" w:right="496"/>
      </w:pPr>
      <w:r>
        <w:rPr>
          <w:w w:val="105"/>
        </w:rPr>
        <w:t>Small (wound wet, moisture evenly distributed, drainage involves 25% or dressing)</w:t>
      </w:r>
    </w:p>
    <w:p w:rsidR="00530241" w:rsidRDefault="00736F98">
      <w:pPr>
        <w:pStyle w:val="BodyText"/>
        <w:spacing w:line="237" w:lineRule="auto"/>
        <w:ind w:left="6343" w:hanging="267"/>
      </w:pPr>
      <w:r>
        <w:rPr>
          <w:noProof/>
          <w:position w:val="-3"/>
          <w:lang w:val="en-GB" w:eastAsia="en-GB"/>
        </w:rPr>
        <w:drawing>
          <wp:inline distT="0" distB="0" distL="0" distR="0">
            <wp:extent cx="122428" cy="122427"/>
            <wp:effectExtent l="0" t="0" r="0" b="0"/>
            <wp:docPr id="3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</w:rPr>
        <w:t xml:space="preserve"> </w:t>
      </w:r>
      <w:r>
        <w:rPr>
          <w:w w:val="105"/>
        </w:rPr>
        <w:t>Moderate</w:t>
      </w:r>
      <w:r>
        <w:rPr>
          <w:spacing w:val="-21"/>
          <w:w w:val="105"/>
        </w:rPr>
        <w:t xml:space="preserve"> </w:t>
      </w:r>
      <w:r>
        <w:rPr>
          <w:w w:val="105"/>
        </w:rPr>
        <w:t>(wound</w:t>
      </w:r>
      <w:r>
        <w:rPr>
          <w:spacing w:val="-21"/>
          <w:w w:val="105"/>
        </w:rPr>
        <w:t xml:space="preserve"> </w:t>
      </w:r>
      <w:r>
        <w:rPr>
          <w:w w:val="105"/>
        </w:rPr>
        <w:t>tissues</w:t>
      </w:r>
      <w:r>
        <w:rPr>
          <w:spacing w:val="-21"/>
          <w:w w:val="105"/>
        </w:rPr>
        <w:t xml:space="preserve"> </w:t>
      </w:r>
      <w:r>
        <w:rPr>
          <w:w w:val="105"/>
        </w:rPr>
        <w:t>saturated,</w:t>
      </w:r>
      <w:r>
        <w:rPr>
          <w:spacing w:val="-21"/>
          <w:w w:val="105"/>
        </w:rPr>
        <w:t xml:space="preserve"> </w:t>
      </w:r>
      <w:r>
        <w:rPr>
          <w:w w:val="105"/>
        </w:rPr>
        <w:t>draining</w:t>
      </w:r>
      <w:r>
        <w:rPr>
          <w:spacing w:val="-21"/>
          <w:w w:val="105"/>
        </w:rPr>
        <w:t xml:space="preserve"> </w:t>
      </w:r>
      <w:r>
        <w:rPr>
          <w:w w:val="105"/>
        </w:rPr>
        <w:t>may</w:t>
      </w:r>
      <w:r>
        <w:rPr>
          <w:spacing w:val="-21"/>
          <w:w w:val="105"/>
        </w:rPr>
        <w:t xml:space="preserve"> </w:t>
      </w:r>
      <w:r>
        <w:rPr>
          <w:w w:val="105"/>
        </w:rPr>
        <w:t>or may</w:t>
      </w:r>
      <w:r>
        <w:rPr>
          <w:spacing w:val="-8"/>
          <w:w w:val="105"/>
        </w:rPr>
        <w:t xml:space="preserve"> </w:t>
      </w:r>
      <w:r>
        <w:rPr>
          <w:w w:val="105"/>
        </w:rPr>
        <w:t>not</w:t>
      </w:r>
      <w:r>
        <w:rPr>
          <w:spacing w:val="-8"/>
          <w:w w:val="105"/>
        </w:rPr>
        <w:t xml:space="preserve"> </w:t>
      </w:r>
      <w:r>
        <w:rPr>
          <w:w w:val="105"/>
        </w:rPr>
        <w:t>be</w:t>
      </w:r>
      <w:r>
        <w:rPr>
          <w:spacing w:val="-8"/>
          <w:w w:val="105"/>
        </w:rPr>
        <w:t xml:space="preserve"> </w:t>
      </w:r>
      <w:r>
        <w:rPr>
          <w:w w:val="105"/>
        </w:rPr>
        <w:t>evenly</w:t>
      </w:r>
      <w:r>
        <w:rPr>
          <w:spacing w:val="-8"/>
          <w:w w:val="105"/>
        </w:rPr>
        <w:t xml:space="preserve"> </w:t>
      </w:r>
      <w:r>
        <w:rPr>
          <w:w w:val="105"/>
        </w:rPr>
        <w:t>distributed,</w:t>
      </w:r>
      <w:r>
        <w:rPr>
          <w:spacing w:val="-8"/>
          <w:w w:val="105"/>
        </w:rPr>
        <w:t xml:space="preserve"> </w:t>
      </w:r>
      <w:r>
        <w:rPr>
          <w:w w:val="105"/>
        </w:rPr>
        <w:t>drainage</w:t>
      </w:r>
      <w:r>
        <w:rPr>
          <w:spacing w:val="-8"/>
          <w:w w:val="105"/>
        </w:rPr>
        <w:t xml:space="preserve"> </w:t>
      </w:r>
      <w:r>
        <w:rPr>
          <w:w w:val="105"/>
        </w:rPr>
        <w:t>involves</w:t>
      </w:r>
    </w:p>
    <w:p w:rsidR="00530241" w:rsidRDefault="00736F98">
      <w:pPr>
        <w:pStyle w:val="BodyText"/>
        <w:spacing w:line="225" w:lineRule="exact"/>
        <w:ind w:left="6343"/>
      </w:pPr>
      <w:r>
        <w:t>25-75% of dressing)</w:t>
      </w:r>
    </w:p>
    <w:p w:rsidR="00530241" w:rsidRDefault="00736F98">
      <w:pPr>
        <w:pStyle w:val="BodyText"/>
        <w:spacing w:line="237" w:lineRule="auto"/>
        <w:ind w:left="6343" w:right="65" w:hanging="267"/>
      </w:pPr>
      <w:r>
        <w:rPr>
          <w:noProof/>
          <w:position w:val="-3"/>
          <w:lang w:val="en-GB" w:eastAsia="en-GB"/>
        </w:rPr>
        <w:drawing>
          <wp:inline distT="0" distB="0" distL="0" distR="0">
            <wp:extent cx="122428" cy="122428"/>
            <wp:effectExtent l="0" t="0" r="0" b="0"/>
            <wp:docPr id="4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</w:rPr>
        <w:t xml:space="preserve"> </w:t>
      </w:r>
      <w:r>
        <w:t>Copious (wound tissues bathed in fluid, drainage freely expressed)</w:t>
      </w:r>
    </w:p>
    <w:p w:rsidR="00530241" w:rsidRDefault="00530241">
      <w:pPr>
        <w:spacing w:line="237" w:lineRule="auto"/>
        <w:sectPr w:rsidR="00530241">
          <w:pgSz w:w="11910" w:h="16840"/>
          <w:pgMar w:top="560" w:right="260" w:bottom="440" w:left="460" w:header="19" w:footer="253" w:gutter="0"/>
          <w:cols w:space="720"/>
        </w:sectPr>
      </w:pPr>
    </w:p>
    <w:p w:rsidR="00530241" w:rsidRDefault="00530241">
      <w:pPr>
        <w:pStyle w:val="BodyText"/>
      </w:pPr>
    </w:p>
    <w:p w:rsidR="00530241" w:rsidRDefault="00530241">
      <w:pPr>
        <w:pStyle w:val="BodyText"/>
        <w:rPr>
          <w:sz w:val="10"/>
        </w:rPr>
      </w:pPr>
    </w:p>
    <w:p w:rsidR="00530241" w:rsidRDefault="001C23B8">
      <w:pPr>
        <w:pStyle w:val="BodyText"/>
        <w:ind w:left="107"/>
      </w:pPr>
      <w:r>
        <w:rPr>
          <w:noProof/>
          <w:lang w:val="en-GB" w:eastAsia="en-GB"/>
        </w:rPr>
        <mc:AlternateContent>
          <mc:Choice Requires="wps">
            <w:drawing>
              <wp:inline distT="0" distB="0" distL="0" distR="0">
                <wp:extent cx="6840220" cy="208915"/>
                <wp:effectExtent l="0" t="3175" r="635" b="0"/>
                <wp:docPr id="74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2089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21A1B" w:rsidRDefault="00021A1B">
                            <w:pPr>
                              <w:spacing w:before="24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10"/>
                              </w:rPr>
                              <w:t>Self-Care related Inform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52" o:spid="_x0000_s1031" type="#_x0000_t202" style="width:538.6pt;height:16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pqgfgIAAAgFAAAOAAAAZHJzL2Uyb0RvYy54bWysVNuO2yAQfa/Uf0C8Z32Rk42tOKu9paq0&#10;vUi7/QACOEbFQIHE3lb99w44zu72IlVVEwkPMBxm5pxhdTF0Eh24dUKrGmdnKUZcUc2E2tX408Nm&#10;tsTIeaIYkVrxGj9yhy/Wr1+telPxXLdaMm4RgChX9abGrfemShJHW94Rd6YNV7DZaNsRD1O7S5gl&#10;PaB3MsnTdJH02jJjNeXOwerNuInXEb9pOPUfmsZxj2SNITYfRxvHbRiT9YpUO0tMK+gxDPIPUXRE&#10;KLj0BHVDPEF7K36B6gS12unGn1HdJbppBOUxB8gmS3/K5r4lhsdcoDjOnMrk/h8sfX/4aJFgNT4v&#10;MFKkA44e+ODRlR7QPA/16Y2rwO3egKMfYB14jrk6c6fpZ4eUvm6J2vFLa3XfcsIgviycTJ4dHXFc&#10;ANn27zSDe8je6wg0NLYLxYNyIEAHnh5P3IRYKCwulkWa57BFYS9Pl2U2j1eQajptrPNvuO5QMGps&#10;gfuITg53zodoSDW5hMucloJthJRxYnfba2nRgYBObtPwP6K/cJMqOCsdjo2I4woECXeEvRBu5P1b&#10;meVFepWXs81ieT4rNsV8Vp6ny1malVflIi3K4mbzPQSYFVUrGOPqTig+aTAr/o7jYzeM6okqRH2N&#10;y3k+Hyn6Y5Jp/P0uyU54aEkpuhovT06kCsTeKgZpk8oTIUc7eRl+rDLUYPrGqkQZBOZHDfhhO0TF&#10;RQKDRLaaPYIurAbagGF4TsBotf2KUQ+tWWP3ZU8sx0i+VaCt0MeTYSdjOxlEUThaY4/RaF77sd/3&#10;xopdC8ijepW+BP01IkrjKYqjaqHdYg7HpyH08/N59Hp6wNY/AAAA//8DAFBLAwQUAAYACAAAACEA&#10;1HcLdNsAAAAFAQAADwAAAGRycy9kb3ducmV2LnhtbEyPQWvCQBCF7wX/wzKF3uqmKdQasxEp9CBF&#10;pGmh10l2zAazszG7avrvu3qpl4HHe7z3Tb4cbSdONPjWsYKnaQKCuHa65UbB99f74ysIH5A1do5J&#10;wS95WBaTuxwz7c78SacyNCKWsM9QgQmhz6T0tSGLfup64ujt3GAxRDk0Ug94juW2k2mSvEiLLccF&#10;gz29Gar35dEqsGt7WG/Kav+xWRmkedj++F4q9XA/rhYgAo3hPwwX/IgORWSq3JG1F52C+Ei43ouX&#10;zGYpiErBczoHWeTylr74AwAA//8DAFBLAQItABQABgAIAAAAIQC2gziS/gAAAOEBAAATAAAAAAAA&#10;AAAAAAAAAAAAAABbQ29udGVudF9UeXBlc10ueG1sUEsBAi0AFAAGAAgAAAAhADj9If/WAAAAlAEA&#10;AAsAAAAAAAAAAAAAAAAALwEAAF9yZWxzLy5yZWxzUEsBAi0AFAAGAAgAAAAhAFGWmqB+AgAACAUA&#10;AA4AAAAAAAAAAAAAAAAALgIAAGRycy9lMm9Eb2MueG1sUEsBAi0AFAAGAAgAAAAhANR3C3TbAAAA&#10;BQEAAA8AAAAAAAAAAAAAAAAA2AQAAGRycy9kb3ducmV2LnhtbFBLBQYAAAAABAAEAPMAAADgBQAA&#10;AAA=&#10;" fillcolor="#e0e0e0" stroked="f">
                <v:textbox inset="0,0,0,0">
                  <w:txbxContent>
                    <w:p w:rsidR="00021A1B" w:rsidRDefault="00021A1B">
                      <w:pPr>
                        <w:spacing w:before="24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10"/>
                        </w:rPr>
                        <w:t>Self-Care related Information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530241" w:rsidRDefault="001C23B8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  <w:lang w:val="en-GB" w:eastAsia="en-GB"/>
        </w:rPr>
        <mc:AlternateContent>
          <mc:Choice Requires="wpg">
            <w:drawing>
              <wp:inline distT="0" distB="0" distL="0" distR="0">
                <wp:extent cx="6840220" cy="7620"/>
                <wp:effectExtent l="13335" t="3810" r="13970" b="7620"/>
                <wp:docPr id="72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73" name="Line 51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F4AF97B" id="Group 50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ibvggIAAJYFAAAOAAAAZHJzL2Uyb0RvYy54bWykVMtu2zAQvBfoPxC6O3pEsR3BclBYdi5p&#10;ayDpB9AUJRGVSIJkLBtF/73Llew4ySVIfaCX4j5mZ5Zc3B26luy5sULJPIivooBwyVQpZJ0Hv542&#10;k3lArKOypK2SPA+O3AZ3y69fFr3OeKIa1ZbcEEgibdbrPGic01kYWtbwjtorpbmEw0qZjjrYmjos&#10;De0he9eGSRRNw16ZUhvFuLXwtRgOgyXmryrO3M+qstyRNg8Am8PV4Lrza7hc0Kw2VDeCjTDoJ1B0&#10;VEgoek5VUEfJsxHvUnWCGWVV5a6Y6kJVVYJx7AG6iaM33dwb9ayxlzrra32mCah9w9On07If+60h&#10;osyDWRIQSTvQCMuSGySn13UGPvdGP+qtGToE80Gx3xa4C9+e+309OJNd/12VkI8+O4XkHCrT+RTQ&#10;NjmgBsezBvzgCIOP03kaJQlIxeBsNgULJWIN6PguiDXrMSyOZr4BHxQnPiSk2VAOIY6Q/FjAnNkX&#10;Ku3/UfnYUM1RIetpOlF5faLyQUhObmIPyFcGl5UcaGQHOdJIpFo1VNYckz0dNVCGEYD8IsRvLGjw&#10;QVqnA28nWi/4QUbP9NBMG+vuueqIN/KgBcioFt0/WDcweXLx4km1EW2LorSS9H5wrm8xwKpWlP7Q&#10;u1lT71atIXvqbx7+RlleufnMBbXN4IdHA3AYfVlilYbTcj3ajop2sKGBVvpC0CHgHK3hzv25jW7X&#10;8/U8naTJdD1Jo6KYfNus0sl0E89uiutitSrivx5znGaNKEsuPezT/Y/Tjw3F+BINN/f8Apz5CV9n&#10;x5EEsKd/BI0Se1WH+dip8rg1nvNxTtHCy49h40PlX5fLPXq9PKfLfwAAAP//AwBQSwMEFAAGAAgA&#10;AAAhAG7idtDbAAAABAEAAA8AAABkcnMvZG93bnJldi54bWxMj0FrwkAQhe+F/odlCr3VTVJaJc1G&#10;RNqeRKgK4m3MjkkwOxuyaxL/fVcv7WV4wxve+yabj6YRPXWutqwgnkQgiAuray4V7LZfLzMQziNr&#10;bCyTgis5mOePDxmm2g78Q/3GlyKEsEtRQeV9m0rpiooMuoltiYN3sp1BH9aulLrDIYSbRiZR9C4N&#10;1hwaKmxpWVFx3lyMgu8Bh8Vr/Nmvzqfl9bB9W+9XMSn1/DQuPkB4Gv3fMdzwAzrkgeloL6ydaBSE&#10;R/x93rxoOk1AHINKQOaZ/A+f/wIAAP//AwBQSwECLQAUAAYACAAAACEAtoM4kv4AAADhAQAAEwAA&#10;AAAAAAAAAAAAAAAAAAAAW0NvbnRlbnRfVHlwZXNdLnhtbFBLAQItABQABgAIAAAAIQA4/SH/1gAA&#10;AJQBAAALAAAAAAAAAAAAAAAAAC8BAABfcmVscy8ucmVsc1BLAQItABQABgAIAAAAIQB2vibvggIA&#10;AJYFAAAOAAAAAAAAAAAAAAAAAC4CAABkcnMvZTJvRG9jLnhtbFBLAQItABQABgAIAAAAIQBu4nbQ&#10;2wAAAAQBAAAPAAAAAAAAAAAAAAAAANwEAABkcnMvZG93bnJldi54bWxQSwUGAAAAAAQABADzAAAA&#10;5AUAAAAA&#10;">
                <v:line id="Line 51" o:spid="_x0000_s1027" style="position:absolute;visibility:visible;mso-wrap-style:square" from="0,6" to="10772,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wLAcMAAADbAAAADwAAAGRycy9kb3ducmV2LnhtbESPT4vCMBTE74LfITzB25q6wm6pRhHB&#10;RdyT/xBvj+bZFJuX2kTb/fabhQWPw8z8hpktOluJJzW+dKxgPEpAEOdOl1woOB7WbykIH5A1Vo5J&#10;wQ95WMz7vRlm2rW8o+c+FCJC2GeowIRQZ1L63JBFP3I1cfSurrEYomwKqRtsI9xW8j1JPqTFkuOC&#10;wZpWhvLb/mEV1Nv0HOQ2PbX3Nlnx5dtU+ddOqeGgW05BBOrCK/zf3mgFnxP4+xJ/gJ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2cCwHDAAAA2wAAAA8AAAAAAAAAAAAA&#10;AAAAoQIAAGRycy9kb3ducmV2LnhtbFBLBQYAAAAABAAEAPkAAACRAwAAAAA=&#10;" strokeweight=".57pt"/>
                <w10:anchorlock/>
              </v:group>
            </w:pict>
          </mc:Fallback>
        </mc:AlternateContent>
      </w:r>
    </w:p>
    <w:p w:rsidR="00530241" w:rsidRDefault="001C23B8">
      <w:pPr>
        <w:pStyle w:val="BodyText"/>
        <w:tabs>
          <w:tab w:val="left" w:pos="6343"/>
        </w:tabs>
        <w:spacing w:before="70" w:line="237" w:lineRule="auto"/>
        <w:ind w:left="6343" w:right="4526" w:hanging="6180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-235585</wp:posOffset>
                </wp:positionV>
                <wp:extent cx="6840220" cy="0"/>
                <wp:effectExtent l="7620" t="8890" r="10160" b="10160"/>
                <wp:wrapNone/>
                <wp:docPr id="71" name="Lin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B1A60E" id="Line 49" o:spid="_x0000_s1026" style="position:absolute;z-index:251682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-18.55pt" to="566.95pt,-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rAqHgIAAEMEAAAOAAAAZHJzL2Uyb0RvYy54bWysU02P2jAQvVfqf7B8h3xsykJEWFUEetm2&#10;SLv9AcZ2iFXHtmxDQFX/e8cOQWx7qapyMOPMzJs3M8/Lp3Mn0YlbJ7SqcDZNMeKKaibUocLfXreT&#10;OUbOE8WI1IpX+MIdflq9f7fsTclz3WrJuEUAolzZmwq33psySRxteUfcVBuuwNlo2xEPV3tImCU9&#10;oHcyydN0lvTaMmM15c7B13pw4lXEbxpO/demcdwjWWHg5uNp47kPZ7JakvJgiWkFvdIg/8CiI0JB&#10;0RtUTTxBRyv+gOoEtdrpxk+p7hLdNILy2AN0k6W/dfPSEsNjLzAcZ25jcv8Pln457SwSrMKPGUaK&#10;dLCjZ6E4KhZhNr1xJYSs1c6G7uhZvZhnTb87pPS6JerAI8fXi4G8LGQkb1LCxRmosO8/awYx5Oh1&#10;HNS5sV2AhBGgc9zH5bYPfvaIwsfZvEjzHNZGR19CyjHRWOc/cd2hYFRYAukITE7PzgcipBxDQh2l&#10;t0LKuG6pUA/95g+LmOC0FCw4Q5izh/1aWnQiQTDxF7sCz31YQK6Ja4e46BqkZPVRsVil5YRtrrYn&#10;Qg42sJIqFIIegefVGqTyY5EuNvPNvJgU+WwzKdK6nnzcrovJbJs9fqgf6vW6zn4GzllRtoIxrgLt&#10;UbZZ8XeyuD6gQXA34d7mk7xFj4MEsuN/JB2XHPY6KGSv2WVnx+WDUmPw9VWFp3B/B/v+7a9+AQAA&#10;//8DAFBLAwQUAAYACAAAACEAiZwctuAAAAALAQAADwAAAGRycy9kb3ducmV2LnhtbEyPTUvDQBCG&#10;74L/YRnBi7SbGGxqzKZIQSne+mG9brJjNpidjdltmvx7tyDocWYe3nnefDWalg3Yu8aSgHgeAUOq&#10;rGqoFnDYv8yWwJyXpGRrCQVM6GBVXF/lMlP2TFscdr5mIYRcJgVo77uMc1dpNNLNbYcUbp+2N9KH&#10;sa+56uU5hJuW30fRghvZUPigZYdrjdXX7mQEpHfv+9dSj5vpcPzevDXrYeo/BiFub8bnJ2AeR/8H&#10;w0U/qEMRnEp7IuVYK+BhkQZSwCxJY2AXIE6SR2Dl74oXOf/fofgBAAD//wMAUEsBAi0AFAAGAAgA&#10;AAAhALaDOJL+AAAA4QEAABMAAAAAAAAAAAAAAAAAAAAAAFtDb250ZW50X1R5cGVzXS54bWxQSwEC&#10;LQAUAAYACAAAACEAOP0h/9YAAACUAQAACwAAAAAAAAAAAAAAAAAvAQAAX3JlbHMvLnJlbHNQSwEC&#10;LQAUAAYACAAAACEALx6wKh4CAABDBAAADgAAAAAAAAAAAAAAAAAuAgAAZHJzL2Uyb0RvYy54bWxQ&#10;SwECLQAUAAYACAAAACEAiZwctuAAAAALAQAADwAAAAAAAAAAAAAAAAB4BAAAZHJzL2Rvd25yZXYu&#10;eG1sUEsFBgAAAAAEAAQA8wAAAIUFAAAAAA==&#10;" strokeweight=".57pt">
                <w10:wrap anchorx="page"/>
              </v: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9664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62865</wp:posOffset>
                </wp:positionV>
                <wp:extent cx="122555" cy="266700"/>
                <wp:effectExtent l="0" t="2540" r="3175" b="0"/>
                <wp:wrapNone/>
                <wp:docPr id="68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9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69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461B93" id="Group 46" o:spid="_x0000_s1026" style="position:absolute;margin-left:326.85pt;margin-top:4.95pt;width:9.65pt;height:21pt;z-index:-251619840;mso-position-horizontal-relative:page" coordorigin="6537,9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h5OTugMAAHgNAAAOAAAAZHJzL2Uyb0RvYy54bWzsV9tu4zYQfS/QfyD0&#10;rugSWTfEXiSWHRRI26Dd/QCaoixiJVIgaTtBsf/eISn5kgRIsYs+tIgBycPbcOacmSF18+mp79Ce&#10;SsUEn3vRVeghyomoGd/OvS+f137uIaUxr3EnOJ17z1R5nxY//3RzGEoai1Z0NZUIlHBVHoa512o9&#10;lEGgSEt7rK7EQDkMNkL2WENTboNa4gNo77sgDsM0OAhZD1IQqhT0Vm7QW1j9TUOJ/r1pFNWom3tg&#10;m7Zvad8b8w4WN7jcSjy0jIxm4O+woseMw6ZHVRXWGO0ke6WqZ0QKJRp9RUQfiKZhhFofwJsofOHN&#10;vRS7wfqyLQ/b4QgTQPsCp+9WS37bP0rE6rmXAlMc98CR3RYlqQHnMGxLmHMvhz+HR+k8BPFBkK8K&#10;hoOX46a9dZPR5vCrqEEf3mlhwXlqZG9UgNvoyXLwfOSAPmlEoDOK49ls5iECQ3GaZuHIEWmBSLMq&#10;nV1nHoLRonDskXY1rS2u3cIktqsCXLotrZmjWYubgZESnhFOkF7B+X7YwSq9k9QblfT/SEeP5dfd&#10;4APzA9Zswzqmn20UAzrGKL5/ZMSgbBpnzBQTMzBsdkVJblyfZrk12PhkeUFcLFvMt/RWDZAAgCms&#10;n7qkFIeW4lqZbsPgpRbbvLBj07FhzbrOEGfk0WPIoRcx+AZoLr4rQXY95dolrKQdOC+4atmgPCRL&#10;2m8oxJ/8pY5slEAkPChttjMxYZPorzi/DcMivvOXs3DpJ2G28m+LJPOzcJUlYZJHy2j5zayOknKn&#10;KMCAu2pgo63Q+8raNzNmrC0uF21Ooz22lcMgZQ2a/q2J0GUgMbYqSf4AsGEeyFpSTVojNoDc2A+T&#10;jwMW5hOyhgMF+fVuykDwpxfBf0ybKfQjEJyxU7YNUul7KnpkBMAZrLQ44z344KZOU4zFXBi2rR8d&#10;v+gAB1zPWwwVYbHKV3niJ3G6Aoaqyr9dLxM/XUfZrLqulssqmhhqWV1Tbrb5cYIs3qJj9RSjSm43&#10;y0464tb2NwKiTtMCEygnMyZSjbJT0BVRnIR3ceGv0zzzk3Uy84sszP0wKu6KNEyKpFpfuvTAOP1x&#10;l9ABitssnlmWzow2QXbmW2h/r33DZc80HKod6+defpyES5P2K15bajVmnZPPoDDmn6Bw8e7ifApQ&#10;GDUiPP+9MprB+e8OuMepjGYGPeOQKbb/mzIaf5TRd24exzJ6Hdtbjst6e/34qKPjWX9Raz7q6L9X&#10;R+3lFK73tvKOnyLm++G8DfL5B9PibwA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ME&#10;FAAGAAgAAAAhAME1doTfAAAACAEAAA8AAABkcnMvZG93bnJldi54bWxMj0Frg0AUhO+F/oflFXpr&#10;Viuaal1DCG1PodCkEHLb6ItK3LfibtT8+76e2uMww8w3+Wo2nRhxcK0lBeEiAIFU2qqlWsH3/v3p&#10;BYTzmirdWUIFN3SwKu7vcp1VdqIvHHe+FlxCLtMKGu/7TEpXNmi0W9geib2zHYz2LIdaVoOeuNx0&#10;8jkIEml0S7zQ6B43DZaX3dUo+Jj0tI7Ct3F7OW9ux338ediGqNTjw7x+BeFx9n9h+MVndCiY6WSv&#10;VDnRKUjiaMlRBWkKgv1kGfG3k4I4TEEWufx/oPgBAAD//wMAUEsDBAoAAAAAAAAAIQAfM5HiFwMA&#10;ABcDAAAUAAAAZHJzL21lZGlhL2ltYWdlMS5wbmeJUE5HDQoaCgAAAA1JSERSAAAAGQAAABkIBgAA&#10;AMTphWMAAAAGYktHRAD/AP8A/6C9p5MAAAAJcEhZcwAADsQAAA7EAZUrDhsAAAK3SURBVEiJtZZP&#10;btpAFMYfs0nYhE0bwjgWOyAyEkgeifQGxeySC0SGAySrmAuErtoDJJF6ALOryQ1iI40lUJASWEUG&#10;R0HJwmzAG3hdVI5oApSm7kjfZub5/eaPZ74XQURY1nzf32y32znOOeOcM9u25W63m06lUj1Zlm3G&#10;GGeM8Vwu145Go5OliRBxoRqNRpFS6gIAAgBub28Pi8Vi4/j4+JuiKEY8Hn8MxiilrmEYyrJcbzo8&#10;z4tVKpVzAEBJkjq6rh86jiPOZrPIfNxsNov0+/1dXdcPs9nsDQCgqqqXnufFVkIsyyqIougQQqaa&#10;ptV8399YNrt5+b6/oWlajRAyFUXRMU1zfyHE87yYKIpOMpm8tyyrsE7y17Isq5BMJu9FUXTmV/QS&#10;oKrqJSFk+l5AINM09wkhU1VVL3+DGIahAABWq9WzfwEE0jStBgAY/AwwHo+jiUTiIZvN3qx7Buuc&#10;kSRJHUqpOx6Po3B9ff0JALBerx+EAQik6/ohAKBpmvuEc84AAAqFQnPpZXpHC/JxzhnhnLOdnZ1H&#10;SulDmBBBENx4PD7knDOQJKlTKpV+hLlVgTKZzC0AIOn1eqlUKtULcxVBu7u7ywAAkHQ63e12u+n/&#10;Adnb27sFACCyLNu2bcuIGAkTgIiR5+fnD0dHR98JY4wPh8O467pCmJDBYLD79PT0kTHGCWOMAwA0&#10;m81CmJAgH2OMw2Qy2aSUupIkdcK+8YIgDCaTySYg/jIoAEBN02phQE5PT78AAF5dXX1+eSAREcrl&#10;8kWYr3ClUjkP+l4GR6PRVuAnr01nXc37yWg02noDCYLe64zVavUscMbXu/HmA8/zYuVy+QLmPL7f&#10;7+8u8vjBYCDU6/WDv/L4eS2qVhRFMU5OTr6WSqUf89VKIpF4WFWtRBBX112tViv/p7orn8+3VtVd&#10;PwF/F4az0XcnlgAAAABJRU5ErkJgglBLAwQKAAAAAAAAACEABwBLt6YDAACmAwAAFAAAAGRycy9t&#10;ZWRpYS9pbWFnZTIucG5niVBORw0KGgoAAAANSUhEUgAAABkAAAAaCAYAAABCfffNAAAABmJLR0QA&#10;/wD/AP+gvaeTAAAACXBIWXMAAA7EAAAOxAGVKw4bAAADRklEQVRIia2WzW/aSBjGX2ziWCKYcG2J&#10;1EqhUGIOHlTgEhzljrgVQa9Jubdqb7v5uIGSe+NeA4Jb1T8gTXuBkNaWYmpiKoHUwpUk3UpZ+Wv2&#10;sHLktLDbpn6l5+IZP78Zjf3O48EYw7SyLItQVTVyfHz8oN1uJ9vtdrLb7d6PRqOnyWSybSsSiagE&#10;QVhTjTDGE3V0dJQMh8M9AMAAgH0+37dMJvO2VCq94Hn+0OfzfbPHFhcXP7VardQ0rx8e6Lru3d7e&#10;/oMkSSMUCn3Z29t7fHJyEjcMg3TOMwyDlGWZFQRhPRQKfSFJ0tja2vpT13Xvf0IGg8GddDrdBACc&#10;z+fr4/E4OG11To3H42ChUKgBAE6n083BYHBnIkTXdW8ikXjv9/u/7u/vP7Isy/MzAKeq1WrR7/d/&#10;TSQS7507uppQqVSeAQCu1+v5XzV3ql6v5wEAVyqVZ9cgvV4vTNP0ZTabfX2THThlWZYnm82+pmn6&#10;stfrhTHGAKZpEplM5i3DMBfD4fD27wBsDYfD2wzDXPA8f2iaJgGKotwHALy7u/vEDYCtnZ2dpwCA&#10;u91ulJAkiQMAWF1dPZj6M92gbD9JkjhCkiSOoigtFospbkKWlpY+zszM6KIoIkIURcSybIeiKM1N&#10;CEVRGsuyHUmSOAgGg+O1tbWXbp6HrdnZ2b8BABMYY4+bO3CWZVkEAICX4zjJPny3Kx6Py/Pz8+cE&#10;QkiUZTmu6/qMmwBN06hOp8NyHCcRCCFR0zRKUZSYmxBFUWKaplEIIZFACIkAAAcHB6tuQmw/hJB4&#10;1VYCgcD5aDS65cZXNRqNbgUCgfPl5eV3pmkSgDEGVVXv0TR9mcvlXrnRIHO53Cuapi9VVb13rdWX&#10;y+XnAIAbjcbD34E0Go2HAIDL5fLza60e438vLYTQB4ZhLqrVavEmgFqtVmAY5gIh9GHipYUxhn6/&#10;fzeVSrUAABcKhdrPXr9nZ2fzxWKxCgA4lUq1+v3+Xef4Dy/ouu7d3NzcsIOEIAjrsiyzk4JEp9NZ&#10;EgRhfWFh4TNJksbGxsbm/wYJpyZFIp7nD0ul0ouVlZU3c3Nzf4EjEjWbzfQ0Lw/G08OdaZrk9+Hu&#10;9PQ0GolE1O/DHUmS5jSffwAvII97N+qhewAAAABJRU5ErkJgglBLAQItABQABgAIAAAAIQCxgme2&#10;CgEAABMCAAATAAAAAAAAAAAAAAAAAAAAAABbQ29udGVudF9UeXBlc10ueG1sUEsBAi0AFAAGAAgA&#10;AAAhADj9If/WAAAAlAEAAAsAAAAAAAAAAAAAAAAAOwEAAF9yZWxzLy5yZWxzUEsBAi0AFAAGAAgA&#10;AAAhAGaHk5O6AwAAeA0AAA4AAAAAAAAAAAAAAAAAOgIAAGRycy9lMm9Eb2MueG1sUEsBAi0AFAAG&#10;AAgAAAAhAC5s8ADFAAAApQEAABkAAAAAAAAAAAAAAAAAIAYAAGRycy9fcmVscy9lMm9Eb2MueG1s&#10;LnJlbHNQSwECLQAUAAYACAAAACEAwTV2hN8AAAAIAQAADwAAAAAAAAAAAAAAAAAcBwAAZHJzL2Rv&#10;d25yZXYueG1sUEsBAi0ACgAAAAAAAAAhAB8zkeIXAwAAFwMAABQAAAAAAAAAAAAAAAAAKAgAAGRy&#10;cy9tZWRpYS9pbWFnZTEucG5nUEsBAi0ACgAAAAAAAAAhAAcAS7emAwAApgMAABQAAAAAAAAAAAAA&#10;AAAAcQsAAGRycy9tZWRpYS9pbWFnZTIucG5nUEsFBgAAAAAHAAcAvgEAAEkPAAAAAA==&#10;">
                <v:shape id="Picture 48" o:spid="_x0000_s1027" type="#_x0000_t75" style="position:absolute;left:6536;top:9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eKznnEAAAA2wAAAA8AAABkcnMvZG93bnJldi54bWxEj0+LwjAUxO+C3yE8wZum7kG0axQVFl1Y&#10;Bf+s7N4ezbMtNi+libZ+eyMIHoeZ+Q0zmTWmEDeqXG5ZwaAfgSBOrM45VXA8fPVGIJxH1lhYJgV3&#10;cjCbtlsTjLWteUe3vU9FgLCLUUHmfRlL6ZKMDLq+LYmDd7aVQR9klUpdYR3gppAfUTSUBnMOCxmW&#10;tMwoueyvRsHf1p3O9e/if3Saf+PmuPrZYe2U6naa+ScIT41/h1/ttVYwHMPzS/gBcvo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eKznnEAAAA2wAAAA8AAAAAAAAAAAAAAAAA&#10;nwIAAGRycy9kb3ducmV2LnhtbFBLBQYAAAAABAAEAPcAAACQAwAAAAA=&#10;">
                  <v:imagedata r:id="rId9" o:title=""/>
                </v:shape>
                <v:shape id="Picture 47" o:spid="_x0000_s1028" type="#_x0000_t75" style="position:absolute;left:6536;top:32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mvh+DDAAAA2wAAAA8AAABkcnMvZG93bnJldi54bWxET8tqwkAU3Qv9h+EK3dWJgVaJjqEPCsWF&#10;oraIu0vmNhOSuRMy0xj9emdRcHk472U+2Eb01PnKsYLpJAFBXDhdcang+/D5NAfhA7LGxjEpuJCH&#10;fPUwWmKm3Zl31O9DKWII+wwVmBDaTEpfGLLoJ64ljtyv6yyGCLtS6g7PMdw2Mk2SF2mx4thgsKV3&#10;Q0W9/7MK1j/b56t7a47FydFxvTEfdWoPSj2Oh9cFiEBDuIv/3V9awSyuj1/iD5CrG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a+H4MMAAADbAAAADwAAAAAAAAAAAAAAAACf&#10;AgAAZHJzL2Rvd25yZXYueG1sUEsFBgAAAAAEAAQA9wAAAI8DAAAAAA==&#10;">
                  <v:imagedata r:id="rId11" o:title=""/>
                </v:shape>
                <w10:wrap anchorx="page"/>
              </v:group>
            </w:pict>
          </mc:Fallback>
        </mc:AlternateContent>
      </w:r>
      <w:r w:rsidR="00736F98">
        <w:t>Do you examine your</w:t>
      </w:r>
      <w:r w:rsidR="00736F98">
        <w:rPr>
          <w:spacing w:val="43"/>
        </w:rPr>
        <w:t xml:space="preserve"> </w:t>
      </w:r>
      <w:r w:rsidR="00736F98">
        <w:t>foot</w:t>
      </w:r>
      <w:r w:rsidR="00736F98">
        <w:rPr>
          <w:spacing w:val="10"/>
        </w:rPr>
        <w:t xml:space="preserve"> </w:t>
      </w:r>
      <w:r w:rsidR="00736F98">
        <w:t>regularly?</w:t>
      </w:r>
      <w:r w:rsidR="00736F98">
        <w:tab/>
      </w:r>
      <w:r w:rsidR="00736F98">
        <w:rPr>
          <w:w w:val="90"/>
        </w:rPr>
        <w:t xml:space="preserve">Yes </w:t>
      </w:r>
      <w:r w:rsidR="00736F98">
        <w:t>No</w:t>
      </w:r>
    </w:p>
    <w:p w:rsidR="00530241" w:rsidRDefault="001C23B8">
      <w:pPr>
        <w:pStyle w:val="BodyText"/>
        <w:spacing w:before="8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71040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0"/>
                <wp:effectExtent l="7620" t="13970" r="10160" b="5080"/>
                <wp:wrapTopAndBottom/>
                <wp:docPr id="67" name="Lin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FE81A3" id="Line 45" o:spid="_x0000_s1026" style="position:absolute;z-index:2516710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9pt" to="566.95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wbbHwIAAEMEAAAOAAAAZHJzL2Uyb0RvYy54bWysU02P2jAQvVfqf7B8h3xsloWIsKoI9EK7&#10;SLv9AcZ2iFXHtmxDQFX/e8cOILa9VFU5mHFm5s2bmef586mT6MitE1pVOBunGHFFNRNqX+Fvb+vR&#10;FCPniWJEasUrfOYOPy8+fpj3puS5brVk3CIAUa7sTYVb702ZJI62vCNurA1X4Gy07YiHq90nzJIe&#10;0DuZ5Gk6SXptmbGacufgaz048SLiNw2n/qVpHPdIVhi4+XjaeO7CmSzmpNxbYlpBLzTIP7DoiFBQ&#10;9AZVE0/QwYo/oDpBrXa68WOqu0Q3jaA89gDdZOlv3by2xPDYCwzHmduY3P+DpV+PW4sEq/DkCSNF&#10;OtjRRiiOiscwm964EkKWamtDd/SkXs1G0+8OKb1sidrzyPHtbCAvCxnJu5RwcQYq7PovmkEMOXgd&#10;B3VqbBcgYQToFPdxvu2Dnzyi8HEyLdI8h7XRqy8h5TXRWOc/c92hYFRYAukITI4b5wMRUl5DQh2l&#10;10LKuG6pUF/hp/xhFhOcloIFZwhzdr9bSouOJAgm/mJX4LkPC8g1ce0QF12DlKw+KBartJyw1cX2&#10;RMjBBlZShULQI/C8WINUfszS2Wq6mhajIp+sRkVa16NP62Uxmqyzp8f6oV4u6+xn4JwVZSsY4yrQ&#10;vso2K/5OFpcHNAjuJtzbfJL36HGQQPb6H0nHJYe9DgrZaXbe2uvyQakx+PKqwlO4v4N9//YXvwAA&#10;AP//AwBQSwMEFAAGAAgAAAAhAMOJ+7HeAAAACQEAAA8AAABkcnMvZG93bnJldi54bWxMj81OwzAQ&#10;hO9IvIO1SFwQddqIFkKcClUCVdz6y9WJlzgiXgfbTZO3xxUHOO7MaPabfDmYlvXofGNJwHSSAEOq&#10;rGqoFrDfvd4/AvNBkpKtJRQwoodlcX2Vy0zZM22w34aaxRLymRSgQ+gyzn2l0Ug/sR1S9D6tMzLE&#10;09VcOXmO5ablsySZcyMbih+07HClsfranoyAxd1h91bqYT3uj9/r92bVj+6jF+L2Znh5BhZwCH9h&#10;uOBHdCgiU2lPpDxrBTzMFzEpYJbGBRd/mqZPwMpfhRc5/7+g+AEAAP//AwBQSwECLQAUAAYACAAA&#10;ACEAtoM4kv4AAADhAQAAEwAAAAAAAAAAAAAAAAAAAAAAW0NvbnRlbnRfVHlwZXNdLnhtbFBLAQIt&#10;ABQABgAIAAAAIQA4/SH/1gAAAJQBAAALAAAAAAAAAAAAAAAAAC8BAABfcmVscy8ucmVsc1BLAQIt&#10;ABQABgAIAAAAIQD7AwbbHwIAAEMEAAAOAAAAAAAAAAAAAAAAAC4CAABkcnMvZTJvRG9jLnhtbFBL&#10;AQItABQABgAIAAAAIQDDifux3gAAAAkBAAAPAAAAAAAAAAAAAAAAAHkEAABkcnMvZG93bnJldi54&#10;bWxQSwUGAAAAAAQABADzAAAAhAUAAAAA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6" w:line="237" w:lineRule="auto"/>
        <w:ind w:left="6343" w:right="3862" w:hanging="6180"/>
      </w:pPr>
      <w:r>
        <w:rPr>
          <w:w w:val="105"/>
        </w:rPr>
        <w:t>How</w:t>
      </w:r>
      <w:r>
        <w:rPr>
          <w:spacing w:val="-14"/>
          <w:w w:val="105"/>
        </w:rPr>
        <w:t xml:space="preserve"> </w:t>
      </w:r>
      <w:r>
        <w:rPr>
          <w:w w:val="105"/>
        </w:rPr>
        <w:t>often</w:t>
      </w:r>
      <w:r>
        <w:rPr>
          <w:spacing w:val="-14"/>
          <w:w w:val="105"/>
        </w:rPr>
        <w:t xml:space="preserve"> </w:t>
      </w:r>
      <w:r>
        <w:rPr>
          <w:w w:val="105"/>
        </w:rPr>
        <w:t>do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examine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foot?</w:t>
      </w:r>
      <w:r>
        <w:rPr>
          <w:w w:val="105"/>
        </w:rPr>
        <w:tab/>
        <w:t>Daily Weekly Fortnightly</w:t>
      </w:r>
    </w:p>
    <w:p w:rsidR="00530241" w:rsidRDefault="001C23B8">
      <w:pPr>
        <w:pStyle w:val="BodyText"/>
        <w:spacing w:line="237" w:lineRule="auto"/>
        <w:ind w:left="6343" w:right="2921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9766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413385</wp:posOffset>
                </wp:positionV>
                <wp:extent cx="122555" cy="698500"/>
                <wp:effectExtent l="0" t="0" r="3175" b="0"/>
                <wp:wrapNone/>
                <wp:docPr id="61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651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62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6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3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4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5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6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7855AC" id="Group 39" o:spid="_x0000_s1026" style="position:absolute;margin-left:326.85pt;margin-top:-32.55pt;width:9.65pt;height:55pt;z-index:-251618816;mso-position-horizontal-relative:page" coordorigin="6537,-651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/Y2kLgQAAFYdAAAOAAAAZHJzL2Uyb0RvYy54bWzsWetuqzgQ/r/SvoPF&#10;f8olQAA1OWpDUq3U3a328gAOmGAdwMh2mlarffcd20BulVqdI620XSJBjC/jmW9mPmxz++WlqdEz&#10;4YKydmF5N66FSJuzgra7hfXnHxs7tpCQuC1wzVqysF6JsL4sf/zh9tClxGcVqwvCEQhpRXroFlYl&#10;ZZc6jsgr0mBxwzrSQmPJeIMlPPKdU3B8AOlN7fiuGzkHxouOs5wIAbWZabSWWn5Zklz+WpaCSFQv&#10;LNBN6jvX9626O8tbnO447iqa92rgb9CiwbSFSUdRGZYY7Tm9EtXQnDPBSnmTs8ZhZUlzom0Aazz3&#10;wpoHzvadtmWXHnbdCBNAe4HTN4vNf3l+4ogWCyvyLNTiBnykp0WzRIFz6HYp9Hng3e/dEzcWQvGR&#10;5V8FNDuX7ep5Zzqj7eFnVoA8vJdMg/NS8kaJALPRi/bB6+gD8iJRDpWe74dhaKEcmqIkDt3eR3kF&#10;jlSjonA2txC02lHoGf/l1XoYnczMUM8zAx2cmlm1pr1my9uO5ilcPaJQukL0/ciDUXLPidULaT4k&#10;o8H8676zwfkdlnRLaypfdSADQEqp9vmJ5gpo9XDiHH9wDjSrWVEQKNuHXmYMVjZp16CWrSrc7sid&#10;6CAHAFYYP1Rxzg4VwYVQ1cqJ51L045ke25p2G1rXyneq3FsMaXQRhm+AZkI8Y/m+Ia00OctJDcaz&#10;VlS0ExbiKWm2BEKQ/1R4OlAgGB6FVNOpsNB59Jcf37lu4t/bq9Bd2YE7X9t3STC35+56HrhB7K28&#10;1d9qtBeke0EABlxnHe11hdorbd9Mmp5eTDrqtEbPWJOHQkorNPxrFaFKQaJ0FTz/DcCGflCWnMi8&#10;UsUSkOvrofPYoGE+Iqt8ICDF3s0aiP/oIv7H3BmjHwpG3SHlOi7kA2ENUgVAGvTUSONnsMJ0Hboo&#10;nVum/K0tqduzCjDB1Lzlo8RN1vE6DuzAj9bgoyyz7zarwI423jzMZtlqlXmDjypaFKRV03y/izTi&#10;rKbFEKWC77armhvXbfSvB0QcuzkqVI5qDG5Vwo5hl3h+4N77ib2J4rkdbILQTuZubLtecp9EbpAE&#10;2ebcpEfaku83CR0WVhL6ofbSidIqzE5sc/Xv2jacNlTCm7WmzcKKx044VYm/bgvtWolpbconUCj1&#10;j1CYiDeRPoQotKoiXP9BIoX3g3nLPQ1EqlNFGaTo9tMQqT8R6TvLjyORBpBmOiEmIlWvriNDXpDN&#10;RKQTkY7bheCKSH2VRJ+OSGcTkX6YSL0knoh0PAuYiPT8XTKtSN/c2sNhx8WKVO/KJyL9/27tfX32&#10;Zrah+lBs2tj3x09nm99pPTqtR8f1KByKXdCoPjn+dDQaTOvRj65H/TCalqPTchRIUoWBOnw/Pdr4&#10;d5aj+rsTfLzT8/cfGtXXwdNnKJ9+Dl3+AwAA//8DAFBLAwQUAAYACAAAACEAV33x6tQAAACtAgAA&#10;GQAAAGRycy9fcmVscy9lMm9Eb2MueG1sLnJlbHO8ksFqwzAMhu+DvoPRfXGSljFGnV5GodfRPYCw&#10;Fcc0lo3tlfXtZyiDFUp3y1ES//d/B213334WZ0rZBVbQNS0IYh2MY6vg87h/fgWRC7LBOTApuFCG&#10;3bB62n7QjKWG8uRiFpXCWcFUSnyTMuuJPOYmROJ6GUPyWOqYrIyoT2hJ9m37ItNfBgw3THEwCtLB&#10;rEEcL7E2/88O4+g0vQf95YnLnQrpfO2uQEyWigJPxuF1uW4iW5D3HfplHPpHDt0yDt0jh80yDptf&#10;B3nzZMMPAAAA//8DAFBLAwQUAAYACAAAACEAj48M6+IAAAAKAQAADwAAAGRycy9kb3ducmV2Lnht&#10;bEyPQU+DQBCF7yb+h82YeGsXpNCKLE3TqKfGxNak8TaFKZCyu4TdAv33jic9TubLe9/L1pNuxUC9&#10;a6xREM4DEGQKWzamUvB1eJutQDiPpsTWGlJwIwfr/P4uw7S0o/mkYe8rwSHGpaig9r5LpXRFTRrd&#10;3HZk+He2vUbPZ1/JsseRw3Urn4IgkRobww01drStqbjsr1rB+4jjJgpfh93lvL19H+KP4y4kpR4f&#10;ps0LCE+T/4PhV5/VIWenk72a0olWQRJHS0YVzJI4BMFEsox43UnBYvEMMs/k/wn5DwAAAP//AwBQ&#10;SwMECgAAAAAAAAAhAMiT4N60AwAAtAMAABQAAABkcnMvbWVkaWEvaW1hZ2U0LnBuZ4lQTkcNChoK&#10;AAAADUlIRFIAAAAZAAAAGggGAAAAQn33zQAAAAZiS0dEAP8A/wD/oL2nkwAAAAlwSFlzAAAOxAAA&#10;DsQBlSsOGwAAA1RJREFUSIm1lj9s2mgYxl9scCwBJqw9IrUSfxKoBz5UOBZjZU7E1hCxcsfeVt2q&#10;RGyIZG/CikLYqrs9aZamkNZIcXAwSCAdYSVJWyknPtvfDa0r0sJd//g+6Vn8fn5+fmX7/R4bIQRm&#10;LcMwqE6nE2w0GnFTiqKEl5aWzuPxeMNUKBRSKYoyZhoRQqaq0Wg8CAaDKgAQACBOp/ODIAhH+Xz+&#10;eSqVeul0Oj+YtUAg0KnX6/FZXl9dwBjbC4XCM5qmNZ/PN9jZ2fn99PSU1zSNntynaRoty/L93d3d&#10;33w+34Cmaa1QKDzDGNv/FdLv9+8mk8lXAEDW1tb2R6ORd9bTTWo0GnkzmUwVAEgymXzV7/fvToVg&#10;jO2xWOyN2+1+V6lUsoZh2L4FYMowDFulUsm63e53sVjszWRHnzeVSqUnAED29/fXvsf8S1Wr1QwA&#10;kFKp9OQWpNvt+lmWvVldXf3jezuY1tHKysqfLMvedLtdPyEEwDAMmyiKhxzHXV9cXPzyMwBTg8HA&#10;x3HctSiKh7quU9But0MAQLa3tx9ZATC1tbX1GABIu90OUZIkIQCA5eXlg5k/0w8s00+SJERJkoQY&#10;hhmHw2HFSkgkEmk5HA78GcLzvMwwzNhKCMMwY57n5WazGQWv1zvK5XJlK9+Hqbm5ub8BgFCEEJuV&#10;HUxbdoSQ1Gw2o/+HeSQSac3Pz19RCCFJlmUeY+ywEjAejxlZlnmEkERFo9HmeDxmFEUJWwlRFCWM&#10;MXZEo9EmhRCSAAAODg6WrYSYfgghCXRdpwRBOPJ4PFfD4fCOFV/VcDi84/F4rgRBONJ1nQJCCKiq&#10;GmRZ9iadTr+wYkCm0+kXLMveqKoavDXqi8XiUwAgtVrt4c9AarXaQwAgxWLx6a1RT8jHQwsh9Jbj&#10;uOu9vb31HwFUq9UMx3HXCKG3Uw8tQgj0er17iUTiNQCQ9fX1vW89fi8vL+ez2WwFAEgikXjd6/Xu&#10;Tda/ugFjbN/c3Nwwg0S5XM6dnZ1FpgWJVqsVLpfLuYWFhb9omtY2NjY2/zNITKper8cDgUAHPsUe&#10;l8v1PpVKvczn889FUTx0uVzvzZrf7+8eHx//OsvLRsjscKfrOq2qasgMdicnJw/Oz8+XFhcX21+G&#10;O5qm9Vk+/wC3/IyjcQWhnAAAAABJRU5ErkJgglBLAwQKAAAAAAAAACEAHzOR4hcDAAAXAwAAFAAA&#10;AGRycy9tZWRpYS9pbWFnZTIucG5niVBORw0KGgoAAAANSUhEUgAAABkAAAAZCAYAAADE6YVjAAAA&#10;BmJLR0QA/wD/AP+gvaeTAAAACXBIWXMAAA7EAAAOxAGVKw4bAAACt0lEQVRIibWWT27aQBTGH7NJ&#10;2IRNG8I4FjsgMhJIHon0BsXskgtEhgMkq5gLhK7aAySRegCzq8kNYiONJVCQElhFBkdBycJswBt4&#10;XVSOaAKUpu5I32bm+f3mj2e+F0FEWNZ8399st9s5zjnjnDPbtuVut5tOpVI9WZZtxhhnjPFcLteO&#10;RqOTpYkQcaEajUaRUuoCAAIAbm9vD4vFYuP4+PiboihGPB5/DMYopa5hGMqyXG86PM+LVSqVcwBA&#10;SZI6uq4fOo4jzmazyHzcbDaL9Pv9XV3XD7PZ7A0AoKqql57nxVZCLMsqiKLoEEKmmqbVfN/fWDa7&#10;efm+v6FpWo0QMhVF0TFNc38hxPO8mCiKTjKZvLcsq7BO8teyLKuQTCbvRVF05lf0EqCq6iUhZPpe&#10;QCDTNPcJIVNVVS9/gxiGoQAAVqvVs38BBNI0rQYAGPwMMB6Po4lE4iGbzd6sewbrnJEkSR1KqTse&#10;j6NwfX39CQCwXq8fhAEIpOv6IQCgaZr7hHPOAAAKhUJz6WV6Rwvycc4Z4ZyznZ2dR0rpQ5gQQRDc&#10;eDw+5JwzkCSpUyqVfoS5VYEymcwtACDp9XqpVCrVC3MVQbu7u8sAAJB0Ot3tdrvp/wHZ29u7BQAg&#10;sizbtm3LiBgJE4CIkefn5w9HR0ffCWOMD4fDuOu6QpiQwWCw+/T09JExxgljjAMANJvNQpiQIB9j&#10;jMNkMtmklLqSJHXCvvGCIAwmk8kmIP4yKABATdNqYUBOT0+/AABeXV19fnkgERHK5fJFmK9wpVI5&#10;D/peBkej0VbgJ69NZ13N+8loNNp6AwmC3uuM1Wr1LHDG17vx5gPP82LlcvkC5jy+3+/vLvL4wWAg&#10;1Ov1g7/y+HktqlYURTFOTk6+lkqlH/PVSiKReFhVrUQQV9ddrVYr/6e6K5/Pt1bVXT8BfxeGs9F3&#10;J5YAAAAASUVORK5CYIJQSwMECgAAAAAAAAAhAAcAS7emAwAApgMAABQAAABkcnMvbWVkaWEvaW1h&#10;Z2UxLnBuZ4lQTkcNChoKAAAADUlIRFIAAAAZAAAAGggGAAAAQn33zQAAAAZiS0dEAP8A/wD/oL2n&#10;kwAAAAlwSFlzAAAOxAAADsQBlSsOGwAAA0ZJREFUSImtls1v2kgYxl9s4lgimHBtidRKoVBiDh5U&#10;4BIc5Y64FUGvSbm3am+7+biBknvjXgOCW9U/IE17gZDWlmJqYiqB1MKVJN1KWflr9rBy5LSw26Z+&#10;pefiGT+/GY39zuPBGMO0siyLUFU1cnx8/KDdbifb7Xay2+3ej0ajp8lksm0rEomoBEFYU40wxhN1&#10;dHSUDIfDPQDAAIB9Pt+3TCbztlQqveB5/tDn832zxxYXFz+1Wq3UNK8fHui67t3e3v6DJEkjFAp9&#10;2dvbe3xychI3DIN0zjMMg5RlmRUEYT0UCn0hSdLY2tr6U9d1739CBoPBnXQ63QQAnM/n6+PxODht&#10;dU6Nx+NgoVCoAQBOp9PNwWBwZyJE13VvIpF47/f7v+7v7z+yLMvzMwCnqtVq0e/3f00kEu+dO7qa&#10;UKlUngEArtfr+V81d6per+cBAFcqlWfXIL1eL0zT9GU2m319kx04ZVmWJ5vNvqZp+rLX64UxxgCm&#10;aRKZTOYtwzAXw+Hw9u8AbA2Hw9sMw1zwPH9omiYBiqLcBwC8u7v7xA2ArZ2dnacAgLvdbpSQJIkD&#10;AFhdXT2Y+jPdoGw/SZI4QpIkjqIoLRaLKW5ClpaWPs7MzOiiKCJCFEXEsmyHoijNTQhFURrLsh1J&#10;kjgIBoPjtbW1l26eh63Z2dm/AQATGGOPmztwlmVZBACAl+M4yT58tysej8vz8/PnBEJIlGU5ruv6&#10;jJsATdOoTqfDchwnEQghUdM0SlGUmJsQRVFimqZRCCGRQAiJAAAHBwerbkJsP4SQeNVWAoHA+Wg0&#10;uuXGVzUajW4FAoHz5eXld6ZpEoAxBlVV79E0fZnL5V650SBzudwrmqYvVVW9d63Vl8vl5wCAG43G&#10;w9+BNBqNhwCAy+Xy82utHuN/Ly2E0AeGYS6q1WrxJoBarVZgGOYCIfRh4qWFMYZ+v383lUq1AAAX&#10;CoXaz16/Z2dn88VisQoAOJVKtfr9/l3n+A8v6Lru3dzc3LCDhCAI67Iss5OCRKfTWRIEYX1hYeEz&#10;SZLGxsbG5v8GCacmRSKe5w9LpdKLlZWVN3Nzc3+BIxI1m830NC8PxtPDnWma5Pfh7vT0NBqJRNTv&#10;wx1JkuY0n38ALyCPezfqoXsAAAAASUVORK5CYIJQSwMECgAAAAAAAAAhAIjlHIdKAwAASgMAABQA&#10;AABkcnMvbWVkaWEvaW1hZ2UzLnBuZ4lQTkcNChoKAAAADUlIRFIAAAAZAAAAGggGAAAAQn33zQAA&#10;AAZiS0dEAP8A/wD/oL2nkwAAAAlwSFlzAAAOxAAADsQBlSsOGwAAAupJREFUSIm1ls9P2mAYx5+2&#10;0JCgFT1OTGYiwio7tN3AU1H+ALz566zjvCV63PQIiZ61O7PBbf4DTE9DxJJIpZQlmEy8gjATk/56&#10;d1i6oKMLke5Jvpe3b55P37x5v88XQwiBXZmmiSuKEjw7O3tdLBYjxWIxIsvyi1AoVItEIkVLwWBQ&#10;wXHctG2EEOqr09PTSCAQqAMAAgDk9XrveJ4/SSaTB7FY7Njr9d5Z32ZmZr4XCoWoXa+/FjRNc+3u&#10;7r4nCEL3+/3Xh4eHby4uLl7quk707tN1nahUKmFBEDb9fv81QRD6zs7OB03TXP+ENBqN6fn5+W8A&#10;gFZXVz+3Wq1xu7/rVavVGl9bW/sEACgajRYajcZ0X4imaS6WZc8piupkMpn1QZo/ViaTWacoqsOy&#10;7Hnvif5sSKVS2wCAcrnc8lMAlnK53DIAoFQqtf0AoijKrMfjuV9aWvpimiY2DMQ0TSyRSBx5PJ57&#10;RVFmEUIAhmHgPM+fjI2N3d7c3DwbBmCp2WxOUhTV4Xn+xDAMHGRZDgEA2t/ff+sEwNLe3t47AECy&#10;LIdwURRZAIB4PJ63fUxPKKufKIosLooiS5KkStN01UkITdNVkiRVURRZbHFxMd/tdqlSqfTKSQgA&#10;AMdx5z6f7xZ8Pl97Y2Pjo5P3YcntdqsAgHAMw+wdcsiyTNPFMEzZunyni6bp6sTERAtnWVaUJCms&#10;qirpJEBVVVKSpDDDMGWcYZiyqqpktVqlnYRcXl7OaZrmZllWxBmGKQMA5PP5uJMQqx/DMOU/tkJR&#10;VKfZbE7+F1vpNchEInHkpEHW6/XAA6tPp9NbAICy2ezKMJBsNrsCACidTm89sHqEfg8tjuNKo6Oj&#10;3WGHFsdxpb5DCyEEV1dXz58yftvttm+g8dt7ot4gIQjCZqVSCfcLEpIkzQmCsDk1NfVj4CDRq36R&#10;KBaLHSeTyYOFhYWvIyMjP2HASIQhZG9dhmEQj8NdrVYLBYNB5XG4IwjCsOvzCyViivWpDr13AAAA&#10;AElFTkSuQmCCUEsBAi0AFAAGAAgAAAAhALGCZ7YKAQAAEwIAABMAAAAAAAAAAAAAAAAAAAAAAFtD&#10;b250ZW50X1R5cGVzXS54bWxQSwECLQAUAAYACAAAACEAOP0h/9YAAACUAQAACwAAAAAAAAAAAAAA&#10;AAA7AQAAX3JlbHMvLnJlbHNQSwECLQAUAAYACAAAACEAgv2NpC4EAABWHQAADgAAAAAAAAAAAAAA&#10;AAA6AgAAZHJzL2Uyb0RvYy54bWxQSwECLQAUAAYACAAAACEAV33x6tQAAACtAgAAGQAAAAAAAAAA&#10;AAAAAACUBgAAZHJzL19yZWxzL2Uyb0RvYy54bWwucmVsc1BLAQItABQABgAIAAAAIQCPjwzr4gAA&#10;AAoBAAAPAAAAAAAAAAAAAAAAAJ8HAABkcnMvZG93bnJldi54bWxQSwECLQAKAAAAAAAAACEAyJPg&#10;3rQDAAC0AwAAFAAAAAAAAAAAAAAAAACuCAAAZHJzL21lZGlhL2ltYWdlNC5wbmdQSwECLQAKAAAA&#10;AAAAACEAHzOR4hcDAAAXAwAAFAAAAAAAAAAAAAAAAACUDAAAZHJzL21lZGlhL2ltYWdlMi5wbmdQ&#10;SwECLQAKAAAAAAAAACEABwBLt6YDAACmAwAAFAAAAAAAAAAAAAAAAADdDwAAZHJzL21lZGlhL2lt&#10;YWdlMS5wbmdQSwECLQAKAAAAAAAAACEAiOUch0oDAABKAwAAFAAAAAAAAAAAAAAAAAC1EwAAZHJz&#10;L21lZGlhL2ltYWdlMy5wbmdQSwUGAAAAAAkACQBCAgAAMRcAAAAA&#10;">
                <v:shape id="Picture 44" o:spid="_x0000_s1027" type="#_x0000_t75" style="position:absolute;left:6536;top:-65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PoKtHFAAAA2wAAAA8AAABkcnMvZG93bnJldi54bWxEj0FrwkAUhO8F/8PyhN7qxkClpNlIqwjF&#10;Q0uNRbw9ss9sMPs2ZLea+uvdguBxmJlvmHw+2FacqPeNYwXTSQKCuHK64VrBtlw9vYDwAVlj65gU&#10;/JGHeTF6yDHT7szfdNqEWkQI+wwVmBC6TEpfGbLoJ64jjt7B9RZDlH0tdY/nCLetTJNkJi02HBcM&#10;drQwVB03v1bB+ufr+eLe2121d7Rbf5rlMbWlUo/j4e0VRKAh3MO39odWMEvh/0v8AbK4A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T6CrRxQAAANsAAAAPAAAAAAAAAAAAAAAA&#10;AJ8CAABkcnMvZG93bnJldi54bWxQSwUGAAAAAAQABAD3AAAAkQMAAAAA&#10;">
                  <v:imagedata r:id="rId11" o:title=""/>
                </v:shape>
                <v:shape id="Picture 43" o:spid="_x0000_s1028" type="#_x0000_t75" style="position:absolute;left:6536;top:-42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Zi+ZPFAAAA2wAAAA8AAABkcnMvZG93bnJldi54bWxEj0FrwkAUhO8F/8PyBG91YwWRNKtEobRC&#10;K2hTaW+P7DMJZt+G7Jqk/94tCD0OM/MNk6wHU4uOWldZVjCbRiCIc6srLhRkny+PSxDOI2usLZOC&#10;X3KwXo0eEoy17flA3dEXIkDYxaig9L6JpXR5SQbd1DbEwTvb1qAPsi2kbrEPcFPLpyhaSIMVh4US&#10;G9qWlF+OV6Pge+9O5/5r87M8pTv8yF7fD9g7pSbjIX0G4Wnw/+F7+00rWMzh70v4AXJ1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WYvmTxQAAANsAAAAPAAAAAAAAAAAAAAAA&#10;AJ8CAABkcnMvZG93bnJldi54bWxQSwUGAAAAAAQABAD3AAAAkQMAAAAA&#10;">
                  <v:imagedata r:id="rId9" o:title=""/>
                </v:shape>
                <v:shape id="Picture 42" o:spid="_x0000_s1029" type="#_x0000_t75" style="position:absolute;left:6536;top:-19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x2bKfEAAAA2wAAAA8AAABkcnMvZG93bnJldi54bWxEj0FLAzEUhO+C/yE8wYvYbEWKbJtdRBAq&#10;aMG6Qo/PzXMT3LwsSWzTf28KQo/DzHzDrNrsRrGnEK1nBfNZBYK499ryoKD7eL59ABETssbRMyk4&#10;UoS2ubxYYa39gd9pv02DKBCONSowKU21lLE35DDO/ERcvG8fHKYiwyB1wEOBu1HeVdVCOrRcFgxO&#10;9GSo/9n+OgWD3YTX9Q3vXro3NJ/56zjPvVXq+io/LkEkyukc/m+vtYLFPZy+lB8gm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x2bKfEAAAA2wAAAA8AAAAAAAAAAAAAAAAA&#10;nwIAAGRycy9kb3ducmV2LnhtbFBLBQYAAAAABAAEAPcAAACQAwAAAAA=&#10;">
                  <v:imagedata r:id="rId10" o:title=""/>
                </v:shape>
                <v:shape id="Picture 41" o:spid="_x0000_s1030" type="#_x0000_t75" style="position:absolute;left:6536;top:2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M6yTzEAAAA2wAAAA8AAABkcnMvZG93bnJldi54bWxEj0FLAzEUhO+C/yE8wYvYbAWLbJtdRBAq&#10;aMG6Qo/PzXMT3LwsSWzTf28KQo/DzHzDrNrsRrGnEK1nBfNZBYK499ryoKD7eL59ABETssbRMyk4&#10;UoS2ubxYYa39gd9pv02DKBCONSowKU21lLE35DDO/ERcvG8fHKYiwyB1wEOBu1HeVdVCOrRcFgxO&#10;9GSo/9n+OgWD3YTX9Q3vXro3NJ/56zjPvVXq+io/LkEkyukc/m+vtYLFPZy+lB8gm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M6yTzEAAAA2wAAAA8AAAAAAAAAAAAAAAAA&#10;nwIAAGRycy9kb3ducmV2LnhtbFBLBQYAAAAABAAEAPcAAACQAwAAAAA=&#10;">
                  <v:imagedata r:id="rId10" o:title=""/>
                </v:shape>
                <v:shape id="Picture 40" o:spid="_x0000_s1031" type="#_x0000_t75" style="position:absolute;left:6536;top:25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AE7HPDAAAA2wAAAA8AAABkcnMvZG93bnJldi54bWxEj0FrwkAUhO+C/2F5Qm+6sZQg0VWsWLE3&#10;a8Xza/Z1E5p9G7JPjf313UKhx2FmvmEWq9436kpdrAMbmE4yUMRlsDU7A6f3l/EMVBRki01gMnCn&#10;CKvlcLDAwoYbv9H1KE4lCMcCDVQibaF1LCvyGCehJU7eZ+g8SpKd07bDW4L7Rj9mWa491pwWKmxp&#10;U1H5dbx4AzP77M6HbPr65NbfcpDd+WNrvTEPo349ByXUy3/4r723BvIcfr+kH6CX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ATsc8MAAADbAAAADwAAAAAAAAAAAAAAAACf&#10;AgAAZHJzL2Rvd25yZXYueG1sUEsFBgAAAAAEAAQA9wAAAI8DAAAAAA==&#10;">
                  <v:imagedata r:id="rId27" o:title=""/>
                </v:shape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9868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522605</wp:posOffset>
                </wp:positionV>
                <wp:extent cx="122555" cy="266700"/>
                <wp:effectExtent l="0" t="2540" r="3175" b="0"/>
                <wp:wrapNone/>
                <wp:docPr id="58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823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59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2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4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8DE3701" id="Group 36" o:spid="_x0000_s1026" style="position:absolute;margin-left:326.85pt;margin-top:41.15pt;width:9.65pt;height:21pt;z-index:-251617792;mso-position-horizontal-relative:page" coordorigin="6537,823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RufGtgMAAHsNAAAOAAAAZHJzL2Uyb0RvYy54bWzsV9tu4zYQfS/QfyD0&#10;ruhiXSwh9iKx7KBA2ga9fABNURaxkkiQtJ2g2H/vkJR8SQJssYs+FI0ByUMOOZw5Z2Yk3X567jt0&#10;oFIxPiy86Cb0EB0Ir9mwW3h//rHx5x5SGg817vhAF94LVd6n5Y8/3B5FSWPe8q6mEoGRQZVHsfBa&#10;rUUZBIq0tMfqhgs6gLLhsscahnIX1BIfwXrfBXEYZsGRy1pITqhSMFs5pbe09puGEv1r0yiqUbfw&#10;wDdt79Let+YeLG9xuZNYtIyMbuBv8KLHbIBDT6YqrDHaS/bGVM+I5Io3+obwPuBNwwi1MUA0Ufgq&#10;mgfJ98LGsiuPO3GCCaB9hdM3myW/HJ4kYvXCS4GpAffAkT0WzTIDzlHsSljzIMXv4km6CEF85OSz&#10;AnXwWm/GO7cYbY8/8xrs4b3mFpznRvbGBISNni0HLycO6LNGBCajOE7T1EMEVHGW5eHIEWmBSLMr&#10;S2e5h0A7j2eOPtKup83FzO1MYrstwKU70/o5+rW8FYyUcI14gvQGz6/nHezSe0m90Uj/j2z0WH7e&#10;Cx+oF1izLeuYfrFpDPAYp4bDEyMGZjO4oKaYqAG1ORXN5ib0aZXbg01Mlhg08FWLhx29UwIqAECF&#10;/dOUlPzYUlwrM20ovLZih1d+bDsmNqzrDHNGHiOGInqVhO+A5hK84mTf00G7ipW0g+D5oFomlIdk&#10;SfsthQSUP9WRTRNIhUelzXEmKWwV/RXP78KwiO/9VRqu/CTM1/5dkeR+Hq7zJEzm0SpafTG7o6Tc&#10;Kwow4K4SbPQVZt94+27JjM3FFaMtanTAtnUYpKxD0791EaYMJMZXJclvADasA1lLqklrxAaQG+dh&#10;8UlhYT4jazhQUGBfrRnI/uw6+0+FM+V+BILzdqo3IZV+oLxHRgCgwU0LND5AEG7ptMS4PHBDtw2k&#10;G64mIAI38x5FRVis5+t54idxtgaKqsq/26wSP9tEeVrNqtWqiiaKWlbXdDDHfD9DFnDesXpKUiV3&#10;21UnHXMb+xsBUedlgcmUsxsTq8bYOeuKKE7C+7jwN9k895NNkvpFHs79MCruiyxMiqTaXIf0yAb6&#10;/SGh48Ir0ji1LF04bbLsIrbQ/t7GhsueaXisdqyHNnlahEtT9+uhttRqzDonX0Bh3D9D4RLeJfqU&#10;oaA1Ilz/vT6awRuAe8Q9TX00N+iZgEy3/eij/78+GkEVmxxwZW/fQD4a6fi0v2o2H43032uk9vUU&#10;3vBt6x2/RswnxOUY5MtvpuXfAA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jL2X&#10;D+EAAAAKAQAADwAAAGRycy9kb3ducmV2LnhtbEyPwWrDMBBE74X+g9hAb41sq3GCYzmE0PYUCk0K&#10;pTfF2tgmlmQsxXb+vttTc1z2MfMm30ymZQP2vnFWQjyPgKEtnW5sJeHr+Pa8AuaDslq1zqKEG3rY&#10;FI8Pucq0G+0nDodQMQqxPlMS6hC6jHNf1miUn7sOLf3Orjcq0NlXXPdqpHDT8iSKUm5UY6mhVh3u&#10;aiwvh6uR8D6qcSvi12F/Oe9uP8fFx/c+RimfZtN2DSzgFP5h+NMndSjI6eSuVnvWSkgXYkmohFUi&#10;gBGQLgWNOxGZvAjgRc7vJxS/AAAA//8DAFBLAwQKAAAAAAAAACEABwBLt6YDAACmAwAAFAAAAGRy&#10;cy9tZWRpYS9pbWFnZTEucG5niVBORw0KGgoAAAANSUhEUgAAABkAAAAaCAYAAABCfffNAAAABmJL&#10;R0QA/wD/AP+gvaeTAAAACXBIWXMAAA7EAAAOxAGVKw4bAAADRklEQVRIia2WzW/aSBjGX2ziWCKY&#10;cG2J1EqhUGIOHlTgEhzljrgVQa9Jubdqb7v5uIGSe+NeA4Jb1T8gTXuBkNaWYmpiKoHUwpUk3UpZ&#10;+Wv2sHLktLDbpn6l5+IZP78Zjf3O48EYw7SyLItQVTVyfHz8oN1uJ9vtdrLb7d6PRqOnyWSybSsS&#10;iagEQVhTjTDGE3V0dJQMh8M9AMAAgH0+37dMJvO2VCq94Hn+0OfzfbPHFhcXP7VardQ0rx8e6Lru&#10;3d7e/oMkSSMUCn3Z29t7fHJyEjcMg3TOMwyDlGWZFQRhPRQKfSFJ0tja2vpT13Xvf0IGg8GddDrd&#10;BACcz+fr4/E4OG11To3H42ChUKgBAE6n083BYHBnIkTXdW8ikXjv9/u/7u/vP7Isy/MzAKeq1WrR&#10;7/d/TSQS7507uppQqVSeAQCu1+v5XzV3ql6v5wEAVyqVZ9cgvV4vTNP0ZTabfX2THThlWZYnm82+&#10;pmn6stfrhTHGAKZpEplM5i3DMBfD4fD27wBsDYfD2wzDXPA8f2iaJgGKotwHALy7u/vEDYCtnZ2d&#10;pwCAu91ulJAkiQMAWF1dPZj6M92gbD9JkjhCkiSOoigtFospbkKWlpY+zszM6KIoIkIURcSybIei&#10;KM1NCEVRGsuyHUmSOAgGg+O1tbWXbp6HrdnZ2b8BABMYY4+bO3CWZVkEAICX4zjJPny3Kx6Py/Pz&#10;8+cEQkiUZTmu6/qMmwBN06hOp8NyHCcRCCFR0zRKUZSYmxBFUWKaplEIIZFACIkAAAcHB6tuQmw/&#10;hJB41VYCgcD5aDS65cZXNRqNbgUCgfPl5eV3pmkSgDEGVVXv0TR9mcvlXrnRIHO53Cuapi9VVb13&#10;rdWXy+XnAIAbjcbD34E0Go2HAIDL5fLza60e438vLYTQB4ZhLqrVavEmgFqtVmAY5gIh9GHipYUx&#10;hn6/fzeVSrUAABcKhdrPXr9nZ2fzxWKxCgA4lUq1+v3+Xef4Dy/ouu7d3NzcsIOEIAjrsiyzk4JE&#10;p9NZEgRhfWFh4TNJksbGxsbm/wYJpyZFIp7nD0ul0ouVlZU3c3Nzf4EjEjWbzfQ0Lw/G08OdaZrk&#10;9+Hu9PQ0GolE1O/DHUmS5jSffwAvII97N+qhewAAAABJRU5ErkJgglBLAQItABQABgAIAAAAIQCx&#10;gme2CgEAABMCAAATAAAAAAAAAAAAAAAAAAAAAABbQ29udGVudF9UeXBlc10ueG1sUEsBAi0AFAAG&#10;AAgAAAAhADj9If/WAAAAlAEAAAsAAAAAAAAAAAAAAAAAOwEAAF9yZWxzLy5yZWxzUEsBAi0AFAAG&#10;AAgAAAAhAOhG58a2AwAAew0AAA4AAAAAAAAAAAAAAAAAOgIAAGRycy9lMm9Eb2MueG1sUEsBAi0A&#10;FAAGAAgAAAAhAKomDr68AAAAIQEAABkAAAAAAAAAAAAAAAAAHAYAAGRycy9fcmVscy9lMm9Eb2Mu&#10;eG1sLnJlbHNQSwECLQAUAAYACAAAACEAjL2XD+EAAAAKAQAADwAAAAAAAAAAAAAAAAAPBwAAZHJz&#10;L2Rvd25yZXYueG1sUEsBAi0ACgAAAAAAAAAhAAcAS7emAwAApgMAABQAAAAAAAAAAAAAAAAAHQgA&#10;AGRycy9tZWRpYS9pbWFnZTEucG5nUEsFBgAAAAAGAAYAfAEAAPULAAAAAA==&#10;">
                <v:shape id="Picture 38" o:spid="_x0000_s1027" type="#_x0000_t75" style="position:absolute;left:6536;top:823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Mgch3FAAAA2wAAAA8AAABkcnMvZG93bnJldi54bWxEj0FrwkAUhO+C/2F5Qm+6qaDYNBtpK4J4&#10;sGhapLdH9jUbzL4N2a2m/fVuQfA4zMw3TLbsbSPO1PnasYLHSQKCuHS65krBR7EeL0D4gKyxcUwK&#10;fsnDMh8OMky1u/CezodQiQhhn6ICE0KbSulLQxb9xLXE0ft2ncUQZVdJ3eElwm0jp0kylxZrjgsG&#10;W3ozVJ4OP1bB9vN99udem2P55ei43ZnVaWoLpR5G/csziEB9uIdv7Y1WMHuC/y/xB8j8C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TIHIdxQAAANsAAAAPAAAAAAAAAAAAAAAA&#10;AJ8CAABkcnMvZG93bnJldi54bWxQSwUGAAAAAAQABAD3AAAAkQMAAAAA&#10;">
                  <v:imagedata r:id="rId11" o:title=""/>
                </v:shape>
                <v:shape id="Picture 37" o:spid="_x0000_s1028" type="#_x0000_t75" style="position:absolute;left:6536;top:104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x2ET3BAAAA2wAAAA8AAABkcnMvZG93bnJldi54bWxET8uKwjAU3Qv+Q7iCO00VlKEaxQeCuBgZ&#10;H4i7S3Ntis1NaaJ25usnC8Hl4byn88aW4km1LxwrGPQTEMSZ0wXnCk7HTe8LhA/IGkvHpOCXPMxn&#10;7dYUU+1e/EPPQ8hFDGGfogITQpVK6TNDFn3fVcSRu7naYoiwzqWu8RXDbSmHSTKWFguODQYrWhnK&#10;7oeHVbA770d/bllesqujy+7brO9De1Sq22kWExCBmvARv91brWAc18cv8QfI2T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x2ET3BAAAA2wAAAA8AAAAAAAAAAAAAAAAAnwIA&#10;AGRycy9kb3ducmV2LnhtbFBLBQYAAAAABAAEAPcAAACNAwAAAAA=&#10;">
                  <v:imagedata r:id="rId11" o:title=""/>
                </v:shape>
                <w10:wrap anchorx="page"/>
              </v:group>
            </w:pict>
          </mc:Fallback>
        </mc:AlternateContent>
      </w:r>
      <w:r w:rsidR="00736F98">
        <w:t>Once in a month Once in a while</w:t>
      </w:r>
    </w:p>
    <w:p w:rsidR="00530241" w:rsidRDefault="001C23B8">
      <w:pPr>
        <w:pStyle w:val="BodyText"/>
        <w:spacing w:before="5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7206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0"/>
                <wp:effectExtent l="7620" t="13335" r="10160" b="5715"/>
                <wp:wrapTopAndBottom/>
                <wp:docPr id="57" name="Lin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2ADDBB" id="Line 35" o:spid="_x0000_s1026" style="position:absolute;z-index:2516720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5pt" to="566.95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eirHgIAAEMEAAAOAAAAZHJzL2Uyb0RvYy54bWysU8GO2jAQvVfqP1i+QxIILESEVUWgF9pF&#10;2u0HGNshVh3bsg0BVf33jh1AbHupqnIw48zMmzczz4vncyvRiVsntCpxNkwx4opqJtShxN/eNoMZ&#10;Rs4TxYjUipf4wh1+Xn78sOhMwUe60ZJxiwBEuaIzJW68N0WSONrwlrihNlyBs9a2JR6u9pAwSzpA&#10;b2UyStNp0mnLjNWUOwdfq96JlxG/rjn1L3XtuEeyxMDNx9PGcx/OZLkgxcES0wh6pUH+gUVLhIKi&#10;d6iKeIKOVvwB1QpqtdO1H1LdJrquBeWxB+gmS3/r5rUhhsdeYDjO3Mfk/h8s/XraWSRYiSdPGCnS&#10;wo62QnE0noTZdMYVELJSOxu6o2f1araafndI6VVD1IFHjm8XA3lZyEjepYSLM1Bh333RDGLI0es4&#10;qHNt2wAJI0DnuI/LfR/87BGFj9NZno5GsDZ68yWkuCUa6/xnrlsUjBJLIB2ByWnrfCBCiltIqKP0&#10;RkgZ1y0V6kr8NBrPY4LTUrDgDGHOHvYradGJBMHEX+wKPI9hAbkirunjoquXktVHxWKVhhO2vtqe&#10;CNnbwEqqUAh6BJ5Xq5fKj3k6X8/Ws3yQj6brQZ5W1eDTZpUPppvsaVKNq9Wqyn4GzlleNIIxrgLt&#10;m2yz/O9kcX1AveDuwr3PJ3mPHgcJZG//kXRccthrr5C9ZpedvS0flBqDr68qPIXHO9iPb3/5CwAA&#10;//8DAFBLAwQUAAYACAAAACEAIvXVtN8AAAAJAQAADwAAAGRycy9kb3ducmV2LnhtbEyPzU7DMBCE&#10;70i8g7VIXBB12qg/hDgVqgSquNGWcnXiJY6I18F20+TtccUBjrMzmvk2Xw+mZT0631gSMJ0kwJAq&#10;qxqqBRz2z/crYD5IUrK1hAJG9LAurq9ymSl7pjfsd6FmsYR8JgXoELqMc19pNNJPbIcUvU/rjAxR&#10;uporJ8+x3LR8liQLbmRDcUHLDjcaq6/dyQhY3r3vX0o9bMfD8Xv72mz60X30QtzeDE+PwAIO4S8M&#10;F/yIDkVkKu2JlGetgPliGZMCZukc2MWfpukDsPL3wouc//+g+AEAAP//AwBQSwECLQAUAAYACAAA&#10;ACEAtoM4kv4AAADhAQAAEwAAAAAAAAAAAAAAAAAAAAAAW0NvbnRlbnRfVHlwZXNdLnhtbFBLAQIt&#10;ABQABgAIAAAAIQA4/SH/1gAAAJQBAAALAAAAAAAAAAAAAAAAAC8BAABfcmVscy8ucmVsc1BLAQIt&#10;ABQABgAIAAAAIQAqAeirHgIAAEMEAAAOAAAAAAAAAAAAAAAAAC4CAABkcnMvZTJvRG9jLnhtbFBL&#10;AQItABQABgAIAAAAIQAi9dW03wAAAAkBAAAPAAAAAAAAAAAAAAAAAHgEAABkcnMvZG93bnJldi54&#10;bWxQSwUGAAAAAAQABADzAAAAhAUAAAAA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6" w:line="237" w:lineRule="auto"/>
        <w:ind w:left="6343" w:right="4526" w:hanging="6180"/>
      </w:pPr>
      <w:r>
        <w:rPr>
          <w:w w:val="105"/>
        </w:rPr>
        <w:t>Do</w:t>
      </w:r>
      <w:r>
        <w:rPr>
          <w:spacing w:val="-12"/>
          <w:w w:val="105"/>
        </w:rPr>
        <w:t xml:space="preserve"> </w:t>
      </w:r>
      <w:r>
        <w:rPr>
          <w:w w:val="105"/>
        </w:rPr>
        <w:t>you</w:t>
      </w:r>
      <w:r>
        <w:rPr>
          <w:spacing w:val="-12"/>
          <w:w w:val="105"/>
        </w:rPr>
        <w:t xml:space="preserve"> </w:t>
      </w:r>
      <w:r>
        <w:rPr>
          <w:w w:val="105"/>
        </w:rPr>
        <w:t>soak</w:t>
      </w:r>
      <w:r>
        <w:rPr>
          <w:spacing w:val="-12"/>
          <w:w w:val="105"/>
        </w:rPr>
        <w:t xml:space="preserve"> </w:t>
      </w:r>
      <w:r>
        <w:rPr>
          <w:w w:val="105"/>
        </w:rPr>
        <w:t>your</w:t>
      </w:r>
      <w:r>
        <w:rPr>
          <w:spacing w:val="-12"/>
          <w:w w:val="105"/>
        </w:rPr>
        <w:t xml:space="preserve"> </w:t>
      </w:r>
      <w:r>
        <w:rPr>
          <w:w w:val="105"/>
        </w:rPr>
        <w:t>foot</w:t>
      </w:r>
      <w:r>
        <w:rPr>
          <w:spacing w:val="-12"/>
          <w:w w:val="105"/>
        </w:rPr>
        <w:t xml:space="preserve"> </w:t>
      </w:r>
      <w:r>
        <w:rPr>
          <w:w w:val="105"/>
        </w:rPr>
        <w:t>regularly</w:t>
      </w:r>
      <w:r>
        <w:rPr>
          <w:spacing w:val="-12"/>
          <w:w w:val="105"/>
        </w:rPr>
        <w:t xml:space="preserve"> </w:t>
      </w:r>
      <w:r>
        <w:rPr>
          <w:w w:val="105"/>
        </w:rPr>
        <w:t>in</w:t>
      </w:r>
      <w:r>
        <w:rPr>
          <w:spacing w:val="-12"/>
          <w:w w:val="105"/>
        </w:rPr>
        <w:t xml:space="preserve"> </w:t>
      </w:r>
      <w:r>
        <w:rPr>
          <w:w w:val="105"/>
        </w:rPr>
        <w:t>water?</w:t>
      </w:r>
      <w:r>
        <w:rPr>
          <w:w w:val="105"/>
        </w:rPr>
        <w:tab/>
      </w:r>
      <w:r>
        <w:rPr>
          <w:w w:val="90"/>
        </w:rPr>
        <w:t xml:space="preserve">Yes </w:t>
      </w:r>
      <w:r>
        <w:rPr>
          <w:w w:val="105"/>
        </w:rPr>
        <w:t>No</w:t>
      </w:r>
    </w:p>
    <w:p w:rsidR="00530241" w:rsidRDefault="001C23B8">
      <w:pPr>
        <w:pStyle w:val="BodyText"/>
        <w:spacing w:before="8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7308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0"/>
                <wp:effectExtent l="7620" t="11430" r="10160" b="7620"/>
                <wp:wrapTopAndBottom/>
                <wp:docPr id="56" name="Lin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DA83259" id="Line 34" o:spid="_x0000_s1026" style="position:absolute;z-index:2516730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85pt" to="566.95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RRoHwIAAEMEAAAOAAAAZHJzL2Uyb0RvYy54bWysU02P2jAQvVfqf7B8h3yQZSEirCoCvWy7&#10;SLv9AcZ2iFXHtmxDQFX/e8cOILa9VFU5mHFm5s2bmefF06mT6MitE1pVOBunGHFFNRNqX+Fvb5vR&#10;DCPniWJEasUrfOYOPy0/flj0puS5brVk3CIAUa7sTYVb702ZJI62vCNurA1X4Gy07YiHq90nzJIe&#10;0DuZ5Gk6TXptmbGacufgaz048TLiNw2n/qVpHPdIVhi4+XjaeO7CmSwXpNxbYlpBLzTIP7DoiFBQ&#10;9AZVE0/QwYo/oDpBrXa68WOqu0Q3jaA89gDdZOlv3by2xPDYCwzHmduY3P+DpV+PW4sEq/DDFCNF&#10;OtjRs1AcTYowm964EkJWamtDd/SkXs2zpt8dUnrVErXnkePb2UBeFjKSdynh4gxU2PVfNIMYcvA6&#10;DurU2C5AwgjQKe7jfNsHP3lE4eN0VqR5DmujV19Cymuisc5/5rpDwaiwBNIRmByfnQ9ESHkNCXWU&#10;3ggp47qlQn2FH/PJPCY4LQULzhDm7H63khYdSRBM/MWuwHMfFpBr4tohLroGKVl9UCxWaTlh64vt&#10;iZCDDaykCoWgR+B5sQap/Jin8/VsPStGRT5dj4q0rkefNqtiNN1kjw/1pF6t6uxn4JwVZSsY4yrQ&#10;vso2K/5OFpcHNAjuJtzbfJL36HGQQPb6H0nHJYe9DgrZaXbe2uvyQakx+PKqwlO4v4N9//aXvwAA&#10;AP//AwBQSwMEFAAGAAgAAAAhAKzb8BrfAAAACQEAAA8AAABkcnMvZG93bnJldi54bWxMj81OwzAQ&#10;hO9IvIO1SFwQddqIFkKcClUCVdz6y9WJlzgiXgfbTZO3xxUHOK12ZzT7Tb4cTMt6dL6xJGA6SYAh&#10;VVY1VAvY717vH4H5IEnJ1hIKGNHDsri+ymWm7Jk22G9DzWII+UwK0CF0Gee+0mikn9gOKWqf1hkZ&#10;4upqrpw8x3DT8lmSzLmRDcUPWna40lh9bU9GwOLusHsr9bAe98fv9Xuz6kf30QtxezO8PAMLOIQ/&#10;M1zwIzoUkam0J1KetQIe5ovoFDBL47zo0zR9Alb+XniR8/8Nih8AAAD//wMAUEsBAi0AFAAGAAgA&#10;AAAhALaDOJL+AAAA4QEAABMAAAAAAAAAAAAAAAAAAAAAAFtDb250ZW50X1R5cGVzXS54bWxQSwEC&#10;LQAUAAYACAAAACEAOP0h/9YAAACUAQAACwAAAAAAAAAAAAAAAAAvAQAAX3JlbHMvLnJlbHNQSwEC&#10;LQAUAAYACAAAACEAV1UUaB8CAABDBAAADgAAAAAAAAAAAAAAAAAuAgAAZHJzL2Uyb0RvYy54bWxQ&#10;SwECLQAUAAYACAAAACEArNvwGt8AAAAJAQAADwAAAAAAAAAAAAAAAAB5BAAAZHJzL2Rvd25yZXYu&#10;eG1sUEsFBgAAAAAEAAQA8wAAAIUFAAAAAA=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6" w:line="237" w:lineRule="auto"/>
        <w:ind w:left="6343" w:right="3862" w:hanging="6180"/>
      </w:pPr>
      <w:r>
        <w:rPr>
          <w:w w:val="105"/>
        </w:rPr>
        <w:t>How</w:t>
      </w:r>
      <w:r>
        <w:rPr>
          <w:spacing w:val="-13"/>
          <w:w w:val="105"/>
        </w:rPr>
        <w:t xml:space="preserve"> </w:t>
      </w:r>
      <w:r>
        <w:rPr>
          <w:w w:val="105"/>
        </w:rPr>
        <w:t>often</w:t>
      </w:r>
      <w:r>
        <w:rPr>
          <w:spacing w:val="-13"/>
          <w:w w:val="105"/>
        </w:rPr>
        <w:t xml:space="preserve"> </w:t>
      </w:r>
      <w:r>
        <w:rPr>
          <w:w w:val="105"/>
        </w:rPr>
        <w:t>do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soak</w:t>
      </w:r>
      <w:r>
        <w:rPr>
          <w:spacing w:val="-13"/>
          <w:w w:val="105"/>
        </w:rPr>
        <w:t xml:space="preserve"> </w:t>
      </w:r>
      <w:r>
        <w:rPr>
          <w:w w:val="105"/>
        </w:rPr>
        <w:t>your</w:t>
      </w:r>
      <w:r>
        <w:rPr>
          <w:spacing w:val="-13"/>
          <w:w w:val="105"/>
        </w:rPr>
        <w:t xml:space="preserve"> </w:t>
      </w:r>
      <w:r>
        <w:rPr>
          <w:w w:val="105"/>
        </w:rPr>
        <w:t>foot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water?</w:t>
      </w:r>
      <w:r>
        <w:rPr>
          <w:w w:val="105"/>
        </w:rPr>
        <w:tab/>
        <w:t>Daily Weekly Fortnightly</w:t>
      </w:r>
    </w:p>
    <w:p w:rsidR="00530241" w:rsidRDefault="001C23B8">
      <w:pPr>
        <w:pStyle w:val="BodyText"/>
        <w:spacing w:line="237" w:lineRule="auto"/>
        <w:ind w:left="6343" w:right="2921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99712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413385</wp:posOffset>
                </wp:positionV>
                <wp:extent cx="122555" cy="698500"/>
                <wp:effectExtent l="0" t="0" r="3175" b="0"/>
                <wp:wrapNone/>
                <wp:docPr id="50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651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51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6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906A50" id="Group 28" o:spid="_x0000_s1026" style="position:absolute;margin-left:326.85pt;margin-top:-32.55pt;width:9.65pt;height:55pt;z-index:-251616768;mso-position-horizontal-relative:page" coordorigin="6537,-651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7xgpKwQAAFYdAAAOAAAAZHJzL2Uyb0RvYy54bWzsWetuqzgQ/r/SvgPi&#10;Pw0QSAA1OWpDUq3U3a328gAOmGAdwMh2mlarffedsYHcKrU6R1ppu0QKMb6MZ76Z+TKY2y8vdWU9&#10;UyEZbxa2d+PaFm0ynrNmt7D//GPjRLYlFWlyUvGGLuxXKu0vyx9/uD20CfV5yaucCguENDI5tAu7&#10;VKpNJhOZlbQm8oa3tIHBgouaKLgVu0kuyAGk19XEd93Z5MBF3gqeUSmhNzWD9lLLLwqaqV+LQlJl&#10;VQsbdFP6KvR1i9fJ8pYkO0HakmWdGuQbtKgJa2DTQVRKFLH2gl2JqlkmuOSFusl4PeFFwTKqbQBr&#10;PPfCmgfB9622ZZccdu0AE0B7gdM3i81+eX4SFssXdgjwNKQGH+ltLT9CcA7tLoE5D6L9vX0SxkJo&#10;PvLsq4ThyeU43u/MZGt7+JnnII/sFdfgvBSiRhFgtvWiffA6+IC+KCuDTs/3wzC0rQyGZnEUup2P&#10;shIciatm4XRuWzDqzELP+C8r1/3qeGqWep5ZOCGJ2VVr2mm2vG1ZlsC3QxRaV4i+H3mwSu0FtTsh&#10;9Ydk1ER83bcOOL8lim1ZxdSrDmQACJVqnp9YhkDjzYlzvN45MIy7WtMp2t7PMmsI2qRdYzV8VZJm&#10;R+9kCzkAsML6vksIfigpySV2oxPPpejbMz22FWs3rKrQd9juLIY0ugjDN0AzIZ7ybF/TRpmcFbQC&#10;43kjS9ZK2xIJrbcUQlD8lHs6UCAYHqXC7TAsdB795Ud3rhv7984qdFdO4M7Xzl0czJ25u54HbhB5&#10;K2/1N672gmQvKcBAqrRlna7Qe6Xtm0nT0YtJR53W1jPR5IFIaYX6X60idCEkqKsU2W8ANsyDthJU&#10;ZSU2C0Cu64fJw4CG+Ygs+kBCir2bNRD/s4v4H3JniH5oGHX7lGuFVA+U1xY2AGnQUyNNnsEKM7Wf&#10;gjo3HP2tLamasw4wwfS85aPYjdfROgqcwJ+twUdp6txtVoEz23jzMJ2mq1Xq9T4qWZ7TBrf5fhdp&#10;xHnF8j5KpdhtV5UwrtvoTweIPE6bYKgc1ejdisKOYRd7fuDe+7GzmUVzJ9gEoRPP3chxvfg+nrlB&#10;HKSbc5MeWUO/3yTrsLDj0A+1l06UxjA7sc3Vn2vbSFIzBf+sFasXdjRMIgkm/rrJtWsVYZVpn0CB&#10;6h+hMBFvIr0PURjFJnz/g0TqXxGpj+ihQUi3n4ZI/ZFI3yk/jkQaQJrphBiJFP+6jgx5QTYjkY5E&#10;OjwuQKFtHheAM01FqovJT0ek05FIP0ykXqwfGk39pJ/mxoq0e246q9pGIh2JdCDS4IpI9ZHHpyPS&#10;YCTSjxKpH4/16HCkOtaj5yX5+GD/5gkpnBmf16MmiUYa/f+ekPrhbOTRkUeh1sQwwMP306ONf4dH&#10;9XsneHmn9+9eNOLbwdN7aJ++Dl3+AwAA//8DAFBLAwQUAAYACAAAACEAV33x6tQAAACtAgAAGQAA&#10;AGRycy9fcmVscy9lMm9Eb2MueG1sLnJlbHO8ksFqwzAMhu+DvoPRfXGSljFGnV5GodfRPYCwFcc0&#10;lo3tlfXtZyiDFUp3y1ES//d/B213334WZ0rZBVbQNS0IYh2MY6vg87h/fgWRC7LBOTApuFCG3bB6&#10;2n7QjKWG8uRiFpXCWcFUSnyTMuuJPOYmROJ6GUPyWOqYrIyoT2hJ9m37ItNfBgw3THEwCtLBrEEc&#10;L7E2/88O4+g0vQf95YnLnQrpfO2uQEyWigJPxuF1uW4iW5D3HfplHPpHDt0yDt0jh80yDptfB3nz&#10;ZMMPAAAA//8DAFBLAwQUAAYACAAAACEAj48M6+IAAAAKAQAADwAAAGRycy9kb3ducmV2LnhtbEyP&#10;QU+DQBCF7yb+h82YeGsXpNCKLE3TqKfGxNak8TaFKZCyu4TdAv33jic9TubLe9/L1pNuxUC9a6xR&#10;EM4DEGQKWzamUvB1eJutQDiPpsTWGlJwIwfr/P4uw7S0o/mkYe8rwSHGpaig9r5LpXRFTRrd3HZk&#10;+He2vUbPZ1/JsseRw3Urn4IgkRobww01drStqbjsr1rB+4jjJgpfh93lvL19H+KP4y4kpR4fps0L&#10;CE+T/4PhV5/VIWenk72a0olWQRJHS0YVzJI4BMFEsox43UnBYvEMMs/k/wn5DwAAAP//AwBQSwME&#10;CgAAAAAAAAAhAJeW1VxCAwAAQgMAABQAAABkcnMvbWVkaWEvaW1hZ2U0LnBuZ4lQTkcNChoKAAAA&#10;DUlIRFIAAAAZAAAAGQgGAAAAxOmFYwAAAAZiS0dEAP8A/wD/oL2nkwAAAAlwSFlzAAAOxAAADsQB&#10;lSsOGwAAAuJJREFUSIm1lr9O21AUxk/uAllAHSC1HSdbQohRkHIl8wiNs5XuiDgPAFPsFwCm9gGA&#10;Sp0xWxIewY50IyWFliYT5J8SdcBeEi/J6VAZpZBQoO6RvuWe6/O7x1dX3wkgIswL13UX6/V6ijFG&#10;GWO0Wq2mG41GPBaLNdPpdJVSyiilLJVK1YPB4GhuIUScqXK5nOF5vgsACAC4uro6yGQy5b29vU+K&#10;opRCoVDfy/E83y2VSsq8Wo8WHMdZyufzxwCAyWTyyjCM7VarJU4mk8D0vslkEmi322HDMLYlSboE&#10;AFRV9cRxnKUnIZZlyZFI5JYQMi4UCkeu6y7MO920XNdd0DTtkBAyjkQit5ZlyTMhjuMsiaLYikaj&#10;N6Zpbj2n+ENZliVHo9EbURRb0x3db1BV9YQQMn4twJNpmluEkHE+nz/+A1IulzMAgJqmHf4LwFOh&#10;UDgCALy4uHiHiACj0WiR5/luMpm8eu4dPOeO1tfXvwmC0BmNRotgmuYWAKBhGNt+ADydnZ19AAC0&#10;LEsmjDEKACDLcmXuY3pFePUYY5QwxmgoFBoIgtD1ExIOhzsrKys/GWMUJEm6VBSl5Oev8pRIJL4D&#10;AJJGoxGPx+MNP7vw4vr6OgEAQGKxWLPZbMb+B2Rtbe0HAABJp9PVarWaRsSAnwBEDNzd3b3Z2dn5&#10;QiilrN/vv+31eryfkG63KwwGgxCllBFKKQMAqFQqsp8Qrx6llMFwOAxyHNfb2Nj46ueLlyTpkuO4&#10;3nA4DAIiQrFYzAIA6rp+4AdE07RDAEDPyO4TuVzulBAyfugFL5VlWTIhZJzL5U69tfukbdvLnp+8&#10;FjTtJ7ZtLz+CIP72AlEUW4SQsa7rBy9xRl3XDwghY1EUWw896dEHtm0vq6p6AlMe3263w7M8vtPp&#10;COfn5+89j9/d3f083cFciKdZ04qiKKX9/f2P2Wy2OD2tcBzXKxaL2Xm1AohPz121Wm3zb3PX5uZm&#10;7am56xf8nYazfJ0LnwAAAABJRU5ErkJgglBLAwQKAAAAAAAAACEAyJPg3rQDAAC0AwAAFAAAAGRy&#10;cy9tZWRpYS9pbWFnZTIucG5niVBORw0KGgoAAAANSUhEUgAAABkAAAAaCAYAAABCfffNAAAABmJL&#10;R0QA/wD/AP+gvaeTAAAACXBIWXMAAA7EAAAOxAGVKw4bAAADVElEQVRIibWWP2zaaBjGX2xwLAEm&#10;rD0itRJ/EqgHPlQ4FmNlTsTWELFyx95W3apEbIhkb8KKQtiquz1plqaQ1khxcDBIIB1hJUlbKSc+&#10;298NrSvSwl3/+D7pWfx+fn5+Zfv9HhshBGYtwzCoTqcTbDQacVOKooSXlpbO4/F4w1QoFFIpijJm&#10;GhFCpqrRaDwIBoMqABAAIE6n84MgCEf5fP55KpV66XQ6P5i1QCDQqdfr8VleX13AGNsLhcIzmqY1&#10;n8832NnZ+f309JTXNI2e3KdpGi3L8v3d3d3ffD7fgKZprVAoPMMY2/8V0u/37yaTyVcAQNbW1vZH&#10;o5F31tNNajQaeTOZTBUASDKZfNXv9+9OhWCM7bFY7I3b7X5XqVSyhmHYvgVgyjAMW6VSybrd7nex&#10;WOzNZEefN5VKpScAQPb399e+x/xLVavVDACQUqn05Bak2+36WZa9WV1d/eN7O5jW0crKyp8sy950&#10;u10/IQTAMAybKIqHHMddX1xc/PIzAFODwcDHcdy1KIqHuq5T0G63QwBAtre3H1kBMLW1tfUYAEi7&#10;3Q5RkiQhAIDl5eWDmT/TDyzTT5IkREmShBiGGYfDYcVKSCQSaTkcDvwZwvO8zDDM2EoIwzBjnufl&#10;ZrMZBa/XO8rlcmUr34epubm5vwGAUIQQm5UdTFt2hJDUbDaj/4d5JBJpzc/PX1EIIUmWZR5j7LAS&#10;MB6PGVmWeYSQREWj0eZ4PGYURQlbCVEUJYwxdkSj0SaFEJIAAA4ODpathJh+CCEJdF2nBEE48ng8&#10;V8Ph8I4VX9VwOLzj8XiuBEE40nWdAkIIqKoaZFn2Jp1Ov7BiQKbT6Rcsy96oqhq8NeqLxeJTACC1&#10;Wu3hz0BqtdpDACDFYvHprVFPyMdDCyH0luO46729vfUfAVSr1QzHcdcIobdTDy1CCPR6vXuJROI1&#10;AJD19fW9bz1+Ly8v57PZbAUASCKReN3r9e5N1r+6AWNs39zc3DCDRLlczp2dnUWmBYlWqxUul8u5&#10;hYWFv2ia1jY2Njb/M0hMql6vxwOBQAc+xR6Xy/U+lUq9zOfzz0VRPHS5XO/Nmt/v7x4fH/86y8tG&#10;yOxwp+s6rapqyAx2JycnD87Pz5cWFxfbX4Y7mqb1WT7/ALf8jKNxBaGcAAAAAElFTkSuQmCCUEsD&#10;BAoAAAAAAAAAIQCI5RyHSgMAAEoDAAAUAAAAZHJzL21lZGlhL2ltYWdlMS5wbmeJUE5HDQoaCgAA&#10;AA1JSERSAAAAGQAAABoIBgAAAEJ9980AAAAGYktHRAD/AP8A/6C9p5MAAAAJcEhZcwAADsQAAA7E&#10;AZUrDhsAAALqSURBVEiJtZbPT9pgGMefttCQoBU9TkxmIsIqO7TdwFNR/gC8+eus47wletz0CIme&#10;tTuzwW3+A0xPQ8SSSKWUJZhMvIIwE5P+endYuqCjC5HuSb6Xt2+eT9+8eb/PF0MIgV2ZpokrihI8&#10;Ozt7XSwWI8ViMSLL8otQKFSLRCJFS8FgUMFx3LRthBDqq9PT00ggEKgDAAIA5PV673ieP0kmkwex&#10;WOzY6/XeWd9mZma+FwqFqF2vvxY0TXPt7u6+JwhC9/v914eHh28uLi5e6rpO9O7TdZ2oVCphQRA2&#10;/X7/NUEQ+s7OzgdN01z/hDQajen5+flvAIBWV1c/t1qtcbu/61Wr1RpfW1v7BAAoGo0WGo3GdF+I&#10;pmkulmXPKYrqZDKZ9UGaP1Ymk1mnKKrDsux574n+bEilUtsAgHK53PJTAJZyudwyAKBUKrX9AKIo&#10;yqzH47lfWlr6YpomNgzENE0skUgceTyee0VRZhFCAIZh4DzPn4yNjd3e3Nw8GwZgqdlsTlIU1eF5&#10;/sQwDBxkWQ4BANrf33/rBMDS3t7eOwBAsiyHcFEUWQCAeDyet31MTyirnyiKLC6KIkuSpErTdNVJ&#10;CE3TVZIkVVEUWWxxcTHf7XapUqn0ykkIAADHcec+n+8WfD5fe2Nj46OT92HJ7XarAIBwDMPsHXLI&#10;skzTxTBM2bp8p4um6erExEQLZ1lWlCQprKoq6SRAVVVSkqQwwzBlnGGYsqqqZLVapZ2EXF5ezmma&#10;5mZZVsQZhikDAOTz+biTEKsfwzDlP7ZCUVSn2WxO/hdb6TXIRCJx5KRB1uv1wAOrT6fTWwCAstns&#10;yjCQbDa7AgAonU5vPbB6hH4PLY7jSqOjo91hhxbHcaW+QwshBFdXV8+fMn7b7bZvoPHbe6LeICEI&#10;wmalUgn3CxKSJM0JgrA5NTX1Y+Ag0at+kSgWix0nk8mDhYWFryMjIz9hwEiEIWRvXYZhEI/DXa1W&#10;CwWDQeVxuCMIwrDr8wslYor1qQ69dwAAAABJRU5ErkJgglBLAwQKAAAAAAAAACEABwBLt6YDAACm&#10;AwAAFAAAAGRycy9tZWRpYS9pbWFnZTMucG5niVBORw0KGgoAAAANSUhEUgAAABkAAAAaCAYAAABC&#10;fffNAAAABmJLR0QA/wD/AP+gvaeTAAAACXBIWXMAAA7EAAAOxAGVKw4bAAADRklEQVRIia2WzW/a&#10;SBjGX2ziWCKYcG2J1EqhUGIOHlTgEhzljrgVQa9Jubdqb7v5uIGSe+NeA4Jb1T8gTXuBkNaWYmpi&#10;KoHUwpUk3UpZ+Wv2sHLktLDbpn6l5+IZP78Zjf3O48EYw7SyLItQVTVyfHz8oN1uJ9vtdrLb7d6P&#10;RqOnyWSybSsSiagEQVhTjTDGE3V0dJQMh8M9AMAAgH0+37dMJvO2VCq94Hn+0OfzfbPHFhcXP7Va&#10;rdQ0rx8e6Lru3d7e/oMkSSMUCn3Z29t7fHJyEjcMg3TOMwyDlGWZFQRhPRQKfSFJ0tja2vpT13Xv&#10;f0IGg8GddDrdBACcz+fr4/E4OG11To3H42ChUKgBAE6n083BYHBnIkTXdW8ikXjv9/u/7u/vP7Is&#10;y/MzAKeq1WrR7/d/TSQS7507uppQqVSeAQCu1+v5XzV3ql6v5wEAVyqVZ9cgvV4vTNP0ZTabfX2T&#10;HThlWZYnm82+pmn6stfrhTHGAKZpEplM5i3DMBfD4fD27wBsDYfD2wzDXPA8f2iaJgGKotwHALy7&#10;u/vEDYCtnZ2dpwCAu91ulJAkiQMAWF1dPZj6M92gbD9JkjhCkiSOoigtFospbkKWlpY+zszM6KIo&#10;IkIURcSybIeiKM1NCEVRGsuyHUmSOAgGg+O1tbWXbp6HrdnZ2b8BABMYY4+bO3CWZVkEAICX4zjJ&#10;Pny3Kx6Py/Pz8+cEQkiUZTmu6/qMmwBN06hOp8NyHCcRCCFR0zRKUZSYmxBFUWKaplEIIZFACIkA&#10;AAcHB6tuQmw/hJB41VYCgcD5aDS65cZXNRqNbgUCgfPl5eV3pmkSgDEGVVXv0TR9mcvlXrnRIHO5&#10;3Cuapi9VVb13rdWXy+XnAIAbjcbD34E0Go2HAIDL5fLza60e438vLYTQB4ZhLqrVavEmgFqtVmAY&#10;5gIh9GHipYUxhn6/fzeVSrUAABcKhdrPXr9nZ2fzxWKxCgA4lUq1+v3+Xef4Dy/ouu7d3NzcsIOE&#10;IAjrsiyzk4JEp9NZEgRhfWFh4TNJksbGxsbm/wYJpyZFIp7nD0ul0ouVlZU3c3Nzf4EjEjWbzfQ0&#10;Lw/G08OdaZrk9+Hu9PQ0GolE1O/DHUmS5jSffwAvII97N+qhewAAAABJRU5ErkJgglBLAQItABQA&#10;BgAIAAAAIQCxgme2CgEAABMCAAATAAAAAAAAAAAAAAAAAAAAAABbQ29udGVudF9UeXBlc10ueG1s&#10;UEsBAi0AFAAGAAgAAAAhADj9If/WAAAAlAEAAAsAAAAAAAAAAAAAAAAAOwEAAF9yZWxzLy5yZWxz&#10;UEsBAi0AFAAGAAgAAAAhALnvGCkrBAAAVh0AAA4AAAAAAAAAAAAAAAAAOgIAAGRycy9lMm9Eb2Mu&#10;eG1sUEsBAi0AFAAGAAgAAAAhAFd98erUAAAArQIAABkAAAAAAAAAAAAAAAAAkQYAAGRycy9fcmVs&#10;cy9lMm9Eb2MueG1sLnJlbHNQSwECLQAUAAYACAAAACEAj48M6+IAAAAKAQAADwAAAAAAAAAAAAAA&#10;AACcBwAAZHJzL2Rvd25yZXYueG1sUEsBAi0ACgAAAAAAAAAhAJeW1VxCAwAAQgMAABQAAAAAAAAA&#10;AAAAAAAAqwgAAGRycy9tZWRpYS9pbWFnZTQucG5nUEsBAi0ACgAAAAAAAAAhAMiT4N60AwAAtAMA&#10;ABQAAAAAAAAAAAAAAAAAHwwAAGRycy9tZWRpYS9pbWFnZTIucG5nUEsBAi0ACgAAAAAAAAAhAIjl&#10;HIdKAwAASgMAABQAAAAAAAAAAAAAAAAABRAAAGRycy9tZWRpYS9pbWFnZTEucG5nUEsBAi0ACgAA&#10;AAAAAAAhAAcAS7emAwAApgMAABQAAAAAAAAAAAAAAAAAgRMAAGRycy9tZWRpYS9pbWFnZTMucG5n&#10;UEsFBgAAAAAJAAkAQgIAAFkXAAAAAA==&#10;">
                <v:shape id="Picture 33" o:spid="_x0000_s1027" type="#_x0000_t75" style="position:absolute;left:6536;top:-65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JtBYLEAAAA2wAAAA8AAABkcnMvZG93bnJldi54bWxEj0FLAzEUhO+C/yE8oRdps1tQZNu0iCC0&#10;UAVrhR5fN6+b0M3LksQ2/fdGEDwOM/MNM19m14szhWg9K6gnFQji1mvLnYLd5+v4CURMyBp7z6Tg&#10;ShGWi9ubOTbaX/iDztvUiQLh2KACk9LQSBlbQw7jxA/ExTv64DAVGTqpA14K3PVyWlWP0qHlsmBw&#10;oBdD7Wn77RR09j1sVve8X+/e0Hzlw7XOrVVqdJefZyAS5fQf/muvtIKHGn6/lB8gF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JtBYLEAAAA2wAAAA8AAAAAAAAAAAAAAAAA&#10;nwIAAGRycy9kb3ducmV2LnhtbFBLBQYAAAAABAAEAPcAAACQAwAAAAA=&#10;">
                  <v:imagedata r:id="rId10" o:title=""/>
                </v:shape>
                <v:shape id="Picture 32" o:spid="_x0000_s1028" type="#_x0000_t75" style="position:absolute;left:6536;top:-42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FTIM3EAAAA2wAAAA8AAABkcnMvZG93bnJldi54bWxEj81qAkEQhO8B32FoIbc4qyQiG0fRkEhy&#10;8yd47ux0Zhd3epadjq4+vRMQPBZV9RU1nXe+VkdqYxXYwHCQgSIugq3YGfjefTxNQEVBtlgHJgNn&#10;ijCf9R6mmNtw4g0dt+JUgnDM0UAp0uRax6Ikj3EQGuLk/YbWoyTZOm1bPCW4r/Uoy8baY8VpocSG&#10;3koqDts/b2Bil26/zoZfz25xkbWs9j/v1hvz2O8Wr6CEOrmHb+1Pa+BlBP9f0g/Qsy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FTIM3EAAAA2wAAAA8AAAAAAAAAAAAAAAAA&#10;nwIAAGRycy9kb3ducmV2LnhtbFBLBQYAAAAABAAEAPcAAACQAwAAAAA=&#10;">
                  <v:imagedata r:id="rId27" o:title=""/>
                </v:shape>
                <v:shape id="Picture 31" o:spid="_x0000_s1029" type="#_x0000_t75" style="position:absolute;left:6536;top:-19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LIRffFAAAA2wAAAA8AAABkcnMvZG93bnJldi54bWxEj0FrwkAUhO8F/8PyBG91o2KRNBtRS6F4&#10;sNRYpLdH9jUbzL4N2a1Gf71bKPQ4zMw3TLbsbSPO1PnasYLJOAFBXDpdc6XgULw+LkD4gKyxcUwK&#10;ruRhmQ8eMky1u/AHnfehEhHCPkUFJoQ2ldKXhiz6sWuJo/ftOoshyq6SusNLhNtGTpPkSVqsOS4Y&#10;bGljqDztf6yC7ef7/ObWzbH8cnTc7szLaWoLpUbDfvUMIlAf/sN/7TetYD6D3y/xB8j8D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yyEX3xQAAANsAAAAPAAAAAAAAAAAAAAAA&#10;AJ8CAABkcnMvZG93bnJldi54bWxQSwUGAAAAAAQABAD3AAAAkQMAAAAA&#10;">
                  <v:imagedata r:id="rId11" o:title=""/>
                </v:shape>
                <v:shape id="Picture 30" o:spid="_x0000_s1030" type="#_x0000_t75" style="position:absolute;left:6536;top:2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ALxSPEAAAA2wAAAA8AAABkcnMvZG93bnJldi54bWxEj1trwkAUhN8L/oflCH3TjW29EF2lWApC&#10;oV7x+ZA9JtHs2bC7Jum/7xaEPg4z8w2zWHWmEg05X1pWMBomIIgzq0vOFZyOn4MZCB+QNVaWScEP&#10;eVgte08LTLVteU/NIeQiQtinqKAIoU6l9FlBBv3Q1sTRu1hnMETpcqkdthFuKvmSJBNpsOS4UGBN&#10;64Ky2+FuFOyn43Wz27yOvrfh4+7as/bXL63Uc797n4MI1IX/8KO90QrGb/D3Jf4Aufw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ALxSPEAAAA2wAAAA8AAAAAAAAAAAAAAAAA&#10;nwIAAGRycy9kb3ducmV2LnhtbFBLBQYAAAAABAAEAPcAAACQAwAAAAA=&#10;">
                  <v:imagedata r:id="rId28" o:title=""/>
                </v:shape>
                <v:shape id="Picture 29" o:spid="_x0000_s1031" type="#_x0000_t75" style="position:absolute;left:6536;top:25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9HYLjEAAAA2wAAAA8AAABkcnMvZG93bnJldi54bWxEj91qwkAUhO8LvsNyhN7VjZXUEl1FLIJQ&#10;sP4Urw/Z0yQ1ezbsrkl8e1co9HKYmW+Y+bI3tWjJ+cqygvEoAUGcW11xoeD7tHl5B+EDssbaMim4&#10;kYflYvA0x0zbjg/UHkMhIoR9hgrKEJpMSp+XZNCPbEMcvR/rDIYoXSG1wy7CTS1fk+RNGqw4LpTY&#10;0Lqk/HK8GgWHabpu99vJePcVPq6uO2v/+6mVeh72qxmIQH34D/+1t1pBmsLjS/wBcnE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9HYLjEAAAA2wAAAA8AAAAAAAAAAAAAAAAA&#10;nwIAAGRycy9kb3ducmV2LnhtbFBLBQYAAAAABAAEAPcAAACQAwAAAAA=&#10;">
                  <v:imagedata r:id="rId28" o:title=""/>
                </v:shape>
                <w10:wrap anchorx="page"/>
              </v:group>
            </w:pict>
          </mc:Fallback>
        </mc:AlternateContent>
      </w:r>
      <w:r w:rsidR="00736F98">
        <w:t>Once in a month Once in a while</w:t>
      </w:r>
    </w:p>
    <w:p w:rsidR="00530241" w:rsidRDefault="001C23B8">
      <w:pPr>
        <w:pStyle w:val="BodyText"/>
        <w:spacing w:before="5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7411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0"/>
                <wp:effectExtent l="7620" t="11430" r="10160" b="7620"/>
                <wp:wrapTopAndBottom/>
                <wp:docPr id="49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67B45B" id="Line 27" o:spid="_x0000_s1026" style="position:absolute;z-index:2516741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75pt" to="566.95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tblHgIAAEMEAAAOAAAAZHJzL2Uyb0RvYy54bWysU8uu2jAQ3VfqP1jeQx435RERrioC3dAW&#10;6d5+gLEdYtWxLdsQUNV/79gBxG03VVUWZpyZOXNm5njxfO4kOnHrhFYVzsYpRlxRzYQ6VPjb62Y0&#10;w8h5ohiRWvEKX7jDz8v37xa9KXmuWy0ZtwhAlCt7U+HWe1MmiaMt74gba8MVOBttO+Lhag8Js6QH&#10;9E4meZpOkl5bZqym3Dn4Wg9OvIz4TcOp/9o0jnskKwzcfDxtPPfhTJYLUh4sMa2gVxrkH1h0RCgo&#10;eoeqiSfoaMUfUJ2gVjvd+DHVXaKbRlAee4BusvS3bl5aYnjsBYbjzH1M7v/B0i+nnUWCVbiYY6RI&#10;BzvaCsVRPg2z6Y0rIWSldjZ0R8/qxWw1/e6Q0quWqAOPHF8vBvKykJG8SQkXZ6DCvv+sGcSQo9dx&#10;UOfGdgESRoDOcR+X+z742SMKHyezIs1zWBu9+RJS3hKNdf4T1x0KRoUlkI7A5LR1PhAh5S0k1FF6&#10;I6SM65YK9RWe5k/zmOC0FCw4Q5izh/1KWnQiQTDxF7sCz2NYQK6Ja4e46BqkZPVRsVil5YStr7Yn&#10;Qg42sJIqFIIegefVGqTyY57O17P1rBgV+WQ9KtK6Hn3crIrRZJNNP9RP9WpVZz8D56woW8EYV4H2&#10;TbZZ8XeyuD6gQXB34d7nk7xFj4MEsrf/SDouOex1UMhes8vO3pYPSo3B11cVnsLjHezHt7/8BQAA&#10;//8DAFBLAwQUAAYACAAAACEAIvXVtN8AAAAJAQAADwAAAGRycy9kb3ducmV2LnhtbEyPzU7DMBCE&#10;70i8g7VIXBB12qg/hDgVqgSquNGWcnXiJY6I18F20+TtccUBjrMzmvk2Xw+mZT0631gSMJ0kwJAq&#10;qxqqBRz2z/crYD5IUrK1hAJG9LAurq9ymSl7pjfsd6FmsYR8JgXoELqMc19pNNJPbIcUvU/rjAxR&#10;uporJ8+x3LR8liQLbmRDcUHLDjcaq6/dyQhY3r3vX0o9bMfD8Xv72mz60X30QtzeDE+PwAIO4S8M&#10;F/yIDkVkKu2JlGetgPliGZMCZukc2MWfpukDsPL3wouc//+g+AEAAP//AwBQSwECLQAUAAYACAAA&#10;ACEAtoM4kv4AAADhAQAAEwAAAAAAAAAAAAAAAAAAAAAAW0NvbnRlbnRfVHlwZXNdLnhtbFBLAQIt&#10;ABQABgAIAAAAIQA4/SH/1gAAAJQBAAALAAAAAAAAAAAAAAAAAC8BAABfcmVscy8ucmVsc1BLAQIt&#10;ABQABgAIAAAAIQDaUtblHgIAAEMEAAAOAAAAAAAAAAAAAAAAAC4CAABkcnMvZTJvRG9jLnhtbFBL&#10;AQItABQABgAIAAAAIQAi9dW03wAAAAkBAAAPAAAAAAAAAAAAAAAAAHgEAABkcnMvZG93bnJldi54&#10;bWxQSwUGAAAAAAQABADzAAAAhAUAAAAA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4" w:line="228" w:lineRule="exact"/>
        <w:ind w:left="163"/>
      </w:pPr>
      <w:r>
        <w:t>Do you use</w:t>
      </w:r>
      <w:r>
        <w:rPr>
          <w:spacing w:val="3"/>
        </w:rPr>
        <w:t xml:space="preserve"> </w:t>
      </w:r>
      <w:r>
        <w:t>special footwear?</w:t>
      </w:r>
      <w:r>
        <w:tab/>
        <w:t>Yes</w:t>
      </w:r>
    </w:p>
    <w:p w:rsidR="00530241" w:rsidRDefault="001C23B8">
      <w:pPr>
        <w:pStyle w:val="BodyText"/>
        <w:spacing w:line="228" w:lineRule="exact"/>
        <w:ind w:left="5595" w:right="3850"/>
        <w:jc w:val="center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00736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266700"/>
                <wp:effectExtent l="0" t="0" r="3175" b="1270"/>
                <wp:wrapNone/>
                <wp:docPr id="46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7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47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F8813C" id="Group 24" o:spid="_x0000_s1026" style="position:absolute;margin-left:326.85pt;margin-top:-9.85pt;width:9.65pt;height:21pt;z-index:-251615744;mso-position-horizontal-relative:page" coordorigin="6537,-197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8BdvvAMAAHsNAAAOAAAAZHJzL2Uyb0RvYy54bWzsV9tu4zYQfS/QfyD0&#10;rugSXSwh9iKx7KBA2gbt7gfQFGURK5ECSdsJiv33DknJlyRAil30oUUMWOZ1OHPOmTF18+mp79Ce&#10;SsUEn3vRVeghyomoGd/OvS+f1/7MQ0pjXuNOcDr3nqnyPi1+/unmMJQ0Fq3oaioRGOGqPAxzr9V6&#10;KINAkZb2WF2JgXKYbITssYau3Aa1xAew3ndBHIZZcBCyHqQgVCkYrdykt7D2m4YS/XvTKKpRN/fA&#10;N22f0j435hksbnC5lXhoGRndwN/hRY8Zh0OPpiqsMdpJ9spUz4gUSjT6iog+EE3DCLUxQDRR+CKa&#10;eyl2g41lWx62wxEmgPYFTt9tlvy2f5SI1XMvyTzEcQ8c2WNRnBhwDsO2hDX3cvhzeJQuQmg+CPJV&#10;wXTwct70t24x2hx+FTXYwzstLDhPjeyNCQgbPVkOno8c0CeNCAxGcZymqYcITMVZlocjR6QFIs2u&#10;LL3OPQSzflTkjj/SrqbdxbXbmsR2X4BLd6h1dHRscTMwUsJ3BBRarwB9X3iwS+8k9UYj/T+y0WP5&#10;dTf4wP2ANduwjulnq2PAxzjF94+MGJxN54wbiNhxA9PmVBRnJvRplduDTUyWGcTFssV8S2/VACkA&#10;qML+aUhKcWgprpUZNhxeWrHdCz82HRvWrOsMdaY9RgxZ9EKFb4DmFF4Jsusp1y5lJe0geMFVywbl&#10;IVnSfkNBgfKXOrI6AS08KG2OM6qwafRXPLsNwyK+85dpuPSTMF/5t0WS+3m4ypMwmUXLaPnN7I6S&#10;cqcowIC7amCjrzD6yts3c2asLi4bbVajPba1wyBlHZp+rYswZCAxvipJ/gCwYR20taSatKbZAHLj&#10;OCw+TliYT8gaDhRk2LtJA/KHRHXynzn5H1NnEn8EDefulHGDVPqeih6ZBiANflqk8R6icEunJcZn&#10;LgzfNpKOXwxACG7kLY6KsFjNVrPET+JsBRxVlX+7XiZ+to7ytLqulssqmjhqWV1Tbo75cYos4qJj&#10;9aRSJbebZScddWv7GQFRp2WBkcrJjYlWY+wkuyKKk/AuLvx1Nsv9ZJ2kfpGHMz+MirsiC5MiqdaX&#10;IT0wTn88JHSYe0Uap5alM6eNzM5iC+3ndWy47JmGP9aO9XNvdlyES5P4K15bajVmnWufQWHcP0Hh&#10;FO+UPkkUZk0Tvv/BQgrXkReFNDXomYBMuf3fFNL4o5C+c/s4FtK4MApwSW9vIB9ldPyzvyg1H2X0&#10;3yuj9nYKN3xbeMe3EfMKcd6H9vk70+JvAA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wQUAAYACAAAACEA+f1qieEAAAAKAQAADwAAAGRycy9kb3ducmV2LnhtbEyPTWvCQBCG74X+h2UK&#10;venmA2NNsxGRticpVAvF25qMSTA7G7JrEv99p6d6m2Ee3nnebD2ZVgzYu8aSgnAegEAqbNlQpeD7&#10;8D57AeG8plK3llDBDR2s88eHTKelHekLh72vBIeQS7WC2vsuldIVNRrt5rZD4tvZ9kZ7XvtKlr0e&#10;Ody0MgqCRBrdEH+odYfbGovL/moUfIx63MTh27C7nLe342Hx+bMLUannp2nzCsLj5P9h+NNndcjZ&#10;6WSvVDrRKkgW8ZJRBbNwxQMTyTLmdicFURSDzDN5XyH/BQAA//8DAFBLAwQKAAAAAAAAACEAiOUc&#10;h0oDAABKAwAAFAAAAGRycy9tZWRpYS9pbWFnZTEucG5niVBORw0KGgoAAAANSUhEUgAAABkAAAAa&#10;CAYAAABCfffNAAAABmJLR0QA/wD/AP+gvaeTAAAACXBIWXMAAA7EAAAOxAGVKw4bAAAC6klEQVRI&#10;ibWWz0/aYBjHn7bQkKAVPU5MZiLCKju03cBTUf4AvPnrrOO8JXrc9AiJnrU7s8Ft/gNMT0PEkkil&#10;lCWYTLyCMBOT/np3WLqgowuR7km+l7dvnk/fvHm/zxdDCIFdmaaJK4oSPDs7e10sFiPFYjEiy/KL&#10;UChUi0QiRUvBYFDBcdy0bYQQ6qvT09NIIBCoAwACAOT1eu94nj9JJpMHsVjs2Ov13lnfZmZmvhcK&#10;hahdr78WNE1z7e7uvicIQvf7/deHh4dvLi4uXuq6TvTu03WdqFQqYUEQNv1+/zVBEPrOzs4HTdNc&#10;/4Q0Go3p+fn5bwCAVldXP7darXG7v+tVq9UaX1tb+wQAKBqNFhqNxnRfiKZpLpZlzymK6mQymfVB&#10;mj9WJpNZpyiqw7Lsee+J/mxIpVLbAIByudzyUwCWcrncMgCgVCq1/QCiKMqsx+O5X1pa+mKaJjYM&#10;xDRNLJFIHHk8nntFUWYRQgCGYeA8z5+MjY3d3tzcPBsGYKnZbE5SFNXhef7EMAwcZFkOAQDa399/&#10;6wTA0t7e3jsAQLIsh3BRFFkAgHg8nrd9TE8oq58oiiwuiiJLkqRK03TVSQhN01WSJFVRFFlscXEx&#10;3+12qVKp9MpJCAAAx3HnPp/vFnw+X3tjY+Ojk/dhye12qwCAcAzD7B1yyLJM08UwTNm6fKeLpunq&#10;xMREC2dZVpQkKayqKukkQFVVUpKkMMMwZZxhmLKqqmS1WqWdhFxeXs5pmuZmWVbEGYYpAwDk8/m4&#10;kxCrH8Mw5T+2QlFUp9lsTv4XW+k1yEQiceSkQdbr9cADq0+n01sAgLLZ7MowkGw2uwIAKJ1Obz2w&#10;eoR+Dy2O40qjo6PdYYcWx3GlvkMLIQRXV1fPnzJ+2+22b6Dx23ui3iAhCMJmpVIJ9wsSkiTNCYKw&#10;OTU19WPgINGrfpEoFosdJ5PJg4WFha8jIyM/YcBIhCFkb12GYRCPw12tVgsFg0HlcbgjCMKw6/ML&#10;JWKK9akOvXcAAAAASUVORK5CYIJQSwMECgAAAAAAAAAhAB8zkeIXAwAAFwMAABQAAABkcnMvbWVk&#10;aWEvaW1hZ2UyLnBuZ4lQTkcNChoKAAAADUlIRFIAAAAZAAAAGQgGAAAAxOmFYwAAAAZiS0dEAP8A&#10;/wD/oL2nkwAAAAlwSFlzAAAOxAAADsQBlSsOGwAAArdJREFUSIm1lk9u2kAUxh+zSdiETRvCOBY7&#10;IDISSB6J9AbF7JILRIYDJKuYC4Su2gMkkXoAs6vJDWIjjSVQkBJYRQZHQcnCbMAbeF1UjmgClKbu&#10;SN9m5vn95o9nvhdBRFjWfN/fbLfbOc4545wz27blbrebTqVSPVmWbcYYZ4zxXC7Xjkajk6WJEHGh&#10;Go1GkVLqAgACAG5vbw+LxWLj+Pj4m6IoRjwefwzGKKWuYRjKslxvOjzPi1UqlXMAQEmSOrquHzqO&#10;I85ms8h83Gw2i/T7/V1d1w+z2ewNAKCqqpee58VWQizLKoii6BBCppqm1Xzf31g2u3n5vr+haVqN&#10;EDIVRdExTXN/IcTzvJgoik4ymby3LKuwTvLXsiyrkEwm70VRdOZX9BKgquolIWT6XkAg0zT3CSFT&#10;VVUvf4MYhqEAAFar1bN/AQTSNK0GABj8DDAej6OJROIhm83erHsG65yRJEkdSqk7Ho+jcH19/QkA&#10;sF6vH4QBCKTr+iEAoGma+4RzzgAACoVCc+llekcL8nHOGeGcs52dnUdK6UOYEEEQ3Hg8PuScM5Ak&#10;qVMqlX6EuVWBMpnMLQAg6fV6qVQq1QtzFUG7u7vLAACQdDrd7Xa76f8B2dvbuwUAILIs27Zty4gY&#10;CROAiJHn5+cPR0dH3wljjA+Hw7jrukKYkMFgsPv09PSRMcYJY4wDADSbzUKYkCAfY4zDZDLZpJS6&#10;kiR1wr7xgiAMJpPJJiD+MigAQE3TamFATk9PvwAAXl1dfX55IBERyuXyRZivcKVSOQ/6XgZHo9FW&#10;4CevTWddzfvJaDTaegMJgt7rjNVq9Sxwxte78eYDz/Ni5XL5AuY8vt/v7y7y+MFgINTr9YO/8vh5&#10;LapWFEUxTk5OvpZKpR/z1UoikXhYVa1EEFfXXa1WK/+nuiufz7dW1V0/AX8XhrPRdyeWAAAAAElF&#10;TkSuQmCCUEsBAi0AFAAGAAgAAAAhALGCZ7YKAQAAEwIAABMAAAAAAAAAAAAAAAAAAAAAAFtDb250&#10;ZW50X1R5cGVzXS54bWxQSwECLQAUAAYACAAAACEAOP0h/9YAAACUAQAACwAAAAAAAAAAAAAAAAA7&#10;AQAAX3JlbHMvLnJlbHNQSwECLQAUAAYACAAAACEA7/AXb7wDAAB7DQAADgAAAAAAAAAAAAAAAAA6&#10;AgAAZHJzL2Uyb0RvYy54bWxQSwECLQAUAAYACAAAACEALmzwAMUAAAClAQAAGQAAAAAAAAAAAAAA&#10;AAAiBgAAZHJzL19yZWxzL2Uyb0RvYy54bWwucmVsc1BLAQItABQABgAIAAAAIQD5/WqJ4QAAAAoB&#10;AAAPAAAAAAAAAAAAAAAAAB4HAABkcnMvZG93bnJldi54bWxQSwECLQAKAAAAAAAAACEAiOUch0oD&#10;AABKAwAAFAAAAAAAAAAAAAAAAAAsCAAAZHJzL21lZGlhL2ltYWdlMS5wbmdQSwECLQAKAAAAAAAA&#10;ACEAHzOR4hcDAAAXAwAAFAAAAAAAAAAAAAAAAACoCwAAZHJzL21lZGlhL2ltYWdlMi5wbmdQSwUG&#10;AAAAAAcABwC+AQAA8Q4AAAAA&#10;">
                <v:shape id="Picture 26" o:spid="_x0000_s1027" type="#_x0000_t75" style="position:absolute;left:6536;top:-19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cRrrDEAAAA2wAAAA8AAABkcnMvZG93bnJldi54bWxEj91KAzEUhO8F3yEcoTfSZitiy7ZpEUGo&#10;oEL/oJenm+MmuDlZkrRN394IgpfDzHzDzJfZdeJMIVrPCsajCgRx47XlVsFu+zqcgogJWWPnmRRc&#10;KcJycXszx1r7C6/pvEmtKBCONSowKfW1lLEx5DCOfE9cvC8fHKYiQyt1wEuBu04+VNWTdGi5LBjs&#10;6cVQ8705OQWt/Qzvq3s+vO0+0Ozz8TrOjVVqcJefZyAS5fQf/muvtILHCfx+KT9ALn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cRrrDEAAAA2wAAAA8AAAAAAAAAAAAAAAAA&#10;nwIAAGRycy9kb3ducmV2LnhtbFBLBQYAAAAABAAEAPcAAACQAwAAAAA=&#10;">
                  <v:imagedata r:id="rId10" o:title=""/>
                </v:shape>
                <v:shape id="Picture 25" o:spid="_x0000_s1028" type="#_x0000_t75" style="position:absolute;left:6536;top:2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NzN4LDAAAA2wAAAA8AAABkcnMvZG93bnJldi54bWxET01rwkAQvRf8D8sI3ppNi4ikrmKF0gq2&#10;kDQVvQ3ZMQlmZ0N2TdJ/3z0IPT7e92ozmkb01LnasoKnKAZBXFhdc6kg/357XIJwHlljY5kU/JKD&#10;zXrysMJE24FT6jNfihDCLkEFlfdtIqUrKjLoItsSB+5iO4M+wK6UusMhhJtGPsfxQhqsOTRU2NKu&#10;ouKa3YyC05c7Xoaf1/PyuN3jZ/5+SHFwSs2m4/YFhKfR/4vv7g+tYB7Ghi/hB8j1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3M3gsMAAADbAAAADwAAAAAAAAAAAAAAAACf&#10;AgAAZHJzL2Rvd25yZXYueG1sUEsFBgAAAAAEAAQA9wAAAI8DAAAAAA==&#10;">
                  <v:imagedata r:id="rId9" o:title=""/>
                </v:shape>
                <w10:wrap anchorx="page"/>
              </v:group>
            </w:pict>
          </mc:Fallback>
        </mc:AlternateContent>
      </w:r>
      <w:r w:rsidR="00736F98">
        <w:t>No</w:t>
      </w:r>
    </w:p>
    <w:p w:rsidR="00530241" w:rsidRDefault="001C23B8">
      <w:pPr>
        <w:pStyle w:val="BodyText"/>
        <w:spacing w:before="9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7513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0"/>
                <wp:effectExtent l="7620" t="10160" r="10160" b="8890"/>
                <wp:wrapTopAndBottom/>
                <wp:docPr id="45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4289C9" id="Line 23" o:spid="_x0000_s1026" style="position:absolute;z-index:2516751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9pt" to="566.95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pXCHwIAAEMEAAAOAAAAZHJzL2Uyb0RvYy54bWysU02P2jAQvVfqf7B8h3yQZSEirCoCvWy7&#10;SLv9AcZ2iFXHtmxDQFX/e8cOILa9VFU5mHFm5s2bmefF06mT6MitE1pVOBunGHFFNRNqX+Fvb5vR&#10;DCPniWJEasUrfOYOPy0/flj0puS5brVk3CIAUa7sTYVb702ZJI62vCNurA1X4Gy07YiHq90nzJIe&#10;0DuZ5Gk6TXptmbGacufgaz048TLiNw2n/qVpHPdIVhi4+XjaeO7CmSwXpNxbYlpBLzTIP7DoiFBQ&#10;9AZVE0/QwYo/oDpBrXa68WOqu0Q3jaA89gDdZOlv3by2xPDYCwzHmduY3P+DpV+PW4sEq3DxgJEi&#10;HezoWSiO8kmYTW9cCSErtbWhO3pSr+ZZ0+8OKb1qidrzyPHtbCAvCxnJu5RwcQYq7PovmkEMOXgd&#10;B3VqbBcgYQToFPdxvu2Dnzyi8HE6K9I8h7XRqy8h5TXRWOc/c92hYFRYAukITI7PzgcipLyGhDpK&#10;b4SUcd1Sob7Cj/lkHhOcloIFZwhzdr9bSYuOJAgm/mJX4LkPC8g1ce0QF12DlKw+KBartJyw9cX2&#10;RMjBBlZShULQI/C8WINUfszT+Xq2nhWjIp+uR0Va16NPm1Uxmm6yx4d6Uq9WdfYzcM6KshWMcRVo&#10;X2WbFX8ni8sDGgR3E+5tPsl79DhIIHv9j6TjksNeB4XsNDtv7XX5oNQYfHlV4Snc38G+f/vLXwAA&#10;AP//AwBQSwMEFAAGAAgAAAAhAMOJ+7HeAAAACQEAAA8AAABkcnMvZG93bnJldi54bWxMj81OwzAQ&#10;hO9IvIO1SFwQddqIFkKcClUCVdz6y9WJlzgiXgfbTZO3xxUHOO7MaPabfDmYlvXofGNJwHSSAEOq&#10;rGqoFrDfvd4/AvNBkpKtJRQwoodlcX2Vy0zZM22w34aaxRLymRSgQ+gyzn2l0Ug/sR1S9D6tMzLE&#10;09VcOXmO5ablsySZcyMbih+07HClsfranoyAxd1h91bqYT3uj9/r92bVj+6jF+L2Znh5BhZwCH9h&#10;uOBHdCgiU2lPpDxrBTzMFzEpYJbGBRd/mqZPwMpfhRc5/7+g+AEAAP//AwBQSwECLQAUAAYACAAA&#10;ACEAtoM4kv4AAADhAQAAEwAAAAAAAAAAAAAAAAAAAAAAW0NvbnRlbnRfVHlwZXNdLnhtbFBLAQIt&#10;ABQABgAIAAAAIQA4/SH/1gAAAJQBAAALAAAAAAAAAAAAAAAAAC8BAABfcmVscy8ucmVsc1BLAQIt&#10;ABQABgAIAAAAIQCH+pXCHwIAAEMEAAAOAAAAAAAAAAAAAAAAAC4CAABkcnMvZTJvRG9jLnhtbFBL&#10;AQItABQABgAIAAAAIQDDifux3gAAAAkBAAAPAAAAAAAAAAAAAAAAAHkEAABkcnMvZG93bnJldi54&#10;bWxQSwUGAAAAAAQABADzAAAAhAUAAAAA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6" w:line="237" w:lineRule="auto"/>
        <w:ind w:left="6343" w:right="2113" w:hanging="6180"/>
      </w:pPr>
      <w:r>
        <w:t>What type of foot wear do</w:t>
      </w:r>
      <w:r>
        <w:rPr>
          <w:spacing w:val="35"/>
        </w:rPr>
        <w:t xml:space="preserve"> </w:t>
      </w:r>
      <w:r>
        <w:t>you</w:t>
      </w:r>
      <w:r>
        <w:rPr>
          <w:spacing w:val="5"/>
        </w:rPr>
        <w:t xml:space="preserve"> </w:t>
      </w:r>
      <w:r>
        <w:t>use?</w:t>
      </w:r>
      <w:r>
        <w:tab/>
        <w:t>Canvas</w:t>
      </w:r>
      <w:r>
        <w:rPr>
          <w:spacing w:val="-12"/>
        </w:rPr>
        <w:t xml:space="preserve"> </w:t>
      </w:r>
      <w:r>
        <w:t>shoes</w:t>
      </w:r>
      <w:r>
        <w:rPr>
          <w:spacing w:val="-12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MCR</w:t>
      </w:r>
      <w:r>
        <w:rPr>
          <w:spacing w:val="-12"/>
        </w:rPr>
        <w:t xml:space="preserve"> </w:t>
      </w:r>
      <w:r>
        <w:t xml:space="preserve">insole </w:t>
      </w:r>
      <w:proofErr w:type="spellStart"/>
      <w:r>
        <w:t>Moulded</w:t>
      </w:r>
      <w:proofErr w:type="spellEnd"/>
      <w:r>
        <w:t xml:space="preserve"> boot</w:t>
      </w:r>
    </w:p>
    <w:p w:rsidR="00530241" w:rsidRDefault="001C23B8">
      <w:pPr>
        <w:pStyle w:val="BodyText"/>
        <w:spacing w:line="225" w:lineRule="exact"/>
        <w:ind w:left="6343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01760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270510</wp:posOffset>
                </wp:positionV>
                <wp:extent cx="122555" cy="842645"/>
                <wp:effectExtent l="0" t="4445" r="3175" b="635"/>
                <wp:wrapNone/>
                <wp:docPr id="34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842645"/>
                          <a:chOff x="6537" y="-426"/>
                          <a:chExt cx="193" cy="1327"/>
                        </a:xfrm>
                      </wpg:grpSpPr>
                      <pic:pic xmlns:pic="http://schemas.openxmlformats.org/drawingml/2006/picture">
                        <pic:nvPicPr>
                          <pic:cNvPr id="36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69255EE" id="Group 16" o:spid="_x0000_s1026" style="position:absolute;margin-left:326.85pt;margin-top:-21.3pt;width:9.65pt;height:66.35pt;z-index:-251614720;mso-position-horizontal-relative:page" coordorigin="6537,-426" coordsize="193,1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uGf0VQQAAJ0iAAAOAAAAZHJzL2Uyb0RvYy54bWzsWltvozgUfl9p/4PF&#10;O+USkwTUZNSGpFqpu1vt5Qc4YII1gJHtJK1W89/32AZyaaWOZh5W2yFSkPH1nO+c83FsuP30XFfo&#10;QIVkvFk4wY3vINpkPGfNbuH8/dfGnTtIKtLkpOINXTgvVDqflj//dHtsExryklc5FQgmaWRybBdO&#10;qVSbeJ7MSloTecNb2kBjwUVNFNyKnZcLcoTZ68oLfX/qHbnIW8EzKiXUprbRWZr5i4Jm6veikFSh&#10;auGAbMpchblu9dVb3pJkJ0hbsqwTg3yDFDVhDSw6TJUSRdBesFdT1SwTXPJC3WS89nhRsIwaHUCb&#10;wL/S5kHwfWt02SXHXTvABNBe4fTN02a/HZ4EYvnCmWAHNaQGG5llUTDV4BzbXQJ9HkT7Z/skrIZQ&#10;fOTZZwnN3nW7vt/Zzmh7/JXnMB/ZK27AeS5EracAtdGzscHLYAP6rFAGlUEYRlHkoAya5jic4sja&#10;KCvBkHrUNJrMHAStLrT2bet+dDyxQ4NJONONHknsqkbSTrLlbcuyBP4dolB6hej7ngej1F5Qp5uk&#10;/qo5aiI+71sXjN8SxbasYurFODIApIVqDk8s00DrmzPjTHvjQLNeFYWhVq/vZccQrZMxDWr4qiTN&#10;jt7JFmIAYIXxfZUQ/FhSkktdrTG6nMXcXsixrVi7YVWlbafLncYQRldu+AZo1sVTnu1r2igbs4JW&#10;oDxvZMla6SCR0HpLwQXFL3lgHAWc4VEqvZx2CxNH/4TzO9+Pw3t3FfkrF/uztXsX45k789cz7ON5&#10;sApWX/ToACd7SQEGUqUt62SF2lfSvhk0Hb3YcDRhjQ7EkIf1JhDIeFUvIjiYhkTLKkX2B4AN/aCs&#10;BFVZqYsFINfVQ+ehwcB8QlbbQEKIvRs14P/gDNb/jYtbkEzsDN4PBStuH3KtkOqB8hrpAiANchqk&#10;yQGAtl37Llrmhmt7G02q5qICVLA1PQDnNor9eD1fz7EOzTXYKE3du80Ku9NNMIvSSbpapUFvo5Ll&#10;OW30Mt9vIoM4r1jee6kUu+2qEtZ0G/PrAJGnbp52lZMYvVn1ZCe3i4MQ+/dh7G6m85mLNzhy45k/&#10;d/0gvo+nPo5xurlU6ZE19PtVQseFE0dhZKx0JrR2szPdfPN7rRtJaqbgyVqxGnh06EQSHfjrJjem&#10;VYRVtnwGhRb/BAWYuze0cVjtoh1jgMf+D4kU8hH7lHvqidRw4CUFjkT6QxEpJJI6gkYifYdsRiId&#10;ibTfLmDYTV0RqQmiD0ekoQmK/iF4nhqMGemwI7MZqd1yjTQ60qjdUVykrWM++tbGHofXNBrEOhf5&#10;cDQ6GWn0neOwYWMfRnhMR4cT1QsSudj7junomI4O6Sic+16mo8F85NEf+4AUzoRHHh15FEhSu4E+&#10;ez+d/Y7no2+/aMLDW8D+fDQwLxk+XD6Kx3z0a/PRmT++Z/JGHv1PedS8vodvIAyPd99r6I8szu+h&#10;fP5VyfJfAAAA//8DAFBLAwQUAAYACAAAACEAV33x6tQAAACtAgAAGQAAAGRycy9fcmVscy9lMm9E&#10;b2MueG1sLnJlbHO8ksFqwzAMhu+DvoPRfXGSljFGnV5GodfRPYCwFcc0lo3tlfXtZyiDFUp3y1ES&#10;//d/B213334WZ0rZBVbQNS0IYh2MY6vg87h/fgWRC7LBOTApuFCG3bB62n7QjKWG8uRiFpXCWcFU&#10;SnyTMuuJPOYmROJ6GUPyWOqYrIyoT2hJ9m37ItNfBgw3THEwCtLBrEEcL7E2/88O4+g0vQf95YnL&#10;nQrpfO2uQEyWigJPxuF1uW4iW5D3HfplHPpHDt0yDt0jh80yDptfB3nzZMMPAAAA//8DAFBLAwQU&#10;AAYACAAAACEAM0BzrOEAAAAKAQAADwAAAGRycy9kb3ducmV2LnhtbEyPQUvDQBCF74L/YRnBW7tJ&#10;Y1ONmZRS1FMRbAXxts1Ok9Dsbshuk/TfO570OMzHe9/L15NpxUC9b5xFiOcRCLKl042tED4Pr7NH&#10;ED4oq1XrLCFcycO6uL3JVabdaD9o2IdKcIj1mUKoQ+gyKX1Zk1F+7jqy/Du53qjAZ19J3auRw00r&#10;F1GUSqMayw216mhbU3neXwzC26jGTRK/DLvzaXv9Pizfv3YxId7fTZtnEIGm8AfDrz6rQ8FOR3ex&#10;2osWIV0mK0YRZg+LFAQT6SrhdUeEpygGWeTy/4TiBwAA//8DAFBLAwQKAAAAAAAAACEAyJPg3rQD&#10;AAC0AwAAFAAAAGRycy9tZWRpYS9pbWFnZTQucG5niVBORw0KGgoAAAANSUhEUgAAABkAAAAaCAYA&#10;AABCfffNAAAABmJLR0QA/wD/AP+gvaeTAAAACXBIWXMAAA7EAAAOxAGVKw4bAAADVElEQVRIibWW&#10;P2zaaBjGX2xwLAEmrD0itRJ/EqgHPlQ4FmNlTsTWELFyx95W3apEbIhkb8KKQtiquz1plqaQ1khx&#10;cDBIIB1hJUlbKSc+298NrSvSwl3/+D7pWfx+fn5+Zfv9HhshBGYtwzCoTqcTbDQacVOKooSXlpbO&#10;4/F4w1QoFFIpijJmGhFCpqrRaDwIBoMqABAAIE6n84MgCEf5fP55KpV66XQ6P5i1QCDQqdfr8Vle&#10;X13AGNsLhcIzmqY1n8832NnZ+f309JTXNI2e3KdpGi3L8v3d3d3ffD7fgKZprVAoPMMY2/8V0u/3&#10;7yaTyVcAQNbW1vZHo5F31tNNajQaeTOZTBUASDKZfNXv9+9OhWCM7bFY7I3b7X5XqVSyhmHYvgVg&#10;yjAMW6VSybrd7nexWOzNZEefN5VKpScAQPb399e+x/xLVavVDACQUqn05Bak2+36WZa9WV1d/eN7&#10;O5jW0crKyp8sy950u10/IQTAMAybKIqHHMddX1xc/PIzAFODwcDHcdy1KIqHuq5T0G63QwBAtre3&#10;H1kBMLW1tfUYAEi73Q5RkiQhAIDl5eWDmT/TDyzTT5IkREmShBiGGYfDYcVKSCQSaTkcDvwZwvO8&#10;zDDM2EoIwzBjnuflZrMZBa/XO8rlcmUr34epubm5vwGAUIQQm5UdTFt2hJDUbDaj/4d5JBJpzc/P&#10;X1EIIUmWZR5j7LASMB6PGVmWeYSQREWj0eZ4PGYURQlbCVEUJYwxdkSj0SaFEJIAAA4ODpathJh+&#10;CCEJdF2nBEE48ng8V8Ph8I4VX9VwOLzj8XiuBEE40nWdAkIIqKoaZFn2Jp1Ov7BiQKbT6Rcsy96o&#10;qhq8NeqLxeJTACC1Wu3hz0BqtdpDACDFYvHprVFPyMdDCyH0luO46729vfUfAVSr1QzHcdcIobdT&#10;Dy1CCPR6vXuJROI1AJD19fW9bz1+Ly8v57PZbAUASCKReN3r9e5N1r+6AWNs39zc3DCDRLlczp2d&#10;nUWmBYlWqxUul8u5hYWFv2ia1jY2Njb/M0hMql6vxwOBQAc+xR6Xy/U+lUq9zOfzz0VRPHS5XO/N&#10;mt/v7x4fH/86y8tGyOxwp+s6rapqyAx2JycnD87Pz5cWFxfbX4Y7mqb1WT7/ALf8jKNxBaGcAAAA&#10;AElFTkSuQmCCUEsDBAoAAAAAAAAAIQAfM5HiFwMAABcDAAAUAAAAZHJzL21lZGlhL2ltYWdlMi5w&#10;bmeJUE5HDQoaCgAAAA1JSERSAAAAGQAAABkIBgAAAMTphWMAAAAGYktHRAD/AP8A/6C9p5MAAAAJ&#10;cEhZcwAADsQAAA7EAZUrDhsAAAK3SURBVEiJtZZPbtpAFMYfs0nYhE0bwjgWOyAyEkgeifQGxeyS&#10;C0SGAySrmAuErtoDJJF6ALOryQ1iI40lUJASWEUGR0HJwmzAG3hdVI5oApSm7kjfZub5/eaPZ74X&#10;QURY1nzf32y32znOOeOcM9u25W63m06lUj1Zlm3GGGeM8Vwu145Go5OliRBxoRqNRpFS6gIAAgBu&#10;b28Pi8Vi4/j4+JuiKEY8Hn8MxiilrmEYyrJcbzo8z4tVKpVzAEBJkjq6rh86jiPOZrPIfNxsNov0&#10;+/1dXdcPs9nsDQCgqqqXnufFVkIsyyqIougQQqaaptV8399YNrt5+b6/oWlajRAyFUXRMU1zfyHE&#10;87yYKIpOMpm8tyyrsE7y17Isq5BMJu9FUXTmV/QSoKrqJSFk+l5AINM09wkhU1VVL3+DGIahAABW&#10;q9WzfwEE0jStBgAY/AwwHo+jiUTiIZvN3qx7BuuckSRJHUqpOx6Po3B9ff0JALBerx+EAQik6/oh&#10;AKBpmvuEc84AAAqFQnPpZXpHC/JxzhnhnLOdnZ1HSulDmBBBENx4PD7knDOQJKlTKpV+hLlVgTKZ&#10;zC0AIOn1eqlUKtULcxVBu7u7ywAAkHQ63e12u+n/Adnb27sFACCyLNu2bcuIGAkTgIiR5+fnD0dH&#10;R98JY4wPh8O467pCmJDBYLD79PT0kTHGCWOMAwA0m81CmJAgH2OMw2Qy2aSUupIkdcK+8YIgDCaT&#10;ySYg/jIoAEBN02phQE5PT78AAF5dXX1+eSAREcrl8kWYr3ClUjkP+l4GR6PRVuAnr01nXc37yWg0&#10;2noDCYLe64zVavUscMbXu/HmA8/zYuVy+QLmPL7f7+8u8vjBYCDU6/WDv/L4eS2qVhRFMU5OTr6W&#10;SqUf89VKIpF4WFWtRBBX112tViv/p7orn8+3VtVdPwF/F4az0XcnlgAAAABJRU5ErkJgglBLAwQK&#10;AAAAAAAAACEABwBLt6YDAACmAwAAFAAAAGRycy9tZWRpYS9pbWFnZTEucG5niVBORw0KGgoAAAAN&#10;SUhEUgAAABkAAAAaCAYAAABCfffNAAAABmJLR0QA/wD/AP+gvaeTAAAACXBIWXMAAA7EAAAOxAGV&#10;Kw4bAAADRklEQVRIia2WzW/aSBjGX2ziWCKYcG2J1EqhUGIOHlTgEhzljrgVQa9Jubdqb7v5uIGS&#10;e+NeA4Jb1T8gTXuBkNaWYmpiKoHUwpUk3UpZ+Wv2sHLktLDbpn6l5+IZP78Zjf3O48EYw7SyLItQ&#10;VTVyfHz8oN1uJ9vtdrLb7d6PRqOnyWSybSsSiagEQVhTjTDGE3V0dJQMh8M9AMAAgH0+37dMJvO2&#10;VCq94Hn+0OfzfbPHFhcXP7VardQ0rx8e6Lru3d7e/oMkSSMUCn3Z29t7fHJyEjcMg3TOMwyDlGWZ&#10;FQRhPRQKfSFJ0tja2vpT13Xvf0IGg8GddDrdBACcz+fr4/E4OG11To3H42ChUKgBAE6n083BYHBn&#10;IkTXdW8ikXjv9/u/7u/vP7Isy/MzAKeq1WrR7/d/TSQS7507uppQqVSeAQCu1+v5XzV3ql6v5wEA&#10;VyqVZ9cgvV4vTNP0ZTabfX2THThlWZYnm82+pmn6stfrhTHGAKZpEplM5i3DMBfD4fD27wBsDYfD&#10;2wzDXPA8f2iaJgGKotwHALy7u/vEDYCtnZ2dpwCAu91ulJAkiQMAWF1dPZj6M92gbD9JkjhCkiSO&#10;oigtFospbkKWlpY+zszM6KIoIkIURcSybIeiKM1NCEVRGsuyHUmSOAgGg+O1tbWXbp6HrdnZ2b8B&#10;ABMYY4+bO3CWZVkEAICX4zjJPny3Kx6Py/Pz8+cEQkiUZTmu6/qMmwBN06hOp8NyHCcRCCFR0zRK&#10;UZSYmxBFUWKaplEIIZFACIkAAAcHB6tuQmw/hJB41VYCgcD5aDS65cZXNRqNbgUCgfPl5eV3pmkS&#10;gDEGVVXv0TR9mcvlXrnRIHO53Cuapi9VVb13rdWXy+XnAIAbjcbD34E0Go2HAIDL5fLza60e438v&#10;LYTQB4ZhLqrVavEmgFqtVmAY5gIh9GHipYUxhn6/fzeVSrUAABcKhdrPXr9nZ2fzxWKxCgA4lUq1&#10;+v3+Xef4Dy/ouu7d3NzcsIOEIAjrsiyzk4JEp9NZEgRhfWFh4TNJksbGxsbm/wYJpyZFIp7nD0ul&#10;0ouVlZU3c3Nzf4EjEjWbzfQ0Lw/G08OdaZrk9+Hu9PQ0GolE1O/DHUmS5jSffwAvII97N+qhewAA&#10;AABJRU5ErkJgglBLAwQKAAAAAAAAACEAiOUch0oDAABKAwAAFAAAAGRycy9tZWRpYS9pbWFnZTMu&#10;cG5niVBORw0KGgoAAAANSUhEUgAAABkAAAAaCAYAAABCfffNAAAABmJLR0QA/wD/AP+gvaeTAAAA&#10;CXBIWXMAAA7EAAAOxAGVKw4bAAAC6klEQVRIibWWz0/aYBjHn7bQkKAVPU5MZiLCKju03cBTUf4A&#10;vPnrrOO8JXrc9AiJnrU7s8Ft/gNMT0PEkkillCWYTLyCMBOT/np3WLqgowuR7km+l7dvnk/fvHm/&#10;zxdDCIFdmaaJK4oSPDs7e10sFiPFYjEiy/KLUChUi0QiRUvBYFDBcdy0bYQQ6qvT09NIIBCoAwAC&#10;AOT1eu94nj9JJpMHsVjs2Ov13lnfZmZmvhcKhahdr78WNE1z7e7uvicIQvf7/deHh4dvLi4uXuq6&#10;TvTu03WdqFQqYUEQNv1+/zVBEPrOzs4HTdNc/4Q0Go3p+fn5bwCAVldXP7darXG7v+tVq9UaX1tb&#10;+wQAKBqNFhqNxnRfiKZpLpZlzymK6mQymfVBmj9WJpNZpyiqw7Lsee+J/mxIpVLbAIByudzyUwCW&#10;crncMgCgVCq1/QCiKMqsx+O5X1pa+mKaJjYMxDRNLJFIHHk8nntFUWYRQgCGYeA8z5+MjY3d3tzc&#10;PBsGYKnZbE5SFNXhef7EMAwcZFkOAQDa399/6wTA0t7e3jsAQLIsh3BRFFkAgHg8nrd9TE8oq58o&#10;iiwuiiJLkqRK03TVSQhN01WSJFVRFFlscXEx3+12qVKp9MpJCAAAx3HnPp/vFnw+X3tjY+Ojk/dh&#10;ye12qwCAcAzD7B1yyLJM08UwTNm6fKeLpunqxMREC2dZVpQkKayqKukkQFVVUpKkMMMwZZxhmLKq&#10;qmS1WqWdhFxeXs5pmuZmWVbEGYYpAwDk8/m4kxCrH8Mw5T+2QlFUp9lsTv4XW+k1yEQiceSkQdbr&#10;9cADq0+n01sAgLLZ7MowkGw2uwIAKJ1Obz2weoR+Dy2O40qjo6PdYYcWx3GlvkMLIQRXV1fPnzJ+&#10;2+22b6Dx23ui3iAhCMJmpVIJ9wsSkiTNCYKwOTU19WPgINGrfpEoFosdJ5PJg4WFha8jIyM/YcBI&#10;hCFkb12GYRCPw12tVgsFg0HlcbgjCMKw6/MLJWKK9akOvXcAAAAASUVORK5CYIJQSwECLQAUAAYA&#10;CAAAACEAsYJntgoBAAATAgAAEwAAAAAAAAAAAAAAAAAAAAAAW0NvbnRlbnRfVHlwZXNdLnhtbFBL&#10;AQItABQABgAIAAAAIQA4/SH/1gAAAJQBAAALAAAAAAAAAAAAAAAAADsBAABfcmVscy8ucmVsc1BL&#10;AQItABQABgAIAAAAIQANuGf0VQQAAJ0iAAAOAAAAAAAAAAAAAAAAADoCAABkcnMvZTJvRG9jLnht&#10;bFBLAQItABQABgAIAAAAIQBXffHq1AAAAK0CAAAZAAAAAAAAAAAAAAAAALsGAABkcnMvX3JlbHMv&#10;ZTJvRG9jLnhtbC5yZWxzUEsBAi0AFAAGAAgAAAAhADNAc6zhAAAACgEAAA8AAAAAAAAAAAAAAAAA&#10;xgcAAGRycy9kb3ducmV2LnhtbFBLAQItAAoAAAAAAAAAIQDIk+DetAMAALQDAAAUAAAAAAAAAAAA&#10;AAAAANQIAABkcnMvbWVkaWEvaW1hZ2U0LnBuZ1BLAQItAAoAAAAAAAAAIQAfM5HiFwMAABcDAAAU&#10;AAAAAAAAAAAAAAAAALoMAABkcnMvbWVkaWEvaW1hZ2UyLnBuZ1BLAQItAAoAAAAAAAAAIQAHAEu3&#10;pgMAAKYDAAAUAAAAAAAAAAAAAAAAAAMQAABkcnMvbWVkaWEvaW1hZ2UxLnBuZ1BLAQItAAoAAAAA&#10;AAAAIQCI5RyHSgMAAEoDAAAUAAAAAAAAAAAAAAAAANsTAABkcnMvbWVkaWEvaW1hZ2UzLnBuZ1BL&#10;BQYAAAAACQAJAEICAABXFwAAAAA=&#10;">
                <v:shape id="Picture 22" o:spid="_x0000_s1027" type="#_x0000_t75" style="position:absolute;left:6536;top:-42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9gA8/FAAAA2wAAAA8AAABkcnMvZG93bnJldi54bWxEj0FrAjEUhO+C/yE8oTfN1qKUrVGqIoiH&#10;im6L9PbYvG4WNy/LJuraX28EweMwM98wk1lrK3GmxpeOFbwOEhDEudMlFwq+s1X/HYQPyBorx6Tg&#10;Sh5m025ngql2F97ReR8KESHsU1RgQqhTKX1uyKIfuJo4en+usRiibAqpG7xEuK3kMEnG0mLJccFg&#10;TQtD+XF/sgo2P9vRv5tXh/zX0WHzZZbHoc2Ueum1nx8gArXhGX6011rB2xjuX+IPkNMb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/YAPPxQAAANsAAAAPAAAAAAAAAAAAAAAA&#10;AJ8CAABkcnMvZG93bnJldi54bWxQSwUGAAAAAAQABAD3AAAAkQMAAAAA&#10;">
                  <v:imagedata r:id="rId11" o:title=""/>
                </v:shape>
                <v:shape id="Picture 21" o:spid="_x0000_s1028" type="#_x0000_t75" style="position:absolute;left:6536;top:-200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GzMibDAAAA2wAAAA8AAABkcnMvZG93bnJldi54bWxET8tqwkAU3Qv9h+EK3dWJKRWJjqEPCsWF&#10;oraIu0vmNhOSuRMy0xj9emdRcHk472U+2Eb01PnKsYLpJAFBXDhdcang+/D5NAfhA7LGxjEpuJCH&#10;fPUwWmKm3Zl31O9DKWII+wwVmBDaTEpfGLLoJ64ljtyv6yyGCLtS6g7PMdw2Mk2SmbRYcWww2NK7&#10;oaLe/1kF65/ty9W9Ncfi5Oi43piPOrUHpR7Hw+sCRKAh3MX/7i+t4DmOjV/iD5CrG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bMyJsMAAADbAAAADwAAAAAAAAAAAAAAAACf&#10;AgAAZHJzL2Rvd25yZXYueG1sUEsFBgAAAAAEAAQA9wAAAI8DAAAAAA==&#10;">
                  <v:imagedata r:id="rId11" o:title=""/>
                </v:shape>
                <v:shape id="Picture 20" o:spid="_x0000_s1029" type="#_x0000_t75" style="position:absolute;left:6536;top:2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0FO4TDAAAA2wAAAA8AAABkcnMvZG93bnJldi54bWxET01rwkAQvRf8D8sI3ppNi4ikrmKF0gq2&#10;kDQVvQ3ZMQlmZ0N2TdJ/3z0IPT7e92ozmkb01LnasoKnKAZBXFhdc6kg/357XIJwHlljY5kU/JKD&#10;zXrysMJE24FT6jNfihDCLkEFlfdtIqUrKjLoItsSB+5iO4M+wK6UusMhhJtGPsfxQhqsOTRU2NKu&#10;ouKa3YyC05c7Xoaf1/PyuN3jZ/5+SHFwSs2m4/YFhKfR/4vv7g+tYB7Why/hB8j1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QU7hMMAAADbAAAADwAAAAAAAAAAAAAAAACf&#10;AgAAZHJzL2Rvd25yZXYueG1sUEsFBgAAAAAEAAQA9wAAAI8DAAAAAA==&#10;">
                  <v:imagedata r:id="rId9" o:title=""/>
                </v:shape>
                <v:shape id="Picture 19" o:spid="_x0000_s1030" type="#_x0000_t75" style="position:absolute;left:6536;top:25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dmDSjDAAAA2wAAAA8AAABkcnMvZG93bnJldi54bWxEj0FrAjEUhO8F/0N4Qi9Fs0opZTWKFAoW&#10;2kKtgsfn5rkJbl6WJNX475tCweMwM98w82V2nThTiNazgsm4AkHceG25VbD9fh09g4gJWWPnmRRc&#10;KcJyMbibY639hb/ovEmtKBCONSowKfW1lLEx5DCOfU9cvKMPDlORoZU64KXAXSenVfUkHVouCwZ7&#10;ejHUnDY/TkFrP8P7+oH3b9sPNLt8uE5yY5W6H+bVDESinG7h//ZaK3icwt+X8gPk4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2YNKMMAAADbAAAADwAAAAAAAAAAAAAAAACf&#10;AgAAZHJzL2Rvd25yZXYueG1sUEsFBgAAAAAEAAQA9wAAAI8DAAAAAA==&#10;">
                  <v:imagedata r:id="rId10" o:title=""/>
                </v:shape>
                <v:shape id="Picture 18" o:spid="_x0000_s1031" type="#_x0000_t75" style="position:absolute;left:6536;top:48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gqqLPEAAAA2wAAAA8AAABkcnMvZG93bnJldi54bWxEj91KAzEUhO8F3yEcoTfSZqtSyrZpEUGo&#10;oEL/oJenm+MmuDlZkrRN394IgpfDzHzDzJfZdeJMIVrPCsajCgRx47XlVsFu+zqcgogJWWPnmRRc&#10;KcJycXszx1r7C6/pvEmtKBCONSowKfW1lLEx5DCOfE9cvC8fHKYiQyt1wEuBu04+VNVEOrRcFgz2&#10;9GKo+d6cnILWfob31T0f3nYfaPb5eB3nxio1uMvPMxCJcvoP/7VXWsHTI/x+KT9ALn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gqqLPEAAAA2wAAAA8AAAAAAAAAAAAAAAAA&#10;nwIAAGRycy9kb3ducmV2LnhtbFBLBQYAAAAABAAEAPcAAACQAwAAAAA=&#10;">
                  <v:imagedata r:id="rId10" o:title=""/>
                </v:shape>
                <v:shape id="Picture 17" o:spid="_x0000_s1032" type="#_x0000_t75" style="position:absolute;left:6536;top:70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Qvi//DAAAA2wAAAA8AAABkcnMvZG93bnJldi54bWxEj0FrwkAUhO8F/8PyhN7qxhKKRFexYqW9&#10;qRXPr9nXTWj2bcg+NfrruwWhx2FmvmFmi9436kxdrAMbGI8yUMRlsDU7A4fPt6cJqCjIFpvAZOBK&#10;ERbzwcMMCxsuvKPzXpxKEI4FGqhE2kLrWFbkMY5CS5y879B5lCQ7p22HlwT3jX7Oshftsea0UGFL&#10;q4rKn/3JG5jYV3fcZuOP3C1vspXN8WttvTGPw345BSXUy3/43n63BvIc/r6kH6Dn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C+L/8MAAADbAAAADwAAAAAAAAAAAAAAAACf&#10;AgAAZHJzL2Rvd25yZXYueG1sUEsFBgAAAAAEAAQA9wAAAI8DAAAAAA==&#10;">
                  <v:imagedata r:id="rId27" o:title=""/>
                </v:shape>
                <w10:wrap anchorx="page"/>
              </v:group>
            </w:pict>
          </mc:Fallback>
        </mc:AlternateContent>
      </w:r>
      <w:r w:rsidR="00736F98">
        <w:t>Sandals with MCR insoles</w:t>
      </w:r>
    </w:p>
    <w:p w:rsidR="00530241" w:rsidRDefault="00736F98">
      <w:pPr>
        <w:pStyle w:val="BodyText"/>
        <w:spacing w:line="237" w:lineRule="auto"/>
        <w:ind w:left="6343" w:right="1176"/>
      </w:pPr>
      <w:r>
        <w:t>Canvas shoes without MCR insole Normal slipper</w:t>
      </w:r>
    </w:p>
    <w:p w:rsidR="00530241" w:rsidRDefault="001C23B8">
      <w:pPr>
        <w:pStyle w:val="BodyText"/>
        <w:spacing w:line="226" w:lineRule="exact"/>
        <w:ind w:left="6343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02784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377190</wp:posOffset>
                </wp:positionV>
                <wp:extent cx="122555" cy="266700"/>
                <wp:effectExtent l="0" t="0" r="3175" b="2540"/>
                <wp:wrapNone/>
                <wp:docPr id="28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594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3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9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2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F5D952" id="Group 13" o:spid="_x0000_s1026" style="position:absolute;margin-left:326.85pt;margin-top:29.7pt;width:9.65pt;height:21pt;z-index:-251613696;mso-position-horizontal-relative:page" coordorigin="6537,594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gpmmsQMAAHoNAAAOAAAAZHJzL2Uyb0RvYy54bWzsV9tu4zYQfS/QfyD0&#10;ruhiybaE2IvEsoMCaRv08gE0RVnESiRB0nGCYv+9Q1LyJQ6wxS76UDQGJA855HDmnJmRdPvppe/Q&#10;M1WaCb4Ikps4QJQTUTO+WwR//rEJ5wHSBvMad4LTRfBKdfBp+eMPtwdZ0lS0oqupQmCE6/IgF0Fr&#10;jCyjSJOW9ljfCEk5KBuhemxgqHZRrfABrPddlMbxNDoIVUslCNUaZiuvDJbOftNQYn5tGk0N6hYB&#10;+GbcXbn71t6j5S0udwrLlpHBDfwNXvSYcTj0aKrCBqO9YlemekaU0KIxN0T0kWgaRqiLAaJJ4jfR&#10;PCixly6WXXnYySNMAO0bnL7ZLPnl+UkhVi+CFJjiuAeO3LEomVhwDnJXwpoHJX+XT8pHCOKjIJ81&#10;qKO3ejve+cVoe/hZ1GAP741w4Lw0qrcmIGz04jh4PXJAXwwiMJmkaZ7nASKgSqfTWTxwRFog0u6a&#10;5pNZgECbF5mnj7TrcXMx8Tuz1G2LcOnPdH4Ofi1vJSMlXAOeIF3h+fW8g11mr2gwGOn/kY0eq897&#10;GQL1Ehu2ZR0zry6NAR7rFH9+YsTCbAcnaiaQuZ4aUNtTUZLb0MdVfg+2MTliEBerFvMdvdMSKgBA&#10;hf3jlFLi0FJcazttKby04oYXfmw7Jjes6yxzVh4ihiJ6k4TvgOYTvBJk31NufMUq2kHwguuWSR0g&#10;VdJ+SyEB1U914tIEUuFRG3ucTQpXRX+l87s4LtL7cJXHqzCLZ+vwrshm4Sxez7I4myerZPXF7k6y&#10;cq8pwIC7SrLBV5i98vbdkhmaiy9GV9ToGbvWYZFyDo3/zkWYspBYX7UivwHYsA5ko6ghrRUbQG6Y&#10;h8VHhYP5hKzlQEOBfbVmIPunl9l/LJwx9xMQvLdjvUmlzQMVPbICAA1uOqDxMwThl45LrMtcWLpd&#10;IB2/mIAI/Mx7FBVxsZ6v51mYpdM1UFRV4d1mlYXTTTLLq0m1WlXJSFHL6ppye8z3M+QAFx2rxyTV&#10;ardddcozt3G/ARB9WhbZTDm5MbJqjZ2yrkjSLL5Pi3Aznc/CbJPlYTGL52GcFPfFNM6KrNpchvTI&#10;OP3+kNBhERR5mjuWzpy2WXYWW+x+17HhsmcGHqsd6xfB/LgIl7bu17x21BrMOi+fQWHdP0HhE94n&#10;+pihoLUiXP/BPppe9VH3CLEB2W770Uf/f310nrqnoK969wLy0UeHh/1Fr/noo/9eH3Vvp/CC7zrv&#10;8DFivyDOxyCffzIt/wY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EwAW/LhAAAA&#10;CgEAAA8AAABkcnMvZG93bnJldi54bWxMj0FPg0AQhe8m/ofNmHizC1JoRZamadRT08TWxPQ2hSmQ&#10;sruE3QL9944nPU7my3vfy1aTbsVAvWusURDOAhBkCls2plLwdXh/WoJwHk2JrTWk4EYOVvn9XYZp&#10;aUfzScPeV4JDjEtRQe19l0rpipo0upntyPDvbHuNns++kmWPI4frVj4HQSI1NoYbauxoU1Nx2V+1&#10;go8Rx3UUvg3by3lzOx7i3fc2JKUeH6b1KwhPk/+D4Vef1SFnp5O9mtKJVkESRwtGFcQvcxAMJIuI&#10;x52YDMI5yDyT/yfkPwAAAP//AwBQSwMECgAAAAAAAAAhAAcAS7emAwAApgMAABQAAABkcnMvbWVk&#10;aWEvaW1hZ2UxLnBuZ4lQTkcNChoKAAAADUlIRFIAAAAZAAAAGggGAAAAQn33zQAAAAZiS0dEAP8A&#10;/wD/oL2nkwAAAAlwSFlzAAAOxAAADsQBlSsOGwAAA0ZJREFUSImtls1v2kgYxl9s4lgimHBtidRK&#10;oVBiDh5U4BIc5Y64FUGvSbm3am+7+biBknvjXgOCW9U/IE17gZDWlmJqYiqB1MKVJN1KWflr9rBy&#10;5LSw26Z+pefiGT+/GY39zuPBGMO0siyLUFU1cnx8/KDdbifb7Xay2+3ej0ajp8lksm0rEomoBEFY&#10;U40wxhN1dHSUDIfDPQDAAIB9Pt+3TCbztlQqveB5/tDn832zxxYXFz+1Wq3UNK8fHui67t3e3v6D&#10;JEkjFAp92dvbe3xychI3DIN0zjMMg5RlmRUEYT0UCn0hSdLY2tr6U9d1739CBoPBnXQ63QQAnM/n&#10;6+PxODhtdU6Nx+NgoVCoAQBOp9PNwWBwZyJE13VvIpF47/f7v+7v7z+yLMvzMwCnqtVq0e/3f00k&#10;Eu+dO7qaUKlUngEArtfr+V81d6per+cBAFcqlWfXIL1eL0zT9GU2m319kx04ZVmWJ5vNvqZp+rLX&#10;64UxxgCmaRKZTOYtwzAXw+Hw9u8AbA2Hw9sMw1zwPH9omiYBiqLcBwC8u7v7xA2ArZ2dnacAgLvd&#10;bpSQJIkDAFhdXT2Y+jPdoGw/SZI4QpIkjqIoLRaLKW5ClpaWPs7MzOiiKCJCFEXEsmyHoijNTQhF&#10;URrLsh1JkjgIBoPjtbW1l26eh63Z2dm/AQATGGOPmztwlmVZBACAl+M4yT58tysej8vz8/PnBEJI&#10;lGU5ruv6jJsATdOoTqfDchwnEQghUdM0SlGUmJsQRVFimqZRCCGRQAiJAAAHBwerbkJsP4SQeNVW&#10;AoHA+Wg0uuXGVzUajW4FAoHz5eXld6ZpEoAxBlVV79E0fZnL5V650SBzudwrmqYvVVW9d63Vl8vl&#10;5wCAG43Gw9+BNBqNhwCAy+Xy82utHuN/Ly2E0AeGYS6q1WrxJoBarVZgGOYCIfRh4qWFMYZ+v383&#10;lUq1AAAXCoXaz16/Z2dn88VisQoAOJVKtfr9/l3n+A8v6Lru3dzc3LCDhCAI67Iss5OCRKfTWRIE&#10;YX1hYeEzSZLGxsbG5v8GCacmRSKe5w9LpdKLlZWVN3Nzc3+BIxI1m830NC8PxtPDnWma5Pfh7vT0&#10;NBqJRNTvwx1JkuY0n38ALyCPezfqoXsAAAAASUVORK5CYIJQSwECLQAUAAYACAAAACEAsYJntgoB&#10;AAATAgAAEwAAAAAAAAAAAAAAAAAAAAAAW0NvbnRlbnRfVHlwZXNdLnhtbFBLAQItABQABgAIAAAA&#10;IQA4/SH/1gAAAJQBAAALAAAAAAAAAAAAAAAAADsBAABfcmVscy8ucmVsc1BLAQItABQABgAIAAAA&#10;IQBOgpmmsQMAAHoNAAAOAAAAAAAAAAAAAAAAADoCAABkcnMvZTJvRG9jLnhtbFBLAQItABQABgAI&#10;AAAAIQCqJg6+vAAAACEBAAAZAAAAAAAAAAAAAAAAABcGAABkcnMvX3JlbHMvZTJvRG9jLnhtbC5y&#10;ZWxzUEsBAi0AFAAGAAgAAAAhAEwAW/LhAAAACgEAAA8AAAAAAAAAAAAAAAAACgcAAGRycy9kb3du&#10;cmV2LnhtbFBLAQItAAoAAAAAAAAAIQAHAEu3pgMAAKYDAAAUAAAAAAAAAAAAAAAAABgIAABkcnMv&#10;bWVkaWEvaW1hZ2UxLnBuZ1BLBQYAAAAABgAGAHwBAADwCwAAAAA=&#10;">
                <v:shape id="Picture 15" o:spid="_x0000_s1027" type="#_x0000_t75" style="position:absolute;left:6536;top:59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/FPiDDAAAA2wAAAA8AAABkcnMvZG93bnJldi54bWxET8tqwkAU3Qv9h+EK3dWJKRWJjqEPCsWF&#10;oraIu0vmNhOSuRMy0xj9emdRcHk472U+2Eb01PnKsYLpJAFBXDhdcang+/D5NAfhA7LGxjEpuJCH&#10;fPUwWmKm3Zl31O9DKWII+wwVmBDaTEpfGLLoJ64ljtyv6yyGCLtS6g7PMdw2Mk2SmbRYcWww2NK7&#10;oaLe/1kF65/ty9W9Ncfi5Oi43piPOrUHpR7Hw+sCRKAh3MX/7i+t4Dmuj1/iD5CrG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8U+IMMAAADbAAAADwAAAAAAAAAAAAAAAACf&#10;AgAAZHJzL2Rvd25yZXYueG1sUEsFBgAAAAAEAAQA9wAAAI8DAAAAAA==&#10;">
                  <v:imagedata r:id="rId11" o:title=""/>
                </v:shape>
                <v:shape id="Picture 14" o:spid="_x0000_s1028" type="#_x0000_t75" style="position:absolute;left:6536;top:82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BbBczFAAAA2wAAAA8AAABkcnMvZG93bnJldi54bWxEj09rwkAUxO9Cv8PyCr3pppFKiW6CbRGK&#10;h4r/EG+P7DMbzL4N2a2m/fRdQehxmJnfMLOit424UOdrxwqeRwkI4tLpmisFu+1i+ArCB2SNjWNS&#10;8EMeivxhMMNMuyuv6bIJlYgQ9hkqMCG0mZS+NGTRj1xLHL2T6yyGKLtK6g6vEW4bmSbJRFqsOS4Y&#10;bOndUHnefFsFy/3q5de9NYfy6Oiw/DIf59RulXp67OdTEIH68B++tz+1gnEKty/xB8j8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AWwXMxQAAANsAAAAPAAAAAAAAAAAAAAAA&#10;AJ8CAABkcnMvZG93bnJldi54bWxQSwUGAAAAAAQABAD3AAAAkQMAAAAA&#10;">
                  <v:imagedata r:id="rId11" o:title=""/>
                </v:shape>
                <w10:wrap anchorx="page"/>
              </v:group>
            </w:pict>
          </mc:Fallback>
        </mc:AlternateContent>
      </w:r>
      <w:r w:rsidR="00736F98">
        <w:t>Normal leather shoes</w:t>
      </w:r>
    </w:p>
    <w:p w:rsidR="00530241" w:rsidRDefault="001C23B8">
      <w:pPr>
        <w:pStyle w:val="BodyText"/>
        <w:spacing w:before="9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76160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0"/>
                <wp:effectExtent l="7620" t="10160" r="10160" b="8890"/>
                <wp:wrapTopAndBottom/>
                <wp:docPr id="26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990848" id="Line 12" o:spid="_x0000_s1026" style="position:absolute;z-index:2516761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9pt" to="566.95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vq3HgIAAEMEAAAOAAAAZHJzL2Uyb0RvYy54bWysU02P2jAQvVfqf7B8h3xsykJEWFUEetm2&#10;SLv9AcZ2iFXHtmxDQFX/e8cOQWx7qapyMOPMzJs3M8/Lp3Mn0YlbJ7SqcDZNMeKKaibUocLfXreT&#10;OUbOE8WI1IpX+MIdflq9f7fsTclz3WrJuEUAolzZmwq33psySRxteUfcVBuuwNlo2xEPV3tImCU9&#10;oHcyydN0lvTaMmM15c7B13pw4lXEbxpO/demcdwjWWHg5uNp47kPZ7JakvJgiWkFvdIg/8CiI0JB&#10;0RtUTTxBRyv+gOoEtdrpxk+p7hLdNILy2AN0k6W/dfPSEsNjLzAcZ25jcv8Pln457SwSrML5DCNF&#10;OtjRs1AcZXmYTW9cCSFrtbOhO3pWL+ZZ0+8OKb1uiTrwyPH1YiAvCxnJm5RwcQYq7PvPmkEMOXod&#10;B3VubBcgYQToHPdxue2Dnz2i8HE2L9I8h7XR0ZeQckw01vlPXHcoGBWWQDoCk9Oz84EIKceQUEfp&#10;rZAyrlsq1Ff4MX9YxASnpWDBGcKcPezX0qITCYKJv9gVeO7DAnJNXDvERdcgJauPisUqLSdsc7U9&#10;EXKwgZVUoRD0CDyv1iCVH4t0sZlv5sWkyGebSZHW9eTjdl1MZtvs8UP9UK/XdfYzcM6KshWMcRVo&#10;j7LNir+TxfUBDYK7Cfc2n+QtehwkkB3/I+m45LDXQSF7zS47Oy4flBqDr68qPIX7O9j3b3/1CwAA&#10;//8DAFBLAwQUAAYACAAAACEAw4n7sd4AAAAJAQAADwAAAGRycy9kb3ducmV2LnhtbEyPzU7DMBCE&#10;70i8g7VIXBB12ogWQpwKVQJV3PrL1YmXOCJeB9tNk7fHFQc47sxo9pt8OZiW9eh8Y0nAdJIAQ6qs&#10;aqgWsN+93j8C80GSkq0lFDCih2VxfZXLTNkzbbDfhprFEvKZFKBD6DLOfaXRSD+xHVL0Pq0zMsTT&#10;1Vw5eY7lpuWzJJlzIxuKH7TscKWx+tqejIDF3WH3VuphPe6P3+v3ZtWP7qMX4vZmeHkGFnAIf2G4&#10;4Ed0KCJTaU+kPGsFPMwXMSlglsYFF3+apk/Ayl+FFzn/v6D4AQAA//8DAFBLAQItABQABgAIAAAA&#10;IQC2gziS/gAAAOEBAAATAAAAAAAAAAAAAAAAAAAAAABbQ29udGVudF9UeXBlc10ueG1sUEsBAi0A&#10;FAAGAAgAAAAhADj9If/WAAAAlAEAAAsAAAAAAAAAAAAAAAAALwEAAF9yZWxzLy5yZWxzUEsBAi0A&#10;FAAGAAgAAAAhAFti+rceAgAAQwQAAA4AAAAAAAAAAAAAAAAALgIAAGRycy9lMm9Eb2MueG1sUEsB&#10;Ai0AFAAGAAgAAAAhAMOJ+7HeAAAACQEAAA8AAAAAAAAAAAAAAAAAeAQAAGRycy9kb3ducmV2Lnht&#10;bFBLBQYAAAAABAAEAPMAAACDBQAAAAA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6" w:line="237" w:lineRule="auto"/>
        <w:ind w:left="163" w:right="4526"/>
      </w:pPr>
      <w:r>
        <w:rPr>
          <w:w w:val="105"/>
        </w:rPr>
        <w:t>Do</w:t>
      </w:r>
      <w:r>
        <w:rPr>
          <w:spacing w:val="-15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use</w:t>
      </w:r>
      <w:r>
        <w:rPr>
          <w:spacing w:val="-15"/>
          <w:w w:val="105"/>
        </w:rPr>
        <w:t xml:space="preserve"> </w:t>
      </w:r>
      <w:r>
        <w:rPr>
          <w:w w:val="105"/>
        </w:rPr>
        <w:t>assistive</w:t>
      </w:r>
      <w:r>
        <w:rPr>
          <w:spacing w:val="-15"/>
          <w:w w:val="105"/>
        </w:rPr>
        <w:t xml:space="preserve"> </w:t>
      </w:r>
      <w:r>
        <w:rPr>
          <w:w w:val="105"/>
        </w:rPr>
        <w:t>devices</w:t>
      </w:r>
      <w:r>
        <w:rPr>
          <w:spacing w:val="-15"/>
          <w:w w:val="105"/>
        </w:rPr>
        <w:t xml:space="preserve"> </w:t>
      </w:r>
      <w:r>
        <w:rPr>
          <w:w w:val="105"/>
        </w:rPr>
        <w:t>to</w:t>
      </w:r>
      <w:r>
        <w:rPr>
          <w:spacing w:val="-15"/>
          <w:w w:val="105"/>
        </w:rPr>
        <w:t xml:space="preserve"> </w:t>
      </w:r>
      <w:r>
        <w:rPr>
          <w:w w:val="105"/>
        </w:rPr>
        <w:t>protect</w:t>
      </w:r>
      <w:r>
        <w:rPr>
          <w:spacing w:val="-15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anesthetic</w:t>
      </w:r>
      <w:r>
        <w:rPr>
          <w:w w:val="105"/>
        </w:rPr>
        <w:tab/>
      </w:r>
      <w:r>
        <w:rPr>
          <w:w w:val="90"/>
        </w:rPr>
        <w:t xml:space="preserve">Yes </w:t>
      </w:r>
      <w:r>
        <w:rPr>
          <w:w w:val="105"/>
        </w:rPr>
        <w:t>limbs</w:t>
      </w:r>
      <w:r>
        <w:rPr>
          <w:spacing w:val="-16"/>
          <w:w w:val="105"/>
        </w:rPr>
        <w:t xml:space="preserve"> </w:t>
      </w:r>
      <w:r>
        <w:rPr>
          <w:w w:val="105"/>
        </w:rPr>
        <w:t>while</w:t>
      </w:r>
      <w:r>
        <w:rPr>
          <w:spacing w:val="-16"/>
          <w:w w:val="105"/>
        </w:rPr>
        <w:t xml:space="preserve"> </w:t>
      </w:r>
      <w:r>
        <w:rPr>
          <w:w w:val="105"/>
        </w:rPr>
        <w:t>cooking,</w:t>
      </w:r>
      <w:r>
        <w:rPr>
          <w:spacing w:val="-16"/>
          <w:w w:val="105"/>
        </w:rPr>
        <w:t xml:space="preserve"> </w:t>
      </w:r>
      <w:r>
        <w:rPr>
          <w:w w:val="105"/>
        </w:rPr>
        <w:t>farming,</w:t>
      </w:r>
      <w:r>
        <w:rPr>
          <w:spacing w:val="-16"/>
          <w:w w:val="105"/>
        </w:rPr>
        <w:t xml:space="preserve"> </w:t>
      </w:r>
      <w:r>
        <w:rPr>
          <w:w w:val="105"/>
        </w:rPr>
        <w:t>using</w:t>
      </w:r>
      <w:r>
        <w:rPr>
          <w:spacing w:val="-16"/>
          <w:w w:val="105"/>
        </w:rPr>
        <w:t xml:space="preserve"> </w:t>
      </w:r>
      <w:r>
        <w:rPr>
          <w:w w:val="105"/>
        </w:rPr>
        <w:t>tools?</w:t>
      </w:r>
      <w:r>
        <w:rPr>
          <w:w w:val="105"/>
        </w:rPr>
        <w:tab/>
        <w:t>No</w:t>
      </w:r>
    </w:p>
    <w:p w:rsidR="00530241" w:rsidRDefault="001C23B8">
      <w:pPr>
        <w:pStyle w:val="BodyText"/>
        <w:spacing w:before="8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77184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0"/>
                <wp:effectExtent l="7620" t="6350" r="10160" b="12700"/>
                <wp:wrapTopAndBottom/>
                <wp:docPr id="24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65B6C9" id="Line 11" o:spid="_x0000_s1026" style="position:absolute;z-index:2516771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85pt" to="566.95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/d2IAIAAEMEAAAOAAAAZHJzL2Uyb0RvYy54bWysU02P2yAQvVfqf0DcE3+sm02sOKvKTnrZ&#10;tpF2+wMI4BgVAwISJ6r63zvgJG3aS1XVBwzMzJs3M4/l06mX6MitE1pVOJumGHFFNRNqX+Evr5vJ&#10;HCPniWJEasUrfOYOP63evlkOpuS57rRk3CIAUa4cTIU7702ZJI52vCduqg1XYGy17YmHo90nzJIB&#10;0HuZ5Gk6SwZtmbGacufgthmNeBXx25ZT/7ltHfdIVhi4+bjauO7CmqyWpNxbYjpBLzTIP7DoiVCQ&#10;9AbVEE/QwYo/oHpBrXa69VOq+0S3raA81gDVZOlv1bx0xPBYCzTHmVub3P+DpZ+OW4sEq3BeYKRI&#10;DzN6FoqjLAu9GYwrwaVWWxuqoyf1Yp41/eqQ0nVH1J5Hjq9nA3ExIrkLCQdnIMNu+KgZ+JCD17FR&#10;p9b2ARJagE5xHufbPPjJIwqXs3mR5jmMjV5tCSmvgcY6/4HrHoVNhSWQjsDk+Ow8UAfXq0vIo/RG&#10;SBnHLRUaKvyYPyxigNNSsGAMbs7ud7W06EiCYOIX+gBgd24BuSGuG/2iaZSS1QfFYpaOE7a+7D0R&#10;ctwDkFQhEdQIPC+7USrfFuliPV/Pi0mRz9aTIm2ayftNXUxmm+zxXfPQ1HWTfQ+cs6LsBGNcBdpX&#10;2WbF38ni8oBGwd2Ee+tPco8eawey138kHYcc5joqZKfZeWtDm8K8QanR+fKqwlP49Ry9fr791Q8A&#10;AAD//wMAUEsDBBQABgAIAAAAIQCs2/Aa3wAAAAkBAAAPAAAAZHJzL2Rvd25yZXYueG1sTI/NTsMw&#10;EITvSLyDtUhcEHXaiBZCnApVAlXc+svViZc4Il4H202Tt8cVBzitdmc0+02+HEzLenS+sSRgOkmA&#10;IVVWNVQL2O9e7x+B+SBJydYSChjRw7K4vsplpuyZNthvQ81iCPlMCtAhdBnnvtJopJ/YDilqn9YZ&#10;GeLqaq6cPMdw0/JZksy5kQ3FD1p2uNJYfW1PRsDi7rB7K/WwHvfH7/V7s+pH99ELcXszvDwDCziE&#10;PzNc8CM6FJGptCdSnrUCHuaL6BQwS+O86NM0fQJW/l54kfP/DYofAAAA//8DAFBLAQItABQABgAI&#10;AAAAIQC2gziS/gAAAOEBAAATAAAAAAAAAAAAAAAAAAAAAABbQ29udGVudF9UeXBlc10ueG1sUEsB&#10;Ai0AFAAGAAgAAAAhADj9If/WAAAAlAEAAAsAAAAAAAAAAAAAAAAALwEAAF9yZWxzLy5yZWxzUEsB&#10;Ai0AFAAGAAgAAAAhAGDn93YgAgAAQwQAAA4AAAAAAAAAAAAAAAAALgIAAGRycy9lMm9Eb2MueG1s&#10;UEsBAi0AFAAGAAgAAAAhAKzb8BrfAAAACQEAAA8AAAAAAAAAAAAAAAAAegQAAGRycy9kb3ducmV2&#10;LnhtbFBLBQYAAAAABAAEAPMAAACGBQAAAAA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spacing w:before="66" w:line="237" w:lineRule="auto"/>
        <w:ind w:left="163" w:right="6489"/>
      </w:pPr>
      <w:r>
        <w:t>What type of assistive device do you use? Please specify</w:t>
      </w:r>
    </w:p>
    <w:p w:rsidR="00530241" w:rsidRDefault="001C23B8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  <w:lang w:val="en-GB" w:eastAsia="en-GB"/>
        </w:rPr>
        <mc:AlternateContent>
          <mc:Choice Requires="wpg">
            <w:drawing>
              <wp:inline distT="0" distB="0" distL="0" distR="0">
                <wp:extent cx="1943100" cy="8890"/>
                <wp:effectExtent l="8890" t="5715" r="10160" b="4445"/>
                <wp:docPr id="20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69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D39799" id="Group 9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aAdfgIAAJMFAAAOAAAAZHJzL2Uyb0RvYy54bWykVF9v2yAQf5+074D8ntpOvDSx4lRTnPSl&#10;2yq1+wAEsI2GAQGNE0377jvASdf2pery4Bzcv9/97o7VzbEX6MCM5UpWSX6VJYhJoiiXbZX8fNxN&#10;FgmyDkuKhZKsSk7MJjfrz59Wgy7ZVHVKUGYQBJG2HHSVdM7pMk0t6ViP7ZXSTIKyUabHDo6mTanB&#10;A0TvRTrNsnk6KEO1UYRZC7d1VCbrEL9pGHE/msYyh0SVADYXviZ89/6brle4bA3WHScjDPwBFD3m&#10;EpJeQtXYYfRk+JtQPSdGWdW4K6L6VDUNJyzUANXk2atqbo160qGWthxafaEJqH3F04fDku+He4M4&#10;rZIp0CNxDz0KadHSczPotgSTW6Mf9L2JBYJ4p8gvC+r0td6f22iM9sM3RSEcfnIqcHNsTO9DQNXo&#10;GFpwurSAHR0icJkvi1meARQCusViOXaIdNDGN06k245us2w++uSFx53iMmYLCEdEvhyYMvtMpP0/&#10;Ih86rFnoj/UsnYmcnom845KhPJTgM4PJRkYWyVGOLCKpNh2WLQvBHk8aGMtDCS9c/MFCC97J6nUc&#10;7DOrz/QEMBd2cKmNdbdM9cgLVSIAcegVPtxZF4k8m/jWSbXjQsA9LoVEg2/RfBEcrBKceqXXWdPu&#10;N8KgA/ZrF35jV16Y+cg1tl20C6qIG+Ze0pClY5huR9lhLqIMBQjpE0GBgHOU4sL9XmbL7WK7KCbF&#10;dL6dFFldT77uNsVkvsuvv9SzerOp8z8ec16UHaeUSQ/7vPx58b6ZGJ+huLaX9b/wk76MHiYSwJ7/&#10;A2iYzdjUOJh7RU/3xnPu72FMgxQ2P7iNr5R/Wv49B6vnt3T9FwAA//8DAFBLAwQUAAYACAAAACEA&#10;d3OSK9kAAAADAQAADwAAAGRycy9kb3ducmV2LnhtbEyPQUvDQBCF74L/YRnBm93EapGYTSlFPRXB&#10;VhBv0+w0Cc3Ohuw2Sf+9o5d6GXi8x5vv5cvJtWqgPjSeDaSzBBRx6W3DlYHP3evdE6gQkS22nsnA&#10;mQIsi+urHDPrR/6gYRsrJSUcMjRQx9hlWoeyJodh5jti8Q6+dxhF9pW2PY5S7lp9nyQL7bBh+VBj&#10;R+uayuP25Ay8jTiu5unLsDke1ufv3eP71yYlY25vptUzqEhTvIThF1/QoRCmvT+xDao1IEPi3xVv&#10;nixE7iX0ALrI9X/24gcAAP//AwBQSwECLQAUAAYACAAAACEAtoM4kv4AAADhAQAAEwAAAAAAAAAA&#10;AAAAAAAAAAAAW0NvbnRlbnRfVHlwZXNdLnhtbFBLAQItABQABgAIAAAAIQA4/SH/1gAAAJQBAAAL&#10;AAAAAAAAAAAAAAAAAC8BAABfcmVscy8ucmVsc1BLAQItABQABgAIAAAAIQAEJaAdfgIAAJMFAAAO&#10;AAAAAAAAAAAAAAAAAC4CAABkcnMvZTJvRG9jLnhtbFBLAQItABQABgAIAAAAIQB3c5Ir2QAAAAMB&#10;AAAPAAAAAAAAAAAAAAAAANgEAABkcnMvZG93bnJldi54bWxQSwUGAAAAAAQABADzAAAA3gUAAAAA&#10;">
                <v:line id="Line 10" o:spid="_x0000_s1027" style="position:absolute;visibility:visible;mso-wrap-style:square" from="0,7" to="3060,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u0GsQAAADbAAAADwAAAGRycy9kb3ducmV2LnhtbESPQWvCQBSE74L/YXlCb2ZjoLVEV1FB&#10;6KUFY1vw9pp9TaLZtyG7mvjvXUHwOMzMN8x82ZtaXKh1lWUFkygGQZxbXXGh4Hu/Hb+DcB5ZY22Z&#10;FFzJwXIxHMwx1bbjHV0yX4gAYZeigtL7JpXS5SUZdJFtiIP3b1uDPsi2kLrFLsBNLZM4fpMGKw4L&#10;JTa0KSk/ZWej4Gv7NzlnyWGz/z3Kn7WZvvJn1yj1MupXMxCeev8MP9ofWkGSwP1L+AFyc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6K7QaxAAAANsAAAAPAAAAAAAAAAAA&#10;AAAAAKECAABkcnMvZG93bnJldi54bWxQSwUGAAAAAAQABAD5AAAAkgMAAAAA&#10;" strokeweight=".24633mm"/>
                <w10:anchorlock/>
              </v:group>
            </w:pict>
          </mc:Fallback>
        </mc:AlternateContent>
      </w:r>
    </w:p>
    <w:p w:rsidR="00530241" w:rsidRDefault="001C23B8">
      <w:pPr>
        <w:pStyle w:val="BodyText"/>
        <w:spacing w:before="8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78208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0"/>
                <wp:effectExtent l="7620" t="6350" r="10160" b="12700"/>
                <wp:wrapTopAndBottom/>
                <wp:docPr id="18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65DEF6" id="Line 8" o:spid="_x0000_s1026" style="position:absolute;z-index:2516782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85pt" to="566.95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M5YHQIAAEIEAAAOAAAAZHJzL2Uyb0RvYy54bWysU02P2jAQvVfqf7Byh3xsykJEWFUJ9EJb&#10;pN3+AGM7xKpjW7YhoKr/vWOHILa9rFblYMaZmTdv5o2XT+dOoBMzlitZRuk0iRCTRFEuD2X042Uz&#10;mUfIOiwpFkqyMrowGz2tPn5Y9rpgmWqVoMwgAJG26HUZtc7pIo4taVmH7VRpJsHZKNNhB1dziKnB&#10;PaB3Is6SZBb3ylBtFGHWwtd6cEargN80jLjvTWOZQ6KMgJsLpwnn3p/xaomLg8G65eRKA7+DRYe5&#10;hKI3qBo7jI6G/wPVcWKUVY2bEtXFqmk4YaEH6CZN/urmucWahV5gOFbfxmT/Hyz5dtoZxCloB0pJ&#10;3IFGWy4ZmvvR9NoWEFHJnfHNkbN81ltFflokVdVieWCB4stFQ1rqM+JXKf5iNRTY918VhRh8dCrM&#10;6dyYzkPCBNA5yHG5ycHODhH4OJvnSZaBamT0xbgYE7Wx7gtTHfJGGQngHIDxaWudJ4KLMcTXkWrD&#10;hQhqC4n6MnrMHhYhwSrBqXf6MGsO+0oYdMJ+X8IvdAWe+zCPXGPbDnHBNWySUUdJQ5WWYbq+2g5z&#10;MdjASkhfCHoEnldr2JRfi2Sxnq/n+STPZutJntT15POmyiezTfr4qX6oq6pOf3vOaV60nFImPe1x&#10;a9P8bVtxfT/Dvt329jaf+DV6GCSQHf8D6SCy13XYkL2il50ZxYdFDcHXR+Vfwv0d7Punv/oDAAD/&#10;/wMAUEsDBBQABgAIAAAAIQCs2/Aa3wAAAAkBAAAPAAAAZHJzL2Rvd25yZXYueG1sTI/NTsMwEITv&#10;SLyDtUhcEHXaiBZCnApVAlXc+svViZc4Il4H202Tt8cVBzitdmc0+02+HEzLenS+sSRgOkmAIVVW&#10;NVQL2O9e7x+B+SBJydYSChjRw7K4vsplpuyZNthvQ81iCPlMCtAhdBnnvtJopJ/YDilqn9YZGeLq&#10;aq6cPMdw0/JZksy5kQ3FD1p2uNJYfW1PRsDi7rB7K/WwHvfH7/V7s+pH99ELcXszvDwDCziEPzNc&#10;8CM6FJGptCdSnrUCHuaL6BQwS+O86NM0fQJW/l54kfP/DYofAAAA//8DAFBLAQItABQABgAIAAAA&#10;IQC2gziS/gAAAOEBAAATAAAAAAAAAAAAAAAAAAAAAABbQ29udGVudF9UeXBlc10ueG1sUEsBAi0A&#10;FAAGAAgAAAAhADj9If/WAAAAlAEAAAsAAAAAAAAAAAAAAAAALwEAAF9yZWxzLy5yZWxzUEsBAi0A&#10;FAAGAAgAAAAhAHzIzlgdAgAAQgQAAA4AAAAAAAAAAAAAAAAALgIAAGRycy9lMm9Eb2MueG1sUEsB&#10;Ai0AFAAGAAgAAAAhAKzb8BrfAAAACQEAAA8AAAAAAAAAAAAAAAAAdwQAAGRycy9kb3ducmV2Lnht&#10;bFBLBQYAAAAABAAEAPMAAACDBQAAAAA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tabs>
          <w:tab w:val="left" w:pos="6343"/>
        </w:tabs>
        <w:spacing w:before="64" w:line="228" w:lineRule="exact"/>
        <w:ind w:left="163"/>
      </w:pPr>
      <w:r>
        <w:t>Have</w:t>
      </w:r>
      <w:r>
        <w:rPr>
          <w:spacing w:val="10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ever</w:t>
      </w:r>
      <w:r>
        <w:rPr>
          <w:spacing w:val="10"/>
        </w:rPr>
        <w:t xml:space="preserve"> </w:t>
      </w:r>
      <w:r>
        <w:t>attended</w:t>
      </w:r>
      <w:r>
        <w:rPr>
          <w:spacing w:val="10"/>
        </w:rPr>
        <w:t xml:space="preserve"> </w:t>
      </w:r>
      <w:r>
        <w:t>to</w:t>
      </w:r>
      <w:r>
        <w:rPr>
          <w:spacing w:val="10"/>
        </w:rPr>
        <w:t xml:space="preserve"> </w:t>
      </w:r>
      <w:r>
        <w:t>any</w:t>
      </w:r>
      <w:r>
        <w:rPr>
          <w:spacing w:val="10"/>
        </w:rPr>
        <w:t xml:space="preserve"> </w:t>
      </w:r>
      <w:r>
        <w:t>self-help</w:t>
      </w:r>
      <w:r>
        <w:rPr>
          <w:spacing w:val="10"/>
        </w:rPr>
        <w:t xml:space="preserve"> </w:t>
      </w:r>
      <w:r>
        <w:t>group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the</w:t>
      </w:r>
      <w:r>
        <w:tab/>
        <w:t>Yes</w:t>
      </w:r>
    </w:p>
    <w:p w:rsidR="00530241" w:rsidRDefault="001C23B8">
      <w:pPr>
        <w:pStyle w:val="BodyText"/>
        <w:tabs>
          <w:tab w:val="left" w:pos="6343"/>
        </w:tabs>
        <w:spacing w:line="228" w:lineRule="exact"/>
        <w:ind w:left="163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03808" behindDoc="1" locked="0" layoutInCell="1" allowOverlap="1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266700"/>
                <wp:effectExtent l="0" t="1905" r="3175" b="0"/>
                <wp:wrapNone/>
                <wp:docPr id="12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7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72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3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5849F8" id="Group 5" o:spid="_x0000_s1026" style="position:absolute;margin-left:326.85pt;margin-top:-9.85pt;width:9.65pt;height:21pt;z-index:-251612672;mso-position-horizontal-relative:page" coordorigin="6537,-197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nHKfugMAAHgNAAAOAAAAZHJzL2Uyb0RvYy54bWzsV9tu4zYQfS/QfyD0&#10;rugSXSwh9iKx7KBA2gbt7gfQFGURK5ECSdsJiv33DknJlyRAil30oUUMSOZ1OHPOmZF08+mp79Ce&#10;SsUEn3vRVeghyomoGd/OvS+f1/7MQ0pjXuNOcDr3nqnyPi1+/unmMJQ0Fq3oaioRGOGqPAxzr9V6&#10;KINAkZb2WF2JgXKYbITssYau3Aa1xAew3ndBHIZZcBCyHqQgVCkYrdykt7D2m4YS/XvTKKpRN/fA&#10;N23v0t435h4sbnC5lXhoGRndwN/hRY8Zh0OPpiqsMdpJ9spUz4gUSjT6iog+EE3DCLUxQDRR+CKa&#10;eyl2g41lWx62wxEmgPYFTt9tlvy2f5SI1cBd7CGOe+DIHotSg81h2Jaw5F4Ofw6P0gUIzQdBviqY&#10;Dl7Om/7WLUabw6+iBnN4p4XF5qmRvTEBUaMnS8HzkQL6pBGBwSiO0zT1EIGpOMvycKSItMCj2ZWl&#10;17mHYNaPitzRR9rVtLu4dluT2O4LcOkOtY6Oji1uBkZKuEY8ofUKz/d1B7v0TlJvNNL/Ixs9ll93&#10;gw/UD1izDeuYfrYyBnyMU3z/yIjB2XTOqEkmamDanIps5NMitwWbkCwxiItli/mW3qoBEgBAhe3T&#10;kJTi0FJcKzNsKLy0YrsXbmw6NqxZ1xnmTHsMGHLohQbfwMzpuxJk11OuXcJK2kHsgquWDcpDsqT9&#10;hoL+5C91ZGUCUnhQ2hxnRGGT6K94dhuGRXznL9Nw6SdhvvJviyT383CVJ2Eyi5bR8pvZHSXlTlGA&#10;AXfVwEZfYfSVt29mzFhbXC7anEZ7bCuHQco6NP1bF2HIQGJ8VZL8AWDDOmhrSTVpTbMB5MZxWHyc&#10;sDCfkDUcKEiwd3MG1J9N6p859R8zZ9J+BA3n7pRwg1T6nooemQYgDX5apPEeonBLpyXGZy4M3zaS&#10;jl8MQAhu5C2OirBYzVazxE/ibAUcVZV/u14mfraO8rS6rpbLKpo4alldU26O+XGKLOKiY/WkUiW3&#10;m2UnHXVr+xsBUadlgZHKyY2JVmPsJLsiipPwLi78dTbL/WSdpH6RhzM/jIq7IguTIqnWlyE9ME5/&#10;PCR0mHtFGqeWpTOnjczOYgvt73VsuOyZhsdqx/q5NzsuwqVJ/BWvLbUas861z6Aw7p+gcIp3Sp8k&#10;CrOmCdd/sI5C7rhH3ONYRzMDnonHFNv/TR2NP+roO+8exzoaF0YBLuft+8dHFR2f9ReV5qOK/ntV&#10;1L6bwuu9rbvjp4j5fjjvQ/v8g2nxNwA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ME&#10;FAAGAAgAAAAhAPn9aonhAAAACgEAAA8AAABkcnMvZG93bnJldi54bWxMj01rwkAQhu+F/odlCr3p&#10;5gNjTbMRkbYnKVQLxduajEkwOxuyaxL/faenepthHt553mw9mVYM2LvGkoJwHoBAKmzZUKXg+/A+&#10;ewHhvKZSt5ZQwQ0drPPHh0ynpR3pC4e9rwSHkEu1gtr7LpXSFTUa7ea2Q+Lb2fZGe177Spa9Hjnc&#10;tDIKgkQa3RB/qHWH2xqLy/5qFHyMetzE4duwu5y3t+Nh8fmzC1Gp56dp8wrC4+T/YfjTZ3XI2elk&#10;r1Q60SpIFvGSUQWzcMUDE8ky5nYnBVEUg8wzeV8h/wUAAP//AwBQSwMECgAAAAAAAAAhAJeW1VxC&#10;AwAAQgMAABQAAABkcnMvbWVkaWEvaW1hZ2UxLnBuZ4lQTkcNChoKAAAADUlIRFIAAAAZAAAAGQgG&#10;AAAAxOmFYwAAAAZiS0dEAP8A/wD/oL2nkwAAAAlwSFlzAAAOxAAADsQBlSsOGwAAAuJJREFUSIm1&#10;lr9O21AUxk/uAllAHSC1HSdbQohRkHIl8wiNs5XuiDgPAFPsFwCm9gGASp0xWxIewY50IyWFliYT&#10;5J8SdcBeEi/J6VAZpZBQoO6RvuWe6/O7x1dX3wkgIswL13UX6/V6ijFGGWO0Wq2mG41GPBaLNdPp&#10;dJVSyiilLJVK1YPB4GhuIUScqXK5nOF5vgsACAC4uro6yGQy5b29vU+KopRCoVDfy/E83y2VSsq8&#10;Wo8WHMdZyufzxwCAyWTyyjCM7VarJU4mk8D0vslkEmi322HDMLYlSboEAFRV9cRxnKUnIZZlyZFI&#10;5JYQMi4UCkeu6y7MO920XNdd0DTtkBAyjkQit5ZlyTMhjuMsiaLYikajN6Zpbj2n+ENZliVHo9Eb&#10;URRb0x3db1BV9YQQMn4twJNpmluEkHE+nz/+A1IulzMAgJqmHf4LwFOhUDgCALy4uHiHiACj0WiR&#10;5/luMpm8eu4dPOeO1tfXvwmC0BmNRotgmuYWAKBhGNt+ADydnZ19AAC0LEsmjDEKACDLcmXuY3pF&#10;ePUYY5QwxmgoFBoIgtD1ExIOhzsrKys/GWMUJEm6VBSl5Oev8pRIJL4DAJJGoxGPx+MNP7vw4vr6&#10;OgEAQGKxWLPZbMb+B2Rtbe0HAABJp9PVarWaRsSAnwBEDNzd3b3Z2dn5QiilrN/vv+31eryfkG63&#10;KwwGgxCllBFKKQMAqFQqsp8Qrx6llMFwOAxyHNfb2Nj46ueLlyTpkuO43nA4DAIiQrFYzAIA6rp+&#10;4AdE07RDAEDPyO4TuVzulBAyfugFL5VlWTIhZJzL5U69tfukbdvLnp+8FjTtJ7ZtLz+CIP72AlEU&#10;W4SQsa7rBy9xRl3XDwghY1EUWw896dEHtm0vq6p6AlMe3263w7M8vtPpCOfn5+89j9/d3f083cFc&#10;iKdZ04qiKKX9/f2P2Wy2OD2tcBzXKxaL2Xm1AohPz121Wm3zb3PX5uZm7am56xf8nYazfJ0LnwAA&#10;AABJRU5ErkJgglBLAwQKAAAAAAAAACEABwBLt6YDAACmAwAAFAAAAGRycy9tZWRpYS9pbWFnZTIu&#10;cG5niVBORw0KGgoAAAANSUhEUgAAABkAAAAaCAYAAABCfffNAAAABmJLR0QA/wD/AP+gvaeTAAAA&#10;CXBIWXMAAA7EAAAOxAGVKw4bAAADRklEQVRIia2WzW/aSBjGX2ziWCKYcG2J1EqhUGIOHlTgEhzl&#10;jrgVQa9Jubdqb7v5uIGSe+NeA4Jb1T8gTXuBkNaWYmpiKoHUwpUk3UpZ+Wv2sHLktLDbpn6l5+IZ&#10;P78Zjf3O48EYw7SyLItQVTVyfHz8oN1uJ9vtdrLb7d6PRqOnyWSybSsSiagEQVhTjTDGE3V0dJQM&#10;h8M9AMAAgH0+37dMJvO2VCq94Hn+0OfzfbPHFhcXP7VardQ0rx8e6Lru3d7e/oMkSSMUCn3Z29t7&#10;fHJyEjcMg3TOMwyDlGWZFQRhPRQKfSFJ0tja2vpT13Xvf0IGg8GddDrdBACcz+fr4/E4OG11To3H&#10;42ChUKgBAE6n083BYHBnIkTXdW8ikXjv9/u/7u/vP7Isy/MzAKeq1WrR7/d/TSQS7507uppQqVSe&#10;AQCu1+v5XzV3ql6v5wEAVyqVZ9cgvV4vTNP0ZTabfX2THThlWZYnm82+pmn6stfrhTHGAKZpEplM&#10;5i3DMBfD4fD27wBsDYfD2wzDXPA8f2iaJgGKotwHALy7u/vEDYCtnZ2dpwCAu91ulJAkiQMAWF1d&#10;PZj6M92gbD9JkjhCkiSOoigtFospbkKWlpY+zszM6KIoIkIURcSybIeiKM1NCEVRGsuyHUmSOAgG&#10;g+O1tbWXbp6HrdnZ2b8BABMYY4+bO3CWZVkEAICX4zjJPny3Kx6Py/Pz8+cEQkiUZTmu6/qMmwBN&#10;06hOp8NyHCcRCCFR0zRKUZSYmxBFUWKaplEIIZFACIkAAAcHB6tuQmw/hJB41VYCgcD5aDS65cZX&#10;NRqNbgUCgfPl5eV3pmkSgDEGVVXv0TR9mcvlXrnRIHO53Cuapi9VVb13rdWXy+XnAIAbjcbD34E0&#10;Go2HAIDL5fLza60e438vLYTQB4ZhLqrVavEmgFqtVmAY5gIh9GHipYUxhn6/fzeVSrUAABcKhdrP&#10;Xr9nZ2fzxWKxCgA4lUq1+v3+Xef4Dy/ouu7d3NzcsIOEIAjrsiyzk4JEp9NZEgRhfWFh4TNJksbG&#10;xsbm/wYJpyZFIp7nD0ul0ouVlZU3c3Nzf4EjEjWbzfQ0Lw/G08OdaZrk9+Hu9PQ0GolE1O/DHUmS&#10;5jSffwAvII97N+qhewAAAABJRU5ErkJgglBLAQItABQABgAIAAAAIQCxgme2CgEAABMCAAATAAAA&#10;AAAAAAAAAAAAAAAAAABbQ29udGVudF9UeXBlc10ueG1sUEsBAi0AFAAGAAgAAAAhADj9If/WAAAA&#10;lAEAAAsAAAAAAAAAAAAAAAAAOwEAAF9yZWxzLy5yZWxzUEsBAi0AFAAGAAgAAAAhAPOccp+6AwAA&#10;eA0AAA4AAAAAAAAAAAAAAAAAOgIAAGRycy9lMm9Eb2MueG1sUEsBAi0AFAAGAAgAAAAhAC5s8ADF&#10;AAAApQEAABkAAAAAAAAAAAAAAAAAIAYAAGRycy9fcmVscy9lMm9Eb2MueG1sLnJlbHNQSwECLQAU&#10;AAYACAAAACEA+f1qieEAAAAKAQAADwAAAAAAAAAAAAAAAAAcBwAAZHJzL2Rvd25yZXYueG1sUEsB&#10;Ai0ACgAAAAAAAAAhAJeW1VxCAwAAQgMAABQAAAAAAAAAAAAAAAAAKggAAGRycy9tZWRpYS9pbWFn&#10;ZTEucG5nUEsBAi0ACgAAAAAAAAAhAAcAS7emAwAApgMAABQAAAAAAAAAAAAAAAAAngsAAGRycy9t&#10;ZWRpYS9pbWFnZTIucG5nUEsFBgAAAAAHAAcAvgEAAHYPAAAAAA==&#10;">
                <v:shape id="Picture 7" o:spid="_x0000_s1027" type="#_x0000_t75" style="position:absolute;left:6536;top:-19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ZhfOPCAAAA2wAAAA8AAABkcnMvZG93bnJldi54bWxET9tqwkAQfRf8h2WEvunG1l6IriIWQSjU&#10;xhafh+yYRLOzYXdN0r/vFgTf5nCus1j1phYtOV9ZVjCdJCCIc6srLhT8fG/HbyB8QNZYWyYFv+Rh&#10;tRwOFphq23FG7SEUIoawT1FBGUKTSunzkgz6iW2II3eyzmCI0BVSO+xiuKnlY5K8SIMVx4YSG9qU&#10;lF8OV6Mge33etF+7p+nnPrxfXXfU/vyhlXoY9es5iEB9uItv7p2O82fw/0s8QC7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WYXzjwgAAANsAAAAPAAAAAAAAAAAAAAAAAJ8C&#10;AABkcnMvZG93bnJldi54bWxQSwUGAAAAAAQABAD3AAAAjgMAAAAA&#10;">
                  <v:imagedata r:id="rId28" o:title=""/>
                </v:shape>
                <v:shape id="Picture 6" o:spid="_x0000_s1028" type="#_x0000_t75" style="position:absolute;left:6536;top:2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TVX6/CAAAA2wAAAA8AAABkcnMvZG93bnJldi54bWxET0uLwjAQvgv+hzDC3jRVWFmqUXwgiAeX&#10;9YF4G5qxKTaT0kSt++s3C4K3+fieM542thR3qn3hWEG/l4AgzpwuOFdw2K+6XyB8QNZYOiYFT/Iw&#10;nbRbY0y1e/AP3XchFzGEfYoKTAhVKqXPDFn0PVcRR+7iaoshwjqXusZHDLelHCTJUFosODYYrGhh&#10;KLvublbB5vj9+evm5Sk7OzpttmZ5Hdi9Uh+dZjYCEagJb/HLvdZx/hD+f4kHyMk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01V+vwgAAANsAAAAPAAAAAAAAAAAAAAAAAJ8C&#10;AABkcnMvZG93bnJldi54bWxQSwUGAAAAAAQABAD3AAAAjgMAAAAA&#10;">
                  <v:imagedata r:id="rId11" o:title=""/>
                </v:shape>
                <w10:wrap anchorx="page"/>
              </v:group>
            </w:pict>
          </mc:Fallback>
        </mc:AlternateContent>
      </w:r>
      <w:r w:rsidR="00736F98">
        <w:t>past?</w:t>
      </w:r>
      <w:r w:rsidR="00736F98">
        <w:tab/>
        <w:t>No</w:t>
      </w:r>
    </w:p>
    <w:p w:rsidR="00530241" w:rsidRDefault="001C23B8">
      <w:pPr>
        <w:pStyle w:val="BodyText"/>
        <w:spacing w:before="8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79232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0"/>
                <wp:effectExtent l="7620" t="13335" r="10160" b="5715"/>
                <wp:wrapTopAndBottom/>
                <wp:docPr id="10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951B900" id="Line 4" o:spid="_x0000_s1026" style="position:absolute;z-index:2516792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9pt" to="566.95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SpAHQIAAEIEAAAOAAAAZHJzL2Uyb0RvYy54bWysU02P2jAQvVfqf7Byh3xsykJEWFUJ9EJb&#10;pN3+AGM7xKpjW7YhoKr/vWOHILa9rFblYMaZmTdvZp6XT+dOoBMzlitZRuk0iRCTRFEuD2X042Uz&#10;mUfIOiwpFkqyMrowGz2tPn5Y9rpgmWqVoMwgAJG26HUZtc7pIo4taVmH7VRpJsHZKNNhB1dziKnB&#10;PaB3Is6SZBb3ylBtFGHWwtd6cEargN80jLjvTWOZQ6KMgJsLpwnn3p/xaomLg8G65eRKA7+DRYe5&#10;hKI3qBo7jI6G/wPVcWKUVY2bEtXFqmk4YaEH6CZN/urmucWahV5gOFbfxmT/Hyz5dtoZxCnsDsYj&#10;cQc72nLJUO5H02tbQEQld8Y3R87yWW8V+WmRVFWL5YEFii8XDWmpz4hfpfiL1VBg339VFGLw0akw&#10;p3NjOg8JE0DnsI7LbR3s7BCBj7N5nmQZ0CKjL8bFmKiNdV+Y6pA3ykgA5wCMT1vrPBFcjCG+jlQb&#10;LkTYtpCoL6PH7GEREqwSnHqnD7PmsK+EQSfs9RJ+oSvw3Id55BrbdogLrkFJRh0lDVVahun6ajvM&#10;xWADKyF9IegReF6tQSm/FsliPV/P80mezdaTPKnryedNlU9mm/TxU/1QV1Wd/vac07xoOaVMetqj&#10;atP8baq4vp9Bbzfd3uYTv0YPgwSy438gHZbs9zooZK/oZWfG5YNQQ/D1UfmXcH8H+/7pr/4AAAD/&#10;/wMAUEsDBBQABgAIAAAAIQDDifux3gAAAAkBAAAPAAAAZHJzL2Rvd25yZXYueG1sTI/NTsMwEITv&#10;SLyDtUhcEHXaiBZCnApVAlXc+svViZc4Il4H202Tt8cVBzjuzGj2m3w5mJb16HxjScB0kgBDqqxq&#10;qBaw373ePwLzQZKSrSUUMKKHZXF9lctM2TNtsN+GmsUS8pkUoEPoMs59pdFIP7EdUvQ+rTMyxNPV&#10;XDl5juWm5bMkmXMjG4oftOxwpbH62p6MgMXdYfdW6mE97o/f6/dm1Y/uoxfi9mZ4eQYWcAh/Ybjg&#10;R3QoIlNpT6Q8awU8zBcxKWCWxgUXf5qmT8DKX4UXOf+/oPgBAAD//wMAUEsBAi0AFAAGAAgAAAAh&#10;ALaDOJL+AAAA4QEAABMAAAAAAAAAAAAAAAAAAAAAAFtDb250ZW50X1R5cGVzXS54bWxQSwECLQAU&#10;AAYACAAAACEAOP0h/9YAAACUAQAACwAAAAAAAAAAAAAAAAAvAQAAX3JlbHMvLnJlbHNQSwECLQAU&#10;AAYACAAAACEAPq0qQB0CAABCBAAADgAAAAAAAAAAAAAAAAAuAgAAZHJzL2Uyb0RvYy54bWxQSwEC&#10;LQAUAAYACAAAACEAw4n7sd4AAAAJAQAADwAAAAAAAAAAAAAAAAB3BAAAZHJzL2Rvd25yZXYueG1s&#10;UEsFBgAAAAAEAAQA8wAAAIIFAAAAAA=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spacing w:before="64"/>
        <w:ind w:left="163"/>
      </w:pPr>
      <w:r>
        <w:t>Take photograph of ulcers for PUSH Tool assessment</w:t>
      </w:r>
    </w:p>
    <w:p w:rsidR="00530241" w:rsidRDefault="001C23B8">
      <w:pPr>
        <w:pStyle w:val="BodyText"/>
        <w:spacing w:before="9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80256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0"/>
                <wp:effectExtent l="7620" t="9525" r="10160" b="9525"/>
                <wp:wrapTopAndBottom/>
                <wp:docPr id="8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DB1C89" id="Line 3" o:spid="_x0000_s1026" style="position:absolute;z-index:2516802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9pt" to="566.95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gRoHQIAAEEEAAAOAAAAZHJzL2Uyb0RvYy54bWysU02P2jAQvVfqf7Byh3yQshARVlUCvdAW&#10;abc/wNgOserYlm0IqOp/79ghiG0vVdUcnLFn5vnNzPPq+dIJdGbGciXLKJ0mEWKSKMrlsYy+vW4n&#10;iwhZhyXFQklWRldmo+f1+3erXhcsU60SlBkEINIWvS6j1jldxLElLeuwnSrNJDgbZTrsYGuOMTW4&#10;B/ROxFmSzONeGaqNIsxaOK0HZ7QO+E3DiPvaNJY5JMoIuLmwmrAe/BqvV7g4GqxbTm408D+w6DCX&#10;cOkdqsYOo5Phf0B1nBhlVeOmRHWxahpOWKgBqkmT36p5abFmoRZojtX3Ntn/B0u+nPcGcVpGMCiJ&#10;OxjRjkuGZr4zvbYFBFRyb3xt5CJf9E6R7xZJVbVYHllg+HrVkJb6jPhNit9YDfiH/rOiEINPToU2&#10;XRrTeUhoALqEaVzv02AXhwgczhd5kmUwNDL6YlyMidpY94mpDnmjjARwDsD4vLPOE8HFGOLvkWrL&#10;hQjDFhL1ZfSUzZYhwSrBqXf6MGuOh0oYdMZeLuELVYHnMcwj19i2Q1xwDUIy6iRpuKVlmG5utsNc&#10;DDawEtJfBDUCz5s1COXHMlluFptFPsmz+WaSJ3U9+bit8sl8mz59qGd1VdXpT885zYuWU8qkpz2K&#10;Ns3/ThS35zPI7S7be3/it+ihkUB2/AfSYch+roNCDope92YcPug0BN/elH8Ij3uwH1/++hcAAAD/&#10;/wMAUEsDBBQABgAIAAAAIQDDifux3gAAAAkBAAAPAAAAZHJzL2Rvd25yZXYueG1sTI/NTsMwEITv&#10;SLyDtUhcEHXaiBZCnApVAlXc+svViZc4Il4H202Tt8cVBzjuzGj2m3w5mJb16HxjScB0kgBDqqxq&#10;qBaw373ePwLzQZKSrSUUMKKHZXF9lctM2TNtsN+GmsUS8pkUoEPoMs59pdFIP7EdUvQ+rTMyxNPV&#10;XDl5juWm5bMkmXMjG4oftOxwpbH62p6MgMXdYfdW6mE97o/f6/dm1Y/uoxfi9mZ4eQYWcAh/Ybjg&#10;R3QoIlNpT6Q8awU8zBcxKWCWxgUXf5qmT8DKX4UXOf+/oPgBAAD//wMAUEsBAi0AFAAGAAgAAAAh&#10;ALaDOJL+AAAA4QEAABMAAAAAAAAAAAAAAAAAAAAAAFtDb250ZW50X1R5cGVzXS54bWxQSwECLQAU&#10;AAYACAAAACEAOP0h/9YAAACUAQAACwAAAAAAAAAAAAAAAAAvAQAAX3JlbHMvLnJlbHNQSwECLQAU&#10;AAYACAAAACEAPjIEaB0CAABBBAAADgAAAAAAAAAAAAAAAAAuAgAAZHJzL2Uyb0RvYy54bWxQSwEC&#10;LQAUAAYACAAAACEAw4n7sd4AAAAJAQAADwAAAAAAAAAAAAAAAAB3BAAAZHJzL2Rvd25yZXYueG1s&#10;UEsFBgAAAAAEAAQA8wAAAIIFAAAAAA=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spacing w:before="66" w:line="237" w:lineRule="auto"/>
        <w:ind w:left="163" w:right="6735"/>
      </w:pPr>
      <w:r>
        <w:rPr>
          <w:w w:val="105"/>
        </w:rPr>
        <w:t>If more ulcers are present in the different sites please upload the next photo 1.</w:t>
      </w:r>
    </w:p>
    <w:p w:rsidR="00530241" w:rsidRDefault="001C23B8">
      <w:pPr>
        <w:pStyle w:val="BodyText"/>
        <w:spacing w:before="8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81280" behindDoc="0" locked="0" layoutInCell="1" allowOverlap="1">
                <wp:simplePos x="0" y="0"/>
                <wp:positionH relativeFrom="page">
                  <wp:posOffset>360045</wp:posOffset>
                </wp:positionH>
                <wp:positionV relativeFrom="paragraph">
                  <wp:posOffset>150495</wp:posOffset>
                </wp:positionV>
                <wp:extent cx="6840220" cy="0"/>
                <wp:effectExtent l="7620" t="5715" r="10160" b="13335"/>
                <wp:wrapTopAndBottom/>
                <wp:docPr id="6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56A466" id="Line 2" o:spid="_x0000_s1026" style="position:absolute;z-index:2516812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8.35pt,11.85pt" to="566.95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hSgHQIAAEEEAAAOAAAAZHJzL2Uyb0RvYy54bWysU02P2yAQvVfqf0DcE3+sm02sOKsqTnrZ&#10;tpF2+wMI4BgVAwISJ6r63zvgOMq2l6qqD3hgZh5vZh7Lp3Mn0YlbJ7SqcDZNMeKKaibUocLfXreT&#10;OUbOE8WI1IpX+MIdflq9f7fsTclz3WrJuEUAolzZmwq33psySRxteUfcVBuuwNlo2xEPW3tImCU9&#10;oHcyydN0lvTaMmM15c7BaT048SriNw2n/mvTOO6RrDBw83G1cd2HNVktSXmwxLSCXmmQf2DREaHg&#10;0htUTTxBRyv+gOoEtdrpxk+p7hLdNILyWANUk6W/VfPSEsNjLdAcZ25tcv8Pln457SwSrMIzjBTp&#10;YETPQnGUh870xpUQsFY7G2qjZ/VinjX97pDS65aoA48MXy8G0rKQkbxJCRtnAH/ff9YMYsjR69im&#10;c2O7AAkNQOc4jcttGvzsEYXD2bxI8xyGRkdfQsox0VjnP3HdoWBUWALnCExOz84HIqQcQ8I9Sm+F&#10;lHHYUqG+wo/5wyImOC0FC84Q5uxhv5YWnUiQS/xiVeC5DwvINXHtEBddg5CsPioWb2k5YZur7YmQ&#10;gw2spAoXQY3A82oNQvmxSBeb+WZeTIp8tpkUaV1PPm7XxWS2zR4/1A/1el1nPwPnrChbwRhXgfYo&#10;2qz4O1Fcn88gt5tsb/1J3qLHRgLZ8R9JxyGHuQ4K2Wt22dlx+KDTGHx9U+Eh3O/Bvn/5q18AAAD/&#10;/wMAUEsDBBQABgAIAAAAIQCs2/Aa3wAAAAkBAAAPAAAAZHJzL2Rvd25yZXYueG1sTI/NTsMwEITv&#10;SLyDtUhcEHXaiBZCnApVAlXc+svViZc4Il4H202Tt8cVBzitdmc0+02+HEzLenS+sSRgOkmAIVVW&#10;NVQL2O9e7x+B+SBJydYSChjRw7K4vsplpuyZNthvQ81iCPlMCtAhdBnnvtJopJ/YDilqn9YZGeLq&#10;aq6cPMdw0/JZksy5kQ3FD1p2uNJYfW1PRsDi7rB7K/WwHvfH7/V7s+pH99ELcXszvDwDCziEPzNc&#10;8CM6FJGptCdSnrUCHuaL6BQwS+O86NM0fQJW/l54kfP/DYofAAAA//8DAFBLAQItABQABgAIAAAA&#10;IQC2gziS/gAAAOEBAAATAAAAAAAAAAAAAAAAAAAAAABbQ29udGVudF9UeXBlc10ueG1sUEsBAi0A&#10;FAAGAAgAAAAhADj9If/WAAAAlAEAAAsAAAAAAAAAAAAAAAAALwEAAF9yZWxzLy5yZWxzUEsBAi0A&#10;FAAGAAgAAAAhACu2FKAdAgAAQQQAAA4AAAAAAAAAAAAAAAAALgIAAGRycy9lMm9Eb2MueG1sUEsB&#10;Ai0AFAAGAAgAAAAhAKzb8BrfAAAACQEAAA8AAAAAAAAAAAAAAAAAdwQAAGRycy9kb3ducmV2Lnht&#10;bFBLBQYAAAAABAAEAPMAAACDBQAAAAA=&#10;" strokeweight=".57pt">
                <w10:wrap type="topAndBottom" anchorx="page"/>
              </v:line>
            </w:pict>
          </mc:Fallback>
        </mc:AlternateContent>
      </w:r>
    </w:p>
    <w:p w:rsidR="00530241" w:rsidRDefault="00736F98">
      <w:pPr>
        <w:pStyle w:val="BodyText"/>
        <w:spacing w:before="66" w:line="237" w:lineRule="auto"/>
        <w:ind w:left="163" w:right="6489"/>
      </w:pPr>
      <w:r>
        <w:rPr>
          <w:w w:val="105"/>
        </w:rPr>
        <w:t xml:space="preserve">If the ulcer is present at the different sites please </w:t>
      </w:r>
      <w:bookmarkStart w:id="0" w:name="_GoBack"/>
      <w:bookmarkEnd w:id="0"/>
      <w:r>
        <w:rPr>
          <w:w w:val="105"/>
        </w:rPr>
        <w:t>upload the next photo 2.</w:t>
      </w:r>
    </w:p>
    <w:sectPr w:rsidR="00530241">
      <w:pgSz w:w="11910" w:h="16840"/>
      <w:pgMar w:top="560" w:right="260" w:bottom="440" w:left="460" w:header="19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1A1B" w:rsidRDefault="00021A1B">
      <w:r>
        <w:separator/>
      </w:r>
    </w:p>
  </w:endnote>
  <w:endnote w:type="continuationSeparator" w:id="0">
    <w:p w:rsidR="00021A1B" w:rsidRDefault="00021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1A1B" w:rsidRDefault="00021A1B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1A1B" w:rsidRDefault="00021A1B">
      <w:r>
        <w:separator/>
      </w:r>
    </w:p>
  </w:footnote>
  <w:footnote w:type="continuationSeparator" w:id="0">
    <w:p w:rsidR="00021A1B" w:rsidRDefault="00021A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1A1B" w:rsidRDefault="00021A1B">
    <w:pPr>
      <w:pStyle w:val="BodyText"/>
      <w:spacing w:line="14" w:lineRule="auto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503304320" behindDoc="1" locked="0" layoutInCell="1" allowOverlap="1">
              <wp:simplePos x="0" y="0"/>
              <wp:positionH relativeFrom="page">
                <wp:posOffset>23495</wp:posOffset>
              </wp:positionH>
              <wp:positionV relativeFrom="page">
                <wp:posOffset>-635</wp:posOffset>
              </wp:positionV>
              <wp:extent cx="850265" cy="203200"/>
              <wp:effectExtent l="4445" t="0" r="2540" b="0"/>
              <wp:wrapNone/>
              <wp:docPr id="4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50265" cy="20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21A1B" w:rsidRDefault="00021A1B" w:rsidP="001C23B8">
                          <w:pPr>
                            <w:spacing w:before="17"/>
                            <w:rPr>
                              <w:rFonts w:ascii="Trebuchet MS"/>
                              <w:i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32" type="#_x0000_t202" style="position:absolute;margin-left:1.85pt;margin-top:-.05pt;width:66.95pt;height:16pt;z-index:-1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SdKqwIAAKgFAAAOAAAAZHJzL2Uyb0RvYy54bWysVG1vmzAQ/j5p/8Hyd8pLIQ2opEpCmCZ1&#10;L1K7H+CACdbAZrYT6Kb9951NSJNWk6ZtfLAO+/zcPXeP7/ZuaBt0oFIxwVPsX3kYUV6IkvFdir88&#10;5s4cI6UJL0kjOE3xE1X4bvH2zW3fJTQQtWhKKhGAcJX0XYprrbvEdVVR05aoK9FRDoeVkC3R8Ct3&#10;bilJD+ht4waeN3N7IctOioIqBbvZeIgXFr+qaKE/VZWiGjUphty0XaVdt2Z1F7ck2UnS1aw4pkH+&#10;IouWMA5BT1AZ0QTtJXsF1bJCCiUqfVWI1hVVxQpqOQAb33vB5qEmHbVcoDiqO5VJ/T/Y4uPhs0Ss&#10;THGIEScttOiRDhqtxIAiU52+Uwk4PXTgpgfYhi5bpqq7F8VXhbhY14Tv6FJK0deUlJCdb266Z1dH&#10;HGVAtv0HUUIYstfCAg2VbE3poBgI0KFLT6fOmFQK2JxHXjCLMCrgKPCuofM2Akmmy51U+h0VLTJG&#10;iiU03oKTw73SJhmSTC4mFhc5axrb/IZfbIDjuAOh4ao5M0nYXv6IvXgz38xDJwxmGyf0ssxZ5uvQ&#10;meX+TZRdZ+t15v80cf0wqVlZUm7CTLrywz/r21HhoyJOylKiYaWBMykpuduuG4kOBHSd2+9YkDM3&#10;9zINWwTg8oKSH4TeKoidfDa/ccI8jJz4xps7nh+v4pkXxmGWX1K6Z5z+OyXUpziOgmjU0m+5efZ7&#10;zY0kLdMwORrWgjpOTiQxCtzw0rZWE9aM9lkpTPrPpYB2T422ejUSHcWqh+0AKEbEW1E+gXKlAGWB&#10;PGHcgVEL+R2jHkZHitW3PZEUo+Y9B/WbOTMZcjK2k0F4AVdTrDEazbUe59G+k2xXA/L4vrhYwgup&#10;mFXvcxbHdwXjwJI4ji4zb87/rdfzgF38AgAA//8DAFBLAwQUAAYACAAAACEAhhSGJdsAAAAGAQAA&#10;DwAAAGRycy9kb3ducmV2LnhtbEyOzU7DMBCE70i8g7VI3FonVEppiFNVCE5IiDQcODrxNrEar0Ps&#10;tuHt2Z7gOD+a+Yrt7AZxxilYTwrSZQICqfXGUqfgs35dPIIIUZPRgydU8IMBtuXtTaFz4y9U4Xkf&#10;O8EjFHKtoI9xzKUMbY9Oh6UfkTg7+MnpyHLqpJn0hcfdIB+SJJNOW+KHXo/43GN73J+cgt0XVS/2&#10;+735qA6VretNQm/ZUan7u3n3BCLiHP/KcMVndCiZqfEnMkEMClZrLipYpCCu6WqdgWjYTjcgy0L+&#10;xy9/AQAA//8DAFBLAQItABQABgAIAAAAIQC2gziS/gAAAOEBAAATAAAAAAAAAAAAAAAAAAAAAABb&#10;Q29udGVudF9UeXBlc10ueG1sUEsBAi0AFAAGAAgAAAAhADj9If/WAAAAlAEAAAsAAAAAAAAAAAAA&#10;AAAALwEAAF9yZWxzLy5yZWxzUEsBAi0AFAAGAAgAAAAhAMTFJ0qrAgAAqAUAAA4AAAAAAAAAAAAA&#10;AAAALgIAAGRycy9lMm9Eb2MueG1sUEsBAi0AFAAGAAgAAAAhAIYUhiXbAAAABgEAAA8AAAAAAAAA&#10;AAAAAAAABQUAAGRycy9kb3ducmV2LnhtbFBLBQYAAAAABAAEAPMAAAANBgAAAAA=&#10;" filled="f" stroked="f">
              <v:textbox inset="0,0,0,0">
                <w:txbxContent>
                  <w:p w:rsidR="00021A1B" w:rsidRDefault="00021A1B" w:rsidP="001C23B8">
                    <w:pPr>
                      <w:spacing w:before="17"/>
                      <w:rPr>
                        <w:rFonts w:ascii="Trebuchet MS"/>
                        <w:i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1A1B" w:rsidRDefault="00021A1B">
    <w:pPr>
      <w:pStyle w:val="BodyText"/>
      <w:spacing w:line="14" w:lineRule="auto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503304440" behindDoc="1" locked="0" layoutInCell="1" allowOverlap="1">
              <wp:simplePos x="0" y="0"/>
              <wp:positionH relativeFrom="page">
                <wp:posOffset>6838950</wp:posOffset>
              </wp:positionH>
              <wp:positionV relativeFrom="page">
                <wp:posOffset>229235</wp:posOffset>
              </wp:positionV>
              <wp:extent cx="350520" cy="144145"/>
              <wp:effectExtent l="0" t="635" r="1905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5052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21A1B" w:rsidRDefault="00021A1B">
                          <w:pPr>
                            <w:spacing w:before="18"/>
                            <w:ind w:left="20"/>
                            <w:rPr>
                              <w:rFonts w:ascii="Trebuchet MS"/>
                              <w:i/>
                              <w:sz w:val="16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3" type="#_x0000_t202" style="position:absolute;margin-left:538.5pt;margin-top:18.05pt;width:27.6pt;height:11.35pt;z-index:-12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1VtrgIAAK8FAAAOAAAAZHJzL2Uyb0RvYy54bWysVG1vmzAQ/j5p/8Hyd8pLTRpQSdWGME3q&#10;XqR2P8ABE6yBzWwnpJv233c2IU1aTZq28QGd7fPje+6eu+ubfdeiHVOaS5Hh8CLAiIlSVlxsMvzl&#10;sfDmGGlDRUVbKViGn5jGN4u3b66HPmWRbGRbMYUAROh06DPcGNOnvq/LhnVUX8ieCTispeqogaXa&#10;+JWiA6B3rR8FwcwfpKp6JUumNezm4yFeOPy6ZqX5VNeaGdRmGGIz7q/cf23//uKaphtF+4aXhzDo&#10;X0TRUS7g0SNUTg1FW8VfQXW8VFLL2lyUsvNlXfOSOQ7AJgxesHloaM8cF0iO7o9p0v8Ptvy4+6wQ&#10;rzIcYSRoByV6ZHuD7uQehTY7Q69TcHrowc3sYRuq7Jjq/l6WXzUSctlQsWG3SsmhYbSC6NxN/+Tq&#10;iKMtyHr4ICt4hm6NdED7WnU2dZAMBOhQpadjZWwoJWxexkEcwUkJRyEhIYltbD5Np8u90uYdkx2y&#10;RoYVFN6B0929NqPr5GLfErLgbeuK34qzDcAcd+BpuGrPbBCulj+SIFnNV3PikWi28kiQ595tsSTe&#10;rAiv4vwyXy7z8Kd9NyRpw6uKCfvMpKuQ/FndDgofFXFUlpYtryycDUmrzXrZKrSjoOvCfYeEnLj5&#10;52G4fAGXF5TCiAR3UeIVs/mVRwoSe8lVMPeCMLlLZgFJSF6cU7rngv07JTRkOImjeNTSb7kF7nvN&#10;jaYdNzA5Wt5leH50oqlV4EpUrrSG8na0T1Jhw39OBZR7KrTTq5XoKFazX+9dYxzbYC2rJxCwkiAw&#10;0CJMPTAaqb5jNMAEybD+tqWKYdS+F9AEdtxMhpqM9WRQUcLVDBuMRnNpxrG07RXfNIA8tpmQt9Ao&#10;NXcith01RgEM7AKmguNymGB27JyundfznF38AgAA//8DAFBLAwQUAAYACAAAACEAY1SHEOAAAAAL&#10;AQAADwAAAGRycy9kb3ducmV2LnhtbEyPMU/DMBSEdyT+g/UqsVEnqUhDGqeqEExIiDQMjE78mliN&#10;n0PstuHf405lPN3p7rtiO5uBnXFy2pKAeBkBQ2qt0tQJ+KrfHjNgzktScrCEAn7Rwba8vytkruyF&#10;KjzvfcdCCblcCui9H3POXdujkW5pR6TgHexkpA9y6ria5CWUm4EnUZRyIzWFhV6O+NJje9yfjIDd&#10;N1Wv+uej+awOla7r54je06MQD4t5twHmcfa3MFzxAzqUgamxJ1KODUFH63U44wWs0hjYNRGvkgRY&#10;I+Apy4CXBf//ofwDAAD//wMAUEsBAi0AFAAGAAgAAAAhALaDOJL+AAAA4QEAABMAAAAAAAAAAAAA&#10;AAAAAAAAAFtDb250ZW50X1R5cGVzXS54bWxQSwECLQAUAAYACAAAACEAOP0h/9YAAACUAQAACwAA&#10;AAAAAAAAAAAAAAAvAQAAX3JlbHMvLnJlbHNQSwECLQAUAAYACAAAACEAZXtVba4CAACvBQAADgAA&#10;AAAAAAAAAAAAAAAuAgAAZHJzL2Uyb0RvYy54bWxQSwECLQAUAAYACAAAACEAY1SHEOAAAAALAQAA&#10;DwAAAAAAAAAAAAAAAAAIBQAAZHJzL2Rvd25yZXYueG1sUEsFBgAAAAAEAAQA8wAAABUGAAAAAA==&#10;" filled="f" stroked="f">
              <v:textbox inset="0,0,0,0">
                <w:txbxContent>
                  <w:p w:rsidR="00021A1B" w:rsidRDefault="00021A1B">
                    <w:pPr>
                      <w:spacing w:before="18"/>
                      <w:ind w:left="20"/>
                      <w:rPr>
                        <w:rFonts w:ascii="Trebuchet MS"/>
                        <w:i/>
                        <w:sz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241"/>
    <w:rsid w:val="00021A1B"/>
    <w:rsid w:val="00133C49"/>
    <w:rsid w:val="001C23B8"/>
    <w:rsid w:val="00475917"/>
    <w:rsid w:val="00530241"/>
    <w:rsid w:val="00544440"/>
    <w:rsid w:val="006E44EC"/>
    <w:rsid w:val="00736F98"/>
    <w:rsid w:val="009D1266"/>
    <w:rsid w:val="00B24553"/>
    <w:rsid w:val="00EB3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89F7C07E-4D59-4665-AD1C-EB898BE59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C23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3B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C23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3B8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1.png"/><Relationship Id="rId26" Type="http://schemas.openxmlformats.org/officeDocument/2006/relationships/image" Target="media/image18.png"/><Relationship Id="rId3" Type="http://schemas.openxmlformats.org/officeDocument/2006/relationships/webSettings" Target="webSettings.xml"/><Relationship Id="rId21" Type="http://schemas.openxmlformats.org/officeDocument/2006/relationships/image" Target="media/image14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0.png"/><Relationship Id="rId25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7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23" Type="http://schemas.openxmlformats.org/officeDocument/2006/relationships/image" Target="media/image16.png"/><Relationship Id="rId28" Type="http://schemas.openxmlformats.org/officeDocument/2006/relationships/image" Target="media/image20.png"/><Relationship Id="rId10" Type="http://schemas.openxmlformats.org/officeDocument/2006/relationships/image" Target="media/image5.png"/><Relationship Id="rId19" Type="http://schemas.openxmlformats.org/officeDocument/2006/relationships/image" Target="media/image12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Relationship Id="rId22" Type="http://schemas.openxmlformats.org/officeDocument/2006/relationships/image" Target="media/image15.png"/><Relationship Id="rId27" Type="http://schemas.openxmlformats.org/officeDocument/2006/relationships/image" Target="media/image19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ip shrestha</dc:creator>
  <cp:lastModifiedBy>Holly Gwyther (Applied Health Research)</cp:lastModifiedBy>
  <cp:revision>7</cp:revision>
  <dcterms:created xsi:type="dcterms:W3CDTF">2021-01-04T15:37:00Z</dcterms:created>
  <dcterms:modified xsi:type="dcterms:W3CDTF">2021-01-29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04T00:00:00Z</vt:filetime>
  </property>
  <property fmtid="{D5CDD505-2E9C-101B-9397-08002B2CF9AE}" pid="3" name="LastSaved">
    <vt:filetime>2021-01-04T00:00:00Z</vt:filetime>
  </property>
</Properties>
</file>